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4B07" w:rsidRPr="008A4B07" w:rsidRDefault="008A4B07" w:rsidP="008A4B07">
      <w:pPr>
        <w:spacing w:after="0" w:line="276" w:lineRule="auto"/>
        <w:rPr>
          <w:rFonts w:ascii="Calibri" w:eastAsia="Calibri" w:hAnsi="Calibri" w:cs="Calibri"/>
          <w:b/>
          <w:lang w:val="en-US" w:eastAsia="en-US"/>
        </w:rPr>
      </w:pPr>
      <w:bookmarkStart w:id="0" w:name="_Hlk525194671"/>
      <w:r w:rsidRPr="008A4B07">
        <w:rPr>
          <w:rFonts w:ascii="Calibri" w:eastAsia="Calibri" w:hAnsi="Calibri" w:cs="Calibri"/>
          <w:b/>
          <w:lang w:val="en-US" w:eastAsia="en-US"/>
        </w:rPr>
        <w:t>Supplementary materials</w:t>
      </w:r>
    </w:p>
    <w:p w:rsidR="008A4B07" w:rsidRPr="008A4B07" w:rsidRDefault="008A4B07" w:rsidP="008A4B07">
      <w:pPr>
        <w:spacing w:after="0" w:line="276" w:lineRule="auto"/>
        <w:rPr>
          <w:rFonts w:ascii="Calibri" w:eastAsia="Calibri" w:hAnsi="Calibri" w:cs="Calibri"/>
          <w:b/>
          <w:lang w:val="en-US" w:eastAsia="en-US"/>
        </w:rPr>
      </w:pPr>
    </w:p>
    <w:p w:rsidR="008A4B07" w:rsidRPr="008A4B07" w:rsidRDefault="008A4B07" w:rsidP="008A4B07">
      <w:pPr>
        <w:spacing w:after="0" w:line="276" w:lineRule="auto"/>
        <w:rPr>
          <w:rFonts w:ascii="Calibri" w:eastAsia="Calibri" w:hAnsi="Calibri" w:cs="Calibri"/>
          <w:b/>
          <w:lang w:val="en-US" w:eastAsia="en-US"/>
        </w:rPr>
      </w:pPr>
      <w:r w:rsidRPr="008A4B07">
        <w:rPr>
          <w:rFonts w:ascii="Calibri" w:eastAsia="Calibri" w:hAnsi="Calibri" w:cs="Calibri"/>
          <w:b/>
          <w:lang w:val="en-US" w:eastAsia="en-US"/>
        </w:rPr>
        <w:t>Abbreviations</w:t>
      </w:r>
      <w:r w:rsidR="00007616">
        <w:rPr>
          <w:rFonts w:ascii="Calibri" w:eastAsia="Calibri" w:hAnsi="Calibri" w:cs="Calibri"/>
          <w:b/>
          <w:lang w:val="en-US" w:eastAsia="en-US"/>
        </w:rPr>
        <w:t xml:space="preserve"> used in </w:t>
      </w:r>
      <w:proofErr w:type="spellStart"/>
      <w:r w:rsidR="00007616">
        <w:rPr>
          <w:rFonts w:ascii="Calibri" w:eastAsia="Calibri" w:hAnsi="Calibri" w:cs="Calibri"/>
          <w:b/>
          <w:lang w:val="en-US" w:eastAsia="en-US"/>
        </w:rPr>
        <w:t>eTables</w:t>
      </w:r>
      <w:proofErr w:type="spellEnd"/>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8424"/>
      </w:tblGrid>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ACT</w:t>
            </w:r>
            <w:r>
              <w:rPr>
                <w:rFonts w:ascii="Calibri" w:eastAsia="Calibri" w:hAnsi="Calibri" w:cs="Calibri"/>
                <w:lang w:val="en-US" w:eastAsia="en-US"/>
              </w:rPr>
              <w:tab/>
            </w:r>
            <w:r w:rsidRPr="008A4B07">
              <w:rPr>
                <w:rFonts w:ascii="Calibri" w:eastAsia="Calibri" w:hAnsi="Calibri" w:cs="Calibri"/>
                <w:lang w:val="en-US" w:eastAsia="en-US"/>
              </w:rPr>
              <w:t xml:space="preserve">Acceptance and Commitment Therapy </w:t>
            </w:r>
          </w:p>
        </w:tc>
        <w:tc>
          <w:tcPr>
            <w:tcW w:w="8424" w:type="dxa"/>
          </w:tcPr>
          <w:p w:rsidR="00C40DBF" w:rsidRPr="004B50B9" w:rsidRDefault="00C40DBF" w:rsidP="00C40DBF">
            <w:pPr>
              <w:rPr>
                <w:rFonts w:ascii="Calibri" w:eastAsia="Calibri" w:hAnsi="Calibri" w:cs="Calibri"/>
                <w:lang w:val="en-US" w:eastAsia="en-US"/>
              </w:rPr>
            </w:pPr>
            <w:r w:rsidRPr="008A4B07">
              <w:rPr>
                <w:rFonts w:ascii="Calibri" w:eastAsia="Calibri" w:hAnsi="Calibri" w:cs="Calibri"/>
                <w:lang w:val="en-US" w:eastAsia="en-US"/>
              </w:rPr>
              <w:t>MGHAP CGI-S</w:t>
            </w:r>
            <w:r>
              <w:rPr>
                <w:rFonts w:ascii="Calibri" w:eastAsia="Calibri" w:hAnsi="Calibri" w:cs="Calibri"/>
                <w:lang w:val="en-US" w:eastAsia="en-US"/>
              </w:rPr>
              <w:tab/>
            </w:r>
            <w:r w:rsidRPr="008A4B07">
              <w:rPr>
                <w:rFonts w:ascii="Calibri" w:eastAsia="Calibri" w:hAnsi="Calibri" w:cs="Calibri"/>
                <w:lang w:val="en-US" w:eastAsia="en-US"/>
              </w:rPr>
              <w:t>Massachusetts General Hospital Anchored Panic CGI-S</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ADs</w:t>
            </w:r>
            <w:r>
              <w:rPr>
                <w:rFonts w:ascii="Calibri" w:eastAsia="Calibri" w:hAnsi="Calibri" w:cs="Calibri"/>
                <w:lang w:val="en-US" w:eastAsia="en-US"/>
              </w:rPr>
              <w:tab/>
            </w:r>
            <w:r w:rsidRPr="008A4B07">
              <w:rPr>
                <w:rFonts w:ascii="Calibri" w:eastAsia="Calibri" w:hAnsi="Calibri" w:cs="Calibri"/>
                <w:lang w:val="en-US" w:eastAsia="en-US"/>
              </w:rPr>
              <w:t>antidepressants</w:t>
            </w:r>
          </w:p>
        </w:tc>
        <w:tc>
          <w:tcPr>
            <w:tcW w:w="8424" w:type="dxa"/>
          </w:tcPr>
          <w:p w:rsidR="00C40DBF" w:rsidRPr="004B50B9" w:rsidRDefault="00C40DBF" w:rsidP="00C40DBF">
            <w:pPr>
              <w:rPr>
                <w:rFonts w:ascii="Calibri" w:eastAsia="Calibri" w:hAnsi="Calibri" w:cs="Calibri"/>
                <w:lang w:val="en-US" w:eastAsia="en-US"/>
              </w:rPr>
            </w:pPr>
            <w:r w:rsidRPr="008A4B07">
              <w:rPr>
                <w:rFonts w:ascii="Calibri" w:eastAsia="Calibri" w:hAnsi="Calibri" w:cs="Calibri"/>
                <w:lang w:val="en-US" w:eastAsia="en-US"/>
              </w:rPr>
              <w:t>MI</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Mobility Inventory</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BDZ</w:t>
            </w:r>
            <w:r>
              <w:rPr>
                <w:rFonts w:ascii="Calibri" w:eastAsia="Calibri" w:hAnsi="Calibri" w:cs="Calibri"/>
                <w:lang w:val="en-US" w:eastAsia="en-US"/>
              </w:rPr>
              <w:tab/>
            </w:r>
            <w:r w:rsidRPr="008A4B07">
              <w:rPr>
                <w:rFonts w:ascii="Calibri" w:eastAsia="Calibri" w:hAnsi="Calibri" w:cs="Calibri"/>
                <w:lang w:val="en-US" w:eastAsia="en-US"/>
              </w:rPr>
              <w:t>Benzodiazepine</w:t>
            </w:r>
          </w:p>
        </w:tc>
        <w:tc>
          <w:tcPr>
            <w:tcW w:w="8424" w:type="dxa"/>
          </w:tcPr>
          <w:p w:rsidR="00C40DBF" w:rsidRPr="008A4B07" w:rsidRDefault="00C40DBF" w:rsidP="00C40DBF">
            <w:pPr>
              <w:rPr>
                <w:rFonts w:ascii="Calibri" w:eastAsia="Calibri" w:hAnsi="Calibri" w:cs="Calibri"/>
                <w:i/>
                <w:lang w:val="en-US" w:eastAsia="en-US"/>
              </w:rPr>
            </w:pPr>
            <w:proofErr w:type="spellStart"/>
            <w:r>
              <w:rPr>
                <w:rFonts w:ascii="Calibri" w:eastAsia="Calibri" w:hAnsi="Calibri" w:cs="Calibri"/>
                <w:i/>
                <w:lang w:val="en-US" w:eastAsia="en-US"/>
              </w:rPr>
              <w:t>n</w:t>
            </w:r>
            <w:r w:rsidRPr="008A4B07">
              <w:rPr>
                <w:rFonts w:ascii="Calibri" w:eastAsia="Calibri" w:hAnsi="Calibri" w:cs="Calibri"/>
                <w:i/>
                <w:lang w:val="en-US" w:eastAsia="en-US"/>
              </w:rPr>
              <w:t>a</w:t>
            </w:r>
            <w:proofErr w:type="spellEnd"/>
            <w:r>
              <w:rPr>
                <w:rFonts w:ascii="Calibri" w:eastAsia="Calibri" w:hAnsi="Calibri" w:cs="Calibri"/>
                <w:i/>
                <w:lang w:val="en-US" w:eastAsia="en-US"/>
              </w:rPr>
              <w:tab/>
            </w:r>
            <w:r>
              <w:rPr>
                <w:rFonts w:ascii="Calibri" w:eastAsia="Calibri" w:hAnsi="Calibri" w:cs="Calibri"/>
                <w:i/>
                <w:lang w:val="en-US" w:eastAsia="en-US"/>
              </w:rPr>
              <w:tab/>
            </w:r>
            <w:r w:rsidRPr="008A4B07">
              <w:rPr>
                <w:rFonts w:ascii="Calibri" w:eastAsia="Calibri" w:hAnsi="Calibri" w:cs="Calibri"/>
                <w:lang w:val="en-US" w:eastAsia="en-US"/>
              </w:rPr>
              <w:t>not available</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CAS+PA</w:t>
            </w:r>
            <w:r>
              <w:rPr>
                <w:rFonts w:ascii="Calibri" w:eastAsia="Calibri" w:hAnsi="Calibri" w:cs="Calibri"/>
                <w:lang w:val="en-US" w:eastAsia="en-US"/>
              </w:rPr>
              <w:tab/>
            </w:r>
            <w:r w:rsidRPr="008A4B07">
              <w:rPr>
                <w:rFonts w:ascii="Calibri" w:eastAsia="Calibri" w:hAnsi="Calibri" w:cs="Calibri"/>
                <w:lang w:val="en-US" w:eastAsia="en-US"/>
              </w:rPr>
              <w:t>Clinical Anxiety Scale with panic attacks</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OCD</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Obsessive Compulsive Disorder</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CAU</w:t>
            </w:r>
            <w:r>
              <w:rPr>
                <w:rFonts w:ascii="Calibri" w:eastAsia="Calibri" w:hAnsi="Calibri" w:cs="Calibri"/>
                <w:lang w:val="en-US" w:eastAsia="en-US"/>
              </w:rPr>
              <w:tab/>
            </w:r>
            <w:r w:rsidRPr="008A4B07">
              <w:rPr>
                <w:rFonts w:ascii="Calibri" w:eastAsia="Calibri" w:hAnsi="Calibri" w:cs="Calibri"/>
                <w:lang w:val="en-US" w:eastAsia="en-US"/>
              </w:rPr>
              <w:t>care as usual</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OQ-45.2</w:t>
            </w:r>
            <w:r>
              <w:rPr>
                <w:rFonts w:ascii="Calibri" w:eastAsia="Calibri" w:hAnsi="Calibri" w:cs="Calibri"/>
                <w:lang w:val="en-US" w:eastAsia="en-US"/>
              </w:rPr>
              <w:tab/>
            </w:r>
            <w:r w:rsidRPr="008A4B07">
              <w:rPr>
                <w:rFonts w:ascii="Calibri" w:eastAsia="Calibri" w:hAnsi="Calibri" w:cs="Calibri"/>
                <w:lang w:val="en-US" w:eastAsia="en-US"/>
              </w:rPr>
              <w:t>outcome measure 45.2</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CBT</w:t>
            </w:r>
            <w:r>
              <w:rPr>
                <w:rFonts w:ascii="Calibri" w:eastAsia="Calibri" w:hAnsi="Calibri" w:cs="Calibri"/>
                <w:lang w:val="en-US" w:eastAsia="en-US"/>
              </w:rPr>
              <w:tab/>
            </w:r>
            <w:r w:rsidRPr="008A4B07">
              <w:rPr>
                <w:rFonts w:ascii="Calibri" w:eastAsia="Calibri" w:hAnsi="Calibri" w:cs="Calibri"/>
                <w:lang w:val="en-US" w:eastAsia="en-US"/>
              </w:rPr>
              <w:t>Cognitive Behavioral Therapy</w:t>
            </w:r>
          </w:p>
        </w:tc>
        <w:tc>
          <w:tcPr>
            <w:tcW w:w="8424" w:type="dxa"/>
          </w:tcPr>
          <w:p w:rsidR="00C40DBF" w:rsidRPr="004B50B9" w:rsidRDefault="00C40DBF" w:rsidP="00C40DBF">
            <w:pPr>
              <w:rPr>
                <w:rFonts w:ascii="Calibri" w:eastAsia="Calibri" w:hAnsi="Calibri" w:cs="Calibri"/>
                <w:lang w:val="en-US" w:eastAsia="en-US"/>
              </w:rPr>
            </w:pPr>
            <w:r w:rsidRPr="008A4B07">
              <w:rPr>
                <w:rFonts w:ascii="Calibri" w:eastAsia="Calibri" w:hAnsi="Calibri" w:cs="Calibri"/>
                <w:lang w:val="en-US" w:eastAsia="en-US"/>
              </w:rPr>
              <w:t>PAS</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 xml:space="preserve">Panic and Agoraphobia Scale </w:t>
            </w:r>
          </w:p>
        </w:tc>
      </w:tr>
      <w:tr w:rsidR="00C40DBF" w:rsidTr="00C40DBF">
        <w:tc>
          <w:tcPr>
            <w:tcW w:w="5524" w:type="dxa"/>
          </w:tcPr>
          <w:p w:rsidR="00C40DBF" w:rsidRPr="008A4B07" w:rsidRDefault="00C40DBF" w:rsidP="00C40DBF">
            <w:pPr>
              <w:rPr>
                <w:rFonts w:ascii="Calibri" w:eastAsia="Calibri" w:hAnsi="Calibri" w:cs="Calibri"/>
                <w:lang w:val="en-US" w:eastAsia="en-US"/>
              </w:rPr>
            </w:pPr>
            <w:r>
              <w:rPr>
                <w:rFonts w:ascii="Calibri" w:eastAsia="Calibri" w:hAnsi="Calibri" w:cs="Calibri"/>
                <w:lang w:val="en-US" w:eastAsia="en-US"/>
              </w:rPr>
              <w:t>C</w:t>
            </w:r>
            <w:r w:rsidRPr="008A4B07">
              <w:rPr>
                <w:rFonts w:ascii="Calibri" w:eastAsia="Calibri" w:hAnsi="Calibri" w:cs="Calibri"/>
                <w:lang w:val="en-US" w:eastAsia="en-US"/>
              </w:rPr>
              <w:t>GI-I</w:t>
            </w:r>
            <w:r>
              <w:rPr>
                <w:rFonts w:ascii="Calibri" w:eastAsia="Calibri" w:hAnsi="Calibri" w:cs="Calibri"/>
                <w:lang w:val="en-US" w:eastAsia="en-US"/>
              </w:rPr>
              <w:tab/>
            </w:r>
            <w:r w:rsidRPr="008A4B07">
              <w:rPr>
                <w:rFonts w:ascii="Calibri" w:eastAsia="Calibri" w:hAnsi="Calibri" w:cs="Calibri"/>
                <w:lang w:val="en-US" w:eastAsia="en-US"/>
              </w:rPr>
              <w:t>Clinical Global Impression Improvement Scal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PD</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Panic Disorder (with or without agoraphobia)</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CGI-S</w:t>
            </w:r>
            <w:r>
              <w:rPr>
                <w:rFonts w:ascii="Calibri" w:eastAsia="Calibri" w:hAnsi="Calibri" w:cs="Calibri"/>
                <w:lang w:val="en-US" w:eastAsia="en-US"/>
              </w:rPr>
              <w:tab/>
            </w:r>
            <w:r w:rsidRPr="008A4B07">
              <w:rPr>
                <w:rFonts w:ascii="Calibri" w:eastAsia="Calibri" w:hAnsi="Calibri" w:cs="Calibri"/>
                <w:lang w:val="en-US" w:eastAsia="en-US"/>
              </w:rPr>
              <w:t>Clinical  Global Impression Severity Scal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PDSS</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Panic Disorder Severity Scale</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DSM-IV</w:t>
            </w:r>
            <w:r>
              <w:rPr>
                <w:rFonts w:ascii="Calibri" w:eastAsia="Calibri" w:hAnsi="Calibri" w:cs="Calibri"/>
                <w:lang w:val="en-US" w:eastAsia="en-US"/>
              </w:rPr>
              <w:tab/>
            </w:r>
            <w:r w:rsidRPr="008A4B07">
              <w:rPr>
                <w:rFonts w:ascii="Calibri" w:eastAsia="Calibri" w:hAnsi="Calibri" w:cs="Calibri"/>
                <w:lang w:val="en-US" w:eastAsia="en-US"/>
              </w:rPr>
              <w:t>Diagnostic and Statistical Manual, fourth edition</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PSQ</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Panic Self Questionnaire</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ECT</w:t>
            </w:r>
            <w:r>
              <w:rPr>
                <w:rFonts w:ascii="Calibri" w:eastAsia="Calibri" w:hAnsi="Calibri" w:cs="Calibri"/>
                <w:lang w:val="en-US" w:eastAsia="en-US"/>
              </w:rPr>
              <w:tab/>
            </w:r>
            <w:r w:rsidRPr="008A4B07">
              <w:rPr>
                <w:rFonts w:ascii="Calibri" w:eastAsia="Calibri" w:hAnsi="Calibri" w:cs="Calibri"/>
                <w:lang w:val="en-US" w:eastAsia="en-US"/>
              </w:rPr>
              <w:t>Electroconvulsive therapy</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PTSD</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Post Traumatic Stress Disorder</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 xml:space="preserve">ER </w:t>
            </w:r>
            <w:r>
              <w:rPr>
                <w:rFonts w:ascii="Calibri" w:eastAsia="Calibri" w:hAnsi="Calibri" w:cs="Calibri"/>
                <w:lang w:val="en-US" w:eastAsia="en-US"/>
              </w:rPr>
              <w:tab/>
            </w:r>
            <w:r w:rsidRPr="008A4B07">
              <w:rPr>
                <w:rFonts w:ascii="Calibri" w:eastAsia="Calibri" w:hAnsi="Calibri" w:cs="Calibri"/>
                <w:lang w:val="en-US" w:eastAsia="en-US"/>
              </w:rPr>
              <w:t>extended releas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RCT</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randomized controlled trial</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FU</w:t>
            </w:r>
            <w:r>
              <w:rPr>
                <w:rFonts w:ascii="Calibri" w:eastAsia="Calibri" w:hAnsi="Calibri" w:cs="Calibri"/>
                <w:lang w:val="en-US" w:eastAsia="en-US"/>
              </w:rPr>
              <w:tab/>
            </w:r>
            <w:r w:rsidRPr="008A4B07">
              <w:rPr>
                <w:rFonts w:ascii="Calibri" w:eastAsia="Calibri" w:hAnsi="Calibri" w:cs="Calibri"/>
                <w:lang w:val="en-US" w:eastAsia="en-US"/>
              </w:rPr>
              <w:t>follow-up</w:t>
            </w:r>
          </w:p>
        </w:tc>
        <w:tc>
          <w:tcPr>
            <w:tcW w:w="8424" w:type="dxa"/>
          </w:tcPr>
          <w:p w:rsidR="00C40DBF" w:rsidRPr="008A4B07" w:rsidRDefault="00C40DBF" w:rsidP="00C40DBF">
            <w:pPr>
              <w:rPr>
                <w:rFonts w:ascii="Calibri" w:eastAsia="Calibri" w:hAnsi="Calibri" w:cs="Calibri"/>
                <w:i/>
                <w:lang w:val="en-US" w:eastAsia="en-US"/>
              </w:rPr>
            </w:pPr>
            <w:proofErr w:type="spellStart"/>
            <w:r>
              <w:rPr>
                <w:rFonts w:ascii="Calibri" w:eastAsia="Calibri" w:hAnsi="Calibri" w:cs="Calibri"/>
                <w:lang w:val="en-US" w:eastAsia="en-US"/>
              </w:rPr>
              <w:t>r</w:t>
            </w:r>
            <w:r w:rsidRPr="008A4B07">
              <w:rPr>
                <w:rFonts w:ascii="Calibri" w:eastAsia="Calibri" w:hAnsi="Calibri" w:cs="Calibri"/>
                <w:lang w:val="en-US" w:eastAsia="en-US"/>
              </w:rPr>
              <w:t>efr</w:t>
            </w:r>
            <w:proofErr w:type="spellEnd"/>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refractory</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GAD</w:t>
            </w:r>
            <w:r>
              <w:rPr>
                <w:rFonts w:ascii="Calibri" w:eastAsia="Calibri" w:hAnsi="Calibri" w:cs="Calibri"/>
                <w:lang w:val="en-US" w:eastAsia="en-US"/>
              </w:rPr>
              <w:tab/>
            </w:r>
            <w:r w:rsidRPr="008A4B07">
              <w:rPr>
                <w:rFonts w:ascii="Calibri" w:eastAsia="Calibri" w:hAnsi="Calibri" w:cs="Calibri"/>
                <w:lang w:val="en-US" w:eastAsia="en-US"/>
              </w:rPr>
              <w:t>Generalized Anxiety Disorder</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AD</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Social Anxiety Disorder</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GA</w:t>
            </w:r>
            <w:r>
              <w:rPr>
                <w:rFonts w:ascii="Calibri" w:eastAsia="Calibri" w:hAnsi="Calibri" w:cs="Calibri"/>
                <w:lang w:val="en-US" w:eastAsia="en-US"/>
              </w:rPr>
              <w:t>F</w:t>
            </w:r>
            <w:r>
              <w:rPr>
                <w:rFonts w:ascii="Calibri" w:eastAsia="Calibri" w:hAnsi="Calibri" w:cs="Calibri"/>
                <w:lang w:val="en-US" w:eastAsia="en-US"/>
              </w:rPr>
              <w:tab/>
            </w:r>
            <w:r w:rsidRPr="008A4B07">
              <w:rPr>
                <w:rFonts w:ascii="Calibri" w:eastAsia="Calibri" w:hAnsi="Calibri" w:cs="Calibri"/>
                <w:lang w:val="en-US" w:eastAsia="en-US"/>
              </w:rPr>
              <w:t>Global Assessment of Functioning</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CL-90-R</w:t>
            </w:r>
            <w:r>
              <w:rPr>
                <w:rFonts w:ascii="Calibri" w:eastAsia="Calibri" w:hAnsi="Calibri" w:cs="Calibri"/>
                <w:lang w:val="en-US" w:eastAsia="en-US"/>
              </w:rPr>
              <w:tab/>
            </w:r>
            <w:r w:rsidRPr="008A4B07">
              <w:rPr>
                <w:rFonts w:ascii="Calibri" w:eastAsia="Calibri" w:hAnsi="Calibri" w:cs="Calibri"/>
                <w:lang w:val="en-US" w:eastAsia="en-US"/>
              </w:rPr>
              <w:t>Symptom Checklist-90, Revised</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HAM-A</w:t>
            </w:r>
            <w:r>
              <w:rPr>
                <w:rFonts w:ascii="Calibri" w:eastAsia="Calibri" w:hAnsi="Calibri" w:cs="Calibri"/>
                <w:lang w:val="en-US" w:eastAsia="en-US"/>
              </w:rPr>
              <w:tab/>
            </w:r>
            <w:r w:rsidRPr="008A4B07">
              <w:rPr>
                <w:rFonts w:ascii="Calibri" w:eastAsia="Calibri" w:hAnsi="Calibri" w:cs="Calibri"/>
                <w:lang w:val="en-US" w:eastAsia="en-US"/>
              </w:rPr>
              <w:t>Hamilton Anxiety Rating Scal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DS</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Sheehan Disability Scale</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HAM-D</w:t>
            </w:r>
            <w:r>
              <w:rPr>
                <w:rFonts w:ascii="Calibri" w:eastAsia="Calibri" w:hAnsi="Calibri" w:cs="Calibri"/>
                <w:lang w:val="en-US" w:eastAsia="en-US"/>
              </w:rPr>
              <w:tab/>
            </w:r>
            <w:r w:rsidRPr="008A4B07">
              <w:rPr>
                <w:rFonts w:ascii="Calibri" w:eastAsia="Calibri" w:hAnsi="Calibri" w:cs="Calibri"/>
                <w:lang w:val="en-US" w:eastAsia="en-US"/>
              </w:rPr>
              <w:t>Hamilton Depression Rating Scal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NRI</w:t>
            </w:r>
            <w:r>
              <w:rPr>
                <w:rFonts w:ascii="Calibri" w:eastAsia="Calibri" w:hAnsi="Calibri" w:cs="Calibri"/>
                <w:lang w:val="en-US" w:eastAsia="en-US"/>
              </w:rPr>
              <w:tab/>
            </w:r>
            <w:r>
              <w:rPr>
                <w:rFonts w:ascii="Calibri" w:eastAsia="Calibri" w:hAnsi="Calibri" w:cs="Calibri"/>
                <w:lang w:val="en-US" w:eastAsia="en-US"/>
              </w:rPr>
              <w:tab/>
              <w:t>s</w:t>
            </w:r>
            <w:r w:rsidRPr="008A4B07">
              <w:rPr>
                <w:rFonts w:ascii="Calibri" w:eastAsia="Calibri" w:hAnsi="Calibri" w:cs="Calibri"/>
                <w:lang w:val="en-US" w:eastAsia="en-US"/>
              </w:rPr>
              <w:t>elective Serotonin and Norepinephrine Reuptake Inhibitor</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H</w:t>
            </w:r>
            <w:r>
              <w:rPr>
                <w:rFonts w:ascii="Calibri" w:eastAsia="Calibri" w:hAnsi="Calibri" w:cs="Calibri"/>
                <w:lang w:val="en-US" w:eastAsia="en-US"/>
              </w:rPr>
              <w:tab/>
            </w:r>
            <w:r w:rsidRPr="008A4B07">
              <w:rPr>
                <w:rFonts w:ascii="Calibri" w:eastAsia="Calibri" w:hAnsi="Calibri" w:cs="Calibri"/>
                <w:lang w:val="en-US" w:eastAsia="en-US"/>
              </w:rPr>
              <w:t>high</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P</w:t>
            </w:r>
            <w:r>
              <w:rPr>
                <w:rFonts w:ascii="Calibri" w:eastAsia="Calibri" w:hAnsi="Calibri" w:cs="Calibri"/>
                <w:lang w:val="en-US" w:eastAsia="en-US"/>
              </w:rPr>
              <w:tab/>
            </w:r>
            <w:r>
              <w:rPr>
                <w:rFonts w:ascii="Calibri" w:eastAsia="Calibri" w:hAnsi="Calibri" w:cs="Calibri"/>
                <w:lang w:val="en-US" w:eastAsia="en-US"/>
              </w:rPr>
              <w:tab/>
              <w:t>S</w:t>
            </w:r>
            <w:r w:rsidRPr="008A4B07">
              <w:rPr>
                <w:rFonts w:ascii="Calibri" w:eastAsia="Calibri" w:hAnsi="Calibri" w:cs="Calibri"/>
                <w:lang w:val="en-US" w:eastAsia="en-US"/>
              </w:rPr>
              <w:t xml:space="preserve">pecific </w:t>
            </w:r>
            <w:r>
              <w:rPr>
                <w:rFonts w:ascii="Calibri" w:eastAsia="Calibri" w:hAnsi="Calibri" w:cs="Calibri"/>
                <w:lang w:val="en-US" w:eastAsia="en-US"/>
              </w:rPr>
              <w:t>P</w:t>
            </w:r>
            <w:r w:rsidRPr="008A4B07">
              <w:rPr>
                <w:rFonts w:ascii="Calibri" w:eastAsia="Calibri" w:hAnsi="Calibri" w:cs="Calibri"/>
                <w:lang w:val="en-US" w:eastAsia="en-US"/>
              </w:rPr>
              <w:t>hobia</w:t>
            </w:r>
          </w:p>
        </w:tc>
      </w:tr>
      <w:tr w:rsidR="00C40DBF" w:rsidTr="00C40DBF">
        <w:tc>
          <w:tcPr>
            <w:tcW w:w="5524" w:type="dxa"/>
          </w:tcPr>
          <w:p w:rsidR="00C40DBF" w:rsidRPr="008A4B07" w:rsidRDefault="00C40DBF" w:rsidP="00C40DBF">
            <w:pPr>
              <w:rPr>
                <w:rFonts w:ascii="Calibri" w:eastAsia="Calibri" w:hAnsi="Calibri" w:cs="Calibri"/>
                <w:lang w:val="en-US" w:eastAsia="en-US"/>
              </w:rPr>
            </w:pPr>
            <w:r w:rsidRPr="008A4B07">
              <w:rPr>
                <w:rFonts w:ascii="Calibri" w:eastAsia="Calibri" w:hAnsi="Calibri" w:cs="Calibri"/>
                <w:lang w:val="en-US" w:eastAsia="en-US"/>
              </w:rPr>
              <w:t>IIP-64</w:t>
            </w:r>
            <w:r>
              <w:rPr>
                <w:rFonts w:ascii="Calibri" w:eastAsia="Calibri" w:hAnsi="Calibri" w:cs="Calibri"/>
                <w:lang w:val="en-US" w:eastAsia="en-US"/>
              </w:rPr>
              <w:tab/>
            </w:r>
            <w:r w:rsidRPr="008A4B07">
              <w:rPr>
                <w:rFonts w:ascii="Calibri" w:eastAsia="Calibri" w:hAnsi="Calibri" w:cs="Calibri"/>
                <w:lang w:val="en-US" w:eastAsia="en-US"/>
              </w:rPr>
              <w:t>Inventory of Interpersonal Problems</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RI</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Serotonin Reuptake Inhibitor</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lang w:val="en-US" w:eastAsia="en-US"/>
              </w:rPr>
              <w:t>L</w:t>
            </w:r>
            <w:r>
              <w:rPr>
                <w:rFonts w:ascii="Calibri" w:eastAsia="Calibri" w:hAnsi="Calibri"/>
                <w:lang w:val="en-US" w:eastAsia="en-US"/>
              </w:rPr>
              <w:tab/>
            </w:r>
            <w:r w:rsidRPr="008A4B07">
              <w:rPr>
                <w:rFonts w:ascii="Calibri" w:eastAsia="Calibri" w:hAnsi="Calibri"/>
                <w:lang w:val="en-US" w:eastAsia="en-US"/>
              </w:rPr>
              <w:t>low</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SSRI</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Selective Serotonin Reuptake Inhibitor</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LSAS</w:t>
            </w:r>
            <w:r>
              <w:rPr>
                <w:rFonts w:ascii="Calibri" w:eastAsia="Calibri" w:hAnsi="Calibri" w:cs="Calibri"/>
                <w:lang w:val="en-US" w:eastAsia="en-US"/>
              </w:rPr>
              <w:tab/>
              <w:t>L</w:t>
            </w:r>
            <w:r w:rsidRPr="008A4B07">
              <w:rPr>
                <w:rFonts w:ascii="Calibri" w:eastAsia="Calibri" w:hAnsi="Calibri" w:cs="Calibri"/>
                <w:lang w:val="en-US" w:eastAsia="en-US"/>
              </w:rPr>
              <w:t>eibowitz Social Anxiety Scale</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TCA</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Tricyclic Antidepressant</w:t>
            </w:r>
            <w:r w:rsidRPr="008A4B07">
              <w:rPr>
                <w:rFonts w:ascii="Calibri" w:eastAsia="Calibri" w:hAnsi="Calibri" w:cs="Calibri"/>
                <w:lang w:val="en-US" w:eastAsia="en-US"/>
              </w:rPr>
              <w:tab/>
            </w:r>
          </w:p>
        </w:tc>
      </w:tr>
      <w:tr w:rsidR="00C40DBF" w:rsidTr="00C40DBF">
        <w:tc>
          <w:tcPr>
            <w:tcW w:w="5524" w:type="dxa"/>
          </w:tcPr>
          <w:p w:rsidR="00C40DBF" w:rsidRPr="004B50B9" w:rsidRDefault="00C40DBF" w:rsidP="00C40DBF">
            <w:pPr>
              <w:rPr>
                <w:rFonts w:ascii="Calibri" w:eastAsia="Calibri" w:hAnsi="Calibri"/>
                <w:lang w:val="en-US" w:eastAsia="en-US"/>
              </w:rPr>
            </w:pPr>
            <w:r w:rsidRPr="008A4B07">
              <w:rPr>
                <w:rFonts w:ascii="Calibri" w:eastAsia="Calibri" w:hAnsi="Calibri"/>
                <w:lang w:val="en-US" w:eastAsia="en-US"/>
              </w:rPr>
              <w:t>M</w:t>
            </w:r>
            <w:r>
              <w:rPr>
                <w:rFonts w:ascii="Calibri" w:eastAsia="Calibri" w:hAnsi="Calibri"/>
                <w:lang w:val="en-US" w:eastAsia="en-US"/>
              </w:rPr>
              <w:tab/>
            </w:r>
            <w:r w:rsidRPr="008A4B07">
              <w:rPr>
                <w:rFonts w:ascii="Calibri" w:eastAsia="Calibri" w:hAnsi="Calibri"/>
                <w:lang w:val="en-US" w:eastAsia="en-US"/>
              </w:rPr>
              <w:t>medium</w:t>
            </w:r>
          </w:p>
        </w:tc>
        <w:tc>
          <w:tcPr>
            <w:tcW w:w="8424" w:type="dxa"/>
          </w:tcPr>
          <w:p w:rsidR="00C40DBF" w:rsidRPr="008A4B07" w:rsidRDefault="00C40DBF" w:rsidP="00C40DBF">
            <w:pPr>
              <w:rPr>
                <w:rFonts w:ascii="Calibri" w:eastAsia="Calibri" w:hAnsi="Calibri" w:cs="Calibri"/>
                <w:i/>
                <w:lang w:val="en-US" w:eastAsia="en-US"/>
              </w:rPr>
            </w:pPr>
            <w:r w:rsidRPr="008A4B07">
              <w:rPr>
                <w:rFonts w:ascii="Calibri" w:eastAsia="Calibri" w:hAnsi="Calibri" w:cs="Calibri"/>
                <w:lang w:val="en-US" w:eastAsia="en-US"/>
              </w:rPr>
              <w:t>TR</w:t>
            </w:r>
            <w:r>
              <w:rPr>
                <w:rFonts w:ascii="Calibri" w:eastAsia="Calibri" w:hAnsi="Calibri" w:cs="Calibri"/>
                <w:lang w:val="en-US" w:eastAsia="en-US"/>
              </w:rPr>
              <w:tab/>
            </w:r>
            <w:r>
              <w:rPr>
                <w:rFonts w:ascii="Calibri" w:eastAsia="Calibri" w:hAnsi="Calibri" w:cs="Calibri"/>
                <w:lang w:val="en-US" w:eastAsia="en-US"/>
              </w:rPr>
              <w:tab/>
            </w:r>
            <w:r w:rsidRPr="008A4B07">
              <w:rPr>
                <w:rFonts w:ascii="Calibri" w:eastAsia="Calibri" w:hAnsi="Calibri" w:cs="Calibri"/>
                <w:lang w:val="en-US" w:eastAsia="en-US"/>
              </w:rPr>
              <w:t>treatment resistant</w:t>
            </w:r>
          </w:p>
        </w:tc>
      </w:tr>
      <w:tr w:rsidR="00C40DBF" w:rsidTr="00C40DBF">
        <w:tc>
          <w:tcPr>
            <w:tcW w:w="5524" w:type="dxa"/>
          </w:tcPr>
          <w:p w:rsidR="00C40DBF" w:rsidRDefault="00C40DBF" w:rsidP="00C40DBF">
            <w:pPr>
              <w:rPr>
                <w:rFonts w:ascii="Calibri" w:eastAsia="Calibri" w:hAnsi="Calibri" w:cs="Calibri"/>
                <w:lang w:val="en-US" w:eastAsia="en-US"/>
              </w:rPr>
            </w:pPr>
            <w:r w:rsidRPr="008A4B07">
              <w:rPr>
                <w:rFonts w:ascii="Calibri" w:eastAsia="Calibri" w:hAnsi="Calibri" w:cs="Calibri"/>
                <w:lang w:val="en-US" w:eastAsia="en-US"/>
              </w:rPr>
              <w:t>MAO-</w:t>
            </w:r>
            <w:r>
              <w:rPr>
                <w:rFonts w:ascii="Calibri" w:eastAsia="Calibri" w:hAnsi="Calibri" w:cs="Calibri"/>
                <w:lang w:val="en-US" w:eastAsia="en-US"/>
              </w:rPr>
              <w:t>I</w:t>
            </w:r>
            <w:r>
              <w:rPr>
                <w:rFonts w:ascii="Calibri" w:eastAsia="Calibri" w:hAnsi="Calibri" w:cs="Calibri"/>
                <w:lang w:val="en-US" w:eastAsia="en-US"/>
              </w:rPr>
              <w:tab/>
            </w:r>
            <w:r w:rsidRPr="008A4B07">
              <w:rPr>
                <w:rFonts w:ascii="Calibri" w:eastAsia="Calibri" w:hAnsi="Calibri" w:cs="Calibri"/>
                <w:lang w:val="en-US" w:eastAsia="en-US"/>
              </w:rPr>
              <w:t>Monoamine Oxidase inhibitor</w:t>
            </w:r>
          </w:p>
        </w:tc>
        <w:tc>
          <w:tcPr>
            <w:tcW w:w="8424" w:type="dxa"/>
          </w:tcPr>
          <w:p w:rsidR="00C40DBF" w:rsidRPr="008A4B07" w:rsidRDefault="00C40DBF" w:rsidP="00C40DBF">
            <w:pPr>
              <w:rPr>
                <w:rFonts w:ascii="Calibri" w:eastAsia="Calibri" w:hAnsi="Calibri" w:cs="Calibri"/>
                <w:i/>
                <w:lang w:val="en-US" w:eastAsia="en-US"/>
              </w:rPr>
            </w:pPr>
            <w:r>
              <w:rPr>
                <w:rFonts w:ascii="Calibri" w:eastAsia="Calibri" w:hAnsi="Calibri" w:cs="Calibri"/>
                <w:lang w:val="en-US" w:eastAsia="en-US"/>
              </w:rPr>
              <w:t>XR</w:t>
            </w:r>
            <w:r>
              <w:rPr>
                <w:rFonts w:ascii="Calibri" w:eastAsia="Calibri" w:hAnsi="Calibri" w:cs="Calibri"/>
                <w:lang w:val="en-US" w:eastAsia="en-US"/>
              </w:rPr>
              <w:tab/>
            </w:r>
            <w:r>
              <w:rPr>
                <w:rFonts w:ascii="Calibri" w:eastAsia="Calibri" w:hAnsi="Calibri" w:cs="Calibri"/>
                <w:lang w:val="en-US" w:eastAsia="en-US"/>
              </w:rPr>
              <w:tab/>
              <w:t>extended release</w:t>
            </w:r>
          </w:p>
        </w:tc>
      </w:tr>
      <w:tr w:rsidR="00C40DBF" w:rsidTr="00C40DBF">
        <w:tc>
          <w:tcPr>
            <w:tcW w:w="5524" w:type="dxa"/>
          </w:tcPr>
          <w:p w:rsidR="00C40DBF" w:rsidRPr="004B50B9" w:rsidRDefault="00C40DBF" w:rsidP="00C40DBF">
            <w:pPr>
              <w:rPr>
                <w:rFonts w:ascii="Calibri" w:eastAsia="Calibri" w:hAnsi="Calibri" w:cs="Calibri"/>
                <w:lang w:val="en-US" w:eastAsia="en-US"/>
              </w:rPr>
            </w:pPr>
            <w:r w:rsidRPr="008A4B07">
              <w:rPr>
                <w:rFonts w:ascii="Calibri" w:eastAsia="Calibri" w:hAnsi="Calibri" w:cs="Calibri"/>
                <w:lang w:val="en-US" w:eastAsia="en-US"/>
              </w:rPr>
              <w:t>MDD</w:t>
            </w:r>
            <w:r>
              <w:rPr>
                <w:rFonts w:ascii="Calibri" w:eastAsia="Calibri" w:hAnsi="Calibri" w:cs="Calibri"/>
                <w:lang w:val="en-US" w:eastAsia="en-US"/>
              </w:rPr>
              <w:tab/>
            </w:r>
            <w:r w:rsidRPr="008A4B07">
              <w:rPr>
                <w:rFonts w:ascii="Calibri" w:eastAsia="Calibri" w:hAnsi="Calibri" w:cs="Calibri"/>
                <w:lang w:val="en-US" w:eastAsia="en-US"/>
              </w:rPr>
              <w:t>Major Depressive Disorder</w:t>
            </w:r>
          </w:p>
        </w:tc>
        <w:tc>
          <w:tcPr>
            <w:tcW w:w="8424" w:type="dxa"/>
          </w:tcPr>
          <w:p w:rsidR="00C40DBF" w:rsidRDefault="00C40DBF" w:rsidP="00C40DBF">
            <w:pPr>
              <w:rPr>
                <w:rFonts w:ascii="Calibri" w:eastAsia="Calibri" w:hAnsi="Calibri" w:cs="Calibri"/>
                <w:lang w:val="en-US" w:eastAsia="en-US"/>
              </w:rPr>
            </w:pPr>
          </w:p>
        </w:tc>
      </w:tr>
    </w:tbl>
    <w:p w:rsidR="00C40DBF" w:rsidRDefault="00C40DBF">
      <w:pPr>
        <w:rPr>
          <w:rFonts w:ascii="Calibri" w:eastAsia="Calibri" w:hAnsi="Calibri"/>
          <w:b/>
          <w:lang w:val="en-US" w:eastAsia="en-US"/>
        </w:rPr>
      </w:pPr>
    </w:p>
    <w:p w:rsidR="00C40DBF" w:rsidRDefault="00C40DBF">
      <w:pPr>
        <w:rPr>
          <w:rFonts w:ascii="Calibri" w:eastAsia="Calibri" w:hAnsi="Calibri"/>
          <w:b/>
          <w:lang w:val="en-US" w:eastAsia="en-US"/>
        </w:rPr>
      </w:pPr>
      <w:r>
        <w:rPr>
          <w:rFonts w:ascii="Calibri" w:eastAsia="Calibri" w:hAnsi="Calibri"/>
          <w:b/>
          <w:lang w:val="en-US" w:eastAsia="en-US"/>
        </w:rPr>
        <w:br w:type="page"/>
      </w:r>
    </w:p>
    <w:p w:rsidR="004456FD" w:rsidRPr="004456FD" w:rsidRDefault="004456FD" w:rsidP="004456FD">
      <w:pPr>
        <w:spacing w:after="0" w:line="240" w:lineRule="auto"/>
        <w:rPr>
          <w:rFonts w:ascii="Calibri" w:eastAsia="Calibri" w:hAnsi="Calibri"/>
          <w:b/>
          <w:lang w:val="en-US" w:eastAsia="en-US"/>
        </w:rPr>
      </w:pPr>
      <w:proofErr w:type="spellStart"/>
      <w:r w:rsidRPr="004456FD">
        <w:rPr>
          <w:rFonts w:ascii="Calibri" w:eastAsia="Calibri" w:hAnsi="Calibri"/>
          <w:b/>
          <w:lang w:val="en-US" w:eastAsia="en-US"/>
        </w:rPr>
        <w:lastRenderedPageBreak/>
        <w:t>eTable</w:t>
      </w:r>
      <w:proofErr w:type="spellEnd"/>
      <w:r w:rsidRPr="004456FD">
        <w:rPr>
          <w:rFonts w:ascii="Calibri" w:eastAsia="Calibri" w:hAnsi="Calibri"/>
          <w:b/>
          <w:lang w:val="en-US" w:eastAsia="en-US"/>
        </w:rPr>
        <w:t xml:space="preserve"> 1. Study characteristics of included trials, cohort studies and meta-analyses.</w:t>
      </w:r>
    </w:p>
    <w:tbl>
      <w:tblPr>
        <w:tblStyle w:val="Onopgemaaktetabel413"/>
        <w:tblW w:w="14000" w:type="dxa"/>
        <w:tblInd w:w="-142" w:type="dxa"/>
        <w:tblBorders>
          <w:top w:val="single" w:sz="4" w:space="0" w:color="auto"/>
          <w:bottom w:val="single" w:sz="4" w:space="0" w:color="auto"/>
        </w:tblBorders>
        <w:tblLook w:val="04A0" w:firstRow="1" w:lastRow="0" w:firstColumn="1" w:lastColumn="0" w:noHBand="0" w:noVBand="1"/>
      </w:tblPr>
      <w:tblGrid>
        <w:gridCol w:w="1418"/>
        <w:gridCol w:w="1209"/>
        <w:gridCol w:w="808"/>
        <w:gridCol w:w="1472"/>
        <w:gridCol w:w="3031"/>
        <w:gridCol w:w="1452"/>
        <w:gridCol w:w="1208"/>
        <w:gridCol w:w="1701"/>
        <w:gridCol w:w="1701"/>
      </w:tblGrid>
      <w:tr w:rsidR="004456FD" w:rsidRPr="004456FD" w:rsidTr="001D60E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BFBFBF"/>
          </w:tcPr>
          <w:p w:rsidR="004456FD" w:rsidRPr="004456FD" w:rsidRDefault="004456FD" w:rsidP="004456FD">
            <w:pPr>
              <w:rPr>
                <w:rFonts w:ascii="Calibri" w:cs="Calibri"/>
                <w:sz w:val="17"/>
                <w:szCs w:val="17"/>
                <w:lang w:val="en-US"/>
              </w:rPr>
            </w:pPr>
            <w:r w:rsidRPr="004456FD">
              <w:rPr>
                <w:rFonts w:ascii="Calibri" w:cs="Calibri"/>
                <w:sz w:val="17"/>
                <w:szCs w:val="17"/>
                <w:lang w:val="en-US"/>
              </w:rPr>
              <w:t>Authors, year of publication</w:t>
            </w:r>
          </w:p>
        </w:tc>
        <w:tc>
          <w:tcPr>
            <w:tcW w:w="1209"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tudy design</w:t>
            </w:r>
          </w:p>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 </w:t>
            </w:r>
          </w:p>
        </w:tc>
        <w:tc>
          <w:tcPr>
            <w:tcW w:w="808"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 of studies/ subjects</w:t>
            </w:r>
          </w:p>
        </w:tc>
        <w:tc>
          <w:tcPr>
            <w:tcW w:w="1472"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opulation</w:t>
            </w:r>
          </w:p>
        </w:tc>
        <w:tc>
          <w:tcPr>
            <w:tcW w:w="3031"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w:t>
            </w:r>
          </w:p>
        </w:tc>
        <w:tc>
          <w:tcPr>
            <w:tcW w:w="1452"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mparator</w:t>
            </w:r>
          </w:p>
        </w:tc>
        <w:tc>
          <w:tcPr>
            <w:tcW w:w="1208"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ollow-up (FU) duration</w:t>
            </w:r>
          </w:p>
        </w:tc>
        <w:tc>
          <w:tcPr>
            <w:tcW w:w="1701"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imary outcome</w:t>
            </w:r>
          </w:p>
        </w:tc>
        <w:tc>
          <w:tcPr>
            <w:tcW w:w="1701"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nclusions</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80/08039480310002110","ISSN":"0803-9488","abstract":"Several effective treatments for social phobia are now available, notably cognitive behavioural therapy and some antidepressant medications. Controlled trials indicate that 25-45% of patients fail to respond to the initial treatment. To my knowledge, nothing has yet been published on the treatment of refractory cases. Phenelzine is effective in social phobia, and no treatment has been shown to be superior to phenelzine. Hence, phenelzine is a reasonable option for patients unresponsive to other treatments. This report presents the results of naturalistic, open-label phenelzine treatment of a series of seven consecutive, previously unresponsive patients treated with a mean dose of phenelzine 66 mg. Six patients were classified as responders according to Clinical Global Impression (CGI) ratings. Some experienced dramatic improvement and regained ability to function in school or work. Two patients experienced re-emergence of social phobia while on maintenance therapy. The majority of patients had a sustained response and elected to stay on the medication. There were no serious adverse events. Two patients discontinued due to side-effects. The drawbacks of phenelzine therapy may be more than outweighed by its potential utility in relieving social anxiety disorder. Phenelzine appears to be effective in treating social phobia that has been unresponsive to other treatments. No patient should be considered treatment resistant without being offered a trial of phenelzine.","author":[{"dropping-particle":"","family":"Aarre","given":"T F","non-dropping-particle":"","parse-names":false,"suffix":""}],"container-title":"Nordic Journal of Psychiatry","id":"ITEM-1","issue":"4","issued":{"date-parts":[["2003"]]},"page":"313-315","publisher-place":"T.F. Aarre, Nordfjord Psychiatric Centre, NO-6770 Nordfjordeid, Norway","title":"Phenelzine efficacy in refractory social anxiety disorder: A case series","type":"article-journal","volume":"57"},"uris":["http://www.mendeley.com/documents/?uuid=1288d770-b2cc-4232-9798-0e25ae7c3fc0"]}],"mendeley":{"formattedCitation":"(Aarre, 2003)","manualFormatting":"Aarre, 2003","plainTextFormattedCitation":"(Aarre, 2003)","previouslyFormattedCitation":"&lt;sup&gt;8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Aarre, 2003</w:t>
            </w:r>
            <w:r w:rsidRPr="001D60E6">
              <w:rPr>
                <w:rFonts w:ascii="Calibri" w:cs="Calibri"/>
                <w:sz w:val="17"/>
                <w:szCs w:val="17"/>
                <w:lang w:val="en-US"/>
              </w:rPr>
              <w:fldChar w:fldCharType="end"/>
            </w:r>
          </w:p>
        </w:tc>
        <w:tc>
          <w:tcPr>
            <w:tcW w:w="1209"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ase series</w:t>
            </w:r>
          </w:p>
        </w:tc>
        <w:tc>
          <w:tcPr>
            <w:tcW w:w="808"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7</w:t>
            </w:r>
          </w:p>
        </w:tc>
        <w:tc>
          <w:tcPr>
            <w:tcW w:w="1472"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Refractory SAD </w:t>
            </w:r>
          </w:p>
        </w:tc>
        <w:tc>
          <w:tcPr>
            <w:tcW w:w="3031"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henelzine (15-90 mg twice daily)</w:t>
            </w:r>
          </w:p>
        </w:tc>
        <w:tc>
          <w:tcPr>
            <w:tcW w:w="1452"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nspecified</w:t>
            </w:r>
          </w:p>
        </w:tc>
        <w:tc>
          <w:tcPr>
            <w:tcW w:w="1701"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02/hup.470100205","ISSN":"0885-6222","abstract":"This retrospective study was undertaken with the objective of determining how effective and safe moclobemide, a specific and reversible inhibitor of monoamine oxidase-A (RIMA), is when used in combination with specific serotonin re-uptake inhibitors (SSRIs), in a clinical setting. A thorough chart review was done of all patients with affective and anxiety disorders seen at our centre who received combination treatment with moclobemide and an SSRI. Combination moclobemide-SSRI treatment demonstrated good efficacy in treating treatment-resistant patients. The combination treatment was well tolerated with very few drug interactions. Dosages should be started low, titrated slowly and carefully, and patients should be monitored closely.","author":[{"dropping-particle":"","family":"Bakish","given":"D","non-dropping-particle":"","parse-names":false,"suffix":""},{"dropping-particle":"","family":"Hooper","given":"CL L","non-dropping-particle":"","parse-names":false,"suffix":""},{"dropping-particle":"","family":"West","given":"DL L","non-dropping-particle":"","parse-names":false,"suffix":""},{"dropping-particle":"","family":"Miller","given":"C","non-dropping-particle":"","parse-names":false,"suffix":""},{"dropping-particle":"","family":"Blanchard","given":"A.","non-dropping-particle":"","parse-names":false,"suffix":""},{"dropping-particle":"","family":"Bashir","given":"F","non-dropping-particle":"","parse-names":false,"suffix":""}],"container-title":"Human Psychopharmacology: Clinical and Experimental","id":"ITEM-1","issue":"2","issued":{"date-parts":[["1995","3"]]},"page":"105-109","publisher":"JOHN WILEY &amp; SONS LTD","publisher-place":"BAFFINS LANE CHICHESTER, W SUSSEX, ENGLAND PO19 1UD","title":"Moclobemide and specific serotonin re-uptake inhibitor combination treatment of resistant anxiety and depressive disorders","type":"article-journal","volume":"10"},"uris":["http://www.mendeley.com/documents/?uuid=66ed249c-e5e8-41b5-bc66-14526df0f3fe"]}],"mendeley":{"formattedCitation":"(Bakish et al., 1995)","manualFormatting":"Bakish et al., 1995","plainTextFormattedCitation":"(Bakish et al., 1995)","previouslyFormattedCitation":"&lt;sup&gt;7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kish et al., 1995</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trospective cohor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1</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sistant PD, MDD, or Dysthymia</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Moclobemide (35-800 mg/day) and SSRI (1-300 mg/day) combination treatmen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nspecified</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mptom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3310/hta18500","ISBN":"1366-5278","ISSN":"2046-4924","PMID":"25110830","abstract":"Background: Anxiety and related disorders include generalised anxiety disorder, obsessive-compulsive disorder, panic disorder, post-traumatic stress disorder and phobic disorders (intense fear of an object or situation). These disorders share the psychological and physical symptoms of anxiety, but each disorder has its own set of characteristic symptoms. Anxiety disorders can be difficult to recognise, particularly in older people (those aged over 65 years). Older people tend to be more reluctant to discuss mental health issues and there is the perception that older people are generally more worried than younger adults. It is estimated that between 3 and 14 out of every 100 older people have an anxiety disorder. Despite treatment, some people will continue to have symptoms of anxiety. People are generally considered to be 'resistant' or 'refractory' to treatment if they have an inadequate response or do not respond to their first treatment. Older adults with an anxiety disorder find it difficult to manage their day-to-day lives and are at an increased risk of comorbid depression, falls, physical and functional disability, and loneliness. Objective: To evaluate the effectiveness of pharmacological, psychological and alternative therapies in older adults with an anxiety disorder who have not responded, or have responded inadequately, to treatment. Data sources: Electronic databases (MEDLINE, MEDLINE In-Process and Other Non-Indexed citations, EMBASE, The Cochrane Library databases, PsycINFO and Web of Science) were searched from inception to September 2013. Bibliographies of relevant systematic reviews were hand-searched to identify additional potentially relevant studies. ClinicalTrials.gov was searched for ongoing and planned studies. Review methods: A systematic review of the clinical effectiveness of treatments for treatment-resistant anxiety in older adults was carried out. Results: No randomised controlled trial or prospective comparative observational study was identified meeting the prespecified inclusion criteria. Therefore, it was not possible to draw any conclusions on clinical effectiveness. Limitations: As no study was identified in older adults, there is uncertainty as to which treatments are clinically effective for older adults with an anxiety disorder who have not responded to prior treatment. The comprehensive methods implemented to carry out this review are a key strength of the research presented. However, this revie</w:instrText>
            </w:r>
            <w:r w:rsidR="008D4BCD" w:rsidRPr="008849F7">
              <w:rPr>
                <w:rFonts w:ascii="Calibri" w:cs="Calibri"/>
                <w:sz w:val="17"/>
                <w:szCs w:val="17"/>
                <w:lang w:val="en-GB"/>
              </w:rPr>
              <w:instrText>w highlights the ex…","author":[{"dropping-particle":"","family":"Barton","given":"Samantha","non-dropping-particle":"","parse-names":false,"suffix":""},{"dropping-particle":"","family":"Karner","given":"Charlotta","non-dropping-particle":"","parse-names":false,"suffix":""},{"dropping-particle":"","family":"Salih","given":"Fatima","non-dropping-particle":"","parse-names":false,"suffix":""},{"dropping-particle":"","family":"Baldwin","given":"David S.","non-dropping-particle":"","parse-names":false,"suffix":""},{"dropping-particle":"","family":"Edwards","given":"Steven J.","non-dropping-particle":"","parse-names":false,"suffix":""}],"container-title":"Health Technology Assessment","id":"ITEM-1","issue":"50","issued":{"date-parts":[["2014"]]},"page":"1-62","publisher-place":"S. Barton, BMJ Technology Assessment Group, London, United Kingdom","title":"Clinical effectiveness of interventions for treatment-resistant anxiety in older people: A systematic review","type":"article-journal","volume":"18"},"uris":["http://www.mendeley.com/documents/?uuid=24034a24-9bc6-4ed1-a15e-6f524a03c1f1"]}],"mendeley":{"formattedCitation":"(Barton, Karner, Salih, Baldwin, &amp; Edwards, 2014)","manualFormatting":"Barton, Karner, Salih, Baldwin, &amp; Edwards, 2014","plainTextFormattedCitation":"(Barton, Karner, Salih, Baldwin, &amp; Edwards, 2014)","previouslyFormattedCitation":"&lt;sup&gt;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rton, Karner, Salih, Baldwin, &amp; Edwards, 2014</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stematic review, meta-analysis</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0 studies included</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SP, OCD and PTSD in older adults</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y interventions for TR</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 no intervention, or another active intervention</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nspecified</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 evidence base for treatments of TR anxiety in older adults</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ISSN":"0160-6689","abstract":"Objective: Although significant advances have been made in recent years in the treatment of generalized anxiety disorder (GAD), many patients remain symptomatic despite ongoing treatment, underscoring the need for adjunctive new treatments to help improve response. Method: Forty patients with a primary diagnosis of DSM-IV GAD, who continued to experience GAD symptoms despite current anxiolytic treatment of at least 4 weeks' duration, as evidenced by Hamilton Rating Scale for Anxiety (HAM-A) total score ≥ 18 and Clinical Global Impressions-Severity of Illness scale score of moderate or greater, completed a 1-week screening phase and were then randomly assigned to 5 weeks of double-blind adjunctive treatment with placebo or risperidone at flexible doses of 0.5 to 1.5 mg/day. Patients continued to take their anxiolytics throughout the study. The study was conducted from June 2001 through March 2003. Results: Adjunctive risperidone was associated with statistically significant improvements in core anxiety symptoms, as demonstrated by greater reductions in HAM-A total scores (p = .034) and HAM-A psychic anxiety factor scores (p = .047) compared with placebo. Although change scores on other outcome variables, including response rates, were higher in the risperidone group, differences did not achieve statistical significance. Conclusion: Study findings suggest that risperidone at low doses may represent a useful tool in the management of symptomatic GAD patients.","author":[{"dropping-particle":"","family":"Brawman-Mintzer","given":"O","non-dropping-particle":"","parse-names":false,"suffix":""},{"dropping-particle":"","family":"Knapp","given":"R G","non-dropping-particle":"","parse-names":false,"suffix":""},{"dropping-particle":"","family":"Nietert","given":"P J","non-dropping-particle":"","parse-names":false,"suffix":""}],"container-title":"Journal of Clinical Psychiatry","id":"ITEM-1","issue":"10","issued":{"date-parts":[["2005"]]},"page":"1321-1325","publisher-place":"O. Brawman-Mintzer, Charleston, SC 29406, United States","title":"Adjunctive risperidone in generalized anxiety disorder: A double-blind, placebo-controlled study","type":"article-journal","volume":"66"},"uris":["http://www.mendeley.com/documents/?uuid=7129b75a-2569-40f0-aa7d-1c6b2bbcf153"]}],"mendeley":{"formattedCitation":"(Brawman-Mintzer, Knapp, &amp; Nietert, 2005)","manualFormatting":"Brawman-Mintzer, Knapp, &amp; Nietert, 2005","plainTextFormattedCitation":"(Brawman-Mintzer, Knapp, &amp; Nietert, 2005)","previouslyFormattedCitation":"&lt;sup&gt;7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rawman-Mintzer, Knapp, &amp; Nietert, 2005</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0</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risperidone (0.5-1.5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5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isperidone &gt; placebo</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77/0269881117725685","ISBN":"0269-8811","PMID":"28922961","abstract":"Patients receiving ketamine for refractory depression and anxiety report dissociative symptoms in the first 60 min post-dose. The most commonly used instrument to assess this is the Clinician-Administered Dissociative States Scale (CADSS), developed based on the assessment of patients with dissociative symptoms. Its psychometric properties for ketamine-induced dissociation have not been reported. We evaluated these from a study using 0.25-1 mg/kg ketamine and midazolam (as an active control) in 18 patients with treatment-resistant anxiety. Dissociation ratings were increased by ketamine in a dose-dependent manner. In contrast, midazolam showed no effect on ratings of dissociation. For individual CADSS items, the magnitude of change and the ketamine dose at which changes were observed were not homogenous. The Cronbach alpha for the total scale was high (0.937), with acceptable item-rest correlations for almost all individual items. Purposefully removing items to maximise alpha did not lead to meaningful improvements. Acceptable internal consistency was still observed after removing items which lacked evidence of responsiveness at lower doses. The high Cronbach alpha values identified in this study suggests that the CADSS is an internally consistent instrument for evaluating ketamine-induced dissociation in clinical trials in anxiety, although it does not capture symptoms such as thought disorder.","author":[{"dropping-particle":"","family":"Castle","given":"Cameron","non-dropping-particle":"","parse-names":false,"suffix":""},{"dropping-particle":"","family":"Gray","given":"Andrew","non-dropping-particle":"","parse-names":false,"suffix":""},{"dropping-particle":"","family":"Neehoff","given":"Shona","non-dropping-particle":"","parse-names":false,"suffix":""},{"dropping-particle":"","family":"Glue","given":"Paul","non-dropping-particle":"","parse-names":false,"suffix":""}],"container-title":"Journal of Psychopharmacology","edition":"2017/09/20","id":"ITEM-1","issue":"10","issued":{"date-parts":[["2017"]]},"language":"eng","note":"1461-7285\nCastle, Cameron\nGray, Andrew\nNeehoff, Shona\nGlue, Paul\nJournal Article\nUnited States\nJ Psychopharmacol. 2017 Oct;31(10):1306-1311. doi: 10.1177/0269881117725685. Epub 2017 Sep 19.","page":"1306-1311","title":"Effect of ketamine dose on self-rated dissociation in patients with treatment refractory anxiety disorders","type":"article-journal","volume":"31"},"uris":["http://www.mendeley.com/documents/?uuid=4e4e2b17-48ac-4bf6-a646-2784f8947daf"]}],"mendeley":{"formattedCitation":"(Castle, Gray, Neehoff, &amp; Glue, 2017)","manualFormatting":"Castle, Gray, Neehoff, &amp; Glue, 2017","plainTextFormattedCitation":"(Castle, Gray, Neehoff, &amp; Glue, 2017)","previouslyFormattedCitation":"&lt;sup&gt;7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Castle, Gray, Neehoff, &amp; Glue, 2017</w:t>
            </w:r>
            <w:r w:rsidRPr="001D60E6">
              <w:rPr>
                <w:rFonts w:ascii="Calibri" w:cs="Calibri"/>
                <w:sz w:val="17"/>
                <w:szCs w:val="17"/>
                <w:lang w:val="en-US"/>
              </w:rPr>
              <w:fldChar w:fldCharType="end"/>
            </w:r>
            <w:r w:rsidRPr="001D60E6">
              <w:rPr>
                <w:rFonts w:ascii="Calibri" w:cs="Calibri"/>
                <w:sz w:val="17"/>
                <w:szCs w:val="17"/>
                <w:lang w:val="en-US"/>
              </w:rPr>
              <w:t xml:space="preserve"> </w:t>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Combined open-label-trial/ RCT</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i/>
                <w:sz w:val="17"/>
                <w:szCs w:val="17"/>
                <w:lang w:val="en-US"/>
              </w:rPr>
              <w:t>N=18</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2847D1">
              <w:rPr>
                <w:rFonts w:ascii="Calibri" w:cs="Calibri"/>
                <w:sz w:val="17"/>
                <w:szCs w:val="17"/>
                <w:lang w:val="en-GB"/>
              </w:rPr>
              <w:t>Ketamine in 0.25 mg/kg, 0.5 mg/kg, and 1 mg/kg</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2847D1">
              <w:rPr>
                <w:rFonts w:ascii="Calibri" w:cs="Calibri"/>
                <w:sz w:val="17"/>
                <w:szCs w:val="17"/>
                <w:lang w:val="en-GB"/>
              </w:rPr>
              <w:t>midazolam 0.01 mg/kg</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2847D1">
              <w:rPr>
                <w:rFonts w:ascii="Calibri" w:cs="Calibri"/>
                <w:sz w:val="17"/>
                <w:szCs w:val="17"/>
                <w:lang w:val="en-GB"/>
              </w:rPr>
              <w:t>7 day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self-reported levels of dissociation</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Intervention induces more dissociative symptoms </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SN":"0160-6689","abstract":"Background: We systematically assessed reasons for failure of pharmacologic treatment for panic disorder in patients referred to a specialty anxiety and mood disorders clinic and examined possible determinants of treatment-resistant panic disorder. Method: Interview data were obtained from 106 patients with DSM-III-R panic disorder seen in consultation. Data for each of 252 past medication trials included dose, duration of treatment, side effects, outcome, and reason for discontinuation. T tests and chi-square analyses were used to compare demographic and clinical characteristics of patients failing versus responding to adequate trials and those with and without intolerable medication side effects. Results: Of 252 medication trials, 190 used effective antipanic medications, and only 59 (23%) were adequate in dose and duration. The most common reason for treatment failure was intolerable side effects, occurring in 51 (27%) of 190 trials using effective antipanic medications. Patients discontinuing treatment due to adverse effects had higher Hamilton Rating Scale for Anxiety scores and were less likely to have a history of substance abuse. Discontinuation due to side effects was significantly more common with tricyclic antidepressants than with benzodiazepinea. True treatment resistance was reported in 14 (24%) of 59 adequate medication trials. Treatment-resistant patients were younger and had a higher lifetime rate of major depression. Conclusion: Although use of ineffective medications or inadequate trials were important factors, the most common reason for treatment failure was side effects, especially with tricyclic antidepressants. True treatment resistance was less common, since few medication trials were adequate in dose and duration, and may be associated with comorbidity.","author":[{"dropping-particle":"","family":"Cowley","given":"Deborah S","non-dropping-particle":"","parse-names":false,"suffix":""},{"dropping-particle":"","family":"Ha","given":"Eileen H","non-dropping-particle":"","parse-names":false,"suffix":""},{"dropping-particle":"","family":"Roy-Byrne","given":"Peter P","non-dropping-particle":"","parse-names":false,"suffix":""}],"container-title":"Journal of Clinical Psychiatry","id":"ITEM-1","issue":"12","issued":{"date-parts":[["1997"]]},"page":"555-561","publisher-place":"D.S. Cowley, Dept. of Psychiatry/Behavioral Sci., Box 356560, Univ. of Washington Medical Center, Seattle, WA 98195, United States","title":"Determinants of pharmacologic treatment failure in panic disorder","type":"article-journal","volume":"58"},"uris":["http://www.mendeley.com/documents/?uuid=7161e6cc-b161-4a89-b8ed-75cfcd682036"]}],"mendeley":{"formattedCitation":"(Cowley, Ha, &amp; Roy-Byrne, 1997)","manualFormatting":"Cowley, Ha, &amp; Roy-Byrne, 1997","plainTextFormattedCitation":"(Cowley, Ha, &amp; Roy-Byrne, 1997)","previouslyFormattedCitation":"&lt;sup&gt;7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Cowley, Ha, &amp; Roy-Byrne, 1997</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trospective cohor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06</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 intervention</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t specified</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edictors of treatment failure</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edictors: Medication intolerance, inadequate dose or duration</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07/s00127-012-0606-6","ISSN":"0933-7954","abstract":"To model the cost-effectiveness (CEA) of the use of pregabalin versus usual care (UC) in outpatients with refractory generalised anxiety disorder (GAD) treated in daily practice in mental health settings in Spain. This CEA model used data extracted from a 6-month prospective non-interventional trial: the Amplification of Definition of ANxiety (ADAN) study, which was conducted to determine the cost-of-illness in GAD subjects. Refractory subjects were those who reported persistent symptoms of anxiety and showed suboptimal response in the Hamilton-anxiety scale (HAM-A ≥ 16) after a standard dose regimen of anxiolytics other than pregabalin, alone or in combination, over 6 months. The pregabalin arm was documented with data extracted from patients who received pregabalin in the study for the first time, added or replacing the existing therapy. In the UC arm, treatment might include one or more of the following: a serotonin selective reuptake inhibitor, a serotonin-norepinephrine reuptake inhibitor, other anti-depressants, a benzodiazepine or an anti-epileptic drug other than pregabalin. The time horizon of the modelling was 6 months in the base-case scenario, and the National Health System perspective was chosen to calculate costs. Effectiveness was expressed as quality-adjusted life years (QALYs) gained, which were derived using the EQ-5D questionnaire, at baseline and end-of-trial visits. Results of the CEA model was expressed as an incremental cost-effectiveness ratio (ICER) per QALY gained. Probabilistic sensitivity analysis using bootstrapping techniques was also carried out to obtain the cost-effectiveness plane and the corresponding acceptability curve. Data from a total of 429 subjects per arm (mean HAM-A score 25.7) meeting eligible criteria for inclusion in CEA modelling were extracted from the original trial. Compared with UC, pregabalin (average dose 218 mg/day) was associated with significantly higher QALY gain; 0.1209 ± 0.1030 versus 0.0994 ± 0.0979 (P = 0.003), but increased healthcare costs as well; &lt;euro&gt;1,272 ± 1,240 versus &lt;euro&gt;1,070 ± 1,177 (P &lt; 0.069) and drug costs &lt;euro&gt;525 ± 252 versus 219 ± 211 (P &lt; 0.001), resulting in an ICER of &lt;euro&gt;15,804/QALY (95 % CI 6,661; 37,186) for healthcare costs and &lt;euro&gt;15,165/QALY (7,947; 31,754) when drug costs were considered alone. A total of 94 % of re-samples fell below the threshold of &lt;euro&gt;30,000 per QALY. This evaluation modelling suggests that pregabalin may be cost-effective in compariso…","author":[{"dropping-particle":"","family":"Salas-Cansado","given":"Marina","non-dropping-particle":"De","parse-names":false,"suffix":""},{"dropping-particle":"","family":"Álvarez","given":"Enrique","non-dropping-particle":"","parse-names":false,"suffix":""},{"dropping-particle":"","family":"Olivares","given":"José M","non-dropping-particle":"","parse-names":false,"suffix":""},{"dropping-particle":"","family":"Carrasco","given":"Jose L","non-dropping-particle":"","parse-names":false,"suffix":""},{"dropping-particle":"","family":"Ferro","given":"M Belén","non-dropping-particle":"","parse-names":false,"suffix":""},{"dropping-particle":"","family":"Rejas","given":"Javier","non-dropping-particle":"","parse-names":false,"suffix":""}],"container-title":"Social Psychiatry and Psychiatric Epidemiology","id":"ITEM-1","issue":"6","issued":{"date-parts":[["2013","6","21"]]},"page":"985-996","title":"Modelling the cost-effectiveness of pregabalin versus usual care in daily practice in the treatment of refractory generalised anxiety disorder in Spain","type":"article-journal","volume":"48"},"uris":["http://www.mendeley.com/documents/?uuid=7f6f70cd-5080-48d7-84f8-5dbb3f126262"]}],"mendeley":{"formattedCitation":"(De Salas-Cansado et al., 2013)","manualFormatting":"De Salas-Cansado et al., 2013","plainTextFormattedCitation":"(De Salas-Cansado et al., 2013)","previouslyFormattedCitation":"&lt;sup&gt;3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De Salas-Cansado et al., 2013</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st-effectiveness study</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902</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egabalin mono- or adjunctive therapy (average dose 218 mg/da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AU</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month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st-effectivenes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CAU</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j.jad.2011.09.017","ISSN":"0165-0327","abstract":"Background: Few clinical trials of cognitive behaviour therapy (CBT) for anxiety disorders have conducted follow-up beyond one year post-treatment. This paper summarises the long-term outcome of eight clinical trials of CBT for anxiety disorders in terms of diagnostic status, healthcare usage and symptom severity and compares the symptom profile of participants with the best and worst outcomes relative to chronic depression and the normal population. Methods: Follow-up at 2-14 years with 396 patients (51% of those available to contact) employed structured diagnostic interview, assessment of healthcare usage and self-report measures of symptom severity. This paper concerns 336 participants who had either no disorder or at least one anxiety disorder and information on healthcare usage over the follow-up period. Results: Only 38% recovered with little or no treatment over the follow-up period while 30% had a very poor outcome despite extensive treatment for anxiety over many years. The symptom profile of this 'treatment-resistant' group was comparable to 76 patients with chronic depression and significantly worse than normative data for psychiatric outpatients. Chronic anxiety disorder with co-morbid depression has a more severe symptom profile than chronic anxiety disorder alone. Limitations: The follow-up sample, although broadly representative, may have a bias towards a more favourable picture of overall outcome. Conclusions: The long-term outcome of anxiety disorders, irrespective of diagnosis or active treatment, is diverse but with a tendency towards chronicity. Distinctions between acute and chronic presentations of common mental disorders are more important than distinctions between chronic anxiety and chronic depression. © 2011 Elsevier B.V. All rights reserved.","author":[{"dropping-particle":"","family":"Durham","given":"R C","non-dropping-particle":"","parse-names":false,"suffix":""},{"dropping-particle":"","family":"Higgins","given":"C","non-dropping-particle":"","parse-names":false,"suffix":""},{"dropping-particle":"","family":"Chambers","given":"J A","non-dropping-particle":"","parse-names":false,"suffix":""},{"dropping-particle":"","family":"Swan","given":"J S","non-dropping-particle":"","parse-names":false,"suffix":""},{"dropping-particle":"","family":"Dow","given":"M G T","non-dropping-particle":"","parse-names":false,"suffix":""}],"container-title":"Journal of Affective Disorders","id":"ITEM-1","issue":"3","issued":{"date-parts":[["2012"]]},"page":"875-881","publisher-place":"R.C. Durham, Centre for Neuroscience, University of Dundee, Ninewells Hospital and Medical School, Dundee, DD1 9SY, United Kingdom","title":"Long-term outcome of eight clinical trials of CBT for anxiety disorders: Symptom profile of sustained recovery and treatment-resistant groups","type":"article-journal","volume":"136"},"uris":["http://www.mendeley.com/documents/?uuid=c9c5408f-d03b-46c2-bd77-82cf77f220e2"]}],"mendeley":{"formattedCitation":"(Durham, Higgins, Chambers, Swan, &amp; Dow, 2012)","manualFormatting":"Durham, Higgins, Chambers, Swan, &amp; Dow, 2012","plainTextFormattedCitation":"(Durham, Higgins, Chambers, Swan, &amp; Dow, 2012)","previouslyFormattedCitation":"&lt;sup&gt;7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Durham, Higgins, Chambers, Swan, &amp; Dow, 2012</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ollow-up after retrospective cohor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36</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CBT study participants with GAD, PD, PTSD or MDD </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14 years post-treatment</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Severity of anxiety, functional status, healthcare usage </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8% recovered with minimal treatment, 30% poor outcome despite treatment</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07/s12402-010-0025-z","ISBN":"1866-6647 (Electronic)\\r1866-6116 (Linking)","ISSN":"18666116","PMID":"21432593","abstract":"To examine the changes in partially responsive anxiety symptoms utilizing adjunctive treatment with the mixed amphetamine salt extended release (Adderall XR, MAX-XR) in the treatment of adult ADHD patients, with comorbid refractory anxiety. Consenting adult patients (n = 32) with confirmed diagnosis of generalized anxiety (GA) and comorbid (ADHD) participated in this open-label study. All patients had significant comorbid anxiety symptoms (HAM-A &gt; 7) and failed to respond to 8-week trials of Serotonin Reuptake Inhibitors (SSRIs) or Norepinephrine Reuptake inhibitors (SNRIs). All patients were treated with the \"Mixed Amphetamine salts Extended Release Adderall XR, (MAS-XR), as adjunctive to SSRIs or to SNRIs and were followed for at least 12 weeks. The primary effectiveness measure was the Clinical Global Impression severity subscale (CGI-S). Other scales included the Hamilton Anxiety Scale (HAM-A), the adult ADHD Self-Report Scale (ASRS-v1.1) symptom checklist, and Sheehan's disability scale. Baseline measures prior to the treatment with MAS-XR were compared to those at 4, 8, and at 12 weeks of treatment. Monitoring for pulse, blood pressure, and weight changes was carried out at baseline and at end point. All patients completed this open-label trial. There was significant and robust resolution of symptoms of all effectiveness measures, including the symptoms of anxiety, as shown by changes from baseline in HAM-A, ASRS-v1.1, and CGI at 8 weeks. Also there was significant reduction in the disability score at 12 weeks. Patients tolerated the treatment, and there were no significant cardiovascular changes at 12 weeks. There was decrease in mean weight at 12 weeks by 2.2 kg (P &lt; .001). Mixed amphetamine salts MAS-XR can be used in adult patients with ADHD and comorbid anxiety symptoms. Larger controlled studies are needed to support the effectiveness of mixed amphetamine salts in patients with comorbid anxiety symptoms. Treatments need to include the targeting of the ADHD symptoms effectively in order to achieve better resolution of anxiety symptoms.","author":[{"dropping-particle":"","family":"Gabriel","given":"Adel","non-dropping-particle":"","parse-names":false,"suffix":""}],"container-title":"ADHD Attention Deficit and Hyperactivity Disorders","id":"ITEM-1","issue":"2","issued":{"date-parts":[["2010"]]},"page":"87-92","publisher-place":"A. Gabriel, Departments of Psychiatry and Community Health Sciences, University of Calgary and Calgary Health Region, Calgary, AB T2E 8K7, Canada","title":"The mixed amphetamine salt extended release (Adderall XR, Max-XR) as an adjunctive to SSRIs or SNRIs in the treatment of adult ADHD patients with comorbid partially responsive generalized anxiety: an open-label study","type":"article-journal","volume":"2"},"uris":["http://www.mendeley.com/documents/?uuid=114cd2ac-266f-405a-b83c-a2ee9713cd44"]}],"mendeley":{"formattedCitation":"(Adel Gabriel, 2010)","manualFormatting":"Gabriel, 2010","plainTextFormattedCitation":"(Adel Gabriel, 2010)","previouslyFormattedCitation":"&lt;sup&gt;6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abriel, 2010</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2</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Adderall XR (5-50 mg/day</w:t>
            </w:r>
            <w:r w:rsidR="008D4BCD">
              <w:rPr>
                <w:rFonts w:ascii="Calibri" w:cs="Calibri"/>
                <w:sz w:val="17"/>
                <w:szCs w:val="17"/>
                <w:lang w:val="en-US"/>
              </w:rPr>
              <w: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07/s12402-011-0063-1","ISSN":"1866-6116","abstract":"To examine changes in partially responsive anxiety symptoms utilizing adjunctive treatment with atomoxetine in the treatment of adult ADHD patients with comorbid partially responsive anxiety symptoms. Consenting adult patients (n = 29) with confirmed diagnosis of generalized anxiety and comorbid attention deficit hyperactivity disorder (ADHD) participated in this open-label study. All patients had significant comorbid anxiety symptoms (HAM-A &gt; 7) and failed to respond to 8-week trials of selective serotonin reuptake inhibitors (SSRIs) or noradrenaline reuptake inhibitors (SNRIs). All patients were treated with atomoxetine as adjunctive to SSRIs or to SNRIs and were followed for at least 12 weeks. The primary outcome measure was the Clinical Global Impression severity subscale. Other scales included the Hamilton Anxiety Scale (HAM-A), the adult ADHD Self-Report Scale (ASRS-v1. 1) symptom checklist, and Sheehan's Disability Scale. Baseline measures prior to the treatment with atomoxetine were compared to those at 4, 8, and at 12 weeks of treatment. Monitoring for pulse, blood pressure, and weight changes was carried out at baseline and at end point. Twenty-seven patients (93%) completed this open-label study. There was significant resolution of symptoms of all outcome measures, including the symptoms of anxiety, as shown by changes from baseline in HAM-A, ASRS-v1. 1, and CGI at 12 weeks (P &lt;. 001). Also, there was significant reduction in the disability score at 12 weeks. Patients completed the study, tolerated the adjunctive treatment, and there were no significant cardiovascular or weight changes. Two patients withdrew from the study during the first 4 weeks of treatment due to side effects. Atomoxetine can be used as an adjunctive treatment in adult patients with ADHD and comorbid partially responsive anxiety symptoms. © 2011 Springer-Verlag.","author":[{"dropping-particle":"","family":"Gabriel","given":"A","non-dropping-particle":"","parse-names":false,"suffix":""},{"dropping-particle":"","family":"Violato","given":"C","non-dropping-particle":"","parse-names":false,"suffix":""}],"container-title":"ADHD Attention Deficit and Hyperactivity Disorders","id":"ITEM-1","issue":"4","issued":{"date-parts":[["2011"]]},"page":"319-326","publisher-place":"A. Gabriel, Departments of Psychiatry and Community Health Sciences, University of Calgary and Calgary Health Region, Calgary, AB T2E 8K7, Canada","title":"Adjunctive atomoxetine to SSRIs or SNRIs in the treatment of adult ADHD patients with comorbid partially responsive generalized anxiety (GA): An open-label study","type":"article-journal","volume":"3"},"uris":["http://www.mendeley.com/documents/?uuid=caa947cd-6ad5-42e3-8375-315a699b1419"]}],"mendeley":{"formattedCitation":"(A Gabriel &amp; Violato, 2011)","manualFormatting":"Gabriel &amp; Violato, 2011","plainTextFormattedCitation":"(A Gabriel &amp; Violato, 2011)","previouslyFormattedCitation":"&lt;sup&gt;5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abriel &amp; Violato, 2011</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9</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atomoxetine (10-40 mg twice dail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j.brs.2008.02.001","ISBN":"1935-861X","ISSN":"1935861X","PMID":"20633378","abstract":"Background: Vagus nerve stimulation (VNS) is an effective anticonvulsant device and has shown antidepressant effects in chronic treatment resistant depression. Because the vagus nerve sends information to brain regions important in anxiety regulation (locus coeruleus, orbitofrontal cortex, insula, hippocampus and amygdala), this pathway might be involved in perceiving or manifesting various somatic and cognitive symptoms that characterize anxiety disorders. On the basis of this reasoning and reports of anxiolytic effects of VNS in patients treated for epilepsy and depression, we organized an open-label pilot acute trial of adjunctive VNS on top of stable medications, followed by long-term follow-up, to assess the safety and potential efficacy of VNS for patients with treatment resistant anxiety disorders. Methods: Eleven adult outpatients with treatment resistant obsessive-compulsive disorder (OCD), panic disorder (PD), or posttraumatic stress disorder (PTSD) were recruited. Patients had failed several medication trials as well as cognitive behavioral therapy (CBT). All patients were rated with the Hamilton Anxiety Scale (HAM-A) and the clinical global impressions improvement scale (CGI-I). Patients with OCD were also rated with the Yale-Brown Obsessive Compulsive Scale (Y-BOCS). Patients were maintained on their current psychotropic medications at fixed doses during the acute 12-week phase. Changes in medications and VNS stimulus parameters were allowed during the long-term follow-up. Response was defined as a 50% or greater improvement on the HAM-A for all patients and a 25% or greater improvement on the Y-BOCS for patients with OCD. Results: Eleven patients were recruited. Seven patients had a primary diagnosis of OCD, two had PTSD, and one had PD. One OCD patient changed their mind and was never implanted. One patient with OCD withdrew consent before the end of the acute phase, so long-term results were available for nine patients. Three patients were acute responders, based on the HAM-A, and there was some improvement in anxiety ratings over time (with statistically significant improvements at 14 of 18 quarters during long-term follow-up). Of the seven patients with OCD who received stimulation, three were acute responders, based on the Y-BOCS, and there was some improvement in Y-BOCS scores over time (with statistically significant improvements at 7 of 18 quarters during long-term follow-up). VNS was relatively well tolerated. Four years after imp…","author":[{"dropping-particle":"","family":"George","given":"Mark S.","non-dropping-particle":"","parse-names":false,"suffix":""},{"dropping-particle":"","family":"Ward","given":"Herbert E.","non-dropping-particle":"","parse-names":false,"suffix":""},{"dropping-particle":"","family":"Ninan","given":"Philip T.","non-dropping-particle":"","parse-names":false,"suffix":""},{"dropping-particle":"","family":"Pollack","given":"Mark","non-dropping-particle":"","parse-names":false,"suffix":""},{"dropping-particle":"","family":"Nahas","given":"Ziad","non-dropping-particle":"","parse-names":false,"suffix":""},{"dropping-particle":"","family":"Anderson","given":"Berry","non-dropping-particle":"","parse-names":false,"suffix":""},{"dropping-particle":"","family":"Kose","given":"Samet","non-dropping-particle":"","parse-names":false,"suffix":""},{"dropping-particle":"","family":"Howland","given":"Robert H.","non-dropping-particle":"","parse-names":false,"suffix":""},{"dropping-particle":"","family":"Goodman","given":"Wayne K.","non-dropping-particle":"","parse-names":false,"suffix":""},{"dropping-particle":"","family":"Ballenger","given":"James C.","non-dropping-particle":"","parse-names":false,"suffix":""}],"container-title":"Brain Stimulation","id":"ITEM-1","issue":"2","issued":{"date-parts":[["2008"]]},"page":"112-121","publisher-place":"M.S. George, Department of Psychiatry, Medical University of South Carolina, Charleston, SC, United States","title":"A pilot study of vagus nerve stimulation (VNS) for treatment-resistant anxiety disorders","type":"article-journal","volume":"1"},"uris":["http://www.mendeley.com/documents/?uuid=e2666b7b-d9b0-4ddf-8d10-c225a838e3f3"]}],"mendeley":{"formattedCitation":"(George et al., 2008)","manualFormatting":"George et al., 2008","plainTextFormattedCitation":"(George et al., 2008)","previouslyFormattedCitation":"&lt;sup&gt;5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eorge et al., 2008</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1</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 OCD and PTS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proofErr w:type="spellStart"/>
            <w:r w:rsidRPr="004456FD">
              <w:rPr>
                <w:rFonts w:ascii="Calibri" w:cs="Calibri"/>
                <w:sz w:val="17"/>
                <w:szCs w:val="17"/>
                <w:lang w:val="en-US"/>
              </w:rPr>
              <w:t>Vagus</w:t>
            </w:r>
            <w:proofErr w:type="spellEnd"/>
            <w:r w:rsidRPr="004456FD">
              <w:rPr>
                <w:rFonts w:ascii="Calibri" w:cs="Calibri"/>
                <w:sz w:val="17"/>
                <w:szCs w:val="17"/>
                <w:lang w:val="en-US"/>
              </w:rPr>
              <w:t xml:space="preserve"> nerve stimulation</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4.5 year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mptom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77/0269881117705089","ISBN":"0269-8811","PMID":"28441895","abstract":"The N-methyl-D-aspartate receptor antagonist ketamine has rapid onset activity in treatment-resistant depression, post-traumatic stress disorder and obsessive compulsive disorder. Due to similarities in brain network activity in depression and anxiety disorders, we hypothesized that ketamine might also be active in other refractory anxiety disorders. We evaluated the efficacy and safety of ketamine in 12 patients with refractory generalized anxiety disorder and/or social anxiety disorder who were not currently depressed, using an ascending single dose study design (0.25, 0.5, 1 mg/kg administered subcutaneously) at weekly intervals. Within 1 h of dosing, patients reported reduced anxiety, which persisted for up to seven days. A dose-response profile was noted for anxiolytic effects, dissociative side effects, and changes in blood pressure and heart rate, with minor changes at 0.25 mg/kg, and progressively greater and more durable changes at the higher doses. Ten of 12 patients were treatment responders at 0.5-1 mg/kg. Ketamine was safe and well tolerated in this population. Ketamine may be a potential therapeutic alternative for patients with refractory generalized anxiety disorder/social anxiety disorder. Along with its demonstrated effectiveness in patients with treatment-resistant depression, obsessive compulsive disorder and post-traumatic stress disorder, these data raise the intriguing possibility that ketamine may have broad efficacy in disorders characterized by negative emotional states, and that these disorders may share a common precipitating neurobiology.","author":[{"dropping-particle":"","family":"Glue","given":"P","non-dropping-particle":"","parse-names":false,"suffix":""},{"dropping-particle":"","family":"Medlicott","given":"N J","non-dropping-particle":"","parse-names":false,"suffix":""},{"dropping-particle":"","family":"Harland","given":"S","non-dropping-particle":"","parse-names":false,"suffix":""},{"dropping-particle":"","family":"Neehoff","given":"S","non-dropping-particle":"","parse-names":false,"suffix":""},{"dropping-particle":"","family":"Anderson-Fahey","given":"B","non-dropping-particle":"","parse-names":false,"suffix":""},{"dropping-particle":"","family":"Nedelec","given":"M","non-dropping-particle":"Le","parse-names":false,"suffix":""},{"dropping-particle":"","family":"Gray","given":"A","non-dropping-particle":"","parse-names":false,"suffix":""},{"dropping-particle":"","family":"McNaughton","given":"N","non-dropping-particle":"","parse-names":false,"suffix":""}],"container-title":"Journal of Psychopharmacology","edition":"2017/04/27","id":"ITEM-1","issue":"10","issued":{"date-parts":[["2017"]]},"language":"eng","note":"1461-7285\nGlue, Paul\nMedlicott, Natalie J\nHarland, Sarah\nNeehoff, Shona\nAnderson-Fahey, Bridie\nLe Nedelec, Martin\nGray, Andrew\nMcNaughton, Neil\nJournal Article\nUnited States\nJ Psychopharmacol. 2017 Oct;31(10):1302-1305. doi: 10.1177/0269881117705089. Epub 2017 Apr 26.","page":"1302-1305","title":"Ketamine's dose-related effects on anxiety symptoms in patients with treatment refractory anxiety disorders","type":"article-journal","volume":"31"},"uris":["http://www.mendeley.com/documents/?uuid=7bfe70cb-f780-4fc5-8f4a-b6e77225a4af"]}],"mendeley":{"formattedCitation":"(Glue et al., 2017)","manualFormatting":"Glue et al., 2017","plainTextFormattedCitation":"(Glue et al., 2017)","previouslyFormattedCitation":"&lt;sup&gt;5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ue et al., 2017</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i/>
                <w:sz w:val="17"/>
                <w:szCs w:val="17"/>
                <w:lang w:val="en-US"/>
              </w:rPr>
              <w:t>N=12</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Ketamine in 0.25 mg/kg, 0.5 mg/kg, and 1 mg/kg</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7 day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Dose response relation present </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77/0269881118762073","ISBN":"0269-8811","PMID":"29561204","abstract":"OBJECTIVE: In this maintenance treatment study, we sought to evaluate the effect on anxiety ratings, safety and tolerability of 3 months of weekly ketamine in 20 patients with treatment-refractory DSM IV generalised anxiety disorder (GAD) and/or social anxiety disorder (SAD), and subsequent assessment of remission post-treatment. METHODS: This was an uncontrolled open-label study in 20 patients who had been responders in an ascending dose ketamine study. The study was undertaken in a university clinic. Patients received one or two weekly ketamine doses of 1 mg/kg injected subcutaneously for 3 months. Data were collected from December 2015-June 2017. RESULTS: There were 10 women (50%) and 10 men (50%); 15 patients (75%) met criteria for GAD and 18 (90%) for SAD. One hour after dosing, Fear Questionnaire ratings decreased by ~50%, as did Hamilton Anxiety ratings. Clinician Administered Dissociative States Scale mean scores declined over time, from 20 points at week 1 to 8.8 points at week 14. Compared with pre-dose values, mean systolic and diastolic blood pressure increased by ~10 mm Hg at 30 min. The most common adverse events were nausea, dizziness and blurred vision. Of the 20 patients, 18 reported improved social functioning and/or work functioning during maintenance treatment. CONCLUSIONS: Weekly ketamine dosing was safe and well tolerated, and post-dose dissociative symptoms tended to reduce after repeated dosing. Patients reported marked improvements in functionality and in their personal lives. Maintenance ketamine may be a therapeutic alternative for patients with treatment refractory GAD/SAD. TRIAL REGISTRATION: http://www.anzctr.org.au/ACTRN12615000617561.","author":[{"dropping-particle":"","family":"Glue","given":"P","non-dropping-particle":"","parse-names":false,"suffix":""},{"dropping-particle":"","family":"Neehoff","given":"S M","non-dropping-particle":"","parse-names":false,"suffix":""},{"dropping-particle":"","family":"Medlicott","given":"N J","non-dropping-particle":"","parse-names":false,"suffix":""},{"dropping-particle":"","family":"Gray","given":"A","non-dropping-particle":"","parse-names":false,"suffix":""},{"dropping-particle":"","family":"Kibby","given":"G","non-dropping-particle":"","parse-names":false,"suffix":""},{"dropping-particle":"","family":"McNaughton","given":"N","non-dropping-particle":"","parse-names":false,"suffix":""}],"container-title":"Journal of Psychopharmacology","edition":"2018/03/22","id":"ITEM-1","issued":{"date-parts":[["2018"]]},"language":"eng","note":"1461-7285\nGlue, Paul\nNeehoff, Shona M\nMedlicott, Natalie J\nGray, Andrew\nKibby, Guy\nMcNaughton, Neil\nJournal Article\nUnited States\nJ Psychopharmacol. 2018 Mar 1:269881118762073. doi: 10.1177/0269881118762073.","page":"269881118762073","title":"Safety and efficacy of maintenance ketamine treatment in patients with treatment-refractory generalised anxiety and social anxiety disorders","type":"article-journal"},"uris":["http://www.mendeley.com/documents/?uuid=5538291a-08fe-4163-9f48-bca5d28ef671"]}],"mendeley":{"formattedCitation":"(Glue et al., 2018)","manualFormatting":"Glue et al., 2018","plainTextFormattedCitation":"(Glue et al., 2018)","previouslyFormattedCitation":"&lt;sup&gt;5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ue et al., 2018</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i/>
                <w:sz w:val="17"/>
                <w:szCs w:val="17"/>
                <w:lang w:val="en-US"/>
              </w:rPr>
              <w:t>N=2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 who responded in ketamine trial</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Ketamine maintenance (3 months)</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3 months post intervention</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 Anxiety severity</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 tolerability</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 social and work functioning</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 xml:space="preserve">Maintenance treatment sustains remission </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lastRenderedPageBreak/>
              <w:fldChar w:fldCharType="begin" w:fldLock="1"/>
            </w:r>
            <w:r w:rsidR="008D4BCD" w:rsidRPr="001D60E6">
              <w:rPr>
                <w:rFonts w:ascii="Calibri" w:cs="Calibri"/>
                <w:sz w:val="17"/>
                <w:szCs w:val="17"/>
                <w:lang w:val="en-US"/>
              </w:rPr>
              <w:instrText>ADDIN CSL_CITATION {"citationItems":[{"id":"ITEM-1","itemData":{"DOI":"10.1159/000370162","ISSN":"1423-0348","abstract":"Background: Nonresponsiveness to therapy is generally acknowledged, but only a few studies have tested switching to psychotherapy. This study is one of the first to examine the malleability of treatment-resistant patients using acceptance and commitment therapy (ACT). Methods: This was a randomized controlled trial that included 43 patients diagnosed with primary panic disorder and/or agoraphobia (PD/A) with prior unsuccessful state-of-the-art treatment (mean number of previous sessions = 42.2). Patients were treated with an ACT manual administered by novice therapists and followed up for 6 months. They were randomized to immediate treatment (n = 33) or a 4-week waiting list (n = 10) with delayed treatment (n = 8). Treatment consisted of eight sessions, implemented twice weekly over 4 weeks. Primary outcomes were measured with the Panic and Agoraphobia Scale (PAS), the Clinical Global Impression (CGI), and the Mobility Inventory (MI). Results: At post-treatment, patients who received ACT reported significantly more improvements on the PAS and CGI (d = 0.72 and 0.89, respectively) than those who were on the waiting list, while improvement on the MI (d = 0.50) was nearly significant. Secondary outcomes were consistent with ACT theory. Follow-up assessments indicated a stable and continued improvement after treatment. The dropout rate was low (9%). Conclusions: Despite a clinically challenging sample and brief treatment administered by novice therapists, patients who received ACT reported significantly greater changes in functioning and symptomatology than those on the waiting list, with medium-to-large effect sizes that were maintained for at least 6 months. These proof-of-principle data suggest that ACT is a viable treatment option for treatment-resistant PD/A patients. Further work on switching to psychotherapy for nonresponders is clearly needed.","author":[{"dropping-particle":"","family":"Gloster","given":"A T","non-dropping-particle":"","parse-names":false,"suffix":""},{"dropping-particle":"","family":"Sonntag","given":"R","non-dropping-particle":"","parse-names":false,"suffix":""},{"dropping-particle":"","family":"Hoyer","given":"J","non-dropping-particle":"","parse-names":false,"suffix":""},{"dropping-particle":"","family":"Meyer","given":"A H","non-dropping-particle":"","parse-names":false,"suffix":""},{"dropping-particle":"","family":"Heinze","given":"S","non-dropping-particle":"","parse-names":false,"suffix":""},{"dropping-particle":"","family":"Ströhle","given":"A","non-dropping-particle":"","parse-names":false,"suffix":""},{"dropping-particle":"","family":"Eifert","given":"G","non-dropping-particle":"","parse-names":false,"suffix":""},{"dropping-particle":"","family":"Wittchen","given":"H.-U.","non-dropping-particle":"","parse-names":false,"suffix":""}],"container-title":"Psychotherapy and Psychosomatics","id":"ITEM-1","issue":"2","issued":{"date-parts":[["2015"]]},"page":"100-109","title":"Treating treatment-resistant patients with panic disorder and agoraphobia using psychotherapy: A randomized controlled switching trial","type":"article-journal","volume":"84"},"uris":["http://www.mendeley.com/documents/?uuid=d47842c3-05b1-4734-b2d3-4d0bdd0a1e95"]}],"mendeley":{"formattedCitation":"(Gloster et al., 2015)","manualFormatting":"Gloster et al., 2015","plainTextFormattedCitation":"(Gloster et al., 2015)","previouslyFormattedCitation":"&lt;sup&gt;7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oster et al., 2015</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3</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acceptance and commitment therapy (AC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Waiting-list</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month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mptom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CT &gt; waiting-list</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59/000067188","ISBN":"1423-0348 (Electronic); 0033-3190 (Print)","ISSN":"0033-3190","PMID":"12466637","abstract":"Background: In Brazil, treatment of panic disorder is most frequently initiated with pharmacotherapy, but only half of the patients can be expected to be panic free after medication. Studies have suggested that individual or group cognitive-behavior therapy (CBT) is an effective treatment strategy for panic patients who have failed to respond to pharmacotherapy. Methods: Thirty-two patients diagnosed with panic disorder with agoraphobia having residual symptoms despite being on an adequate dose of medication were treated with 12 weeks of group CBT. The outcome was evaluated for panic frequency and severity, generalized anxiety, and global severity. Comorbid conditions, a childhood history of anxiety, and defense mechanism styles were assessed as potential predictors of treatment response. Results: Twenty-nine patients completed the 12-week protocol. Treatment was associated with significant reductions in symptom severity on all outcome measures (p &lt; 0.001). Patients with depression had a poorer outcome of the treatment (p = 0.01) as did patients using more neurotic (p = 0.002) and immature defenses (p = 0.05). Conclusion: Consistent with previous reports, we found that CBT was effective for our sample of treatment-resistant patients. Among these patients, depression as well as neurotic defense style was associated with a poorer outcome. The use of CBT in Brazil for treatment-resistant and other panic patients is encouraged. Copyright © 2003 S. Karger AG, Basel.","author":[{"dropping-particle":"","family":"Heldt","given":"Elizeth","non-dropping-particle":"","parse-names":false,"suffix":""},{"dropping-particle":"","family":"Manfro","given":"Gisele Gus","non-dropping-particle":"","parse-names":false,"suffix":""},{"dropping-particle":"","family":"Kipper","given":"Leticia","non-dropping-particle":"","parse-names":false,"suffix":""},{"dropping-particle":"","family":"Blaya","given":"Carolina","non-dropping-particle":"","parse-names":false,"suffix":""},{"dropping-particle":"","family":"Maltz","given":"Sandra","non-dropping-particle":"","parse-names":false,"suffix":""},{"dropping-particle":"","family":"Isolan","given":"Luciano","non-dropping-particle":"","parse-names":false,"suffix":""},{"dropping-particle":"","family":"Hirakata","given":"Vânia Naomi","non-dropping-particle":"","parse-names":false,"suffix":""},{"dropping-particle":"","family":"Otto","given":"Michael W.","non-dropping-particle":"","parse-names":false,"suffix":""}],"container-title":"Psychotherapy and Psychosomatics","id":"ITEM-1","issue":"1","issued":{"date-parts":[["2003","12","16"]]},"page":"43-48","publisher-place":"G.G. Manfro, 90470-280 Porto Alegre, RS, Brazil","title":"Treating Medication-Resistant Panic Disorder: Predictors and Outcome of Cognitive-Behavior Therapy in a Brazilian Public Hospital","type":"article-journal","volume":"72"},"uris":["http://www.mendeley.com/documents/?uuid=2ad3c2d8-b970-4a2c-ac23-1cc4637f6535"]}],"mendeley":{"formattedCitation":"(Elizeth Heldt et al., 2003)","manualFormatting":"Heldt et al., 2003","plainTextFormattedCitation":"(Elizeth Heldt et al., 2003)","previouslyFormattedCitation":"&lt;sup&gt;5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eldt et al., 2003</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2</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1: Symptomatic change </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2: negative outcome predictors </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FU &gt; baseline</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Predictors: depression, neurotic defense styl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1016/j.brat.2005.05.003","ISSN":"0005-7967","abstract":"Non-response to pharmacotherapy for panic disorder (PD) is a well-documented problem. However, little information exists to guide next-step strategies for these non-responders. In addition to pharmacologic augmentation strategies, several studies support the efficacy of cognitive-behavior therapy (CBT) for these patients, although data on long-term outcomes has been lacking. In this study, we provide one-year outcomes on a sample of 63 patients who completed group CBT for PD after failing to respond adequately to previous pharmacotherapy. Sustained significant benefit was found for all dimensional outcome scores, and nearly two-thirds of the sample met remission criteria. This occurred with reductions in medication use over the follow-up period. Negative predictors of remission status included comorbid dysthymia, social phobia, and generalized anxiety disorder. These results provide additional evidence for the efficacy of CBT for medication non-responders with PD. © 2005 Elsevier Ltd. All rights reserved.","author":[{"dropping-particle":"","family":"Heldt","given":"E","non-dropping-particle":"","parse-names":false,"suffix":""},{"dropping-particle":"","family":"Manfro","given":"Gisele Gus","non-dropping-particle":"","parse-names":false,"suffix":""},{"dropping-particle":"","family":"Kipper","given":"L","non-dropping-particle":"","parse-names":false,"suffix":""},{"dropping-particle":"","family":"Blaya","given":"C","non-dropping-particle":"","parse-names":false,"suffix":""},{"dropping-particle":"","family":"Isolan","given":"L","non-dropping-particle":"","parse-names":false,"suffix":""},{"dropping-particle":"","family":"Otto","given":"M W","non-dropping-particle":"","parse-names":false,"suffix":""}],"container-title":"Behaviour Research and Therapy","id":"ITEM-1","issue":"5","issued":{"date-parts":[["2006"]]},"page":"657-665","publisher-place":"G. Gus Manfro, 90470-280. Porto Alegre, RS, Brazil","title":"One-year follow-up of pharmacotherapy-resistant patients with panic disorder treated with cognitive-behavior therapy: Outcome and predictors of remission","type":"article-journal","volume":"44"},"uris":["http://www.mendeley.com/documents/?uuid=e40d445a-ddbf-494a-8041-4ebd394895bb"]}],"mendeley":{"formattedCitation":"(E Heldt et al., 2006)","manualFormatting":"Heldt et al., 2006","plainTextFormattedCitation":"(E Heldt et al., 2006)","previouslyFormattedCitation":"&lt;sup&gt;5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Heldt et al., 200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64</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 + 1-year post-treatment</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Anxiety severity</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Negative outcome predictor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FU &gt; baseline</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Predictors: comorbid dysthymia, SP, GA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97/00004714-200010000-00011","ISSN":"0271-0749","abstract":"The objective of this study was to determine the efficacy of pindolol as an augmentor of fluoxetine in treatment-resistant panic disorder (PD). Twenty-five outpatients having PD with or without agoraphobia were included. These patients had not responded to two different trials with antidepressants and an 8-week trial of fluoxetine 20 mg/day. Treatment-resistant PD was defined as a less than 20% reduction in score on the Panic Self-Questionnaire (number of attacks per week) (PSQ) and the Clinical Anxiety Scale With Panic Attacks (CAS+ PA). These patients continued to receive fluoxetine 20 mg/day and were randomly assigned to additionally receive either pindolol (2.5 mg three times daily) or placebo for the following 4 weeks. Evaluations were performed weekly using the Hamilton Rating Scale for Anxiety, the Hamilton Rating Scale for Depression (HAM-D), the CAS+PA, the NIMH Anxiety Scale, the PSQ, and the Clinical Global Impression Scale. The data were analyzed using a repeated-measures analysis of variance (ANOVA) and a t-test for independent samples. Patients treated with the combination of pindolol and fluoxetine (N = 13) demonstrated a significant improvement over the patients treated with fluoxetine and placebo on all rating scales, with the exception of HAM-D. The statistical differences were shown using the repeated-measures ANOVA (baseline, week 2, week 4) and also with t-tests from the second week of the trial. These preliminary results demonstrate that pindolol has an augmenting effect on fluoxetine in patients with treatment-resistant PD.","author":[{"dropping-particle":"","family":"Hirschmann","given"</w:instrText>
            </w:r>
            <w:r w:rsidR="008D4BCD" w:rsidRPr="001D60E6">
              <w:rPr>
                <w:rFonts w:ascii="Calibri" w:cs="Calibri"/>
                <w:sz w:val="17"/>
                <w:szCs w:val="17"/>
                <w:lang w:val="en-GB"/>
              </w:rPr>
              <w:instrText>:"Shmuel","non-dropping-particle":"","parse-names":false,"suffix":""},{"dropping-particle":"","family":"Dannon","given":"Pinhas N","non-dropping-particle":"","parse-names":false,"suffix":""},{"dropping-particle":"","family":"Iancu","given":"Iulian","non-dropping-particle":"","parse-names":false,"suffix":""},{"dropping-particle":"","family":"Dolberg","given":"Ornah T","non-dropping-particle":"","parse-names":false,"suffix":""},{"dropping-particle":"","family":"Zohar","given":"Joseph","non-dropping-particle":"","parse-names":false,"suffix":""},{"dropping-particle":"","family":"Grunhaus","given":"Leon","non-dropping-particle":"","parse-names":false,"suffix":""}],"container-title":"Journal of Clinical Psychopharmacology","id":"ITEM-1","issue":"5","issued":{"date-parts":[["2000","10"]]},"page":"556-559","publisher-place":"P.N. Dannon, Chaim Sheba Medical Center, Psychiatry Ward, Tel Hashomer 52621, Israel","title":"Pindolol Augmentation in Patients With Treatment-Resistant Panic Disorder: A Double-Blind, Placebo-Controlled Trial","type":"article-journal","volume":"20"},"uris":["http://www.mendeley.com/documents/?uuid=6b76e6c4-676a-4d3c-9e0c-7b4705086e50"]}],"mendeley":{"formattedCitation":"(Hirschmann et al., 2000)","manualFormatting":"Hirschmann et al., 2000","plainTextFormattedCitation":"(Hirschmann et al., 2000)","previouslyFormattedCitation":"&lt;sup&gt;7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Hirschmann et al., 2000</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6</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Adjunctive pindolol </w:t>
            </w:r>
            <w:r w:rsidR="008D4BCD">
              <w:rPr>
                <w:rFonts w:ascii="Calibri" w:cs="Calibri"/>
                <w:sz w:val="17"/>
                <w:szCs w:val="17"/>
                <w:lang w:val="en-US"/>
              </w:rPr>
              <w:t>(</w:t>
            </w:r>
            <w:r w:rsidRPr="004456FD">
              <w:rPr>
                <w:rFonts w:ascii="Calibri" w:cs="Calibri"/>
                <w:sz w:val="17"/>
                <w:szCs w:val="17"/>
                <w:lang w:val="en-US"/>
              </w:rPr>
              <w:t>2.5 mg three times dail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4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placebo</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SN":"1092-8529","PMID":"18567977","abstract":"Introduction: Individuals with anxiety disorders often remain symptomatic despite treatment with a first-line pharmacologic agent. More research examining pharmacotherapy augmentation strategies to improve outcomes is needed. Methods: In an 8-week, open-label, prospective augmentation study, we examined the efficacy and tolerability of the novel antipsychotic agent aripiprazole for adult outpatients with generalized anxiety disorder (n=13) or panic disorder (n=10) who remained symptomatic despite treatment for at least 8 weeks with an adequate (or maximally tolerated) dose of typical pharmacotherapy. Results: Aripiprazole augmentation was associated with a significant reduction in Clinical Global Impressions-Severity scores (paired t=4.41, df=22, P&lt;.001) in the intent-to-treat sample of 23 individuals. Three subjects (13%) discontinued due to sedation, chest discomfort, and restlessness, respectively. Conclusion: These data provide preliminary evidence that aripiprazole may be a useful augmentation strategy for individuals with generalized anxiety disorder or panic disorder who show a limited response to initial pharmacotherapy.","author":[{"dropping-particle":"","family":"Hoge","given":"Elizabeth A","non-dropping-particle":"","parse-names":false,"suffix":""},{"dropping-particle":"","family":"Worthington III","given":"J J","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dropping-particle":"","family":"Worthington","given":"John J III","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container-title":"CNS spectrums","id":"ITEM-1","issue":"6","issued":{"date-parts":[["2008"]]},"page":"522-527","publisher-place":"E. A. Hoge, Massachusetts General Hospital, Simches Research Building, Boston, MA 02114, United States","title":"Aripiprazole as augmentation treatment for refractory generalized anxiety disorder and panic disorder","type":"article-journal","volume":"13"},"uris":["http://www.mendeley.com/documents/?uuid=2d3fb93d-811a-417a-a357-16be2c3b859d"]}],"mendeley":{"formattedCitation":"(Hoge et al., 2008)","manualFormatting":"Hoge et al., 2008","plainTextFormattedCitation":"(Hoge et al., 2008)","previouslyFormattedCitation":"&lt;sup&gt;5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oge et al., 2008</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3</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and P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aripiprazole (2.5- 3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02/da.20050","ISSN":"1091-4269","abstract":"Panic disorder is a common and disabling psychiatric disorder. Despite treatment advances, refractory panic disorder requires novel interventions. One such pharmacologic intervention with theoretical and case study support includes olanzapine, a thienobenzodiazepine medication currently approved for schizophrenia in the United States. Ten people with refractory DSM-IV diagnosed panic disorder completed an 8-week, open-label, flexible-dose clinical trial. Baseline, in-treatment, and end-of-treatment data for panic attacks, anticipatory anxiety, phobic avoidance, and impairment were collected. Data were analyzed using SPSS software. Refractory panic disorder patients required a wide dose range averaging 12.3 mg/day of olanzapine to significantly improve or ablate panic attacks. On the average, number of attacks decreased from 6.1/week at baseline to 1.1/week at the end of treatment, and anticipatory anxiety from 32% of the day to 8% of the day. At treatment end, 5 of 10 participants (50%) were panic free, 4 (40%) had one attack in the previous week, 1 (10%) had seven attacks in the previous week, and 6 of 10 participants (60%) were anticipatory anxiety free. There were also statistically and clinically significant improvements in impairment over the course of the trial. There were no significant changes in vital signs, emergent side effects, or average weight, although 6 of 10 people did gain weight. Olanzapine is potentially effective and safe in panic disorder. Due to study limitations, further clinical trials are needed to demonstrate effectiveness. © 2005 Wiley-Liss, Inc.","author":[{"dropping-particle":"","family":"Hollifield","given":"M","non-dropping-particle":"","parse-names":false,"suffix":""},{"dropping-particle":"","family":"Thompson","given":"P M","non-dropping-particle":"","parse-names":false,"suffix":""},{"dropping-particle":"","family":"Ruiz","given":"J E","non-dropping-particle":"","parse-names":false,"suffix":""},{"dropping-particle":"","family":"Uhlenhuth","given":"E H","non-dropping-particle":"","parse-names":false,"suffix":""}],"container-title":"Depression and Anxiety","id":"ITEM-1","issue":"1","issued":{"date-parts":[["2005"]]},"page":"33-40","publisher-place":"M. Hollifield, Univ. of Louisville Sch. of Medicine, Dept. of Psychiat. and Behav. Sci., Med Center One, Louisville, KY 40202, United States","title":"Potential effectiveness and safety of olanzapine in refractory panic disorder","type":"article-journal","volume":"21"},"uris":["http://www.mendeley.com/documents/?uuid=39438811-d01d-46f6-9baf-c250f90733bb"]}],"mendeley":{"formattedCitation":"(Hollifield, Thompson, Ruiz, &amp; Uhlenhuth, 2005)","manualFormatting":"Hollifield, Thompson, Ruiz, &amp; Uhlenhuth, 2005","plainTextFormattedCitation":"(Hollifield, Thompson, Ruiz, &amp; Uhlenhuth, 2005)","previouslyFormattedCitation":"&lt;sup&gt;5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ollifield, Thompson, Ruiz, &amp; Uhlenhuth, 2005</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Olanzapine (2.5-20 mg/day) after tapering off current medication </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 impairment and safe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02/14651858.CD005473.pub2","ISBN":"1469-493X; 1361-6137","ISSN":"1469493X","PMID":"17054260","abstract":"Background: A large proportion of patients with anxiety disorders fail to respond to first-line medication interventions, despite evidence of the effectiveness of these agents. Objectives: To assess the effects of medication versus placebo augmentation in the treatment of patients with anxiety disorders who have failed to respond adequately to first-line drug therapies. Search strategy: The Cochrane Depression, Anxiety &amp; Neurosis Group (CCDAN) specialised registers (CCDANCTR-Studies and CCDANCTR-References) were searched on 3/8/2005, MEDLINE (January 1966 to July 2005) and PsycINFO (1966 to 2005, Part A). Unpublished trials were identified through the Controlled Trials database and the National Institute of Health's Computer Retrieval of Information on Scientific Projects (CRISP) service (1972 to 2005). Additional studies in any language were sought in reference lists of retrieved articles. Selection criteria: All randomised controlled trials (RCTs) of the medication augmentation of pharmacotherapy for treatment resistant anxiety disorders. Data collection and analysis: Two raters independently assessed RCTs for inclusion in the review, collated trial data, and assessed trial quality. Investigators were contacted to obtain missing data. Summary statistics were stratified by class of augmentation agent and anxiety disorder. Overall effect estimates were calculated using a random-effects model, heterogeneity was assessed and subgroup/sensitivity analyses were undertaken. Main results: Twenty eight short-term (average of seven weeks) randomised controlled trials (740 participants) were included in the review, 20 of which investigated augmentation of medication for treatment-resistant obsessive compulsive disorder (OCD). Summary statistics for responder status from nine trials demonstrate overall superiority of a variety of medication agents to placebo (relative risk of nonresponse (RR) 3.16, 95% CI 1.08 to 9.23). Similarly, symptom severity was significantly reduced in the medication groups, relative to placebo (number of trials (N) = 14, standardised mean difference (SMD) -0.87, 95% CI -1.37 to -0.36). There is no evidence of a difference between medication and placebo in total dropout rate, or in the number of dropouts due to adverse events. Authors' conclusions Medication augmentation can be an effective and well-tolerated short-term treatment strategy for non-responders to first-line pharmacotherapy of anxiety disorders. However, any conclusions must b…","author":[{"dropping-particle":"","family":"Ipser","given":"Jonathan C.","non-dropping-particle":"","parse-names":false,"suffix":""},{"dropping-particle":"","family":"Carey","given":"Paul","non-dropping-particle":"","parse-names":false,"suffix":""},{"dropping-particle":"","family":"Dhansay","given":"Yumna","non-dropping-particle":"","parse-names":false,"suffix":""},{"dropping-particle":"","family":"Fakier","given":"Nuraan","non-dropping-particle":"","parse-names":false,"suffix":""},{"dropping-particle":"","family":"Seedat","given":"Soraya","non-dropping-particle":"","parse-names":false,"suffix":""},{"dropping-particle":"","family":"Stein","given":"Dan J.","non-dropping-particle":"","parse-names":false,"suffix":""}],"container-title":"Cochrane Database of Systematic Reviews","id":"ITEM-1","issue":"4","issued":{"date-parts":[["2006"]]},"publisher-place":"J.C. Ipser, MRC Research Unit for Anxiety and Stress Disorders, University of Stellenbosch, Tygerberg Western Cape 7505, South Africa","title":"Pharmacotherapy augmentation strategies in treatment-resistant anxiety disorders (Review)","type":"article-journal"},"uris":["http://www.mendeley.com/documents/?uuid=2d27170c-5a93-4d15-b99d-4209979ec64b"]}],"mendeley":{"formattedCitation":"(Ipser et al., 2006)","manualFormatting":"Ipser et al., 2006","plainTextFormattedCitation":"(Ipser et al., 2006)","previouslyFormattedCitation":"&lt;sup&gt;1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Ipser et al., 200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stematic review and meta-analysis</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8 RCTs</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OCD and PTS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harmacotherapeutic augmentation</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 or other medication (e.g. monotherapy)</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4-20 weeks </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Response </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control</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highlight w:val="yellow"/>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j.janxdis.2008.03.002","ISBN":"0887-6185","ISSN":"0887-6185","PMID":"18455360","abstract":"Background: Generalized anxiety disorder (GAD) is a chronic disorder associated with significant morbidity and disability. Traditional therapies are associated with poor levels of remission, and often result in troublesome side effects. Methods: This was a 12-week, open-label, flexible-dose study to assess the efficacy and tolerability of quetiapine as an adjunctive treatment to traditional medication. 40 outpatients with GAD who had not achieved remission following at least 8 weeks of an adequate dose of traditional therapy were enrolled. The primary endpoint was the mean change from pre-treatment to week 12 in the Hamilton Anxiety Rating Scale (HAM-A) total scores. Secondary endpoints included: the proportion of patients achieving remission (HAM-A total score of ≤10 at week 12), Clinical Global Impressions-Severity of Illness (CGI-S), Clinical Global Impressions-Global Improvement (CGI-I), Pittsburgh Sleep Quality Index (PSQI) and Penn State Worry Questionnaire (PSWQ). Results: Adjunctive quetiapine (mean dose 386 mg/day at week 12) significantly reduced the HAM-A total scores from pre-treatment (29.8 ± 9.0) to week 12 (9.0 ± 10.2) (-20.6; p &lt; 0.001). The HAM-A remission rate was 72.1% at week 12. Adjunctive quetiapine resulted in a significant reduction in all efficacy measures by study end. Quetiapine was well tolerated: the most common adverse event (AE) was sedation, with no incidence of serious AEs and no clinically significant changes in vital signs, weight (mean gain 0.5 kg at week 12) or laboratory assessments. Conclusion: The results of this small pilot trial suggest that quetiapine adjunctive to traditional therapy may be a useful treatment in patients with GAD or treatment-resistant GAD, and warrant further investigation. © 2008 Elsevier Ltd. All rights reserved.","author":[{"dropping-particle":"","family":"Katzman","given":"M. A.","non-dropping-particle":"","parse-names":false,"suffix":""},{"dropping-particle":"","family":"Vermani","given":"M.","non-dropping-particle":"","parse-names":false,"suffix":""},{"dropping-particle":"","family":"Jacobs","given":"L.","non-dropping-particle":"","parse-names":false,"suffix":""},{"dropping-particle":"","family":"Marcus","given":"M.","non-dropping-particle":"","parse-names":false,"suffix":""},{"dropping-particle":"","family":"Kong","given":"B.","non-dropping-particle":"","parse-names":false,"suffix":""},{"dropping-particle":"","family":"Lessard","given":"S.","non-dropping-particle":"","parse-names":false,"suffix":""},{"dropping-particle":"","family":"Galarraga","given":"W.","non-dropping-particle":"","parse-names":false,"suffix":""},{"dropping-particle":"","family":"Struzik","given":"L.","non-dropping-particle":"","parse-names":false,"suffix":""},{"dropping-particle":"","family":"Gendron","given":"A.","non-dropping-particle":"","parse-names":false,"suffix":""}],"container-title":"Journal of Anxiety Disorders","id":"ITEM-1","issue":"8","issued":{"date-parts":[["2008"]]},"page":"1480-1486","publisher-place":"M.A. Katzman, START Clinic for Mood and Anxiety Disorders, Canada","title":"Quetiapine as an adjunctive pharmacotherapy for the treatment of non-remitting generalized anxiety disorder: A flexible-dose, open-label pilot trial","type":"article-journal","volume":"22"},"uris":["http://www.mendeley.com/documents/?uuid=980ec6dd-b10c-478e-ae37-fe695283b6f1"]}],"mendeley":{"formattedCitation":"(Katzman et al., 2008)","manualFormatting":"Katzman et al., 2008","plainTextFormattedCitation":"(Katzman et al., 2008)","previouslyFormattedCitation":"&lt;sup&gt;5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Katzman et al., 2008</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quetiapine (25-800 mg/da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1111/j.1742-1241.2007.01365.x","ISBN":"1368-5031 (Print)\\r1368-5031 (Linking)","ISSN":"13685031","PMID":"17504366","abstract":"The aim of the study was to assess the use of a novel anticonvulsant, zonisamide, in patients with treatment refractory anxiety. Pilot and open study of a cohort of patients with anxiety (n = 10), who were deemed partial or non-responders to anxiolytic therapy, and received adjunctive zonisamide in a naturalistic fashion. The primary outcome measures were the Hamilton Anxiety Scale (HAM-A), the Clinical Global Impression of Severity (CGI-S) and the Clinical Global Impression of Improvement (CGI-I). Patients included were markedly ill with a mean number of previous medication trials of 4.9 +/- 1.9, a baseline HAM-A score of 27.9 +/- 3.8, and a baseline CGI-S score of 5.7 +/- 0.5. Patients improved significantly with an end-point HAM-A score of 12.6 +/- 7.4 (p &lt; 0.001), CGI-S score of 3.6 +/- 1.3 (p &lt; 0.002) and CGI-I score of 2.5 +/- 1.3. Zonisamide at a mean +/- SD dose of 160 +/- 70 mg/day for 9.2 +/- 4.5 weeks was generally well tolerated. Adverse events were generally mild, and no patients discontinued zonisamide because of side effects. Six patients (60%) met responder criteria at end-point (CGI-I &lt;or= 2). Results from this pilot and open naturalistic study suggest that zonisamide may effectively augment response to anxiolytic medications in patients with treatment refractory anxiety. Larger and controlled studies are warranted to confirm these preliminary findings.","author":[{"dropping-particle":"","family":"Kinrys","given":"G.","non-dropping-particle":"","parse-names":false,"suffix":""},{"dropping-particle":"","family":"Vasconcelos E Sa","given":"D.","non-dropping-particle":"","parse-names":false,"suffix":""},{"dropping-particle":"","family":"Nery","given":"F.","non-dropping-particle":"","parse-names":false,"suffix":""}],"container-title":"International Journal of Clinical Practice","id":"ITEM-1","issue":"6","issued":{"date-parts":[["2007"]]},"page":"1050-1053","publisher-place":"G. Kinrys, Department of Psychiatry, Cambridge Health Alliance, Harvard Medical School, Cambridge, MA 02139, United States","title":"Adjunctive zonisamide for treatment refractory anxiety","type":"article-journal","volume":"61"},"uris":["http://www.mendeley.com/documents/?uuid=b76917c9-48fb-4336-af59-9f63702e1247"]}],"mendeley":{"formattedCitation":"(G. Kinrys, Vasconcelos E Sa, &amp; Nery, 2007)","manualFormatting":"Kinrys, Vasconcelos E Sa, &amp; Nery, 2007","plainTextFormattedCitation":"(G. Kinrys, Vasconcelos E Sa, &amp; Nery, 2007)","previouslyFormattedCitation":"&lt;sup&gt;5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Kinrys, Vasconcelos E Sa, &amp; Nery, 2007</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0</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SAD and PTS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Adjunctive </w:t>
            </w:r>
            <w:proofErr w:type="spellStart"/>
            <w:r w:rsidRPr="004456FD">
              <w:rPr>
                <w:rFonts w:ascii="Calibri" w:cs="Calibri"/>
                <w:sz w:val="17"/>
                <w:szCs w:val="17"/>
                <w:lang w:val="en-US"/>
              </w:rPr>
              <w:t>zonisamide</w:t>
            </w:r>
            <w:proofErr w:type="spellEnd"/>
            <w:r w:rsidRPr="004456FD">
              <w:rPr>
                <w:rFonts w:ascii="Calibri" w:cs="Calibri"/>
                <w:sz w:val="17"/>
                <w:szCs w:val="17"/>
                <w:lang w:val="en-US"/>
              </w:rPr>
              <w:t xml:space="preserve"> (100-30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4-20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ISSN":"0160-6689","PMID":"17685735","abstract":"Background: Anxiety disorders are the most prevalent psychiatric disorders as a group, and despite the effectiveness of currently available treatments for anxiety, many patients (40%–65%) remain symptomatic after initial intervention. Thus, there is a significant need for efficacious pharmacologic agents that are safe and well toler- ated and lead patients to remission of symptoms. We present a retrospective analysis that assessed the efficacy and tolerability of adjunctive leveti- racetam, a novel anticonvulsant agent, in the treatment of refractory anxiety. Method: Forty patients with DSM-IV anxiety disorders, who were deemed partial responders or nonresponders to anxiolytic therapy, received adjunctive levetiracetam in a naturalistic fashion during the time period from January 2004 through December 2004. We conducted a retrospective chart review. The primary outcome measures were the Clinical Global Impressions-Severity of Illness (CGI-S) scale and the Clinical Global Impressions-Improvement (CGI-I) scale. Mean change from baseline to endpoint was assessed using 2-tailed paired t tests. Results: Levetiracetam at a mean ± SD dose of 1969 ± 819 mg/day for a mean ± SD time period of 9.3 ± 5.1 weeks was generally well tolerated. Patients were markedly ill with a mean ± SD baseline CGI-S score of 6.2 ± 0.6. Patients improved significantly, with an endpoint CGI-S score of 4.2 ± 1.8 (p &lt; .001) and CGI-I score of 2.6 ± 1.2. Adverse events were generally mild, and only 4 patients discontinued levetirac- etam because of side effects. Conclusion: These preliminary data suggest that levetiracetam may be an effective adjunctive treatment for patients with anxiety disorders who remain symptomatic despite initial anxiolytic therapy.","author":[{"dropping-particle":"","family":"K</w:instrText>
            </w:r>
            <w:r w:rsidR="008D4BCD" w:rsidRPr="001D60E6">
              <w:rPr>
                <w:rFonts w:ascii="Calibri" w:cs="Calibri"/>
                <w:sz w:val="17"/>
                <w:szCs w:val="17"/>
                <w:lang w:val="en-GB"/>
              </w:rPr>
              <w:instrText>inrys","given":"Gustavo","non-dropping-particle":"","parse-names":false,"suffix":""},{"dropping-particle":"","family":"Worthington","given":"John J","non-dropping-particle":"","parse-names":false,"suffix":""},{"dropping-particle":"","family":"Wygant","given":"Lisa","non-dropping-particle":"","parse-names":false,"suffix":""},{"dropping-particle":"","family":"Nery","given":"Fernanda","non-dropping-particle":"","parse-names":false,"suffix":""},{"dropping-particle":"","family":"Reese","given":"Hannah","non-dropping-particle":"","parse-names":false,"suffix":""},{"dropping-particle":"","family":"Pollack","given":"Mark H","non-dropping-particle":"","parse-names":false,"suffix":""}],"container-title":"Journal of Clinical Psychiatry","id":"ITEM-1","issue":"7","issued":{"date-parts":[["2007"]]},"page":"1010-1013","publisher-place":"G. Kinrys, Cambridge Health Alliance, Harvard Medical School, Department of Psychiatry, Cambridge, MA 02139, United States","title":"Levetiracetam as adjunctive therapy for refractory anxiety disorders","type":"article-journal","volume":"68"},"uris":["http://www.mendeley.com/documents/?uuid=94d77457-faa6-4e2d-bd4f-c78fb7ce24a0"]}],"mendeley":{"formattedCitation":"(Gustavo Kinrys et al., 2007)","manualFormatting":"Kinrys et al., 2007","plainTextFormattedCitation":"(Gustavo Kinrys et al., 2007)","previouslyFormattedCitation":"&lt;sup&gt;8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Kinrys et al., 2007</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trospective cohort</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SAD and PTS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levetiracetam (250-3000 mg/da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9.3 ± 5.1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97/JCP.0b013e3181d21951","ISSN":"0271-0749","abstract":"This 8-week, randomized, double-blind, placebo-controlled, flexible-dose trial assessed the efficacy, safety, and tolerability of ziprasidone in adults with treatment-resistant generalized anxiety disorder (GAD). Seventy-three subjects with treatment-resistant GAD were recruited, and 62 were randomized to either ziprasidone or placebo treatment at a ratio of 2:1 using a flexible dosing strategy (20-80 mg daily). Randomization was stratified into 2 subtypes of patients, those in whom the study drug was used as augmentation and those who have stopped their ineffective medications before entering the present trial, (nonaugmented group). The subjects' clinical status was monitored weekly throughout the course of the study and included the Hamilton Anxiety Scale (primary outcome measure), the Clinical Global Impression Improvement and Severity of Illness scales, the Hamilton Depression Scale, the Sheehan Disability Scale, the Hospital Anxiety and Depression Scale, and the Abnormal Involuntary Movements Scale. Sixty-two patients were randomized to ziprasidone (n = 41) or placebo (n = 21). The dropout rate was 24%, consisting of 2 placebo patients and 13 ziprasidone patients. There was no statistically significant difference in the Hamilton Anxiety Scale score reduction between the drug and placebo groups. However, statistical trends were observed for an augmentation-study medication interaction effect, with ziprasidone patients producing more improvement in the nonaugmented than in the augmented group. This study provides pilot data for an augmentation-study medication interaction effect with ziprasidone patients producing more improvement in the nonaugmented than in the augmented group. Based on the data obtained in this trial and the subsequent power analyses, a future double-blind placebo-controlled trial should include at least 150 treatment-resistant GAD nonaugmented patients randomized to ziprasidone and placebo in a 1:1 ratio. Copyright © 2010 by Lippincott Williams &amp; Wilkins.","author":[{"dropping-particle":"","family":"Lohoff","given":"Falk W","non-dropping-particle":"","parse-names":false,"suffix":""},{"dropping-particle":"","family":"Etemad","given":"Bijan","non-dropping-particle":"","parse-names":false,"suffix":""},{"dropping-particle":"","family":"Mandos","given":"Laura A","non-dropping-particle":"","parse-names":false,"suffix":""},{"dropping-particle":"","family":"Gallop","given":"Robert","non-dropping-particle":"","parse-names":false,"suffix":""},{"dropping-particle":"","family":"Rickels","given":"Karl","non-dropping-particle":"","parse-names":false,"suffix":""}],"container-title":"Journal of Clinical Psychopharmacology","id":"ITEM-1","issue":"2","issued":{"date-parts":[["2010","4"]]},"page":"185-189","publisher-place":"F. W. Lohoff, Mood and Anxiety Disorders Section, Department of Psychiatry, University of Pennsylvania School of Medicine, Philadelphia, PA 19104, United States","title":"Ziprasidone Treatment of Refractory Generalized Anxiety Disorder","type":"article-journal","volume":"30"},"uris":["http://www.mendeley.com/documents/?uuid=349992f8-8f29-46d8-a319-18ba786d7e66"]}],"mendeley":{"formattedCitation":"(Lohoff, Etemad, Mandos, Gallop, &amp; Rickels, 2010)","manualFormatting":"Lohoff, Etemad, Mandos, Gallop, &amp; Rickels, 2010","plainTextFormattedCitation":"(Lohoff, Etemad, Mandos, Gallop, &amp; Rickels, 2010)","previouslyFormattedCitation":"&lt;sup&gt;3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Lohoff, Etemad, Mandos, Gallop, &amp; Rickels, 2010</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62</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ziprasidone (20-8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 placebo</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1097/01.jcp.0000248620.34541.bc","ISBN":"0271-0749 (Print)\\r0271-0749","ISSN":"0271-0749","PMID":"17414231","author":[{"dropping-particle":"","family":"Menza","given":"Matthew A","non-dropping-particle":"","parse-names":false,"suffix":""},{"dropping-particle":"","family":"Dobkin","given":"Roseanne D","non-dropping-particle":"","parse-names":false,"suffix":""},{"dropping-particle":"","family":"Marin","given":"Humberto","non-dropping-particle":"","parse-names":false,"suffix":""}],"container-title":"J Clin Psychopharmacol","id":"ITEM-1","issue":"2","issued":{"date-parts":[["2007"]]},"page":"207-210","publisher-place":"M.A. Menza, Department of Psychiatry, Robert Wood Johnson Medical School, Piscataway, NJ, United States","title":"An open-label trial of aripiprazole augmentation for treatment-resistant generalized anxiety disorder [3]","type":"article-journal","volume":"22"},"uris":["http://www.mendeley.com/documents/?uuid=2ea637ee-88d6-447f-a9af-d121b5629a20"]}],"mendeley":{"formattedCitation":"(Menza, Dobkin, &amp; Marin, 2007)","manualFormatting":"Menza, Dobkin, &amp; Marin, 2007","plainTextFormattedCitation":"(Menza, Dobkin, &amp; Marin, 2007)","previouslyFormattedCitation":"&lt;sup&gt;6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Menza, Dobkin, &amp; Marin, 2007</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9</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Adjunctive aripiprazole </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 and improvement</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16/j.comppsych.2016.01.004","ISBN":"0010-440X","ISSN":"15328384","PMID":"26995247","abstract":"Clinically significant separation anxiety [SA] has been identified as being common among patients who do not respond to psychiatric interventions, regardless of intervention type (pharmacological or psychotherapeutic), across anxiety and mood disorders. An attachment formation and maintenance domain has been proposed as contributing to anxiety disorders. We therefore directly determined prevalence of SA in a population of adult treatment non-responders suffering from primary anxiety. In these separation anxious nonresponders, we pilot-tested an SA-focused, attachment-based psychotherapy for anxiety, Panic-Focused Psychodynamic Psychotherapy-eXtended Range [PFPP-XR], and assessed whether hypothesized biomarkers of attachment were engaged. We studied separation anxiety [SA] in 46 adults (ages 23-70 [mean 43.9 (14.9)]) with clinically significant anxiety symptoms (Hamilton Anxiety Rating Scale [HARS] ≥ 15), and reporting a history of past non-response to psychotherapy and/or medication treatments. Thirty-seven (80%) had clinically significant symptoms of separation anxiety (Structured Clinical Interview for Separation Anxiety Symptoms [SCI-SAS] score ≥ 8). Five of these subjects completed an open clinical trial of Panic Focused Psychodynamic Psychotherapy eXtended Range [PFPP-XR], a 21-24 session, 12-week manualized attachment-focused anxiolytic psychodynamic psychotherapy for anxiety. Patients improved on \"adult threshold\" SCI-SAS (current separation anxiety) (p =.016), HARS (p = 0.002), and global severity, assessed by the Clinical Global Impression Scale (p =.0006), at treatment termination. Salivary oxytocin levels decreased 67% after treatment (p =.12). There was no significant change in high or low frequency HRV after treatment, but change in high frequency HRV inversely correlated with treatment change in oxytocin (p &lt;.02), and change in low frequency HRV was positively associated with change in oxytocin (p &lt;.02). SA is surprisingly prevalent among non-responders to standard anti-anxiety treatments, and it may represent a novel transdiagnostic target for treatment intervention in this population. Anxiety and global function improved in a small trial of a brief, manualized, attachment-focused psychodynamic psychotherapy, potentially supporting the clinical relevance of attachment dysfunction in this sample. The large decrease in oxytocin levels with treatment, although not statistically significant in this very small sample, suggests the need for fur…","author":[{"dropping-particle":"","family":"Milrod","given":"Barbara","non-dropping-particle":"","parse-names":false,"suffix":""},{"dropping-particle":"","family":"Altemus","given":"Margaret","non-dropping-particle":"","parse-names":false,"suffix":""},{"dropping-particle":"","family":"Gross","given":"Charles","non-drop</w:instrText>
            </w:r>
            <w:r w:rsidR="008D4BCD" w:rsidRPr="001D60E6">
              <w:rPr>
                <w:rFonts w:ascii="Calibri" w:cs="Calibri"/>
                <w:sz w:val="17"/>
                <w:szCs w:val="17"/>
                <w:lang w:val="en-GB"/>
              </w:rPr>
              <w:instrText>ping-particle":"","parse-names":false,"suffix":""},{"dropping-particle":"","family":"Busch","given":"Fredric","non-dropping-particle":"","parse-names":false,"suffix":""},{"dropping-particle":"","family":"Silver","given":"Gabrielle","non-dropping-particle":"","parse-names":false,"suffix":""},{"dropping-particle":"","family":"Christos","given":"Paul","non-dropping-particle":"","parse-names":false,"suffix":""},{"dropping-particle":"","family":"Stieber","given":"Joshua","non-dropping-particle":"","parse-names":false,"suffix":""},{"dropping-particle":"","family":"Schneier","given":"Franklin","non-dropping-particle":"","parse-names":false,"suffix":""}],"container-title":"Comprehensive Psychiatry","id":"ITEM-1","issued":{"date-parts":[["2016"]]},"page":"139-145","publisher":"Elsevier Inc.","publisher-place":"B. Milrod, Weill Cornell Medical College, NY, United States","title":"Adult separation anxiety in treatment nonresponders with anxiety disorders: Delineation of the syndrome and exploration of attachment-based psychotherapy and biomarkers","type":"article-journal","volume":"66"},"uris":["http://www.mendeley.com/documents/?uuid=b39d4d06-09d4-4753-8d7c-6d5c54829746"]}],"mendeley":{"formattedCitation":"(Milrod et al., 2016)","manualFormatting":"Milrod et al., 2016","plainTextFormattedCitation":"(Milrod et al., 2016)","previouslyFormattedCitation":"&lt;sup&gt;8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Milrod et al.,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ospective cohort</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6</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anxiety disorders</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Panic Focused Psychodynamic Psychotherapy-</w:t>
            </w:r>
            <w:proofErr w:type="spellStart"/>
            <w:r w:rsidRPr="004456FD">
              <w:rPr>
                <w:rFonts w:ascii="Calibri" w:cs="Calibri"/>
                <w:sz w:val="17"/>
                <w:szCs w:val="17"/>
                <w:lang w:val="en-US"/>
              </w:rPr>
              <w:t>eXtended</w:t>
            </w:r>
            <w:proofErr w:type="spellEnd"/>
            <w:r w:rsidRPr="004456FD">
              <w:rPr>
                <w:rFonts w:ascii="Calibri" w:cs="Calibri"/>
                <w:sz w:val="17"/>
                <w:szCs w:val="17"/>
                <w:lang w:val="en-US"/>
              </w:rPr>
              <w:t xml:space="preserve"> Range</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Symptomatic change after FU</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Separation anxiety prevalence</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 Biomarker level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FU &gt; baseline</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80% had separation anxiety</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 no significant chang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lastRenderedPageBreak/>
              <w:fldChar w:fldCharType="begin" w:fldLock="1"/>
            </w:r>
            <w:r w:rsidR="008D4BCD" w:rsidRPr="001D60E6">
              <w:rPr>
                <w:rFonts w:ascii="Calibri" w:cs="Calibri"/>
                <w:sz w:val="17"/>
                <w:szCs w:val="17"/>
                <w:lang w:val="en-US"/>
              </w:rPr>
              <w:instrText>ADDIN CSL_CITATION {"citationItems":[{"id":"ITEM-1","itemData":{"DOI":"10.2147/NDT.S104301","ISSN":"1178-2021","abstract":"Background: Anxiety disorders are a group of various mental syndromes that have been related with generally poor treatment response. Several psychological factors may improve or hinder treatment effectiveness. Hope has a direct impact on the effectiveness of psychotherapy. Also, dissociation is a significant factor influencing treatment efficiency in this group of disorders. Development of self-stigma could decrease treatment effectiveness, as well as several temperamental and character traits. The aim of this study was to explore a relationship between selected psychological factors and treatment efficacy in anxiety disorders. Subjects and methods: A total of 109 inpatients suffering from anxiety disorders with high frequency of comorbidity with depression and/or personality disorder were evaluated at the start of the treatment by the following scales: the Mini-International Neuropsychiatric Interview, the Internalized Stigma of Mental Illness scale, the Adult Dispositional Hope Scale, and the Temperament and Character Inventory – revised. The participants, who sought treatment for anxiety disorders, completed the following scales at the beginning and end of an inpatient-therapy program: Clinical Global Impression (objective and subjective) the Beck Depression Inventory – second edition, the Beck Anxiety Inventory, and the Dissociative Experiences Scale. The treatment consisted of 25 group sessions and five individual sessions of cognitive behavioral therapy or psychodynamic therapy in combination with pharmacotherapy. There was no randomization to the type of group-therapy program. Results: Greater improvement in psychopathology, assessed by relative change in objective Clinical Global Impression score, was connected with low initial dissociation level, harm avoidance, and self-stigma, and higher amounts of hope and self-directedness. Also, individuals without a comorbid personality disorder improved considerably more than comorbid patients. According to backward-stepwise multiple regression, the best significant predictor of treatment effectiveness was the initial level of self-stigma. Conclusion: The initial higher levels of self-stigma predict a lower effectiveness of treatment in resistant-anxiety-disorder patients with high comorbidity with depression and/or personality disorder. The results suggest that an increased focus on self-stigma during therapy could lead to better treatment outcomes.","author":[{"dropping-particle":"","family":"Ociskova","given":"M","non-dropping-particle":"","parse-names":false,"suffix":""},{"dropping-particle":"","family":"Prasko","given":"J","non-dropping-particle":"","parse-names":false,"suffix":""},{"dropping-particle":"","family":"Latalova","given":"K","non-dropping-particle":"","parse-names":false,"suffix":""},{"dropping-particle":"","family":"Kamaradova","given":"D","non-dropping-particle":"","parse-names":false,"suffix":""},{"dropping-particle":"","family":"Grambal","given":"A","non-dropping-particle":"","parse-names":false,"suffix":""}],"container-title":"Neuropsychiatric Disease and Treatment","id":"ITEM-1","issued":{"date-parts":[["2016"]]},"page":"1539-1551","publisher-place":"J. Prasko, Department of Psychiatry, Olomouc University Hospital, Faculty of Medicine and Dentistry, Palacký University Olomouc, Olomouc, Czech Republic","title":"Psychological factors and treatment effectiveness in resistant anxiety disorders in highly comorbid inpatients","type":"article-journal","volume":"12"},"uris":["http://www.mendeley.com/documents/?uuid=f550a5c8-8f9a-4440-b0b7-36603962867a"]}],"mendeley":{"formattedCitation":"(Ociskova, Prasko, Latalova, Kamaradova, &amp; Grambal, 2016)","manualFormatting":"Ociskova, Prasko, Latalova, Kamaradova, &amp; Grambal, 2016","plainTextFormattedCitation":"(Ociskova, Prasko, Latalova, Kamaradova, &amp; Grambal, 2016)","previouslyFormattedCitation":"&lt;sup&gt;6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Ociskova, Prasko, Latalova, Kamaradova, &amp; Grambal,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09</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P and mixed anxiety and depressive disorder</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patient CBT + pharmacotherap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patient psychodynamic therapy + pharmacotherapy</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sychological predictors of treatment outcome</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Multiple predictors found</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S0005-7967(98)00176-4","ISBN":"0005-7967","ISSN":"0005-7967","PMID":"10452176","abstract":"Ten adequately-treated pharmacotherapy nonresponders (mean age 40.3 yrs) and 14 inadequately-treated pharmacotherapy nonresponders (mean age 33.2 yrs) were examined in the context of quality assurance monitoring of outpatient clinical practice, allowing examination of the 'effectiveness' of brief, group cognitive-behavioral therapy for medication-resistant patients with panic disorder. Patients responded well, regardless of whether they had received a full, adequate trial of pharmacotherapy. In addition to its application as an initial treatment for panic disorder, routine application of cognitive-behavioral therapy in pharmacologic treatment algorithms is encouraged, with attention to referral of pharmacotherapy nonresponders to cognitive-behavioral therapy. (PsycINFO Database Record (c) 2016 APA, all rights reserved)","author":[{"dropping-particle":"","family":"Otto","given":"Michael W","non-dropping-particle":"","parse-names":false,"suffix":""},{"dropping-particle":"","family":"Pollack","given":"Mark H","non-dropping-particle":"","parse-names":false,"suffix":""},{"dropping-particle":"","family":"Penava","given":"Susan J","non-dropping-particle":"","parse-names":false,"suffix":""},{"dropping-particle":"","family":"Zucker","given":"Bonnie G","non-dropping-particle":"","parse-names":false,"suffix":""}],"container-title":"Behaviour Research and Therapy","id":"ITEM-1","issue":"8","issued":{"date-parts":[["1999","8"]]},"note":"From Duplicate 1 (Group cognitive-behavior therapy for patients failing to respond to pharmacology for panic disorder: A clinical case series. - Otto, Michael W; Pollack, Mark H; Penava, Susan J; Zucker, Bonnie G)\n\nFrom Duplicate 1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n\nFrom Duplicate 4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page":"763-770","publisher":"Elsevier Science","publisher-place":"M.W. Otto, Massachusetts General Hospital, Harvard Medical School, Boston, MA 02114, United States","title":"Group cognitive-behavior therapy for patients failing to respond to pharmacology for panic disorder: A clinical case series.","type":"article-journal","volume":"37"},"uris":["http://www.mendeley.com/documents/?uuid=a5f1b828-5829-4a4a-902a-e332d54100d9"]}],"mendeley":{"formattedCitation":"(Otto, Pollack, Penava, &amp; Zucker, 1999)","manualFormatting":"Otto, Pollack, Penava, &amp; Zucker, 1999","plainTextFormattedCitation":"(Otto, Pollack, Penava, &amp; Zucker, 1999)","previouslyFormattedCitation":"&lt;sup&gt;8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Otto, Pollack, Penava, &amp; Zucker, 1999</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ase series</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4</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86/1745-0179-2-35","ISSN":"1745-0179","abstract":"Background: Social Anxiety Disorder (SAD) is a common disorder and its high prevalence and lifelong chronicity are such that it represents a substantial public health problem. The observation that serotonergic agents appear to be effective for its treatment suggests that patients may have abnormal serotonergic neurotransmission within the central nervous system. We investigated the efficacy of Escitalopram in treatment resistant patients with SAD. Method: Twenty-nine adult outpatients participated in a 12-week open-label trial of escitalopram. All the subjects had a primary diagnosis of SAD and had failed at least one previous adequate trial of paroxetine. Escitalopram was orally administered starting with a dose of 10 mg/day following a 1-week titration. Results: The escitalopram treatment was characterized by good tolerability (drop-out rate due to intolerance: 10.3%), and 24 subjects completed the study trial. At the end of the 12-week treatment period, 14 subjects (48.3%) were considered as responders on the basis of the Clinical Global Impression-Improvement (CGI-I) (much or very much improved) scale and the Liebowitz Scale for Social Anxiety (LSAS) (reduction &gt;35% compared to baseline). We observed a significant mean reduction in the Sheehan Disability Scale Work (p &lt; .05) and Social (p &lt; .05) subscores, but not in the Family subscore. Conclusion: These data suggest escitalopram has a role in the treatment of resistant SAD, especially in view of the favourable tolerability profile observed in the patients. Controlled studies are required to further investigate these findings and to compare escitalopram with other treatments for this disorder. © 2006 Pallanti and Quercioli; licensee BioMed Central Ltd.","author":[{"dropping-particle":"","family":"Pallanti","given":"S","non-dropping-particle":"","parse-names":false,"suffix":""},{"dropping-particle":"","family":"Quercioli","given":"L","non-dropping-particle":"","parse-names":false,"suffix":""}],"container-title":"Clinical Practice and Epidemiology in Mental Health","id":"ITEM-1","issue":"35","issued":{"date-parts":[["2006"]]},"publisher-place":"S. Pallanti, Mount Sinai School of Medicine, New York, NY, United States","title":"Resistant social anxiety disorder response to Escitalopram","type":"article-journal","volume":"2"},"uris":["http://www.mendeley.com/documents/?uuid=9dd6d6fe-59ff-48d2-bb0b-f96c6f06c07d"]}],"mendeley":{"formattedCitation":"(Pallanti &amp; Quercioli, 2006)","manualFormatting":"Pallanti &amp; Quercioli, 2006","plainTextFormattedCitation":"(Pallanti &amp; Quercioli, 2006)","previouslyFormattedCitation":"&lt;sup&gt;6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allanti &amp; Quercioli, 2006</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9</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S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Escitalopram </w:t>
            </w:r>
            <w:r w:rsidR="008D4BCD">
              <w:rPr>
                <w:rFonts w:ascii="Calibri" w:cs="Calibri"/>
                <w:sz w:val="17"/>
                <w:szCs w:val="17"/>
                <w:lang w:val="en-US"/>
              </w:rPr>
              <w:t>(</w:t>
            </w:r>
            <w:r w:rsidRPr="004456FD">
              <w:rPr>
                <w:rFonts w:ascii="Calibri" w:cs="Calibri"/>
                <w:sz w:val="17"/>
                <w:szCs w:val="17"/>
                <w:lang w:val="en-US"/>
              </w:rPr>
              <w:t>10-20 mg/day</w:t>
            </w:r>
            <w:r w:rsidR="008D4BCD">
              <w:rPr>
                <w:rFonts w:ascii="Calibri" w:cs="Calibri"/>
                <w:sz w:val="17"/>
                <w:szCs w:val="17"/>
                <w:lang w:val="en-US"/>
              </w:rPr>
              <w:t>)</w:t>
            </w:r>
            <w:r w:rsidRPr="004456FD">
              <w:rPr>
                <w:rFonts w:ascii="Calibri" w:cs="Calibri"/>
                <w:sz w:val="17"/>
                <w:szCs w:val="17"/>
                <w:lang w:val="en-US"/>
              </w:rPr>
              <w:t xml:space="preserve"> after wash-ou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02/da.22525","ISSN":"10914269","PMID":"27175543","abstract":"Background: A systematic review and meta-analysis was conducted to explore the efficacy of medication augmentation strategies compared to control treatments in patients who have had a partial or no response to initial treatment for generalized anxiety disorder, social anxiety disorder, and panic disorder. Methods: Double-blind controlled trials of medication augmentation in adult treatment-resistant anxiety disorders conducted between January 1990 and January 2015 were systematically reviewed and evaluated by two independent raters. The search identified 625 articles; 610 were excluded following abstract review and 15 had full-text screening. Studies had to include a definition of treatment resistance, exclude concomitant medications, and have a parallel or crossover design. Data extraction forms were completed in duplicate. Results: Six studies were included in the meta-analysis. Effect estimates were calculated using random effects modeling; heterogeneity was assessed and subgroup and sensitivity analyses were completed. Primary outcome was response, defined by Clinical Global Impression–Improvement score of ≤2. Augmentation was not associated with an increased risk of response, as compared with placebo (RR = 1.08, 95% CI = 0.94–1.24). A small significant effect was found in reduction in symptom severity: standard mean difference = –0.32, 95% C</w:instrText>
            </w:r>
            <w:r w:rsidR="008D4BCD" w:rsidRPr="001D60E6">
              <w:rPr>
                <w:rFonts w:ascii="Calibri" w:cs="Calibri"/>
                <w:sz w:val="17"/>
                <w:szCs w:val="17"/>
                <w:lang w:val="en-GB"/>
              </w:rPr>
              <w:instrText>I = –0.56 to –0.08. No significant differences between augmentation with medication versus placebo were found in ratings of functional impairment and dropouts due to adverse events. Conclusions: Augmentation does not appear to be beneficial in treatment-resistant anxiety disorders. These results may be limited by small study samples, and a small number of overall studies in the analysis.","author":[{"dropping-particle":"","family":"Patterson","given":"Beth","non-dropping-particle":"","parse-names":false,"suffix":""},{"dropping-particle":"","family":"Ameringen","given":"Michael","non-dropping-particle":"Van","parse-names":false,"suffix":""}],"container-title":"Depression and Anxiety","id":"ITEM-1","issue":"8","issued":{"date-parts":[["2016","8"]]},"page":"728-736","publisher-place":"B. Patterson, Department of Psychiatry and Behavioural Neurosciences, McMaster University, Hamilton, Canada","title":"AUGMENTATION STRATEGIES FOR TREATMENT-RESISTANT ANXIETY DISORDERS: A SYSTEMATIC REVIEW AND META-ANALYSIS","type":"article-journal","volume":"33"},"uris":["http://www.mendeley.com/documents/?uuid=2f8b9185-fb63-45da-b37d-d37be8c446af"]}],"mendeley":{"formattedCitation":"(Patterson &amp; Van Ameringen, 2016)","manualFormatting":"Patterson &amp; Van Ameringen, 2016","plainTextFormattedCitation":"(Patterson &amp; Van Ameringen, 2016)","previouslyFormattedCitation":"&lt;sup&gt;4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Patterson &amp; Van Amering</w:t>
            </w:r>
            <w:r w:rsidR="00892211" w:rsidRPr="001D60E6">
              <w:rPr>
                <w:rFonts w:ascii="Calibri" w:cs="Calibri"/>
                <w:noProof/>
                <w:sz w:val="17"/>
                <w:szCs w:val="17"/>
                <w:lang w:val="en-US"/>
              </w:rPr>
              <w:t>en,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stematic review and meta-analysis</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RCTs, n=557</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and S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harmacotherapeutic or CBT augmentation to SRI treatment</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12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linical improvement</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 placebo</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SN":"0160-6689","PMID":"8071270","abstract":"Background: The purpose of this pilot study is to assess the efficacy of cognitive behavior therapy for the treatment of patients with panic disorder who experience an incomplete response to a trial of pharmacotherapy. Method: Fifteen consecutive patients with a DSM-III-R diagnosis of panic disorder referred for further treatment because of an incomplete response to pharmacotherapy were treated with 12-weeks of group cognitive behavior therapy. Patients were evaluated at baseline, endpoint, and at a mean of 2- months' follow-up to assess changes in panic attack frequency and global outcome. Eight of the 15 patients were deemed to have received an inadequate prior trial of medication at baseline, mainly because of a desire to control their symptoms without medication or fear of withdrawal and/or addiction. Seven of the patients were symptomatic at baseline despite an adequate prior trial of medication. Results: Overall, patients experienced a significant improvement in global function at the end of the cognitive behavior therapy intervention, as well as a decrease in panic attack frequency. Improvement was maintained at follow-up. Conclusion: This study is consistent with a growing body of evidence that many patients with panic disorder remain symptomatic over time and are receiving inadequate pharmacotherapeutic treatment. Further, we observed that patients with panic disorder who are incompletely responsive or resistant to pharmacotherapeutic management may benefit from the addition of cognitive behavior therapy.","author":[{"dropping-particle":"","family":"Pollack","given":"Mark H","non-dropping-particle":"","parse-names":false,"suffix":""},{"dropping-particle":"","family":"Otto","given":"Michael W","non-dropping-particle":"","parse-names":false,"suffix":""},{"dropping-particle":"","family":"Kaspi","given":"Susan P","non-dropping-particle":"","parse-names":false,"suffix":""},{"dropping-particle":"","family":"Hammerness","given":"Paul G","non-dropping-particle":"","parse-names":false,"suffix":""},{"dropping-particle":"","family":"Rosenbaum","given":"Jerrold F","non-dropping-particle":"","parse-names":false,"suffix":""}],"container-title":"Journal of Clinical Psychiatry","id":"ITEM-1","issue":"5","issued":{"date-parts":[["1994"]]},"page":"200-205","publisher-place":"M.H. Pollack, Clinical Psychopharmacology Unit, Massachusetts General Hospital, Boston, MA 02114, United States","title":"Cognitive behavior therapy for treatment-refractory panic disorder","type":"article-journal","volume":"55"},"uris":["http://www.mendeley.com/documents/?uuid=22b5f78e-53cd-4df1-b921-cb943401d1d7"]}],"mendeley":{"formattedCitation":"(Pollack, Otto, Kaspi, Hammerness, &amp; Rosenbaum, 1994)","manualFormatting":"Pollack, Otto, Kaspi, Hammerness, &amp; Rosenbaum, 1994","plainTextFormattedCitation":"(Pollack, Otto, Kaspi, Hammerness, &amp; Rosenbaum, 1994)","previouslyFormattedCitation":"&lt;sup&gt;6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Otto, Kaspi, Hammerness, &amp; Rosenbaum, 1994</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5</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 + 1-8 months post-treatment</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j.biopsych.2005.07.005","ISBN":"0006-3223 (Print)\\r0006-3223 (Linking)","ISSN":"00063223","PMID":"16139813","abstract":"Background: There has been little systematic study of \"next-step\" interventions for patients with generalized anxiety disorder (GAD) who remain symptomatic despite initial pharmacotherapy. We present one of the first randomized controlled trials for refractory GAD, comprising double blind augmentation with olanzapine or placebo for patients remaining symptomatic on fluoxetine. Methods: Patients remaining symptomatic after 6 weeks of fluoxetine (20 mg/day) were randomized to 6 weeks of olanzapine (mean dose 8.7 ?? 7.1 mg/day) or placebo augmentation. Results: Twenty-four of 46 fluoxetine-treated patients were randomized. Olanzapine resulted in a greater proportion of treatment responders based on a Clinical Global Impression-Severity Scale (CGI-S) end point score of 1 or 2 (Fisher's exact test [FET] p &lt; .05) or a 50% reduction in Hamilton Anxiety Scale (HAMA-A) score (FET p &lt; .05). There were no other statistically significant differences for olanzapine compared with placebo augmentation in outcome measures, though rates of remission (HAM-A ??? 7) on olanzapine were higher at the level of a trend (FET, p = .1). Average weight gain for completers was greater with olanzapine than placebo augmentation (11.0 ?? 5.1 vs. -0.7 ?? 2.4 pounds: t = 6.32, p &lt; .001). Conclusions: Olanzapine may have a salutary effect on anxiety for some GAD patients remaining symptomatic despite initial serotonin selective reuptake inhibitor (SSRI) therapy, but the emergence of significant weight gain represents an important clinical consideration. ?? 2005 Society of Biological Psychiatry.","author":[{"dropping-particle":"","family":"Pollack","given":"Mark H.","non-dropping-particle":"","parse-names":false,"suffix":""},{"dropping-particle":"","family":"Simon","given":"Naomi M.","non-dropping-particle":"","parse-names":false,"suffix":""},{"dropping-particle":"","family":"Zalta","given":"Alyson K.","non-dropping-particle":"","parse-names":false,"suffix":""},{"dropping-particle":"","family":"Worthington","given":"John J.","non-dropping-particle":"","parse-names":false,"suffix":""},{"dropping-particle":"","family":"Hoge","given":"Elizabeth A.","non-dropping-particle":"","parse-names":false,"suffix":""},{"dropping-particle":"","family":"Mick","given":"Eric","non-dropping-particle":"","parse-names":false,"suffix":""},{"dropping-particle":"","family":"Kinrys","given":"Gustavo","non-dropping-particle":"","parse-names":false,"suffix":""},{"dropping-particle":"","family":"Oppenheimer","given":"Julia","non-dropping-particle":"","parse-names":false,"suffix":""}],"container-title":"Biological Psychiatry","id":"ITEM-1","issue":"3","issued":{"date-parts":[["2006"]]},"page":"211-215","publisher-place":"M.H. Pollack, Center for Anxiety and Traumatic Stress Related Disorders, Massachusetts General Hospital, WAC-812, Boston, MA 02114, United States","title":"Olanzapine augmentation of fluoxetine for refractory generalized anxiety disorder: A placebo controlled study","type":"article-journal","volume":"59"},"uris":["http://www.mendeley.com/documents/?uuid=0cf831c9-034e-4d27-a576-d2690657d24b"]}],"mendeley":{"formattedCitation":"(Pollack et al., 2006)","manualFormatting":"Pollack et al., 2006","plainTextFormattedCitation":"(Pollack et al., 2006)","previouslyFormattedCitation":"&lt;sup&gt;7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et al., 200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21</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olanzapine (2.5-2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lacebo</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placebo</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97/YIC.0b013e328350b133","ISSN":"0268-1315","abstract":"This study evaluated the efficacy of adjunctive pregabalin versus placebo for treatment of patients with generalized anxiety disorder (GAD) who had not optimally responded to previous or prospective monotherapies. This was a phase 3, randomized, double-blind, placebo-controlled study. Patients diagnosed with GAD who had a historical and current lack of response to pharmacotherapy [Hamilton Anxiety Rating Scale (HAM-A) of ≥22 at screening] were randomized to adjunctive treatment with either pregabalin (150-600 mg/day) or placebo. The primary outcome measure was the change in HAM-A total scores after 8 weeks of combination treatment. Adverse events were regularly monitored. Randomized patients (N=356) were treated with pregabalin (n=180) or placebo (n=176). Mean baseline HAM-A scores were 20.7 and 21.4, respectively. After treatment, the mean change in HAM-A was significantly greater for pregabalin compared with placebo (-7.6 vs.-6.4, respectively; P&lt;0.05). HAM-A responder rates (≥50% reduction) were significantly higher for pregabalin (47.5%) versus placebo (35.2%; P=0.0145). The time-to-sustained response favored pregabalin over placebo (P=0.014). Adverse events were consistent with previous studies and discontinuations were infrequent for pregabalin (4.4%) and placebo (2.3%). The study was discontinued early after an interim analysis. The results indicate that adjunctive pregabalin is an efficacious therapy for patients with GAD who experience an inadequate response to established treatments. © 2012 Wolters Kluwer Health | Lippincott Williams &amp; Wilkins.","author":[{"dropping-particle":"","family":"Rickels","given":"K","non-dropping-particle":"","parse-names":false,"suffix":""},{"dropping-particle":"","family":"Shiovitz","given":"T M","non-dropping-particle":"","parse-names":false,"suffix":""},{"dropping-particle":"","family":"Ramey","given":"T S","non-dropping-particle":"","parse-names":false,"suffix":""},{"dropping-particle":"","family":"Weaver","given":"J J","non-dropping-particle":"","parse-names":false,"suffix":""},{"dropping-particle":"","family":"Knapp","given":"L E","non-dropping-particle":"","parse-names":false,"suffix":""},{"dropping-particle":"","family":"Miceli","given":"J J","non-dropping-particle":"","parse-names":false,"suffix":""}],"container-title":"International Clinical Psychopharmacology","id":"ITEM-1","issue":"3","issued":{"date-parts":[["2012"]]},"page":"142-150","publisher-place":"K. Rickels, Department of Psychiatry, Mood and Anxiety Disorders Section, University of Pennsylvania, Philadelphia, PA 19104, United States","title":"Adjunctive therapy with pregabalin in generalized anxiety disorder patients with partial response to SSRI or SNRI treatment","type":"article-journal","volume":"27"},"uris":["http://www.mendeley.com/documents/?uuid=7f5a25e2-2708-499e-9a69-4cccd2e25f84"]}],"mendeley":{"formattedCitation":"(Rickels et al., 2012)","manualFormatting":"Rickels et al., 2012","plainTextFormattedCitation":"(Rickels et al., 2012)","previouslyFormattedCitation":"&lt;sup&gt;7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Rickels et al., 2012</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CT</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56</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pregabalin (150-600 mg/da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placebo</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placebo</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SN":"0160-6689","PMID":"16649823","abstract":"Background: There is a paucity of data to support \"next-step\" treatments for the many patients with anxiety disorders who remain symptomatic after initial pharmacotherapy. Method: Thirty patients with a primary diagnosis of an anxiety disorder-panic disorder (PD), social anxiety disorder (SAD), or generalized anxiety disorder (GAD)-refractory to initial pharmacotherapy with an adequate (or maximally tolerated) antidepressant and/or benzodiazepine trial of at least 8 weeks' duration prior to study initiation received open-label augmentation with flexibly dosed risperidone for 8 weeks. Participants were diagnosed using the Structured Clinical Interview for DSM-IV. Results: Risperidone augmentation at a mean ± SD dose of 1.12 ± 0.68 mg/day (range, 0.25-3.00 mg/day) resulted in a significant reduction in anxiety symptoms across disorders as measured by the Clinical Global Impressions-Severity of Illness scale and Hamilton Rating Scale for Anxiety (HAM-A) scores and for each disorder-specific primary outcome measure-the Panic Disorder Severity Scale, the Liebowitz Social Anxiety Scale, and HAM-A-in the intent-to-treat sample. Seventy percent (21/30) of participants completed the 8-week trial, with premature discontinuation due primarily to sedation and weight gain. Conclusions: Although conclusions are limited by the open-label, relatively brief nature of this trial, our data suggest that augmentation with low-dose risperidone may be a useful option for patients with PD, SAD, or GAD refractory to adequate initial intervention with antidepressants and/or benzodiazepines. Longer-term, controlled safety and efficacy data are needed to understand the place of risperidone augmentation in the algorithm of treatment options for refractory anxiety disorders.","author":[{"dropping-particle":"","family":"Simon","given":"Naomi M","non-dropping-particle":"","parse-names":false,"suffix":""},{"dropping-particle":"","family":"Hoge","given":"Elizabeth A.","non-dropping-particle":"","parse-names":false,"suffix":""},{"dropping-particle":"","family":"Fischmann","given":"Diana","non-dropping-particle":"","parse-names":false,"suffix":""},{"dropping-particle":"","family":"Worthington III","given":"John J.","non-dropping-particle":"","parse-names":false,"suffix":""},{"dropping-particle":"","family":"Christian","given":"Kelly M","non-dropping-particle":"","parse-names":false,"suffix":""},{"dropping-particle":"","family":"Kinrys","given":"Gustavo","non-dropping-particle":"","parse-names":false,"suffix":""},{"dropping-particle":"","family":"Pollack","given":"Mark H","non-dropping-particle":"","parse-names":false,"suffix":""}],"container-title":"Journal of Clinical Psychiatry","id":"ITEM-1","issue":"3","issued":{"date-parts":[["2006"]]},"page":"381-385","publisher-place":"N.M. Simon, Simches Research Building, Massachusetts General Hospital, Boston, MA 02114, United States","title":"An open-label trial of risperidone augmentation for refractory anxiety disorders","type":"article-journal","volume":"67"},"uris":["http://www.mendeley.com/documents/?uuid=24c3d8f5-6fe5-4d93-9401-7d63f2678b4d"]}],"mendeley":{"formattedCitation":"(Simon et al., 2006)","manualFormatting":"Simon et al., 2006","plainTextFormattedCitation":"(Simon et al., 2006)","previouslyFormattedCitation":"&lt;sup&gt;6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imon et al., 200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30</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and S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risperidone (0.25-3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4088/JCP.08m04485blu","ISBN":"1555-2101 (Electronic)\\r0160-6689 (Linking)","ISSN":"0160-6689","PMID":"19814948","abstract":"More data are needed to guide next-step interventions for panic disorder refractory to initial intervention.","author":[{"dropping-particle":"","family":"Simon","given":"Naomi M.","non-dropping-particle":"","parse-names":false,"suffix":""},{"dropping-particle":"","family":"Otto","given":"Michael W.","non-dropping-particle":"","parse-names":false,"suffix":""},{"dropping-particle":"","family":"Worthington","given":"John J.","non-dropping-particle":"","parse-names":false,"suffix":""},{"dropping-particle":"","family":"Hoge","given":"Elizabeth A.","non-dropping-particle":"","parse-names":false,"suffix":""},{"dropping-particle":"","family":"Thompson","given":"Elizabeth H.","non-dropping-particle":"","parse-names":false,"suffix":""},{"dropping-particle":"","family":"LeBeau","given":"Richard T.","non-dropping-particle":"","parse-names":false,"suffix":""},{"dropping-particle":"","family":"Moshier","given":"Samantha J.","non-dropping-particle":"","parse-names":false,"suffix":""},{"dropping-particle":"","family":"Zalta","given":"Alyson K.","non-dropping-particle":"","parse-names":false,"suffix":""},{"dropping-particle":"","family":"Pollack","given":"Mark H.","non-dropping-particle":"","parse-names":false,"suffix":""}],"container-title":"The Journal of Clinical Psychiatry","id":"ITEM-1","issue":"11","issued":{"date-parts":[["2009","11","15"]]},"language":"English","page":"1563-1570","publisher":"Physicians Postgraduate Press, Inc.","publisher-place":"N. M. Simon, Center for Anxiety and Traumatic Stress Disorders, Massachusetts General Hospital, Simches Research Building, Boston, MA 02114, United States","title":"Next-Step Strategies for Panic Disorder Refractory to Initial Pharmacotherapy","type":"article-journal","volume":"70"},"uris":["http://www.mendeley.com/documents/?uuid=207e8ef0-ed6f-4e61-b224-b9d4eda611bb"]}],"mendeley":{"formattedCitation":"(Simon et al., 2009)","manualFormatting":"Simon et al., 2009","plainTextFormattedCitation":"(Simon et al., 2009)","previouslyFormattedCitation":"&lt;sup&gt;7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imon et al., 2009</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mbined RCT/ 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6</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1</w:t>
            </w:r>
            <w:r w:rsidRPr="004456FD">
              <w:rPr>
                <w:rFonts w:ascii="Calibri" w:cs="Calibri"/>
                <w:sz w:val="17"/>
                <w:szCs w:val="17"/>
                <w:lang w:val="en-US"/>
              </w:rPr>
              <w:t>: Prospective assessment of refractoriness</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2:</w:t>
            </w:r>
            <w:r w:rsidRPr="004456FD">
              <w:rPr>
                <w:rFonts w:ascii="Calibri" w:cs="Calibri"/>
                <w:sz w:val="17"/>
                <w:szCs w:val="17"/>
                <w:lang w:val="en-US"/>
              </w:rPr>
              <w:t xml:space="preserve"> SSRI dose optimization</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3</w:t>
            </w:r>
            <w:r w:rsidRPr="004456FD">
              <w:rPr>
                <w:rFonts w:ascii="Calibri" w:cs="Calibri"/>
                <w:sz w:val="17"/>
                <w:szCs w:val="17"/>
                <w:lang w:val="en-US"/>
              </w:rPr>
              <w:t>: Adjunctive CB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1</w:t>
            </w:r>
            <w:r w:rsidRPr="004456FD">
              <w:rPr>
                <w:rFonts w:ascii="Calibri" w:cs="Calibri"/>
                <w:sz w:val="17"/>
                <w:szCs w:val="17"/>
                <w:lang w:val="en-US"/>
              </w:rPr>
              <w:t>: No control arm</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2:</w:t>
            </w:r>
            <w:r w:rsidRPr="004456FD">
              <w:rPr>
                <w:rFonts w:ascii="Calibri" w:cs="Calibri"/>
                <w:sz w:val="17"/>
                <w:szCs w:val="17"/>
                <w:lang w:val="en-US"/>
              </w:rPr>
              <w:t xml:space="preserve"> placebo</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3:</w:t>
            </w:r>
            <w:r w:rsidRPr="004456FD">
              <w:rPr>
                <w:rFonts w:ascii="Calibri" w:cs="Calibri"/>
                <w:sz w:val="17"/>
                <w:szCs w:val="17"/>
                <w:lang w:val="en-US"/>
              </w:rPr>
              <w:t xml:space="preserve"> medication optimization</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4 weeks + 3 months post-treatment</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hase 2 and 3</w:t>
            </w:r>
            <w:r w:rsidRPr="004456FD">
              <w:rPr>
                <w:rFonts w:ascii="Calibri" w:cs="Calibri"/>
                <w:sz w:val="17"/>
                <w:szCs w:val="17"/>
                <w:lang w:val="en-US"/>
              </w:rPr>
              <w:t>: Both groups improved, Intervention = placebo</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97/01.jcp.0000177853.15910.de","ISSN":"0271-0749","abstract":"Letter to the editor discusses an Open-label Pilot Study of Ziprasidone for Refractory Generalized Anxiety Disorder. The aim of the study was to provide pilot data on the efficacy and safety of ziprasidone in treatment-resistant GAD. Thirteen subjects (7 men, 6 women; 1 African Americans, 12 whites) received at least 1 dose of study medication and were included in the statistical analysis. The preliminary data suggest that ziprasidone, in a daily dose range of 20 to 80 mg (average dose, 40 mg) may be of clinical benefit to patients having GAD who have not achieved sufficient improvement with selective serotonin reuptake inhibitors, selective norepinephrine reuptake inhibitors, buspirone, or benzodiazepines. (PsycINFO Database Record (c) 2016 APA, all rights reserved)","author":[{"dropping-particle":"","family":"Snyderman","given":"Steven H","non-dropping-particle":"","parse-names":false,"suffix":""},{"dropping-particle":"","family":"Rynn","given":"Moira A","non-dropping-particle":"","parse-names":false,"suffix":""},{"dropping-particle":"","family":"Rickels","given":"Karl","non-dropping-particle":"","parse-names":false,"suffix":""},{"dropping-particle":"","family":"Snydermae","given":"S H","non-dropping-particle":"","parse-names":false,"suffix":""},{"dropping-particle":"","family":"Rynn","given":"Moira A","non-dropping-particle":"","parse-names":false,"suffix":""},{"dropping-particle":"","family":"Rickels","given":"Karl","non-dropping-particle":"","parse-names":false,"suffix":""},{"dropping-particle":"","family":"Snyderman","given":"Steven H","non-dropping-particle":"","parse-names":false,"suffix":""},{"dropping-particle":"","family":"Rynn","given":"Moira A","non-dropping-particle":"","parse-names":false,"suffix":""},{"dropping-particle":"","family":"Rickels","given":"Karl","non-dropping-particle":"","parse-names":false,"suffix":""}],"container-title":"Journal of Clinical Psychopharmacology","id":"ITEM-1","issue":"5","issued":{"date-parts":[["2005","10"]]},"note":"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page":"497-499","publisher":"Lippincott Williams &amp; Wilkins","publisher-place":"Rickels, Karl","title":"Open-label Pilot Study of Ziprasidone for Refractory Generalized Anxiety Disorder.","type":"article-journal","volume":"25"},"uris":["http://www.mendeley.com/documents/?uuid=af27e0be-ce9d-49cf-966f-4280ca77e33c"]}],"mendeley":{"formattedCitation":"(Snyderman et al., 2005)","manualFormatting":"Snyderman et al., 2005","plainTextFormattedCitation":"(Snyderman et al., 2005)","previouslyFormattedCitation":"&lt;sup&gt;6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nyderman et al., 2005</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13</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GA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Ziprasidone (20-8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7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Anxiety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16/j.jad.2015.04.003","ISBN":"0165-0327","ISSN":"1573-2517","PMID":"25917295","abstract":"Background The study investigated the effectiveness of an Intensive Short-Term Dynamic (ISTDP) residential treatment program for patients with treatment resistant anxiety- and/or depressive disorders, with and without comorbid personality disorders. Method A non-randomized controlled trial examined the effects of an eight week intensive residential treatment program based on principles from ISTDP. Patients (N=60), who had repeated prior treatment failure for current mental disorder, sufficient dysfunction to warrant hospitalization, and evidencing capacity to take an intrapsychic perspective on own problems, were included. Outcome variables included measures of target complaints (depression/anxiety, social role dysfunction, and interpersonal distress), general symptom distress, and interpersonal functioning. Measures were administered throughout and after treatment. Change was assessed by multilevel growth curve modeling. Changes during and after treatment were compared to those reported by a sub-sample of wait-list controls taking treatment as usual (N=30). Results The treatment group evidenced significant improvements on all measures. By contrast, receiving treatment as usual while on the wait-list did not yield significant changes. Effect sizes in the treatment group were consistently large at both termination and follow-up. Fourteen months after treatment 50.0% of patients had recovered in terms of target complaints. Approximately 53.3% and 48.3%, respectively, had recovered in terms of general symptom distress and interpersonal functioning. Limitations Limitations included a relatively small sample size, inability to discern the effectiveness of separate components of the treatment program, and lack of randomization of patients to wait-list and treatment. Conclusion ISTDP-based residential treatment with an eight-week time-limit appears to be effective for alleviating common and severe, treatment resistant mental disorders. The treatment program was superior to receiving treatment as usual while on the wait-list. Participation in the program quickly reduced target complaints, symptoms and interpersonal problems for patients who, based on previous treatment experiences, were expected to fare poorly in treatment. Gains were consistently maintained or improved further at follow-up. Results are promising for patients with chronic debilitating problems who often do not profit from traditional psychiatric treatment.","author":[{"dropping-particle":"","family":"Solbakken","given":"Ole André","non-dropping-particle":"","parse-names":false,"suffix":""},{"dropping-particle":"","family":"Abbass","given":"Allan","non-dropping-particle":"","parse-names":false,"suffix":""}],"container-title":"Journal of Affective Disorders","id":"ITEM-1","issued":{"date-parts":[["2015"]]},"page":"67-77","publisher":"Elsevier","publisher-place":"O.A. Solbakken, Department of Psychology, University of Oslo, Oslo, Norway","title":"Intensive short-term dynamic residential treatment program for patients with treatment-resistant disorders","type":"article-journal","volume":"181"},"uris":["http://www.mendeley.com/documents/?uuid=fb2ec2c7-b0e5-43b6-bde7-92bda34e1d99"]}],"mendeley":{"formattedCitation":"(Solbakken &amp; Abbass, 2015)","manualFormatting":"Solbakken &amp; Abbass, 2015","plainTextFormattedCitation":"(Solbakken &amp; Abbass, 2015)","previouslyFormattedCitation":"&lt;sup&gt;6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olbakken &amp; Abbass, 2015</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6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anxiety or depressive disorder</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Intensive inpatient treatment program</w:t>
            </w:r>
            <w:r w:rsidRPr="004456FD">
              <w:rPr>
                <w:rFonts w:ascii="Calibri" w:cs="Calibri"/>
                <w:sz w:val="17"/>
                <w:szCs w:val="17"/>
                <w:vertAlign w:val="superscript"/>
                <w:lang w:val="en-US"/>
              </w:rPr>
              <w:t>1</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8 weeks + 14 months post-treatment</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Symptom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1017/neu.2016.5","ISBN":"0924-2708","ISSN":"0924-2708","PMID":"26916592","abstract":"Objective The study investigated the effectiveness of an 8-week intensive residential treatment programme based on principles from intensive short-term dynamic psychotherapy for patients with known treatment-resistant anxiety- and/or depressive disorders (mainly with comorbid personality disorders). Methods Patients (N=95) with prior repeated treatment failure were included. Changes in self-reported target complaints, symptom severity, and overall interpersonal problems have been presented for these patients in two previous articles. We now expand upon the existing knowledge by presenting novel data from a number of important observer-based and self-reported outcome domains (diagnostic changes on Axis I and II, changes in overall personality dysfunction, disorder complexity, medication use, health care utilisation, and occupational activity). Results There were pervasive and significant improvements on all measures during treatment, which were maintained or further improved during follow-up. Fourteen months after the end of treatment, 46.26% of patients had recovered in terms of Axis I pathology, 63.79% had recovered in terms of Axis II pathology, 71.18% had returned to work, and there was a 28.62% reduction in regular use of psychotropic medications. Health care utilisation was reduced by 65.55%, and there were large improvements in disorder complexity and levels of personality dysfunction. Conclusion The treatment programme was highly effective for patients with common and complex treatment-resistant mental disorders. Results are encouraging for the relatively large number of patients who tend not to benefit from standard formats of treatment for debilitating psychological problems.","author":[{"dropping-particle":"","family":"Solbakken","given":"Ole André","non-dropping-particle":"","parse-names":false,"suffix":""},{"dropping-particle":"","family":"Abbass","given":"Allan","non-dropping-particle":"","parse-names":false,"suffix":""}],"container-title":"Acta Neuropsychiatrica","id":"ITEM-1","issue":"05","issued":{"date-parts":[["2016","10","26"]]},"page":"257-271","title":"Symptom- and personality disorder changes in intensive short-term dynamic residential treatment for treatment-resistant anxiety and depressive disorders","type":"article-journal","volume":"28"},"uris":["http://www.mendeley.com/documents/?uuid=a24b2d58-08c1-4ee1-b28d-6ff47193ef11"]}],"mendeley":{"formattedCitation":"(Solbakken &amp; Abbass, 2016)","manualFormatting":"Solbakken &amp; Abbass, 2016","plainTextFormattedCitation":"(Solbakken &amp; Abbass, 2016)","previouslyFormattedCitation":"&lt;sup&gt;6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olbakken &amp; Abbass,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n=95</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anxiety or depressive disorder</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nsive inpatient treatment program</w:t>
            </w:r>
            <w:r w:rsidRPr="004456FD">
              <w:rPr>
                <w:rFonts w:ascii="Calibri" w:cs="Calibri"/>
                <w:sz w:val="17"/>
                <w:szCs w:val="17"/>
                <w:vertAlign w:val="superscript"/>
                <w:lang w:val="en-US"/>
              </w:rPr>
              <w:t>1</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8 weeks + 14 months post-treatment</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Symptom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lastRenderedPageBreak/>
              <w:fldChar w:fldCharType="begin" w:fldLock="1"/>
            </w:r>
            <w:r w:rsidR="008D4BCD" w:rsidRPr="001D60E6">
              <w:rPr>
                <w:rFonts w:ascii="Calibri" w:cs="Calibri"/>
                <w:sz w:val="17"/>
                <w:szCs w:val="17"/>
                <w:lang w:val="en-US"/>
              </w:rPr>
              <w:instrText>ADDIN CSL_CITATION {"citationItems":[{"id":"ITEM-1","itemData":{"ISSN":"0022-3018","abstract":"Ten cases are presented - two in detail - in which clonazepam was used successfully in patients with treatment-resistant panic disorder with or without agoraphobia. Seven of 10 patients who had been resistant to standard pharmacological treatments of panic attacks and agoraphobia achieved cessation of their attacks while three had mild to moderate symptom persistence. These data underscore other reports of clonazepam's usefulness in the treatment of panic disorder. Clinical use of clonazepam is discussed.","author":[{"dropping-particle":"","family":"Tesar","given":"G E","non-dropping-particle":"","parse-names":false,"suffix":""},{"dropping-particle":"","family":"Rosenbaum","given":"J F","non-dropping-particle":"","parse-names":false,"suffix":""}],"container-title":"Journal of Nervous and Mental Disease","id":"ITEM-1","issue":"8","issued":{"date-parts":[["1986"]]},"page":"477-482","publisher-place":"Clinical Pharmacology Unit, Massachusetts General Hospital, Boston, MA 02114","title":"Successful use of clonazepam in patients with treatment-resistant panic disorder","type":"article-journal","volume":"174"},"uris":["http://www.mendeley.com/documents/?uuid=882de6c0-e09f-4e20-ae41-942e4d4645a2"]}],"mendeley":{"formattedCitation":"(Tesar &amp; Rosenbaum, 1986)","manualFormatting":"Tesar &amp; Rosenbaum, 1986","plainTextFormattedCitation":"(Tesar &amp; Rosenbaum, 1986)","previouslyFormattedCitation":"&lt;sup&gt;8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Tesar &amp; Rosenbaum, 1986</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ase series</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0</w:t>
            </w: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lonazepam (1.5-8 mg/day)</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8-68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mptom improvement</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97/00004850-200501000-00002","ISBN":"0268-1315\\r1473-5857","ISSN":"0268-1315","PMID":"15602109","abstract":"More than half of anxiety and depression patients treated with an adequate course of antidepressants fail to fully improve. We retrospectively examined whether treatment-resistant depression and anxiety disorder patients responded to and tolerated augmentation with the atypical antipsychotic, aripiprazole. We report on patients with depression and anxiety disorders, including panic disorder, generalized anxiety disorder, social anxiety and posttraumatic stress disorder, who had an incomplete response to a variety of selective serotonin reuptake inhibitors (SSRIs) and who received augmentation with aripiprazole. The primary outcome measure was the Clinical Global Impression of Improvement (CGI-I). In the intent-to-treat analysis, the mean ± SD CGI-S was 3.8±1.3 at endpoint. Fifty-nine percent of subjects received CGI-I ratings of 1 or 2,'much improved' or 'very much improved,' in terms of their depression and anxiety symptoms at the end of 12 weeks. Several patients showed an early (weeks 1 -5), as well as sustained, response to augmentation with doses of aripiprazole between 15 and 30 mg/day. The results suggest that aripiprazole may be effective as an augmentation for patients with persistent depressive and anxiety disorders despite initial SSRI treatment. Because this is a retrospective case review, further prospective studies are required to confirm these findings. (PsycINFO Database Record (c) 2016 APA, all rights reserved)","author":[{"dropping-particle":"","family":"Worthington III","given":"J J","non-dropping-particle":"","parse-names":false,"suffix":""},{"dropping-particle":"","family":"Kinrys","given":"Gustavo","non-dropping-particle":"","parse-names":false,"suffix":""},{"dropping-particle":"","family":"Wygant","given":"Lisa E","non-dropping-particle":"","parse-names":false,"suffix":""},{"dropping-particle":"","family":"Pollack","given":"Mark H","non-dropping-particle":"","parse-names":false,"suffix":""}],"container-title":"International Clinical Psychopharmacology","id":"ITEM-1","issue":"1","issued":{"date-parts":[["2005","1"]]},"note":"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4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page":"9-11","publisher":"Lippincott Williams &amp; Wilkins","publisher-place":"Kinrys, Gustavo, Cambridge Health Alliance, Harvard Medical School, Department of Psychiatry, 1493 Cambridge Street, Cambridge, MA, US, 02139","title":"Aripiprazole as an augmentor of selective serotonin reuptake inhibitors in depression and anxiety disorder patients","type":"article-journal","volume":"20"},"uris":["http://www.mendeley.com/documents/?uuid=46f6f7d9-a481-4a98-b177-7542285b03ed"]}],"mendeley":{"formattedCitation":"(Worthington III, Kinrys, Wygant, &amp; Pollack, 2005)","manualFormatting":"Worthington III, Kinrys, Wygant, &amp; Pollack, 2005","plainTextFormattedCitation":"(Worthington III, Kinrys, Wygant, &amp; Pollack, 2005)","previouslyFormattedCitation":"&lt;sup&gt;6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Worthington III, Kinrys, Wygant, &amp; Pollack, 2005</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pen-label tria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17</w:t>
            </w:r>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anxiety disorder or MDD</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Adjunctive aripiprazole </w:t>
            </w:r>
            <w:r w:rsidR="008D4BCD">
              <w:rPr>
                <w:rFonts w:ascii="Calibri" w:cs="Calibri"/>
                <w:sz w:val="17"/>
                <w:szCs w:val="17"/>
                <w:lang w:val="en-US"/>
              </w:rPr>
              <w:t>(</w:t>
            </w:r>
            <w:r w:rsidRPr="004456FD">
              <w:rPr>
                <w:rFonts w:ascii="Calibri" w:cs="Calibri"/>
                <w:sz w:val="17"/>
                <w:szCs w:val="17"/>
                <w:lang w:val="en-US"/>
              </w:rPr>
              <w:t>7.5-30 mg/day)</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e</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2 week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mptom severity</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 &gt; baseline</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59/000444221","ISSN":"1423-0348","abstract":"Background: Although antidepressants are still a commonly used treatment for social anxiety disorder (SAD), a significant proportion of patients fail to remit following antidepressants. However, no standard approach has been established for managing such patients. This study aimed to examine the effectiveness of cognitive behavioral therapy (CBT) as an adjunct to usual care (UC) compared with UC alone in SAD patients who remain symptomatic following antidepressant treatment. Methods: This was a prospective randomized open-blinded end-point study with two parallel groups (CBT + UC, and UC alone, both for 16 weeks) conducted from June 2012 to March 2014. SAD patients who remain symptomatic following antidepressant treatment were recruited, and a total sample size of 42 was set based on pilot results. Results: Patients were randomly allocated to CBT + UC (n = 21) or UC alone (n = 21). After 16 weeks, adjusted mean reduction in the Liebowitz Social Anxiety Scale from baseline for CBT + UC and UC alone was ? 40.87 and 0.68, respectively; the between-group difference was ? 41.55 ( ? 53.68 to ? 29.42, p &lt; 0.0001). Response rates were 85.7 and 10.0% for CBT + UC and UC alone, respectively (p &lt; 0.0001). The corresponding remission rates were 47.6 and 0.0%, respectively (p = 0.0005). Significant differences were also found in favor of CBT + UC for social anxiety symptoms, depressive symptoms, and functional impairment. Conclusions: Our results suggest that in SAD patients who have been ineffectively treated with antidepressants, CBT is an effective treatment adjunct to UC over 16 weeks in reducing social anxiety and related symptoms.","author":[{"dropping-particle":"","family":"Yoshinaga","given":"N","non-dropping-particle":"","parse-names":false,"suffix":""},{"dropping-particle":"","family":"Matsuki","given":"S","non-dropping-particle":"","parse-names":false,"suffix":""},{"dropping-particle":"","family":"Niitsu","given":"T","non-dropping-particle":"","parse-names":false,"suffix":""},{"dropping-particle":"","family":"Sato","given":"Y","non-dropping-particle":"","parse-names":false,"suffix":""},{"dropping-particle":"","family":"Tanaka","given":"M","non-dropping-particle":"","parse-names":false,"suffix":""},{"dropping-particle":"","family":"Ibuki","given":"H","non-dropping-particle":"","parse-names":false,"suffix":""},{"dropping-particle":"","family":"Takanashi","given":"R","non-dropping-particle":"","parse-names":false,"suffix":""},{"dropping-particle":"","family":"Ohshiro","given":"K","non-dropping-particle":"","parse-names":false,"suffix":""},{"dropping-particle":"","family":"Ohshima","given":"F","non-dropping-particle":"","parse-names":false,"suffix":""},{"dropping-particle":"","family":"Asano","given":"K","non-dropping-particle":"","parse-names":false,"suffix":""},{"dropping-particle":"","family":"Kobori","given":"O","non-dropping-particle":"","parse-names":false,"suffix":""},{"dropping-particle":"","family":"Yoshimura","given":"K","non-dropping-particle":"","parse-names":false,"suffix":""},{"dropping-particle":"","family":"Hirano","given":"Y","non-dropping-particle":"","parse-names":false,"suffix":""},{"dropping-particle":"","family":"Sawaguchi","given":"K","non-dropping-particle":"","parse-names":false,"suffix":""},{"dropping-particle":"","family":"Koshizaka","given":"M","non-dropping-particle":"","parse-names":false,"suffix":""},{"dropping-particle":"","family":"Hanaoka","given":"H","non-dropping-particle":"","parse-names":false,"suffix":""},{"dropping-particle":"","family":"Nakagawa","given":"A","non-dropping-particle":"","parse-names":false,"suffix":""},{"dropping-particle":"","family":"Nakazato","given":"M","non-dropping-particle":"","parse-names":false,"suffix":""},{"dropping-particle":"","family":"Iyo","given":"M","non-dropping-particle":"","parse-names":false,"suffix":""},{"dropping-particle":"","family":"Shimizu","given":"E","non-dropping-particle":"","parse-names":false,"suffix":""}],"container-title":"Psychotherapy and Psychosomatics","id":"ITEM-1","issue":"4","issued":{"date-parts":[["2016"]]},"page":"208-217","publisher-place":"N. Yoshinaga, Organization for Promotion of Tenure Track, University of Miyazaki General Education and Research Building (G704), Miyazaki, Japan","title":"Cognitive behavioral therapy for patients with social anxiety disorder who remain symptomatic following antidepressant treatment: A randomized, assessor-blinded, controlled trial","type":"article-journal","volume":"85"},"uris":["http://www.mendeley.com/documents/?uuid=127ccec3-3151-4fe4-863b-9d46350aaf0e"]}],"mendeley":{"formattedCitation":"(Yoshinaga et al., 2016)","manualFormatting":"Yoshinaga et al., 2016","plainTextFormattedCitation":"(Yoshinaga et al., 2016)","previouslyFormattedCitation":"&lt;sup&gt;2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Yoshinaga et al.,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ssessor blinded open-label trial</w:t>
            </w:r>
          </w:p>
        </w:tc>
        <w:tc>
          <w:tcPr>
            <w:tcW w:w="8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42</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p>
        </w:tc>
        <w:tc>
          <w:tcPr>
            <w:tcW w:w="147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SAD</w:t>
            </w:r>
          </w:p>
        </w:tc>
        <w:tc>
          <w:tcPr>
            <w:tcW w:w="303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djunctive CBT</w:t>
            </w:r>
          </w:p>
        </w:tc>
        <w:tc>
          <w:tcPr>
            <w:tcW w:w="14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AU</w:t>
            </w:r>
          </w:p>
        </w:tc>
        <w:tc>
          <w:tcPr>
            <w:tcW w:w="1208"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6 weeks</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xiety severity</w:t>
            </w:r>
          </w:p>
        </w:tc>
        <w:tc>
          <w:tcPr>
            <w:tcW w:w="1701"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Intervention &gt; CAU</w:t>
            </w:r>
          </w:p>
        </w:tc>
      </w:tr>
      <w:tr w:rsidR="004456FD" w:rsidRPr="004456FD" w:rsidTr="001D60E6">
        <w:trPr>
          <w:cantSplit/>
        </w:trPr>
        <w:tc>
          <w:tcPr>
            <w:cnfStyle w:val="001000000000" w:firstRow="0" w:lastRow="0" w:firstColumn="1" w:lastColumn="0" w:oddVBand="0" w:evenVBand="0" w:oddHBand="0" w:evenHBand="0" w:firstRowFirstColumn="0" w:firstRowLastColumn="0" w:lastRowFirstColumn="0" w:lastRowLastColumn="0"/>
            <w:tcW w:w="141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86/s12888-016-0927-1","ISSN":"1471-244X","PMID":"27388878","abstract":"Background: Many patients with anxiety or depressive disorders achieve no remission of their symptoms after evidence-based treatment algorithms. They develop a chronic course of the disorder. Current care for these patients usually consists of long-term supportive contacts with a community psychiatric nurse and pharmacological management by a psychiatrist. Data on the effectiveness of these treatments is lacking. A psychosocial rehabilitation approach, where self-management is an increasingly important part, could be more suitable. It focuses on the restoration of functioning and enhancement of patients' autonomy and responsibility. Treatment with this focus, followed by referral to primary care, may be more (cost-)effective. Methods: A multicenter randomized controlled trial is designed for twelve participating specialized outpatient mental health services in the Netherlands. Patients with chronic and treatment resistant anxiety or depressive disorders, currently receiving supportive care in specialized outpatient mental health care, are asked to participate. After inclusion, patients receive the baseline questionnaire and are randomized to the intervention group or the usual care control group. The intervention focuses on rehabilitation and self-management and is provided by a trained community psychiatric nurse, followed by referral to primary care. Measurements take place at 6, 12, and 18 months after baseline. This study evaluates both the effectiveness (on quality of life, symptom severity, and empowerment), and cost-effectiveness of the intervention compared to usual care. In addition, a questionnaire is designed to get insight in which self-management strategies patients use to manage their disorder, and in the experiences of patients with the change of care setting. Discussion: In this study we evaluate the effectiveness and cost-effectiveness of a self-management intervention for patients with chronic and treatment resistant anxiety or depressive disorders in specialized outpatient mental health care. The results of this study may provide a first 'proof-of-concept' in this under-researched but important field, and might be relevant for a large group of patients in the context of a transition of the Dutch health care system. Trial registration: Netherlands Trial Register: NTR3335 , registered 7 March 2012.","author":[{"dropping-particle":"","family":"Zoun","given":"Maringa H H","non-dropping-particle":"","parse-names":false,"suffix":""},{"dropping-particle":"","family":"Koekkoek","given":"Bauke","non-dropping-particle":"","parse-names":false,"suffix":""},{"dropping-particle":"","family":"Sinnema","given":"Henny","non-dropping-particle":"","parse-names":false,"suffix":""},{"dropping-particle":"","family":"Muntingh","given":"Anna D T","non-dropping-particle":"","parse-names":false,"suffix":""},{"dropping-particle":"","family":"Balkom","given":"Anton J L M A.J.L.M.","non-dropping-particle":"van","parse-names":false,"suffix":""},{"dropping-particle":"","family":"Schene","given":"Aart H","non-dropping-particle":"","parse-names":false,"suffix":""},{"dropping-particle":"","family":"Smit","given":"Filip","non-dropping-particle":"","parse-names":false,"suffix":""},{"dropping-particle":"","family":"Spijker","given":"Jan","non-dropping-particle":"","parse-names":false,"suffix":""}],"container-title":"BMC Psychiatry","id":"ITEM-1","issue":"1","issued":{"date-parts":[["2016"]]},"publisher":"BMC Psychiatry","publisher-place":"M.H.H. Zoun, Pro Persona Mental Health Care, Wolfheze, Netherlands","title":"Effectiveness and cost-effectiveness of a self-management training for patients with chronic and treatment resistant anxiety or depressive disorders: design of a multicenter randomized controlled trial.","type":"article-journal","volume":"16"},"uris":["http://www.mendeley.com/documents/?uuid=0cccb440-919a-46d1-96c2-0a6f4fd9abbc"]}],"mendeley":{"formattedCitation":"(Zoun et al., 2016)","manualFormatting":"Zoun et al., 2016","plainTextFormattedCitation":"(Zoun et al., 2016)","previouslyFormattedCitation":"&lt;sup&gt;2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Zoun et al., 2016</w:t>
            </w:r>
            <w:r w:rsidRPr="001D60E6">
              <w:rPr>
                <w:rFonts w:ascii="Calibri" w:cs="Calibri"/>
                <w:sz w:val="17"/>
                <w:szCs w:val="17"/>
                <w:lang w:val="en-US"/>
              </w:rPr>
              <w:fldChar w:fldCharType="end"/>
            </w:r>
          </w:p>
        </w:tc>
        <w:tc>
          <w:tcPr>
            <w:tcW w:w="120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ial protocol</w:t>
            </w:r>
          </w:p>
        </w:tc>
        <w:tc>
          <w:tcPr>
            <w:tcW w:w="8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proofErr w:type="spellStart"/>
            <w:r w:rsidRPr="004456FD">
              <w:rPr>
                <w:rFonts w:ascii="Calibri" w:cs="Calibri"/>
                <w:i/>
                <w:sz w:val="17"/>
                <w:szCs w:val="17"/>
                <w:lang w:val="en-US"/>
              </w:rPr>
              <w:t>na</w:t>
            </w:r>
            <w:proofErr w:type="spellEnd"/>
          </w:p>
        </w:tc>
        <w:tc>
          <w:tcPr>
            <w:tcW w:w="147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anxiety and depressive disorders</w:t>
            </w:r>
          </w:p>
        </w:tc>
        <w:tc>
          <w:tcPr>
            <w:tcW w:w="303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Self-management for Chronic Anxiety and Depression</w:t>
            </w:r>
          </w:p>
        </w:tc>
        <w:tc>
          <w:tcPr>
            <w:tcW w:w="14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CAU</w:t>
            </w:r>
          </w:p>
        </w:tc>
        <w:tc>
          <w:tcPr>
            <w:tcW w:w="1208"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18 month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Quality of life</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Symptom severity</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3: Costs</w:t>
            </w:r>
          </w:p>
        </w:tc>
        <w:tc>
          <w:tcPr>
            <w:tcW w:w="1701"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ot yet available</w:t>
            </w:r>
          </w:p>
        </w:tc>
      </w:tr>
    </w:tbl>
    <w:p w:rsidR="004456FD" w:rsidRPr="004456FD" w:rsidRDefault="004456FD" w:rsidP="008A4B07">
      <w:pPr>
        <w:spacing w:after="0" w:line="276" w:lineRule="auto"/>
        <w:rPr>
          <w:rFonts w:ascii="Tahoma" w:eastAsia="Calibri" w:hAnsi="Tahoma" w:cs="Tahoma"/>
          <w:lang w:val="en-US" w:eastAsia="en-US"/>
        </w:rPr>
        <w:sectPr w:rsidR="004456FD" w:rsidRPr="004456FD" w:rsidSect="00892211">
          <w:pgSz w:w="16838" w:h="11906" w:orient="landscape"/>
          <w:pgMar w:top="1440" w:right="1440" w:bottom="1440" w:left="1440" w:header="709" w:footer="709" w:gutter="0"/>
          <w:lnNumType w:countBy="1" w:restart="continuous"/>
          <w:cols w:space="708"/>
          <w:docGrid w:linePitch="360"/>
        </w:sectPr>
      </w:pPr>
      <w:r w:rsidRPr="004456FD">
        <w:rPr>
          <w:rFonts w:ascii="Calibri" w:eastAsia="Calibri" w:hAnsi="Calibri" w:cs="Calibri"/>
          <w:sz w:val="17"/>
          <w:szCs w:val="17"/>
          <w:vertAlign w:val="superscript"/>
          <w:lang w:val="en-US" w:eastAsia="en-US"/>
        </w:rPr>
        <w:t>1</w:t>
      </w:r>
      <w:r w:rsidRPr="004456FD">
        <w:rPr>
          <w:rFonts w:ascii="Calibri" w:eastAsia="Calibri" w:hAnsi="Calibri" w:cs="Calibri"/>
          <w:sz w:val="17"/>
          <w:szCs w:val="17"/>
          <w:lang w:val="en-US" w:eastAsia="en-US"/>
        </w:rPr>
        <w:t xml:space="preserve"> the program consisted of individual psychotherapy, group psychotherapy, psychopharmacological treatment, and therapeutic group activities. </w:t>
      </w:r>
      <w:r w:rsidRPr="004456FD">
        <w:rPr>
          <w:rFonts w:ascii="Calibri" w:eastAsia="Calibri" w:hAnsi="Calibri" w:cs="Calibri"/>
          <w:sz w:val="17"/>
          <w:szCs w:val="17"/>
          <w:lang w:val="en-US" w:eastAsia="en-US"/>
        </w:rPr>
        <w:br/>
      </w:r>
      <w:bookmarkStart w:id="1" w:name="_Hlk494117814"/>
    </w:p>
    <w:bookmarkEnd w:id="1"/>
    <w:p w:rsidR="004456FD" w:rsidRPr="004456FD" w:rsidRDefault="004456FD" w:rsidP="004456FD">
      <w:pPr>
        <w:spacing w:after="0" w:line="240" w:lineRule="auto"/>
        <w:rPr>
          <w:rFonts w:ascii="Calibri" w:eastAsia="Calibri" w:hAnsi="Calibri"/>
          <w:b/>
          <w:lang w:val="en-US" w:eastAsia="en-US"/>
        </w:rPr>
      </w:pPr>
      <w:proofErr w:type="spellStart"/>
      <w:r w:rsidRPr="004456FD">
        <w:rPr>
          <w:rFonts w:ascii="Calibri" w:eastAsia="Calibri" w:hAnsi="Calibri"/>
          <w:b/>
          <w:lang w:val="en-US" w:eastAsia="en-US"/>
        </w:rPr>
        <w:lastRenderedPageBreak/>
        <w:t>eTable</w:t>
      </w:r>
      <w:proofErr w:type="spellEnd"/>
      <w:r w:rsidRPr="004456FD">
        <w:rPr>
          <w:rFonts w:ascii="Calibri" w:eastAsia="Calibri" w:hAnsi="Calibri"/>
          <w:b/>
          <w:lang w:val="en-US" w:eastAsia="en-US"/>
        </w:rPr>
        <w:t xml:space="preserve"> 2. Study characteristics for included reviews, treatment guidelines and book chapters.</w:t>
      </w:r>
    </w:p>
    <w:tbl>
      <w:tblPr>
        <w:tblStyle w:val="Onopgemaaktetabel413"/>
        <w:tblW w:w="13751" w:type="dxa"/>
        <w:tblInd w:w="-142" w:type="dxa"/>
        <w:tblLook w:val="04A0" w:firstRow="1" w:lastRow="0" w:firstColumn="1" w:lastColumn="0" w:noHBand="0" w:noVBand="1"/>
      </w:tblPr>
      <w:tblGrid>
        <w:gridCol w:w="3261"/>
        <w:gridCol w:w="1559"/>
        <w:gridCol w:w="2552"/>
        <w:gridCol w:w="6379"/>
      </w:tblGrid>
      <w:tr w:rsidR="004456FD" w:rsidRPr="004456FD" w:rsidTr="001D60E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BFBFBF"/>
          </w:tcPr>
          <w:p w:rsidR="004456FD" w:rsidRPr="004456FD" w:rsidRDefault="004456FD" w:rsidP="004456FD">
            <w:pPr>
              <w:rPr>
                <w:rFonts w:ascii="Calibri" w:cs="Calibri"/>
                <w:sz w:val="17"/>
                <w:szCs w:val="17"/>
                <w:lang w:val="en-US"/>
              </w:rPr>
            </w:pPr>
            <w:r w:rsidRPr="004456FD">
              <w:rPr>
                <w:rFonts w:ascii="Calibri" w:cs="Calibri"/>
                <w:sz w:val="17"/>
                <w:szCs w:val="17"/>
                <w:lang w:val="en-US"/>
              </w:rPr>
              <w:t>Authors, year of publication</w:t>
            </w:r>
          </w:p>
        </w:tc>
        <w:tc>
          <w:tcPr>
            <w:tcW w:w="1559"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tudy design</w:t>
            </w:r>
          </w:p>
        </w:tc>
        <w:tc>
          <w:tcPr>
            <w:tcW w:w="2552"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opulation</w:t>
            </w:r>
          </w:p>
        </w:tc>
        <w:tc>
          <w:tcPr>
            <w:tcW w:w="6379"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tudy description</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8849F7">
              <w:rPr>
                <w:rFonts w:ascii="Calibri" w:cs="Calibri"/>
                <w:sz w:val="17"/>
                <w:szCs w:val="17"/>
                <w:lang w:val="en-GB"/>
              </w:rPr>
              <w:instrText>ADDIN CSL_CITATION {"citationItems":[{"id":"ITEM-1","itemData":{"DOI":"10.1017/S1461145705005201","ISSN":"1461-1457","abstract":"This paper reviews the literature on the pharmacotherapy of panic disorder, in order to address the questions (1) what is the first-line pharmacotherapy of choice for panic disorder?, (2) for how long should maintenance pharmacotherapy be continued, and (3) what is the optimal approach to the treatment-refractory patient with panic disorder. A MEDLINE search (1966-2003) was undertaken to collate randomized controlled trials of pharmacotherapy in panic disorder. A review of the evidence indicates that SSRIs are currently the first line agent of choice in panic disorder, and that pharmacotherapy should be continued for at least 1 year. There has been relatively little research on the pharmacotherapy of treatment-refractory panic disorder, and this area requires future attention. Copyright © 2005 CINP.","author":[{"dropping-particle":"","family":"</w:instrText>
            </w:r>
            <w:r w:rsidR="008D4BCD" w:rsidRPr="001D60E6">
              <w:rPr>
                <w:rFonts w:ascii="Calibri" w:cs="Calibri"/>
                <w:sz w:val="17"/>
                <w:szCs w:val="17"/>
              </w:rPr>
              <w:instrText>Bakker","given":"A","non-dropping-particle":"","parse-names":false,"suffix":""},{"dropping-particle":"","family":"Balkom","given":"A.J.L.M.","non-dropping-particle":"Van","parse-names":false,"suffix":""},{"dropping-particle":"","family":"Stein","given":"D J","non-dropping-particle":"","parse-names":false,"suffix":""}],"container-title":"International Journal of Neuropsychopharmacology","id":"ITEM-1","issue":"3","issued":{"date-parts":[["2005"]]},"page":"473-482","publisher-place":"A. Bakker, National Centre for Eating Disorders, Robert-Fleury Stichting, 2260 AK Leidschendam, Netherlands","title":"Evidence-based pharmacotherapy of panic disorder","type":"article-journal","volume":"8"},"uris":["http://www.mendeley.com/documents/?uuid=024e321b-c50b-4d19-9196-5ea88a1f1184"]}],"mendeley":{"formattedCitation":"(Bakker, Van Balkom, &amp; Stein, 2005)","manualFormatting":"Bakker, Van Balkom, &amp; Stein, 2005","plainTextFormattedCitation":"(Bakker, Van Balkom, &amp; Stein, 2005)","previouslyFormattedCitation":"&lt;sup&gt;3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kker, Van Balkom, &amp; Stein, 2005</w:t>
            </w:r>
            <w:r w:rsidRPr="001D60E6">
              <w:rPr>
                <w:rFonts w:ascii="Calibri" w:cs="Calibri"/>
                <w:sz w:val="17"/>
                <w:szCs w:val="17"/>
                <w:lang w:val="en-US"/>
              </w:rPr>
              <w:fldChar w:fldCharType="end"/>
            </w:r>
          </w:p>
        </w:tc>
        <w:tc>
          <w:tcPr>
            <w:tcW w:w="1559"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eatment refractory PD</w:t>
            </w:r>
          </w:p>
        </w:tc>
        <w:tc>
          <w:tcPr>
            <w:tcW w:w="6379"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Examines first-line pharmacotherapy, optimal duration of maintenance pharmacotherapy, and optimal approach to treatment refractoriness in PD patients.</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ISBN":"0-521-824818","abstract":"The best evidence for a role of disturbances in these neurotransmitter systems in the pathophysiology of generalized anxiety disorder (GAD) comes from randomized placebo-controlled treatment studies involving certain SSRIs, the serotonin-(norepinephrine) reuptake inhibitor (SNRI) venlafaxine, certain benzodiazepine anxiolytics, and the novel anxiolytic pregabalin. The results of these studies are reviewed below, the focus being on addressing three fundamental questions: 1. What is the first-line treatment for GAD? 2. How long should treatment continue? 3. What is the best intervention after non-response to first-line and second-line treatments? We conducted a computerized literature search of electronic databases (MEDLINE, Embase, and PsychInfo) for the years 1980-2003 using a strategy which combined the terms 'generalised/generalized anxiety disorder' with 'randomised/ randomized controlled trial'. In addition, we consulted with colleagues about other potential treatment studies, not identified by the search; examined published systematic reviews in the Cochrane Collaboration database; and attempted to identify recently completed treatment studies, currently only available as scientific conference abstracts. (PsycINFO Database Record (c) 2016 APA, all rights reserved)","author":[{"dropping-particle":"","family":"Baldwin","given":"David S","non-dropping-particle":"","parse-names":false,"suffix":""},{"dropping-particle":"","family":"Polkinghorn","given":"Claire","non-dropping-particle":"","parse-names":false,"suffix":""}],"container-title":"Evidence-based psychopharmacology.","editor":[{"dropping-particle":"","family":"Stein","given":"Dan J","non-dropping-particle":"","parse-names":false,"suffix":""},{"dropping-particle":"","family":"Lerer","given":"Bernard","non-dropping-particle":"","parse-names":false,"suffix":""},{"dropping-particle":"","family":"Stahl","given":"Stephen","non-dropping-particle":"","parse-names":false,"suffix":""},{"dropping-particle":"","family":"Stein (Ed)","given":"Dan J","non-dropping-particle":"","parse-names":false,"suffix":""},{"dropping-particle":"","family":"Lerer (Ed)","given":"Bernard","non-dropping-particle":"","parse-names":false,"suffix":""},{"dropping-particle":"","family":"Stahl (Ed)","given":"Stephen","non-dropping-particle":"","parse-names":false,"suffix":""}],"id":"ITEM-1","issued":{"date-parts"</w:instrText>
            </w:r>
            <w:r w:rsidR="008D4BCD" w:rsidRPr="001D60E6">
              <w:rPr>
                <w:rFonts w:ascii="Calibri" w:cs="Calibri"/>
                <w:sz w:val="17"/>
                <w:szCs w:val="17"/>
                <w:lang w:val="en-GB"/>
              </w:rPr>
              <w:instrText>:[["2005"]]},"note":"Accession Number: 2005-14567-004. Partial author list: First Author &amp;amp; Affiliation: Baldwin, David S.; University of Southampton, Southampton, United Kingdom. Release Date: 20060306. Publication Type: Book (0200), Edited Book (0280). Format Covered: Print. Document Type: Chapter. ISBN: 0-521-824818, Hardcover; 0-521-531888, Paperback. Language: English. Major Descriptor: Drug Therapy; Evidence Based Practice; Generalized Anxiety Disorder; Serotonin Norepinephrine Reuptake Inhibitors; Serotonin Reuptake Inhibitors. Minor Descriptor: Norepinephrine; Treatment Duration; Treatment Planning; Treatment Resistant Disorders. Classification: Clinical Psychopharmacology (3340). Population: Human (10). Intended Audience: Psychology: Professional &amp;amp; Research (PS). Methodology: Literature Review; Systematic Review. References Available: Y. Page Count: 17.","page":"88-104","publisher":"Cambridge University Press","publisher-place":"New York, NY, US","title":"Evidence-based pharmacotherapy of generalized anxiety disorder.","type":"chapter"},"uris":["http://www.mendeley.com/documents/?uuid=7b6883fa-6054-4ba5-a853-0822649e9b57"]}],"mendeley":{"formattedCitation":"(Baldwin &amp; Polkinghorn, 2005)","manualFormatting":"Baldwin &amp; Polkinghorn, 2005","plainTextFormattedCitation":"(Baldwin &amp; Polkinghorn, 2005)","previouslyFormattedCitation":"&lt;sup&gt;4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ldwin &amp; Polkinghorn, 2005</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Book chapter</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responsive GA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Examines first-line pharmacotherapy, optimal duration of treatment, and best interventions after non-response of first-line and second-line treatments in GAD patients</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DOI":"10.1080/15622970802465807","ISBN":"1562-2975","ISSN":"1562-2975","PMID":"12516310","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orwin","non-dropping-particle":"","parse-names":false,"suffix":""},{"dropping-particle":"","family":"Zohar","given":"Josef","non-dropping-particle":"","parse-names":false,"suffix":""},{"dropping-particle":"","family":"Hollander","given":"Eric","non-dropping-particle":"","parse-names":false,"suffix":""},{"dropping-particle":"","family":"Kasper","given":"Siegfried","non-dropping-particle":"","parse-names":false,"suffix":""},{"dropping-particle":"","family":"Moller","given":"Hans-Jurgen","non-dropping-particle":"","parse-names":false,"suffix":""}],"container-title":"World J Biol Psychiatry","id":"ITEM-1","issue":"904758812","issued":{"date-parts":[["2002"]]},"page":"171-199","title":"World Federation of Societies of Biological Psychiatry (WfSBP) Guidelines for the Pharmacological Treatment of Anxiety, Obsessive-Compulsive and Psttraumatic Stress Disorders","type":"article-journal","volume":"3"},"uris":["http://www.mendeley.com/documents/?uuid=8c8eeb82-f6e7-4415-8fd9-af7c9e5512c9"]}],"mendeley":{"formattedCitation":"(Borwin Bandelow, Zohar, Hollander, Kasper, &amp; Moller, 2002)","manualFormatting":"Bandelow, Zohar, Hollander, Kasper, &amp; Moller, 2002","plainTextFormattedCitation":"(Borwin Bandelow, Zohar, Hollander, Kasper, &amp; Moller, 2002)","previouslyFormattedCitation":"&lt;sup&gt;4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ndelow, Zohar, Hollander, Kasper, &amp; Moller, 2002</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uideline</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SP, OCD and PTS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uideline for the pharmacological treatment of GAD, PD, SAD, SP, OCD and PTS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lang w:val="en-GB"/>
              </w:rPr>
              <w:instrText>ADDIN CSL_CITATION {"citationItems":[{"id":"ITEM-1","itemData":{"ISSN":"1092-8529","abstract":"Selective serotonin reuptake inhibitors (SSRIs) are first-line pharmacotherapy treatments for obsessive-compulsive disorder (OCD). Clomipramine is effective in OCD but associated with more adverse events. Typically, higher doses of antidepressants are required for OCD. Up to 50% of patients do not respond to initial treatment of OCD. Treatment options for nonresponders include augmentation of antidepressants with atypical antipsychotics, among other strategies. First-line treatments for anxiety disorders include SSRIs, serotonin norepinephrine reuptake inhibitors, and pregabalin. Tricyclic antidepressants are equally effective as SSRIs, but are less well tolerated. In treatment-resistant cases, benzodiazepines may be used when the patient does not have a history of dependency and tolerance. Other treatment options include irreversible and reversible monoamine oxidase inhibitors, the atypical antipsychotic quetiapine, and other medications. Cognitive-behavioral therapy has been sufficiently investigated in controlled studies of OCD and anxiety disorders and is recommended alone or in combination with the above medications.","author":[{"dropping-particle":"","family":"Bandelow","given":"Borwin","non-dropping-partic</w:instrText>
            </w:r>
            <w:r w:rsidR="008D4BCD" w:rsidRPr="001D60E6">
              <w:rPr>
                <w:rFonts w:ascii="Calibri" w:cs="Calibri"/>
                <w:sz w:val="17"/>
                <w:szCs w:val="17"/>
              </w:rPr>
              <w:instrText>le":"","parse-names":false,"suffix":""}],"container-title":"CNS Spectrums","id":"ITEM-1","issue":"9, 14","issued":{"date-parts":[["2008","9"]]},"page":"37-47","publisher":"M B L COMMUNICATIONS, INC","publisher-place":"B. Bandelow, Department of Psychiatry and Psychotherapy, University of Göttingen, 37075 Göttingen, Germany","title":"The medical treatment of obsessive-compulsive disorder and anxiety","type":"article-journal","volume":"13"},"uris":["http://www.mendeley.com/documents/?uuid=2dfca6f9-9879-44b7-8302-3aa1c809bccc"]}],"mendeley":{"formattedCitation":"(Borwin Bandelow, 2008)","manualFormatting":"Bandelow, 2008","plainTextFormattedCitation":"(Borwin Bandelow, 2008)","previouslyFormattedCitation":"&lt;sup&gt;4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ndelow, 2008</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uideline</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SP, OCD and PTS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irst revision of a guideline for the pharmacological treatment of GAD, PD, SAD, SP, OCD and PTS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80/15622970802465807","ISSN":"1562-2975","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non-dropping-particle":"","parse-names":false,"suffix":""},{"dropping-particle":"","family":"Zohar","given":"J","non-dropping-particle":"","parse-names"</w:instrText>
            </w:r>
            <w:r w:rsidR="008D4BCD" w:rsidRPr="001D60E6">
              <w:rPr>
                <w:rFonts w:ascii="Calibri" w:cs="Calibri"/>
                <w:sz w:val="17"/>
                <w:szCs w:val="17"/>
                <w:lang w:val="en-GB"/>
              </w:rPr>
              <w:instrText>:false,"suffix":""},{"dropping-particle":"","family":"Hollander","given":"E","non-dropping-particle":"","parse-names":false,"suffix":""},{"dropping-particle":"","family":"Kasper","given":"S","non-dropping-particle":"","parse-names":false,"suffix":""},{"dropping-particle":"","family":"Möller","given":"H.-J.","non-dropping-particle":"","parse-names":false,"suffix":""},{"dropping-particle":"","family":"WFSBP Task force on treatment guidelines for anxiety obsessive-compulsive post-traumatic stress disorders","given":"","non-dropping-particle":"","parse-names":false,"suffix":""}],"container-title":"World Journal of Biological Psychiatry","id":"ITEM-1","issue":"4","issued":{"date-parts":[["2008"]]},"page":"248-312","publisher-place":"B. Bandelow, Department of Psychiatry and Psychotherapy, University of Gottingen, Gottingen, Germany","title":"World Federation of Societies of Biological Psychiatry (WFSBP) guidelines for the pharmacological treatment of anxiety, obsessive-compulsive and post-traumatic stress disorders - First revision","type":"article-journal","volume":"9"},"uris":["http://www.mendeley.com/documents/?uuid=a7fea39b-a4dd-4f56-a4cb-a0f231318f8d"]}],"mendeley":{"formattedCitation":"(B Bandelow et al., 2008)","manualFormatting":"Bandelow et al., 2008","plainTextFormattedCitation":"(B Bandelow et al., 2008)","previouslyFormattedCitation":"&lt;sup&gt;1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ndelow et al., 2008</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and OC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ummary of pharmacological treatment recommendations for GAD, PD, SAD and OC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038/sj.mp.4001852","ISSN":"1359-4184","PMID":"16847460","abstract":"Several epidemiological studies confirmed that Anxiety Disorders as a group are the most prevalent psychiatric conditions in the United States. The importance of these conditions is underlined by the fact that they cause significant disability, poor quality of life, alcohol and drug abuse. Anxiety disorders are treatable conditions and respond to the front-line interventions such as serotonin reuptake inhibitors and cognitive behavioral therapy. However, only about 60% of patients respond to those treatments to any significant degree. Many still have residual symptoms or stay treatment refractory. The group of anxiety patients that is resistant to the treatment has been shown to have very poor quality of life and have highest rate of suicidal attempts than any other disorders. Many biological, treatment specific and social factors are affecting treatment resistance. In this paper, we are attempting to review reasons for the treatment resistance. In addition, we would like to review current strategies that could be helpful in reducing treatment resistance and aiding people chronically suffering from these severe and disabling conditions.","author":[{"dropping-particle":"","family":"Bystritsky","given":"A","non-dropping-particle":"","parse-names":false,"suffix":""}],"container-title":"Molecular Psychiatry","id":"ITEM-1","issue":"9","issued":{"date-parts":[["2006"]]},"page":"805-814","publisher-place":"A. Bystritsky, UCLA, Department of Psychiatry, Box 956968, Los Angeles, CA 90095-6968, United States","title":"Treatment-resistant anxiety disorders","type":"article-journal","volume":"11"},"uris":["http://www.mendeley.com/documents/?uuid=3ad3f6ce-5780-4382-a909-9868c7808a5d"]}],"mendeley":{"formattedCitation":"(Bystritsky, 2006)","manualFormatting":"Bystritsky, 2006","plainTextFormattedCitation":"(Bystritsky, 2006)","previouslyFormattedCitation":"&lt;sup&gt;3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Bystritsky, 2006</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and OC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reasons for TR and strategies for improving outcome in TR patients</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016/j.pnpbp.2016.02.001","ISSN":"02785846","PMID":"26850787","abstract":"Panic disorder is commonly prevalent in the population, but the treatment response for panic disorder in clinical practice is much less effective than that in our imagination. Increasing evidence suggested existence of a chronic or remitting???relapsing clinical course in panic disorder. In this systematic review, we re-examine the definition of treatment-resistant panic disorder, and present the potential risk factors related to the treatment resistance, including the characteristics of panic disorder, other psychiatric and physical comorbidities, and psychosocial stresses. Furthermore, we summarize the potential pathophysiologies, such as genetic susceptibility, altered brain functioning, brain-derived neurotrophic factor, and long-term inflammation, to explain the treatment resistance. Finally, we conclude the current therapeutic strategies for treating treatment-resistant panic disorder from pharmacological and non-pharmacological views.","author":[{"dropping-particle":"","family":"Chen","given":"Mu-Hong","non-dropping-particle":"","parse-names":false,"suffix":""},{"dropping-particle":"","family":"Tsai","given":"Shih-Jen","non-dropping-particle":"","parse-names":false,"suffix":""}],"container-title":"Progress in Neuro-Psychopharmacology and Biological Psychiatry","id":"ITEM-1","issued":{"date-parts":[["2016","10"]]},"page":"219-226","publisher-place":"Taipei, Taiwan","title":"Treatment-resistant panic disorder: clinical significance, concept and management","type":"article-journal","volume":"70"},"uris":["http://www.mendeley.com/documents/?uuid=fc763f3a-6288-416a-b7fb-669c489d2c09"]}],"mendeley":{"formattedCitation":"(Chen &amp; Tsai, 2016)","manualFormatting":"Chen &amp; Tsai, 2016","plainTextFormattedCitation":"(Chen &amp; Tsai, 2016)","previouslyFormattedCitation":"&lt;sup&gt;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Chen &amp; Tsai, 2016</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esents definitions, risk factors, pathophysiology hypotheses and therapeutic strategies for TR P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159/000342243","ISSN":"1423-0348 (Electronic)","PMID":"23147126","abstract":"Background: The staging method, whereby a disorder is characterized according to  its seriousness, extension, development and features, is attracting increasing attention in clinical psychology and psychiatry. The aim of this systematic review was to critically summarize the tools that are available for reproducing and standardizing the clinical intuitions that are involved in a staging formulation. Methods: A comprehensive research was conducted on the MEDLINE, PsycINFO, EMBASE and Cochrane databases from inception to May 2012. The following search terms were used: 'stage/staging' AND 'psychiatric disorder/mental disorder/schizophrenia/mood disorder/anxiety disorder/substance use disorder/eating disorder'. Results: A total of 78 studies were identified for inclusion in the review. We discussed studies addressing or related to the issue of staging in a number of mental disorders (schizophrenia, unipolar depression, bipolar disorder, panic disorder, substance use disorders, anorexia and bulimia nervosa). The literature indicates that disorders have a longitudinal development or a treatment history that can be categorized according to stages. We proposed staging formulations for the above-mentioned psychiatric disorders. Conclusion: Staging models offer innovative assessment tools for clinical psychologists and psychiatrists. Characterizing each stage of an illness demarcates major prognostic and therapeutic differences among patients who otherwise seem to be deceptively similar since they share the same psychiatric diagnosis. A stage 0 to denote an at-risk condition does not appear to be warranted at the current state of research.","author":[{"dropping-particle":"","family":"Cosci","given":"Fiammetta","non-dropping-particle":"","parse-names":false,"suffix":""},{"dropping-particle":"","family":"Fava","given":"Giovanni A","non-dropping-particle":"","parse-names":false,"suffix":""}],"container-title":"Psychotherapy and psychosomatics","id":"ITEM-1","issue":"1","issued":{"date-parts":[["2013","1"]]},"language":"eng","page":"20-34","publisher-place":"Switzerland","title":"Staging of mental disorders: systematic review.","type":"article-journal","volume":"82"},"uris":["http://www.mendeley.com/documents/?uuid=63f07ec1-db51-4288-8746-1c1d5d2f61ee"]}],"mendeley":{"formattedCitation":"(Cosci &amp; Fava, 2013)","manualFormatting":"Cosci &amp; Fava, 2013","plainTextFormattedCitation":"(Cosci &amp; Fava, 2013)","previouslyFormattedCitation":"&lt;sup&gt;3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Cosci &amp; Fava, 2013</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Systematic review </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Synthesizes 78 studies to describe the different models of staging currently known in clinical psychology and psychiatry </w:t>
            </w:r>
            <w:r w:rsidR="008D4BCD">
              <w:rPr>
                <w:rFonts w:ascii="Calibri" w:cs="Calibri"/>
                <w:sz w:val="17"/>
                <w:szCs w:val="17"/>
                <w:lang w:val="en-US"/>
              </w:rPr>
              <w:t>(</w:t>
            </w:r>
            <w:r w:rsidRPr="004456FD">
              <w:rPr>
                <w:rFonts w:ascii="Calibri" w:cs="Calibri"/>
                <w:sz w:val="17"/>
                <w:szCs w:val="17"/>
                <w:lang w:val="en-US"/>
              </w:rPr>
              <w:t>including a staging model for panic disorder</w:t>
            </w:r>
            <w:r w:rsidR="008D4BCD">
              <w:rPr>
                <w:rFonts w:ascii="Calibri" w:cs="Calibri"/>
                <w:sz w:val="17"/>
                <w:szCs w:val="17"/>
                <w:lang w:val="en-US"/>
              </w:rPr>
              <w:t>)</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BN":"978-1-58562-366-2","abstract":"In recent years, the use of antipsychotic medications has expanded beyond the treatment of schizophrenia to mood and anxiety disorders, with some antipsychotic medications receiving U.S. Food and Drug Administration (FDA) indications for the treatment of these conditions. In this chapter, we review the evidence base for the use of antipsychotic medications in the treatment of bipolar disorder, psychotic depression, treatment-resistant depression (TRD), nonpsychotic depression, obsessive-compulsive disorder (OCD), generalized anxiety disorder (GAD), and posttraumatic stress disorder (PTSD). (PsycINFO Database Record (c) 2016 APA, all rights reserved)","author":[{"dropping-particle":"","family":"Deligiannidis","given":"Kristina M","non-dropping-particle":"","parse-names":false,"suffix":""},{"dropping-particle":"","family":"Rothschild","given":"Anthony J","non-dropping-particle":"","parse-names":false,"suffix":""}],"chapter-number":"3","container-title":"The evidence-based guide to antipsychotic medications.","edition":"1st","editor":[{"dropping-particle":"","family":"Rothschild","given":"Anthony J","non-dropping-particle":"","parse-names":false,"suffix":""}],"id":"ITEM-1","issued":{"date-parts":[["2010"]]},"note":"Accession Number: 2010-03392-003. Partial author list: First Author &amp;amp; Affiliation: Deligiannidis, Kristina M.; Depression Specialty Clinic, Department of Psychiatry, University of Massachusetts Medical School, Worcester, MA, US. Release Date: 20100503. Correction Date: 20160929. Publication Type: Book (0200), Edited Book (0280). Format Covered: Print. Document Type: Chapter. ISBN: 978-1-58562-366-2, Paperback. Language: English. Major Descriptor: Affective Disorders; Evidence Based Practice; Neuroleptic Drugs; Psychopharmacology. Minor Descriptor: Bipolar Disorder; Generalized Anxiety Disorder; Major Depression; Obsessive Compulsive Disorder; Posttraumatic Stress Disorder; Schizophrenia. Classification: Affective Disorders (3211); Clinical Psychopharmacology (3340). Population: Human (10). Intended Audience: Psychology: Professional &amp;amp; Research (PS). References Available: Y. Page Count: 56.","page":"45-100","publisher":"American Psychiatric Publishing, Inc.","publisher-place":"Arlington, VA, US","title":"Mood and anxiety disorders.","type":"chapter"},"uris":["http://www.mendeley.com/documents/?uuid=dc22866b-4cf4-4bc2-bb0b-4c2cc162e388"]}],"mendeley":{"formattedCitation":"(Deligiannidis &amp; Rothschild, 2010)","manualFormatting":"Deligiannidis &amp; Rothschild, 2010","plainTextFormattedCitation":"(Deligiannidis &amp; Rothschild, 2010)","previouslyFormattedCitation":"&lt;sup&gt;4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Deligiannidis &amp; Rothschild, 2010</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Book chapter</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OCD, PTSD, bipolar disorder, depressive disorders</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the evidence base for the use of antipsychotic medication in this population</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highlight w:val="yellow"/>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SN":"1550-5952","abstract":"Panic disorder (PD) is a severe, chronic disorder characterized by one or more unexpected panic attacks followed by worry about additional attacks and/or the implications of the attacks. If attacks are sufficiently severe or frequent, they can promote marked, sometimes debilitating behavioral changes. Many panic disorder sufferers appear to be incompletely responsive to treatment and are subject to relapse after remission. In this article, we highlight the current understanding of the pathophysiology of PD using a 'fear circuit' model. Using this model as a reference point, we review the evidence base supporting existing and emerging treatments and suggest strategies for optimizing initial treatment response. Finally, a differential diagnostic approach for clinical evaluation of unsatisfactory response to treatment in PD is presented. (PsycINFO Database Record (c) 2016 APA, all rights reserved)","author":[{"dropping-particle":"","family":"Holt","given":"Richard L","non-dropping-particle":"","parse-names":false,"suffix":""},{"dropping-particle":"","family":"Lydiard","given":"R Bruce","non-dropping-particle":"","parse-names":false,"suffix":""}],"container-title":"Psychiatry","id":"ITEM-1","issue":"10","issued":{"date-parts":[["2007","10"]]},"note":"Accession Number: 2007-16431-006. PMID: 20428311 Other Journal Title: Innovations in Clinical Neuroscience. Partial author list: First Author &amp;amp; Affiliation: Holt, Richard L.; Medical University of South Carolina, Department of Psychiatry, Charleston, SC, US. Release Date: 20080324. Correction Date: 20110516. Publication Type: Journal (0100), Peer Reviewed Journal (0110). Format Covered: Electronic. Document Type: Journal Article. Language: English. Major Descriptor: Disease Management; Panic Attack; Panic Disorder; Treatment Resistant Disorders. Classification: Promotion &amp;amp; Maintenance of Health &amp;amp; Wellness (3365). Population: Human (10). Methodology: Literature Review. References Available: Y. Page Count: 12. Issue Publication Date: Oct, 2007.","page":"48-59","publisher":"Matrix Medical Communications","publisher-place":"Lydiard, R. Bruce, Southeast Health Consultants, LLC, Parkshore Center, 1 Poston Rd, Suite 335, Charleston, SC, US, 29407","title":"Management of treatment-resistant panic disorder.","type":"article-journal","volume":"4"},"uris":["http://www.mendeley.com/documents/?uuid=d767a7c3-2e3e-4c54-804e-0ba9dbd2a46d"]}],"mendeley":{"formattedCitation":"(Holt &amp; Lydiard, 2007)","manualFormatting":"Holt &amp; Lydiard, 2007","plainTextFormattedCitation":"(Holt &amp; Lydiard, 2007)","previouslyFormattedCitation":"&lt;sup&gt;2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olt &amp; Lydiard, 2007</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the pathophysiology, existing and emerging treatment options and strategies for optimizing treatment response in PD and presents a diagnostic approach for unresponsive P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592/phco.30.9.942","ISSN":"0277-0008","abstract":"Generalized anxiety disorder (GAD) is a common, chronic mental illness that has a significant burden on the patient's quality of life. Treatment for GAD routinely consists of monotherapy with a proven anxiolytic such as an antidepressant or benzodiazepine, but many patients do not respond fully to these drugs, and additional treatment may be needed. Therefore, we reviewed the safety and efficacy of atypical antipsychotics as adjunct therapy to standard GAD pharmacotherapy in patients deemed treatment resistant. We performed a literature search of the MEDLINE database for English-language articles published from January 1966-May 2009. Identified articles were evaluated, and only open-label trials and randomized controlled trials (RCTs) were included in the review. Relevant references from the articles were also evaluated. Only a few reports of large-scale RCTs that assessed an atypical antipsychotic for treatment-resistant GAD have been published. Articles were found for five of the eight currently available atypical antipsychotics, but not for asenapine, clozapine, and paliperidone. Several open-label trials and smaller RCTs support the need for further evaluation of aripiprazole and quetiapine for treatment-refractory GAD, although one quetiapine trial demonstrated negative results. There is disparate data for risperidone, with one open-label trial and one small RCT showing positive results and one large RCT showing negative results. One open-label trial of ziprasidone and one RCT of olanzapine both showed beneficial effects of the drugs. Adverse effects were specific to each agent, with weight gain being the most common, but many studies did not monitor systematically for lipid level, weight, or glucose level cha</w:instrText>
            </w:r>
            <w:r w:rsidR="008D4BCD" w:rsidRPr="001D60E6">
              <w:rPr>
                <w:rFonts w:ascii="Calibri" w:cs="Calibri"/>
                <w:sz w:val="17"/>
                <w:szCs w:val="17"/>
                <w:lang w:val="en-GB"/>
              </w:rPr>
              <w:instrText>nges. Although data suggest efficacy regarding the use of atypical antipsychotics for augmentation of treatment-refractory GAD, more rigorous studies (large, double-blind, placebo-controlled trials) on the safety and efficacy of these agents are needed in order to recommend their use in patients with GAD.","author":[{"dropping-particle":"","family":"Lorenz","given":"R A","non-dropping-particle":"","parse-names":false,"suffix":""},{"dropping-particle":"","family":"Jackson","given":"C W","non-dropping-particle":"","parse-names":false,"suffix":""},{"dropping-particle":"","family":"Saitz","given":"M","non-dropping-particle":"","parse-names":false,"suffix":""}],"container-title":"Pharmacotherapy","id":"ITEM-1","issue":"9","issued":{"date-parts":[["2010"]]},"page":"942-951","publisher-place":"R. A. Lorenz, University of South Alabama, Technology and Research Park Building 3, Mobile, AL 36688, United States","title":"Adjunctive use of atypical antipsychotics for treatment-resistant generalized anxiety disorder","type":"article-journal","volume":"30"},"uris":["http://www.mendeley.com/documents/?uuid=f9a70334-c7ed-4425-b532-b880678206d3"]}],"mendeley":{"formattedCitation":"(Lorenz, Jackson, &amp; Saitz, 2010)","manualFormatting":"Lorenz, Jackson, &amp; Saitz, 2010","plainTextFormattedCitation":"(Lorenz, Jackson, &amp; Saitz, 2010)","previouslyFormattedCitation":"&lt;sup&gt;3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Lorenz, Jackson, &amp; Saitz, 2010</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the safety and efficacy of atypical antipsychotics as augmentation to pharmacotherapy in TR GAD patients</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ISBN":"1842578464","author":[{"dropping-particle":"","family":"National Institute for Health and Clinical Excellence","given":"","non-dropping-particle":"","parse-names":false,"suffix":""}],"container-title":"CG113","id":"ITEM-1","issued":{"date-parts":[["2011"]]},"number-of-pages":"1-53","publisher-place":"Manchester, United Kingdom","title":"Generalised anxiety disorder and panic disorder in adults: management","type":"report"},"uris":["http://www.mendeley.com/documents/?uuid=c49f45e0-40b5-4876-b9e1-07566337e6b5"]}],"mendeley":{"formattedCitation":"(National Institute for Health and Clinical Excellence, 2011)","manualFormatting":"National Institute for Health and Clinical Excellence, 2011","plainTextFormattedCitation":"(National Institute for Health and Clinical Excellence, 2011)","previouslyFormattedCitation":"&lt;sup&gt;4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National Institute for Health and Clinical Excellence, 2011</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uideline</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and P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eatment guideline for PD and GAD patients</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4088/JCP.s.7002.06","ISSN":"0160-6689","abstract":"Generalized anxiety disorder (GAD) has a lifetime prevalence in the US population of about 5.7%. Typically, GAD begins in early adulthood and tends to have a chronic and persistent course. The disorder frequently presents comorbidly with other conditions, and about 90% of patients with GAD have at least 1 comorbid lifetime psychiatric disorder. Patients with GAD tend to be high users of medical services; the disorder is associated with significant physical as well as psychological symptomatology and impacts health, family relationships, and employment. Pharmacologic and psychosocial treatments are available for GAD. Different side effect profiles, speed of onset of action, and discontinuation requirements of individual drugs need to be taken into account when selecting treatment. Treatment selection should include consideration of comorbidity, psychological function, social impairment, and refractoriness, as well as the need for ongoing intervention for many individuals. Innovative treatments, including anticonvulsants, atypical antipsychotics, and others, as well as treatment targeting concomitant insomnia, may help improve outcomes for affected individuals. © Copyright 2009 Physicians Postgraduate Press, Inc.","author":[{"dropping-particle":"","family":"Pollack","given":"Mark H.","non-dropping-particle":"","parse-names":false,"suffix":""}],"container-title":"The Journal of Clinical Psychiatry","id":"ITEM-1","issue":"suppl 2","issued":{"date-parts":[["2009","4","15"]]},"language":"English","page":"32-38","publisher":"Physicians Postgraduate Press, Inc.","publisher-place":"M. H. Pollack, Boston, MA 02114, United States","title":"Refractory Generalized Anxiety Disorder","type":"article-journal","volume":"70"},"uris":["http://www.mendeley.com/documents/?uuid=0d86ae7d-dc07-4f93-8fef-c633f47ab3ec"]}],"mendeley":{"formattedCitation":"(Pollack, 2009)","manualFormatting":"Pollack, 2009","plainTextFormattedCitation":"(Pollack, 2009)","previouslyFormattedCitation":"&lt;sup&gt;3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2009</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ummarizes clinical and demographic characteristics and pharmacotherapeutic strategies for GA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 xml:space="preserve">ADDIN CSL_CITATION {"citationItems":[{"id":"ITEM-1","itemData":{"DOI":"10.1097/YIC.0b013e328341bb4a","ISSN":"0268-1315","abstract":"This study systematically collated clinical evidence on refractory generalized anxiety disorder (GAD). Refractory GAD patients are those who have failed to respond adequately to at least one earlier treatment for GAD. MEDLINE, EMBASE, The Cochrane Library and conference proceedings were searched to identify trials. Four placebocontrolled trials (pregabalin, olanzapine, quetiapine, risperidone) and four single-arm studies (aripiprazole, risperidone, quetiapine, ziprasidone) evaluated the add-ons to initial treatment(s) or switch of treatment(s) because of inadequate efficacy. The most robust trial was the pregabalin study, with a study duration of 8 weeks and a largest sample size that consists of 356 patients. A significant reduction in the Hamilton Anxiety Scale (HAM-A) score was found for pregabalin and risperidone augmentation compared with placebo. Olanzapine augmentation resulted in a significantly higher proportion of responders (using HAM-A scores) compared with placebo. Quetiapine augmentation did not result in significantly greater mean reductions in the HAM-A scores compared with placebo. There is a need for effective and safe augmentation treatments for patient's refractory to initial treatments for GAD. This study has located one large robust trial assessing the add-on to pregabalin. All other trials were small and unpowered studies with less than 50 patients. Further </w:instrText>
            </w:r>
            <w:r w:rsidR="008D4BCD" w:rsidRPr="001D60E6">
              <w:rPr>
                <w:rFonts w:ascii="Calibri" w:cs="Calibri"/>
                <w:sz w:val="17"/>
                <w:szCs w:val="17"/>
                <w:lang w:val="en-GB"/>
              </w:rPr>
              <w:instrText>high-quality trials of augmentation treatment on refractory GAD are required. © 2011 Wolters Kluwer Health | Lippincott Williams &amp; Wilkins.","author":[{"dropping-particle":"","family":"Samuel","given":"M","non-dropping-particle":"","parse-names":false,"suffix":""},{"dropping-particle":"","family":"Zimovetz","given":"E A","non-dropping-particle":"","parse-names":false,"suffix":""},{"dropping-particle":"","family":"Gabriel","given":"Z","non-dropping-particle":"","parse-names":false,"suffix":""},{"dropping-particle":"","family":"Beard","given":"S M","non-dropping-particle":"","parse-names":false,"suffix":""}],"container-title":"International Clinical Psychopharmacology","id":"ITEM-1","issue":"2","issued":{"date-parts":[["2011"]]},"page":"63-68","publisher-place":"M. Samuel, RTI Health Solutions, Williams House Manchester Science Park, Manchester, M15 6SE, United Kingdom","title":"Efficacy and safety of treatments for refractory generalized anxiety disorder: A systematic review","type":"article-journal","volume":"26"},"uris":["http://www.mendeley.com/documents/?uuid=8d799700-e671-4094-b567-d05bd7c47e8f"]}],"mendeley":{"formattedCitation":"(Samuel, Zimovetz, Gabriel, &amp; Beard, 2011)","manualFormatting":"Samuel, Zimovetz, Gabriel, &amp; Beard, 2011","plainTextFormattedCitation":"(Samuel, Zimovetz, Gabriel, &amp; Beard, 2011)","previouslyFormattedCitation":"&lt;sup&gt;3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Samuel, Zimovetz, Gabriel, &amp; Beard, 2011</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ystematic Review</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eight studies with regard to efficacy and safety of treatments for refractory GA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highlight w:val="yellow"/>
                <w:lang w:val="en-US"/>
              </w:rPr>
            </w:pPr>
            <w:r w:rsidRPr="001D60E6">
              <w:rPr>
                <w:rFonts w:ascii="Calibri" w:cs="Calibri"/>
                <w:sz w:val="17"/>
                <w:szCs w:val="17"/>
                <w:lang w:val="en-US"/>
              </w:rPr>
              <w:fldChar w:fldCharType="begin" w:fldLock="1"/>
            </w:r>
            <w:r w:rsidR="008D4BCD" w:rsidRPr="001D60E6">
              <w:rPr>
                <w:rFonts w:ascii="Calibri" w:cs="Calibri"/>
                <w:sz w:val="17"/>
                <w:szCs w:val="17"/>
                <w:lang w:val="en-US"/>
              </w:rPr>
              <w:instrText>ADDIN CSL_CITATION {"citationItems":[{"id":"ITEM-1","itemData":{"DOI":"10.1586/14737175.8.8.1219","ISSN":"1473-7175","abstract":"Panic disorder is a commonly encountered condition in general medical practice and in various medical settings. It is important for all medical practitioners to be able to recognize this disorder, provide patients with basic information and medical advice, and depending on the specific circumstances, to refer patients for appropriate treatment by primary care physicians, psychiatrists and/or clinical psychologists. This article reviews the developments in the treatment of panic disorder, focusing on the major treatment modalities of pharmacotherapy and cognitive-behavior therapy, as well as their combinations. In addition to providing information on current treatments for panic disorder and the main underlying treatment issues, the article identifies areas where improvements need to be made and areas where much research has been conducted in recent years. These include simplified modes of delivery of cognitive-behavior therapy, optimal ways of combining medications with cognitive-behavior therapy, and minimizing the risk of recurrence after the cessation of treatment. © 2008 Expert Reviews Ltd.","author":[{"dropping-particle":"","family":"Starcevic","given":"V","non-dropping-particle":"","parse-names":false,"suffix":""}],"container-title":"Expert Review of Neurotherapeutics","id":"ITEM-1","issue":"8","issued":{"date-parts":[["2008"]]},"page":"1219-1232","publisher-place":"V. Starcevic, University of Sydney, Academic Department of Psychological Medicine, Nepean Hospital, Penrith, NSW 2751, Australia","title":"Treatment of panic disorder: Recent developments and current status","type":"article-journal","volume":"8"},"uris":["http://www.mendeley.com/documents/?uuid=636bdf7e-0b11-4faa-aaa4-a96f8ab24001"]}],"mendeley":{"formattedCitation":"(Starcevic, 2008)","manualFormatting":"Starcevic, 2008","plainTextFormattedCitation":"(Starcevic, 2008)","previouslyFormattedCitation":"&lt;sup&gt;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tarcevic, 2008</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arrative review</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views developments and future challenges in the treatment of P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8D4BCD" w:rsidRPr="001D60E6">
              <w:rPr>
                <w:rFonts w:ascii="Calibri" w:cs="Calibri"/>
                <w:sz w:val="17"/>
                <w:szCs w:val="17"/>
              </w:rPr>
              <w:instrText>ADDIN CSL_CITATION {"citationItems":[{"id":"ITEM-1","itemData":{"DOI":"10.1185/135525701317094368","ISSN":"14734885","abstract":"Notes that social anxiety disorder (SAD) is a highly prevalent, disabling, and costly disorder that remains underdiagnosed in primary care settings. The authors aimed to develop a pharmacotherapy algorithm that addressed the treatment of SAD, and that was user-friendly for the primary care practitioner. A short questionnaire was circulated to clinicians with particular expertise in the area of SAD, but in different parts of the globe. The questions assessed the optimal first line of management, complications that might impact on this decision, the dose and duration of an initial trial, preferred symptom rating instruments and strategies for treating partial responders and treatment-refractory patients. An 8-step algorithm was then developed for the pharmacotherapy of SAD in primary care settings. (PsycINFO Database Record (c) 2016 APA, all rights reserved)","author":[{"dropping-particle":"","family":"Stein","given":"Dan J.","non-dropping-particle":"","parse-names":false,"suffix":""},{"dropping-particle":"","family":"Kasper","given":"Siegfried","non-dropping-particle":"","parse-names":false,"suffix":""},{"dropping-particle":"","family":"Matsunaga","given":"Hisato","non-dropping-particle":"","parse-names":false,"suffix":""},{"dropping-particle":"","family":"Osser","given":"David N.","non-dropping-particle":"","parse-names":false,"suffix":""},{"dropping-particle":"","family":"Stein","given":"Murray B.","non-dropping-particle":"","parse-names":false,"suffix":""},{"dropping-particle":"","family":"Ameringen","given":"Michael","non-dropping-particle":"Van","parse-names":false,"suffix":""},{"dropping-particle":"","family":"Versiani","given":"Marcio","non-dropping-particle":"","parse-names":false,"suffix":""},{"dropping-particle":"","family":"Westenberg","given":"Herman","non-dropping-particle":"","parse-names":false,"suffix":""},{"dropping-particle":"","family":"Zhang","given":"Mingyuan","non-dropping-particle":"","parse-names":false,"suffix":""}],"container-title":"Primary Care Psychiatry","</w:instrText>
            </w:r>
            <w:r w:rsidR="008D4BCD" w:rsidRPr="001D60E6">
              <w:rPr>
                <w:rFonts w:ascii="Calibri" w:cs="Calibri"/>
                <w:sz w:val="17"/>
                <w:szCs w:val="17"/>
                <w:lang w:val="en-GB"/>
              </w:rPr>
              <w:instrText>id":"ITEM-1","issue":"3","issued":{"date-parts":[["2001","9","1"]]},"note":"Accession Number: 2001-05451-005. Other Journal Title: Primary Care &amp;amp; Community Psychiatry. Partial author list: First Author &amp;amp; Affiliation: Stein, Dan J.; U Stellenbosch, MRC Unit on Anxiety Disorders, Cape Town, South Africa. Other Publishers: Informa Healthcare. Release Date: 20011128. Correction Date: 20110124. Publication Type: Journal (0100), Peer Reviewed Journal (0110). Format Covered: Print. Document Type: Journal Article. Language: English. Major Descriptor: Algorithms; Anxiety Disorders; Drug Therapy. Classification: Neuroses &amp;amp; Anxiety Disorders (3215). Population: Human (10). Methodology: Empirical Study. References Available: Y. Page Count: 4. Issue Publication Date: Sep, 2001.","page":"107-110","publisher":"LibraPharm","publisher-place":"Stein, Dan J., MRC Unit on Anxiety Disorders, U Stellenbosch, Tygerberg 7505, Capetown, South Africa","title":"Pharmacotherapy of social anxiety disorder: an algorithm for primary care - 2001","type":"article-journal","volume":"7"},"uris":["http://www.mendeley.com/documents/?uuid=63bf0dd8-d9fb-4f14-a68f-93715f5b3ef1"]}],"mendeley":{"formattedCitation":"(Dan J. Stein et al., 2001)","manualFormatting":"Stein et al., 2001","plainTextFormattedCitation":"(Dan J. Stein et al., 2001)","previouslyFormattedCitation":"&lt;sup&gt;4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Stein et al., 2001</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lgorithm</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A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imary care pharmacotherapy algorithm for SA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07/s11920-010-0140-8","ISSN":"1523-3812","abstract":"A growing evidence base on the management of social anxiety disorder has yielded many meta-analyses and guidelines on the pharmacotherapy of this clinically important condition. We aimed to update a pharmacotherapy algorithm for the treatment of social anxiety disorder that was developed to be concise and user friendly and that was addressed to the primary care practitioner in particular. The updated algorithm attempts to summarize succinctly the recent literature in this area, as well as to include the views of an international panel of experts with diverse experience. The algorithm comprises eight sequential steps, beginning with those focused on diagnosis and initiating treatment and ending with the management of the treatment-refractory patient. © 2010 Springer Science+Business Media, LLC.","author":[{"dropping-particle":"","family":"Stein","given":"D J","non-dropping-particle":"","parse-names":false,"suffix":""},{"dropping-particle":"","family":"Baldwin","given":"D S","non-dropping-particle":"","parse-names":false,"suffix":""},{"dropping-particle":"","family":"Bandelow","given":"B","non-dropping-particle":"","parse-names":false,"suffix":""},{"dropping-particle":"","family":"Blanco","given":"C","non-dropping-particle":"","parse-names":false,"suffix":""},{"dropping-particle":"","family":"Fontenelle","given":"L F","non-dropping-particle":"","parse-names":false,"suffix":""},{"dropping-particle":"","family":"Lee","given":"S","non-dropping-particle":"","parse-names":false,"suffix":""},{"dropping-particle":"","family":"Matsunaga","given":"H","non-dropping-particle":"","parse-names":false,"suffix":""},{"dropping-particle":"","family":"Osser","given":"D","non-dropping-particle":"","parse-names":false,"suffix":""},{"dropping-particle":"","family":"Stein","given":"M B","non-dropping-particle":"","parse-names":false,"suffix":""},{"dropping-particle":"","family":"Ameringen","given":"M","non-dropping-particle":"Van","parse-names":false,"suffix":""}],"container-title":"Current Psychiatry Reports","id":"ITEM-1","issue":"5","issued":{"date-parts":[["2010"]]},"page":"471-477","publisher-place":"D. J. Stein, Department of Psychiatry, University of Cape Town, Groote Schuur Hospital, Cape Town, South Africa","title":"A 2010 evidence-based algorithm for the pharmacotherapy of social anxiety disorder","type":"article-journal","volume":"12"},"uris":["http://www.mendeley.com/documents/?uuid=8e1360b1-d703-4435-8c6b-50b4e102500c"]}],"mendeley":{"formattedCitation":"(D J Stein et al., 2010)","manualFormatting":"Stein et al., 2010","plainTextFormattedCitation":"(D J Stein et al., 2010)","previouslyFormattedCitation":"&lt;sup&gt;4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tein et al., 2010</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lgorithm</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A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pdated version of a primary care pharmacotherapy algorithm for SA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1523-3812","abstract":"Since the introduction of distinct anxiety disorders in the Diagnostic and Statistical Manual of Mental Disorders, Third Edition, there has been a growing interest in these conditions, leading to a wealth of pharmacotherapy trials. Guidelines for the treatment of anxiety disorders have been developed on the basis of systematic reviews of the literature and expert consensus in areas where data are lacking. Algorithms provide scaffolding for integrating the data on pharmacotherapy and for pointing to gaps in current knowledge. Pharmacotherapy algorithms have the potential advantage of being concise, user-friendly, and evidence-based. However, such algorithms run the risk of oversimplifying complex clinical realities, and are only as good as the data on which they rest. In this article, an algorithm for the pharmacotherapy of anxiety disorders is presented. Copyright © 2003 by Current Science Inc.","author":[{"dropping-particle":"","family":"Stein","given":"Dan J","non-dropping-particle":"","parse-names":false,"suffix":""}],"container-title":"Current Psychiatry Reports","id":"ITEM-1","issue":"4","issued":{"date-parts":[["2003"]]},"page":"282-288","publisher-place":"D.J. Stein, Medical Research Council, Research Unit on Anxiety Disorders, University of Stellenbosch, Cape Town, Tygerberg 7505, South Africa","title":"Algorithm for the pharmacotherapy of anxiety disorders","type":"article-journal","volume":"5"},"uris":["http://www.mendeley.com/documents/?uuid=62a01f80-4d80-4e71-aa3e-119611350eb2"]}],"mendeley":{"formattedCitation":"(Dan J Stein, 2003)","manualFormatting":"Stein, 2003","plainTextFormattedCitation":"(Dan J Stein, 2003)","previouslyFormattedCitation":"&lt;sup&gt;46&lt;/sup&gt;"},"properties":{"noteIndex":0},"schema":"https://github.com/citation-style-language/schema/raw/master/csl-citation.json"}</w:instrText>
            </w:r>
            <w:r w:rsidRPr="001D60E6">
              <w:rPr>
                <w:rFonts w:ascii="Calibri" w:cs="Calibri"/>
                <w:sz w:val="17"/>
                <w:szCs w:val="17"/>
                <w:lang w:val="en-US"/>
              </w:rPr>
              <w:fldChar w:fldCharType="separate"/>
            </w:r>
            <w:r w:rsidR="002847D1" w:rsidRPr="001D60E6">
              <w:rPr>
                <w:rFonts w:ascii="Calibri" w:cs="Calibri"/>
                <w:sz w:val="17"/>
                <w:szCs w:val="17"/>
                <w:lang w:val="en-US"/>
              </w:rPr>
              <w:t>S</w:t>
            </w:r>
            <w:r w:rsidR="00892211" w:rsidRPr="001D60E6">
              <w:rPr>
                <w:rFonts w:ascii="Calibri" w:cs="Calibri"/>
                <w:noProof/>
                <w:sz w:val="17"/>
                <w:szCs w:val="17"/>
                <w:lang w:val="en-US"/>
              </w:rPr>
              <w:t>tein, 2003</w:t>
            </w:r>
            <w:r w:rsidRPr="001D60E6">
              <w:rPr>
                <w:rFonts w:ascii="Calibri" w:cs="Calibri"/>
                <w:sz w:val="17"/>
                <w:szCs w:val="17"/>
                <w:lang w:val="en-US"/>
              </w:rPr>
              <w:fldChar w:fldCharType="end"/>
            </w:r>
          </w:p>
        </w:tc>
        <w:tc>
          <w:tcPr>
            <w:tcW w:w="15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lgorithm</w:t>
            </w:r>
          </w:p>
        </w:tc>
        <w:tc>
          <w:tcPr>
            <w:tcW w:w="255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OCD and PTSD</w:t>
            </w:r>
          </w:p>
        </w:tc>
        <w:tc>
          <w:tcPr>
            <w:tcW w:w="637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harmacotherapy algorithm for GAD, PD, SAD, OCD and PTSD</w:t>
            </w:r>
          </w:p>
        </w:tc>
      </w:tr>
      <w:tr w:rsidR="004456FD" w:rsidRPr="004456FD" w:rsidTr="001D60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1082-6319","abstract":"Depression and anxiety disorders are the most prevalent psychiatric disorders seen in the primary care setting. This volume provides a series of algorithms, or step-by-step guidelines, on the evidence-based pharmacotherapy of these conditions. It aims to provide a concise, logical, and user-friendly approach to the pharmacotherapy of depression and anxiety disorders in the primary care context.","author":[{"dropping-particle":"","family":"Stein","given":"D J","non-dropping-particle":"","parse-names":false,"suffix":""}],"container-title":"Primary Psychiatry","id":"ITEM-1","issue":"6","issued":{"date-parts":[["2004"]]},"page":"55-78","publisher-place":"D.J. Stein, University of Stellenbosch, Tygerberg 7505, South Africa","title":"Algorithms for primary care: An evidence-based approach to the pharmacotherapy of depression and anxiety disorders","type":"article-journal","volume":"11"},"uris":["http://www.mendeley.com/documents/?uuid=b3ae0252-4963-410a-bec3-a13c10ad5891"]}],"mendeley":{"formattedCitation":"(D J Stein, 2004)","manualFormatting":"Stein, 2004","plainTextFormattedCitation":"(D J Stein, 2004)","previouslyFormattedCitation":"&lt;sup&gt;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tein, 2004</w:t>
            </w:r>
            <w:r w:rsidRPr="001D60E6">
              <w:rPr>
                <w:rFonts w:ascii="Calibri" w:cs="Calibri"/>
                <w:sz w:val="17"/>
                <w:szCs w:val="17"/>
                <w:lang w:val="en-US"/>
              </w:rPr>
              <w:fldChar w:fldCharType="end"/>
            </w:r>
          </w:p>
        </w:tc>
        <w:tc>
          <w:tcPr>
            <w:tcW w:w="15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lgorithm</w:t>
            </w:r>
          </w:p>
        </w:tc>
        <w:tc>
          <w:tcPr>
            <w:tcW w:w="255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OCD, PTSD, MDD</w:t>
            </w:r>
          </w:p>
        </w:tc>
        <w:tc>
          <w:tcPr>
            <w:tcW w:w="637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imary care pharmacotherapy algorithm for MDD, GAD, PD, SAD, PTSD and OCD</w:t>
            </w:r>
          </w:p>
        </w:tc>
      </w:tr>
      <w:tr w:rsidR="004456FD" w:rsidRPr="004456FD" w:rsidTr="001D60E6">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tcPr>
          <w:p w:rsidR="004456FD" w:rsidRPr="008849F7"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ISBN":"978-0-19-530703-0","abstract":"This chapter examines results from pharmacological treatment studies in social anxiety disorder (SAD), including combination, augmentation, and comparison (with psychological treatments) studies. Treatment resistance, predictors of treatment response, and relapse prevention will also be discussed. In addition, the pharmacological treatments for specific phobia will be reviewed. (PsycINFO Database Record (c) 2016 APA, all rights reserved)","author":[{"dropping-particle":"","family":"Ameringen","given":"Michael","non-dropping-particle":"Van","parse-names":false,"suffix":""},{"dropping-particle":"","family":"Mancini","given":"Catherine","non-dropping-particle":"","parse-names":false,"suffix":""},{"dropping-particle":"","family":"Patterson","given":"Beth","non-dropping-particle":"","parse-names":false,"suffix":""}],"collection-title":"Oxford library of psychology","container-title":"Oxford handbook of anxiety and related disorders.","editor":[{"dropping-particle":"","family":"Antony","given":"Martin M","non-dropping-particle":"","parse-names":false,"suffix":""},{"dropping-particle":"","family":"Stein","given":"Murray B","non-dropping-particle":"","parse-names":false,"suffix":""},{"dropping-particle":"","family":"Antony (Ed)","given":"Martin M","non-dropping-particle":"","parse-names":false,"suffix":""},{"dropping-particle":"","family":"Stein (Ed)","given":"Murray B","non-dropping-particle":"","parse-names":false,"suffix":""}],"id":"ITEM-1","issued":{"date-parts":[["2009"]]},"note":"Accession Number: 2008-13193-024. Pa</w:instrText>
            </w:r>
            <w:r w:rsidR="001D60E6" w:rsidRPr="008849F7">
              <w:rPr>
                <w:rFonts w:ascii="Calibri" w:cs="Calibri"/>
                <w:sz w:val="17"/>
                <w:szCs w:val="17"/>
                <w:lang w:val="en-GB"/>
              </w:rPr>
              <w:instrText>rtial author list: First Author &amp;amp; Affiliation: Van Ameringen, Michael; Department of Psychiatry and Behavioural Neurosciences, McMaster University, Hamilton, ON, Canada. Release Date: 20090302. Correction Date: 20151207. Publication Type: Book (0200), Edited Book (0280). Format Covered: Print. Document Type: Chapter. Book Type: Handbook/Manual. ISBN: 978-0-19-530703-0, Hardcover. Language: English. Major Descriptor: Drug Therapy; Experimentation; Psychopharmacology; Social Phobia; Treatment Outcomes. Minor Descriptor: Prediction; Relapse Prevention; Treatment Compliance; Treatment Effectiveness Evaluation. Classification: Clinical Psychopharmacology (3340); Neuroses &amp;amp; Anxiety Disorders (3215). Population: Human (10). Intended Audience: Psychology: Professional &amp;amp; Research (PS). References Available: Y. Page Count: 13.","page":"321-333","publisher":"Oxford University Press","publisher-place":"New York, NY, US","title":"Pharmacotherapy for social anxiety disorder and specific phobia.","type":"chapter"},"uris":["http://www.mendeley.com/documents/?uuid=d142e8ea-b07c-467a-927f-01de216cd0dd"]}],"mendeley":{"formattedCitation":"(Van Ameringen, Mancini, &amp; Patterson, 2009)","manualFormatting":"Van Ameringen, Mancini, &amp; Patterson, 2009","plainTextFormattedCitation":"(Van Ameringen, Mancini, &amp; Patterson, 2009)","previouslyFormattedCitation":"&lt;sup&gt;47&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Van Ameringen, Mancini, &amp; Patterson, 2009</w:t>
            </w:r>
            <w:r w:rsidRPr="001D60E6">
              <w:rPr>
                <w:rFonts w:ascii="Calibri" w:cs="Calibri"/>
                <w:sz w:val="17"/>
                <w:szCs w:val="17"/>
                <w:lang w:val="en-US"/>
              </w:rPr>
              <w:fldChar w:fldCharType="end"/>
            </w:r>
          </w:p>
        </w:tc>
        <w:tc>
          <w:tcPr>
            <w:tcW w:w="1559" w:type="dxa"/>
            <w:tcBorders>
              <w:bottom w:val="single" w:sz="4" w:space="0" w:color="auto"/>
            </w:tcBorders>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Book chapter</w:t>
            </w:r>
          </w:p>
        </w:tc>
        <w:tc>
          <w:tcPr>
            <w:tcW w:w="2552" w:type="dxa"/>
            <w:tcBorders>
              <w:bottom w:val="single" w:sz="4" w:space="0" w:color="auto"/>
            </w:tcBorders>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AD and SP</w:t>
            </w:r>
          </w:p>
        </w:tc>
        <w:tc>
          <w:tcPr>
            <w:tcW w:w="6379" w:type="dxa"/>
            <w:tcBorders>
              <w:bottom w:val="single" w:sz="4" w:space="0" w:color="auto"/>
            </w:tcBorders>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verview of efficacy of pharmacological treatments for SAD and SP</w:t>
            </w:r>
          </w:p>
        </w:tc>
      </w:tr>
    </w:tbl>
    <w:p w:rsidR="004456FD" w:rsidRPr="004456FD" w:rsidRDefault="004456FD" w:rsidP="004456FD">
      <w:pPr>
        <w:spacing w:after="200" w:line="276" w:lineRule="auto"/>
        <w:rPr>
          <w:rFonts w:ascii="Calibri" w:eastAsia="Calibri" w:hAnsi="Calibri"/>
          <w:b/>
          <w:i/>
          <w:lang w:eastAsia="en-US"/>
        </w:rPr>
      </w:pPr>
      <w:bookmarkStart w:id="2" w:name="_Hlk521942845"/>
    </w:p>
    <w:bookmarkEnd w:id="2"/>
    <w:p w:rsidR="004456FD" w:rsidRPr="004456FD" w:rsidRDefault="004456FD" w:rsidP="004456FD">
      <w:pPr>
        <w:spacing w:after="200" w:line="276" w:lineRule="auto"/>
        <w:rPr>
          <w:rFonts w:ascii="Calibri" w:eastAsia="Calibri" w:hAnsi="Calibri"/>
          <w:b/>
          <w:lang w:val="en-US" w:eastAsia="en-US"/>
        </w:rPr>
      </w:pPr>
      <w:r w:rsidRPr="004456FD">
        <w:rPr>
          <w:rFonts w:ascii="Calibri" w:eastAsia="Calibri" w:hAnsi="Calibri"/>
          <w:b/>
          <w:lang w:val="en-US" w:eastAsia="en-US"/>
        </w:rPr>
        <w:br w:type="page"/>
      </w:r>
    </w:p>
    <w:p w:rsidR="004456FD" w:rsidRPr="004456FD" w:rsidRDefault="004456FD" w:rsidP="004456FD">
      <w:pPr>
        <w:spacing w:after="200" w:line="276" w:lineRule="auto"/>
        <w:rPr>
          <w:rFonts w:ascii="Calibri" w:eastAsia="Calibri" w:hAnsi="Calibri"/>
          <w:b/>
          <w:lang w:val="en-US" w:eastAsia="en-US"/>
        </w:rPr>
      </w:pPr>
      <w:proofErr w:type="spellStart"/>
      <w:r w:rsidRPr="004456FD">
        <w:rPr>
          <w:rFonts w:ascii="Calibri" w:eastAsia="Calibri" w:hAnsi="Calibri"/>
          <w:b/>
          <w:lang w:val="en-US" w:eastAsia="en-US"/>
        </w:rPr>
        <w:lastRenderedPageBreak/>
        <w:t>eTable</w:t>
      </w:r>
      <w:proofErr w:type="spellEnd"/>
      <w:r w:rsidRPr="004456FD">
        <w:rPr>
          <w:rFonts w:ascii="Calibri" w:eastAsia="Calibri" w:hAnsi="Calibri"/>
          <w:b/>
          <w:lang w:val="en-US" w:eastAsia="en-US"/>
        </w:rPr>
        <w:t xml:space="preserve"> 3. Definitions for treatment resistance in anxiety disorders, as used by authors.</w:t>
      </w:r>
    </w:p>
    <w:tbl>
      <w:tblPr>
        <w:tblStyle w:val="Onopgemaaktetabel413"/>
        <w:tblW w:w="13183" w:type="dxa"/>
        <w:tblInd w:w="-142" w:type="dxa"/>
        <w:tblBorders>
          <w:top w:val="single" w:sz="4" w:space="0" w:color="auto"/>
          <w:bottom w:val="single" w:sz="4" w:space="0" w:color="auto"/>
        </w:tblBorders>
        <w:tblLook w:val="04A0" w:firstRow="1" w:lastRow="0" w:firstColumn="1" w:lastColumn="0" w:noHBand="0" w:noVBand="1"/>
      </w:tblPr>
      <w:tblGrid>
        <w:gridCol w:w="1778"/>
        <w:gridCol w:w="1824"/>
        <w:gridCol w:w="859"/>
        <w:gridCol w:w="8722"/>
      </w:tblGrid>
      <w:tr w:rsidR="004456FD" w:rsidRPr="004456FD" w:rsidTr="004456FD">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778" w:type="dxa"/>
            <w:tcBorders>
              <w:top w:val="single" w:sz="4" w:space="0" w:color="auto"/>
              <w:bottom w:val="single" w:sz="4" w:space="0" w:color="auto"/>
            </w:tcBorders>
            <w:shd w:val="clear" w:color="auto" w:fill="BFBFBF"/>
          </w:tcPr>
          <w:p w:rsidR="004456FD" w:rsidRPr="004456FD" w:rsidRDefault="004456FD" w:rsidP="004456FD">
            <w:pPr>
              <w:rPr>
                <w:rFonts w:ascii="Calibri" w:cs="Calibri"/>
                <w:sz w:val="17"/>
                <w:szCs w:val="17"/>
                <w:lang w:val="en-US"/>
              </w:rPr>
            </w:pPr>
            <w:r w:rsidRPr="004456FD">
              <w:rPr>
                <w:rFonts w:ascii="Calibri" w:cs="Calibri"/>
                <w:sz w:val="17"/>
                <w:szCs w:val="17"/>
                <w:lang w:val="en-US"/>
              </w:rPr>
              <w:t>Authors, year of publication</w:t>
            </w:r>
          </w:p>
        </w:tc>
        <w:tc>
          <w:tcPr>
            <w:tcW w:w="1824"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opulation</w:t>
            </w:r>
          </w:p>
        </w:tc>
        <w:tc>
          <w:tcPr>
            <w:tcW w:w="859"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Degree of precision</w:t>
            </w:r>
          </w:p>
        </w:tc>
        <w:tc>
          <w:tcPr>
            <w:tcW w:w="8722" w:type="dxa"/>
            <w:tcBorders>
              <w:top w:val="single" w:sz="4" w:space="0" w:color="auto"/>
              <w:bottom w:val="single" w:sz="4" w:space="0" w:color="auto"/>
            </w:tcBorders>
            <w:shd w:val="clear" w:color="auto" w:fill="BFBFBF"/>
          </w:tcPr>
          <w:p w:rsidR="004456FD" w:rsidRPr="004456FD" w:rsidRDefault="004456FD" w:rsidP="004456FD">
            <w:pP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eatment resistance definition</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Borders>
              <w:top w:val="single" w:sz="4" w:space="0" w:color="auto"/>
            </w:tcBorders>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80/08039480310002110","ISSN":"0803-9488","abstract":"Several effective treatments for social phobia are now available, notably cognitive behavioural therapy and some antidepressant medications. Controlled trials indicate that 25-45% of patients fail to respond to the initial treatment. To my knowledge, nothing has yet been published on the treatment of refractory cases. Phenelzine is effective in social phobia, and no treatment has been shown to be superior to phenelzine. Hence, phenelzine is a reasonable option for patients unresponsive to other treatments. This report presents the results of naturalistic, open-label phenelzine treatment of a series of seven consecutive, previously unresponsive patients treated with a mean dose of phenelzine 66 mg. Six patients were classified as responders according to Clinical Global Impression (CGI) ratings. Some experienced dramatic improvement and regained ability to function in school or work. Two patients experienced re-emergence of social phobia while on maintenance therapy. The majority of patients had a sustained response and elected to stay on the medication. There were no serious adverse events. Two patients discontinued due to side-effects. The drawbacks of phenelzine therapy may be more than outweighed by its potential utility in relieving social anxiety disorder. Phenelzine appears to be effective in treating social phobia that has been unresponsive to other treatments. No patient should be considered treatment resistant without being offered a trial of phenelzine.","author":[{"dropping-particle":"","family":"Aarre","given":"T F","non-dropping-particle":"","parse-names":false,"suffix":""}],"container-title":"Nordic Journal of Psychiatry","id":"ITEM-1","issue":"4","issued":{"date-parts":[["2003"]]},"page":"313-315","publisher-place":"T.F. Aarre, Nordfjord Psychiatric Centre, NO-6770 Nordfjordeid, Norway","title":"Phenelzine efficacy in refractory social anxiety disorder: A case series","type":"article-journal","volume":"57"},"uris":["http://www.mendeley.com/documents/?uuid=1288d770-b2cc-4232-9798-0e25ae7c3fc0"]}],"mendeley":{"formattedCitation":"(Aarre, 2003)","manualFormatting":"Aarre, 2003","plainTextFormattedCitation":"(Aarre, 2003)","previouslyFormattedCitation":"&lt;sup&gt;8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Aarre, 2003</w:t>
            </w:r>
            <w:r w:rsidRPr="001D60E6">
              <w:rPr>
                <w:rFonts w:ascii="Calibri" w:cs="Calibri"/>
                <w:sz w:val="17"/>
                <w:szCs w:val="17"/>
                <w:lang w:val="en-US"/>
              </w:rPr>
              <w:fldChar w:fldCharType="end"/>
            </w:r>
          </w:p>
        </w:tc>
        <w:tc>
          <w:tcPr>
            <w:tcW w:w="1824"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Refractory SAD </w:t>
            </w:r>
          </w:p>
        </w:tc>
        <w:tc>
          <w:tcPr>
            <w:tcW w:w="859"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Borders>
              <w:top w:val="single" w:sz="4" w:space="0" w:color="auto"/>
            </w:tcBorders>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ing to respond to other treatments that have been proved effective in this condi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02/hup.470100205","ISSN":"0885-6222","abstract":"This retrospective study was undertaken with the objective of determining how effective and safe moclobemide, a specific and reversible inhibitor of monoamine oxidase-A (RIMA), is when used in combination with specific serotonin re-uptake inhibitors (SSRIs), in a clinical setting. A thorough chart review was done of all patients with affective and anxiety disorders seen at our centre who received combination treatment with moclobemide and an SSRI. Combination moclobemide-SSRI treatment demonstrated good efficacy in treating treatment-resistant patients. The combination treatment was well tolerated with very few drug interactions. Dosages should be started low, titrated slowly and carefully, and patients should be monitored closely.","author":[{"dropping-particle":"","family":"Bakish","given":"D","non-dropping-particle":"","parse-names":false,"suffix":""},{"dropping-particle":"","family":"Hooper","given":"CL L","non-dropping-particle":"","parse-names":false,"suffix":""},{"dropping-particle":"","family":"West","given":"DL L","non-dropping-particle":"","parse-names":false,"suffix":""},{"dropping-particle":"","family":"Miller","given":"C","non-dropping-particle":"","parse-names":false,"suffix":""},{"dropping-particle":"","family":"Blanchard","given":"A.","non-dropping-particle":"","parse-names":false,"suffix":""},{"dropping-particle":"","family":"Bashir","given":"F","non-dropping-particle":"","parse-names":false,"suffix":""}],"container-title":"Human Psychopharmacology: Clinical and Experimental","id":"ITEM-1","issue":"2","issued":{"date-parts":[["1995","3"]]},"page":"105-109","publisher":"JOHN WILEY &amp; SONS LTD","publisher-place":"BAFFINS LANE CHICHESTER, W SUSSEX, ENGLAND PO19 1UD","title":"Moclobemide and specific serotonin re-uptake inhibitor combination treatment of resistant anxiety and depressive disorders","type":"article-journal","volume":"10"},"uris":["http://www.mendeley.com/documents/?uuid=66ed249c-e5e8-41b5-bc66-14526df0f3fe"]}],"mendeley":{"formattedCitation":"(Bakish et al., 1995)","manualFormatting":"Bakish et al., 1995","plainTextFormattedCitation":"(Bakish et al., 1995)","previouslyFormattedCitation":"&lt;sup&gt;7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kish et al., 1995</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sistant PD, MDD, or Dysthymia</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nventional treatment for their psychiatric disorder failed”</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17/S1461145705005201","ISSN":"1461-1457","abstract":"This paper reviews the literature on the pharmacotherapy of panic disorder, in order to address the questions (1) what is the first-line pharmacotherapy of choice for panic disorder?, (2) for how long should maintenance pharmacotherapy be continued, and (3) what is the optimal approach to the treatment-refractory patient with panic disorder. A MEDLINE search (1966-2003) was undertaken to collate randomized controlled trials of pharmacotherapy in panic disorder. A review of the evidence indicates that SSRIs are currently the first line agent of choice in panic disorder, and that pharmacotherapy should be continued for at least 1 year. There has been relatively little research on the pharmacotherapy of treatment-refractory panic disorder, and this area requires future attention. Copyright © 2005 CINP.","author":[{"dropping-particle":"","family":"Bakker","given":"A","non-dropping-particle":"","parse-names":false,"suffix":""},{"dropping-particle":"","family":"Balkom","given":"A.J.L.M.","non-dropping-particle":"Van","parse-names":false,"suffix":""},{"dropping-particle":"","family":"Stein","given":"D J","non-dropping-particle":"","parse-names":false,"suffix":""}],"container-title":"International Journal of Neuropsychopharmacology","id":"ITEM-1","issue":"3","issued":{"date-parts":[["2005"]]},"page":"473-482","publisher-place":"A. Bakker, National Centre for Eating Disorders, Robert-Fleury Stichting, 2260 AK Leidschendam, Netherlands","title":"Evidence-based pharmacotherapy of panic disorder","type":"article-journal","volume":"8"},"uris":["http://www.mendeley.com/documents/?uuid=024e321b-c50b-4d19-9196-5ea88a1f1184"]}],"mendeley":{"formattedCitation":"(Bakker et al., 2005)","manualFormatting":"Bakker et al., 2005","plainTextFormattedCitation":"(Bakker et al., 2005)","previouslyFormattedCitation":"&lt;sup&gt;3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kker et al., 2005</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eatment refractory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color w:val="FFC000"/>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t all patients respond to the first trial of medica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ISBN":"0-521-824818","abstract":"The best evidence for a role of disturbances in these neurotransmitter systems in the pathophysiology of generalized anxiety disorder (GAD) comes from randomized placebo-controlled treatment studies involving certain SSRIs, the serotonin-(norepinephrine) reuptake inhibitor (SNRI) venlafaxine, certain benzodiazepine anxiolytics, and the novel anxiolytic pregabalin. The results of these studies are reviewed below, the focus being on addressing three fundamental questions: 1. What is the first-line treatment for GAD? 2. How long should treatment continue? 3. What is the best intervention after non-response to first-line and second-line treatments? We conducted a computerized literature search of electronic databases (MEDLINE, Embase, and PsychInfo) for the years 1980-2003 using a strategy which combined the terms 'generalised/generalized anxiety disorder' with 'randomised/ randomized controlled trial'. In addition, we consulted with colleagues about other potential treatment studies, not identified by the search; examined published systematic reviews in the Cochrane Collaboration database; and attempted to identify recently completed treatment studies, currently only available as scientific conference abstracts. (PsycINFO Database Record (c) 2016 APA, all rights reserved)","author":[{"dropping-particle":"","family":"Baldwin","given":"David S","non-dropping-particle":"","parse-names":false,"suffix":""},{"dropping-particle":"","family":"Polkinghorn","given":"Claire","non-dropping-particle":"","parse-names":false,"suffix":""}],"container-title":"Evidence-based psychopharmacology.","editor":[{"dropping-particle":"","family":"Stein","given":"Dan J","non-dropping-particle":"","parse-names":false,"suffix":""},{"dropping-particle":"","family":"Lerer","given":"Bernard","non-dropping-particle":"","parse-names":false,"suffix":""},{"dropping-particle":"","family":"Stahl","given":"Stephen","non-dropping-particle":"","parse-names":false,"suffix":""},{"dropping-particle":"","family":"Stein (Ed)","given":"Dan J","non-dropping-particle":"","parse-names":false,"suffix":""},{"dropping-particle":"","family":"Lerer (Ed)","given":"Bernard","non-dropping-particle":"","parse-names":false,"suffix":""},{"dropping-particle":"","family":"Stahl (Ed)","given":"Stephen","non-dropping-particle":"","parse-names":false,"suffix":""}],"id":"ITEM-1","issued":{"date-parts":[["2005"]]},"note":"Accession Number: 2005-14567-004. Partial author list: First Author &amp;amp; Affiliation: Baldwin, David S.; University of Southampton, Southampton, United Kingdom. Release Date: 20060306. Publication Type: Book (0200), Edited Book (0280). Format Covered: Print. Document Type: Chapter. ISBN: 0-521-824818, Hardcover; 0-521-531888, Paperback. Language: English. Major Descriptor: Drug Therapy; Evidence Based Practice; Generalized Anxiety Disorder; Serotonin Norepinephrine Reuptake Inhibitors; Serotonin Reuptake Inhibitors. Minor Descriptor: Norepinephrine; Treatment Duration; Treatment Planning; Treatment Resistant Disorders. Classification: Clinical Psychopharmacology (3340). Population: Human (10). Intended Audience: Psychology: Professional &amp;amp; Research (PS). Methodology: Literature Review; Systematic Review. References Available: Y. Page Count: 17.","page":"88-104","publisher":"Cambridge University Press","publisher-place":"New York, NY, US","title":"Evidence-based pharmacotherapy of generalized anxiety disorder.","type":"chapter"},"uris":["http://www.mendeley.com/documents/?uuid=7b6883fa-6054-4ba5-a853-0822649e9b57"]}],"mendeley":{"formattedCitation":"(Baldwin &amp; Polkinghorn, 2005)","manualFormatting":"Baldwin &amp; Polkinghorn, 2005","plainTextFormattedCitation":"(Baldwin &amp; Polkinghorn, 2005)","previouslyFormattedCitation":"&lt;sup&gt;4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ldwin &amp; Polkinghorn, 2005</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n-responsive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0000"/>
                <w:sz w:val="17"/>
                <w:szCs w:val="17"/>
                <w:lang w:val="en-US"/>
              </w:rPr>
              <w:t>Low</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tients who have not responded to first-line or second-line treatment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8849F7"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80/15622970802465807","ISBN":"1562-2975","ISSN":"1562-2975","PMID":"12516310","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orwin","non-dropping-particle":"","parse-names":false,"suffix":""},{"dropping-particle":"","family":"Zohar","given":"Josef","non-dropping-particle":"","parse-names":false,"suffix":""},{"dropping-particle":"","family":"Hollander","given":"Eric","non-dropping-particle":"","parse-names":false,"suffix":""},{"dropping-particle":"","family":"Kasper","given":"Siegfried","non-dropping-particle":"","parse-names":false,"suffix":""},{"dropping-particle":"","family":"Moller","given":"Hans-Jurgen","non-dropping-particle":"","parse-names":false,"suffix":""}],"container-title":"World J Biol Psychiatry","id":"ITEM-1","issue":"904758812","issued":{"date-parts":[["2002"]]},"page":"171-199","title":"World Federation of Societies of Biological Psychiatry (WfSBP) Guidelines for the Pharmacological Treatment of Anxiety, Obsessive-Compulsive and Psttraumatic Stress Disorders","type":"article-journal","volume":"3"},"uris":["http://www.mendeley.com/documents/?uuid=8c8eeb82-f6e7-4415-8fd9-af7c9e5512c9"]}],"mendeley":{"formattedCitation":"(Borwin Bandelow et al., 2002)","manualFormatting":"Bandelow et al., 2002","plainTextFormattedCitation":"(Borwin Bandelow et al., 2002)","previouslyFormattedCitation":"&lt;sup&gt;41&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Bandelow et al., 2002</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SP, OCD and PTS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When initial treatment fails”</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D</w:t>
            </w:r>
            <w:r w:rsidRPr="004456FD">
              <w:rPr>
                <w:rFonts w:ascii="Calibri" w:cs="Calibri"/>
                <w:sz w:val="17"/>
                <w:szCs w:val="17"/>
                <w:lang w:val="en-US"/>
              </w:rPr>
              <w:t xml:space="preserve">: “patients </w:t>
            </w:r>
            <w:r w:rsidR="001D60E6">
              <w:rPr>
                <w:rFonts w:ascii="Calibri" w:cs="Calibri"/>
                <w:sz w:val="17"/>
                <w:szCs w:val="17"/>
                <w:lang w:val="en-US"/>
              </w:rPr>
              <w:t>(</w:t>
            </w:r>
            <w:r w:rsidRPr="004456FD">
              <w:rPr>
                <w:rFonts w:ascii="Calibri" w:cs="Calibri"/>
                <w:sz w:val="17"/>
                <w:szCs w:val="17"/>
                <w:lang w:val="en-US"/>
              </w:rPr>
              <w:t>…</w:t>
            </w:r>
            <w:r w:rsidR="001D60E6">
              <w:rPr>
                <w:rFonts w:ascii="Calibri" w:cs="Calibri"/>
                <w:sz w:val="17"/>
                <w:szCs w:val="17"/>
                <w:lang w:val="en-US"/>
              </w:rPr>
              <w:t>)</w:t>
            </w:r>
            <w:r w:rsidRPr="004456FD">
              <w:rPr>
                <w:rFonts w:ascii="Calibri" w:cs="Calibri"/>
                <w:sz w:val="17"/>
                <w:szCs w:val="17"/>
                <w:lang w:val="en-US"/>
              </w:rPr>
              <w:t xml:space="preserve"> who were resistant to several </w:t>
            </w:r>
            <w:proofErr w:type="spellStart"/>
            <w:r w:rsidRPr="004456FD">
              <w:rPr>
                <w:rFonts w:ascii="Calibri" w:cs="Calibri"/>
                <w:sz w:val="17"/>
                <w:szCs w:val="17"/>
                <w:lang w:val="en-US"/>
              </w:rPr>
              <w:t>antipanic</w:t>
            </w:r>
            <w:proofErr w:type="spellEnd"/>
            <w:r w:rsidRPr="004456FD">
              <w:rPr>
                <w:rFonts w:ascii="Calibri" w:cs="Calibri"/>
                <w:sz w:val="17"/>
                <w:szCs w:val="17"/>
                <w:lang w:val="en-US"/>
              </w:rPr>
              <w:t xml:space="preserve"> drug treatments”</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AD</w:t>
            </w:r>
            <w:r w:rsidRPr="004456FD">
              <w:rPr>
                <w:rFonts w:ascii="Calibri" w:cs="Calibri"/>
                <w:sz w:val="17"/>
                <w:szCs w:val="17"/>
                <w:lang w:val="en-US"/>
              </w:rPr>
              <w:t>: “partial response to a SSRI”, “non-responders to SSRIs”</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ISSN":"1092-8529","abstract":"Selective serotonin reuptake inhibitors (SSRIs) are first-line pharmacotherapy treatments for obsessive-compulsive disorder (OCD). Clomipramine is effective in OCD but associated with more adverse events. Typically, higher doses of antidepressants are required for OCD. Up to 50% of patients do not respond to initial treatment of OCD. Treatment options for nonresponders include augmentation of antidepressants with atypical antipsychotics, among other strategies. First-line treatments for anxiety disorders include SSRIs, serotonin norepinephrine reuptake inhibitors, and pregabalin. Tricyclic antidepressants are equally effective as SSRIs, but are less well tolerated. In treatment-resistant cases, benzodiazepines may be used when the patient does not have a history of dependency and tolerance. Other treatment options include irreversible and reversible monoamine oxidase inhibitors, the atypical antipsychotic quetiapine, and other medications. Cognitive-behavioral therapy has been sufficiently investigated in controlled studies of OCD and anxiety disorders and is recommended alone or in combination with the above medications.","author":[{"dropping-particle":"",</w:instrText>
            </w:r>
            <w:r w:rsidR="001D60E6" w:rsidRPr="001D60E6">
              <w:rPr>
                <w:rFonts w:ascii="Calibri" w:cs="Calibri"/>
                <w:sz w:val="17"/>
                <w:szCs w:val="17"/>
              </w:rPr>
              <w:instrText>"family":"Bandelow","given":"Borwin","non-dropping-particle":"","parse-names":false,"suffix":""}],"container-title":"CNS Spectrums","id":"ITEM-1","issue":"9, 14","issued":{"date-parts":[["2008","9"]]},"page":"37-47","publisher":"M B L COMMUNICATIONS, INC","publisher-place":"B. Bandelow, Department of Psychiatry and Psychotherapy, University of Göttingen, 37075 Göttingen, Germany","title":"The medical treatment of obsessive-compulsive disorder and anxiety","type":"article-journal","volume":"13"},"uris":["http://www.mendeley.com/documents/?uuid=2dfca6f9-9879-44b7-8302-3aa1c809bccc"]}],"mendeley":{"formattedCitation":"(Borwin Bandelow, 2008)","manualFormatting":"Bandelow, 2008","plainTextFormattedCitation":"(Borwin Bandelow, 2008)","previouslyFormattedCitation":"&lt;sup&gt;4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ndelow,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SP, OCD and PTS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do not fulfill response criteria after initial standard treatment”, “While no universally accepted criteria exist, a commonly used threshold for response is a &gt;50% improvement in the total score of a …) rating scale”</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80/15622970802465807","ISSN":"1562-2975","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non-dropping-particle":"","parse-names":false,"suffix":""},{"dropping-particle":"","family":"Zohar","given":"J","non-dropping-particle":"","parse-names"</w:instrText>
            </w:r>
            <w:r w:rsidR="001D60E6" w:rsidRPr="001D60E6">
              <w:rPr>
                <w:rFonts w:ascii="Calibri" w:cs="Calibri"/>
                <w:sz w:val="17"/>
                <w:szCs w:val="17"/>
                <w:lang w:val="en-GB"/>
              </w:rPr>
              <w:instrText>:false,"suffix":""},{"dropping-particle":"","family":"Hollander","given":"E","non-dropping-particle":"","parse-names":false,"suffix":""},{"dropping-particle":"","family":"Kasper","given":"S","non-dropping-particle":"","parse-names":false,"suffix":""},{"dropping-particle":"","family":"Möller","given":"H.-J.","non-dropping-particle":"","parse-names":false,"suffix":""},{"dropping-particle":"","family":"WFSBP Task force on treatment guidelines for anxiety obsessive-compulsive post-traumatic stress disorders","given":"","non-dropping-particle":"","parse-names":false,"suffix":""}],"container-title":"World Journal of Biological Psychiatry","id":"ITEM-1","issue":"4","issued":{"date-parts":[["2008"]]},"page":"248-312","publisher-place":"B. Bandelow, Department of Psychiatry and Psychotherapy, University of Gottingen, Gottingen, Germany","title":"World Federation of Societies of Biological Psychiatry (WFSBP) guidelines for the pharmacological treatment of anxiety, obsessive-compulsive and post-traumatic stress disorders - First revision","type":"article-journal","volume":"9"},"uris":["http://www.mendeley.com/documents/?uuid=a7fea39b-a4dd-4f56-a4cb-a0f231318f8d"]}],"mendeley":{"formattedCitation":"(B Bandelow et al., 2008)","manualFormatting":"Bandelow et al., 2008","plainTextFormattedCitation":"(B Bandelow et al., 2008)","previouslyFormattedCitation":"&lt;sup&gt;1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ndelow et al.,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and OC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u w:val="single"/>
                <w:lang w:val="en-US"/>
              </w:rPr>
            </w:pPr>
            <w:r w:rsidRPr="004456FD">
              <w:rPr>
                <w:rFonts w:ascii="Calibri" w:cs="Calibri"/>
                <w:sz w:val="17"/>
                <w:szCs w:val="17"/>
                <w:lang w:val="en-US"/>
              </w:rPr>
              <w:t>“(…) do not fulfill response criteria after initial standard treatment. While no universally accepted criteria exist, a commonly used threshold for response is a 50% improvement in the total score of a (…) rating scale”</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PD:</w:t>
            </w:r>
            <w:r w:rsidRPr="004456FD">
              <w:rPr>
                <w:rFonts w:ascii="Calibri" w:cs="Calibri"/>
                <w:sz w:val="17"/>
                <w:szCs w:val="17"/>
                <w:lang w:val="en-US"/>
              </w:rPr>
              <w:t xml:space="preserve"> “When initial treatments have failed”, “patients having residual symptoms despite being on an adequate dose of medication”, “patients who responded insufficiently to CBT”</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AD:</w:t>
            </w:r>
            <w:r w:rsidRPr="004456FD">
              <w:rPr>
                <w:rFonts w:ascii="Calibri" w:cs="Calibri"/>
                <w:sz w:val="17"/>
                <w:szCs w:val="17"/>
                <w:lang w:val="en-US"/>
              </w:rPr>
              <w:t xml:space="preserve"> “non-responsive to standard treatment”</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GAD:</w:t>
            </w:r>
            <w:r w:rsidRPr="004456FD">
              <w:rPr>
                <w:rFonts w:ascii="Calibri" w:cs="Calibri"/>
                <w:sz w:val="17"/>
                <w:szCs w:val="17"/>
                <w:lang w:val="en-US"/>
              </w:rPr>
              <w:t xml:space="preserve"> “patients remaining symptomatic despite initial anxiolytic treatment”</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3310/hta18500","ISBN":"1366-5278","ISSN":"2046-4924","PMID":"25110830","abstract":"Background: Anxiety and related disorders include generalised anxiety disorder, obsessive-compulsive disorder, panic disorder, post-traumatic stress disorder and phobic disorders (intense fear of an object or situation). These disorders share the psychological and physical symptoms of anxiety, but each disorder has its own set of characteristic symptoms. Anxiety disorders can be difficult to recognise, particularly in older people (those aged over 65 years). Older people tend to be more reluctant to discuss mental health issues and there is the perception that older people are generally more worried than younger adults. It is estimated that between 3 and 14 out of every 100 older people have an anxiety disorder. Despite treatment, some people will continue to have symptoms of anxiety. People are generally considered to be 'resistant' or 'refractory' to treatment if they have an inadequate response or do not respond to their first treatment. Older adults with an anxiety disorder find it difficult to manage their day-to-day lives and are at an increased risk of comorbid depression, falls, physical and functional disability, and loneliness. Objective: To evaluate the effectiveness of pharmacological, psychological and alternative therapies in older adults with an anxiety disorder who have not responded, or have responded inadequately, to treatment. Data sources: Electronic databases (MEDLINE, MEDLINE In-Process and Other Non-Indexed citations, EMBASE, The Cochrane Library databases, PsycINFO and Web of Science) were searched from inception to September 2013. Bibliographies of relevant systematic reviews were hand-searched to identify additional potentially relevant studies. ClinicalTrials.gov was searched for ongoing and planned studies. Review methods: A systematic review of the clinical effectiveness of treatments for treatment-resistant anxiety in older adults was carried out. Results: No randomised controlled trial or prospective comparative observational study was identified meeting the prespecified inclusion criteria. Therefore, it was not possible to draw any conclusions on clinical effectiveness. Limitations: As no study was identified in older adults, there is uncertainty as to which treatments are clinically effective for older adults with an anxiety disorder who have not responded to prior treatment. The comprehensive methods implemented to carry out this review are a key strength of the research presented. However, this review highlights the ex…","author":[{"dropping-particle":"","family":"Barton","given":"Samantha","non-dropping-particle":"","parse-names":false,"suffix":""},{"dropping-particle":"","family":"Karner","given":"Charlotta","non-dropping-particle":"","parse-names":false,"suffix":""},{"dropping-particle":"","family":"Salih","given":"Fatima","non-dropping-particle":"","parse-names":false,"suffix":""},{"dropping-particle":"","family":"Baldwin","given":"David S.","non-dropping-particle":"","parse-names":false,"suffix":""},{"dropping-particle":"","family":"Edwards","given":"Steven J.","non-dropping-particle":"","parse-names":false,"suffix":""}],"container-title":"Health Technology Assessment","id":"ITEM-1","issue":"50","issued":{"date-parts":[["2014"]]},"page":"1-62","publisher-place":"S. Barton, BMJ Technology Assessment Group, London, United Kingdom","title":"Clinical effectiveness of interventions for treatment-resistant anxiety in older people: A systematic review","type":"article-journal","volume":"18"},"uris":["http://www.mendeley.com/documents/?uuid=24034a24-9bc6-4ed1-a15e-6f524a03c1f1"]}],"mendeley":{"formattedCitation":"(Barton et al., 2014)","manualFormatting":"Barton et al., 2014","plainTextFormattedCitation":"(Barton et al., 2014)","previouslyFormattedCitation":"&lt;sup&gt;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Barton et al., 2014</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SP, OCD and PTSD in older adults</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 evidence of substantial improvement after 4 weeks’ treatment with a treatment for which there is evidence of clinical effectiveness in the treatment of anxiety”</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ISSN":"0160-6689","abstract":"Objective: Although significant advances have been made in recent years in the treatment of generalized anxiety disorder (GAD), many patients remain symptomatic despite ongoing treatment, underscoring the need for adjunctive new treatments to help improve response. Method: Forty patients with a primary diagnosis of DSM-IV GAD, who continued to experience GAD symptoms despite current anxiolytic treatment of at least 4 weeks' duration, as evidenced by Hamilton Rating Scale for Anxiety (HAM-A) total score ≥ 18 and Clinical Global Impressions-Severity of Illness scale score of moderate or greater, completed a 1-week screening phase and were then randomly assigned to 5 weeks of double-blind adjunctive treatment with placebo or risperidone at flexible doses of 0.5 to 1.5 mg/day. Patients continued to take their anxiolytics throughout the study. The study was conducted from June 2001 through March 2003. Results: Adjunctive risperidone was associated with statistically significant improvements in core anxiety symptoms, as demonstrated by greater reductions in HAM-A total scores (p = .034) and HAM-A psychic anxiety factor scores (p = .047) compared with</w:instrText>
            </w:r>
            <w:r w:rsidR="001D60E6" w:rsidRPr="001D60E6">
              <w:rPr>
                <w:rFonts w:ascii="Calibri" w:cs="Calibri"/>
                <w:sz w:val="17"/>
                <w:szCs w:val="17"/>
              </w:rPr>
              <w:instrText xml:space="preserve"> placebo. Although change scores on other outcome variables, including response rates, were higher in the risperidone group, differences did not achieve statistical significance. Conclusion: Study findings suggest that risperidone at low doses may represent a useful tool in the management of symptomatic GAD patients.","author":[{"dropping-particle":"","family":"Brawman-Mintzer","given":"O","non-dropping-particle":"","parse-names":false,"suffix":""},{"dropping-particle":"","family":"Knapp","given":"R G","non-dropping-particle":"","parse-names":false,"suffix":""},{"dropping-particle":"","family":"Nietert","given":"P J","non-dropping-particle":"","parse-names":false,"suffix":""}],"container-title":"Journal of Clinical Psychiatry","id":"ITEM-1","issue":"10","issued":{"date-parts":[["2005"]]},"page":"1321-1325","publisher-place":"O. Brawman-Mintzer, Charleston, SC 29406, United States","title":"Adjunctive risperidone in generalized anxiety disorder: A double-blind, placebo-controlled study","type":"article-journal","volume":"66"},"uris":["http://www.mendeley.com/documents/?uuid=7129b75a-2569-40f0-aa7d-1c6b2bbcf153"]}],"mendeley":{"formattedCitation":"(Brawman-Mintzer et al., 2005)","manualFormatting":"Brawman-Mintzer et al., 2005","plainTextFormattedCitation":"(Brawman-Mintzer et al., 2005)","previouslyFormattedCitation":"&lt;sup&gt;7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rawman-Mintzer et al., 2005</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tients who remain symptomatic despite ongoing standard anxiolytic treatment”</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38/sj.mp.4001852","ISSN":"1359-4184","PMID":"16847460","abstract":"Several epidemiological studies confirmed that Anxiety Disorders as a group are the most prevalent psychiatric conditions in the United States. The importance of these conditions is underlined by the fact that they cause significant disability, poor quality of life, alcohol and drug abuse. Anxiety disorders are treatable conditions and respond to the front-line interventions such as serotonin reuptake inhibitors and cognitive behavioral therapy. However, only about 60% of patients respond to those treatments to any significant degree. Many still have residual symptoms or stay treatment refractory. The group of anxiety patients that is resistant to the treatment has been shown to have very poor quality of life and have highest rate of suicidal attempts than any other disorders. Many biological, treatment specific and social factors are affecting treatment resistance. In this paper, we are attempting to review reasons for the treatment resistance. In addition, we would like to review current strategies that could be helpful in reducing treatment resistance and aiding people chronically suffering from these severe and disabling conditions.","author":[{"dropping-particle":"","family":"Bystritsky","given":"A","non-dropping-particle":"","parse-names":false,"suffix":""}],"container-title":"Molecular Psychiatry","id":"ITEM-1","issue":"9","issued":{"date-parts":[["2006"]]},"page":"805-814","publisher-place":"A. Bystritsky, UCLA, Department of Psychiatry, Box 956968, Los Angeles, CA 90095-6968, United States","title":"Treatment-resistant anxiety disorders","type":"article-journal","volume":"11"},"uris":["http://www.mendeley.com/documents/?uuid=3ad3f6ce-5780-4382-a909-9868c7808a5d"]}],"mendeley":{"formattedCitation":"(Bystritsky, 2006)","manualFormatting":"Bystritsky, 2006","plainTextFormattedCitation":"(Bystritsky, 2006)","previouslyFormattedCitation":"&lt;sup&gt;3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Bystritsky,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and OC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no restoration or near restoration of functional status in the presence </w:t>
            </w:r>
            <w:r w:rsidR="002847D1">
              <w:rPr>
                <w:rFonts w:ascii="Calibri" w:cs="Calibri"/>
                <w:sz w:val="17"/>
                <w:szCs w:val="17"/>
                <w:lang w:val="en-US"/>
              </w:rPr>
              <w:t>(</w:t>
            </w:r>
            <w:r w:rsidRPr="004456FD">
              <w:rPr>
                <w:rFonts w:ascii="Calibri" w:cs="Calibri"/>
                <w:sz w:val="17"/>
                <w:szCs w:val="17"/>
                <w:lang w:val="en-US"/>
              </w:rPr>
              <w:t>absence) of tolerable treatment”</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77/0269881117725685","ISBN":"0269-8811","PMID":"28922961","abstract":"Patients receiving ketamine for refractory depression and anxiety report dissociative symptoms in the first 60 min post-dose. The most commonly used instrument to assess this is the Clinician-Administered Dissociative States Scale (CADSS), developed based on the assessment of patients with dissociative symptoms. Its psychometric properties for ketamine-induced dissociation have not been reported. We evaluated these from a study using 0.25-1 mg/kg ketamine and midazolam (as an active control) in 18 patients with treatment-resistant anxiety. Dissociation ratings were increased by ketamine in a dose-dependent manner. In contrast, midazolam showed no effect on ratings of dissociation. For individual CADSS items, the magnitude of change and the ketamine dose at which changes were observed were not homogenous. The Cronbach alpha for the total scale was high (0.937), with acceptable item-rest correlations for almost all individual items. Purposefully removing items to maximise alpha did not lead to meaningful improvements. Acceptable internal consistency was still observed after removing items which lacked evidence of responsiveness at lower doses. The high Cronbach alpha values identified in this study suggests that the CADSS is an internally consistent instrument for evaluating ketamine-induced dissociation in clinical trials in anxiety, although it does not capture symptoms such as thought disorder.","author":[{"dropping-particle":"","family":"Castle","given":"Cameron","non-dropping-particle":"","parse-names":false,"suffix":""},{"dropping-particle":"","family":"Gray","given":"Andrew","non-dropping-particle":"","parse-names":false,"suffix":""},{"dropping-particle":"","family":"Neehoff","given":"Shona","non-dropping-particle":"","parse-names":false,"suffix":""},{"dropping-particle":"","family":"Glue","given":"Paul","non-dropping-particle":"","parse-names":false,"suffix":""}],"container-title":"Journal of Psychopharmacology","edition":"2017/09/20","id":"ITEM-1","issue":"10","issued":{"date-parts":[["2017"]]},"language":"eng","note":"1461-7285\nCastle, Cameron\nGray, Andrew\nNeehoff, Shona\nGlue, Paul\nJournal Article\nUnited States\nJ Psychopharmacol. 2017 Oct;31(10):1306-1311. doi: 10.1177/0269881117725685. Epub 2017 Sep 19.","page":"1306-1311","title":"Effect of ketamine dose on self-rated dissociation in patients with treatment refractory anxiety disorders","type":"article-journal","volume":"31"},"uris":["http://www.mendeley.com/documents/?uuid=4e4e2b17-48ac-4bf6-a646-2784f8947daf"]}],"mendeley":{"formattedCitation":"(Castle et al., 2017)","manualFormatting":"Castle et al., 2017","plainTextFormattedCitation":"(Castle et al., 2017)","previouslyFormattedCitation":"&lt;sup&gt;7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Castle et al., 2017</w:t>
            </w:r>
            <w:r w:rsidRPr="001D60E6">
              <w:rPr>
                <w:rFonts w:ascii="Calibri" w:cs="Calibri"/>
                <w:sz w:val="17"/>
                <w:szCs w:val="17"/>
                <w:lang w:val="en-US"/>
              </w:rPr>
              <w:fldChar w:fldCharType="end"/>
            </w:r>
            <w:r w:rsidRPr="001D60E6">
              <w:rPr>
                <w:rFonts w:ascii="Calibri" w:cs="Calibri"/>
                <w:sz w:val="17"/>
                <w:szCs w:val="17"/>
                <w:lang w:val="en-US"/>
              </w:rPr>
              <w:t xml:space="preserve"> </w:t>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8849F7">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HAM-A</w:t>
            </w:r>
            <w:r w:rsidRPr="004456FD">
              <w:rPr>
                <w:rFonts w:ascii="Calibri" w:cs="Calibri"/>
                <w:sz w:val="17"/>
                <w:szCs w:val="17"/>
                <w:vertAlign w:val="superscript"/>
                <w:lang w:val="en-US"/>
              </w:rPr>
              <w:t>1</w:t>
            </w:r>
            <w:r w:rsidRPr="004456FD">
              <w:rPr>
                <w:rFonts w:ascii="Calibri" w:cs="Calibri"/>
                <w:sz w:val="17"/>
                <w:szCs w:val="17"/>
                <w:lang w:val="en-US"/>
              </w:rPr>
              <w:t xml:space="preserve"> score of &gt;20, and/or a (…) LSAS</w:t>
            </w:r>
            <w:r w:rsidRPr="004456FD">
              <w:rPr>
                <w:rFonts w:ascii="Calibri" w:cs="Calibri"/>
                <w:sz w:val="17"/>
                <w:szCs w:val="17"/>
                <w:vertAlign w:val="superscript"/>
                <w:lang w:val="en-US"/>
              </w:rPr>
              <w:t>1</w:t>
            </w:r>
            <w:r w:rsidRPr="004456FD">
              <w:rPr>
                <w:rFonts w:ascii="Calibri" w:cs="Calibri"/>
                <w:sz w:val="17"/>
                <w:szCs w:val="17"/>
                <w:lang w:val="en-US"/>
              </w:rPr>
              <w:t xml:space="preserve"> score of &gt;60“</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016/j.pnpbp.2016.02.001","ISSN":"02785846","PMID":"26850787","abstract":"Panic disorder is commonly prevalent in the population, but the treatment response for panic disorder in clinical practice is much less effective than that in our imagination. Increasing evidence suggested existence of a chronic or remitting???relapsing clinical course in panic disorder. In this systematic review, we re-examine the definition of treatment-resistant panic disorder, and present the potential risk factors related to the treatment resistance, including the characteristics of panic disorder, other psychiatric and physical comorbidities, and psychosocial stresses. Furthermore, we summarize the potential pathophysiologies, such as genetic susceptibility, altered brain functioning, brain-derived neurotrophic factor, and long-term inflammation, to explain the treatment resistance. Finally, we conclude the current therapeutic strategies for treating treatment-resistant panic disorder from pharmacological and non-pharmacological views.","author":[{"dropping-particle":"","family":"Chen","given":"Mu-Hong","non-dropping-particle":"","parse-names":false,"suffix":""},{"dropping-particle":"","family":"Tsai","given":"Shih-Jen","non-dropping-particle":"","parse-names":false,"suffix":""}],"container-title":"Progress in Neuro-Psycho</w:instrText>
            </w:r>
            <w:r w:rsidR="001D60E6" w:rsidRPr="001D60E6">
              <w:rPr>
                <w:rFonts w:ascii="Calibri" w:cs="Calibri"/>
                <w:sz w:val="17"/>
                <w:szCs w:val="17"/>
              </w:rPr>
              <w:instrText>pharmacology and Biological Psychiatry","id":"ITEM-1","issued":{"date-parts":[["2016","10"]]},"page":"219-226","publisher-place":"Taipei, Taiwan","title":"Treatment-resistant panic disorder: clinical significance, concept and management","type":"article-journal","volume":"70"},"uris":["http://www.mendeley.com/documents/?uuid=fc763f3a-6288-416a-b7fb-669c489d2c09"]}],"mendeley":{"formattedCitation":"(Chen &amp; Tsai, 2016)","manualFormatting":"Chen &amp; Tsai, 2016","plainTextFormattedCitation":"(Chen &amp; Tsai, 2016)","previouslyFormattedCitation":"&lt;sup&gt;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Chen &amp; Tsai,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he failure to achieve either of two remission criteria after at least 6 months of optimal treatment”</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Remission criteria 1:</w:t>
            </w:r>
            <w:r w:rsidRPr="004456FD">
              <w:rPr>
                <w:rFonts w:ascii="Calibri" w:cs="Calibri"/>
                <w:sz w:val="17"/>
                <w:szCs w:val="17"/>
                <w:lang w:val="en-US"/>
              </w:rPr>
              <w:t xml:space="preserve"> complete resolution in 5 principal domains: panic attacks (…), anticipatory anxiety, panic-related phobias, well-being/severity of illness, and functional and social impairment caused by the panic disorder </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Remission criteria 2:</w:t>
            </w:r>
            <w:r w:rsidRPr="004456FD">
              <w:rPr>
                <w:rFonts w:ascii="Calibri" w:cs="Calibri"/>
                <w:sz w:val="17"/>
                <w:szCs w:val="17"/>
                <w:lang w:val="en-US"/>
              </w:rPr>
              <w:t xml:space="preserve"> (…) PDSS ≤ 3, HAM-D ≤ 7</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59/000342243","ISSN":"1423-0348 (Electronic)","PMID":"23147126","abstract":"Background: The staging method, whereby a disorder is characterized according to  its seriousness, extension, development and features, is attracting increasing attention in clinical psychology and psychiatry. The aim of this systematic review was to critically summarize the tools that are available for reproducing and standardizing the clinical intuitions that are involved in a staging formulation. Methods: A comprehensive research was conducted on the MEDLINE, PsycINFO, EMBASE and Cochrane databases from inception to May 2012. The following search terms were used: 'stage/staging' AND 'psychiatric disorder/mental disorder/schizophrenia/mood disorder/anxiety disorder/substance use disorder/eating disorder'. Results: A total of 78 studies were identified for inclusion in the review. We discussed studies addressing or related to the issue of staging in a number of mental disorders (schizophrenia, unipolar depression, bipolar disorder, panic disorder, substance use disorders, anorexia and bulimia nervosa). The literature indicates that disorders have a longitudinal development or a treatment history that can be categorized according to stages. We proposed staging formulations for the above-mentioned psychiatric disorders. Conclusion: Staging models offer innovative assessment tools for clinical psychologists and psychiatrists. Characterizing each stage of an illness demarcates major prognostic and therapeutic differences among patients who otherwise seem to be deceptively similar since they share the same psychiatric diagnosis. A stage 0 to denote an at-risk condition does not appear to be warranted at the current state of research.","author":[{"dropping-particle":"","family":"Cosci","given":"Fiammetta","non-dropping-particle":"","parse-names":false,"suffix":""},{"dropping-particle":"","family":"Fava","given":"Giovanni A","non-dropping-particle":"","parse-names":false,"suffix":""}],"container-title":"Psychotherapy and psychosomatics","id":"ITEM-1","issue":"1","issued":{"date-parts":[["2013","1"]]},"language":"eng","page":"20-34","publisher-place":"Switzerland","title":"Staging of mental disorders: systematic review.","type":"article-journal","volume":"82"},"uris":["http://www.mendeley.com/documents/?uuid=63f07ec1-db51-4288-8746-1c1d5d2f61ee"]}],"mendeley":{"formattedCitation":"(Cosci &amp; Fava, 2013)","manualFormatting":"Cosci &amp; Fava, 2013","plainTextFormattedCitation":"(Cosci &amp; Fava, 2013)","previouslyFormattedCitation":"&lt;sup&gt;3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Cosci &amp; Fava, 2013</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u w:val="single"/>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tage 1</w:t>
            </w:r>
            <w:r w:rsidRPr="004456FD">
              <w:rPr>
                <w:rFonts w:ascii="Calibri" w:cs="Calibri"/>
                <w:sz w:val="17"/>
                <w:szCs w:val="17"/>
                <w:lang w:val="en-US"/>
              </w:rPr>
              <w:t>: a pharmacological/psychological intervention fails to give benefits</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tage 2</w:t>
            </w:r>
            <w:r w:rsidRPr="004456FD">
              <w:rPr>
                <w:rFonts w:ascii="Calibri" w:cs="Calibri"/>
                <w:sz w:val="17"/>
                <w:szCs w:val="17"/>
                <w:lang w:val="en-US"/>
              </w:rPr>
              <w:t>: the failure involves 2 different interventions, including at least 1 involving psychotherapeutic treatment</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tage 3</w:t>
            </w:r>
            <w:r w:rsidRPr="004456FD">
              <w:rPr>
                <w:rFonts w:ascii="Calibri" w:cs="Calibri"/>
                <w:sz w:val="17"/>
                <w:szCs w:val="17"/>
                <w:lang w:val="en-US"/>
              </w:rPr>
              <w:t>: involves the failure of 3 or more adequate therapeutic interventions, including at least 1 involving Psychotherapy</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Stage 4</w:t>
            </w:r>
            <w:r w:rsidRPr="004456FD">
              <w:rPr>
                <w:rFonts w:ascii="Calibri" w:cs="Calibri"/>
                <w:sz w:val="17"/>
                <w:szCs w:val="17"/>
                <w:lang w:val="en-US"/>
              </w:rPr>
              <w:t>: there is failure of 3 or more adequate therapeutic trials, including at least 1 combination of psychotherapy and pharmacotherapy.”</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8849F7"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 xml:space="preserve">ADDIN CSL_CITATION {"citationItems":[{"id":"ITEM-1","itemData":{"ISSN":"0160-6689","abstract":"Background: We systematically assessed reasons for failure of pharmacologic treatment for panic disorder in patients referred to a specialty anxiety and mood disorders clinic and examined possible determinants of treatment-resistant panic disorder. Method: Interview data were obtained from 106 patients with DSM-III-R panic disorder seen in consultation. Data for each of 252 past medication trials included dose, duration of treatment, side effects, outcome, and reason for discontinuation. T tests and chi-square analyses were used to compare demographic and clinical characteristics of patients failing versus responding to adequate trials and those with and without intolerable medication side effects. Results: Of 252 medication trials, 190 used effective antipanic medications, and only 59 (23%) were adequate in dose and duration. The most common reason for treatment failure was intolerable side effects, occurring in 51 (27%) of 190 trials using effective antipanic medications. Patients discontinuing treatment due to adverse effects had higher Hamilton Rating Scale for Anxiety scores and were less likely to have a history of substance abuse. Discontinuation due to side effects was significantly more common with tricyclic antidepressants than with benzodiazepinea. True treatment resistance was reported in 14 (24%) of 59 adequate medication trials. Treatment-resistant patients were younger and had a higher lifetime rate of major depression. Conclusion: Although use of </w:instrText>
            </w:r>
            <w:r w:rsidR="001D60E6" w:rsidRPr="008849F7">
              <w:rPr>
                <w:rFonts w:ascii="Calibri" w:cs="Calibri"/>
                <w:sz w:val="17"/>
                <w:szCs w:val="17"/>
                <w:lang w:val="en-GB"/>
              </w:rPr>
              <w:instrText>ineffective medications or inadequate trials were important factors, the most common reason for treatment failure was side effects, especially with tricyclic antidepressants. True treatment resistance was less common, since few medication trials were adequate in dose and duration, and may be associated with comorbidity.","author":[{"dropping-particle":"","family":"Cowley","given":"Deborah S","non-dropping-particle":"","parse-names":false,"suffix":""},{"dropping-particle":"","family":"Ha","given":"Eileen H","non-dropping-particle":"","parse-names":false,"suffix":""},{"dropping-particle":"","family":"Roy-Byrne","given":"Peter P","non-dropping-particle":"","parse-names":false,"suffix":""}],"container-title":"Journal of Clinical Psychiatry","id":"ITEM-1","issue":"12","issued":{"date-parts":[["1997"]]},"page":"555-561","publisher-place":"D.S. Cowley, Dept. of Psychiatry/Behavioral Sci., Box 356560, Univ. of Washington Medical Center, Seattle, WA 98195, United States","title":"Determinants of pharmacologic treatment failure in panic disorder","type":"article-journal","volume":"58"},"uris":["http://www.mendeley.com/documents/?uuid=7161e6cc-b161-4a89-b8ed-75cfcd682036"]}],"mendeley":{"formattedCitation":"(Cowley et al., 1997)","manualFormatting":"Cowley et al., 1997","plainTextFormattedCitation":"(Cowley et al., 1997)","previouslyFormattedCitation":"&lt;sup&gt;78&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Cowley et al., 1997</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u w:val="single"/>
                <w:lang w:val="en-US"/>
              </w:rPr>
            </w:pPr>
            <w:r w:rsidRPr="004456FD">
              <w:rPr>
                <w:rFonts w:ascii="Calibri" w:cs="Calibri"/>
                <w:b/>
                <w:color w:val="FFC000"/>
                <w:sz w:val="17"/>
                <w:szCs w:val="17"/>
                <w:lang w:val="en-US"/>
              </w:rPr>
              <w:t>M</w:t>
            </w:r>
            <w:proofErr w:type="spellStart"/>
            <w:r w:rsidRPr="008849F7">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w:t>
            </w:r>
            <w:r w:rsidRPr="004456FD">
              <w:rPr>
                <w:rFonts w:ascii="Calibri" w:cs="Calibri"/>
                <w:sz w:val="17"/>
                <w:szCs w:val="17"/>
                <w:lang w:val="en-US"/>
              </w:rPr>
              <w:t xml:space="preserve"> “patients [who] fail initial treatment”</w:t>
            </w:r>
          </w:p>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ue TR:</w:t>
            </w:r>
            <w:r w:rsidRPr="004456FD">
              <w:rPr>
                <w:rFonts w:ascii="Calibri" w:cs="Calibri"/>
                <w:sz w:val="17"/>
                <w:szCs w:val="17"/>
                <w:lang w:val="en-US"/>
              </w:rPr>
              <w:t xml:space="preserve"> “failure to respond to an effective medication given at a therapeutic dose for an appropriate length of time”</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lastRenderedPageBreak/>
              <w:fldChar w:fldCharType="begin" w:fldLock="1"/>
            </w:r>
            <w:r w:rsidR="001D60E6" w:rsidRPr="001D60E6">
              <w:rPr>
                <w:rFonts w:ascii="Calibri" w:cs="Calibri"/>
                <w:sz w:val="17"/>
                <w:szCs w:val="17"/>
                <w:lang w:val="en-US"/>
              </w:rPr>
              <w:instrText>ADDIN CSL_CITATION {"citationItems":[{"id":"ITEM-1","itemData":{"ISBN":"978-1-58562-366-2","abstract":"In recent years, the use of antipsychotic medications has expanded beyond the treatment of schizophrenia to mood and anxiety disorders, with some antipsychotic medications receiving U.S. Food and Drug Administration (FDA) indications for the treatment of these conditions. In this chapter, we review the evidence base for the use of antipsychotic medications in the treatment of bipolar disorder, psychotic depression, treatment-resistant depression (TRD), nonpsychotic depression, obsessive-compulsive disorder (OCD), generalized anxiety disorder (GAD), and posttraumatic stress disorder (PTSD). (PsycINFO Database Record (c) 2016 APA, all rights reserved)","author":[{"dropping-particle":"","family":"Deligiannidis","given":"Kristina M","non-dropping-particle":"","parse-names":false,"suffix":""},{"dropping-particle":"","family":"Rothschild","given":"Anthony J","non-dropping-particle":"","parse-names":false,"suffix":""}],"chapter-number":"3","container-title":"The evidence-based guide to antipsychotic medications.","edition":"1st","editor":[{"dropping-particle":"","family":"Rothschild","given":"Anthony J","non-dropping-particle":"","parse-names":false,"suffix":""}],"id":"ITEM-1","issued":{"date-parts":[["2010"]]},"note":"Accession Number: 2010-03392-003. Partial author list: First Author &amp;amp; Affiliation: Deligiannidis, Kristina M.; Depression Specialty Clinic, Department of Psychiatry, University of Massachusetts Medical School, Worcester, MA, US. Release Date: 20100503. Correction Date: 20160929. Publication Type: Book (0200), Edited Book (0280). Format Covered: Print. Document Type: Chapter. ISBN: 978-1-58562-366-2, Paperback. Language: English. Major Descriptor: Affective Disorders; Evidence Based Practice; Neuroleptic Drugs; Psychopharmacology. Minor Descriptor: Bipolar Disorder; Generalized Anxiety Disorder; Major Depression; Obsessive Compulsive Disorder; Posttraumatic Stress Disorder; Schizophrenia. Classification: Affective Disorders (3211); Clinical Psychopharmacology (3340). Population: Human (10). Intended Audience: Psychology: Professional &amp;amp; Research (PS). References Available: Y. Page Count: 56.","page":"45-100","publisher":"American Psychiatric Publishing, Inc.","publisher-place":"Arlington, VA, US","title":"Mood and anxiety disorders.","type":"chapter"},"uris":["http://www.mendeley.com/documents/?uuid=dc22866b-4cf4-4bc2-bb0b-4c2cc162e388"]}],"mendeley":{"formattedCitation":"(Deligiannidis &amp; Rothschild, 2010)","manualFormatting":"Deligiannidis &amp; Rothschild, 2010","plainTextFormattedCitation":"(Deligiannidis &amp; Rothschild, 2010)","previouslyFormattedCitation":"&lt;sup&gt;4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Deligiannidis &amp; Rothschild, 2010</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OCD, PTSD, bipolar disorder, depressive disorders</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rtial and non-responders to the first-line GAD therapies”</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07/s00127-012-0606-6","ISSN":"0933-7954","abstract":"To model the cost-effectiveness (CEA) of the use of pregabalin versus usual care (UC) in outpatients with refractory generalised anxiety disorder (GAD) treated in daily practice in mental health settings in Spain. This CEA model used data extracted from a 6-month prospective non-interventional trial: the Amplification of Definition of ANxiety (ADAN) study, which was conducted to determine the cost-of-illness in GAD subjects. Refractory subjects were those who reported persistent symptoms of anxiety and showed suboptimal response in the Hamilton-anxiety scale (HAM-A ≥ 16) after a standard dose regimen of anxiolytics other than pregabalin, alone or in combination, over 6 months. The pregabalin arm was documented with data extracted from patients who received pregabalin in the study for the first time, added or replacing the existing therapy. In the UC arm, treatment might include one or more of the following: a serotonin selective reuptake inhibitor, a serotonin-norepinephrine reuptake inhibitor, other anti-depressants, a benzodiazepine or an anti-epileptic drug other than pregabalin. The time horizon of the modelling was 6 months in the base-case scenario, and the National Health System perspective was chosen to calculate costs. Effectiveness was expressed as quality-adjusted life years (QALYs) gained, which were derived using the EQ-5D questionnaire, at baseline and end-of-trial visits. Results of the CEA model was expressed as an incremental cost-effectiveness ratio (ICER) per QALY gained. Probabilistic sensitivity analysis using bootstrapping techniques was also carried out to obtain the cost-effectiveness plane and the corresponding acceptability curve. Data from a total of 429 subjects per arm (mean HAM-A score 25.7) meeting eligible criteria for inclusion in CEA modelling were extracted from the original trial. Compared with UC, pregabalin (average dose 218 mg/day) was associated with significantly higher QALY gain; 0.1209 ± 0.1030 versus 0.0994 ± 0.0979 (P = 0.003), but increased healthcare costs as well; &lt;euro&gt;1,272 ± 1,240 versus &lt;euro&gt;1,070 ± 1,177 (P &lt; 0.069) and drug costs &lt;euro&gt;525 ± 252 versus 219 ± 211 (P &lt; 0.001), resulting in an ICER of &lt;euro&gt;15,804/QALY (95 % CI 6,661; 37,186) for healthcare costs and &lt;euro&gt;15,165/QALY (7,947; 31,754) when drug costs were considered alone. A total of 94 % of re-samples fell below the threshold of &lt;euro&gt;30,000 per QALY. This evaluation modelling suggests that pregabalin may be cost-effective in compariso…","author":[{"dropping-particle":"","family":"Salas-Cansado","given":"Marina","non-dropping-particle":"De","parse-names":false,"suffix":""},{"dropping-particle":"","family":"Álvarez","given":"Enrique","non-dropping-particle":"","parse-names":false,"suffix":""},{"dropping-particle":"","family":"Olivares","given":"José M","non-dropping-particle":"","parse-names":false,"suffix":""},{"dropping-particle":"","family":"Carrasco","given":"Jose L","non-dropping-particle":"","parse-names":false,"suffix":""},{"dropping-particle":"","family":"Ferro","given":"M Belén","non-dropping-particle":"","parse-names":false,"suffix":""},{"dropping-particle":"","family":"Rejas","given":"Javier","non-dropping-particle":"","parse-names":false,"suffix":""}],"container-title":"Social Psychiatry and Psychiatric Epidemiology","id":"ITEM-1","issue":"6","issued":{"date-parts":[["2013","6","21"]]},"page":"985-996","title":"Modelling the cost-effectiveness of pregabalin versus usual care in daily practice in the treatment of refractory generalised anxiety disorder in Spain","type":"article-journal","volume":"48"},"uris":["http://www.mendeley.com/documents/?uuid=7f6f70cd-5080-48d7-84f8-5dbb3f126262"]}],"mendeley":{"formattedCitation":"(De Salas-Cansado et al., 2013)","manualFormatting":"De Salas-Cansado et al., 2013","plainTextFormattedCitation":"(De Salas-Cansado et al., 2013)","previouslyFormattedCitation":"&lt;sup&gt;3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De Salas-Cansado et al., 2013</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ersistent symptoms/suboptimal response (…) after a standard dose regimen of any anti-anxiety drug, alone or in combination, for at least 6 month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16/j.jad.2011.09.017","ISSN":"0165-0327","abstract":"Background: Few clinical trials of cognitive behaviour therapy (CBT) for anxiety disorders have conducted follow-up beyond one year post-treatment. This paper summarises the long-term outcome of eight clinical trials of CBT for anxiety disorders in terms of diagnostic status, healthcare usage and symptom severity and compares the symptom profile of participants with the best and worst outcomes relative to chronic depression and the normal population. Methods: Follow-up at 2-14 years with 396 patients (51% of those available to contact) employed structured diagnostic interview, assessment of healthcare usage and self-report measures of symptom severity. This paper concerns 336 participants who had either no disorder or at least one anxiety disorder and information on healthcare usage over the follow-up period. Results: Only 38% recovered with little or no treatment over the follow-up period while 30% had a very poor outcome despite extensive treatment for anxiety over many years. The symptom profile of this 'treatment-resistant' group was comparable to 76 patients with chronic depression and significantly worse than normative data for psychiatric outpatients. Chronic anxiety disorder with co-morbid depression has a more severe symptom profile than chronic anxiety disorder alone. Limitations: The follow-up sample, although broadly representative, may have a bias towards a more favourable picture of overall outcome. Conclusions: The long-term outcome of anxiety disorders, irrespective of diagnosis or active treatment, is diverse but with a tendency towards chronicity. Distinctions between acute and chronic presentations of common mental disorders are more important than distinctions between chronic anxiety and chronic depression. © 2011 Elsevier B.V. All rights reserved.","author":[{"dropping-particle":"","family":"Durham","given":"R C","non-dropping-particle":"","parse-names":false,"suffix":""},{"dropping-particle":"","family":"Higgins","given":"C","non-dropping-particle":"","parse-names":false,"suffix":""},{"dropping-particle":"","family":"Chambers","given":"J A","non-dropping-particle":"","parse-names":false,"suffix":""},{"dropping-particle":"","family":"Swan","given":"J S","non-dropping-particle":"","parse-names":false,"suffix":""},{"dropping-particle":"","family":"Dow","given":"M G T","non-dropping-particle":"","parse-names":false,"suffix":""}],"container-title":"Journal of Affective Disorders","id":"ITEM-1","issue":"3","issued":{"date-parts":[["2012"]]},"page":"875-881","publisher-place":"R.C. Durham, Centre for Neuroscience, University of Dundee, Ninewells Hospital and Medical School, Dundee, DD1 9SY, United Kingdom","title":"Long-term outcome of eight clinical trials of CBT for anxiety disorders: Symptom profile of sustained recovery and treatment-resistant groups","type":"article-journal","volume":"136"},"uris":["http://www.mendeley.com/documents/?uuid=c9c5408f-d03b-46c2-bd77-82cf77f220e2"]}],"mendeley":{"formattedCitation":"(Durham et al., 2012)","manualFormatting":"Durham et al., 2012","plainTextFormattedCitation":"(Durham et al., 2012)","previouslyFormattedCitation":"&lt;sup&gt;7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Durham et al., 2012</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CBT study participants with GAD, PD, PTSD or MDD </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 clinical diagnosis of at least one anxiety disorder despite receiving either a moderate amount or a lot of interim treatment”, “with either medication or psychological therapy”</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07/s12402-010-0025-z","ISBN":"1866-6647 (Electronic)\\r1866-6116 (Linking)","ISSN":"18666116","PMID":"21432593","abstract":"To examine the changes in partially responsive anxiety symptoms utilizing adjunctive treatment with the mixed amphetamine salt extended release (Adderall XR, MAX-XR) in the treatment of adult ADHD patients, with comorbid refractory anxiety. Consenting adult patients (n = 32) with confirmed diagnosis of generalized anxiety (GA) and comorbid (ADHD) participated in this open-label study. All patients had significant comorbid anxiety symptoms (HAM-A &gt; 7) and failed to respond to 8-week trials of Serotonin Reuptake Inhibitors (SSRIs) or Norepinephrine Reuptake inhibitors (SNRIs). All patients were treated with the \"Mixed Amphetamine salts Extended Release Adderall XR, (MAS-XR), as adjunctive to SSRIs or to SNRIs and were followed for at least 12 weeks. The primary effectiveness measure was the Clinical Global Impression severity subscale (CGI-S). Other scales included the Hamilton Anxiety Scale (HAM-A), the adult ADHD Self-Report Scale (ASRS-v1.1) symptom checklist, and Sheehan's disability scale. Baseline measures prior to the treatment with MAS-XR were compared to those at 4, 8, and at 12 weeks of treatment. Monitoring for pulse, blood pressure, and weight changes was carried out at baseline and at end point. All patients completed this open-label trial. There was significant and robust resolution of symptoms of all effectiveness measures, including the symptoms of anxiety, as shown by changes from baseline in HAM-A, ASRS-v1.1, and CGI at 8 weeks. Also there was significant reduction in the disability score at 12 weeks. Patients tolerated the treatment, and there were no significant cardiovascular changes at 12 weeks. There was decrease in mean weight at 12 weeks by 2.2 kg (P &lt; .001). Mixed amphetamine salts MAS-XR can be used in adult patients with ADHD and comorbid anxiety symptoms. Larger controlled studies are needed to support the effectiveness of mixed amphetamine salts in patients with comorbid anxiety symptoms. Treatments need to include the targeting of the ADHD symptoms effectively in order to achieve better resolution of anxiety symptoms.","author":[{"dropping-particle":"","family":"Gabriel","given":"Adel","non-dropping-particle":"","parse-names":false,"suffix":""}],"container-title":"ADHD Attention Deficit and Hyperactivity Disorders","id":"ITEM-1","issue":"2","issued":{"date-parts":[["2010"]]},"page":"87-92","publisher-place":"A. Gabriel, Departments of Psychiatry and Community Health Sciences, University of Calgary and Calgary Health Region, Calgary, AB T2E 8K7, Canada","title":"The mixed amphetamine salt extended release (Adderall XR, Max-XR) as an adjunctive to SSRIs or SNRIs in the treatment of adult ADHD patients with comorbid partially responsive generalized anxiety: an open-label study","type":"article-journal","volume":"2"},"uris":["http://www.mendeley.com/documents/?uuid=114cd2ac-266f-405a-b83c-a2ee9713cd44"]}],"mendeley":{"formattedCitation":"(Adel Gabriel, 2010)","manualFormatting":"Gabriel, 2010","plainTextFormattedCitation":"(Adel Gabriel, 2010)","previouslyFormattedCitation":"&lt;sup&gt;6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abriel, 2010</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ed to respond to at least one 8-week trial of SSRI, or SNRI (…) with &gt; 50% reduction in anxiety symptoms from baseline”</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highlight w:val="yellow"/>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07/s12402-011-0063-1","ISSN":"1866-6116","abstract":"To examine changes in partially responsive anxiety symptoms utilizing adjunctive treatment with atomoxetine in the treatment of adult ADHD patients with comorbid partially responsive anxiety symptoms. Consenting adult patients (n = 29) with confirmed diagnosis of generalized anxiety and comorbid attention deficit hyperactivity disorder (ADHD) participated in this open-label study. All patients had significant comorbid anxiety symptoms (HAM-A &gt; 7) and failed to respond to 8-week trials of selective serotonin reuptake inhibitors (SSRIs) or noradrenaline reuptake inhibitors (SNRIs). All patients were treated with atomoxetine as adjunctive to SSRIs or to SNRIs and were followed for at least 12 weeks. The primary outcome measure was the Clinical Global Impression severity subscale. Other scales included the Hamilton Anxiety Scale (HAM-A), the adult ADHD Self-Report Scale (ASRS-v1. 1) symptom checklist, and Sheehan's Disability Scale. Baseline measures prior to the treatment with atomoxetine were compared to those at 4, 8, and at 12 weeks of treatment. Monitoring for pulse, blood pressure, and weight changes was carried out at baseline and at end point. Twenty-seven patients (93%) completed this open-label study. There was significant resolution of symptoms of all outcome measures, including the symptoms of anxiety, as shown by changes from baseline in HAM-A, ASRS-v1. 1, and CGI at 12 weeks (P &lt;. 001). Also, there was significant reduction in the disability score at 12 weeks. Patients completed the study, tolerated the adjunctive treatment, and there were no significant cardiovascular or weight changes. Two patients withdrew from the study during the first 4 weeks of treatment due to side effects. Atomoxetine can be used as an adjunctive treatment in adult patients with ADHD and comorbid partially responsive anxiety symptoms. © 2011 Springer-Verlag.","author":[{"dropping-particle":"","family":"Gabriel","given":"A","non-dropping-particle":"","parse-names":false,"suffix":""},{"dropping-particle":"","family":"Violato","given":"C","non-dropping-particle":"","parse-names":false,"suffix":""}],"container-title":"ADHD Attention Deficit and Hyperactivity Disorders","id":"ITEM-1","issue":"4","issued":{"date-parts":[["2011"]]},"page":"319-326","publisher-place":"A. Gabriel, Departments of Psychiatry and Community Health Sciences, University of Calgary and Calgary Health Region, Calgary, AB T2E 8K7, Canada","title":"Adjunctive atomoxetine to SSRIs or SNRIs in the treatment of adult ADHD patients with comorbid partially responsive generalized anxiety (GA): An open-label study","type":"article-journal","volume":"3"},"uris":["http://www.mendeley.com/documents/?uuid=caa947cd-6ad5-42e3-8375-315a699b1419"]}],"mendeley":{"formattedCitation":"(A Gabriel &amp; Violato, 2011)","manualFormatting":"Gabriel &amp; Violato, 2011","plainTextFormattedCitation":"(A Gabriel &amp; Violato, 2011)","previouslyFormattedCitation":"&lt;sup&gt;5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abriel &amp; Violato, 2011</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rtial response to at least one 8-week trial of SSRI or SNRI”</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16/j.brs.2008.02.001","ISBN":"1935-861X","ISSN":"1935861X","PMID":"20633378","abstract":"Background: Vagus nerve stimulation (VNS) is an effective anticonvulsant device and has shown antidepressant effects in chronic treatment resistant depression. Because the vagus nerve sends information to brain regions important in anxiety regulation (locus coeruleus, orbitofrontal cortex, insula, hippocampus and amygdala), this pathway might be involved in perceiving or manifesting various somatic and cognitive symptoms that characterize anxiety disorders. On the basis of this reasoning and reports of anxiolytic effects of VNS in patients treated for epilepsy and depression, we organized an open-label pilot acute trial of adjunctive VNS on top of stable medications, followed by long-term follow-up, to assess the safety and potential efficacy of VNS for patients with treatment resistant anxiety disorders. Methods: Eleven adult outpatients with treatment resistant obsessive-compulsive disorder (OCD), panic disorder (PD), or posttraumatic stress disorder (PTSD) were recruited. Patients had failed several medication trials as well as cognitive behavioral therapy (CBT). All patients were rated with the Hamilton Anxiety Scale (HAM-A) and the clinical global impressions improvement scale (CGI-I). Patients with OCD were also rated with the Yale-Brown Obsessive Compulsive Scale (Y-BOCS). Patients were maintained on their current psychotropic medications at fixed doses during the acute 12-week phase. Changes in medications and VNS stimulus parameters were allowed during the long-term follow-up. Response was defined as a 50% or greater improvement on the HAM-A for all patients and a 25% or greater improvement on the Y-BOCS for patients with OCD. Results: Eleven patients were recruited. Seven patients had a primary diagnosis of OCD, two had PTSD, and one had PD. One OCD patient changed their mind and was never implanted. One patient with OCD withdrew consent before the end of the acute phase, so long-term results were available for nine patients. Three patients were acute responders, based on the HAM-A, and there was some improvement in anxiety ratings over time (with statistically significant improvements at 14 of 18 quarters during long-term follow-up). Of the seven patients with OCD who received stimulation, three were acute responders, based on the Y-BOCS, and there was some improvement in Y-BOCS scores over time (with statistically significant improvements at 7 of 18 quarters during long-term follow-up). VNS was relatively well tolerated. Four years after imp…","author":[{"dropping-particle":"","family":"George","given":"Mark S.","non-dropping-particle":"","parse-names":false,"suffix":""},{"dropping-particle":"","family":"Ward","given":"Herbert E.","non-dropping-particle":"","parse-names":false,"suffix":""},{"dropping-particle":"","family":"Ninan","given":"Philip T.","non-dropping-particle":"","parse-names":false,"suffix":""},{"dropping-particle":"","family":"Pollack","given":"Mark","non-dropping-particle":"","parse-names":false,"suffix":""},{"dropping-particle":"","family":"Nahas","given":"Ziad","non-dropping-particle":"","parse-names":false,"suffix":""},{"dropping-particle":"","family":"Anderson","given":"Berry","non-dropping-particle":"","parse-names":false,"suffix":""},{"dropping-particle":"","family":"Kose","given":"Samet","non-dropping-particle":"","parse-names":false,"suffix":""},{"dropping-particle":"","family":"Howland","given":"Robert H.","non-dropping-particle":"","parse-names":false,"suffix":""},{"dropping-particle":"","family":"Goodman","given":"Wayne K.","non-dropping-particle":"","parse-names":false,"suffix":""},{"dropping-particle":"","family":"Ballenger","given":"James C.","non-dropping-particle":"","parse-names":false,"suffix":""}],"container-title":"Brain Stimulation","id":"ITEM-1","issue":"2","issued":{"date-parts":[["2008"]]},"page":"112-121","publisher-place":"M.S. George, Department of Psychiatry, Medical University of South Carolina, Charleston, SC, United States","title":"A pilot study of vagus nerve stimulation (VNS) for treatment-resistant anxiety disorders","type":"article-journal","volume":"1"},"uris":["http://www.mendeley.com/documents/?uuid=e2666b7b-d9b0-4ddf-8d10-c225a838e3f3"]}],"mendeley":{"formattedCitation":"(George et al., 2008)","manualFormatting":"George et al., 2008","plainTextFormattedCitation":"(George et al., 2008)","previouslyFormattedCitation":"&lt;sup&gt;5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eorge et al.,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 OCD and PTS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ied and failed pharmacotherapy and psychotherapy”</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77/0269881117705089","ISBN":"0269-8811","PMID":"28441895","abstract":"The N-methyl-D-aspartate receptor antagonist ketamine has rapid onset activity in treatment-resistant depression, post-traumatic stress disorder and obsessive compulsive disorder. Due to similarities in brain network activity in depression and anxiety disorders, we hypothesized that ketamine might also be active in other refractory anxiety disorders. We evaluated the efficacy and safety of ketamine in 12 patients with refractory generalized anxiety disorder and/or social anxiety disorder who were not currently depressed, using an ascending single dose study design (0.25, 0.5, 1 mg/kg administered subcutaneously) at weekly intervals. Within 1 h of dosing, patients reported reduced anxiety, which persisted for up to seven days. A dose-response profile was noted for anxiolytic effects, dissociative side effects, and changes in blood pressure and heart rate, with minor changes at 0.25 mg/kg, and progressively greater and more durable changes at the higher doses. Ten of 12 patients were treatment responders at 0.5-1 mg/kg. Ketamine was safe and well tolerated in this population. Ketamine may be a potential therapeutic alternative for patients with refractory generalized anxiety disorder/social anxiety disorder. Along with its demonstrated effectiveness in patients with treatment-resistant depression, obsessive compulsive disorder and post-traumatic stress disorder, these data raise the intriguing possibility that ketamine may have broad efficacy in disorders characterized by negative emotional states, and that these disorders may share a common precipitating neurobiology.","author":[{"dropping-particle":"","family":"Glue","given":"P","non-dropping-particle":"","parse-names":false,"suffix":""},{"dropping-particle":"","family":"Medlicott","given":"N J","non-dropping-particle":"","parse-names":false,"suffix":""},{"dropping-particle":"","family":"Harland","given":"S","non-dropping-particle":"","parse-names":false,"suffix":""},{"dropping-particle":"","family":"Neehoff","given":"S","non-dropping-particle":"","parse-names":false,"suffix":""},{"dropping-particle":"","family":"Anderson-Fahey","given":"B","non-dropping-particle":"","parse-names":false,"suffix":""},{"dropping-particle":"","family":"Nedelec","given":"M","non-dropping-particle":"Le","parse-names":false,"suffix":""},{"dropping-particle":"","family":"Gray","given":"A","non-dropping-particle":"","parse-names":false,"suffix":""},{"dropping-particle":"","family":"McNaughton","given":"N","non-dropping-particle":"","parse-names":false,"suffix":""}],"container-title":"Journal of Psychopharmacology","edition":"2017/04/27","id":"ITEM-1","issue":"10","issued":{"date-parts":[["2017"]]},"language":"eng","note":"1461-7285\nGlue, Paul\nMedlicott, Natalie J\nHarland, Sarah\nNeehoff, Shona\nAnderson-Fahey, Bridie\nLe Nedelec, Martin\nGray, Andrew\nMcNaughton, Neil\nJournal Article\nUnited States\nJ Psychopharmacol. 2017 Oct;31(10):1302-1305. doi: 10.1177/0269881117705089. Epub 2017 Apr 26.","page":"1302-1305","title":"Ketamine's dose-related effects on anxiety symptoms in patients with treatment refractory anxiety disorders","type":"article-journal","volume":"31"},"uris":["http://www.mendeley.com/documents/?uuid=7bfe70cb-f780-4fc5-8f4a-b6e77225a4af"]}],"mendeley":{"formattedCitation":"(Glue et al., 2017)","manualFormatting":"Glue et al., 2017","plainTextFormattedCitation":"(Glue et al., 2017)","previouslyFormattedCitation":"&lt;sup&gt;5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ue et al., 2017</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GB"/>
              </w:rPr>
              <w:t>Medium</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w:t>
            </w:r>
            <w:r w:rsidR="002847D1">
              <w:rPr>
                <w:rFonts w:ascii="Calibri" w:cs="Calibri"/>
                <w:sz w:val="17"/>
                <w:szCs w:val="17"/>
                <w:lang w:val="en-US"/>
              </w:rPr>
              <w:t>(</w:t>
            </w:r>
            <w:r w:rsidRPr="004456FD">
              <w:rPr>
                <w:rFonts w:ascii="Calibri" w:cs="Calibri"/>
                <w:sz w:val="17"/>
                <w:szCs w:val="17"/>
                <w:lang w:val="en-US"/>
              </w:rPr>
              <w:t>…) HAM-A score of &gt;20, and/or a (…) LSAS score of &gt;60“</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77/0269881118762073","ISBN":"0269-8811","PMID":"29561204","abstract":"OBJECTIVE: In this maintenance treatment study, we sought to evaluate the effect on anxiety ratings, safety and tolerability of 3 months of weekly ketamine in 20 patients with treatment-refractory DSM IV generalised anxiety disorder (GAD) and/or social anxiety disorder (SAD), and subsequent assessment of remission post-treatment. METHODS: This was an uncontrolled open-label study in 20 patients who had been responders in an ascending dose ketamine study. The study was undertaken in a university clinic. Patients received one or two weekly ketamine doses of 1 mg/kg injected subcutaneously for 3 months. Data were collected from December 2015-June 2017. RESULTS: There were 10 women (50%) and 10 men (50%); 15 patients (75%) met criteria for GAD and 18 (90%) for SAD. One hour after dosing, Fear Questionnaire ratings decreased by ~50%, as did Hamilton Anxiety ratings. Clinician Administered Dissociative States Scale mean scores declined over time, from 20 points at week 1 to 8.8 points at week 14. Compared with pre-dose values, mean systolic and diastolic blood pressure increased by ~10 mm Hg at 30 min. The most common adverse events were nausea, dizziness and blurred vision. Of the 20 patients, 18 reported improved social functioning and/or work functioning during maintenance treatment. CONCLUSIONS: Weekly ketamine dosing was safe and well tolerated, and post-dose dissociative symptoms tended to reduce after repeated dosing. Patients reported marked improvements in functionality and in their personal lives. Maintenance ketamine may be a therapeutic alternative for patients with treatment refractory GAD/SAD. TRIAL REGISTRATION: http://www.anzctr.org.au/ACTRN12615000617561.","author":[{"dropping-particle":"","family":"Glue","given":"P","non-dropping-particle":"","parse-names":false,"suffix":""},{"dropping-particle":"","family":"Neehoff","given":"S M","non-dropping-particle":"","parse-names":false,"suffix":""},{"dropping-particle":"","family":"Medlicott","given":"N J","non-dropping-particle":"","parse-names":false,"suffix":""},{"dropping-particle":"","family":"Gray","given":"A","non-dropping-particle":"","parse-names":false,"suffix":""},{"dropping-particle":"","family":"Kibby","given":"G","non-dropping-particle":"","parse-names":false,"suffix":""},{"dropping-particle":"","family":"McNaughton","given":"N","non-dropping-particle":"","parse-names":false,"suffix":""}],"container-title":"Journal of Psychopharmacology","edition":"2018/03/22","id":"ITEM-1","issued":{"date-parts":[["2018"]]},"language":"eng","note":"1461-7285\nGlue, Paul\nNeehoff, Shona M\nMedlicott, Natalie J\nGray, Andrew\nKibby, Guy\nMcNaughton, Neil\nJournal Article\nUnited States\nJ Psychopharmacol. 2018 Mar 1:269881118762073. doi: 10.1177/0269881118762073.","page":"269881118762073","title":"Safety and efficacy of maintenance ketamine treatment in patients with treatment-refractory generalised anxiety and social anxiety disorders","type":"article-journal"},"uris":["http://www.mendeley.com/documents/?uuid=5538291a-08fe-4163-9f48-bca5d28ef671"]}],"mendeley":{"formattedCitation":"(Glue et al., 2018)","manualFormatting":"Glue et al., 2018","plainTextFormattedCitation":"(Glue et al., 2018)","previouslyFormattedCitation":"&lt;sup&gt;5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ue et al., 2018</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GB"/>
              </w:rPr>
              <w:t>TR GAD and/or SAD who responded in ketamine trial</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GB"/>
              </w:rPr>
              <w:t>Medium</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Hamilton Anxiety Scale (…) score of &gt;20, and/or a Liebowitz Social Anxiety Scale (…) score of &gt;60“</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59/000370162","ISSN":"1423-0348","abstract":"Background: Nonresponsiveness to therapy is generally acknowledged, but only a few studies have tested switching to psychotherapy. This study is one of the first to examine the malleability of treatment-resistant patients using acceptance and commitment therapy (ACT). Methods: This was a randomized controlled trial that included 43 patients diagnosed with primary panic disorder and/or agoraphobia (PD/A) with prior unsuccessful state-of-the-art treatment (mean number of previous sessions = 42.2). Patients were treated with an ACT manual administered by novice therapists and followed up for 6 months. They were randomized to immediate treatment (n = 33) or a 4-week waiting list (n = 10) with delayed treatment (n = 8). Treatment consisted of eight sessions, implemented twice weekly over 4 weeks. Primary outcomes were measured with the Panic and Agoraphobia Scale (PAS), the Clinical Global Impression (CGI), and the Mobility Inventory (MI). Results: At post-treatment, patients who received ACT reported significantly more improvements on the PAS and CGI (d = 0.72 and 0.89, respectively) than those who were on the waiting list, while improvement on the MI (d = 0.50) was nearly significant. Secondary outcomes were consistent with ACT theory. Follow-up assessments indicated a stable and continued improvement after treatment. The dropout rate was low (9%). Conclusions: Despite a clinically challenging sample and brief treatment administered by novice therapists, patients who received ACT reported significantly greater changes in functioning and symptomatology than those on the waiting list, with medium-to-large effect sizes that were maintained for at least 6 months. These proof-of-principle data suggest that ACT is a viable treatment option for treatment-resistant PD/A patients. Further work on switching to psychotherapy for nonresponders is clearly needed.","author":[{"dropping-particle":"","family":"Gloster","given":"A T","non-dropping-particle":"","parse-names":false,"suffix":""},{"dropping-particle":"","family":"Sonntag","given":"R","non-dropping-particle":"","parse-names":false,"suffix":""},{"dropping-particle":"","family":"Hoyer","given":"J","non-dropping-particle":"","parse-names":false,"suffix":""},{"dropping-particle":"","family":"Meyer","given":"A H","non-dropping-particle":"","parse-names":false,"suffix":""},{"dropping-particle":"","family":"Heinze","given":"S","non-dropping-particle":"","parse-names":false,"suffix":""},{"dropping-particle":"","family":"Ströhle","given":"A","non-dropping-particle":"","parse-names":false,"suffix":""},{"dropping-particle":"","family":"Eifert","given":"G","non-dropping-particle":"","parse-names":false,"suffix":""},{"dropping-particle":"","family":"Wittchen","given":"H.-U.","non-dropping-particle":"","parse-names":false,"suffix":""}],"container-title":"Psychotherapy and Psychosomatics","id":"ITEM-1","issue":"2","issued":{"date-parts":[["2015"]]},"page":"100-109","title":"Treating treatment-resistant patients with panic disorder and agoraphobia using psychotherapy: A randomized controlled switching trial","type":"article-journal","volume":"84"},"uris":["http://www.mendeley.com/documents/?uuid=d47842c3-05b1-4734-b2d3-4d0bdd0a1e95"]}],"mendeley":{"formattedCitation":"(Gloster et al., 2015)","manualFormatting":"Gloster et al., 2015","plainTextFormattedCitation":"(Gloster et al., 2015)","previouslyFormattedCitation":"&lt;sup&gt;7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Gloster et al., 2015</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GB"/>
              </w:rPr>
              <w:t>Medium</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have had one or more previous courses of psychological and/or pharmacological treatment consistent with state-of-the-art practice”</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159/000067188","ISBN":"1423-0348 (Electronic); 0033-3190 (Print)","ISSN":"0033-3190","PMID":"12466637","abstract":"Background: In Brazil, treatment of panic disorder is most frequently initiated with pharmacotherapy, but only half of the patients can be expected to be panic free after medication. Studies have suggested that individual or group cognitive-behavior therapy (CBT) is an effective treatment strategy for panic patients who have failed to respond to pharmacotherapy. Methods: Thirty-two patients diagnosed with panic disorder with agoraphobia having residual symptoms despite being on an adequate dose of medication were treated with 12 weeks of group CBT. The outcome was evaluated for panic frequency and severity, generalized anxiety, and global severity. Comorbid conditions, a childhood history of anxiety, and defense mechanism styles were assessed as potential predictors of treatment response. Results: Twenty-nine patients completed the 12-week protocol. Treatment was associated with significant reductions in symptom severity on all outcome measures (p &lt; 0.001). Patients with depression had a poorer outcome of the treatment (p = 0.01) as did patients using more neurotic (p = 0.002) and immature defenses (p = 0.05). Conclusion: Consistent with previous reports, we found that CBT was effective for our sample of treatment-resistant patients. Among these patients, depression as well as neurotic defense style was associated with a poorer outcome. The use of CBT in Brazil for treatment-resistant and other panic patients is encouraged. Copyright © 2003 S. Karger AG, Basel.","author":[{"dropping-particle":"","family":"Heldt","given":"Elizeth","non-dropping-particle":"","parse-names":false,"suffix":""},{"dropping-particle":"","family":"Manfro","given":"Gisele Gus","non-dropping-particle":"","parse-names":false,"suffix":""},{"dropping-particle":"","family":"Kipper","given":"Leticia","non-dropping-particle":"","parse-names":false,"suffix":""},{"dropping-particle":"","family":"Blaya","given":"Carolina","non-dropping-particle":"","parse-names":false,"suffix":""},{"dropping-particle":"","family":"Maltz","given":"Sandra","non-dropping-particle":"","parse-names":false,"suffix":""},{"dropping-particle":"","family":"Isolan","given":"Luciano","non-dropping-particle":"","parse-names":false,"suffix":""},{"dropping-particle":"","family":"Hirakata","given":"Vânia Naomi","non-dropping-particle":"","parse-names":false,"suffix":""},{"dropping-particle":"","family":"Otto","given":"Michael W.","non-dropping-particle":"","parse-names":false,"suffix":""}],"container-title":"Psychotherapy and Psychosomatics","id":"ITEM-1","issue":"1","issued":{"date-parts":[["2003","12","16"]]},"page":"43-48","publisher-place":"G.G. Manfro, 90470-280 Porto Alegre, RS, Brazil","title":"Treating Medication-Resistant Panic Disorder: Predictors and Outcome of Cognitive-Behavior Therapy in a Brazilian Public Hospital","type":"article-journal","volume":"72"},"uris":["http://www.mendeley.com/documents/?uuid=2ad3c2d8-b970-4a2c-ac23-1cc4637f6535"]}],"mendeley":{"formattedCitation":"(Elizeth Heldt et al., 2003)","manualFormatting":"Heldt et al., 2003","plainTextFormattedCitation":"(Elizeth Heldt et al., 2003)","previouslyFormattedCitation":"&lt;sup&gt;5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Heldt et al., 2003</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he patients must have had residual symptoms of panic attacks, anticipatory anxiety and phobic avoidance despite having been on an adequate and stable dose of an SSRI for at least 4 month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016/j.brat.2005.05.003","ISSN":"0005-7967","abstract":"Non-response to pharmacotherapy for panic disorder (PD) is a well-documented problem. However, little information exists to guide next-step strategies for these non-responders. In addition to pharmacologic augmentation strategies, several studies support the efficacy of cognitive-behavior therapy (CBT) for these patients, although data on long-term outcomes has been lacking. In this study, we provide one-year outcomes on a sample of 63 patients who completed group CBT for PD after failing to respond adequately to previous pharmacotherapy. Sustained significant benefit was found for all dimensional outcome scores, and nearly two-thirds of the sample met remission criteria. This occurred with reductions in medication use over the follow-up period. Negative predictors of remission status included comorbid dysthymia, social phobia, and generalized anxiety disorder. These results provide additional evidence for the efficacy of CBT for medication non-responders with PD. © 2005 Elsevier Ltd. All rights reserved.","author":[{"dropping-particle":"","family":"Heldt","given":"E","non-dropping-particle":"","parse-names":false,"suffix":""}</w:instrText>
            </w:r>
            <w:r w:rsidR="001D60E6" w:rsidRPr="001D60E6">
              <w:rPr>
                <w:rFonts w:ascii="Calibri" w:cs="Calibri"/>
                <w:sz w:val="17"/>
                <w:szCs w:val="17"/>
              </w:rPr>
              <w:instrText>,{"dropping-particle":"","family":"Manfro","given":"Gisele Gus","non-dropping-particle":"","parse-names":false,"suffix":""},{"dropping-particle":"","family":"Kipper","given":"L","non-dropping-particle":"","parse-names":false,"suffix":""},{"dropping-particle":"","family":"Blaya","given":"C","non-dropping-particle":"","parse-names":false,"suffix":""},{"dropping-particle":"","family":"Isolan","given":"L","non-dropping-particle":"","parse-names":false,"suffix":""},{"dropping-particle":"","family":"Otto","given":"M W","non-dropping-particle":"","parse-names":false,"suffix":""}],"container-title":"Behaviour Research and Therapy","id":"ITEM-1","issue":"5","issued":{"date-parts":[["2006"]]},"page":"657-665","publisher-place":"G. Gus Manfro, 90470-280. Porto Alegre, RS, Brazil","title":"One-year follow-up of pharmacotherapy-resistant patients with panic disorder treated with cognitive-behavior therapy: Outcome and predictors of remission","type":"article-journal","volume":"44"},"uris":["http://www.mendeley.com/documents/?uuid=e40d445a-ddbf-494a-8041-4ebd394895bb"]}],"mendeley":{"formattedCitation":"(E Heldt et al., 2006)","manualFormatting":"Heldt et al., 2006","plainTextFormattedCitation":"(E Heldt et al., 2006)","previouslyFormattedCitation":"&lt;sup&gt;5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Heldt et al.,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tients had to have residual symptoms of PD such as panic attacks, anticipatory anxiety and phobic avoidance despite being on a stable dose of medications for at least 4 months”</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97/00004714-200010000-00011","ISSN":"0271-0749","abstract":"The objective of this study was to determine the efficacy of pindolol as an augmentor of fluoxetine in treatment-resistant panic disorder (PD). Twenty-five outpatients having PD with or without agoraphobia were included. These patients had not responded to two different trials with antidepressants and an 8-week trial of fluoxetine 20 mg/day. Treatment-resistant PD was defined as a less than 20% reduction in score on the Panic Self-Questionnaire (number of attacks per week) (PSQ) and the Clinical Anxiety Scale With Panic Attacks (CAS+ PA). These patients continued to receive fluoxetine 20 mg/day and were randomly assigned to additionally receive either pindolol (2.5 mg three times daily) or placebo for the following 4 weeks. Evaluations were performed weekly using the Hamilton Rating Scale for Anxiety, the Hamilton Rating Scale for Depression (HAM-D), the CAS+PA, the NIMH Anxiety Scale, the PSQ, and the Clinical Global Impression Scale. The data were analyzed using a repeated-measures analysis of variance (ANOVA) and a t-test for independent samples. Patients treated with the combination of pindolol and fluoxetine (N = 13) demonstrated a significant improvement over the patients treated with fluoxetine and placebo on all rating scales, with the exception of HAM-D. The statistical differences were shown using the repeated-measures ANOVA (baseline, week 2, week 4) and also with t-tests from the second week of the trial. These preliminary results demonstrate that pindolol has an augmenting effect on fluoxetine in patients with treatment-resistant PD.","author":[{"dropping-particle":"","family":"Hirschmann","given"</w:instrText>
            </w:r>
            <w:r w:rsidR="001D60E6" w:rsidRPr="001D60E6">
              <w:rPr>
                <w:rFonts w:ascii="Calibri" w:cs="Calibri"/>
                <w:sz w:val="17"/>
                <w:szCs w:val="17"/>
                <w:lang w:val="en-GB"/>
              </w:rPr>
              <w:instrText>:"Shmuel","non-dropping-particle":"","parse-names":false,"suffix":""},{"dropping-particle":"","family":"Dannon","given":"Pinhas N","non-dropping-particle":"","parse-names":false,"suffix":""},{"dropping-particle":"","family":"Iancu","given":"Iulian","non-dropping-particle":"","parse-names":false,"suffix":""},{"dropping-particle":"","family":"Dolberg","given":"Ornah T","non-dropping-particle":"","parse-names":false,"suffix":""},{"dropping-particle":"","family":"Zohar","given":"Joseph","non-dropping-particle":"","parse-names":false,"suffix":""},{"dropping-particle":"","family":"Grunhaus","given":"Leon","non-dropping-particle":"","parse-names":false,"suffix":""}],"container-title":"Journal of Clinical Psychopharmacology","id":"ITEM-1","issue":"5","issued":{"date-parts":[["2000","10"]]},"page":"556-559","publisher-place":"P.N. Dannon, Chaim Sheba Medical Center, Psychiatry Ward, Tel Hashomer 52621, Israel","title":"Pindolol Augmentation in Patients With Treatment-Resistant Panic Disorder: A Double-Blind, Placebo-Controlled Trial","type":"article-journal","volume":"20"},"uris":["http://www.mendeley.com/documents/?uuid=6b76e6c4-676a-4d3c-9e0c-7b4705086e50"]}],"mendeley":{"formattedCitation":"(Hirschmann et al., 2000)","manualFormatting":"Hirschmann et al., 2000","plainTextFormattedCitation":"(Hirschmann et al., 2000)","previouslyFormattedCitation":"&lt;sup&gt;7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Hirschmann et al., 2000</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less than 20% reduction in score (…) after an 8-week trial of fluoxetine 20mg/day”</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ISSN":"1092-8529","PMID":"18567977","abstract":"Introduction: Individuals with anxiety disorders often remain symptomatic despite treatment with a first-line pharmacologic agent. More research examining pharmacotherapy augmentation strategies to improve outcomes is needed. Methods: In an 8-week, open-label, prospective augmentation study, we examined the efficacy and tolerability of the novel antipsychotic agent aripiprazole for adult outpatients with generalized anxiety disorder (n=13) or panic disorder (n=10) who remained symptomatic despite treatment for at least 8 weeks with an adequate (or maximally tolerated) dose of typical pharmacotherapy. Results: Aripiprazole augmentation was associated with a significant reduction in Clinical Global Impressions-Severity scores (paired t=4.41, df=22, P&lt;.001) in the intent-to-treat sample of 23 individuals. Three subjects (13%) discontinued due to sedation, chest discomfort, and restlessness, respectively. Conclusion: These data provide preliminary evidence that aripiprazole may be a useful augmentation strategy for individuals with generalized anxiety disorder or panic disorder who show a limited response to initial pharmacotherapy.","author":[{"dropping-particle":"","family":"Hoge","given":"Elizabeth A","non-dropping-particle":"","parse-names":false,"suffix":""},{"dropping-particle":"","family":"Worthington III","given":"J J","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dropping-particle":"","family":"Worthington","given":"John J III","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container-title":"CNS spectrums","id":"ITEM-1","issue":"6","issued":{"date-parts":[["2008"]]},"page":"522-527","publisher-place":"E. A. Hoge, Massachusetts General Hospital, Simches Research Building, Boston, MA 02114, United States","title":"Aripiprazole as augmentation treatment for refractory generalized anxiety disorder and panic disorder","type":"article-journal","volume":"13"},"uris":["http://www.mendeley.com/documents/?uuid=2d3fb93d-811a-417a-a357-16be2c3b859d"]}],"mendeley":{"formattedCitation":"(Hoge et al., 2008)","manualFormatting":"Hoge et al., 2008","plainTextFormattedCitation":"(Hoge et al., 2008)","previouslyFormattedCitation":"&lt;sup&gt;5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Hoge et al.,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and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DSM-IV criteria for GAD or PD despite initial pharmacotherapy with an adequate (or highest tolerated) dose of an anxiolytic agent, including an SSRI or a (…) SNRI and/or BDZs or trazodone or bupropion, initiated at least 8 weeks prior to study initia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02/da.20050","ISSN":"1091-4269","abstract":"Panic disorder is a common and disabling psychiatric disorder. Despite treatment advances, refractory panic disorder requires novel interventions. One such pharmacologic intervention with theoretical and case study support includes olanzapine, a thienobenzodiazepine medication currently approved for schizophrenia in the United States. Ten people with refractory DSM-IV diagnosed panic disorder completed an 8-week, open-label, flexible-dose clinical trial. Baseline, in-treatment, and end-of-treatment data for panic attacks, anticipatory anxiety, phobic avoidance, and impairment were collected. Data were analyzed using SPSS software. Refractory panic disorder patients required a wide dose range averaging 12.3 mg/day of olanzapine to significantly improve or ablate panic attacks. On the average, number of attacks decreased from 6.1/week at baseline to 1.1/week at the end of treatment, and anticipatory anxiety from 32% of the day to 8% of the day. At treatment end, 5 of 10 participants (50%) were panic free, 4 (40%) had one attack in the previous week, 1 (10%) had seven attacks in the previous week, and 6 of 10 participants (60%) were anticipatory anxiety free. There were also statistically and clinically significant improvements in impairment over the course of the trial. There were no significant changes in vital signs, emergent side effects, or average weight, although 6 of 10 people did gain weight. Olanzapine is potentially effective and safe in panic disorder. Due to study limitations, further clinical trials are needed to demonstrate effectiveness. © 2005 Wiley-Liss, Inc.","author":[{"dropping-particle":"","family":"Hollifield","given":"M","non-dropping-particle":"","parse-names":false,"suffix":""},{"dropping-particle":"","family":"Thompson","given":"P M","non-dropping-particle":"","parse-names":false,"suffix":""},{"dropping-particle":"","family":"Ruiz","given":"J E","non-dropping-particle":"","parse-names":false,"suffix":""},{"dropping-particle":"","family":"Uhlenhuth","given":"E H","non-dropping-particle":"","parse-names":false,"suffix":""}],"container-title":"Depression and Anxiety","id":"ITEM-1","issue":"1","issued":{"date-parts":[["2005"]]},"page":"33-40","publisher-place":"M. Hollifield, Univ. of Louisville Sch. of Medicine, Dept. of Psychiat. and Behav. Sci., Med Center One, Louisville, KY 40202, United States","title":"Potential effectiveness and safety of olanzapine in refractory panic disorder","type":"article-journal","volume":"21"},"uris":["http://www.mendeley.com/documents/?uuid=39438811-d01d-46f6-9baf-c250f90733bb"]}],"mendeley":{"formattedCitation":"(Hollifield et al., 2005)","manualFormatting":"Hollifield et al., 2005","plainTextFormattedCitation":"(Hollifield et al., 2005)","previouslyFormattedCitation":"&lt;sup&gt;5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ollifield et al., 2005</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having failed two adequate therapeutic trials of either medication or (…) CBT”</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1550-5952","abstract":"Panic disorder (PD) is a severe, chronic disorder characterized by one or more unexpected panic attacks followed by worry about additional attacks and/or the implications of the attacks. If attacks are sufficiently severe or frequent, they can promote marked, sometimes debilitating behavioral changes. Many panic disorder sufferers appear to be incompletely responsive to treatment and are subject to relapse after remission. In this article, we highlight the current understanding of the pathophysiology of PD using a 'fear circuit' model. Using this model as a reference point, we review the evidence base supporting existing and emerging treatments and suggest strategies for optimizing initial treatment response. Finally, a differential diagnostic approach for clinical evaluation of unsatisfactory response to treatment in PD is presented. (PsycINFO Database Record (c) 2016 APA, all rights reserved)","author":[{"dropping-particle":"","family":"Holt","given":"Richard L","non-dropping-particle":"","parse-names":false,"suffix":""},{"dropping-particle":"","family":"Lydiard","given":"R Bruce","non-dropping-particle":"","parse-names":false,"suffix":""}],"container-title":"Psychiatry","id":"ITEM-1","issue":"10","issued":{"date-parts":[["2007","10"]]},"note":"Accession Number: 2007-16431-006. PMID: 20428311 Other Journal Title: Innovations in Clinical Neuroscience. Partial author list: First Author &amp;amp; Affiliation: Holt, Richard L.; Medical University of South Carolina, Department of Psychiatry, Charleston, SC, US. Release Date: 20080324. Correction Date: 20110516. Publication Type: Journal (0100), Peer Reviewed Journal (0110). Format Covered: Electronic. Document Type: Journal Article. Language: English. Major Descriptor: Disease Management; Panic Attack; Panic Disorder; Treatment Resistant Disorders. Classification: Promotion &amp;amp; Maintenance of Health &amp;amp; Wellness (3365). Population: Human (10). Methodology: Literature Review. References Available: Y. Page Count: 12. Issue Publication Date: Oct, 2007.","page":"48-59","publisher":"Matrix Medical Communications","publisher-place":"Lydiard, R. Bruce, Southeast Health Consultants, LLC, Parkshore Center, 1 Poston Rd, Suite 335, Charleston, SC, US, 29407","title":"Management of treatment-resistant panic disorder.","type":"article-journal","volume":"4"},"uris":["http://www.mendeley.com/documents/?uuid=d767a7c3-2e3e-4c54-804e-0ba9dbd2a46d"]}],"mendeley":{"formattedCitation":"(Holt &amp; Lydiard, 2007)","manualFormatting":"Holt &amp; Lydiard, 2007","plainTextFormattedCitation":"(Holt &amp; Lydiard, 2007)","previouslyFormattedCitation":"&lt;sup&gt;2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Holt &amp; Lydiard, 2007</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n inadequate response to what is generally considered adequate treatment”</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02/14651858.CD005473.pub2","ISBN":"1469-493X; 1361-6137","ISSN":"1469493X","PMID":"17054260","abstract":"Background: A large proportion of patients with anxiety disorders fail to respond to first-line medication interventions, despite evidence of the effectiveness of these agents. Objectives: To assess the effects of medication versus placebo augmentation in the treatment of patients with anxiety disorders who have failed to respond adequately to first-line drug therapies. Search strategy: The Cochrane Depression, Anxiety &amp; Neurosis Group (CCDAN) specialised registers (CCDANCTR-Studies and CCDANCTR-References) were searched on 3/8/2005, MEDLINE (January 1966 to July 2005) and PsycINFO (1966 to 2005, Part A). Unpublished trials were identified through the Controlled Trials database and the National Institute of Health's Computer Retrieval of Information on Scientific Projects (CRISP) service (1972 to 2005). Additional studies in any language were sought in reference lists of retrieved articles. Selection criteria: All randomised controlled trials (RCTs) of the medication augmentation of pharmacotherapy for treatment resistant anxiety disorders. Data collection and analysis: Two raters independently assessed RCTs for inclusion in the review, collated trial data, and assessed trial quality. Investigators were contacted to obtain missing data. Summary statistics were stratified by class of augmentation agent and anxiety disorder. Overall effect estimates were calculated using a random-effects model, heterogeneity was assessed and subgroup/sensitivity analyses were undertaken. Main results: Twenty eight short-term (average of seven weeks) randomised controlled trials (740 participants) were included in the review, 20 of which investigated augmentation of medication for treatment-resistant obsessive compulsive disorder (OCD). Summary statistics for responder status from nine trials demonstrate overall superiority of a variety of medication agents to placebo (relative risk of nonresponse (RR) 3.16, 95% CI 1.08 to 9.23). Similarly, symptom severity was significantly reduced in the medication groups, relative to placebo (number of trials (N) = 14, standardised mean difference (SMD) -0.87, 95% CI -1.37 to -0.36). There is no evidence of a difference between medication and placebo in total dropout rate, or in the number of dropouts due to adverse events. Authors' conclusions Medication augmentation can be an effective and well-tolerated short-term treatment strategy for non-responders to first-line pharmacotherapy of anxiety disorders. However, any conclusions must b…","author":[{"dropping-particle"</w:instrText>
            </w:r>
            <w:r w:rsidR="001D60E6" w:rsidRPr="001D60E6">
              <w:rPr>
                <w:rFonts w:ascii="Calibri" w:cs="Calibri"/>
                <w:sz w:val="17"/>
                <w:szCs w:val="17"/>
                <w:lang w:val="en-GB"/>
              </w:rPr>
              <w:instrText>:"","family":"Ipser","given":"Jonathan C.","non-dropping-particle":"","parse-names":false,"suffix":""},{"dropping-particle":"","family":"Carey","given":"Paul","non-dropping-particle":"","parse-names":false,"suffix":""},{"dropping-particle":"","family":"Dhansay","given":"Yumna","non-dropping-particle":"","parse-names":false,"suffix":""},{"dropping-particle":"","family":"Fakier","given":"Nuraan","non-dropping-particle":"","parse-names":false,"suffix":""},{"dropping-particle":"","family":"Seedat","given":"Soraya","non-dropping-particle":"","parse-names":false,"suffix":""},{"dropping-particle":"","family":"Stein","given":"Dan J.","non-dropping-particle":"","parse-names":false,"suffix":""}],"container-title":"Cochrane Database of Systematic Reviews","id":"ITEM-1","issue":"4","issued":{"date-parts":[["2006"]]},"publisher-place":"J.C. Ipser, MRC Research Unit for Anxiety and Stress Disorders, University of Stellenbosch, Tygerberg Western Cape 7505, South Africa","title":"Pharmacotherapy augmentation strategies in treatment-resistant anxiety disorders (Review)","type":"article-journal"},"uris":["http://www.mendeley.com/documents/?uuid=2d27170c-5a93-4d15-b99d-4209979ec64b"]}],"mendeley":{"formattedCitation":"(Ipser et al., 2006)","manualFormatting":"Ipser et al., 2006","plainTextFormattedCitation":"(Ipser et al., 2006)","previouslyFormattedCitation":"&lt;sup&gt;1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Ipser et al.,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AD, OCD and PTS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u w:val="single"/>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w:t>
            </w:r>
            <w:r w:rsidRPr="004456FD">
              <w:rPr>
                <w:rFonts w:ascii="Calibri" w:cs="Calibri"/>
                <w:sz w:val="17"/>
                <w:szCs w:val="17"/>
                <w:lang w:val="en-US"/>
              </w:rPr>
              <w:t xml:space="preserve"> “fail to respond to a first-line intervention”</w:t>
            </w:r>
            <w:r w:rsidRPr="004456FD">
              <w:rPr>
                <w:rFonts w:ascii="Calibri" w:cs="Calibri"/>
                <w:sz w:val="17"/>
                <w:szCs w:val="17"/>
                <w:lang w:val="en-US"/>
              </w:rPr>
              <w:br/>
            </w:r>
            <w:r w:rsidRPr="004456FD">
              <w:rPr>
                <w:rFonts w:ascii="Calibri" w:cs="Calibri"/>
                <w:sz w:val="17"/>
                <w:szCs w:val="17"/>
                <w:u w:val="single"/>
                <w:lang w:val="en-US"/>
              </w:rPr>
              <w:t>treatment refractory:</w:t>
            </w:r>
            <w:r w:rsidRPr="004456FD">
              <w:rPr>
                <w:rFonts w:ascii="Calibri" w:cs="Calibri"/>
                <w:sz w:val="17"/>
                <w:szCs w:val="17"/>
                <w:lang w:val="en-US"/>
              </w:rPr>
              <w:t xml:space="preserve"> “no change or whose symptoms worsen following several different interventions will be referred to as treatment-refractory”</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16/j.janxdis.2008.03.002","ISBN":"0887-6185","ISSN":"0887-6185","PMID":"18455360","abstract":"Background: Generalized anxiety disorder (GAD) is a chronic disorder associated with significant morbidity and disability. Traditional therapies are associated with poor levels of remission, and often result in troublesome side effects. Methods: This was a 12-week, open-label, flexible-dose study to assess the efficacy and tolerability of quetiapine as an adjunctive treatment to traditional medication. 40 outpatients with GAD who had not achieved remission following at least 8 weeks of an adequate dose of traditional therapy were enrolled. The primary endpoint was the mean change from pre-treatment to week 12 in the Hamilton Anxiety Rating Scale (HAM-A) total scores. Secondary endpoints included: the proportion of patients achieving remission (HAM-A total score of ≤10 at week 12), Clinical Global Impressions-Severity of Illness (CGI-S), Clinical Global Impressions-Global Improvement (CGI-I), Pittsburgh Sleep Quality Index (PSQI) and Penn State Worry Questionnaire (PSWQ). Results: Adjunctive quetiapine (mean dose 386 mg/day at week 12) significantly reduced the HAM-A total scores from pre-treatment (29.8 ± 9.0) to week 12 (9.0 ± 10.2) (-20.6; p &lt; 0.001). The HAM-A remission rate was 72.1% at week 12. Adjunctive quetiapine resulted in a significant reduction in all efficacy measures by study end. Quetiapine was well tolerated: the most common adverse event (AE) was sedation, with no incidence of serious AEs and no clinically significant changes in vital signs, weight (mean gain 0.5 kg at week 12) or laboratory assessments. Conclusion: The results of this small pilot trial suggest that quetiapine adjunctive to traditional therapy may be a useful treatment in patients with GAD or treatment-resistant GAD, and warrant further investigation. © 2008 Elsevier Ltd. All rights reserved.","author":[{"dropping-particle":"","family":"Katzman","given":"M. A.","non-dropping-particle":"","parse-names":false,"suffix":""},{"dropping-particle":"","family":"Vermani","given":"M.","non-dropping-particle":"","parse-names":false,"suffix":""},{"dropping-particle":"","family":"Jacobs","given":"L.","non-dropping-particle":"","parse-names":false,"suffix":""},{"dropping-particle":"","family":"Marcus","given":"M.","non-dropping-particle":"","parse-names":false,"suffix":""},{"dropping-particle":"","family":"Kong","given":"B.","non-dropping-particle":"","parse-names":false,"suffix":""},{"dropping-particle":"","family":"Lessard","given":"S.","non-dropping-particle":"","parse-names":false,"suffix":""},{"dropping-particle":"","family":"Galarraga","given":"W.","non-dropping-particle":"","parse-names":false,"suffix":""},{"dropping-particle":"","family":"Struzik","given":"L.","non-dropping-particle":"","parse-names":false,"suffix":""},{"dropping-particle":"","family":"Gendron","given":"A.","non-dropping-particle":"","parse-names":false,"suffix":""}],"container-title":"Journal of Anxiety Disorders","id":"ITEM-1","issue":"8","issued":{"date-parts":[["2008"]]},"page":"1480-1486","publisher-place":"M.A. Katzman, START Clinic for Mood and Anxiety Disorders, Canada","title":"Quetiapine as an adjunctive pharmacotherapy for the treatment of non-remitting generalized anxiety disorder: A flexible-dose, open-label pilot trial","type":"article-journal","volume":"22"},"uris":["http://www.mendeley.com/documents/?uuid=980ec6dd-b10c-478e-ae37-fe695283b6f1"]}],"mendeley":{"formattedCitation":"(Katzman et al., 2008)","manualFormatting":"Katzman et al., 2008","plainTextFormattedCitation":"(Katzman et al., 2008)","previouslyFormattedCitation":"&lt;sup&gt;58&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Katzman et al.,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not responding to (…) a traditional therapy (…) a minimum of 8 weeks’ treatment with an appropriate dose of a traditional anxiolytic”</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111/j.1742-1241.2007.01365.x","ISBN":"1368-5031 (Print)\\r1368-5031 (Linking)","ISSN":"13685031","PMID":"17504366","abstract":"The aim of the study was to assess the use of a novel anticonvulsant, zonisamide, in patients with treatment refractory anxiety. Pilot and open study of a cohort of patients with anxiety (n = 10), who were deemed partial or non-responders to anxiolytic therapy, and received adjunctive zonisamide in a naturalistic fashion. The primary outcome measures were the Hamilton Anxiety Scale (HAM-A), the Clinical Global Impression of Severity (CGI-S) and the Clinical Global Impression of Improvement (CGI-I). Patients included were markedly ill with a mean number of previous medication trials of 4.9 +/- 1.9, a baseline HAM-A score of 27.9 +/- 3.8, and a baseline CGI-S score of 5.7 +/- 0.5. Patients improved significantly with an end-point HAM-A score of 12.6 +/- 7.4 (p &lt; 0.001), CGI-S score of 3.6 +/- 1.3 (p &lt; 0.002) and CGI-I score of 2.5 +/- 1.3. Zonisamide at a mean +/- SD dose of 160 +/- 70 mg/day for 9.2 +/- 4.5 weeks was generally well tolerated. Adverse events were generally mild, and no patients discontinued zonisamide because of side effects. Six patients (60%) met responder criteria at end-point (CGI-I &lt;or= 2</w:instrText>
            </w:r>
            <w:r w:rsidR="001D60E6" w:rsidRPr="001D60E6">
              <w:rPr>
                <w:rFonts w:ascii="Calibri" w:cs="Calibri"/>
                <w:sz w:val="17"/>
                <w:szCs w:val="17"/>
              </w:rPr>
              <w:instrText>). Results from this pilot and open naturalistic study suggest that zonisamide may effectively augment response to anxiolytic medications in patients with treatment refractory anxiety. Larger and controlled studies are warranted to confirm these preliminary findings.","author":[{"dropping-particle":"","family":"Kinrys","given":"G.","non-dropping-particle":"","parse-names":false,"suffix":""},{"dropping-particle":"","family":"Vasconcelos E Sa","given":"D.","non-dropping-particle":"","parse-names":false,"suffix":""},{"dropping-particle":"","family":"Nery","given":"F.","non-dropping-particle":"","parse-names":false,"suffix":""}],"container-title":"International Journal of Clinical Practice","id":"ITEM-1","issue":"6","issued":{"date-parts":[["2007"]]},"page":"1050-1053","publisher-place":"G. Kinrys, Department of Psychiatry, Cambridge Health Alliance, Harvard Medical School, Cambridge, MA 02139, United States","title":"Adjunctive zonisamide for treatment refractory anxiety","type":"article-journal","volume":"61"},"uris":["http://www.mendeley.com/documents/?uuid=b76917c9-48fb-4336-af59-9f63702e1247"]}],"mendeley":{"formattedCitation":"(G. Kinrys et al., 2007)","manualFormatting":"Kinrys et al., 2007","plainTextFormattedCitation":"(G. Kinrys et al., 2007)","previouslyFormattedCitation":"&lt;sup&gt;5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Kinrys et al., 2007</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SAD and PTS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history of persistent anxiety despite adequate anxiolytic treatment (defined as 8 weeks or more of treatment (…)”</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ISSN":"0160-6689","PMID":"17685735","abstract":"Background: Anxiety disorders are the most prevalent psychiatric disorders as a group, and despite the effectiveness of currently available treatments for anxiety, many patients (40%–65%) remain symptomatic after initial intervention. Thus, there is a significant need for efficacious pharmacologic agents that are safe and well toler- ated and lead patients to remission of symptoms. We present a retrospective analysis that assessed the efficacy and tolerability of adjunctive leveti- racetam, a novel anticonvulsant agent, in the treatment of refractory anxiety. Method: Forty patients with DSM-IV anxiety disorders, who were deemed partial responders or nonresponders to anxiolytic therapy, received adjunctive levetiracetam in a naturalistic fashion during the time period from January 2004 through December 2004. We conducted a retrospective chart review. The primary outcome measures were the Clinical Global Impressions-Severity of Illness (CGI-S) scale and the Clinical Global Impressions-Improvement (CGI-I) scale. Mean change from baseline to endpoint was assessed using 2-tailed paired t tests. Results: Levetiracetam at a mean ± SD dose of 1969 ± 819 mg/day for a mean ± SD time period of 9.3 ± 5.1 weeks was generally well tolerated. Patients were markedly ill with a mean ± SD baseline CGI-S score of 6.2 ± 0.6. Patients improved significantly, with an endpoint CGI-S score of 4.2 ± 1.8 (p &lt; .001) and CGI-I score of 2.6 ± 1.2. Adverse events were generally mild, and only 4 patients discontinued levetirac- etam because of side effects. Conclusion: These preliminary data suggest that levetiracetam may be an effective adjunctive treatment for patients with anxiety disorders who remain symptomatic despite initial anxiolytic therapy.","author":[{"dropping-particle":"","family":"K</w:instrText>
            </w:r>
            <w:r w:rsidR="001D60E6" w:rsidRPr="001D60E6">
              <w:rPr>
                <w:rFonts w:ascii="Calibri" w:cs="Calibri"/>
                <w:sz w:val="17"/>
                <w:szCs w:val="17"/>
                <w:lang w:val="en-GB"/>
              </w:rPr>
              <w:instrText>inrys","given":"Gustavo","non-dropping-particle":"","parse-names":false,"suffix":""},{"dropping-particle":"","family":"Worthington","given":"John J","non-dropping-particle":"","parse-names":false,"suffix":""},{"dropping-particle":"","family":"Wygant","given":"Lisa","non-dropping-particle":"","parse-names":false,"suffix":""},{"dropping-particle":"","family":"Nery","given":"Fernanda","non-dropping-particle":"","parse-names":false,"suffix":""},{"dropping-particle":"","family":"Reese","given":"Hannah","non-dropping-particle":"","parse-names":false,"suffix":""},{"dropping-particle":"","family":"Pollack","given":"Mark H","non-dropping-particle":"","parse-names":false,"suffix":""}],"container-title":"Journal of Clinical Psychiatry","id":"ITEM-1","issue":"7","issued":{"date-parts":[["2007"]]},"page":"1010-1013","publisher-place":"G. Kinrys, Cambridge Health Alliance, Harvard Medical School, Department of Psychiatry, Cambridge, MA 02139, United States","title":"Levetiracetam as adjunctive therapy for refractory anxiety disorders","type":"article-journal","volume":"68"},"uris":["http://www.mendeley.com/documents/?uuid=94d77457-faa6-4e2d-bd4f-c78fb7ce24a0"]}],"mendeley":{"formattedCitation":"(Gustavo Kinrys et al., 2007)","manualFormatting":"Kinrys et al., 2007","plainTextFormattedCitation":"(Gustavo Kinrys et al., 2007)","previouslyFormattedCitation":"&lt;sup&gt;8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Kinrys et al., 2007</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SAD and PTS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did not have a full response during their current episode despite an adequate dose and duration of their anxiolytic trial, defined as persistence of anxiety symptoms (…)”</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97/JCP.0b013e3181d21951","ISSN":"0271-0749","abstract":"This 8-week, randomized, double-blind, placebo-controlled, flexible-dose trial assessed the efficacy, safety, and tolerability of ziprasidone in adults with treatment-resistant generalized anxiety disorder (GAD). Seventy-three subjects with treatment-resistant GAD were recruited, and 62 were randomized to either ziprasidone or placebo treatment at a ratio of 2:1 using a flexible dosing strategy (20-80 mg daily). Randomization was stratified into 2 subtypes of patients, those in whom the study drug was used as augmentation and those who have stopped their ineffective medications before entering the present trial, (nonaugmented group). The subjects' clinical status was monitored weekly throughout the course of the study and included the Hamilton Anxiety Scale (primary outcome measure), the Clinical Global Impression Improvement and Severity of Illness scales, the Hamilton Depression Scale, the Sheehan Disability Scale, the Hospital Anxiety and Depression Scale, and the Abnormal Involuntary Movements Scale. Sixty-two patients were randomized to ziprasidone (n = 41) or placebo (n = 21). The dropout rate was 24%, consisting of 2 placebo patients and 13 ziprasidone patients. There was no statistically significant difference in the Hamilton Anxiety Scale score reduction between the drug and placebo groups. However, statistical trends were observed for an augmentation-study medication interaction effect, with ziprasidone patients producing more improvement in the nonaugmented than in the augmented group. This study provides pilot data for an augmentation-study medication interaction effect with ziprasidone patients producing more improvement in the nonaugmented than in the augmented group. Based on the data obtained in this trial and the subsequent power analyses, a future double-blind placebo-controlled trial should include at least 150 treatment-resistant GAD nonaugmented patients randomized to ziprasidone and placebo in a 1:1 ratio. Copyright © 2010 by Lippincott Williams &amp; Wilkins.","author":[{"dropping-particle":"","family":"Lohoff","given":"Falk W","non-dropping-particle":"","parse-names":false,"suffix":""},{"dropping-particle":"","family":"Etemad","given":"Bijan","non-dropping-particle":"","parse-names":false,"suffix":""},{"dropping-particle":"","family":"Mandos","given":"Laura A","non-dropping-particle":"","parse-names":false,"suffix":""},{"dropping-particle":"","family":"Gallop","given":"Robert","non-dropping-particle":"","parse-names":false,"suffix":""},{"dropping-particle":"","family":"Rickels","given":"Karl","non-dropping-particle":"","parse-names":false,"suffix":""}],"container-title":"Journal of Clinical Psychopharmacology","id":"ITEM-1","issue":"2","issued":{"date-parts":[["2010","4"]]},"page":"185-189","publisher-place":"F. W. Lohoff, Mood and Anxiety Disorders Section, Department of Psychiatry, University of Pennsylvania School of Medicine, Philadelphia, PA 19104, United States","title":"Ziprasidone Treatment of Refractory Generalized Anxiety Disorder","type":"article-journal","volume":"30"},"uris":["http://www.mendeley.com/documents/?uuid=349992f8-8f29-46d8-a319-18ba786d7e66"]}],"mendeley":{"formattedCitation":"(Lohoff et al., 2010)","manualFormatting":"Lohoff et al., 2010","plainTextFormattedCitation":"(Lohoff et al., 2010)","previouslyFormattedCitation":"&lt;sup&gt;3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Lohoff et al., 2010</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TR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GB"/>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treatment failure of at least 1 adequate trial of an SSRI, an SNRI, a BDZ, or a combination of these agent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lastRenderedPageBreak/>
              <w:fldChar w:fldCharType="begin" w:fldLock="1"/>
            </w:r>
            <w:r w:rsidR="001D60E6" w:rsidRPr="001D60E6">
              <w:rPr>
                <w:rFonts w:ascii="Calibri" w:cs="Calibri"/>
                <w:sz w:val="17"/>
                <w:szCs w:val="17"/>
                <w:lang w:val="en-GB"/>
              </w:rPr>
              <w:instrText>ADDIN CSL_CITATION {"citationItems":[{"id":"ITEM-1","itemData":{"DOI":"10.1592/phco.30.9.942","ISSN":"0277-0008","abstract":"Generalized anxiety disorder (GAD) is a common, chronic mental illness that has a significant burden on the patient's quality of life. Treatment for GAD routinely consists of monotherapy with a proven anxiolytic such as an antidepressant or benzodiazepine, but many patients do not respond fully to these drugs, and additional treatment may be needed. Therefore, we reviewed the safety and efficacy of atypical antipsychotics as adjunct therapy to standard GAD pharmacotherapy in patients deemed treatment resistant. We performed a literature search of the MEDLINE database for English-language articles published from January 1966-May 2009. Identified articles were evaluated, and only open-label trials and randomized controlled trials (RCTs) were included in the review. Relevant references from the articles were also evaluated. Only a few reports of large-scale RCTs that assessed an atypical antipsychotic for treatment-resistant GAD have been published. Articles were found for five of the eight currently available atypical antipsychotics, but not for asenapine, clozapine, and paliperidone. Several open-label trials and smaller RCTs support the need for further evaluation of aripiprazole and quetiapine for treatment-refractory GAD, although one quetiapine trial demonstrated negative results. There is disparate data for risperidone, with one open-label trial and one small RCT showing positive results and one large RCT showing negative results. One open-label trial of ziprasidone and one RCT of olanzapine both showed beneficial effects of the drugs. Adverse effects were specific to each agent, with weight gain being the most common, but many studies did not monitor systematically for lipid level, weight, or glucose level changes. Although data suggest efficacy regarding the use of atypical antipsychotics for augmentation of treatment-refractory GAD, more rigorous studies (large, double-blind, placebo-controlled trials) on the safety and efficacy of these agents are needed in order to recommend their use in patients with GAD.","author":[{"dropping-particle":"","family":"Lorenz","given":"R A","non-dropping-particle":"","parse-names":false,"suffix":""},{"dropping-particle":"","family":"Jackson","given":"C W","non-dropping-particle":"","parse-names":false,"suffix":""},{"dropping-particle":"","family":"Saitz","given":"M","non-dropping-particle":"","parse-names":false,"suffix":""}],"container-title":"Pharmacotherapy","id":"ITEM-1","issue":"9","issued":{"date-parts":[["2010"]]},"page":"942-951","publisher-place":"R. A. Lorenz, University of South Alabama, Technology and Research Park Building 3, Mobile, AL 36688, United States","title":"Adjunctive use of atypical antipsychotics for treatment-resistant generalized anxiety disorder","type":"article-journal","volume":"30"},"uris":["http://www.mendeley.com/documents/?uuid=f9a70334-c7ed-4425-b532-b880678206d3"]}],"mendeley":{"formattedCitation":"(Lorenz et al., 2010)","manualFormatting":"Lorenz et al., 2010","plainTextFormattedCitation":"(Lorenz et al., 2010)","previouslyFormattedCitation":"&lt;sup&gt;3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Lorenz et al., 2010</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not respond to at least one antidepressant at an adequate dose for an adequate dura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97/01.jcp.0000248620.34541.bc","ISBN":"0271-0749 (Print)\\r0271-0749","ISSN":"0271-0749","PMID":"17414231","author":[{"dropping-particle":"","family":"Menza","given":"Matthew A","non-dropping-particle":"","parse-names":false,"suffix":""},{"dropping-particle":"","family":"Dobkin","given":"Roseanne D","non-dropping-particle":"","parse-names":false,"suffix":""},{"dropping-particle":"","family":"Marin","given":"Humberto","non-dropping-particle":"","parse-names":false,"suffix":""}],"container-title":"J Clin Psychopharmacol","id":"ITEM-1","issue":"2","issued":{"date-parts":[["2007"]]},"page":"207-210","publisher-place":"M.A. Menza, Department of Psychiatry, Robert Wood Johnson Medical School, Piscataway, NJ, United States","title":"An open-label trial of aripiprazole augmentation for treatment-resistant generalized anxiety disorder [3]","type":"article-journal","volume":"22"},"uris":["http://www.mendeley.com/documents/?uuid=2ea637ee-88d6-447f-a9af-d121b5629a20"]}],"mendeley":{"formattedCitation":"(Menza et al., 2007)","manualFormatting":"Menza et al., 2007","plainTextFormattedCitation":"(Menza et al., 2007)","previouslyFormattedCitation":"&lt;sup&gt;6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Menza et al., 2007</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TR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GB"/>
              </w:rPr>
            </w:pPr>
            <w:r w:rsidRPr="004456FD">
              <w:rPr>
                <w:rFonts w:ascii="Calibri" w:cs="Calibri"/>
                <w:b/>
                <w:color w:val="FFC000"/>
                <w:sz w:val="17"/>
                <w:szCs w:val="17"/>
                <w:lang w:val="en-GB"/>
              </w:rPr>
              <w:t>Medium</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a (…) HAM-A score of 14 or greater, and a (…) CGI-S score of at least 4 (moderately ill). (…) patients had been treated with an antidepressant at a therapeutic dose (fluoxetine, 40 mg; paroxetine, 40 mg; escitalopram, 20 mg; bupropion, 250mg; venlafaxine, 150 mg; and mirtazapine, 30 mg) for an adequate duration (at least 6 week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16/j.comppsych.2016.01.004","ISBN":"0010-440X","ISSN":"15328384","PMID":"26995247","abstract":"Clinically significant separation anxiety [SA] has been identified as being common among patients who do not respond to psychiatric interventions, regardless of intervention type (pharmacological or psychotherapeutic), across anxiety and mood disorders. An attachment formation and maintenance domain has been proposed as contributing to anxiety disorders. We therefore directly determined prevalence of SA in a population of adult treatment non-responders suffering from primary anxiety. In these separation anxious nonresponders, we pilot-tested an SA-focused, attachment-based psychotherapy for anxiety, Panic-Focused Psychodynamic Psychotherapy-eXtended Range [PFPP-XR], and assessed whether hypothesized biomarkers of attachment were engaged. We studied separation anxiety [SA] in 46 adults (ages 23-70 [mean 43.9 (14.9)]) with clinically significant anxiety symptoms (Hamilton Anxiety Rating Scale [HARS] ≥ 15), and reporting a history of past non-response to psychotherapy and/or medication treatments. Thirty-seven (80%) had clinically significant symptoms of separation anxiety (Structured Clinical Interview for Separation Anxiety Symptoms [SCI-SAS] score ≥ 8). Five of these subjects completed an open clinical trial of Panic Focused Psychodynamic Psychotherapy eXtended Range [PFPP-XR], a 21-24 session, 12-week manualized attachment-focused anxiolytic psychodynamic psychotherapy for anxiety. Patients improved on \"adult threshold\" SCI-SAS (current separation anxiety) (p =.016), HARS (p = 0.002), and global severity, assessed by the Clinical Global Impression Scale (p =.0006), at treatment termination. Salivary oxytocin levels decreased 67% after treatment (p =.12). There was no significant change in high or low frequency HRV after treatment, but change in high frequency HRV inversely correlated with treatment change in oxytocin (p &lt;.02), and change in low frequency HRV was positively associated with change in oxytocin (p &lt;.02). SA is surprisingly prevalent among non-responders to standard anti-anxiety treatments, and it may represent a novel transdiagnostic target for treatment intervention in this population. Anxiety and global function improved in a small trial of a brief, manualized, attachment-focused psychodynamic psychotherapy, potentially supporting the clinical relevance of attachment dysfunction in this sample. The large decrease in oxytocin levels with treatment, although not statistically significant in this very small sample, suggests the need for fur…","author":[{"dropping-particle":"","family":"Milrod","given":"Barbara","non-dropping-particle":"","parse-names":false,"suffix":""},{"dropping-particle":"","family":"Altemus","given":"Margaret","non-dropping-particle":"","parse-names":false,"suffix":""},{"dropping-particle":"","family":"Gross","given":"Charles","non-dropping-particle":"","parse-names":false,"suffix":""},{"dropping-particle":"","family":"Busch","given":"Fredric","non-dropping-particle":"","parse-names":false,"suffix":""},{"dropping-particle":"","family":"Silver","given":"Gabrielle","non-dropping-particle":"","parse-names":false,"suffix":""},{"dropping-particle":"","family":"Christos","given":"Paul","non-dropping-particle":"","parse-names":false,"suffix":""},{"dropping-particle":"","family":"Stieber","given":"Joshua","non-dropping-particle":"","parse-names":false,"suffix":""},{"dropping-particle":"","family":"Schneier","given":"Franklin","non-dropping-particle":"","parse-names":false,"suffix":""}],"container-title":"Comprehensive Psychiatry","id":"ITEM-1","issued":{"date-parts":[["2016"]]},"page":"139-145","publisher":"Elsevier Inc.","publisher-place":"B. Milrod, Weill Cornell Medical College, NY, United States","title":"Adult separation anxiety in treatment nonresponders with anxiety disorders: Delineation of the syndrome and exploration of attachment-based psychotherapy and biomarkers","type":"article-journal","volume":"66"},"uris":["http://www.mendeley.com/documents/?uuid=b39d4d06-09d4-4753-8d7c-6d5c54829746"]}],"mendeley":{"formattedCitation":"(Milrod et al., 2016)","manualFormatting":"Milrod et al., 2016","plainTextFormattedCitation":"(Milrod et al., 2016)","previouslyFormattedCitation":"&lt;sup&gt;8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Milrod et al.,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anxiety disorders</w:t>
            </w:r>
          </w:p>
        </w:tc>
        <w:tc>
          <w:tcPr>
            <w:tcW w:w="859" w:type="dxa"/>
          </w:tcPr>
          <w:p w:rsidR="004456FD" w:rsidRPr="009F76D1"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GB"/>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9F76D1">
              <w:rPr>
                <w:rFonts w:ascii="Calibri" w:cs="Calibri"/>
                <w:sz w:val="17"/>
                <w:szCs w:val="17"/>
                <w:lang w:val="en-GB"/>
              </w:rPr>
              <w:t>“prominent anxiety (…) and could provide evidence of nonresponse (clinically persistent anxiety) to at least one evidence-based antianxiety treatment, specifically: (a) at least 2 months of an adequately dosed SSRI or TCA equivalent (…) or (b) ≥11 weeks of CBT”</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BN":"1842578464","author":[{"dropping-particle":"","family":"National Institute for Health and Clinical Excellence","given":"","non-dropping-particle":"","parse-names":false,"suffix":""}],"container-title":"CG113","id":"ITEM-1","issued":{"date-parts":[["2011"]]},"number-of-pages":"1-53","publisher-place":"Manchester, United Kingdom","title":"Generalised anxiety disorder and panic disorder in adults: management","type":"report"},"uris":["http://www.mendeley.com/documents/?uuid=c49f45e0-40b5-4876-b9e1-07566337e6b5"]}],"mendeley":{"formattedCitation":"(National Institute for Health and Clinical Excellence, 2011)","manualFormatting":"National Institute for Health and Clinical Excellence, 2011","plainTextFormattedCitation":"(National Institute for Health and Clinical Excellence, 2011)","previouslyFormattedCitation":"&lt;sup&gt;4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National Institute for Health and Clinical Excellence, 2011</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and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evere anxiety with marked functional impairment in conjunction with: a risk of self-harm or suicide or significant comorbidity, such as substance misuse, personality disorder or complex physical health problems or self-neglect or an inadequate response to step 3 intervention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 xml:space="preserve">ADDIN CSL_CITATION {"citationItems":[{"id":"ITEM-1","itemData":{"DOI":"10.2147/NDT.S104301","ISSN":"1178-2021","abstract":"Background: Anxiety disorders are a group of various mental syndromes that have been related with generally poor treatment response. Several psychological factors may improve or hinder treatment effectiveness. Hope has a direct impact on the effectiveness of psychotherapy. Also, dissociation is a significant factor influencing treatment efficiency in this group of disorders. Development of self-stigma could decrease treatment effectiveness, as well as several temperamental and character traits. The aim of this study was to explore a relationship between selected psychological factors and treatment efficacy in anxiety disorders. Subjects and methods: A total of 109 inpatients suffering from anxiety disorders with high frequency of comorbidity with depression and/or personality disorder were evaluated at the start of the treatment by the following scales: the Mini-International Neuropsychiatric Interview, the Internalized Stigma of Mental Illness scale, the Adult Dispositional Hope Scale, and the Temperament and Character Inventory – revised. The participants, who sought treatment for anxiety disorders, completed the following scales at the beginning and end of an inpatient-therapy program: Clinical Global Impression (objective and subjective) the Beck Depression Inventory – second edition, the Beck Anxiety Inventory, and the Dissociative Experiences Scale. The treatment consisted of 25 group sessions and five individual sessions of cognitive behavioral therapy or psychodynamic therapy in combination with pharmacotherapy. There was no randomization to the type of group-therapy program. Results: Greater improvement in psychopathology, assessed by relative change in objective Clinical Global Impression score, was connected with low initial dissociation level, harm avoidance, and self-stigma, and higher amounts of hope and self-directedness. Also, individuals without a comorbid personality disorder improved considerably more than comorbid patients. According to backward-stepwise multiple regression, the best significant predictor of treatment effectiveness was the initial level of self-stigma. Conclusion: The initial higher levels of self-stigma predict a lower effectiveness of treatment in resistant-anxiety-disorder patients with high comorbidity with depression and/or personality disorder. The results suggest that an increased focus on self-stigma during therapy could </w:instrText>
            </w:r>
            <w:r w:rsidR="001D60E6" w:rsidRPr="001D60E6">
              <w:rPr>
                <w:rFonts w:ascii="Calibri" w:cs="Calibri"/>
                <w:sz w:val="17"/>
                <w:szCs w:val="17"/>
                <w:lang w:val="en-GB"/>
              </w:rPr>
              <w:instrText>lead to better treatment outcomes.","author":[{"dropping-particle":"","family":"Ociskova","given":"M","non-dropping-particle":"","parse-names":false,"suffix":""},{"dropping-particle":"","family":"Prasko","given":"J","non-dropping-particle":"","parse-names":false,"suffix":""},{"dropping-particle":"","family":"Latalova","given":"K","non-dropping-particle":"","parse-names":false,"suffix":""},{"dropping-particle":"","family":"Kamaradova","given":"D","non-dropping-particle":"","parse-names":false,"suffix":""},{"dropping-particle":"","family":"Grambal","given":"A","non-dropping-particle":"","parse-names":false,"suffix":""}],"container-title":"Neuropsychiatric Disease and Treatment","id":"ITEM-1","issued":{"date-parts":[["2016"]]},"page":"1539-1551","publisher-place":"J. Prasko, Department of Psychiatry, Olomouc University Hospital, Faculty of Medicine and Dentistry, Palacký University Olomouc, Olomouc, Czech Republic","title":"Psychological factors and treatment effectiveness in resistant anxiety disorders in highly comorbid inpatients","type":"article-journal","volume":"12"},"uris":["http://www.mendeley.com/documents/?uuid=f550a5c8-8f9a-4440-b0b7-36603962867a"]}],"mendeley":{"formattedCitation":"(Ociskova et al., 2016)","manualFormatting":"Ociskova et al., 2016","plainTextFormattedCitation":"(Ociskova et al., 2016)","previouslyFormattedCitation":"&lt;sup&gt;6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Ociskova et al.,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SP and mixed anxiety and depressive disorder</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9F76D1">
              <w:rPr>
                <w:rFonts w:ascii="Calibri" w:cs="Calibri"/>
                <w:b/>
                <w:color w:val="FFC000"/>
                <w:sz w:val="17"/>
                <w:szCs w:val="17"/>
                <w:lang w:val="en-GB"/>
              </w:rPr>
              <w:t>Medium</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tients were resistant to outpatient pharmacological and psychotherapeutic treatment (i.e., they were chronically unresponsive to standard outpatient pharmacological and/or psychological treatment</w:t>
            </w:r>
            <w:r w:rsidR="001D60E6">
              <w:rPr>
                <w:rFonts w:ascii="Calibri" w:cs="Calibri"/>
                <w:sz w:val="17"/>
                <w:szCs w:val="17"/>
                <w:lang w:val="en-US"/>
              </w:rPr>
              <w:t>)</w:t>
            </w:r>
            <w:r w:rsidRPr="004456FD">
              <w:rPr>
                <w:rFonts w:ascii="Calibri" w:cs="Calibri"/>
                <w:sz w:val="17"/>
                <w:szCs w:val="17"/>
                <w:lang w:val="en-US"/>
              </w:rPr>
              <w:t>”</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16/S0005-7967(98)00176-4","ISBN":"0005-7967","ISSN":"0005-7967","PMID":"10452176","abstract":"Ten adequately-treated pharmacotherapy nonresponders (mean age 40.3 yrs) and 14 inadequately-treated pharmacotherapy nonresponders (mean age 33.2 yrs) were examined in the context of quality assurance monitoring of outpatient clinical practice, allowing examination of the 'effectiveness' of brief, group cognitive-behavioral therapy for medication-resistant patients with panic disorder. Patients responded well, regardless of whether they had received a full, adequate trial of pharmacotherapy. In addition to its application as an initial treatment for panic disorder, routine application of cognitive-behavioral therapy in pharmacologic treatment algorithms is encouraged, with attention to referral of pharmacotherapy nonresponders to cognitive-behavioral therapy. (PsycINFO Database Record (c) 2016 APA, all rights reserved)","author":[{"dropping-particle":"","family":"Otto","given":"Michael W","non-dropping-particle":"","parse-names":false,"suffix":""},{"dropping-particle":"","family":"Pollack","given":"Mark H","non-dropping-particle":"","parse-names":false,"suffix":""},{"dropping-particle":"","family":"Penava","given":"Susan J","non-dropping-particle":"","parse-names":false,"suffix":""},{"dropping-particle":"","family":"Zucker","given":"Bonnie G","non-dropping-particle":"","parse-names":false,"suffix":""}],"container-title":"Behaviour Research and Therapy","id":"ITEM-1","issue":"8","issued":{"date-parts":[["1999","8"]]},"note":"From Duplicate 1 (Group cognitive-behavior therapy for patients failing to respond to pharmacology for panic disorder: A clinical case series. - Otto, Michael W; Pollack, Mark H; Penava, Susan J; Zucker, Bonnie G)\n\nFrom Duplicate 1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n\nFrom Duplicate 4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page":"763-770","publisher":"Elsevier Science","publisher-place":"M.W. Otto, Massachusetts General Hospital, Harvard Medical School, Boston, MA 02114, United States","title":"Group cognitive-behavior therapy for patients failing to respond to pharmacology for panic disorder: A clinical case series.","type":"article-journal","volume":"37"},"uris":["http://www.mendeley.com/documents/?uuid=a5f1b828-5829-4a4a-902a-e332d54100d9"]}],"mendeley":{"formattedCitation":"(Otto et al., 1999)","manualFormatting":"Otto et al., 1999","plainTextFormattedCitation":"(Otto et al., 1999)","previouslyFormattedCitation":"&lt;sup&gt;8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Otto et al., 1999</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GB"/>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4456FD">
              <w:rPr>
                <w:rFonts w:ascii="Calibri" w:cs="Calibri"/>
                <w:sz w:val="17"/>
                <w:szCs w:val="17"/>
                <w:lang w:val="en-GB"/>
              </w:rPr>
              <w:t>“Current CGI-S ≥ 4 with a minimum of 2 months of treatment with any of the following (…) (1) Any tricyclic (…) (2) Fluoxetine (…) (3) Sertraline (…) (4) Paroxetine (…) (5) Nefazodone (…) (6) Phenelzine (…) (7) Alprazolam (…) (8) Clonazepam (…)”</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186/1745-0179-2-35","ISSN":"1745-0179","abstract":"Background: Social Anxiety Disorder (SAD) is a common disorder and its high prevalence and lifelong chronicity are such that it represents a substantial public health problem. The observation that serotonergic agents appear to be effective for its treatment suggests that patients may have abnormal serotonergic neurotransmission within the central nervous system. We investigated the efficacy of Escitalopram in treatment resistant patients with SAD. Method: Twenty-nine adult outpatients participated in a 12-week open-label trial of escitalopram. All the subjects had a primary diagnosis of SAD and had failed at least one previous adequate trial of paroxetine. Escitalopram was orally administered starting with a dose of 10 mg/day following a 1-week titration. Results: The escitalopram treatment was characterized by good tolerability (drop-out rate due to intolerance: 10.3%), and 24 subjects completed the study trial. At the end of the 12-week treatment period, 14 subjects (48.3%) were considered as responders on the basis of the Clinical Global Impression-Improvement (CGI-I) (much or very much improved) scale and the Liebowitz Scale for Social Anxiety (LSAS) (reduction &gt;35% compared to baseline). We observed a significant mean reduction in the Sheehan Disability Scale Work (p &lt; .05) and Social (p &lt; .05) subscores, but not in the Family subscore. Conclusion: These data suggest escitalopram has a role in the treatment of resistant SAD, especially in view of the favourable tolerability profile observed in the patients. Controlled studies are required to further investigate these findings and to compare escitalopram with other treatments for this disorder. © 2006 Pallanti and Quercioli; licensee BioMed Central Ltd.","author":[{"dropping-particle":"","family":"Pallanti","given":"S","non-dropping-particle":"","parse-names":false,"suffix":""},{"dropping-particle":"","family":"Quercioli","given":"L","non-dropping-particle":"","parse-names":false,"suffix":""}],"container-title":"Clinical Practice and Epidemiology in Mental Health","id":"ITEM-1","issue":"35","issued":{"date-parts":[["2006"]]},"publisher-place":"S. Pallanti, Mount Sinai School of Medicine, New York, NY, United States","title":"Resistant social anxiety disorder response to Escitalopram","type":"article-journal","volume":"2"},"uris":["http://www.mendeley.com/documents/?uuid=9dd6d6fe-59ff-48d2-bb0b-f96c6f06c07d"]}],"mendeley":{"formattedCitation":"(Pallanti &amp; Quercioli, 2006)","manualFormatting":"Pallanti &amp; Quercioli, 2006","plainTextFormattedCitation":"(Pallanti &amp; Quercioli, 2006)","previouslyFormattedCitation":"&lt;sup&gt;6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allanti &amp; Quercioli,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S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failed at least one adequate trial of paroxetine treatment (…) </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Failure’ was defined as: </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experiencing less than a 35% decrease from baseline (…), and a score of 'minimal improvement' or less on the (…) CGI-I after 12 weeks of treatment</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 having stopped the medication in the first 3 weeks of treatment because of intolerable side effects or lack of compliance”</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02/da.22525","ISSN":"10914269","PMID":"27175543","abstract":"Background: A systematic review and meta-analysis was conducted to explore the efficacy of medication augmentation strategies compared to control treatments in patients who have had a partial or no response to initial treatment for generalized anxiety disorder, social anxiety disorder, and panic disorder. Methods: Double-blind controlled trials of medication augmentation in adult treatment-resistant anxiety disorders conducted between January 1990 and January 2015 were systematically reviewed and evaluated by two independent raters. The search identified 625 articles; 610 were excluded following abstract review and 15 had full-text screening. Studies had to include a definition of treatment resistance, exclude concomitant medications, and have a parallel or crossover design. Data extraction forms were completed in duplicate. Results: Six studies were included in the meta-analysis. Effect estimates were calculated using random effects modeling; heterogeneity was assessed and subgroup and sensitivity analyses were completed. Primary outcome was response, defined by Clinical Global Impression–Improvement score of ≤2. Augmentation was not associated with an increased risk of response, as compared with placebo (RR = 1.08, 95% CI = 0.94–1.24). A small significant effect was found in reduction in symptom severity: standard mean difference = –0.32, 95% C</w:instrText>
            </w:r>
            <w:r w:rsidR="001D60E6" w:rsidRPr="001D60E6">
              <w:rPr>
                <w:rFonts w:ascii="Calibri" w:cs="Calibri"/>
                <w:sz w:val="17"/>
                <w:szCs w:val="17"/>
                <w:lang w:val="en-GB"/>
              </w:rPr>
              <w:instrText>I = –0.56 to –0.08. No significant differences between augmentation with medication versus placebo were found in ratings of functional impairment and dropouts due to adverse events. Conclusions: Augmentation does not appear to be beneficial in treatment-resistant anxiety disorders. These results may be limited by small study samples, and a small number of overall studies in the analysis.","author":[{"dropping-particle":"","family":"Patterson","given":"Beth","non-dropping-particle":"","parse-names":false,"suffix":""},{"dropping-particle":"","family":"Ameringen","given":"Michael","non-dropping-particle":"Van","parse-names":false,"suffix":""}],"container-title":"Depression and Anxiety","id":"ITEM-1","issue":"8","issued":{"date-parts":[["2016","8"]]},"page":"728-736","publisher-place":"B. Patterson, Department of Psychiatry and Behavioural Neurosciences, McMaster University, Hamilton, Canada","title":"AUGMENTATION STRATEGIES FOR TREATMENT-RESISTANT ANXIETY DISORDERS: A SYSTEMATIC REVIEW AND META-ANALYSIS","type":"article-journal","volume":"33"},"uris":["http://www.mendeley.com/documents/?uuid=2f8b9185-fb63-45da-b37d-d37be8c446af"]}],"mendeley":{"formattedCitation":"(Patterson &amp; Van Ameringen, 2016)","manualFormatting":"Patterson &amp; Van Ameringen, 2016","plainTextFormattedCitation":"(Patterson &amp; Van Ameringen, 2016)","previouslyFormattedCitation":"&lt;sup&gt;4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Patterson &amp; Van Amering</w:t>
            </w:r>
            <w:r w:rsidR="00892211" w:rsidRPr="001D60E6">
              <w:rPr>
                <w:rFonts w:ascii="Calibri" w:cs="Calibri"/>
                <w:noProof/>
                <w:sz w:val="17"/>
                <w:szCs w:val="17"/>
                <w:lang w:val="en-US"/>
              </w:rPr>
              <w:t>en,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 PD and S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89221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either a less than 50% improvement in the total score of a commonly used anxiety rating scale or a nonresponse to an adequate dose of first-line pharmacological treatment of a SRIs for 4–5 week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0160-6689","PMID":"8071270","abstract":"Background: The purpose of this pilot study is to assess the efficacy of cognitive behavior therapy for the treatment of patients with panic disorder who experience an incomplete response to a trial of pharmacotherapy. Method: Fifteen consecutive patients with a DSM-III-R diagnosis of panic disorder referred for further treatment because of an incomplete response to pharmacotherapy were treated with 12-weeks of group cognitive behavior therapy. Patients were evaluated at baseline, endpoint, and at a mean of 2- months' follow-up to assess changes in panic attack frequency and global outcome. Eight of the 15 patients were deemed to have received an inadequate prior trial of medication at baseline, mainly because of a desire to control their symptoms without medication or fear of withdrawal and/or addiction. Seven of the patients were symptomatic at baseline despite an adequate prior trial of medication. Results: Overall, patients experienced a significant improvement in global function at the end of the cognitive behavior therapy intervention, as well as a decrease in panic attack frequency. Improvement was maintained at follow-up. Conclusion: This study is consistent with a growing body of evidence that many patients with panic disorder remain symptomatic over time and are receiving inadequate pharmacotherapeutic treatment. Further, we observed that patients with panic disorder who are incompletely responsive or resistant to pharmacotherapeutic management may benefit from the addition of cognitive behavior therapy.","author":[{"dropping-particle":"","family":"Pollack","given":"Mark H","non-dropping-particle":"","parse-names":false,"suffix":""},{"dropping-particle":"","family":"Otto","given":"Michael W","non-dropping-particle":"","parse-names":false,"suffix":""},{"dropping-particle":"","family":"Kaspi","given":"Susan P","non-dropping-particle":"","parse-names":false,"suffix":""},{"dropping-particle":"","family":"Hammerness","given":"Paul G","non-dropping-particle":"","parse-names":false,"suffix":""},{"dropping-particle":"","family":"Rosenbaum","given":"Jerrold F","non-dropping-particle":"","parse-names":false,"suffix":""}],"container-title":"Journal of Clinical Psychiatry","id":"ITEM-1","issue":"5","issued":{"date-parts":[["1994"]]},"page":"200-205","publisher-place":"M.H. Pollack, Clinical Psychopharmacology Unit, Massachusetts General Hospital, Boston, MA 02114, United States","title":"Cognitive behavior therapy for treatment-refractory panic disorder","type":"article-journal","volume":"55"},"uris":["http://www.mendeley.com/documents/?uuid=22b5f78e-53cd-4df1-b921-cb943401d1d7"]}],"mendeley":{"formattedCitation":"(Pollack et al., 1994)","manualFormatting":"Pollack et al., 1994","plainTextFormattedCitation":"(Pollack et al., 1994)","previouslyFormattedCitation":"&lt;sup&gt;63&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et al., 1994</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u w:val="single"/>
                <w:lang w:val="en-US"/>
              </w:rPr>
            </w:pPr>
            <w:r w:rsidRPr="004456FD">
              <w:rPr>
                <w:rFonts w:ascii="Calibri" w:cs="Calibri"/>
                <w:b/>
                <w:color w:val="FFC000"/>
                <w:sz w:val="17"/>
                <w:szCs w:val="17"/>
                <w:lang w:val="en-US"/>
              </w:rPr>
              <w:t>M</w:t>
            </w:r>
            <w:proofErr w:type="spellStart"/>
            <w:r w:rsidRPr="0089221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eatment refractory:</w:t>
            </w:r>
            <w:r w:rsidRPr="004456FD">
              <w:rPr>
                <w:rFonts w:ascii="Calibri" w:cs="Calibri"/>
                <w:sz w:val="17"/>
                <w:szCs w:val="17"/>
                <w:lang w:val="en-US"/>
              </w:rPr>
              <w:t xml:space="preserve"> “incomplete response to an adequate trial of medication”</w:t>
            </w:r>
          </w:p>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Incomplete response to pharmacotherapy:</w:t>
            </w:r>
            <w:r w:rsidRPr="004456FD">
              <w:rPr>
                <w:rFonts w:ascii="Calibri" w:cs="Calibri"/>
                <w:sz w:val="17"/>
                <w:szCs w:val="17"/>
                <w:lang w:val="en-US"/>
              </w:rPr>
              <w:t xml:space="preserve"> “the continued presence, despite at least 3 months of medication treatment, of panic attacks, phobic fear or avoidance, or anticipatory anxiety severe enough to interfere with func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16/j.biopsych.2005.07.005","ISBN":"0006-3223 (Print)\\r0006-3223 (Linking)","ISSN":"00063223","PMID":"16139813","abstract":"Background: There has been little systematic study of \"next-step\" interventions for patients with generalized anxiety disorder (GAD) who remain symptomatic despite initial pharmacotherapy. We present one of the first randomized controlled trials for refractory GAD, comprising double blind augmentation with olanzapine or placebo for patients remaining symptomatic on fluoxetine. Methods: Patients remaining symptomatic after 6 weeks of fluoxetine (20 mg/day) were randomized to 6 weeks of olanzapine (mean dose 8.7 ?? 7.1 mg/day) or placebo augmentation. Results: Twenty-four of 46 fluoxetine-treated patients were randomized. Olanzapine resulted in a greater proportion of treatment responders based on a Clinical Global Impression-Severity Scale (CGI-S) end point score of 1 or 2 (Fisher's exact test [FET] p &lt; .05) or a 50% reduction in Hamilton Anxiety Scale (HAMA-A) score (FET p &lt; .05). There were no other statistically significant differences for olanzapine compared with placebo augmentation in outcome measures, though rates of remission (HAM-A ??? 7) on olanzapine were higher at the level of a trend (FET, p = .1). Average weight gain for completers was greater with olanzapine than placebo augmentation (11.0 ?? 5.1 vs. -0.7 ?? 2.4 pounds: t = 6.32, p &lt; .001). Conclusions: Olanzapine may have a salutary effect on anxiety for some GAD patients remaining symptomatic despite initial serotonin selective reuptake inhibitor (SSRI) therapy, but the emergence of significant weight gain represents an important clinical consideration. ?? 2005 Society of Biological Psychiatry.","author":[{"dropping-particle":"","family":"Pollack","given":"Mark H.","non-dropping-particle":"","parse-names":false,"suffix":""},{"dropping-particle":"","family":"Simon","given":"Naomi M.","non-dropping-particle":"","parse-names":false,"suffix":""},{"dropping-particle":"","family":"Zalta","given":"Alyson K.","non-dropping-particle":"","parse-names":false,"suffix":""},{"dropping-particle":"","family":"Worthington","given":"John J.","non-dropping-particle":"","parse-names":false,"suffix":""},{"dropping-particle":"","family":"Hoge","given":"Elizabeth A.","non-dropping-particle":"","parse-names":false,"suffix":""},{"dropping-particle":"","family":"Mick","given":"Eric","non-dropping-particle":"","parse-names":false,"suffix":""},{"dropping-particle":"","family":"Kinrys","given":"Gustavo","non-dropping-particle":"","parse-names":false,"suffix":""},{"dropping-particle":"","family":"Oppenheimer","given":"Julia","non-dropping-particle":"","parse-names":false,"suffix":""}],"container-title":"Biological Psychiatry","id":"ITEM-1","issue":"3","issued":{"date-parts":[["2006"]]},"page":"211-215","publisher-place":"M.H. Pollack, Center for Anxiety and Traumatic Stress Related Disorders, Massachusetts General Hospital, WAC-812, Boston, MA 02114, United States","title":"Olanzapine augmentation of fluoxetine for refractory generalized anxiety disorder: A placebo controlled study","type":"article-journal","volume":"59"},"uris":["http://www.mendeley.com/documents/?uuid=0cf831c9-034e-4d27-a576-d2690657d24b"]}],"mendeley":{"formattedCitation":"(Pollack et al., 2006)","manualFormatting":"Pollack et al., 2006","plainTextFormattedCitation":"(Pollack et al., 2006)","previouslyFormattedCitation":"&lt;sup&gt;7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et al.,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main symptomatic despite treatment with standard agents such as the SSRIs”</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4088/JCP.s.7002.06","ISSN":"0160-6689","abstract":"Generalized anxiety disorder (GAD) has a lifetime prevalence in the US population of about 5.7%. Typically, GAD begins in early adulthood and tends to have a chronic and persistent course. The disorder frequently presents comorbidly with other conditions, and about 90% of patients with GAD have at least 1 comorbid lifetime psychiatric disorder. Patients with GAD tend to be high users of medical services; the disorder is associated with significant physical as well as psychological symptomatology and impacts health, family relationships, and employment. Pharmacologic and psychosocial treatments are available for GAD. Different side effect profiles, speed of onset of action, and discontinuation requirements of individual drugs need to be taken into account when selecting treatment. Treatment selection should include consideration of comorbidity, psychological function, social impairment, and refractoriness, as well as the need for ongoing intervention for many individuals. Innovative treatments, including anticonvulsants, atypical antipsychotics, and others, as well as treatment targeting concomitant insomnia, may help improve outcomes for affected individuals. © Copyright 2009 Physicians Postgraduate Press, Inc.","author":[{"dropping-particle":"","family":"Pollack","given":"Mark H.","non-dropping-particle":"","parse-names":false,"suffix":""}],"container-title":"The Journal of Clinical Psychiatry","id":"ITEM-1","issue":"suppl 2","issued":{"date-parts":[["2009","4","15"]]},"language":"English","page":"32-38","publisher":"Physicians Postgraduate Press, Inc.","publisher-place":"M. H. Pollack, Boston, MA 02114, United States","title":"Refractory Generalized Anxiety Disorder","type":"article-journal","volume":"70"},"uris":["http://www.mendeley.com/documents/?uuid=0d86ae7d-dc07-4f93-8fef-c633f47ab3ec"]}],"mendeley":{"formattedCitation":"(Pollack, 2009)","manualFormatting":"Pollack, 2009","plainTextFormattedCitation":"(Pollack, 2009)","previouslyFormattedCitation":"&lt;sup&gt;3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Pollack, 2009</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maining symptomatic or to not respond at all to first-line medica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97/YIC.0b013e328350b133","ISSN":"0268-1315","abstract":"This study evaluated the efficacy of adjunctive pregabalin versus placebo for treatment of patients with generalized anxiety disorder (GAD) who had not optimally responded to previous or prospective monotherapies. This was a phase 3, randomized, double-blind, placebo-controlled study. Patients diagnosed with GAD who had a historical and current lack of response to pharmacotherapy [Hamilton Anxiety Rating Scale (HAM-A) of ≥22 at screening] were randomized to adjunctive treatment with either pregabalin (150-600 mg/day) or placebo. The primary outcome measure was the change in HAM-A total scores after 8 weeks of combination treatment. Adverse events were regularly monitored. Randomized patients (N=356) were treated with pregabalin (n=180) or placebo (n=176). Mean baseline HAM-A scores were 20.7 and 21.4, respectively. After treatment, the mean change in HAM-A was significantly greater for pregabalin compared with placebo (-7.6 vs.-6.4, respectively; P&lt;0.05). HAM-A responder rates (≥50% reduction) were significantly higher for pregabalin (47.5%) versus placebo (35.2%; P=0.0145). The time-to-sustained response favored pregabalin over placebo (P=0.014). Adverse events were consistent with previous studies and discontinuations were infrequent for pregabalin (4.4%) and placebo (2.3%). The study was discontinued early after an interim analysis. The results indicate that adjunctive pregabalin is an efficacious therapy for patients with GAD who experience an inadequate response to established treatments. © 2012 Wolters Kluwer Health | Lippincott Williams &amp; Wilkins.","author":[{"dropping-particle":"","family":"Rickels","given":"K","non-dropping-particle":"</w:instrText>
            </w:r>
            <w:r w:rsidR="001D60E6" w:rsidRPr="008849F7">
              <w:rPr>
                <w:rFonts w:ascii="Calibri" w:cs="Calibri"/>
                <w:sz w:val="17"/>
                <w:szCs w:val="17"/>
                <w:lang w:val="en-GB"/>
              </w:rPr>
              <w:instrText>","parse-names":false,"suffix":""},{"dropping-particle":"","family":"Shiovitz","given":"T M","non-dropping-particle":"","parse-names":false,"suffix":""},{"dropping-particle":"","family":"Ramey","given":"T S","non-dropping-particle":"","parse-names":false,"suffix":""},{"dropping-particle":"","family":"Weaver","given":"J J","non-dropping-particle":"","parse-names":false,"suffix":""},{"dropping-particle":"","family":"Knapp","given":"L E","non-dropping-particle":"","parse-names":false,"suffix":""},{"dropping-particle":"","family":"Miceli","given":"J J","non-dropping-particle":"","parse-names":false,"suffix":""}],"container-title":"International Clinical Psychopharmacology","id":"ITEM-1","issue":"3","issued":{"date-parts":[["2012"]]},"page":"142-150","publisher-place":"K. Rickels, Department of Psychiatry, Mood and Anxiety Disorders Section, University of Pennsylvania, Philadelphia, PA 19104, United States","title":"Adjunctive therapy with pregabalin in generalized anxiety disorder patients with partial response to SSRI or SNRI treatment","type":"article-journal","volume":"27"},"uris":["http://www.mendeley.com/documents/?uuid=7f5a25e2-2708-499e-9a69-4cccd2e25f84"]}],"mendeley":{"formattedCitation":"(Rickels et al., 2012)","manualFormatting":"Rickels et al., 2012","plainTextFormattedCitation":"(Rickels et al., 2012)","previouslyFormattedCitation":"&lt;sup&gt;7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Rickels et al., 2012</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artial response to 8 weeks of (…) treatment with venlafaxine-extended release (XR), escitalopram, or paroxetine, and who had a suboptimal response (by history) to at least one previous treatment for GAD.”</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1D60E6" w:rsidRPr="001D60E6" w:rsidRDefault="004456FD" w:rsidP="004456FD">
            <w:pPr>
              <w:rPr>
                <w:rFonts w:ascii="Calibri" w:cs="Calibri"/>
                <w:bCs w:val="0"/>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97/YIC.0b013e328341bb4a","ISSN":"0268-1315","abstract":"This study systematically collated clinical evidence on refractory generalized anxiety disorder (GAD). Refractory GAD patients are those who have failed to respond adequately to at least one earlier treatment for GAD. MEDLINE, EMBASE, The Cochrane Library and conference proceedings were searched to identify trials. Four placebocontrolled trials (pregabalin, olanzapine, quetiapine, risperidone) and four single-arm studies (aripiprazole, risperidone, quetiapine, ziprasidone) evaluated the add-ons to initial treatment(s) or switch of treatment(s) because of inadequate efficacy. The most robust trial was the pregabalin study, with a study duration of 8 weeks and a largest sample size that consists of 356 patients. A significant reduction in the Hamilton Anxiety Scale (HAM-A) score was found for pregabalin and risperidone augmentation compared with placebo. Olanzapine augmentation resulted in a significantly higher proportion of responders (using HAM-A scores) compared with placebo. Quetiapine augmentation did not result in significantly greater mean reductions in the HAM-A scores compared with placebo. There is a need for effective and safe augmentation treatments for patient's refractory to initial treatments for GAD. This study has located one large robust trial assessing the add-on to pregabalin. All other trials were small and unpowered studies with less than 50 patients. Further high-quality trials of augmentation treatment on refractory GAD are required. © 2011 Wolters Kluwer Health | Lippincott Williams &amp; Wilkins.","author":[{"dropping-particle":"","family":"Samuel","given":"M","non-dropping-particle":"","parse-names":false,"suffix":""},{"dropping-particle":"","family":"Zimovetz","given":"E A","non-dropping-particle":"","parse-names":false,"suffix":""},{"dropping-particle":"","family":"Gabriel","given":"Z","non-dropping-particle":"","parse-names":false,"suffix":""},{"dropping-particle":"","family":"Beard","given":"S M","non-dropping-particle":"","parse-names":false,"suffix":""}],"container-title":"International Clinical Psychopharmacology","id":"ITEM-1","issue":"2","issued":{"date-parts":[["2011"]]},"page":"63-68","publisher-place":"M. Samuel, RTI Health Solutions, Williams House Manchester Science Park, Manchester, M15 6SE, United Kingdom","title":"Efficacy and safety of treatments for refractory generalized anxiety disorder: A systematic review","type":"article-journal","volume":"26"},"uris":["http://www.mendeley.com/documents/?uuid=8d799700-e671-4094-b567-d05bd7c47e8f"]}],"mendeley":{"formattedCitation":"(Samuel et al., 2011)","manualFormatting":"Samuel et al., 2011","plainTextFormattedCitation":"(Samuel et al., 2011)","previouslyFormattedCitation":"&lt;sup&gt;3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amuel et al., 2011</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rPr>
              <w:t>Medium</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ed to respond adequately to at least one earlier treatment for GAD.”</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ISSN":"0160-6689","PMID":"16649823","abstract":"Background: There is a paucity of data to support \"next-step\" treatments for the many patients with anxiety disorders who remain symptomatic after initial pharmacotherapy. Method: Thirty patients with a primary diagnosis of an anxiety disorder-panic disorder (PD), social anxiety disorder (SAD), or generalized anxiety disorder (GAD)-refractory to initial pharmacotherapy with an adequate (or maximally tolerated) antidepressant and/or benzodiazepine trial of at least 8 weeks' duration prior to study initiation received open-label augmentation with flexibly dosed risperidone for 8 weeks. Participants were diagnosed using the Structured Clinical Interview for DSM-IV. Results: Risperidone augmentation at a mean ± SD dose of 1.12 ± 0.68 mg/day (range, 0.25-3.00 mg/day) resulted in a significant reduction in anxiety symptoms across disorders as measured by the Clinical Global Impressions-Severity of Illness scale and Hamilton Rating Scale for Anxiety (HAM-A) scores and for each disorder-specific primary outcome measure-the Panic Disorder Severity Scale, the Liebowitz Social Anxiety Scale, and HAM-A-in the intent-to-treat sample. Seventy percent (21/30) of participants completed the 8-week trial, with premature discontinuation due primarily to sedation and weight gain. Conclusions: Although conclusions are limited by the open-label, relatively brief nature of this trial, our data suggest that augmentation with low-dose risperidone may be a useful option for patients with PD, SAD, or GAD refractory to adequate initial intervention with antidepressants and/or benzodiazepines. Longer-term, controlled safety and efficacy data are needed to understand the place of risperidone augmentation in the algorithm of treatment options for refractory anxiety disorders.","author":[{"dropping-particle":"","family":"Simon","given":"Naomi M","non-dropping-particle":"","parse-names":false,"suffix":""},{"dropping-particle":"","family":"Hoge","given":"Elizabeth A.","non-dropping-particle":"","parse-names":false,"suffix":""},{"dropping-particle":"","family":"Fischmann","given":"Diana","non-dropping-particle":"","parse-names":false,"suffix":""},{"dropping-particle":"","family":"Worthington III","given":"John J.","non-dropping-particle":"","parse-names":false,"suffix":""},{"dropping-particle":"","family":"Christian","given":"Kelly M","non-dropping-particle":"","parse-names":false,"suffix":""},{"dropping-particle":"","family":"Kinrys","given":"Gustavo","non-dropping-particle":"","parse-names":false,"suffix":""},{"dropping-particle":"","family":"Pollack","given":"Mark H","non-dropping-particle":"","parse-names":false,"suffix":""}],"container-title":"Journal of Clinical Psychiatry","id":"ITEM-1","issue":"3","issued":{"date-parts":[["2006"]]},"page":"381-385","publisher-place":"N.M. Simon, Simches Research Building, Massachusetts General Hospital, Boston, MA 02114, United States","title":"An open-label trial of risperidone augmentation for refractory anxiety disorders","type":"article-journal","volume":"67"},"uris":["http://www.mendeley.com/documents/?uuid=24c3d8f5-6fe5-4d93-9401-7d63f2678b4d"]}],"mendeley":{"formattedCitation":"(Simon et al., 2006)","manualFormatting":"Simon et al., 2006","plainTextFormattedCitation":"(Simon et al., 2006)","previouslyFormattedCitation":"&lt;sup&gt;6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Simon et al., 200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GAD, PD and S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9F76D1">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highlight w:val="yellow"/>
                <w:lang w:val="en-US"/>
              </w:rPr>
            </w:pPr>
            <w:r w:rsidRPr="004456FD">
              <w:rPr>
                <w:rFonts w:ascii="Calibri" w:cs="Calibri"/>
                <w:sz w:val="17"/>
                <w:szCs w:val="17"/>
                <w:lang w:val="en-US"/>
              </w:rPr>
              <w:t>“significant persistent symptoms despite initial pharmacotherapy (…) an adequate (or maximally tolerated) dose of an established anxiolytic (SSRI or SNRI and/or (…) BDZs) initiated at least 8 weeks prior”</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4088/JCP.08m04485blu","ISBN":"1555-2101 (Electronic)\\r0160-6689 (Linking)","ISSN":"0160-6689","PMID":"19814948","abstract":"More data are needed to guide next-step interventions for panic disorder refractory to initial intervention.","author":[{"dropping-particle":"","family":"Simon","given":"Naomi M.","non-dropping-particle":"","parse-names":false,"suffix":""},{"dropping-particle":"","family":"Otto","given":"Michael W.","non-dropping-particle":"","parse-names":false,"suffix":""},{"dropping-particle":"","family":"Worthington","given":"John J.","non-dropping-particle":"","parse-names":false,"suffix":""},{"dropping-particle":"","family":"Hoge","given":"Elizabeth A.","non-dropping-particle":"","parse-names":false,"suffix":""},{"dropping-particle":"","family":"Thompson","given":"Elizabeth H.","non-dropping-particle":"","parse-names":false,"suffix":""},{"dropping-particle":"","family":"LeBeau","given":"Richard T.","non-dropping-particle":"","parse-names":false,"suffix":""},{"dropping-particle":"","family":"Moshier","given":"Samantha J.","non-dropping-particle":"","parse-names":false,"suffix":""},{"dropping-particle":"","family":"Zalta","given":"Alyson K.","non-dropping-particle":"","parse-names":false,"suffix":""},{"dropping-particle":"","family":"Pollack","given":"Mark H.","non-dropping-particle":"","parse-names":false,"suffix":""}],"container-title":"The Journal of Clinical Psychiatry","id":"ITEM-1","issue":"11","issued":{"date-parts":[["2009","11","15"]]},"language":"English","page":"1563-1570","publisher":"Physicians Postgraduate Press, Inc.","publisher-place":"N. M. Simon, Center for Anxiety and Traumatic Stress Disorders, Massachusetts General Hospital, Simches Research Building, Boston, MA 02114, United States","title":"Next-Step Strategies for Panic Disorder Refractory to Initial Pharmacotherapy","type":"article-journal","volume":"70"},"uris":["http://www.mendeley.com/documents/?uuid=207e8ef0-ed6f-4e61-b224-b9d4eda611bb"]}],"mendeley":{"formattedCitation":"(Simon et al., 2009)","manualFormatting":"Simon et al., 2009","plainTextFormattedCitation":"(Simon et al., 2009)","previouslyFormattedCitation":"&lt;sup&gt;7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imon et al., 2009</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Refractory 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highlight w:val="yellow"/>
                <w:lang w:val="en-US"/>
              </w:rPr>
            </w:pPr>
            <w:r w:rsidRPr="004456FD">
              <w:rPr>
                <w:rFonts w:ascii="Calibri" w:cs="Calibri"/>
                <w:sz w:val="17"/>
                <w:szCs w:val="17"/>
                <w:lang w:val="en-US"/>
              </w:rPr>
              <w:t>“lack of remiss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97/01.jcp.0000177853.15910.de","ISSN":"0271-0749","abstract":"Letter to the editor discusses an Open-label Pilot Study of Ziprasidone for Refractory Generalized Anxiety Disorder. The aim of the study was to provide pilot data on the efficacy and safety of ziprasidone in treatment-resistant GAD. Thirteen subjects (7 men, 6 women; 1 African Americans, 12 whites) received at least 1 dose of study medication and were included in the statistical analysis. The preliminary data suggest that ziprasidone, in a daily dose range of 20 to 80 mg (average dose, 40 mg) may be of clinical benefit to patients having GAD who have not achieved sufficient improvement with selective serotonin reuptake inhibitors, selective norepinephrine reuptake inhibitors, buspirone, or benzodiazepines. (PsycINFO Database Record (c) 2016 APA, all rights reserved)","author":[{"dropping-particle":"","family":"Snyderman","given":"Steven H","non-dropping-particle":"","parse-names":false,"suffix":""},{"dropping-particle":"","family":"Rynn","given":"Moira A","non-dropping-particle":"","parse-names":false,"suffix":""},{"dropping-particle":"","family":"Rickels","given":"Karl","non-dropping-particle":"","parse-names":false,"suffix":""},{"dropping-particle":"","family":"Snydermae","given":"S H","non-dropping-particle":"","parse-names":false,"suffix":""},{"dropping-particle":"","family":"Rynn","given":"Moira A","non-dropping-particle":"","parse-names":false,"suffix":""},{"dropping-particle":"","family":"Rickels","given":"Karl","non-dropping-particle":"","parse-names":false,"suffix":""},{"dropping-particle":"","family":"Snyderman","given":"Steven H","non-dropping-particle":"","parse-names":false,"suffix":""},{"dropping-particle":"","family":"Rynn","given":"Moira A","non-dropping-particle":"","parse-names":false,"suffix":""},{"dropping-particle":"","family":"Rickels","given":"Karl","non-dropping-particle":"","parse-names":false,"suffix":""}],"container-title":"Journal of Clinical Psychopharmacology","id":"ITEM-1","issue":"5","issued":{"date-parts":[["2005","10"]]},"note":"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page":"497-499","publisher":"Lippincott Williams &amp; Wilkins","publisher-place":"Rickels, Karl","title":"Open-label Pilot Study of Ziprasidone for Refractory Generalized Anxiety Disorder.","type":"article-journal","volume":"25"},"uris":["http://www.mendeley.com/documents/?uuid=af27e0be-ce9d-49cf-966f-4280ca77e33c"]}],"mendeley":{"formattedCitation":"(Snyderman et al., 2005)","manualFormatting":"Snyderman et al., 2005","plainTextFormattedCitation":"(Snyderman et al., 2005)","previouslyFormattedCitation":"&lt;sup&gt;6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nyderman et al., 2005</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G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 score of 4 or greater on the (…) CGI-S, a (…) HAM-A score 16 or greater after 8 weeks of treatment with at least 1 first-line antianxiety agent”</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16/j.jad.2015.04.003","ISBN":"0165-0327","ISSN":"1573-2517","PMID":"25917295","abstract":"Background The study investigated the effectiveness of an Intensive Short-Term Dynamic (ISTDP) residential treatment program for patients with treatment resistant anxiety- and/or depressive disorders, with and without comorbid personality disorders. Method A non-randomized controlled trial examined the effects of an eight week intensive residential treatment program based on principles from ISTDP. Patients (N=60), who had repeated prior treatment failure for current mental disorder, sufficient dysfunction to warrant hospitalization, and evidencing capacity to take an intrapsychic perspective on own problems, were included. Outcome variables included measures of target complaints (depression/anxiety, social role dysfunction, and interpersonal distress), general symptom distress, and interpersonal functioning. Measures were administered throughout and after treatment. Change was assessed by multilevel growth curve modeling. Changes during and after treatment were compared to those reported by a sub-sample of wait-list controls taking treatment as usual (N=30). Results The treatment group evidenced significant improvements on all measures. By contrast, receiving treatment as usual while on the wait-list did not yield significant changes. Effect sizes in the treatment group were consistently large at both termination and follow-up. Fourteen months after treatment 50.0% of patients had recovered in terms of target complaints. Approximately 53.3% and 48.3%, respectively, had recovered in terms of general symptom distress and interpersonal functioning. Limitations Limitations included a relatively small sample size, inability to discern the effectiveness of separate components of the treatment program, and lack of randomization of patients to wait-list and treatment. Conclusion ISTDP-based residential treatment with an eight-week time-limit appears to be effective for alleviating common and severe, treatment resistant mental disorders. The treatment program was superior to receiving treatment as usual while on the wait-list. Participation in the program quickly reduced target complaints, symptoms and interpersonal problems for patients who, based on previous treatment experiences, were expected to fare poorly in treatment. Gains were consistently maintained or improved further at follow-up. Results are promising for patients with chronic debilitating problems who often do not profit from traditional psychiatric treatment.","author":[{"dropping-particle":"","family":"Solbakken","given":"Ole André","non-dropping-particle":"","parse-names":false,"suffix":""},{"dropping-particle":"","family":"Abbass","given":"Allan","non-dropping-particle":"","parse-names":false,"suffix":""}],"container-title":"Journal of Affective Disorders","id":"ITEM-1","issued":{"date-parts":[["2015"]]},"page":"67-77","publisher":"Elsevier","publisher-place":"O.A. Solbakken, Department of Psychology, University of Oslo, Oslo, Norway","title":"Intensive short-term dynamic residential treatment program for patients with treatment-resistant disorders","type":"article-journal","volume":"181"},"uris":["http://www.mendeley.com/documents/?uuid=fb2ec2c7-b0e5-43b6-bde7-92bda34e1d99"]}],"mendeley":{"formattedCitation":"(Solbakken &amp; Abbass, 2015)","manualFormatting":"Solbakken &amp; Abbass, 2015","plainTextFormattedCitation":"(Solbakken &amp; Abbass, 2015)","previouslyFormattedCitation":"&lt;sup&gt;6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olbakken &amp; Abbass, 2015</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anxiety or depressive disorder</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ure to respond with symptomatic relief and improved occupational or interpersonal functioning to three or more prior attempts at treatment for the ongoing psychiatric disorder. The previous treatment attempts could be either medication efforts or psychotherapeutic/psychosocial efforts, or most commonly a combination of both”</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lastRenderedPageBreak/>
              <w:fldChar w:fldCharType="begin" w:fldLock="1"/>
            </w:r>
            <w:r w:rsidR="001D60E6" w:rsidRPr="001D60E6">
              <w:rPr>
                <w:rFonts w:ascii="Calibri" w:cs="Calibri"/>
                <w:sz w:val="17"/>
                <w:szCs w:val="17"/>
                <w:lang w:val="en-GB"/>
              </w:rPr>
              <w:instrText>ADDIN CSL_CITATION {"citationItems":[{"id":"ITEM-1","itemData":{"DOI":"10.1017/neu.2016.5","ISBN":"0924-2708","ISSN":"0924-2708","PMID":"26916592","abstract":"Objective The study investigated the effectiveness of an 8-week intensive residential treatment programme based on principles from intensive short-term dynamic psychotherapy for patients with known treatment-resistant anxiety- and/or depressive disorders (mainly with comorbid personality disorders). Methods Patients (N=95) with prior repeated treatment failure were included. Changes in self-reported target complaints, symptom severity, and overall interpersonal problems have been presented for these patients in two previous articles. We now expand upon the existing knowledge by presenting novel data from a number of important observer-based and self-reported outcome domains (diagnostic changes on Axis I and II, changes in overall personality dysfunction, disorder complexity, medication use, health care utilisation, and occupational activity). Results There were pervasive and significant improvements on all measures during treatment, which were maintained or further improved during follow-up. Fourteen months after the end of treatment, 46.26% of patients had recovered in terms of Axis I pathology, 63.79% had recovered in terms of Axis II pathology, 71.18% had returned to work, and there was a 28.62% reduction in regular use of psychotropic medications. Health care utilisation was reduced by 65.55%, and there were large improvements in disorder complexity and levels of personality dysfunction. Conclusion The treatment programme was highly effective for patients with common and complex treatment-resistant mental disorders. Results are encouraging for the relatively large number of patients who tend not to benefit from standard formats of treatment for debilitating psychological problems.","author":[{"dropping-particle":"","family":"Solbakken","given":"Ole André","non-dropping-particle":"","parse-names":false,"suffix":""},{"dropping-particle":"","family":"Abbass","given":"Allan","non-dropping-particle":"","parse-names":false,"suffix":""}],"container-title":"Acta Neuropsychiatrica","id":"ITEM-1","issue":"05","issued":{"date-parts":[["2016","10","26"]]},"page":"257-271","title":"Symptom- and personality disorder changes in intensive short-term dynamic residential treatment for treatment-resistant anxiety and depressive disorders","type":"article-journal","volume":"28"},"uris":["http://www.mendeley.com/documents/?uuid=a24b2d58-08c1-4ee1-b28d-6ff47193ef11"]}],"mendeley":{"formattedCitation":"(Solbakken &amp; Abbass, 2016)","manualFormatting":"Solbakken &amp; Abbass, 2016","plainTextFormattedCitation":"(Solbakken &amp; Abbass, 2016)","previouslyFormattedCitation":"&lt;sup&gt;6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olbakken &amp; Abbass,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anxiety or depressive disorder</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ure to respond with symptomatic relief and improved occupational or interpersonal functioning despite three or more prior attempts at treatment for the ongoing disorder. The previous treatment attempts could be either medication efforts or psychotherapeutic/psychosocial efforts, or most commonly a combination of both”</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586/14737175.8.8.1219","ISSN":"1473-7175","abstract":"Panic disorder is a commonly encountered condition in general medical practice and in various medical settings. It is important for all medical practitioners to be able to recognize this disorder, provide patients with basic information and medical advice, and depending on the specific circumstances, to refer patients for appropriate treatment by primary care physicians, psychiatrists and/or clinical psychologists. This article reviews the developments in the treatment of panic disorder, focusing on the major treatment modalities of pharmacotherapy and cognitive-behavior therapy, as well as their combinations. In addition to providing information on current treatments for panic disorder and the main underlying treatment issues, the article identifies areas where improvements need to be made and areas where much research has been conducted in recent years. These include simplified modes of delivery of cognitive-behavior therapy, optimal ways of combining medications with cognitive-behavior therapy, and minimizing the risk of recurrence after the cessation of treatment. © 2008 Expert Reviews Ltd.","author":[{"dropping-particle":"","family":"Starcevic","given":"V","non-dropping-particle":"","parse-names":false,"suffix":""}],"container-title":"Expert Review of Neurotherapeutics","id":"ITEM-1","issue":"8","issued":{"date-parts":[["2008"]]},"page":"1219-1232","publisher-place":"V. Starcevic, University of Sydney, Academic Department of Psychological Medicine, Nepean Hospital, Penrith, NSW 2751, Australia","title":"Treatment of panic disorder: Recent developments and current status","type":"article-journal","volume":"8"},"uris":["http://www.mendeley.com/documents/?uuid=636bdf7e-0b11-4faa-aaa4-a96f8ab24001"]}],"mendeley":{"formattedCitation":"(Starcevic, 2008)","manualFormatting":"Starcevic, 2008","plainTextFormattedCitation":"(Starcevic, 2008)","previouslyFormattedCitation":"&lt;sup&gt;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tarcevic, 2008</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00B050"/>
                <w:sz w:val="17"/>
                <w:szCs w:val="17"/>
                <w:lang w:val="en-US"/>
              </w:rPr>
              <w:t>High</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a patient with PD can be considered resistant to pharmacological treatment if he/she has not fully responded to an adequate treatment with two SSRIs, venlafaxine ER, one of the TCAs (imipramine or clomipramine), a high-potency BDZs, or a combination of one of these antidepressants with a BDZ”</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185/135525701317094368","ISSN":"14734885","abstract":"Notes that social anxiety disorder (SAD) is a highly prevalent, disabling, and costly disorder that remains underdiagnosed in primary care settings. The authors aimed to develop a pharmacotherapy algorithm that addressed the treatment of SAD, and that was user-friendly for the primary care practitioner. A short questionnaire was circulated to clinicians with particular expertise in the area of SAD, but in different parts of the globe. The questions assessed the optimal first line of management, complications that might impact on this decision, the dose and duration of an initial trial, preferred symptom rating instruments and strategies for treating partial responders and treatment-refractory patients. An 8-step algorithm was then developed for the pharmacotherapy of SAD in primary care settings. (PsycINFO Database Record (c) 2016 APA, all rights reserved)","author":[{"dropping-particle":"","family":"Stein","given":"Dan J.","non-dropping-particle":"","parse-names":false,"suffix":""},{"dropping-particle":"","family":"Kasper","given":"Siegfried","non-dropping-particle":"","parse-names":false,"suffix":""},{"dropping-particle":"","family":"Matsunaga","given":"Hisato","non-dropping-particle":"","parse-names":false,"suffix":""},{"dropping-particle":"","family":"Osser","given":"David N.","non-dropping-particle":"","parse-names":false,"suffix":""},{"dropping-particle":"","family":"Stein","given":"Murray B.","non-dropping-particle":"","parse-names":false,"suffix":""},{"dropping-particle":"","family":"Ameringen","given":"Michael","non-dropping-particle":"Van","parse-names":false,"suffix":""},{"dropping-particle":"","family":"Versiani","given":"Marcio","non-dropping-particle":"","parse-names":false,"suffix":""},{"dropping-particle":"","family":"Westenberg","given":"Herman","non-dropping-particle":"","parse-names":false,"suffix":""},{"dropping-particle":"","family":"Zhang","given":"Mingyuan","non-dropping-particle":"","parse-names":false,"suffix":""}],"container-title":"Primary Care Psychiatry","id":"ITEM-1","issue":"3","issued":{"date-parts":[["2001","9","1"]]},"note":"Accession Number: 2001-05451-005. Other Journal Title: Primary Care &amp;amp; Community Psychiatry. Partial author list: First Author &amp;amp; Affiliation: Stein, Dan J.; U Stellenbosch, MRC Unit on Anxiety Disorders, Cape Town, South Africa. Other Publishers: Informa Healthcare. Release Date: 20011128. Correction Date: 20110124. Publication Type: Journal (0100), Peer Reviewed Journal (0110). Format Covered: Print. Document Type: Journal Article. Language: English. Major Descriptor: Algorithms; Anxiety Disorders; Drug Therapy. Classification: Neuroses &amp;amp; Anxiety Disorders (3215). Population: Human (10). Methodology: Empirical Study. References Available: Y. Page Count: 4. Issue Publication Date: Sep, 2001.","page":"107-110","publisher":"LibraPharm","publisher-place":"Stein, Dan J., MRC Unit on Anxiety Disorders, U Stellenbosch, Tygerberg 7505, Capetown, South Africa","title":"Pharmacotherapy of social anxiety disorder: an algorithm for primary care - 2001","type":"article-journal","volume":"7"},"uris":["http://www.mendeley.com/documents/?uuid=63bf0dd8-d9fb-4f14-a68f-93715f5b3ef1"]}],"mendeley":{"formattedCitation":"(Dan J. Stein et al., 2001)","manualFormatting":"Stein et al., 2001","plainTextFormattedCitation":"(Dan J. Stein et al., 2001)","previouslyFormattedCitation":"&lt;sup&gt;4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Stein et al., 2001</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A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0000"/>
                <w:sz w:val="17"/>
                <w:szCs w:val="17"/>
                <w:lang w:val="en-US"/>
              </w:rPr>
              <w:t>Low</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who have failed to respond to a (…) SSRI”</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007/s11920-010-0140-8","ISSN":"1523-3812","abstract":"A growing evidence base on the management of social anxiety disorder has yielded many meta-analyses and guidelines on the pharmacotherapy of this clinically important condition. We aimed to update a pharmacotherapy algorithm for the treatment of social anxiety disorder that was developed to be concise and user friendly and that was addressed to the primary care practitioner in particular. The updated algorithm attempts to summarize succinctly the recent literature in this area, as well as to include the views of an international panel of experts with diverse experience. The algorithm comprises eight sequential steps, beginning with those focused on diagnosis and initiating treatment and ending with the management of the treatment-refractory patient. © 2010 Springer Science+Business Media, LLC.","author":[{"dropping-particle":"","family":"Stein","given":"D J","non-dropping-particle":"","parse-names":false,"suffix":""},{"dropping-particle":"","family":"Baldwin","given":"D S","non-dropping-particle":"","parse-names":false,"suffix":""},{"dropping-particle":"","family":"Bandelow","given":"B","non-dropping-particle":"","parse-names":false,"suffix":""},{"dropping-particle":"","family":"Blanco","given":"C","non-dropping-particle":"","parse-names":false,"suffix":""},{"dropping-particle"</w:instrText>
            </w:r>
            <w:r w:rsidR="001D60E6" w:rsidRPr="001D60E6">
              <w:rPr>
                <w:rFonts w:ascii="Calibri" w:cs="Calibri"/>
                <w:sz w:val="17"/>
                <w:szCs w:val="17"/>
              </w:rPr>
              <w:instrText>:"","family":"Fontenelle","given":"L F","non-dropping-particle":"","parse-names":false,"suffix":""},{"dropping-particle":"","family":"Lee","given":"S","non-dropping-particle":"","parse-names":false,"suffix":""},{"dropping-particle":"","family":"Matsunaga","given":"H","non-dropping-particle":"","parse-names":false,"suffix":""},{"dropping-particle":"","family":"Osser","given":"D","non-dropping-particle":"","parse-names":false,"suffix":""},{"dropping-particle":"","family":"Stein","given":"M B","non-dropping-particle":"","parse-names":false,"suffix":""},{"dropping-particle":"","family":"Ameringen","given":"M","non-dropping-particle":"Van","parse-names":false,"suffix":""}],"container-title":"Current Psychiatry Reports","id":"ITEM-1","issue":"5","issued":{"date-parts":[["2010"]]},"page":"471-477","publisher-place":"D. J. Stein, Department of Psychiatry, University of Cape Town, Groote Schuur Hospital, Cape Town, South Africa","title":"A 2010 evidence-based algorithm for the pharmacotherapy of social anxiety disorder","type":"article-journal","volume":"12"},"uris":["http://www.mendeley.com/documents/?uuid=8e1360b1-d703-4435-8c6b-50b4e102500c"]}],"mendeley":{"formattedCitation":"(D J Stein et al., 2010)","manualFormatting":"Stein et al., 2010","plainTextFormattedCitation":"(D J Stein et al., 2010)","previouslyFormattedCitation":"&lt;sup&gt;4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Stein et al., 2010</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A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 to respond to treatment with the first SSRI/SNRI”</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1523-3812","abstract":"Since the introduction of distinct anxiety disorders in the Diagnostic and Statistical Manual of Mental Disorders, Third Edition, there has been a growing interest in these conditions, leading to a wealth of pharmacotherapy trials. Guidelines for the treatment of anxiety disorders have been developed on the basis of systematic reviews of the literature and expert consensus in areas where data are lacking. Algorithms provide scaffolding for integrating the data on pharmacotherapy and for pointing to gaps in current knowledge. Pharmacotherapy algorithms have the potential advantage of being concise, user-friendly, and evidence-based. However, such algorithms run the risk of oversimplifying complex clinical realities, and are only as good as the data on which they rest. In this article, an algorithm for the pharmacotherapy of anxiety disorders is presented. Copyright © 2003 by Current Science Inc.","author":[{"dropping-particle":"","family":"Stein","given":"Dan J","non-dropping-particle":"","parse-names":false,"suffix":""}],"container-title":"Current Psychiatry Reports","id":"ITEM-1","issue":"4","issued":{"date-parts":[["2003"]]},"page":"282-288","publisher-place":"D.J. Stein, Medical Research Council, Research Unit on Anxiety Disorders, University of Stellenbosch, Cape Town, Tygerberg 7505, South Africa","title":"Algorithm for the pharmacotherapy of anxiety disorders","type":"article-journal","volume":"5"},"uris":["http://www.mendeley.com/documents/?uuid=62a01f80-4d80-4e71-aa3e-119611350eb2"]}],"mendeley":{"formattedCitation":"(Dan J Stein, 2003)","manualFormatting":"Stein, 2003","plainTextFormattedCitation":"(Dan J Stein, 2003)","previouslyFormattedCitation":"&lt;sup&gt;46&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tein, 2003</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OCD and PTS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ure of an adequate clinical trial of medication”</w:t>
            </w:r>
          </w:p>
        </w:tc>
      </w:tr>
      <w:tr w:rsidR="004456FD"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1082-6319","abstract":"Depression and anxiety disorders are the most prevalent psychiatric disorders seen in the primary care setting. This volume provides a series of algorithms, or step-by-step guidelines, on the evidence-based pharmacotherapy of these conditions. It aims to provide a concise, logical, and user-friendly approach to the pharmacotherapy of depression and anxiety disorders in the primary care context.","author":[{"dropping-particle":"","family":"Stein","given":"D J","non-dropping-particle":"","parse-names":false,"suffix":""}],"container-title":"Primary Psychiatry","id":"ITEM-1","issue":"6","issued":{"date-parts":[["2004"]]},"page":"55-78","publisher-place":"D.J. Stein, University of Stellenbosch, Tygerberg 7505, South Africa","title":"Algorithms for primary care: An evidence-based approach to the pharmacotherapy of depression and anxiety disorders","type":"article-journal","volume":"11"},"uris":["http://www.mendeley.com/documents/?uuid=b3ae0252-4963-410a-bec3-a13c10ad5891"]}],"mendeley":{"formattedCitation":"(D J Stein, 2004)","manualFormatting":"Stein, 2004","plainTextFormattedCitation":"(D J Stein, 2004)","previouslyFormattedCitation":"&lt;sup&gt;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Stein, 2004</w:t>
            </w:r>
            <w:r w:rsidRPr="001D60E6">
              <w:rPr>
                <w:rFonts w:ascii="Calibri" w:cs="Calibri"/>
                <w:sz w:val="17"/>
                <w:szCs w:val="17"/>
                <w:lang w:val="en-US"/>
              </w:rPr>
              <w:fldChar w:fldCharType="end"/>
            </w:r>
          </w:p>
        </w:tc>
        <w:tc>
          <w:tcPr>
            <w:tcW w:w="1824"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GAD, PD, SAD, OCD, PTSD, MDD</w:t>
            </w:r>
          </w:p>
        </w:tc>
        <w:tc>
          <w:tcPr>
            <w:tcW w:w="859"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US"/>
              </w:rPr>
            </w:pPr>
            <w:r w:rsidRPr="004456FD">
              <w:rPr>
                <w:rFonts w:ascii="Calibri" w:cs="Calibri"/>
                <w:b/>
                <w:color w:val="FF0000"/>
                <w:sz w:val="17"/>
                <w:szCs w:val="17"/>
                <w:lang w:val="en-US"/>
              </w:rPr>
              <w:t>Low</w:t>
            </w:r>
          </w:p>
        </w:tc>
        <w:tc>
          <w:tcPr>
            <w:tcW w:w="8722" w:type="dxa"/>
          </w:tcPr>
          <w:p w:rsidR="004456FD" w:rsidRPr="004456FD"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ailure of an adequate clinical trial of medication”</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ISSN":"0022-3018","abstract":"Ten cases are presented - two in detail - in which clonazepam was used successfully in patients with treatment-resistant panic disorder with or without agoraphobia. Seven of 10 patients who had been resistant to standard pharmacological treatments of panic attacks and agoraphobia achieved cessation of their attacks while three had mild to moderate symptom persistence. These data underscore other reports of clonazepam's usefulness in the treatment of panic disorder. Clinical use of clonazepam is discussed.","author":[{"dropping-particle":"","family":"Tesar","given":"G E","non-dropping-particle":"","parse-names":false,"suffix":""},{"dropping-particle":"","family":"Rosenbaum","given":"J F","non-dropping-particle":"","parse-names":false,"suffix":""}],"container-title":"Journal of Nervous and Mental Disease","id":"ITEM-1","issue":"8","issued":{"date-parts":[["1986"]]},"page":"477-482","publisher-place":"Clinical Pharmacology Unit, Massachusetts General Hospital, Boston, MA 02114","title":"Successful use of clonazepam in patients with treatment-resistant panic disorder","type":"article-journal","volume":"174"},"uris":["http://www.mendeley.com/documents/?uuid=882de6c0-e09f-4e20-ae41-942e4d4645a2"]}],"mendeley":{"formattedCitation":"(Tesar &amp; Rosenbaum, 1986)","manualFormatting":"Tesar &amp; Rosenbaum, 1986","plainTextFormattedCitation":"(Tesar &amp; Rosenbaum, 1986)","previouslyFormattedCitation":"&lt;sup&gt;8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Tesar &amp; Rosenbaum, 198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PD</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0000"/>
                <w:sz w:val="17"/>
                <w:szCs w:val="17"/>
                <w:lang w:val="en-US"/>
              </w:rPr>
              <w:t>Low</w:t>
            </w:r>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failure to respond to, or refusal to be treated with, each of the major </w:t>
            </w:r>
            <w:proofErr w:type="spellStart"/>
            <w:r w:rsidRPr="004456FD">
              <w:rPr>
                <w:rFonts w:ascii="Calibri" w:cs="Calibri"/>
                <w:sz w:val="17"/>
                <w:szCs w:val="17"/>
                <w:lang w:val="en-US"/>
              </w:rPr>
              <w:t>antipanic</w:t>
            </w:r>
            <w:proofErr w:type="spellEnd"/>
            <w:r w:rsidRPr="004456FD">
              <w:rPr>
                <w:rFonts w:ascii="Calibri" w:cs="Calibri"/>
                <w:sz w:val="17"/>
                <w:szCs w:val="17"/>
                <w:lang w:val="en-US"/>
              </w:rPr>
              <w:t xml:space="preserve"> agents, including a TCA, a MAO-</w:t>
            </w:r>
            <w:proofErr w:type="spellStart"/>
            <w:r w:rsidRPr="004456FD">
              <w:rPr>
                <w:rFonts w:ascii="Calibri" w:cs="Calibri"/>
                <w:sz w:val="17"/>
                <w:szCs w:val="17"/>
                <w:lang w:val="en-US"/>
              </w:rPr>
              <w:t>i</w:t>
            </w:r>
            <w:proofErr w:type="spellEnd"/>
            <w:r w:rsidRPr="004456FD">
              <w:rPr>
                <w:rFonts w:ascii="Calibri" w:cs="Calibri"/>
                <w:sz w:val="17"/>
                <w:szCs w:val="17"/>
                <w:lang w:val="en-US"/>
              </w:rPr>
              <w:t>, and alprazolam. Failure to respond is defined by presence of one or more of the following: a) lack of therapeutic effect, b) tolerance to drug effect, c) suboptimal therapeutic effect, or d) medication intolerance due to side effects”</w:t>
            </w:r>
          </w:p>
        </w:tc>
      </w:tr>
      <w:tr w:rsidR="004456FD" w:rsidRPr="001D60E6"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8849F7"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ISBN":"978-0-19-530703-0","abstract":"This chapter examines results from pharmacological treatment studies in social anxiety disorder (SAD), including combination, augmentation, and comparison (with psychological treatments) studies. Treatment resistance, predictors of treatment response, and relapse prevention will also be discussed. In addition, the pharmacological treatments for specific phobia will be reviewed. (PsycINFO Database Record (c) 2016 APA, all rights reserved)","author":[{"dropping-particle":"","family":"Ameringen","given":"Michael","non-dropping-particle":"Van","parse-names":false,"suffix":""},{"dropping-particle":"","family":"Mancini","given":"Catherine","non-dropping-particle":"","parse-names":false,"suffix":""},{"dropping-particle":"","family":"Patterson","given":"Beth","non-dropping-particle":"","parse-names":false,"suffix":""}],"collection-title":"Oxford library of psychology","container-title":"Oxford handbook of anxiety and related disorders.","editor":[{"dropping-particle":"","family":"Antony","given":"Martin M","non-dropping-particle":"","parse-names":false,"suffix":""},{"dropping-particle":"","family":"Stein","given":"Murray B","non-dropping-particle":"","parse-names":false,"suffix":""},{"dropping-particle":"","family":"Antony (Ed)","given":"Martin M","non-dropping-particle":"","parse-names":false,"suffix":""},{"dropping-particle":"","family":"Stein (Ed)","given":"Murray B","non-dropping-particle":"","parse-names":false,"suffix":""}],"id":"ITEM-1","issued":{"date-parts":[["2009"]]}</w:instrText>
            </w:r>
            <w:r w:rsidR="001D60E6" w:rsidRPr="008849F7">
              <w:rPr>
                <w:rFonts w:ascii="Calibri" w:cs="Calibri"/>
                <w:sz w:val="17"/>
                <w:szCs w:val="17"/>
                <w:lang w:val="en-GB"/>
              </w:rPr>
              <w:instrText>,"note":"Accession Number: 2008-13193-024. Partial author list: First Author &amp;amp; Affiliation: Van Ameringen, Michael; Department of Psychiatry and Behavioural Neurosciences, McMaster University, Hamilton, ON, Canada. Release Date: 20090302. Correction Date: 20151207. Publication Type: Book (0200), Edited Book (0280). Format Covered: Print. Document Type: Chapter. Book Type: Handbook/Manual. ISBN: 978-0-19-530703-0, Hardcover. Language: English. Major Descriptor: Drug Therapy; Experimentation; Psychopharmacology; Social Phobia; Treatment Outcomes. Minor Descriptor: Prediction; Relapse Prevention; Treatment Compliance; Treatment Effectiveness Evaluation. Classification: Clinical Psychopharmacology (3340); Neuroses &amp;amp; Anxiety Disorders (3215). Population: Human (10). Intended Audience: Psychology: Professional &amp;amp; Research (PS). References Available: Y. Page Count: 13.","page":"321-333","publisher":"Oxford University Press","publisher-place":"New York, NY, US","title":"Pharmacotherapy for social anxiety disorder and specific phobia.","type":"chapter"},"uris":["http://www.mendeley.com/documents/?uuid=d142e8ea-b07c-467a-927f-01de216cd0dd"]}],"mendeley":{"formattedCitation":"(Van Ameringen et al., 2009)","manualFormatting":"Van Ameringen et al., 2009","plainTextFormattedCitation":"(Van Ameringen et al., 2009)","previouslyFormattedCitation":"&lt;sup&gt;47&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Van Ameringen et al., 2009</w:t>
            </w:r>
            <w:r w:rsidRPr="001D60E6">
              <w:rPr>
                <w:rFonts w:ascii="Calibri" w:cs="Calibri"/>
                <w:sz w:val="17"/>
                <w:szCs w:val="17"/>
                <w:lang w:val="en-US"/>
              </w:rPr>
              <w:fldChar w:fldCharType="end"/>
            </w:r>
          </w:p>
        </w:tc>
        <w:tc>
          <w:tcPr>
            <w:tcW w:w="1824"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SAD and SP</w:t>
            </w:r>
          </w:p>
        </w:tc>
        <w:tc>
          <w:tcPr>
            <w:tcW w:w="859"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GB"/>
              </w:rPr>
            </w:pPr>
            <w:r w:rsidRPr="008849F7">
              <w:rPr>
                <w:rFonts w:ascii="Calibri" w:cs="Calibri"/>
                <w:b/>
                <w:color w:val="FF0000"/>
                <w:sz w:val="17"/>
                <w:szCs w:val="17"/>
                <w:lang w:val="en-GB"/>
              </w:rPr>
              <w:t>Low</w:t>
            </w:r>
          </w:p>
        </w:tc>
        <w:tc>
          <w:tcPr>
            <w:tcW w:w="8722"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not respond, or has a partial response to a standard, first line treatment”</w:t>
            </w:r>
          </w:p>
        </w:tc>
      </w:tr>
      <w:tr w:rsidR="004456FD" w:rsidRPr="001D60E6"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8849F7" w:rsidRDefault="004456FD" w:rsidP="004456FD">
            <w:pPr>
              <w:rPr>
                <w:rFonts w:ascii="Calibri" w:cs="Calibri"/>
                <w:bCs w:val="0"/>
                <w:noProof/>
                <w:sz w:val="17"/>
                <w:szCs w:val="17"/>
                <w:lang w:val="en-GB"/>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097/00004850-200501000-00002","ISBN":"0268-1315\\r1473-5857","ISSN":"0268-1315","PMID":"15602109","abstract":"More than half of anxiety and depression patients treated with an adequate course of antidepressants fail to fully improve. We retrospectively examined whether treatment-resistant depression and anxiety disorder patients responded to and tolerated augmentation with the atypical antipsychotic, aripiprazole. We report on patients with depression and anxiety disorders, including panic disorder, generalized anxiety disorder, social anxiety and posttraumatic stress disorder, who had an incomplete response to a variety of selective serotonin reuptake inhibitors (SSRIs) and who received augmentation with aripiprazole. The primary outcome measure was the Clinical Global Impression of Improvement (CGI-I). In the intent-to-treat analysis, the mean ± SD CGI-S was 3.8±1.3 at endpoint. Fifty-nine percent of subjects received CGI-I ratings of 1 or 2,'much improved' or 'very much improved,' in terms of their depression and anxiety symptoms at the end of 12 weeks. Several patients showed an early (weeks 1 -5), as well as sustained, response to augmentation with doses of aripiprazole between 15 and 30 mg/day. The results suggest that aripiprazole may be effective as an augmentation for patie</w:instrText>
            </w:r>
            <w:r w:rsidR="001D60E6" w:rsidRPr="001D60E6">
              <w:rPr>
                <w:rFonts w:ascii="Calibri" w:cs="Calibri"/>
                <w:sz w:val="17"/>
                <w:szCs w:val="17"/>
              </w:rPr>
              <w:instrText>nts with persistent depressive and anxiety disorders despite initial SSRI treatment. Because this is a retrospective case review, further prospective studies are required to confirm these findings. (PsycINFO Database Record (c) 2016 APA, all rights reserved)","author":[{"dropping-particle":"","family":"Worthington III","given":"J J","non-dropping-particle":"","parse-names":false,"suffix":""},{"dropping-particle":"","family":"Kinrys","given":"Gustavo","non-dropping-particle":"","parse-names":false,"suffix":""},{"dropping-particle":"","family":"Wygant","given":"Lisa E","non-dropping-particle":"","parse-names":false,"suffix":""},{"dropping-particle":"","family":"Pollack","given":"Mark H","non-dropping-particle":"","parse-names":false,"suffix":""}],"container-title":"International Clinical Psychopharmacology","id":"ITEM-1","issue":"1","issued":{"date-parts":[["2005","1"]]},"note":"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4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w:instrText>
            </w:r>
            <w:r w:rsidR="001D60E6" w:rsidRPr="008849F7">
              <w:rPr>
                <w:rFonts w:ascii="Calibri" w:cs="Calibri"/>
                <w:sz w:val="17"/>
                <w:szCs w:val="17"/>
                <w:lang w:val="en-GB"/>
              </w:rPr>
              <w:instrText>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page":"9-11","publisher":"Lippincott Williams &amp; Wilkins","publisher-place":"Kinrys, Gustavo, Cambridge Health Alliance, Harvard Medical School, Department of Psychiatry, 1493 Cambridge Street, Cambridge, MA, US, 02139","title":"Aripiprazole as an augmentor of selective serotonin reuptake inhibitors in depression and anxiety disorder patients","type":"article-journal","volume":"20"},"uris":["http://www.mendeley.com/documents/?uuid=46f6f7d9-a481-4a98-b177-7542285b03ed"]}],"mendeley":{"formattedCitation":"(Worthington III et al., 2005)","manualFormatting":"Worthington III et al., 2005","plainTextFormattedCitation":"(Worthington III et al., 2005)","previouslyFormattedCitation":"&lt;sup&gt;68&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Worthington III et al., 2005</w:t>
            </w:r>
            <w:r w:rsidRPr="001D60E6">
              <w:rPr>
                <w:rFonts w:ascii="Calibri" w:cs="Calibri"/>
                <w:sz w:val="17"/>
                <w:szCs w:val="17"/>
                <w:lang w:val="en-US"/>
              </w:rPr>
              <w:fldChar w:fldCharType="end"/>
            </w:r>
          </w:p>
        </w:tc>
        <w:tc>
          <w:tcPr>
            <w:tcW w:w="1824" w:type="dxa"/>
          </w:tcPr>
          <w:p w:rsidR="004456FD" w:rsidRPr="008849F7"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TR anxiety disorder or MDD</w:t>
            </w:r>
          </w:p>
        </w:tc>
        <w:tc>
          <w:tcPr>
            <w:tcW w:w="859" w:type="dxa"/>
          </w:tcPr>
          <w:p w:rsidR="004456FD" w:rsidRPr="008849F7"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GB"/>
              </w:rPr>
            </w:pPr>
            <w:r w:rsidRPr="008849F7">
              <w:rPr>
                <w:rFonts w:ascii="Calibri" w:cs="Calibri"/>
                <w:b/>
                <w:color w:val="FFC000"/>
                <w:sz w:val="17"/>
                <w:szCs w:val="17"/>
                <w:lang w:val="en-GB"/>
              </w:rPr>
              <w:t>Medium</w:t>
            </w:r>
          </w:p>
        </w:tc>
        <w:tc>
          <w:tcPr>
            <w:tcW w:w="8722" w:type="dxa"/>
          </w:tcPr>
          <w:p w:rsidR="004456FD" w:rsidRPr="008849F7"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did not have a full response during their current episode despite an adequate dose and duration of their SSRI trial”</w:t>
            </w:r>
          </w:p>
        </w:tc>
      </w:tr>
      <w:tr w:rsidR="004456FD" w:rsidRPr="001D60E6"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8849F7"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159/000444221","ISSN":"1423-0348","abstract":"Background: Although antidepressants are still a commonly used treatment for social anxiety disorder (SAD), a significant proportion of patients fail to remit following antidepressants. However, no standard approach has been established for managing such patients. This study aimed to examine the effectiveness of cognitive behavioral therapy (CBT) as an adjunct to usual care (UC) compared with UC alone in SAD patients who remain symptomatic following antidepressant treatment. Methods: This was a prospective randomized open-blinded end-point study with two parallel groups (CBT + UC, and UC alone, both for 16 weeks) conducted from June 2012 to March 2014. SAD patients who remain symptomatic following antidepressant treatment were recruited, and a total sample size of 42 was set based on pilot results. Results: Patients were randomly allocated to CBT + UC (n = 21) or UC alone (n = 21). After 16 weeks, adjusted mean reduction in the Liebowitz Social Anxiety Scale from baseline for CBT + UC and UC alone was ? 40.87 and 0.68, respectively; the between-group difference was ? 41.55 ( ? 53.68 to ? 29.42, p &lt; 0.0001). Response rates were 85.7 and 10.0% for CBT + UC and UC alone, respecti</w:instrText>
            </w:r>
            <w:r w:rsidR="001D60E6" w:rsidRPr="001D60E6">
              <w:rPr>
                <w:rFonts w:ascii="Calibri" w:cs="Calibri"/>
                <w:sz w:val="17"/>
                <w:szCs w:val="17"/>
              </w:rPr>
              <w:instrText>vely (p &lt; 0.0001). The corresponding remission rates were 47.6 and 0.0%, respectively (p = 0.0005). Significant differences were also found in favor of CBT + UC for social anxiety symptoms, depressive symptoms, and functional impairment. Conclusions: Our results suggest that in SAD patients who have been ineffectively treated with antidepressants, CBT is an effective treatment adjunct to UC over 16 weeks in reducing social anxiety and related symptoms.","author":[{"dropping-particle":"","family":"Yoshinaga","given":"N","non-dropping-particle":"","parse-names":false,"suffix":""},{"dropping-particle":"","family":"Matsuki","given":"S","non-dropping-particle":"","parse-names":false,"suffix":""},{"dropping-particle":"","family":"Niitsu","given":"T","non-dropping-particle":"","parse-names":false,"suffix":""},{"dropping-particle":"","family":"Sato","given":"Y","non-dropping-particle":"","parse-names":false,"suffix":""},{"dropping-particle":"","family":"Tanaka","given":"M","non-dropping-particle":"","parse-names":false,"suffix":""},{"dropping-particle":"","family":"Ibuki","given":"H","non-dropping-particle":"","parse-names":false,"suffix":""},{"dropping-particle":"","family":"Takanashi","given":"R","non-dropping-particle":"","parse-names":false,"suffix":""},{"dropping-particle":"","family":"Ohshiro","given":"K","non-dropping-particle":"","parse-names":false,"suffix":""},{"dropping-particle":"","family":"Ohshima","given":"F","non-dropping-particle":"","parse-names":false,"suffix":""},{"dropping-particle":"","family":"Asano","given":"K","non-dropping-particle":"","parse-names":false,"suffix":""},{"dropping-particle":"","family":"Kobori","given":"O","non-dropping-particle":"","parse-names":false,"suffix":""},{"dropping-particle":"","family":"Yoshimura","given":"K","non-dropping-particle":"","parse-names":false,"suffix":""},{"dropping-particle":"","family":"Hirano","given":"Y","non-dropping-particle":"","parse-names":false,"suffix":""},{"dropping-particle":"","family":"Sawaguchi","given":"K","non-dropping-particle":"","parse-names":false,"suffix":""},{"dropping-particle":"","family":"Koshizaka","given":"M","non-dropping-particle":"","parse-names":false,"suffix":""},{"dropping-part</w:instrText>
            </w:r>
            <w:r w:rsidR="001D60E6" w:rsidRPr="008849F7">
              <w:rPr>
                <w:rFonts w:ascii="Calibri" w:cs="Calibri"/>
                <w:sz w:val="17"/>
                <w:szCs w:val="17"/>
                <w:lang w:val="en-GB"/>
              </w:rPr>
              <w:instrText>icle":"","family":"Hanaoka","given":"H","non-dropping-particle":"","parse-names":false,"suffix":""},{"dropping-particle":"","family":"Nakagawa","given":"A","non-dropping-particle":"","parse-names":false,"suffix":""},{"dropping-particle":"","family":"Nakazato","given":"M","non-dropping-particle":"","parse-names":false,"suffix":""},{"dropping-particle":"","family":"Iyo","given":"M","non-dropping-particle":"","parse-names":false,"suffix":""},{"dropping-particle":"","family":"Shimizu","given":"E","non-dropping-particle":"","parse-names":false,"suffix":""}],"container-title":"Psychotherapy and Psychosomatics","id":"ITEM-1","issue":"4","issued":{"date-parts":[["2016"]]},"page":"208-217","publisher-place":"N. Yoshinaga, Organization for Promotion of Tenure Track, University of Miyazaki General Education and Research Building (G704), Miyazaki, Japan","title":"Cognitive behavioral therapy for patients with social anxiety disorder who remain symptomatic following antidepressant treatment: A randomized, assessor-blinded, controlled trial","type":"article-journal","volume":"85"},"uris":["http://www.mendeley.com/documents/?uuid=127ccec3-3151-4fe4-863b-9d46350aaf0e"]}],"mendeley":{"formattedCitation":"(Yoshinaga et al., 2016)","manualFormatting":"Yoshinaga et al., 2016","plainTextFormattedCitation":"(Yoshinaga et al., 2016)","previouslyFormattedCitation":"&lt;sup&gt;22&lt;/sup&gt;"},"properties":{"noteIndex":0},"schema":"https://github.com/citation-style-language/schema/raw/master/csl-citation.json"}</w:instrText>
            </w:r>
            <w:r w:rsidRPr="001D60E6">
              <w:rPr>
                <w:rFonts w:ascii="Calibri" w:cs="Calibri"/>
                <w:sz w:val="17"/>
                <w:szCs w:val="17"/>
                <w:lang w:val="en-US"/>
              </w:rPr>
              <w:fldChar w:fldCharType="separate"/>
            </w:r>
            <w:r w:rsidR="00892211" w:rsidRPr="008849F7">
              <w:rPr>
                <w:rFonts w:ascii="Calibri" w:cs="Calibri"/>
                <w:noProof/>
                <w:sz w:val="17"/>
                <w:szCs w:val="17"/>
                <w:lang w:val="en-GB"/>
              </w:rPr>
              <w:t>Yoshinaga et al., 2016</w:t>
            </w:r>
            <w:r w:rsidRPr="001D60E6">
              <w:rPr>
                <w:rFonts w:ascii="Calibri" w:cs="Calibri"/>
                <w:sz w:val="17"/>
                <w:szCs w:val="17"/>
                <w:lang w:val="en-US"/>
              </w:rPr>
              <w:fldChar w:fldCharType="end"/>
            </w:r>
          </w:p>
        </w:tc>
        <w:tc>
          <w:tcPr>
            <w:tcW w:w="1824"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TR SAD</w:t>
            </w:r>
          </w:p>
        </w:tc>
        <w:tc>
          <w:tcPr>
            <w:tcW w:w="859"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b/>
                <w:sz w:val="17"/>
                <w:szCs w:val="17"/>
                <w:lang w:val="en-GB"/>
              </w:rPr>
            </w:pPr>
            <w:r w:rsidRPr="008849F7">
              <w:rPr>
                <w:rFonts w:ascii="Calibri" w:cs="Calibri"/>
                <w:b/>
                <w:color w:val="FFC000"/>
                <w:sz w:val="17"/>
                <w:szCs w:val="17"/>
                <w:lang w:val="en-GB"/>
              </w:rPr>
              <w:t>Medium</w:t>
            </w:r>
          </w:p>
        </w:tc>
        <w:tc>
          <w:tcPr>
            <w:tcW w:w="8722" w:type="dxa"/>
          </w:tcPr>
          <w:p w:rsidR="004456FD" w:rsidRPr="008849F7" w:rsidRDefault="004456FD" w:rsidP="004456FD">
            <w:pP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GB"/>
              </w:rPr>
            </w:pPr>
            <w:r w:rsidRPr="008849F7">
              <w:rPr>
                <w:rFonts w:ascii="Calibri" w:cs="Calibri"/>
                <w:sz w:val="17"/>
                <w:szCs w:val="17"/>
                <w:lang w:val="en-GB"/>
              </w:rPr>
              <w:t>“ ‘patients who remain symptomatic following antidepressant treatment’ ”</w:t>
            </w:r>
          </w:p>
        </w:tc>
      </w:tr>
      <w:tr w:rsidR="004456FD" w:rsidRPr="004456FD" w:rsidTr="00892211">
        <w:trPr>
          <w:cantSplit/>
        </w:trPr>
        <w:tc>
          <w:tcPr>
            <w:cnfStyle w:val="001000000000" w:firstRow="0" w:lastRow="0" w:firstColumn="1" w:lastColumn="0" w:oddVBand="0" w:evenVBand="0" w:oddHBand="0" w:evenHBand="0" w:firstRowFirstColumn="0" w:firstRowLastColumn="0" w:lastRowFirstColumn="0" w:lastRowLastColumn="0"/>
            <w:tcW w:w="1778" w:type="dxa"/>
          </w:tcPr>
          <w:p w:rsidR="004456FD" w:rsidRPr="001D60E6" w:rsidRDefault="004456FD" w:rsidP="004456FD">
            <w:pPr>
              <w:rPr>
                <w:rFonts w:ascii="Calibri" w:cs="Calibri"/>
                <w:sz w:val="17"/>
                <w:szCs w:val="17"/>
                <w:lang w:val="en-GB"/>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186/s12888-016-0927-1","ISSN":"1471-244X","PMID":"27388878","abstract":"Background: Many patients with anxiety or depressive disorders achieve no remission of their symptoms after evidence-based treatment algorithms. They develop a chronic course of the disorder. Current care for these patients usually consists of long-term supportive contacts with a community psychiatric nurse and pharmacological management by a psychiatrist. Data on the effectiveness of these treatments is lacking. A psychosocial rehabilitation approach, where self-management is an increasingly important part, could be more suitable. It focuses on the restoration of functioning and enhancement of patients' autonomy and responsibility. Treatment with this focus, followed by referral to primary care, may be more (cost-)effective. Methods: A multicenter randomized controlled trial is designed for twelve participating specialized outpatient me</w:instrText>
            </w:r>
            <w:r w:rsidR="001D60E6" w:rsidRPr="001D60E6">
              <w:rPr>
                <w:rFonts w:ascii="Calibri" w:cs="Calibri"/>
                <w:sz w:val="17"/>
                <w:szCs w:val="17"/>
                <w:lang w:val="en-GB"/>
              </w:rPr>
              <w:instrText>ntal health services in the Netherlands. Patients with chronic and treatment resistant anxiety or depressive disorders, currently receiving supportive care in specialized outpatient mental health care, are asked to participate. After inclusion, patients receive the baseline questionnaire and are randomized to the intervention group or the usual care control group. The intervention focuses on rehabilitation and self-management and is provided by a trained community psychiatric nurse, followed by referral to primary care. Measurements take place at 6, 12, and 18 months after baseline. This study evaluates both the effectiveness (on quality of life, symptom severity, and empowerment), and cost-effectiveness of the intervention compared to usual care. In addition, a questionnaire is designed to get insight in which self-management strategies patients use to manage their disorder, and in the experiences of patients with the change of care setting. Discussion: In this study we evaluate the effectiveness and cost-effectiveness of a self-management intervention for patients with chronic and treatment resistant anxiety or depressive disorders in specialized outpatient mental health care. The results of this study may provide a first 'proof-of-concept' in this under-researched but important field, and might be relevant for a large group of patients in the context of a transition of the Dutch health care system. Trial registration: Netherlands Trial Register: NTR3335 , registered 7 March 2012.","author":[{"dropping-particle":"","family":"Zoun","given":"Maringa H H","non-dropping-particle":"","parse-names":false,"suffix":""},{"dropping-particle":"","family":"Koekkoek","given":"Bauke","non-dropping-particle":"","parse-names":false,"suffix":""},{"dropping-particle":"","family":"Sinnema","given":"Henny","non-dropping-particle":"","parse-names":false,"suffix":""},{"dropping-particle":"","family":"Muntingh","given":"Anna D T","non-dropping-particle":"","parse-names":false,"suffix":""},{"dropping-particle":"","family":"Balkom","given":"Anton J L M A.J.L.M.","non-dropping-particle":"van","parse-names":false,"suffix":""},{"dropping-particle":"","family":"Schene","given":"Aart H","non-dropping-particle":"","parse-names":false,"suffix":""},{"dropping-particle":"","family":"Smit","given":"Filip","non-dropping-particle":"","parse-names":false,"suffix":""},{"dropping-particle":"","family":"Spijker","given":"Jan","non-dropping-particle":"","parse-names":false,"suffix":""}],"container-title":"BMC Psychiatry","id":"ITEM-1","issue":"1","issued":{"date-parts":[["2016"]]},"publisher":"BMC Psychiatry","publisher-place":"M.H.H. Zoun, Pro Persona Mental Health Care, Wolfheze, Netherlands","title":"Effectiveness and cost-effectiveness of a self-management training for patients with chronic and treatment resistant anxiety or depressive disorders: design of a multicenter randomized controlled trial.","type":"article-journal","volume":"16"},"uris":["http://www.mendeley.com/documents/?uuid=0cccb440-919a-46d1-96c2-0a6f4fd9abbc"]}],"mendeley":{"formattedCitation":"(Zoun et al., 2016)","manualFormatting":"Zoun et al., 2016","plainTextFormattedCitation":"(Zoun et al., 2016)","previouslyFormattedCitation":"&lt;sup&gt;2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Zoun et al., 2016</w:t>
            </w:r>
            <w:r w:rsidRPr="001D60E6">
              <w:rPr>
                <w:rFonts w:ascii="Calibri" w:cs="Calibri"/>
                <w:sz w:val="17"/>
                <w:szCs w:val="17"/>
                <w:lang w:val="en-US"/>
              </w:rPr>
              <w:fldChar w:fldCharType="end"/>
            </w:r>
          </w:p>
        </w:tc>
        <w:tc>
          <w:tcPr>
            <w:tcW w:w="1824"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 anxiety and depressive disorders</w:t>
            </w:r>
          </w:p>
        </w:tc>
        <w:tc>
          <w:tcPr>
            <w:tcW w:w="859"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b/>
                <w:sz w:val="17"/>
                <w:szCs w:val="17"/>
                <w:lang w:val="en-US"/>
              </w:rPr>
            </w:pPr>
            <w:r w:rsidRPr="004456FD">
              <w:rPr>
                <w:rFonts w:ascii="Calibri" w:cs="Calibri"/>
                <w:b/>
                <w:color w:val="FFC000"/>
                <w:sz w:val="17"/>
                <w:szCs w:val="17"/>
                <w:lang w:val="en-US"/>
              </w:rPr>
              <w:t>M</w:t>
            </w:r>
            <w:proofErr w:type="spellStart"/>
            <w:r w:rsidRPr="004456FD">
              <w:rPr>
                <w:rFonts w:ascii="Calibri" w:cs="Calibri"/>
                <w:b/>
                <w:color w:val="FFC000"/>
                <w:sz w:val="17"/>
                <w:szCs w:val="17"/>
                <w:lang w:val="en-GB"/>
              </w:rPr>
              <w:t>edium</w:t>
            </w:r>
            <w:proofErr w:type="spellEnd"/>
          </w:p>
        </w:tc>
        <w:tc>
          <w:tcPr>
            <w:tcW w:w="8722" w:type="dxa"/>
          </w:tcPr>
          <w:p w:rsidR="004456FD" w:rsidRPr="004456FD" w:rsidRDefault="004456FD" w:rsidP="004456FD">
            <w:pP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rolonged treatment in a specialized outpatient mental health service according to the professional is unlikely to improve clinical outcomes (e.g. achieve remission)”, “two years in specialized mental health care; received at least one psychological treatment and at least three medication steps according to the national multidisciplinary guidelines on anxiety and depressive disorders”</w:t>
            </w:r>
          </w:p>
        </w:tc>
      </w:tr>
    </w:tbl>
    <w:p w:rsidR="004456FD" w:rsidRPr="004456FD" w:rsidRDefault="004456FD" w:rsidP="004456FD">
      <w:pPr>
        <w:spacing w:after="200" w:line="276" w:lineRule="auto"/>
        <w:rPr>
          <w:rFonts w:ascii="Calibri" w:eastAsia="Calibri" w:hAnsi="Calibri" w:cs="Calibri"/>
          <w:sz w:val="17"/>
          <w:szCs w:val="17"/>
          <w:lang w:val="en-US" w:eastAsia="en-US"/>
        </w:rPr>
      </w:pPr>
      <w:r w:rsidRPr="004456FD">
        <w:rPr>
          <w:rFonts w:ascii="Calibri" w:eastAsia="Calibri" w:hAnsi="Calibri" w:cs="Calibri"/>
          <w:sz w:val="17"/>
          <w:szCs w:val="17"/>
          <w:vertAlign w:val="superscript"/>
          <w:lang w:val="en-US" w:eastAsia="en-US"/>
        </w:rPr>
        <w:t xml:space="preserve">1 </w:t>
      </w:r>
      <w:r w:rsidRPr="004456FD">
        <w:rPr>
          <w:rFonts w:ascii="Calibri" w:eastAsia="Calibri" w:hAnsi="Calibri" w:cs="Calibri"/>
          <w:sz w:val="17"/>
          <w:szCs w:val="17"/>
          <w:lang w:val="en-US" w:eastAsia="en-US"/>
        </w:rPr>
        <w:t xml:space="preserve">Commonly used measurement instruments, diagnoses, treatment modalities (e.g.: SSRIs, CBT) were abbreviated in this table even if the original paper did not abbreviate them. </w:t>
      </w:r>
      <w:r w:rsidRPr="004456FD">
        <w:rPr>
          <w:rFonts w:ascii="Calibri" w:eastAsia="Calibri" w:hAnsi="Calibri" w:cs="Calibri"/>
          <w:sz w:val="17"/>
          <w:szCs w:val="17"/>
          <w:lang w:val="en-US" w:eastAsia="en-US"/>
        </w:rPr>
        <w:br/>
      </w:r>
    </w:p>
    <w:p w:rsidR="004456FD" w:rsidRPr="004456FD" w:rsidRDefault="004456FD" w:rsidP="004456FD">
      <w:pPr>
        <w:spacing w:after="200" w:line="276" w:lineRule="auto"/>
        <w:rPr>
          <w:rFonts w:ascii="Calibri" w:eastAsia="Calibri" w:hAnsi="Calibri" w:cs="Calibri"/>
          <w:sz w:val="17"/>
          <w:szCs w:val="17"/>
          <w:lang w:val="en-US" w:eastAsia="en-US"/>
        </w:rPr>
      </w:pPr>
      <w:r w:rsidRPr="004456FD">
        <w:rPr>
          <w:rFonts w:ascii="Calibri" w:eastAsia="Calibri" w:hAnsi="Calibri" w:cs="Calibri"/>
          <w:sz w:val="17"/>
          <w:szCs w:val="17"/>
          <w:lang w:val="en-US" w:eastAsia="en-US"/>
        </w:rPr>
        <w:br w:type="page"/>
      </w:r>
    </w:p>
    <w:p w:rsidR="004456FD" w:rsidRPr="004456FD" w:rsidRDefault="004456FD" w:rsidP="004456FD">
      <w:pPr>
        <w:spacing w:after="200" w:line="276" w:lineRule="auto"/>
        <w:rPr>
          <w:rFonts w:ascii="Calibri" w:eastAsia="Calibri" w:hAnsi="Calibri"/>
          <w:b/>
          <w:lang w:val="en-US" w:eastAsia="en-US"/>
        </w:rPr>
      </w:pPr>
      <w:proofErr w:type="spellStart"/>
      <w:r w:rsidRPr="004456FD">
        <w:rPr>
          <w:rFonts w:ascii="Calibri" w:eastAsia="Calibri" w:hAnsi="Calibri"/>
          <w:b/>
          <w:lang w:val="en-US" w:eastAsia="en-US"/>
        </w:rPr>
        <w:lastRenderedPageBreak/>
        <w:t>eTable</w:t>
      </w:r>
      <w:proofErr w:type="spellEnd"/>
      <w:r w:rsidRPr="004456FD">
        <w:rPr>
          <w:rFonts w:ascii="Calibri" w:eastAsia="Calibri" w:hAnsi="Calibri"/>
          <w:b/>
          <w:lang w:val="en-US" w:eastAsia="en-US"/>
        </w:rPr>
        <w:t xml:space="preserve"> 4. Definitions for treatment resistance in anxiety disorders, per included study and per criterion.</w:t>
      </w:r>
    </w:p>
    <w:tbl>
      <w:tblPr>
        <w:tblStyle w:val="Onopgemaaktetabel414"/>
        <w:tblW w:w="0" w:type="auto"/>
        <w:tblInd w:w="-567" w:type="dxa"/>
        <w:tblLook w:val="04A0" w:firstRow="1" w:lastRow="0" w:firstColumn="1" w:lastColumn="0" w:noHBand="0" w:noVBand="1"/>
      </w:tblPr>
      <w:tblGrid>
        <w:gridCol w:w="1363"/>
        <w:gridCol w:w="1127"/>
        <w:gridCol w:w="1127"/>
        <w:gridCol w:w="496"/>
        <w:gridCol w:w="773"/>
        <w:gridCol w:w="805"/>
        <w:gridCol w:w="617"/>
        <w:gridCol w:w="1094"/>
        <w:gridCol w:w="1049"/>
        <w:gridCol w:w="1743"/>
        <w:gridCol w:w="904"/>
        <w:gridCol w:w="1243"/>
        <w:gridCol w:w="1098"/>
        <w:gridCol w:w="1132"/>
      </w:tblGrid>
      <w:tr w:rsidR="009F76D1" w:rsidRPr="004456FD" w:rsidTr="004456FD">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BFBFBF"/>
          </w:tcPr>
          <w:p w:rsidR="004456FD" w:rsidRPr="004456FD" w:rsidRDefault="004456FD" w:rsidP="004456FD">
            <w:pPr>
              <w:contextualSpacing/>
              <w:rPr>
                <w:rFonts w:ascii="Calibri" w:cs="Calibri"/>
                <w:sz w:val="17"/>
                <w:szCs w:val="17"/>
                <w:lang w:val="en-US"/>
              </w:rPr>
            </w:pPr>
            <w:bookmarkStart w:id="3" w:name="_Hlk516232955"/>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gridSpan w:val="2"/>
            <w:tcBorders>
              <w:top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sychotherapy</w:t>
            </w:r>
          </w:p>
        </w:tc>
        <w:tc>
          <w:tcPr>
            <w:tcW w:w="0" w:type="auto"/>
            <w:gridSpan w:val="3"/>
            <w:tcBorders>
              <w:top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Psychopharmacological treatment</w:t>
            </w: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c>
          <w:tcPr>
            <w:tcW w:w="0" w:type="auto"/>
            <w:tcBorders>
              <w:top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p>
        </w:tc>
      </w:tr>
      <w:bookmarkEnd w:id="3"/>
      <w:tr w:rsidR="009F76D1" w:rsidRPr="004456FD" w:rsidTr="004456FD">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BFBFBF"/>
          </w:tcPr>
          <w:p w:rsidR="004456FD" w:rsidRPr="004456FD" w:rsidRDefault="004456FD" w:rsidP="004456FD">
            <w:pPr>
              <w:contextualSpacing/>
              <w:rPr>
                <w:rFonts w:ascii="Calibri" w:cs="Calibri"/>
                <w:sz w:val="17"/>
                <w:szCs w:val="17"/>
                <w:lang w:val="en-US"/>
              </w:rPr>
            </w:pPr>
            <w:r w:rsidRPr="004456FD">
              <w:rPr>
                <w:rFonts w:ascii="Calibri" w:cs="Calibri"/>
                <w:sz w:val="17"/>
                <w:szCs w:val="17"/>
                <w:lang w:val="en-US"/>
              </w:rPr>
              <w:t xml:space="preserve">Authors, year </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Minimal number of treatments</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nspecified</w:t>
            </w:r>
            <w:r w:rsidRPr="004456FD">
              <w:rPr>
                <w:rFonts w:ascii="Calibri" w:cs="Calibri"/>
                <w:sz w:val="17"/>
                <w:szCs w:val="17"/>
                <w:vertAlign w:val="superscript"/>
                <w:lang w:val="en-US"/>
              </w:rPr>
              <w:t>1</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BT</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Unspe-cified</w:t>
            </w:r>
            <w:r w:rsidRPr="004456FD">
              <w:rPr>
                <w:rFonts w:ascii="Calibri" w:cs="Calibri"/>
                <w:sz w:val="17"/>
                <w:szCs w:val="17"/>
                <w:vertAlign w:val="superscript"/>
                <w:lang w:val="en-US"/>
              </w:rPr>
              <w:t>1</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SRIs and/or SNRIs</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ther</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Other biological treatments</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Minimal length of treatment</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Treatment response criterion</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Duration of disorder</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Severity of symptoms</w:t>
            </w:r>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unctional impair-</w:t>
            </w:r>
            <w:proofErr w:type="spellStart"/>
            <w:r w:rsidRPr="004456FD">
              <w:rPr>
                <w:rFonts w:ascii="Calibri" w:cs="Calibri"/>
                <w:sz w:val="17"/>
                <w:szCs w:val="17"/>
                <w:lang w:val="en-US"/>
              </w:rPr>
              <w:t>ment</w:t>
            </w:r>
            <w:proofErr w:type="spellEnd"/>
          </w:p>
        </w:tc>
        <w:tc>
          <w:tcPr>
            <w:tcW w:w="0" w:type="auto"/>
            <w:tcBorders>
              <w:bottom w:val="single" w:sz="4" w:space="0" w:color="auto"/>
            </w:tcBorders>
            <w:shd w:val="clear" w:color="auto" w:fill="BFBFBF"/>
          </w:tcPr>
          <w:p w:rsidR="004456FD" w:rsidRPr="004456FD" w:rsidRDefault="004456FD" w:rsidP="004456FD">
            <w:pPr>
              <w:contextualSpacing/>
              <w:jc w:val="center"/>
              <w:cnfStyle w:val="100000000000" w:firstRow="1"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Comorbidity</w:t>
            </w:r>
          </w:p>
        </w:tc>
      </w:tr>
      <w:tr w:rsidR="009F76D1"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4456FD" w:rsidRPr="001D60E6" w:rsidRDefault="004456FD" w:rsidP="004456FD">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80/08039480310002110","ISSN":"0803-9488","abstract":"Several effective treatments for social phobia are now available, notably cognitive behavioural therapy and some antidepressant medications. Controlled trials indicate that 25-45% of patients fail to respond to the initial treatment. To my knowledge, nothing has yet been published on the treatment of refractory cases. Phenelzine is effective in social phobia, and no treatment has been shown to be superior to phenelzine. Hence, phenelzine is a reasonable option for patients unresponsive to other treatments. This report presents the results of naturalistic, open-label phenelzine treatment of a series of seven consecutive, previously unresponsive patients treated with a mean dose of phenelzine 66 mg. Six patients were classified as responders according to Clinical Global Impression (CGI) ratings. Some experienced dramatic improvement and regained ability to function in school or work. Two patients experienced re-emergence of social phobia while on maintenance therapy. The majority of patients had a sustained response and elected to stay on the medication. There were no serious adverse events. Two patients discontinued due to side-effects. The drawbacks of phenelzine therapy may be more than outweighed by its potential utility in relieving social anxiety disorder. Phenelzine appears to be effective in treating social phobia that has been unresponsive to other treatments. No patient should be considered treatment resistant without being offered a trial of phenelzine.","author":[{"dropping-particle":"","family":"Aarre","given":"T F","non-dropping-particle":"","parse-names":false,"suffix":""}],"container-title":"Nordic Journal of Psychiatry","id":"ITEM-1","issue":"4","issued":{"date-parts":[["2003"]]},"page":"313-315","publisher-place":"T.F. Aarre, Nordfjord Psychiatric Centre, NO-6770 Nordfjordeid, Norway","title":"Phenelzine efficacy in refractory social anxiety disorder: A case series","type":"article-journal","volume":"57"},"uris":["http://www.mendeley.com/documents/?uuid=1288d770-b2cc-4232-9798-0e25ae7c3fc0"]}],"mendeley":{"formattedCitation":"(Aarre, 2003)","manualFormatting":"Aarre, 2003","plainTextFormattedCitation":"(Aarre, 2003)","previouslyFormattedCitation":"&lt;sup&gt;8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Aarre, 2003</w:t>
            </w:r>
            <w:r w:rsidRPr="001D60E6">
              <w:rPr>
                <w:rFonts w:ascii="Calibri" w:cs="Calibri"/>
                <w:sz w:val="17"/>
                <w:szCs w:val="17"/>
                <w:lang w:val="en-US"/>
              </w:rPr>
              <w:fldChar w:fldCharType="end"/>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I ≤2</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top w:val="single" w:sz="4" w:space="0" w:color="auto"/>
            </w:tcBorders>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eastAsia="Calibri" w:cs="Calibri"/>
                <w:color w:val="0070C0"/>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DOI":"10.1002/hup.470100205","ISSN":"0885-6222","abstract":"This retrospective study was undertaken with the objective of determining how effective and safe moclobemide, a specific and reversible inhibitor of monoamine oxidase-A (RIMA), is when used in combination with specific serotonin re-uptake inhibitors (SSRIs), in a clinical setting. A thorough chart review was done of all patients with affective and anxiety disorders seen at our centre who received combination treatment with moclobemide and an SSRI. Combination moclobemide-SSRI treatment demonstrated good efficacy in treating treatment-resistant patients. The combination treatment was well tolerated with very few drug interactions. Dosages should be started low, titrated slowly and carefully, and patients should be monitored closely.","author":[{"dropping-particle":"","family":"Bakish","given":"D","non-dropping-particle":"","parse-names":false,"suffix":""},{"dropping-particle":"","family":"Hooper","given":"CL L","non-dropping-particle":"","parse-names":false,"suffix":""},{"dropping-particle":"","family":"West","given":"DL L","non-dropping-particle":"","parse-names":false,"suffix":""},{"dropping-particle":"","family":"Miller","given":"C","non-dropping-particle":"","parse-names":false,"suffix":""},{"dropping-particle":"","family":"Blanchard","given":"A.","non-dropping-particle":"","parse-names":false,"suffix":""},{"dropping-particle":"","family":"Bashir","given":"F","non-dropping-particle":"","parse-names":false,"suffix":""}],"container-title":"Human Psychopharmacology: Clinical and Experimental","id":"ITEM-1","issue":"2","issued":{"date-parts":[["1995","3"]]},"page":"105-109","publisher":"JOHN WILEY &amp; SONS LTD","publisher-place":"BAFFINS LANE CHICHESTER, W SUSSEX, ENGLAND PO19 1UD","title":"Moclobemide and specific serotonin re-uptake inhibitor combination treatment of resistant anxiety and depressive disorders","type":"article-journal","volume":"10"},"uris":["http://www.mendeley.com/documents/?uuid=66ed249c-e5e8-41b5-bc66-14526df0f3fe"]}],"mendeley":{"formattedCitation":"(Bakish et al., 1995)","manualFormatting":"Bakish et al., 1995","plainTextFormattedCitation":"(Bakish et al., 1995)","previouslyFormattedCitation":"&lt;sup&gt;77&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kish et al., 1995</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weeks</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eastAsia="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17/S1461145705005201","ISSN":"1461-1457","abstract":"This paper reviews the literature on the pharmacotherapy of panic disorder, in order to address the questions (1) what is the first-line pharmacotherapy of choice for panic disorder?, (2) for how long should maintenance pharmacotherapy be continued, and (3) what is the optimal approach to the treatment-refractory patient with panic disorder. A MEDLINE search (1966-2003) was undertaken to collate randomized controlled trials of pharmacotherapy in panic disorder. A review of the evidence indicates that SSRIs are currently the first line agent of choice in panic disorder, and that pharmacotherapy should be continued for at least 1 year. There has been relatively little research on the pharmacotherapy of treatment-refractory panic disorder, and this area requires future attention. Copyright © 2005 CINP.","author":[{"dropping-particle":"","family":"Bakker","given":"A","non-dropping-particle":"","parse-names":false,"suffix":""},{"dropping-particle":"","family":"Balkom","given":"A.J.L.M.","non-dropping-particle":"Van","parse-names":false,"suffix":""},{"dropping-particle":"","family":"Stein","given":"D J","non-dropping-particle":"","parse-names":false,"suffix":""}],"container-title":"International Journal of Neuropsychopharmacology","id":"ITEM-1","issue":"3","issued":{"date-parts":[["2005"]]},"page":"473-482","publisher-place":"A. Bakker, National Centre for Eating Disorders, Robert-Fleury Stichting, 2260 AK Leidschendam, Netherlands","title":"Evidence-based pharmacotherapy of panic disorder","type":"article-journal","volume":"8"},"uris":["http://www.mendeley.com/documents/?uuid=024e321b-c50b-4d19-9196-5ea88a1f1184"]}],"mendeley":{"formattedCitation":"(Bakker et al., 2005)","manualFormatting":"Bakker et al., 2005","plainTextFormattedCitation":"(Bakker et al., 2005)","previouslyFormattedCitation":"&lt;sup&gt;35&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kker et al., 2005</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weeks</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ISBN":"0-521-824818","abstract":"The best evidence for a role of disturbances in these neurotransmitter systems in the pathophysiology of generalized anxiety disorder (GAD) comes from randomized placebo-controlled treatment studies involving certain SSRIs, the serotonin-(norepinephrine) reuptake inhibitor (SNRI) venlafaxine, certain benzodiazepine anxiolytics, and the novel anxiolytic pregabalin. The results of these studies are reviewed below, the focus being on addressing three fundamental questions: 1. What is the first-line treatment for GAD? 2. How long should treatment continue? 3. What is the best intervention after non-response to first-line and second-line treatments? We conducted a computerized literature search of electronic databases (MEDLINE, Embase, and PsychInfo) for the years 1980-2003 using a strategy which combined the terms 'generalised/generalized anxiety disorder' with 'randomised/ randomized controlled trial'. In addition, we consulted with colleagues about other potential treatment studies, not identified by the search; examined published systematic reviews in the Cochrane Collaboration database; and attempted to identify recently completed treatment studies, currently only available as scientific conference abstracts. (PsycINFO Database Record (c) 2016 APA, all rights reserved)","author":[{"dropping-particle":"","family":"Baldwin","given":"David S","non-dropping-particle":"","parse-names":false,"suffix":""},{"dropping-particle":"","family":"Polkinghorn","given":"Claire","non-dropping-particle":"","parse-names":false,"suffix":""}],"container-title":"Evidence-based psychopharmacology.","editor":[{"dropping-particle":"","family":"Stein","given":"Dan J","non-dropping-particle":"","parse-names":false,"suffix":""},{"dropping-particle":"","family":"Lerer","given":"Bernard","non-dropping-particle":"","parse-names":false,"suffix":""},{"dropping-particle":"","family":"Stahl","given":"Stephen","non-dropping-particle":"","parse-names":false,"suffix":""},{"dropping-particle":"","family":"Stein (Ed)","given":"Dan J","non-dropping-particle":"","parse-names":false,"suffix":""},{"dropping-particle":"","family":"Lerer (Ed)","given":"Bernard","non-dropping-particle":"","parse-names":false,"suffix":""},{"dropping-particle":"","family":"Stahl (Ed)","given":"Stephen","non-dropping-particle":"","parse-names":false,"suffix":""}],"id":"ITEM-1","issued":{"date-parts"</w:instrText>
            </w:r>
            <w:r w:rsidR="001D60E6" w:rsidRPr="001D60E6">
              <w:rPr>
                <w:rFonts w:ascii="Calibri" w:cs="Calibri"/>
                <w:sz w:val="17"/>
                <w:szCs w:val="17"/>
                <w:lang w:val="en-GB"/>
              </w:rPr>
              <w:instrText>:[["2005"]]},"note":"Accession Number: 2005-14567-004. Partial author list: First Author &amp;amp; Affiliation: Baldwin, David S.; University of Southampton, Southampton, United Kingdom. Release Date: 20060306. Publication Type: Book (0200), Edited Book (0280). Format Covered: Print. Document Type: Chapter. ISBN: 0-521-824818, Hardcover; 0-521-531888, Paperback. Language: English. Major Descriptor: Drug Therapy; Evidence Based Practice; Generalized Anxiety Disorder; Serotonin Norepinephrine Reuptake Inhibitors; Serotonin Reuptake Inhibitors. Minor Descriptor: Norepinephrine; Treatment Duration; Treatment Planning; Treatment Resistant Disorders. Classification: Clinical Psychopharmacology (3340). Population: Human (10). Intended Audience: Psychology: Professional &amp;amp; Research (PS). Methodology: Literature Review; Systematic Review. References Available: Y. Page Count: 17.","page":"88-104","publisher":"Cambridge University Press","publisher-place":"New York, NY, US","title":"Evidence-based pharmacotherapy of generalized anxiety disorder.","type":"chapter"},"uris":["http://www.mendeley.com/documents/?uuid=7b6883fa-6054-4ba5-a853-0822649e9b57"]}],"mendeley":{"formattedCitation":"(Baldwin &amp; Polkinghorn, 2005)","manualFormatting":"Baldwin &amp; Polkinghorn, 2005","plainTextFormattedCitation":"(Baldwin &amp; Polkinghorn, 2005)","previouslyFormattedCitation":"&lt;sup&gt;49&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ldwin &amp; Polkinghorn, 2005</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892211"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80/15622970802465807","ISBN":"1562-2975","ISSN":"1562-2975","PMID":"12516310","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orwin","non-dropping-particle":"","parse-names":false,"suffix":""},{"dropping-particle":"","family":"Zohar","given":"Josef","non-dropping-particle":"","parse-names":false,"suffix":""},{"dropping-particle":"","family":"Hollander","given":"Eric","non-dropping-particle":"","parse-names":false,"suffix":""},{"dropping-particle":"","family":"Kasper","given":"Siegfried","non-dropping-particle":"","parse-names":false,"suffix":""},{"dropping-particle":"","family":"Moller","given":"Hans-Jurgen","non-dropping-particle":"","parse-names":false,"suffix":""}],"container-title":"World J Biol Psychiatry","id":"ITEM-1","issue":"904758812","issued":{"date-parts":[["2002"]]},"page":"171-199","title":"World Federation of Societies of Biological Psychiatry (WfSBP) Guidelines for the Pharmacological Treatment of Anxiety, Obsessive-Compulsive and Psttraumatic Stress Disorders","type":"article-journal","volume":"3"},"uris":["http://www.mendeley.com/documents/?uuid=8c8eeb82-f6e7-4415-8fd9-af7c9e5512c9"]}],"mendeley":{"formattedCitation":"(Borwin Bandelow et al., 2002)","manualFormatting":"Bandelow et al., 2002","plainTextFormattedCitation":"(Borwin Bandelow et al., 2002)","previouslyFormattedCitation":"&lt;sup&gt;4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ndelow et al., 2002</w:t>
            </w:r>
            <w:r w:rsidRPr="001D60E6">
              <w:rPr>
                <w:rFonts w:ascii="Calibri" w:cs="Calibri"/>
                <w:sz w:val="17"/>
                <w:szCs w:val="17"/>
                <w:lang w:val="en-US"/>
              </w:rPr>
              <w:fldChar w:fldCharType="end"/>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rPr>
            </w:pPr>
            <w:r w:rsidRPr="00892211">
              <w:rPr>
                <w:rFonts w:ascii="Calibri" w:cs="Calibri"/>
                <w:sz w:val="17"/>
                <w:szCs w:val="17"/>
              </w:rPr>
              <w:t>1</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892211">
              <w:rPr>
                <w:rFonts w:ascii="Calibri" w:cs="Calibri"/>
                <w:color w:val="00B050"/>
                <w:sz w:val="17"/>
                <w:szCs w:val="17"/>
              </w:rPr>
              <w:t>v</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sz w:val="17"/>
                <w:szCs w:val="17"/>
              </w:rPr>
              <w:t>4-6 weeks</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456FD" w:rsidRPr="00892211"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ISSN":"1092-8529","abstract":"Selective serotonin reuptake inhibitors (SSRIs) are first-line pharmacotherapy treatments for obsessive-compulsive disorder (OCD). Clomipramine is effective in OCD but associated with more adverse events. Typically, higher doses of antidepressants are required for OCD. Up to 50% of patients do not respond to initial treatment of OCD. Treatment options for nonresponders include augmentation of antidepressants with atypical antipsychotics, among other strategies. First-line treatments for anxiety disorders include SSRIs, serotonin norepinephrine reuptake inhibitors, and pregabalin. Tricyclic antidepressants are equally effective as SSRIs, but are less well tolerated. In treatment-resistant cases, benzodiazepines may be used when the patient does not have a history of dependency and tolerance. Other treatment options include irreversible and reversible monoamine oxidase inhibitors, the atypical antipsychotic quetiapine, and other medications. Cognitive-behavioral therapy has been sufficiently investigated in controlled studies of OCD and anxiety disorders and is recommended alone or in combination with the above medications.","author":[{"dropping-particle":"","family":"Bandelow","given":"Borwin","non-dropping-particle":"","parse-names":false,"suffix":""}],"container-title":"CNS Spectrums","id":"ITEM-1","issue":"9, 14","issued":{"date-parts":[["2008","9"]]},"page":"37-47","publisher":"M B L COMMUNICATIONS, INC","publisher-place":"B. Bandelow, Department of Psychiatry and Psychotherapy, University of Göttingen, 37075 Göttingen, Germany","title":"The medical treatment of obsessive-compulsive disorder and anxiety","type":"article-journal","volume":"13"},"uris":["http://www.mendeley.com/documents/?uuid=2dfca6f9-9879-44b7-8302-3aa1c809bccc"]}],"mendeley":{"formattedCitation":"(Borwin Bandelow, 2008)","manualFormatting":"Bandelow, 2008","plainTextFormattedCitation":"(Borwin Bandelow, 2008)","previouslyFormattedCitation":"&lt;sup&gt;4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andelow, 2008</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6 weeks</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lang w:val="en-GB"/>
              </w:rPr>
            </w:pPr>
            <w:r w:rsidRPr="001D60E6">
              <w:rPr>
                <w:rFonts w:ascii="Calibri" w:cs="Calibri"/>
                <w:sz w:val="17"/>
                <w:szCs w:val="17"/>
                <w:lang w:val="en-US"/>
              </w:rPr>
              <w:fldChar w:fldCharType="begin" w:fldLock="1"/>
            </w:r>
            <w:r w:rsidR="001D60E6" w:rsidRPr="001D60E6">
              <w:rPr>
                <w:rFonts w:ascii="Calibri" w:cs="Calibri"/>
                <w:sz w:val="17"/>
                <w:szCs w:val="17"/>
              </w:rPr>
              <w:instrText>ADDIN CSL_CITATION {"citationItems":[{"id":"ITEM-1","itemData":{"DOI":"10.1080/15622970802465807","ISSN":"1562-2975","abstract":"In this report, which is an update of a guideline published in 2002 (Bandelow et al. 2002, World J Biol Psychiatry 3:171), recommendations for the pharmacological treatment of anxiety disorder, obsessive-compulsive disorder (OCD) and post-traumatic stress disorder (PTSD) are presented. Since the publication of the first version of this guideline, a substantial number of new randomized controlled studies of anxiolytics have been published. In particular, more relapse prevention studies are now available that show sustained efficacy of anxiolytic drugs. The recommendations, developed by the World Federation of Societies of Biological Psychiatry (WFSBP) Task Force for the Pharmacological Treatment of Anxiety, Obsessive-Compulsive and Post-traumatic Stress Disorders, a consensus panel of 30 international experts, are now based on 510 published randomized, placebo- or comparator-controlled clinical studies (RCTs) and 130 open studies and case reports. First-line treatments for these disorders are selective serotonin reuptake inhibitors (SSRIs), serotonin-noradrenaline reuptake inhibitors (SNRIs) and the calcium channel modulator pregabalin. Tricyclic antidepressants (TCAs) are equally effective for some disorders, but many are less well tolerated than the SSRIs/SNRIs. In treatment-resistant cases, benzodiazepines may be used when the patient does not have a history of substance abuse disorders. Potential treatment options for patients unresponsive to standard treatments are described in this overview. Although these guidelines focus on medications, non-pharmacological were also considered. Cognitive behavioural therapy (CBT) and other variants of behaviour therapy have been sufficiently investigated in controlled studies in patients with anxiety disorders, OCD, and PTSD to support them being recommended either alone or in combination with the above medicines.","author":[{"dropping-particle":"","family":"Bandelow","given":"B","non-dropping-particle":"","parse-names":false,"suffix":""},{"dropping-particle":"","family":"Zohar","given":"J","non-dropping-particle":"","parse-names"</w:instrText>
            </w:r>
            <w:r w:rsidR="001D60E6" w:rsidRPr="001D60E6">
              <w:rPr>
                <w:rFonts w:ascii="Calibri" w:cs="Calibri"/>
                <w:sz w:val="17"/>
                <w:szCs w:val="17"/>
                <w:lang w:val="en-GB"/>
              </w:rPr>
              <w:instrText>:false,"suffix":""},{"dropping-particle":"","family":"Hollander","given":"E","non-dropping-particle":"","parse-names":false,"suffix":""},{"dropping-particle":"","family":"Kasper","given":"S","non-dropping-particle":"","parse-names":false,"suffix":""},{"dropping-particle":"","family":"Möller","given":"H.-J.","non-dropping-particle":"","parse-names":false,"suffix":""},{"dropping-particle":"","family":"WFSBP Task force on treatment guidelines for anxiety obsessive-compulsive post-traumatic stress disorders","given":"","non-dropping-particle":"","parse-names":false,"suffix":""}],"container-title":"World Journal of Biological Psychiatry","id":"ITEM-1","issue":"4","issued":{"date-parts":[["2008"]]},"page":"248-312","publisher-place":"B. Bandelow, Department of Psychiatry and Psychotherapy, University of Gottingen, Gottingen, Germany","title":"World Federation of Societies of Biological Psychiatry (WFSBP) guidelines for the pharmacological treatment of anxiety, obsessive-compulsive and post-traumatic stress disorders - First revision","type":"article-journal","volume":"9"},"uris":["http://www.mendeley.com/documents/?uuid=a7fea39b-a4dd-4f56-a4cb-a0f231318f8d"]}],"mendeley":{"formattedCitation":"(B Bandelow et al., 2008)","manualFormatting":"Bandelow et al., 2008","plainTextFormattedCitation":"(B Bandelow et al., 2008)","previouslyFormattedCitation":"&lt;sup&gt;1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GB"/>
              </w:rPr>
              <w:t>Bandelow et al., 2008</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6 weeks</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3310/hta18500","ISBN":"1366-5278","ISSN":"2046-4924","PMID":"25110830","abstract":"Background: Anxiety and related disorders include generalised anxiety disorder, obsessive-compulsive disorder, panic disorder, post-traumatic stress disorder and phobic disorders (intense fear of an object or situation). These disorders share the psychological and physical symptoms of anxiety, but each disorder has its own set of characteristic symptoms. Anxiety disorders can be difficult to recognise, particularly in older people (those aged over 65 years). Older people tend to be more reluctant to discuss mental health issues and there is the perception that older people are generally more worried than younger adults. It is estimated that between 3 and 14 out of every 100 older people have an anxiety disorder. Despite treatment, some people will continue to have symptoms of anxiety. People are generally considered to be 'resistant' or 'refractory' to treatment if they have an inadequate response or do not respond to their first treatment. Older adults with an anxiety disorder find it difficult to manage their day-to-day lives and are at an increased risk of comorbid depression, falls, physical and functional disability, and loneliness. Objective: To evaluate the effectiveness of pharmacological, psychological and alternative therapies in older adults with an anxiety disorder who have not responded, or have responded inadequately, to treatment. Data sources: Electronic databases (MEDLINE, MEDLINE In-Process and Other Non-Indexed citations, EMBASE, The Cochrane Library databases, PsycINFO and Web of Science) were searched from inception to September 2013. Bibliographies of relevant systematic reviews were hand-searched to identify additional potentially relevant studies. ClinicalTrials.gov was searched for ongoing and planned studies. Review methods: A systematic review of the clinical effectiveness of treatments for treatment-resistant anxiety in older adults was carried out. Results: No randomised controlled trial or prospective comparative observational study was identified meeting the prespecified inclusion criteria. Therefore, it was not possible to draw any conclusions on clinical effectiveness. Limitations: As no study was identified in older adults, there is uncertainty as to which treatments are clinically effective for older adults with an anxiety disorder who have not responded to prior treatment. The comprehensive methods implemented to carry out this review are a key strength of the research presented. However, this review highlights the ex…","author":[{"dropping-particle":"","family":"Barton","given":"Samantha","non-dropping-particle":"","parse-names":false,"suffix":""},{"dropping-particle":"","family":"Karner","given":"Charlotta","non-dropping-particle":"","parse-names":false,"suffix":""},{"dropping-particle":"","family":"Salih","given":"Fatima","non-dropping-particle":"","parse-names":false,"suffix":""},{"dropping-particle":"","family":"Baldwin","given":"David S.","non-dropping-particle":"","parse-names":false,"suffix":""},{"dropping-particle":"","family":"Edwards","given":"Steven J.","non-dropping-particle":"","parse-names":false,"suffix":""}],"container-title":"Health Technology Assessment","id":"ITEM-1","issue":"50","issued":{"date-parts":[["2014"]]},"page":"1-62","publisher-place":"S. Barton, BMJ Technology Assessment Group, London, United Kingdom","title":"Clinical effectiveness of interventions for treatment-resistant anxiety in older people: A systematic review","type":"article-journal","volume":"18"},"uris":["http://www.mendeley.com/documents/?uuid=24034a24-9bc6-4ed1-a15e-6f524a03c1f1"]}],"mendeley":{"formattedCitation":"(Barton et al., 2014)","manualFormatting":"Barton et al., 2014","plainTextFormattedCitation":"(Barton et al., 2014)","previouslyFormattedCitation":"&lt;sup&gt;2&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Barton et al., 2014</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weeks</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anxiety scale ≥50%</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eastAsia="Calibri" w:cs="Calibri"/>
                <w:color w:val="FFC000"/>
                <w:sz w:val="17"/>
                <w:szCs w:val="17"/>
              </w:rPr>
            </w:pPr>
            <w:r w:rsidRPr="001D60E6">
              <w:rPr>
                <w:rFonts w:ascii="Calibri" w:cs="Calibri"/>
                <w:sz w:val="17"/>
                <w:szCs w:val="17"/>
                <w:lang w:val="en-US"/>
              </w:rPr>
              <w:fldChar w:fldCharType="begin" w:fldLock="1"/>
            </w:r>
            <w:r w:rsidR="001D60E6" w:rsidRPr="001D60E6">
              <w:rPr>
                <w:rFonts w:ascii="Calibri" w:cs="Calibri"/>
                <w:sz w:val="17"/>
                <w:szCs w:val="17"/>
                <w:lang w:val="en-GB"/>
              </w:rPr>
              <w:instrText>ADDIN CSL_CITATION {"citationItems":[{"id":"ITEM-1","itemData":{"ISSN":"0160-6689","abstract":"Objective: Although significant advances have been made in recent years in the treatment of generalized anxiety disorder (GAD), many patients remain symptomatic despite ongoing treatment, underscoring the need for adjunctive new treatments to help improve response. Method: Forty patients with a primary diagnosis of DSM-IV GAD, who continued to experience GAD symptoms despite current anxiolytic treatment of at least 4 weeks' duration, as evidenced by Hamilton Rating Scale for Anxiety (HAM-A) total score ≥ 18 and Clinical Global Impressions-Severity of Illness scale score of moderate or greater, completed a 1-week screening phase and were then randomly assigned to 5 weeks of double-blind adjunctive treatment with placebo or risperidone at flexible doses of 0.5 to 1.5 mg/day. Patients continued to take their anxiolytics throughout the study. The study was conducted from June 2001 through March 2003. Results: Adjunctive risperidone was associated with statistically significant improvements in core anxiety symptoms, as demonstrated by greater reductions in HAM-A total scores (p = .034) and HAM-A psychic anxiety factor scores (p = .047) compared with placebo. Although change scores on other outcome variables, including response rates, were higher in the risperidone group, differences did not achieve statistical significance. Conclusion: Study findings suggest that risperidone at low doses may represent a useful tool in the management of symptomatic GAD patients.","author":[{"dropping-particle":"","family":"Brawman-Mintzer","given":"O","non-dropping-particle":"","parse-names":false,"suffix":""},{"dropping-particle":"","family":"Knapp","given":"R G","non-dropping-particle":"","parse-names":false,"suffix":""},{"dropping-particle":"","family":"Nietert","given":"P J","non-dropping-particle":"","parse-names":false,"suffix":""}],"container-title":"Journal of Clinical Psychiatry","id":"ITEM-1","issue":"10","issued":{"date-parts":[["2005"]]},"page":"1321-1325","publisher-place":"O. Brawman-Mintzer, Charleston, SC 29406, United States","title":"Adjunctive risperidone in generalized anxiety disorder: A double-blind, placebo-controlled study","type":"article-journal","volume":"66"},"uris":["http://www.mendeley.com/documents/?uuid=7129b75a-2569-40f0-aa7d-1c6b2bbcf153"]}],"mendeley":{"formattedCitation":"(Brawman-Mintzer et al., 2005)","manualFormatting":"Brawman-Mintzer et al., 2005","plainTextFormattedCitation":"(Brawman-Mintzer et al., 2005)","previouslyFormattedCitation":"&lt;sup&gt;71&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Brawman-Mintzer et al., 2005</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weeks</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 xml:space="preserve">HAM-A ≥18 (items 1&amp;2 ≥2), </w:t>
            </w:r>
            <w:proofErr w:type="spellStart"/>
            <w:r w:rsidRPr="004456FD">
              <w:rPr>
                <w:rFonts w:ascii="Calibri" w:cs="Calibri"/>
                <w:color w:val="00B050"/>
                <w:sz w:val="17"/>
                <w:szCs w:val="17"/>
                <w:lang w:val="en-US"/>
              </w:rPr>
              <w:t>Covi</w:t>
            </w:r>
            <w:proofErr w:type="spellEnd"/>
            <w:r w:rsidRPr="004456FD">
              <w:rPr>
                <w:rFonts w:ascii="Calibri" w:cs="Calibri"/>
                <w:color w:val="00B050"/>
                <w:sz w:val="17"/>
                <w:szCs w:val="17"/>
                <w:lang w:val="en-US"/>
              </w:rPr>
              <w:t xml:space="preserve"> Anxiety Scale: moderate, CGI-S ≥4</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lang w:val="en-US"/>
              </w:rPr>
            </w:pPr>
            <w:r w:rsidRPr="001D60E6">
              <w:rPr>
                <w:rFonts w:ascii="Calibri" w:cs="Calibri"/>
                <w:sz w:val="17"/>
                <w:szCs w:val="17"/>
                <w:lang w:val="en-US"/>
              </w:rPr>
              <w:fldChar w:fldCharType="begin" w:fldLock="1"/>
            </w:r>
            <w:r w:rsidR="001D60E6" w:rsidRPr="001D60E6">
              <w:rPr>
                <w:rFonts w:ascii="Calibri" w:cs="Calibri"/>
                <w:sz w:val="17"/>
                <w:szCs w:val="17"/>
                <w:lang w:val="en-US"/>
              </w:rPr>
              <w:instrText>ADDIN CSL_CITATION {"citationItems":[{"id":"ITEM-1","itemData":{"DOI":"10.1038/sj.mp.4001852","ISSN":"1359-4184","PMID":"16847460","abstract":"Several epidemiological studies confirmed that Anxiety Disorders as a group are the most prevalent psychiatric conditions in the United States. The importance of these conditions is underlined by the fact that they cause significant disability, poor quality of life, alcohol and drug abuse. Anxiety disorders are treatable conditions and respond to the front-line interventions such as serotonin reuptake inhibitors and cognitive behavioral therapy. However, only about 60% of patients respond to those treatments to any significant degree. Many still have residual symptoms or stay treatment refractory. The group of anxiety patients that is resistant to the treatment has been shown to have very poor quality of life and have highest rate of suicidal attempts than any other disorders. Many biological, treatment specific and social factors are affecting treatment resistance. In this paper, we are attempting to review reasons for the treatment resistance. In addition, we would like to review current strategies that could be helpful in reducing treatment resistance and aiding people chronically suffering from these severe and disabling conditions.","author":[{"dropping-particle":"","family":"Bystritsky","given":"A","non-dropping-particle":"","parse-names":false,"suffix":""}],"container-title":"Molecular Psychiatry","id":"ITEM-1","issue":"9","issued":{"date-parts":[["2006"]]},"page":"805-814","publisher-place":"A. Bystritsky, UCLA, Department of Psychiatry, Box 956968, Los Angeles, CA 90095-6968, United States","title":"Treatment-resistant anxiety disorders","type":"article-journal","volume":"11"},"uris":["http://www.mendeley.com/documents/?uuid=3ad3f6ce-5780-4382-a909-9868c7808a5d"]}],"mendeley":{"formattedCitation":"(Bystritsky, 2006)","manualFormatting":"Bystritsky, 2006","plainTextFormattedCitation":"(Bystritsky, 2006)","previouslyFormattedCitation":"&lt;sup&gt;30&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lang w:val="en-US"/>
              </w:rPr>
              <w:t>Bystritsky, 2006</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9F76D1"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lang w:val="en-US"/>
              </w:rPr>
            </w:pPr>
            <w:r w:rsidRPr="001D60E6">
              <w:rPr>
                <w:rFonts w:ascii="Calibri" w:cs="Calibri"/>
                <w:sz w:val="17"/>
                <w:szCs w:val="17"/>
              </w:rPr>
              <w:fldChar w:fldCharType="begin" w:fldLock="1"/>
            </w:r>
            <w:r w:rsidR="001D60E6" w:rsidRPr="001D60E6">
              <w:rPr>
                <w:rFonts w:ascii="Calibri" w:cs="Calibri"/>
                <w:sz w:val="17"/>
                <w:szCs w:val="17"/>
                <w:lang w:val="en-GB"/>
              </w:rPr>
              <w:instrText>ADDIN CSL_CITATION {"citationItems":[{"id":"ITEM-1","itemData":{"DOI":"10.1177/0269881117725685","ISBN":"0269-8811","PMID":"28922961","abstract":"Patients receiving ketamine for refractory depression and anxiety report dissociative symptoms in the first 60 min post-dose. The most commonly used instrument to assess this is the Clinician-Administered Dissociative States Scale (CADSS), developed based on the assessment of patients with dissociative symptoms. Its psychometric properties for ketamine-induced dissociation have not been reported. We evaluated these from a study using 0.25-1 mg/kg ketamine and midazolam (as an active control) in 18 patients with treatment-resistant anxiety. Dissociation ratings were increased by ketamine in a dose-dependent manner. In contrast, midazolam showed no effect on ratings of dissociation. For individual CADSS items, the magnitude of change and the ketamine dose at which changes were observed were not homogenous. The Cronbach alpha for the total scale was high (0.937), with acceptable item-rest correlations for almost all individual items. Purposefully removing items to maximise alpha did not lead to meaningful improvements. Acceptable internal consistency was still observed after removing items which lacked evidence of responsiveness at lower doses. The high Cronbach alpha values identified in this study suggests that the CADSS is an internally consistent instrument for evaluating ketamine-induced dissociation in clinical trials in anxiety, although it does not capture symptoms such as thought disorder.","author":[{"dropping-particle":"","family":"Castle","given":"Cameron","non-dropping-particle":"","parse-names":false,"suffix":""},{"dropping-particle":"","family":"Gray","given":"Andrew","non-dropping-particle":"","parse-names":false,"suffix":""},{"dropping-particle":"","family":"Neehoff","given":"Shona","non-dropping-particle":"","parse-names":false,"suffix":""},{"dropping-particle":"","family":"Glue","given":"Paul","non-dropping-particle":"","parse-names":false,"suffix":""}],"container-title":"Journal of Psychopharmacology","edition":"2017/09/20","id":"ITEM-1","issue":"10","issued":{"date-parts":[["2017"]]},"language":"eng","note":"1461-7285\nCastle, Cameron\nGray, Andrew\nNeehoff, Shona\nGlue, Paul\nJournal Article\nUnited States\nJ Psychopharmacol. 2017 Oct;31(10):1306-1311. doi: 10.1177/0269881117725685. Epub 2017 Sep 19.","page":"1306-1311","title":"Effect of ketamine dose on self-rated dissociation in patients with treatment refractory anxiety disorders","type":"article-journal","volume":"31"},"uris":["http://www.mendeley.com/documents/?uuid=4e4e2b17-48ac-4bf6-a646-2784f8947daf"]}],"mendeley":{"formattedCitation":"(Castle et al., 2017)","manualFormatting":"Castle et al., 2017","plainTextFormattedCitation":"(Castle et al., 2017)","previouslyFormattedCitation":"&lt;sup&gt;70&lt;/sup&gt;"},"properties":{"noteIndex":0},"schema":"https://github.com/citation-style-language/schema/raw/master/csl-citation.json"}</w:instrText>
            </w:r>
            <w:r w:rsidRPr="001D60E6">
              <w:rPr>
                <w:rFonts w:ascii="Calibri" w:cs="Calibri"/>
                <w:sz w:val="17"/>
                <w:szCs w:val="17"/>
              </w:rPr>
              <w:fldChar w:fldCharType="separate"/>
            </w:r>
            <w:r w:rsidR="00892211" w:rsidRPr="001D60E6">
              <w:rPr>
                <w:rFonts w:ascii="Calibri" w:cs="Calibri"/>
                <w:noProof/>
                <w:sz w:val="17"/>
                <w:szCs w:val="17"/>
                <w:lang w:val="en-GB"/>
              </w:rPr>
              <w:t>Castle et al., 2017</w:t>
            </w:r>
            <w:r w:rsidRPr="001D60E6">
              <w:rPr>
                <w:rFonts w:ascii="Calibri" w:cs="Calibri"/>
                <w:sz w:val="17"/>
                <w:szCs w:val="17"/>
              </w:rPr>
              <w:fldChar w:fldCharType="end"/>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w:t>
            </w:r>
            <w:r w:rsidRPr="008849F7">
              <w:rPr>
                <w:rFonts w:ascii="Calibri" w:cs="Calibri"/>
                <w:color w:val="00B050"/>
                <w:sz w:val="17"/>
                <w:szCs w:val="17"/>
                <w:lang w:val="en-GB"/>
              </w:rPr>
              <w:t>≥</w:t>
            </w:r>
            <w:r w:rsidRPr="004456FD">
              <w:rPr>
                <w:rFonts w:ascii="Calibri" w:cs="Calibri"/>
                <w:color w:val="00B050"/>
                <w:sz w:val="17"/>
                <w:szCs w:val="17"/>
                <w:lang w:val="en-US"/>
              </w:rPr>
              <w:t>20</w:t>
            </w:r>
            <w:r w:rsidRPr="004456FD">
              <w:rPr>
                <w:rFonts w:ascii="Calibri" w:cs="Calibri"/>
                <w:color w:val="00B050"/>
                <w:sz w:val="17"/>
                <w:szCs w:val="17"/>
                <w:lang w:val="en-US"/>
              </w:rPr>
              <w:br/>
              <w:t>LSAS</w:t>
            </w:r>
            <w:r w:rsidRPr="008849F7">
              <w:rPr>
                <w:rFonts w:ascii="Calibri" w:cs="Calibri"/>
                <w:color w:val="00B050"/>
                <w:sz w:val="17"/>
                <w:szCs w:val="17"/>
                <w:lang w:val="en-GB"/>
              </w:rPr>
              <w:t>≥</w:t>
            </w:r>
            <w:r w:rsidRPr="004456FD">
              <w:rPr>
                <w:rFonts w:ascii="Calibri" w:cs="Calibri"/>
                <w:color w:val="00B050"/>
                <w:sz w:val="17"/>
                <w:szCs w:val="17"/>
                <w:lang w:val="en-US"/>
              </w:rPr>
              <w:t>60</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r>
      <w:tr w:rsidR="009F76D1"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456FD" w:rsidRPr="001D60E6" w:rsidRDefault="004456FD" w:rsidP="004456FD">
            <w:pPr>
              <w:contextualSpacing/>
              <w:rPr>
                <w:rFonts w:ascii="Calibri" w:cs="Calibri"/>
                <w:sz w:val="17"/>
                <w:szCs w:val="17"/>
              </w:rPr>
            </w:pPr>
            <w:r w:rsidRPr="001D60E6">
              <w:rPr>
                <w:rFonts w:ascii="Calibri" w:cs="Calibri"/>
                <w:sz w:val="17"/>
                <w:szCs w:val="17"/>
                <w:lang w:val="en-US"/>
              </w:rPr>
              <w:fldChar w:fldCharType="begin" w:fldLock="1"/>
            </w:r>
            <w:r w:rsidR="001D60E6" w:rsidRPr="008849F7">
              <w:rPr>
                <w:rFonts w:ascii="Calibri" w:cs="Calibri"/>
                <w:sz w:val="17"/>
                <w:szCs w:val="17"/>
                <w:lang w:val="en-GB"/>
              </w:rPr>
              <w:instrText>ADDIN CSL_CITATION {"citationItems":[{"id":"ITEM-1","itemData":{"DOI":"10.1016/j.pnpbp.2016.02.001","ISSN":"02785846","PMID":"26850787","abstract":"Panic disorder is commonly prevalent in the population, but the treatment response for panic disorder in clinical practice is much less effective than that in our imagination. Increasing evidence suggested existence of a chronic or remitting???relapsing clinical course in panic disorder. In this systematic review, we re-examine the definition of treatment-resistant panic disorder, and present the potential risk factors related to the treatment resistance, including the characteristics of panic disorder, other psychiatric and physical comorbidities, and psychosocial stresses. Furthermore, we summarize the potential pathophysiologies, such as genetic susceptibility, altered brain functioning, brain-derived neurotrophic factor, and long-term inflammation, to explain the treatment resistance. Finally, we conclude the current therapeutic strategies for treating treatment-resistant panic disorder from pharmacological and non-pharmacological views.","author":[{"dropping-particle":"","family":"Chen","given":"Mu-Hong","non-dropping-particle":"","parse-names":false,"suffix":""},{"dropping-particle":"","family":"Tsai","given":"Shih-Jen","non-dropping-particle":"","parse-names":false,"suffix":""}],"container-title":"Progress in Neuro-Psychopharmacology and Biological Psychiatry","</w:instrText>
            </w:r>
            <w:r w:rsidR="001D60E6" w:rsidRPr="001D60E6">
              <w:rPr>
                <w:rFonts w:ascii="Calibri" w:cs="Calibri"/>
                <w:sz w:val="17"/>
                <w:szCs w:val="17"/>
              </w:rPr>
              <w:instrText>id":"ITEM-1","issued":{"date-parts":[["2016","10"]]},"page":"219-226","publisher-place":"Taipei, Taiwan","title":"Treatment-resistant panic disorder: clinical significance, concept and management","type":"article-journal","volume":"70"},"uris":["http://www.mendeley.com/documents/?uuid=fc763f3a-6288-416a-b7fb-669c489d2c09"]}],"mendeley":{"formattedCitation":"(Chen &amp; Tsai, 2016)","manualFormatting":"Chen &amp; Tsai, 2016","plainTextFormattedCitation":"(Chen &amp; Tsai, 2016)","previouslyFormattedCitation":"&lt;sup&gt;4&lt;/sup&gt;"},"properties":{"noteIndex":0},"schema":"https://github.com/citation-style-language/schema/raw/master/csl-citation.json"}</w:instrText>
            </w:r>
            <w:r w:rsidRPr="001D60E6">
              <w:rPr>
                <w:rFonts w:ascii="Calibri" w:cs="Calibri"/>
                <w:sz w:val="17"/>
                <w:szCs w:val="17"/>
                <w:lang w:val="en-US"/>
              </w:rPr>
              <w:fldChar w:fldCharType="separate"/>
            </w:r>
            <w:r w:rsidR="00892211" w:rsidRPr="001D60E6">
              <w:rPr>
                <w:rFonts w:ascii="Calibri" w:cs="Calibri"/>
                <w:noProof/>
                <w:sz w:val="17"/>
                <w:szCs w:val="17"/>
              </w:rPr>
              <w:t>Chen &amp; Tsai, 2016</w:t>
            </w:r>
            <w:r w:rsidRPr="001D60E6">
              <w:rPr>
                <w:rFonts w:ascii="Calibri" w:cs="Calibri"/>
                <w:sz w:val="17"/>
                <w:szCs w:val="17"/>
                <w:lang w:val="en-US"/>
              </w:rPr>
              <w:fldChar w:fldCharType="end"/>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6 months</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1: </w:t>
            </w:r>
            <w:r w:rsidRPr="004456FD">
              <w:rPr>
                <w:rFonts w:ascii="Calibri" w:cs="Calibri"/>
                <w:color w:val="00B050"/>
                <w:sz w:val="17"/>
                <w:szCs w:val="17"/>
                <w:lang w:val="en-US"/>
              </w:rPr>
              <w:t>No panic attacks, ≤mild avoidance, HAM-A ≤7-10, SDS ≤1 on each item, HAM-D ≤7</w:t>
            </w:r>
            <w:r w:rsidRPr="004456FD">
              <w:rPr>
                <w:rFonts w:ascii="Calibri" w:cs="Calibri"/>
                <w:sz w:val="17"/>
                <w:szCs w:val="17"/>
                <w:lang w:val="en-US"/>
              </w:rPr>
              <w:t>, or 2:</w:t>
            </w:r>
            <w:r w:rsidRPr="004456FD">
              <w:rPr>
                <w:rFonts w:ascii="Calibri" w:cs="Calibri"/>
                <w:color w:val="00B050"/>
                <w:sz w:val="17"/>
                <w:szCs w:val="17"/>
                <w:lang w:val="en-US"/>
              </w:rPr>
              <w:t xml:space="preserve"> PDSS ≤3 and no item &gt;1</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 xml:space="preserve">1: </w:t>
            </w:r>
            <w:r w:rsidRPr="004456FD">
              <w:rPr>
                <w:rFonts w:ascii="Calibri" w:cs="Calibri"/>
                <w:color w:val="00B050"/>
                <w:sz w:val="17"/>
                <w:szCs w:val="17"/>
                <w:lang w:val="en-US"/>
              </w:rPr>
              <w:t>HAM-A &gt;7-10, HAM-D &gt;7</w:t>
            </w:r>
            <w:r w:rsidRPr="004456FD">
              <w:rPr>
                <w:rFonts w:ascii="Calibri" w:cs="Calibri"/>
                <w:sz w:val="17"/>
                <w:szCs w:val="17"/>
                <w:lang w:val="en-US"/>
              </w:rPr>
              <w:t>, or, 2:</w:t>
            </w:r>
            <w:r w:rsidRPr="004456FD">
              <w:rPr>
                <w:rFonts w:ascii="Calibri" w:cs="Calibri"/>
                <w:color w:val="00B050"/>
                <w:sz w:val="17"/>
                <w:szCs w:val="17"/>
                <w:lang w:val="en-US"/>
              </w:rPr>
              <w:t xml:space="preserve"> PDSS &gt;3, or any item &gt;1</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0000"/>
                <w:sz w:val="17"/>
                <w:szCs w:val="17"/>
                <w:lang w:val="en-US"/>
              </w:rPr>
              <w:t xml:space="preserve">1: </w:t>
            </w:r>
            <w:r w:rsidRPr="004456FD">
              <w:rPr>
                <w:rFonts w:ascii="Calibri" w:cs="Calibri"/>
                <w:color w:val="00B050"/>
                <w:sz w:val="17"/>
                <w:szCs w:val="17"/>
                <w:lang w:val="en-US"/>
              </w:rPr>
              <w:t>SDS &gt;1 on each item</w:t>
            </w:r>
            <w:r w:rsidRPr="004456FD">
              <w:rPr>
                <w:rFonts w:ascii="Calibri" w:cs="Calibri"/>
                <w:sz w:val="17"/>
                <w:szCs w:val="17"/>
                <w:lang w:val="en-US"/>
              </w:rPr>
              <w:t xml:space="preserve">, or 2: </w:t>
            </w:r>
            <w:r w:rsidRPr="004456FD">
              <w:rPr>
                <w:rFonts w:ascii="Calibri" w:cs="Calibri"/>
                <w:color w:val="FF0000"/>
                <w:sz w:val="17"/>
                <w:szCs w:val="17"/>
                <w:lang w:val="en-US"/>
              </w:rPr>
              <w:t>x</w:t>
            </w:r>
          </w:p>
        </w:tc>
        <w:tc>
          <w:tcPr>
            <w:tcW w:w="0" w:type="auto"/>
          </w:tcPr>
          <w:p w:rsidR="004456FD" w:rsidRPr="004456FD" w:rsidRDefault="004456FD" w:rsidP="004456FD">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 xml:space="preserve">1: </w:t>
            </w:r>
            <w:r w:rsidRPr="004456FD">
              <w:rPr>
                <w:rFonts w:ascii="Calibri" w:cs="Calibri"/>
                <w:color w:val="FF0000"/>
                <w:sz w:val="17"/>
                <w:szCs w:val="17"/>
                <w:lang w:val="en-US"/>
              </w:rPr>
              <w:t>x</w:t>
            </w:r>
            <w:r w:rsidRPr="004456FD">
              <w:rPr>
                <w:rFonts w:ascii="Calibri" w:cs="Calibri"/>
                <w:sz w:val="17"/>
                <w:szCs w:val="17"/>
                <w:lang w:val="en-US"/>
              </w:rPr>
              <w:t xml:space="preserve">, or 2: </w:t>
            </w:r>
            <w:r w:rsidRPr="004456FD">
              <w:rPr>
                <w:rFonts w:ascii="Calibri" w:cs="Calibri"/>
                <w:color w:val="00B050"/>
                <w:sz w:val="17"/>
                <w:szCs w:val="17"/>
                <w:lang w:val="en-US"/>
              </w:rPr>
              <w:t>HAM-D ≤7</w:t>
            </w:r>
          </w:p>
        </w:tc>
      </w:tr>
      <w:bookmarkStart w:id="4" w:name="_GoBack" w:colFirst="4" w:colLast="4"/>
      <w:tr w:rsidR="00472E26" w:rsidRPr="004456FD" w:rsidTr="009E04C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159/000342243","ISSN":"1423-0348 (Electronic)","PMID":"23147126","abstract":"Background: The staging method, whereby a disorder is characterized according to  its seriousness, extension, development and features, is attracting increasing attention in clinical psychology and psychiatry. The aim of this systematic review was to critically summarize the tools that are available for reproducing and standardizing the clinical intuitions that are involved in a staging formulation. Methods: A comprehensive research was conducted on the MEDLINE, PsycINFO, EMBASE and Cochrane databases from inception to May 2012. The following search terms were used: 'stage/staging' AND 'psychiatric disorder/mental disorder/schizophrenia/mood disorder/anxiety disorder/substance use disorder/eating disorder'. Results: A total of 78 studies were identified for inclusion in the review. We discussed studies addressing or related to the issue of staging in a number of mental disorders (schizophrenia, unipolar depression, bipolar disorder, panic disorder, substance use disorders, anorexia and bulimia nervosa). The literature indicates that disorders have a longitudinal development or a treatment history that can be categorized according to stages. We proposed staging formulations for the above-mentioned psychiatric disorders. Conclusion: Staging models offer innovative assessment tools for clinical psychologists and psychiatrists. Characterizing each stage of an illness demarcates major prognostic and therapeutic differences among patients who otherwise seem to be deceptively similar since they share the same psychiatric diagnosis. A stage 0 to denote an at-risk condition does not appear to be warranted at the current state of research.","author":[{"dropping-particle":"","family":"Cosci","given":"Fiammetta","non-dropping-particle":"","parse-names":false,"suffix":""},{"dropping-particle":"","family":"Fava","given":"Giovanni A","non-dropping-particle":"","parse-names":false,"suffix":""}],"container-title":"Psychotherapy and psychosomatics","id":"ITEM-1","issue":"1","issued":{"date-parts":[["2013","1"]]},"language":"eng","page":"20-34","publisher-place":"Switzerland","title":"Staging of mental disorders: systematic review.","type":"article-journal","volume":"82"},"uris":["http://www.mendeley.com/documents/?uuid=63f07ec1-db51-4288-8746-1c1d5d2f61ee"]}],"mendeley":{"formattedCitation":"(Cosci &amp; Fava, 2013)","manualFormatting":"Cosci &amp; Fava, 2013","plainTextFormattedCitation":"(Cosci &amp; Fava, 2013)","previouslyFormattedCitation":"&lt;sup&gt;38&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Cosci &amp; Fava, 2013</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from 1 to over 3</w:t>
            </w:r>
          </w:p>
        </w:tc>
        <w:tc>
          <w:tcPr>
            <w:tcW w:w="0" w:type="auto"/>
            <w:gridSpan w:val="5"/>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from one trial (stage 1) to at least three trials including combination treatment (stage 4)</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r>
      <w:bookmarkEnd w:id="4"/>
      <w:tr w:rsidR="00472E26" w:rsidRPr="008849F7"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color w:val="FF0000"/>
                <w:sz w:val="17"/>
                <w:szCs w:val="17"/>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ISSN":"0160-6689","abstract":"Background: We systematically assessed reasons for failure of pharmacologic treatment for panic disorder in patients referred to a specialty anxiety and mood disorders clinic and examined possible determinants of treatment-resistant panic disorder. Method: Interview data were obtained from 106 patients with DSM-III-R panic disorder seen in consultation. Data for each of 252 past medication trials included dose, duration of treatment, side effects, outcome, and reason for discontinuation. T tests and chi-square analyses were used to compare demographic and clinical characteristics of patients failing versus responding to adequate trials and those with and without intolerable medication side effects. Results: Of 252 medication trials, 190 used effective antipanic medications, and only 59 (23%) were adequate in dose and duration. The most common reason for treatment failure was intolerable side effects, occurring in 51 (27%) of 190 trials using effective antipanic medications. Patients discontinuing treatment due to adverse effects had higher Hamilton Rating Scale for Anxiety scores and were less likely to have a history of substance abuse. Discontinuation due to side effects was significantly more common with tricyclic antidepressants than with benzodiazepinea. True treatment resistance was reported in 14 (24%) of 59 adequate medication trials. Treatment-resistant patients were younger and had a higher lifetime rate of major depression. Conclusion: Although use of ineffective medications or inadequate trials were important factors, the most common reason for treatment failure was side effects, especially with tricyclic antidepressants. True treatment resistance was less common, since few medication trials were adequate in dose and duration, and may be associated with comorbidity.","author":[{"dropping-particle":"","family":"Cowley","given":"Deborah S","non-dropping-particle":"","parse-names":false,"suffix":""},{"dropping-particle":"","family":"Ha","given":"Eileen H","non-dropping-particle":"","parse-names":false,"suffix":""},{"dropping-particle":"","family":"Roy-Byrne","given":"Peter P","non-dropping-particle":"","parse-names":false,"suffix":""}],"container-title":"Journal of Clinical Psychiatry","id":"ITEM-1","issue":"12","issued":{"date-parts":[["1997"]]},"page":"555-561","publisher-place":"D.S. Cowley, Dept. of Psychiatry/Behavioral Sci., Box 356560, Univ. of Washington Medical Center, Seattle, WA 98195, United States","title":"Determinants of pharmacologic treatment failure in panic disorder","type":"article-journal","volume":"58"},"uris":["http://www.mendeley.com/documents/?uuid=7161e6cc-b161-4a89-b8ed-75cfcd682036"]}],"mendeley":{"formattedCitation":"(Cowley et al., 1997)","manualFormatting":"Cowley et al., 1997","plainTextFormattedCitation":"(Cowley et al., 1997)","previouslyFormattedCitation":"&lt;sup&gt;78&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Cowley et al., 1997</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9F76D1">
              <w:rPr>
                <w:rFonts w:ascii="Calibri" w:cs="Calibri"/>
                <w:sz w:val="17"/>
                <w:szCs w:val="17"/>
              </w:rPr>
              <w:t>1</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r w:rsidRPr="009F76D1">
              <w:rPr>
                <w:rFonts w:ascii="Calibri" w:cs="Calibri"/>
                <w:color w:val="00B050"/>
                <w:sz w:val="17"/>
                <w:szCs w:val="17"/>
              </w:rPr>
              <w:t>v</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lang w:val="en-US"/>
              </w:rPr>
            </w:pPr>
            <w:r w:rsidRPr="001D60E6">
              <w:rPr>
                <w:rFonts w:ascii="Calibri" w:cs="Calibri"/>
                <w:sz w:val="17"/>
                <w:szCs w:val="17"/>
                <w:lang w:val="en-US"/>
              </w:rPr>
              <w:lastRenderedPageBreak/>
              <w:fldChar w:fldCharType="begin" w:fldLock="1"/>
            </w:r>
            <w:r w:rsidRPr="001D60E6">
              <w:rPr>
                <w:rFonts w:ascii="Calibri" w:cs="Calibri"/>
                <w:sz w:val="17"/>
                <w:szCs w:val="17"/>
              </w:rPr>
              <w:instrText>ADDIN CSL_CITATION {"citationItems":[{"id":"ITEM-1","itemData":{"ISBN":"978-1-58562-366-2","abstract":"In recent years, the use of antipsychotic medications has expanded beyond the treatment of schizophrenia to mood and anxiety disorders, with some antipsychotic medications receiving U.S. Food and Drug Administration (FDA) indications for the treatment of these conditions. In this chapter, we review the evidence base for the use of antipsychotic medications in the treatment of bipolar disorder, psychotic depression, treatment-resistant depression (TRD), nonpsychotic depression, obsessive-compulsive disorder (OCD), generalized anxiety disorder (GAD), and posttraumatic stress disorder (PTSD). (PsycINFO Database Record (c) 2016 APA, all rights reserved)","author":[{"dropping-particle":"","family":"Deligiannidis","given":"Kristina M","non-dropping-particle":"","parse-names":false,"suffix":""},{"dropping-particle":"","family":"Rothschild","given":"Anthony J","non-dropping-particle":"","parse-names":false,"suffix":""}],"chapter-number":"3","container-title":"The evidence-based guide to antipsychotic medications.","edition":"1st","editor":[{"dropping-particle":"","family":"Rothschild","given":"Anthony J","non-dropping-particle":"","parse-names":false,"suffix":""}],"id":"ITEM-1","issued":{"date-parts":[["2010"]]},"note":"Accession Number: 2010-03392-003. Partial author list: First Author &amp;amp; Affiliation: Deligiannidis, Kristina M.; Depression Specialty Clinic, Department of Psychiatry, University of Massachusetts Medical School, Worcester, MA, US. Release Date: 20100503. Correction Date: 20160929. Publication Type: Book (0200), Edited Book (0280). Format Covered: Print. Document Type: Chapter. ISBN: 978-1-58562-366-2, Paperback. Language: English. Major Descriptor: Affective Disorders; Evidence Based Practice; Neuroleptic Drugs; Psychopharmacology. Minor Descriptor: Bipolar Disorder; Generalized Anxiety Disorder; Major Depression; Obsessive Compulsive Disorder; Posttraumatic Stress Disorder; Schizophrenia. Classification: Affective Disorders (3211); Clinical Psychopharmacology (3340). Population: Human (10). Intended Audience: Psychology: Professional &amp;amp; Research (PS). References Available: Y. Page Count: 56.","page":"45-100","publisher":"American Psychiatric Publishing, Inc.","publisher-place":"Arlington, VA, US","title":"Mood and anxiety disorders.","type":"chapter"},"uris":["http://www.mendeley.com/documents/?uuid=dc22866b-4cf4-4bc2-bb0b-4c2cc162e388"]}],"mendeley":{"formattedCitation":"(Deligiannidis &amp; Rothschild, 2010)","manualFormatting":"Deligiannidis &amp; Rothschild, 2010","plainTextFormattedCitation":"(Deligiannidis &amp; Rothschild, 2010)","previouslyFormattedCitation":"&lt;sup&gt;48&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Deligiannidis &amp; Rothschild, 2010</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07/s00127-012-0606-6","ISSN":"0933-7954","abstract":"To model the cost-effectiveness (CEA) of the use of pregabalin versus usual care (UC) in outpatients with refractory generalised anxiety disorder (GAD) treated in daily practice in mental health settings in Spain. This CEA model used data extracted from a 6-month prospective non-interventional trial: the Amplification of Definition of ANxiety (ADAN) study, which was conducted to determine the cost-of-illness in GAD subjects. Refractory subjects were those who reported persistent symptoms of anxiety and showed suboptimal response in the Hamilton-anxiety scale (HAM-A ≥ 16) after a standard dose regimen of anxiolytics other than pregabalin, alone or in combination, over 6 months. The pregabalin arm was documented with data extracted from patients who received pregabalin in the study for the first time, added or replacing the existing therapy. In the UC arm, treatment might include one or more of the following: a serotonin selective reuptake inhibitor, a serotonin-norepinephrine reuptake inhibitor, other anti-depressants, a benzodiazepine or an anti-epileptic drug other than pregabalin. The time horizon of the modelling was 6 months in the base-case scenario, and the National Health System perspective was chosen to calculate costs. Effectiveness was expressed as quality-adjusted life years (QALYs) gained, which were derived using the EQ-5D questionnaire, at baseline and end-of-trial visits. Results of the CEA model was expressed as an incremental cost-effectiveness ratio (ICER) per QALY gained. Probabilistic sensitivity analysis using bootstrapping techniques was also carried out to obtain the cost-effectiveness plane and the corresponding acceptability curve. Data from a total of 429 subjects per arm (mean HAM-A score 25.7) meeting eligible criteria for inclusion in CEA modelling were extracted from the original trial. Compared with UC, pregabalin (average dose 218 mg/day) was associated with significantly higher QALY gain; 0.1209 ± 0.1030 versus 0.0994 ± 0.0979 (P = 0.003), but increased healthcare costs as well; &lt;euro&gt;1,272 ± 1,240 versus &lt;euro&gt;1,070 ± 1,177 (P &lt; 0.069) and drug costs &lt;euro&gt;525 ± 252 versus 219 ± 211 (P &lt; 0.001), resulting in an ICER of &lt;euro&gt;15,804/QALY (95 % CI 6,661; 37,186) for healthcare costs and &lt;euro&gt;15,165/QALY (7,947; 31,754) when drug costs were considered alone. A total of 94 % of re-samples fell below the threshold of &lt;euro&gt;30,000 per QALY. This evaluation modelling suggests that pregabalin may be cost-effective in compariso…","author":[{"dropping-particle":"","family":"Salas-Cansado","given":"Marina","non-dropping-particle":"De","parse-names":false,"suffix":""},{"dropping-particle":"","family":"Álvarez","given":"Enrique","non-dropping-particle":"","parse-names":false,"suffix":""},{"dropping-particle":"","family":"Olivares","given":"José M","non-dropping-particle":"","parse-names":false,"suffix":""},{"dropping-particle":"","family":"Carrasco","given":"Jose L","non-dropping-particle":"","parse-names":false,"suffix":""},{"dropping-particle":"","family":"Ferro","given":"M Belén","non-dropping-particle":"","parse-names":false,"suffix":""},{"dropping-particle":"","family":"Rejas","given":"Javier","non-dropping-particle":"","parse-names":false,"suffix":""}],"container-title":"Social Psychiatry and Psychiatric Epidemiology","id":"ITEM-1","issue":"6","issued":{"date-parts":[["2013","6","21"]]},"page":"985-996","title":"Modelling the cost-effectiveness of pregabalin versus usual care in daily practice in the treatment of refractory generalised anxiety disorder in Spain","type":"article-journal","volume":"48"},"uris":["http://www.mendeley.com/documents/?uuid=7f6f70cd-5080-48d7-84f8-5dbb3f126262"]}],"mendeley":{"formattedCitation":"(De Salas-Cansado et al., 2013)","manualFormatting":"De Salas-Cansado et al., 2013","plainTextFormattedCitation":"(De Salas-Cansado et al., 2013)","previouslyFormattedCitation":"&lt;sup&gt;3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De Salas-Cansado et al., 2013</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6 month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 HAM-A ≤9</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16 &amp; CGI-S ≥3</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jad.2011.09.017","ISSN":"0165-0327","abstract":"Background: Few clinical trials of cognitive behaviour therapy (CBT) for anxiety disorders have conducted follow-up beyond one year post-treatment. This paper summarises the long-term outcome of eight clinical trials of CBT for anxiety disorders in terms of diagnostic status, healthcare usage and symptom severity and compares the symptom profile of participants with the best and worst outcomes relative to chronic depression and the normal population. Methods: Follow-up at 2-14 years with 396 patients (51% of those available to contact) employed structured diagnostic interview, assessment of healthcare usage and self-report measures of symptom severity. This paper concerns 336 participants who had either no disorder or at least one anxiety disorder and information on healthcare usage over the follow-up period. Results: Only 38% recovered with little or no treatment over the follow-up period while 30% had a very poor outcome despite extensive treatment for anxiety over many years. The symptom profile of this 'treatment-resistant' group was comparable to 76 patients with chronic depression and significantly worse than normative data for psychiatric outpatients. Chronic anxiety disorder with co-morbid depression has a more severe symptom profile than chronic anxiety disorder alone. Limitations: The follow-up sample, although broadly representative, may have a bias towards a more favourable picture of overall outcome. Conclusions: The long-term outcome of anxiety disorders, irrespective of diagnosis or active treatment, is diverse but with a tendency towards chronicity. Distinctions between acute and chronic presentations of common mental disorders are more important than distinctions between chronic anxiety and chronic depression. © 2011 Elsevier B.V. All rights reserved.","author":[{"dropping-particle":"","family":"Durham","given":"R C","non-dropping-particle":"","parse-names":false,"suffix":""},{"dropping-particle":"","family":"Higgins","given":"C","non-dropping-particle":"","parse-names":false,"suffix":""},{"dropping-particle":"","family":"Chambers","given":"J A","non-dropping-particle":"","parse-names":false,"suffix":""},{"dropping-particle":"","family":"Swan","given":"J S","non-dropping-particle":"","parse-names":false,"suffix":""},{"dropping-particle":"","family":"Dow","given":"M G T","non-dropping-particle":"","parse-names":false,"suffix":""}],"container-title":"Journal of Affective Disorders","id":"ITEM-1","issue":"3","issued":{"date-parts":[["2012"]]},"page":"875-881","publisher-place":"R.C. Durham, Centre for Neuroscience, University of Dundee, Ninewells Hospital and Medical School, Dundee, DD1 9SY, United Kingdom","title":"Long-term outcome of eight clinical trials of CBT for anxiety disorders: Symptom profile of sustained recovery and treatment-resistant groups","type":"article-journal","volume":"136"},"uris":["http://www.mendeley.com/documents/?uuid=c9c5408f-d03b-46c2-bd77-82cf77f220e2"]}],"mendeley":{"formattedCitation":"(Durham et al., 2012)","manualFormatting":"Durham et al., 2012","plainTextFormattedCitation":"(Durham et al., 2012)","previouslyFormattedCitation":"&lt;sup&gt;79&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Durham et al., 2012</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extensive treatment”</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07/s12402-010-0025-z","ISBN":"1866-6647 (Electronic)\\r1866-6116 (Linking)","ISSN":"18666116","PMID":"21432593","abstract":"To examine the changes in partially responsive anxiety symptoms utilizing adjunctive treatment with the mixed amphetamine salt extended release (Adderall XR, MAX-XR) in the treatment of adult ADHD patients, with comorbid refractory anxiety. Consenting adult patients (n = 32) with confirmed diagnosis of generalized anxiety (GA) and comorbid (ADHD) participated in this open-label study. All patients had significant comorbid anxiety symptoms (HAM-A &gt; 7) and failed to respond to 8-week trials of Serotonin Reuptake Inhibitors (SSRIs) or Norepinephrine Reuptake inhibitors (SNRIs). All patients were treated with the \"Mixed Amphetamine salts Extended Release Adderall XR, (MAS-XR), as adjunctive to SSRIs or to SNRIs and were followed for at least 12 weeks. The primary effectiveness measure was the Clinical Global Impression severity subscale (CGI-S). Other scales included the Hamilton Anxiety Scale (HAM-A), the adult ADHD Self-Report Scale (ASRS-v1.1) symptom checklist, and Sheehan's disability scale. Baseline measures prior to the treatment with MAS-XR were compared to those at 4, 8, and at 12 weeks of treatment. Monitoring for pulse, blood pressure, and weight changes was carried out at baseline and at end point. All patients completed this open-label trial. There was significant and robust resolution of symptoms of all effectiveness measures, including the symptoms of anxiety, as shown by changes from baseline in HAM-A, ASRS-v1.1, and CGI at 8 weeks. Also there was significant reduction in the disability score at 12 weeks. Patients tolerated the treatment, and there were no significant cardiovascular changes at 12 weeks. There was decrease in mean weight at 12 weeks by 2.2 kg (P &lt; .001). Mixed amphetamine salts MAS-XR can be used in adult patients with ADHD and comorbid anxiety symptoms. Larger controlled studies are needed to support the effectiveness of mixed amphetamine salts in patients with comorbid anxiety symptoms. Treatments need to include the targeting of the ADHD symptoms effectively in order to achieve better resolution of anxiety symptoms.","author":[{"dropping-particle":"","family":"Gabriel","given":"Adel","non-dropping-particle":"","parse-names":false,"suffix":""}],"container-title":"ADHD Attention Deficit and Hyperactivity Disorders","id":"ITEM-1","issue":"2","issued":{"date-parts":[["2010"]]},"page":"87-92","publisher-place":"A. Gabriel, Departments of Psychiatry and Community Health Sciences, University of Calgary and Calgary Health Region, Calgary, AB T2E 8K7, Canada","title":"The mixed amphetamine salt extended release (Adderall XR, Max-XR) as an adjunctive to SSRIs or SNRIs in the treatment of adult ADHD patients with comorbid partially responsive generalized anxiety: an open-label study","type":"article-journal","volume":"2"},"uris":["http://www.mendeley.com/documents/?uuid=114cd2ac-266f-405a-b83c-a2ee9713cd44"]}],"mendeley":{"formattedCitation":"(Adel Gabriel, 2010)","manualFormatting":"Gabriel, 2010","plainTextFormattedCitation":"(Adel Gabriel, 2010)","previouslyFormattedCitation":"&lt;sup&gt;69&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Gabriel, 2010</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lt;7</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gt;7 &amp; ∆HAM-A ≥5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07/s12402-011-0063-1","ISSN":"1866-6116","abstract":"To examine changes in partially responsive anxiety symptoms utilizing adjunctive treatment with atomoxetine in the treatment of adult ADHD patients with comorbid partially responsive anxiety symptoms. Consenting adult patients (n = 29) with confirmed diagnosis of generalized anxiety and comorbid attention deficit hyperactivity disorder (ADHD) participated in this open-label study. All patients had significant comorbid anxiety symptoms (HAM-A &gt; 7) and failed to respond to 8-week trials of selective serotonin reuptake inhibitors (SSRIs) or noradrenaline reuptake inhibitors (SNRIs). All patients were treated with atomoxetine as adjunctive to SSRIs or to SNRIs and were followed for at least 12 weeks. The primary outcome measure was the Clinical Global Impression severity subscale. Other scales included the Hamilton Anxiety Scale (HAM-A), the adult ADHD Self-Report Scale (ASRS-v1. 1) symptom checklist, and Sheehan's Disability Scale. Baseline measures prior to the treatment with atomoxetine were compared to those at 4, 8, and at 12 weeks of treatment. Monitoring for pulse, blood pressure, and weight changes was carried out at baseline and at end point. Twenty-seven patients (93%) completed this open-label study. There was significant resolution of symptoms of all outcome measures, including the symptoms of anxiety, as shown by changes from baseline in HAM-A, ASRS-v1. 1, and CGI at 12 weeks (P &lt;. 001). Also, there was significant reduction in the disability score at 12 weeks. Patients completed the study, tolerated the adjunctive treatment, and there were no significant cardiovascular or weight changes. Two patients withdrew from the study during the first 4 weeks of treatment due to side effects. Atomoxetine can be used as an adjunctive treatment in adult patients with ADHD and comorbid partially responsive anxiety symptoms. © 2011 Springer-Verlag.","author":[{"dropping-particle":"","family":"Gabriel","given":"A","non-dropping-particle":"","parse-names":false,"suffix":""},{"dropping-particle":"","family":"Violato","given":"C","non-dropping-particle":"","parse-names":false,"suffix":""}],"container-title":"ADHD Attention Deficit and Hyperactivity Disorders","id":"ITEM-1","issue":"4","issued":{"date-parts":[["2011"]]},"page":"319-326","publisher-place":"A. Gabriel, Departments of Psychiatry and Community Health Sciences, University of Calgary and Calgary Health Region, Calgary, AB T2E 8K7, Canada","title":"Adjunctive atomoxetine to SSRIs or SNRIs in the treatment of adult ADHD patients with comorbid partially responsive generalized anxiety (GA): An open-label study","type":"article-journal","volume":"3"},"uris":["http://www.mendeley.com/documents/?uuid=caa947cd-6ad5-42e3-8375-315a699b1419"]}],"mendeley":{"formattedCitation":"(A Gabriel &amp; Violato, 2011)","manualFormatting":"Gabriel &amp; Violato, 2011","plainTextFormattedCitation":"(A Gabriel &amp; Violato, 2011)","previouslyFormattedCitation":"&lt;sup&gt;50&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Gabriel &amp; Violato, 2011</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lt;7</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gt;10</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color w:val="000000"/>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brs.2008.02.001","ISBN":"1935-861X","ISSN":"1935861X","PMID":"20633378","abstract":"Background: Vagus nerve stimulation (VNS) is an effective anticonvulsant device and has shown antidepressant effects in chronic treatment resistant depression. Because the vagus nerve sends information to brain regions important in anxiety regulation (locus coeruleus, orbitofrontal cortex, insula, hippocampus and amygdala), this pathway might be involved in perceiving or manifesting various somatic and cognitive symptoms that characterize anxiety disorders. On the basis of this reasoning and reports of anxiolytic effects of VNS in patients treated for epilepsy and depression, we organized an open-label pilot acute trial of adjunctive VNS on top of stable medications, followed by long-term follow-up, to assess the safety and potential efficacy of VNS for patients with treatment resistant anxiety disorders. Methods: Eleven adult outpatients with treatment resistant obsessive-compulsive disorder (OCD), panic disorder (PD), or posttraumatic stress disorder (PTSD) were recruited. Patients had failed several medication trials as well as cognitive behavioral therapy (CBT). All patients were rated with the Hamilton Anxiety Scale (HAM-A) and the clinical global impressions improvement scale (CGI-I). Patients with OCD were also rated with the Yale-Brown Obsessive Compulsive Scale (Y-BOCS). Patients were maintained on their current psychotropic medications at fixed doses during the acute 12-week phase. Changes in medications and VNS stimulus parameters were allowed during the long-term follow-up. Response was defined as a 50% or greater improvement on the HAM-A for all patients and a 25% or greater improvement on the Y-BOCS for patients with OCD. Results: Eleven patients were recruited. Seven patients had a primary diagnosis of OCD, two had PTSD, and one had PD. One OCD patient changed their mind and was never implanted. One patient with OCD withdrew consent before the end of the acute phase, so long-term results were available for nine patients. Three patients were acute responders, based on the HAM-A, and there was some improvement in anxiety ratings over time (with statistically significant improvements at 14 of 18 quarters during long-term follow-up). Of the seven patients with OCD who received stimulation, three were acute responders, based on the Y-BOCS, and there was some improvement in Y-BOCS scores over time (with statistically significant improvements at 7 of 18 quarters during long-term follow-up). VNS was relatively well tolerated. Four years after imp…","author":[{"dropping-particle":"","family":"George","given":"Mark S.","non-dropping-particle":"","parse-names":false,"suffix":""},{"dropping-particle":"","family":"Ward","given":"Herbert E.","non-dropping-particle":"","parse-names":false,"suffix":""},{"dropping-particle":"","family":"Ninan","given":"Philip T.","non-dropping-particle":"","parse-names":false,"suffix":""},{"dropping-particle":"","family":"Pollack","given":"Mark","non-dropping-particle":"","parse-names":false,"suffix":""},{"dropping-particle":"","family":"Nahas","given":"Ziad","non-dropping-particle":"","parse-names":false,"suffix":""},{"dropping-particle":"","family":"Anderson","given":"Berry","non-dropping-particle":"","parse-names":false,"suffix":""},{"dropping-particle":"","family":"Kose","given":"Samet","non-dropping-particle":"","parse-names":false,"suffix":""},{"dropping-particle":"","family":"Howland","given":"Robert H.","non-dropping-particle":"","parse-names":false,"suffix":""},{"dropping-particle":"","family":"Goodman","given":"Wayne K.","non-dropping-particle":"","parse-names":false,"suffix":""},{"dropping-particle":"","family":"Ballenger","given":"James C.","non-dropping-particle":"","parse-names":false,"suffix":""}],"container-title":"Brain Stimulation","id":"ITEM-1","issue":"2","issued":{"date-parts":[["2008"]]},"page":"112-121","publisher-place":"M.S. George, Department of Psychiatry, Medical University of South Carolina, Charleston, SC, United States","title":"A pilot study of vagus nerve stimulation (VNS) for treatment-resistant anxiety disorders","type":"article-journal","volume":"1"},"uris":["http://www.mendeley.com/documents/?uuid=e2666b7b-d9b0-4ddf-8d10-c225a838e3f3"]}],"mendeley":{"formattedCitation":"(George et al., 2008)","manualFormatting":"George et al., 2008","plainTextFormattedCitation":"(George et al., 2008)","previouslyFormattedCitation":"&lt;sup&gt;51&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George et al., 2008</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20, CGI-S ≥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8A4B07"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177/0269881117705089","ISBN":"0269-8811","PMID":"28441895","abstract":"The N-methyl-D-aspartate receptor antagonist ketamine has rapid onset activity in treatment-resistant depression, post-traumatic stress disorder and obsessive compulsive disorder. Due to similarities in brain network activity in depression and anxiety disorders, we hypothesized that ketamine might also be active in other refractory anxiety disorders. We evaluated the efficacy and safety of ketamine in 12 patients with refractory generalized anxiety disorder and/or social anxiety disorder who were not currently depressed, using an ascending single dose study design (0.25, 0.5, 1 mg/kg administered subcutaneously) at weekly intervals. Within 1 h of dosing, patients reported reduced anxiety, which persisted for up to seven days. A dose-response profile was noted for anxiolytic effects, dissociative side effects, and changes in blood pressure and heart rate, with minor changes at 0.25 mg/kg, and progressively greater and more durable changes at the higher doses. Ten of 12 patients were treatment responders at 0.5-1 mg/kg. Ketamine was safe and well tolerated in this population. Ketamine may be a potential therapeutic alternative for patients with refractory generalized anxiety disorder/social anxiety disorder. Along with its demonstrated effectiveness in patients with treatment-resistant depression, obsessive compulsive disorder and post-traumatic stress disorder, these data raise the intriguing possibility that ketamine may have broad efficacy in disorders characterized by negative emotional states, and that these disorders may share a common precipitating neurobiology.","author":[{"dropping-particle":"","family":"Glue","given":"P","non-dropping-particle":"","parse-names":false,"suffix":""},{"dropping-particle":"","family":"Medlicott","given":"N J","non-dropping-particle":"","parse-names":false,"suffix":""},{"dropping-particle":"","family":"Harland","given":"S","non-dropping-particle":"","parse-names":false,"suffix":""},{"dropping-particle":"","family":"Neehoff","given":"S","non-dropping-particle":"","parse-names":false,"suffix":""},{"dropping-particle":"","family":"Anderson-Fahey","given":"B","non-dropping-particle":"","parse-names":false,"suffix":""},{"dropping-particle":"","family":"Nedelec","given":"M","non-dropping-particle":"Le","parse-names":false,"suffix":""},{"dropping-particle":"","family":"Gray","given":"A","non-dropping-particle":"","parse-names":false,"suffix":""},{"dropping-particle":"","family":"McNaughton","given":"N","non-dropping-particle":"","parse-names":false,"suffix":""}],"container-title":"Journal of Psychopharmacology","edition":"2017/04/27","id":"ITEM-1","issue":"10","issued":{"date-parts":[["2017"]]},"language":"eng","note":"1461-7285\nGlue, Paul\nMedlicott, Natalie J\nHarland, Sarah\nNeehoff, Shona\nAnderson-Fahey, Bridie\nLe Nedelec, Martin\nGray, Andrew\nMcNaughton, Neil\nJournal Article\nUnited States\nJ Psychopharmacol. 2017 Oct;31(10):1302-1305. doi: 10.1177/0269881117705089. Epub 2017 Apr 26.","page":"1302-1305","title":"Ketamine's dose-related effects on anxiety symptoms in patients with treatment refractory anxiety disorders","type":"article-journal","volume":"31"},"uris":["http://www.mendeley.com/documents/?uuid=7bfe70cb-f780-4fc5-8f4a-b6e77225a4af"]}],"mendeley":{"formattedCitation":"(Glue et al., 2017)","manualFormatting":"Glue et al., 2017","plainTextFormattedCitation":"(Glue et al., 2017)","previouslyFormattedCitation":"&lt;sup&gt;52&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Glue et al., 2017</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HAMA≥20</w:t>
            </w:r>
            <w:r w:rsidRPr="004456FD">
              <w:rPr>
                <w:rFonts w:ascii="Calibri" w:cs="Calibri"/>
                <w:color w:val="00B050"/>
                <w:sz w:val="17"/>
                <w:szCs w:val="17"/>
              </w:rPr>
              <w:br/>
              <w:t>LSAS≥60</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r>
      <w:tr w:rsidR="00472E26" w:rsidRPr="008A4B07"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177/0269881118762073","ISBN":"0269-8811","PMID":"29561204","abstract":"OBJECTIVE: In this maintenance treatment study, we sought to evaluate the effect on anxiety ratings, safety and tolerability of 3 months of weekly ketamine in 20 patients with treatment-refractory DSM IV generalised anxiety disorder (GAD) and/or social anxiety disorder (SAD), and subsequent assessment of remission post-treatment. METHODS: This was an uncontrolled open-label study in 20 patients who had been responders in an ascending dose ketamine study. The study was undertaken in a university clinic. Patients received one or two weekly ketamine doses of 1 mg/kg injected subcutaneously for 3 months. Data were collected from December 2015-June 2017. RESULTS: There were 10 women (50%) and 10 men (50%); 15 patients (75%) met criteria for GAD and 18 (90%) for SAD. One hour after dosing, Fear Questionnaire ratings decreased by ~50%, as did Hamilton Anxiety ratings. Clinician Administered Dissociative States Scale mean scores declined over time, from 20 points at week 1 to 8.8 points at week 14. Compared with pre-dose values, mean systolic and diastolic blood pressure increased by ~10 mm Hg at 30 min. The most common adverse events were nausea, dizziness and blurred vision. Of the 20 patients, 18 reported improved social functioning and/or work functioning during maintenance treatment. CONCLUSIONS: Weekly ketamine dosing was safe and well tolerated, and post-dose dissociative symptoms tended to reduce after repeated dosing. Patients reported marked improvements in functionality and in their personal lives. Maintenance ketamine may be a therapeutic alternative for patients with treatment refractory GAD/SAD. TRIAL REGISTRATION: http://www.anzctr.org.au/ACTRN12615000617561.","author":[{"dropping-particle":"","family":"Glue","given":"P","non-dropping-particle":"","parse-names":false,"suffix":""},{"dropping-particle":"","family":"Neehoff","given":"S M","non-dropping-particle":"","parse-names":false,"suffix":""},{"dropping-particle":"","family":"Medlicott","given":"N J","non-dropping-particle":"","parse-names":false,"suffix":""},{"dropping-particle":"","family":"Gray","given":"A","non-dropping-particle":"","parse-names":false,"suffix":""},{"dropping-particle":"","family":"Kibby","given":"G","non-dropping-particle":"","parse-names":false,"suffix":""},{"dropping-particle":"","family":"McNaughton","given":"N","non-dropping-particle":"","parse-names":false,"suffix":""}],"container-title":"Journal of Psychopharmacology","edition":"2018/03/22","id":"ITEM-1","issued":{"date-parts":[["2018"]]},"language":"eng","note":"1461-7285\nGlue, Paul\nNeehoff, Shona M\nMedlicott, Natalie J\nGray, Andrew\nKibby, Guy\nMcNaughton, Neil\nJournal Article\nUnited States\nJ Psychopharmacol. 2018 Mar 1:269881118762073. doi: 10.1177/0269881118762073.","page":"269881118762073","title":"Safety and efficacy of maintenance ketamine treatment in patients with treatment-refractory generalised anxiety and social anxiety disorders","type":"article-journal"},"uris":["http://www.mendeley.com/documents/?uuid=5538291a-08fe-4163-9f48-bca5d28ef671"]}],"mendeley":{"formattedCitation":"(Glue et al., 2018)","manualFormatting":"Glue et al., 2018","plainTextFormattedCitation":"(Glue et al., 2018)","previouslyFormattedCitation":"&lt;sup&gt;5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Glue et al., 2018</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HAMA≥20</w:t>
            </w:r>
            <w:r w:rsidRPr="004456FD">
              <w:rPr>
                <w:rFonts w:ascii="Calibri" w:cs="Calibri"/>
                <w:color w:val="00B050"/>
                <w:sz w:val="17"/>
                <w:szCs w:val="17"/>
              </w:rPr>
              <w:br/>
              <w:t>LSAS≥6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r>
      <w:tr w:rsidR="00472E26" w:rsidRPr="00892211"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color w:val="000000"/>
                <w:sz w:val="17"/>
                <w:szCs w:val="17"/>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159/000370162","ISSN":"1423-0348","abstract":"Background: Nonresponsiveness to therapy is generally acknowledged, but only a few studies have tested switching to psychotherapy. This study is one of the first to examine the malleability of treatment-resistant patients using acceptance and commitment therapy (ACT). Methods: This was a randomized controlled trial that included 43 patients diagnosed with primary panic disorder and/or agoraphobia (PD/A) with prior unsuccessful state-of-the-art treatment (mean number of previous sessions = 42.2). Patients were treated with an ACT manual administered by novice therapists and followed up for 6 months. They were randomized to immediate treatment (n = 33) or a 4-week waiting list (n = 10) with delayed treatment (n = 8). Treatment consisted of eight sessions, implemented twice weekly over 4 weeks. Primary outcomes were measured with the Panic and Agoraphobia Scale (PAS), the Clinical Global Impression (CGI), and the Mobility Inventory (MI). Results: At post-treatment, patients who received ACT reported significantly more improvements on the PAS and CGI (d = 0.72 and 0.89, respectively) than those who were on the waiting list, while improvement on the MI (d = 0.50) was nearly significant. Secondary outcomes were consistent with ACT theory. Follow-up assessments indicated a stable and continued improvement after treatment. The dropout rate was low (9%). Conclusions: Despite a clinically challenging sample and brief treatment administered by novice therapists, patients who received ACT reported significantly greater changes in functioning and symptomatology than those on the waiting list, with medium-to-large effect sizes that were maintained for at least 6 months. These proof-of-principle data suggest that ACT is a viable treatment option for treatment-resistant PD/A patients. Further work on switching to psychotherapy for nonresponders is clearly needed.","author":[{"dropping-particle":"","family":"Gloster","given":"A T","non-dropping-particle":"","parse-names":false,"suffix":""},{"dropping-particle":"","family":"Sonntag","given":"R","non-dropping-particle":"","parse-names":false,"suffix":""},{"dropping-particle":"","family":"Hoyer","given":"J","non-dropping-particle":"","parse-names":false,"suffix":""},{"dropping-particle":"","family":"Meyer","given":"A H","non-dropping-particle":"","parse-names":false,"suffix":""},{"dropping-particle":"","family":"Heinze","given":"S","non-dropping-particle":"","parse-names":false,"suffix":""},{"dropping-particle":"","family":"Ströhle","given":"A","non-dropping-particle":"","parse-names":false,"suffix":""},{"dropping-particle":"","family":"Eifert","given":"G","non-dropping-particle":"","parse-names":false,"suffix":""},{"dropping-particle":"","family":"Wittchen","given":"H.-U.","non-dropping-particle":"","parse-names":false,"suffix":""}],"container-title":"Psychotherapy and Psychosomatics","id":"ITEM-1","issue":"2","issued":{"date-parts":[["2015"]]},"page":"100-109","title":"Treating treatment-resistant patients with panic disorder and agoraphobia using psychotherapy: A randomized controlled switching trial","type":"article-journal","volume":"84"},"uris":["http://www.mendeley.com/documents/?uuid=d47842c3-05b1-4734-b2d3-4d0bdd0a1e95"]}],"mendeley":{"formattedCitation":"(Gloster et al., 2015)","manualFormatting":"Gloster et al., 2015","plainTextFormattedCitation":"(Gloster et al., 2015)","previouslyFormattedCitation":"&lt;sup&gt;72&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Gloster et al., 2015</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rPr>
            </w:pPr>
            <w:r w:rsidRPr="004456FD">
              <w:rPr>
                <w:rFonts w:ascii="Calibri" w:cs="Calibri"/>
                <w:sz w:val="17"/>
                <w:szCs w:val="17"/>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00B050"/>
                <w:sz w:val="17"/>
                <w:szCs w:val="17"/>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00B050"/>
                <w:sz w:val="17"/>
                <w:szCs w:val="17"/>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sz w:val="17"/>
                <w:szCs w:val="17"/>
              </w:rPr>
              <w:t xml:space="preserve">CBT: 20 </w:t>
            </w:r>
            <w:proofErr w:type="spellStart"/>
            <w:r w:rsidRPr="004456FD">
              <w:rPr>
                <w:rFonts w:ascii="Calibri" w:cs="Calibri"/>
                <w:sz w:val="17"/>
                <w:szCs w:val="17"/>
              </w:rPr>
              <w:t>sessions</w:t>
            </w:r>
            <w:proofErr w:type="spellEnd"/>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PAS ≤18, CGI-S ≤3</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MI ≥1.5, CGI-S ≥4</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159/000067188","ISBN":"1423-0348 (Electronic); 0033-3190 (Print)","ISSN":"0033-3190","PMID":"12466637","abstract":"Background: In Brazil, treatment of panic disorder is most frequently initiated with pharmacotherapy, but only half of the patients can be expected to be panic free after medication. Studies have suggested that individual or group cognitive-behavior therapy (CBT) is an effective treatment strategy for panic patients who have failed to respond to pharmacotherapy. Methods: Thirty-two patients diagnosed with panic disorder with agoraphobia having residual symptoms despite being on an adequate dose of medication were treated with 12 weeks of group CBT. The outcome was evaluated for panic frequency and severity, generalized anxiety, and global severity. Comorbid conditions, a childhood history of anxiety, and defense mechanism styles were assessed as potential predictors of treatment response. Results: Twenty-nine patients completed the 12-week protocol. Treatment was associated with significant reductions in symptom severity on all outcome measures (p &lt; 0.001). Patients with depression had a poorer outcome of the treatment (p = 0.01) as did patients using more neurotic (p = 0.002) and immature defenses (p = 0.05). Conclusion: Consistent with previous reports, we found that CBT was effective for our sample of treatment-resistant patients. Among these patients, depression as well as neurotic defense style was associated with a poorer outcome. The use of CBT in Brazil for treatment-resistant and other panic patients is encouraged. Copyright © 2003 S. Karger AG, Basel.","author":[{"dropping-particle":"","family":"Heldt","given":"Elizeth","non-dropping-particle":"","parse-names":false,"suffix":""},{"dropping-particle":"","family":"Manfro","given":"Gisele Gus","non-dropping-particle":"","parse-names":false,"suffix":""},{"dropping-particle":"","family":</w:instrText>
            </w:r>
            <w:r w:rsidRPr="008849F7">
              <w:rPr>
                <w:rFonts w:ascii="Calibri" w:cs="Calibri"/>
                <w:sz w:val="17"/>
                <w:szCs w:val="17"/>
                <w:lang w:val="en-GB"/>
              </w:rPr>
              <w:instrText>"Kipper","given":"Leticia","non-dropping-particle":"","parse-names":false,"suffix":""},{"dropping-particle":"","family":"Blaya","given":"Carolina","non-dropping-particle":"","parse-names":false,"suffix":""},{"dropping-particle":"","family":"Maltz","given":"Sandra","non-dropping-particle":"","parse-names":false,"suffix":""},{"dropping-particle":"","family":"Isolan","given":"Luciano","non-dropping-particle":"","parse-names":false,"suffix":""},{"dropping-particle":"","family":"Hirakata","given":"Vânia Naomi","non-dropping-particle":"","parse-names":false,"suffix":""},{"dropping-particle":"","family":"Otto","given":"Michael W.","non-dropping-particle":"","parse-names":false,"suffix":""}],"container-title":"Psychotherapy and Psychosomatics","id":"ITEM-1","issue":"1","issued":{"date-parts":[["2003","12","16"]]},"page":"43-48","publisher-place":"G.G. Manfro, 90470-280 Porto Alegre, RS, Brazil","title":"Treating Medication-Resistant Panic Disorder: Predictors and Outcome of Cognitive-Behavior Therapy in a Brazilian Public Hospital","type":"article-journal","volume":"72"},"uris":["http://www.mendeley.com/documents/?uuid=2ad3c2d8-b970-4a2c-ac23-1cc4637f6535"]}],"mendeley":{"formattedCitation":"(Elizeth Heldt et al., 2003)","manualFormatting":"Heldt et al., 2003","plainTextFormattedCitation":"(Elizeth Heldt et al., 2003)","previouslyFormattedCitation":"&lt;sup&gt;5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Heldt et al., 2003</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month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No panic attacks, CGI≤2, ∆HAM-A, ∆agoraphobia, ∆anticipatory anxiety ≥5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1016/j.brat.2005.05.003","ISSN":"0005-7967","abstract":"Non-response to pharmacotherapy for panic disorder (PD) is a well-documented problem. However, little information exists to guide next-step strategies for these non-responders. In addition to pharmacologic augmentation strategies, several studies support the efficacy of cognitive-behavior therapy (CBT) for these patients, although data on long-term outcomes has been lacking. In this study, we provide one-year outcomes on a sample of 63 patients who completed group CBT for PD after failing to respond adequately to previous pharmacotherapy. Sustained significant benefit was found for all dimensional outcome scores, and nearly two-thirds of the sample met remission criteria. This occurred with reductions in medication use over the follow-up period. Negative predictors of remission status included comorbid dysthymia, social phobia, and generalized anxiety disorder. These results provide additional evidence for the efficacy of CBT for medication non-responders with PD. © 2005 Elsevier Ltd. All rights reserved.","author":[{"dropping-particle":"","family":"Heldt","given":"E","non-dropping-particle":"","parse-names":false,"suffix":""},{"dropping-particle":"","family":"Manfro","given":"Gisele Gus","non-dropping-particle":"","parse-names":false,"suffix":""},{"dropping-particle":"","family":"Kipper","given":"L","non-dropping-particle":"","parse-names":false,"suffix":""},{"dropping-particle":"","family":"Blaya","given":"C","non-dropping-particle":"","parse-names":false,"suffix":""},{"dropping-particle":"","family":"Isolan","given":"L","non-dropping-particle":"","parse-names":false,"suffix":""},{"dropping-particle":"","family":"Otto","given":"M W","non-dropping-particle":"","parse-names":false,"suffix":""}],"container-title":"Behaviour Research and Therapy","id":"ITEM-1","issue":"5","issued":{"date-parts":[["2006"]]},"page":"657-665","publisher-place":"G. Gus Manfro, 90470-280. Porto Alegre, RS, Brazil","title":"One-year follow-up of pharmacotherapy-resistant patients with panic disorder treated with cognitive-behavior therapy: Outcome and predictors of remission","type":"article-journal","volume":"44"},"uris":["http://www.mendeley.com/documents/?uuid=e40d445a-ddbf-494a-8041-4ebd394895bb"]}],"mendeley":{"formattedCitation":"(E Heldt et al., 2006)","manualFormatting":"Heldt et al., 2006","plainTextFormattedCitation":"(E Heldt et al., 2006)","previouslyFormattedCitation":"&lt;sup&gt;55&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Heldt et al., 200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4 month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No panic attacks, CGI≤2, ∆HAM-A, ∆agoraphobia, ∆anticipatory anxiety ≥50%</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3</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97/00004714-200010000-00011","ISSN":"0271-0749","abstract":"The objective of this study was to determine the efficacy of pindolol as an augmentor of fluoxetine in treatment-resistant panic disorder (PD). Twenty-five outpatients having PD with or without agoraphobia were included. These patients had not responded to two different trials with antidepressants and an 8-week trial of fluoxetine 20 mg/day. Treatment-resistant PD was defined as a less than 20% reduction in score on the Panic Self-Questionnaire (number of attacks per week) (PSQ) and the Clinical Anxiety Scale With Panic Attacks (CAS+ PA). These patients continued to receive fluoxetine 20 mg/day and were randomly assigned to additionally receive either pindolol (2.5 mg three times daily) or placebo for the following 4 weeks. Evaluations were performed weekly using the Hamilton Rating Scale for Anxiety, the Hamilton Rating Scale for Depression (HAM-D), the CAS+PA, the NIMH Anxiety Scale, the PSQ, and the Clinical Global Impression Scale. The data were analyzed using a repeated-measures analysis of variance (ANOVA) and a t-test for independent samples. Patients treated with the combination of pindolol and fluoxetine (N = 13) demonstrated a significant improvement over the patients treated with fluoxetine and placebo on all rating scales, with the exception of HAM-D. The statistical differences were shown using the repeated-measures ANOVA (baseline, week 2, week 4) and also with t-tests from the second week of the trial. These preliminary results demonstrate that pindolol has an augmenting effect on fluoxetine in patients with treatment-resistant PD.","author":[{"dropping-particle":"","family":"Hirschmann","given"</w:instrText>
            </w:r>
            <w:r w:rsidRPr="001D60E6">
              <w:rPr>
                <w:rFonts w:ascii="Calibri" w:cs="Calibri"/>
                <w:sz w:val="17"/>
                <w:szCs w:val="17"/>
                <w:lang w:val="en-GB"/>
              </w:rPr>
              <w:instrText>:"Shmuel","non-dropping-particle":"","parse-names":false,"suffix":""},{"dropping-particle":"","family":"Dannon","given":"Pinhas N","non-dropping-particle":"","parse-names":false,"suffix":""},{"dropping-particle":"","family":"Iancu","given":"Iulian","non-dropping-particle":"","parse-names":false,"suffix":""},{"dropping-particle":"","family":"Dolberg","given":"Ornah T","non-dropping-particle":"","parse-names":false,"suffix":""},{"dropping-particle":"","family":"Zohar","given":"Joseph","non-dropping-particle":"","parse-names":false,"suffix":""},{"dropping-particle":"","family":"Grunhaus","given":"Leon","non-dropping-particle":"","parse-names":false,"suffix":""}],"container-title":"Journal of Clinical Psychopharmacology","id":"ITEM-1","issue":"5","issued":{"date-parts":[["2000","10"]]},"page":"556-559","publisher-place":"P.N. Dannon, Chaim Sheba Medical Center, Psychiatry Ward, Tel Hashomer 52621, Israel","title":"Pindolol Augmentation in Patients With Treatment-Resistant Panic Disorder: A Double-Blind, Placebo-Controlled Trial","type":"article-journal","volume":"20"},"uris":["http://www.mendeley.com/documents/?uuid=6b76e6c4-676a-4d3c-9e0c-7b4705086e50"]}],"mendeley":{"formattedCitation":"(Hirschmann et al., 2000)","manualFormatting":"Hirschmann et al., 2000","plainTextFormattedCitation":"(Hirschmann et al., 2000)","previouslyFormattedCitation":"&lt;sup&gt;7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Hirschmann et al., 2000</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PSQ &amp; CAS+PA ≥2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pBdr>
                <w:top w:val="nil"/>
                <w:left w:val="nil"/>
                <w:bottom w:val="nil"/>
                <w:right w:val="nil"/>
                <w:between w:val="nil"/>
              </w:pBd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1092-8529","PMID":"18567977","abstract":"Introduction: Individuals with anxiety disorders often remain symptomatic despite treatment with a first-line pharmacologic agent. More research examining pharmacotherapy augmentation strategies to improve outcomes is needed. Methods: In an 8-week, open-label, prospective augmentation study, we examined the efficacy and tolerability of the novel antipsychotic agent aripiprazole for adult outpatients with generalized anxiety disorder (n=13) or panic disorder (n=10) who remained symptomatic despite treatment for at least 8 weeks with an adequate (or maximally tolerated) dose of typical pharmacotherapy. Results: Aripiprazole augmentation was associated with a significant reduction in Clinical Global Impressions-Severity scores (paired t=4.41, df=22, P&lt;.001) in the intent-to-treat sample of 23 individuals. Three subjects (13%) discontinued due to sedation, chest discomfort, and restlessness, respectively. Conclusion: These data provide preliminary evidence that aripiprazole may be a useful augmentation strategy for individuals with generalized anxiety disorder or panic disorder who show a limited response to initial pharmacotherapy.","author":[{"dropping-particle":"","family":"Hoge","given":"Elizabeth A","non-dropping-particle":"","parse-names":false,"suffix":""},{"dropping-particle":"","family":"Worthington III","given":"J J","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dropping-particle":"","family":"Worthington","given":"John J III","non-dropping-particle":"","parse-names":false,"suffix":""},{"dropping-particle":"","family":"Kaufman","given":"Rebecca E","non-dropping-particle":"","parse-names":false,"suffix":""},{"dropping-particle":"","family":"Delong","given":"Hannah R","non-dropping-particle":"","parse-names":false,"suffix":""},{"dropping-particle":"","family":"Pollack","given":"Mark H","non-dropping-particle":"","parse-names":false,"suffix":""},{"dropping-particle":"","family":"Simon","given":"Naomi M","non-dropping-particle":"","parse-names":false,"suffix":""}],"container-title":"CNS spectrums","id":"ITEM-1","issue":"6","issued":{"date-parts":[["2008"]]},"page":"522-527","publisher-place":"E. A. Hoge, Massachusetts General Hospital, Simches Research Building, Boston, MA 02114, United States","title":"Aripiprazole as augmentation treatment for refractory generalized anxiety disorder and panic disorder","type":"article-journal","volume":"13"},"uris":["http://www.mendeley.com/documents/?uuid=2d3fb93d-811a-417a-a357-16be2c3b859d"]}],"mendeley":{"formattedCitation":"(Hoge et al., 2008)","manualFormatting":"Hoge et al., 2008","plainTextFormattedCitation":"(Hoge et al., 2008)","previouslyFormattedCitation":"&lt;sup&gt;56&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Hoge et al., 2008</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u w:val="single"/>
                <w:lang w:val="en-US"/>
              </w:rPr>
              <w:t>GAD:</w:t>
            </w:r>
            <w:r w:rsidRPr="004456FD">
              <w:rPr>
                <w:rFonts w:ascii="Calibri" w:cs="Calibri"/>
                <w:sz w:val="17"/>
                <w:szCs w:val="17"/>
                <w:lang w:val="en-US"/>
              </w:rPr>
              <w:t xml:space="preserve"> </w:t>
            </w:r>
            <w:r w:rsidRPr="004456FD">
              <w:rPr>
                <w:rFonts w:ascii="Calibri" w:cs="Calibri"/>
                <w:color w:val="00B050"/>
                <w:sz w:val="17"/>
                <w:szCs w:val="17"/>
                <w:lang w:val="en-US"/>
              </w:rPr>
              <w:t xml:space="preserve">HAM-A ≥16, </w:t>
            </w:r>
            <w:r w:rsidRPr="004456FD">
              <w:rPr>
                <w:rFonts w:ascii="Calibri" w:cs="Calibri"/>
                <w:color w:val="00B050"/>
                <w:sz w:val="17"/>
                <w:szCs w:val="17"/>
                <w:lang w:val="en-US"/>
              </w:rPr>
              <w:br/>
              <w:t xml:space="preserve">CGI-S ≥4; </w:t>
            </w:r>
            <w:r w:rsidRPr="004456FD">
              <w:rPr>
                <w:rFonts w:ascii="Calibri" w:cs="Calibri"/>
                <w:color w:val="00B050"/>
                <w:sz w:val="17"/>
                <w:szCs w:val="17"/>
                <w:lang w:val="en-US"/>
              </w:rPr>
              <w:br/>
            </w:r>
            <w:r w:rsidRPr="004456FD">
              <w:rPr>
                <w:rFonts w:ascii="Calibri" w:cs="Calibri"/>
                <w:sz w:val="17"/>
                <w:szCs w:val="17"/>
                <w:u w:val="single"/>
                <w:lang w:val="en-US"/>
              </w:rPr>
              <w:t>PD:</w:t>
            </w:r>
            <w:r w:rsidRPr="004456FD">
              <w:rPr>
                <w:rFonts w:ascii="Calibri" w:cs="Calibri"/>
                <w:sz w:val="17"/>
                <w:szCs w:val="17"/>
                <w:lang w:val="en-US"/>
              </w:rPr>
              <w:t xml:space="preserve"> </w:t>
            </w:r>
            <w:r w:rsidRPr="004456FD">
              <w:rPr>
                <w:rFonts w:ascii="Calibri" w:cs="Calibri"/>
                <w:color w:val="00B050"/>
                <w:sz w:val="17"/>
                <w:szCs w:val="17"/>
                <w:lang w:val="en-US"/>
              </w:rPr>
              <w:t>MGHAP CGI-S ≥4</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lastRenderedPageBreak/>
              <w:fldChar w:fldCharType="begin" w:fldLock="1"/>
            </w:r>
            <w:r w:rsidRPr="001D60E6">
              <w:rPr>
                <w:rFonts w:ascii="Calibri" w:cs="Calibri"/>
                <w:sz w:val="17"/>
                <w:szCs w:val="17"/>
                <w:lang w:val="en-US"/>
              </w:rPr>
              <w:instrText>ADDIN CSL_CITATION {"citationItems":[{"id":"ITEM-1","itemData":{"DOI":"10.1002/da.20050","ISSN":"1091-4269","abstract":"Panic disorder is a common and disabling psychiatric disorder. Despite treatment advances, refractory panic disorder requires novel interventions. One such pharmacologic intervention with theoretical and case study support includes olanzapine, a thienobenzodiazepine medication currently approved for schizophrenia in the United States. Ten people with refractory DSM-IV diagnosed panic disorder completed an 8-week, open-label, flexible-dose clinical trial. Baseline, in-treatment, and end-of-treatment data for panic attacks, anticipatory anxiety, phobic avoidance, and impairment were collected. Data were analyzed using SPSS software. Refractory panic disorder patients required a wide dose range averaging 12.3 mg/day of olanzapine to significantly improve or ablate panic attacks. On the average, number of attacks decreased from 6.1/week at baseline to 1.1/week at the end of treatment, and anticipatory anxiety from 32% of the day to 8% of the day. At treatment end, 5 of 10 participants (50%) were panic free, 4 (40%) had one attack in the previous week, 1 (10%) had seven attacks in the previous week, and 6 of 10 participants (60%) were anticipatory anxiety free. There were also statistically and clinically significant improvements in impairment over the course of the trial. There were no significant changes in vital signs, emergent side effects, or average weight, although 6 of 10 people did gain weight. Olanzapine is potentially effective and safe in panic disorder. Due to study limitations, further clinical trials are needed to demonstrate effectiveness. © 2005 Wiley-Liss, Inc.","author":[{"dropping-particle":"","family":"Hollifield","given":"M","non-dropping-particle":"","parse-names":false,"suffix":""},{"dropping-particle":"","family":"Thompson","given":"P M","non-dropping-particle":"","parse-names":false,"suffix":""},{"dropping-particle":"","family":"Ruiz","given":"J E","non-dropping-particle":"","parse-names":false,"suffix":""},{"dropping-particle":"","family":"Uhlenhuth","given":"E H","non-dropping-particle":"","parse-names":false,"suffix":""}],"container-title":"Depression and Anxiety","id":"ITEM-1","issue":"1","issued":{"date-parts":[["2005"]]},"page":"33-40","publisher-place":"M. Hollifield, Univ. of Louisville Sch. of Medicine, Dept. of Psychiat. and Behav. Sci., Med Center One, Louisville, KY 40202, United States","title":"Potential effectiveness and safety of olanzapine in refractory panic disorder","type":"article-journal","volume":"21"},"uris":["http://www.mendeley.com/documents/?uuid=39438811-d01d-46f6-9baf-c250f90733bb"]}],"mendeley":{"formattedCitation":"(Hollifield et al., 2005)","manualFormatting":"Hollifield et al., 2005","plainTextFormattedCitation":"(Hollifield et al., 2005)","previouslyFormattedCitation":"&lt;sup&gt;57&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Hollifield et al., 2005</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1550-5952","abstract":"Panic disorder (PD) is a severe, chronic disorder characterized by one or more unexpected panic attacks followed by worry about additional attacks and/or the implications of the attacks. If attacks are sufficiently severe or frequent, they can promote marked, sometimes debilitating behavioral changes. Many panic disorder sufferers appear to be incompletely responsive to treatment and are subject to relapse after remission. In this article, we highlight the current understanding of the pathophysiology of PD using a 'fear circuit' model. Using this model as a reference point, we review the evidence base supporting existing and emerging treatments and suggest strategies for optimizing initial treatment response. Finally, a differential diagnostic approach for clinical evaluation of unsatisfactory response to treatment in PD is presented. (PsycINFO Database Record (c) 2016 APA, all rights reserved)","author":[{"dropping-particle":"","family":"Holt","given":"Richard L","non-dropping-particle":"","parse-names":false,"suffix":""},{"dropping-particle":"","family":"Lydiard","given":"R Bruce","non-dropping-particle":"","parse-names":false,"suffix":""}],"container-title":"Psychiatry","id":"ITEM-1","issue":"10","issued":{"date-parts":[["2007","10"]]},"note":"Accession Number: 2007-16431-006. PMID: 20428311 Other Journal Title: Innovations in Clinical Neuroscience. Partial author list: First Author &amp;amp; Affiliation: Holt, Richard L.; Medical University of South Carolina, Department of Psychiatry, Charleston, SC, US. Release Date: 20080324. Correction Date: 20110516. Publication Type: Journal (0100), Peer Reviewed Journal (0110). Format Covered: Electronic. Document Type: Journal Article. Language: English. Major Descriptor: Disease Management; Panic Attack; Panic Disorder; Treatment Resistant Disorders. Classification: Promotion &amp;amp; Maintenance of Health &amp;amp; Wellness (3365). Population: Human (10). Methodology: Literature Review. References Available: Y. Page Count: 12. Issue Publication Date: Oct, 2007.","page":"48-59","publisher":"Matrix Medical Communications","publisher-place":"Lydiard, R. Bruce, Southeast Health Consultants, LLC, Parkshore Center, 1 Poston Rd, Suite 335, Charleston, SC, US, 29407","title":"Management of treatment-resistant panic disorder.","type":"article-journal","volume":"4"},"uris":["http://www.mendeley.com/documents/?uuid=d767a7c3-2e3e-4c54-804e-0ba9dbd2a46d"]}],"mendeley":{"formattedCitation":"(Holt &amp; Lydiard, 2007)","manualFormatting":"Holt &amp; Lydiard, 2007","plainTextFormattedCitation":"(Holt &amp; Lydiard, 2007)","previouslyFormattedCitation":"&lt;sup&gt;29&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Holt &amp; Lydiard, 2007</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02/14651858.CD005473.pub2","ISBN":"1469-493X; 1361-6137","ISSN":"1469493X","PMID":"17054260","abstract":"Background: A large proportion of patients with anxiety disorders fail to respond to first-line medication interventions, despite evidence of the effectiveness of these agents. Objectives: To assess the effects of medication versus placebo augmentation in the treatment of patients with anxiety disorders who have failed to respond adequately to first-line drug therapies. Search strategy: The Cochrane Depression, Anxiety &amp; Neurosis Group (CCDAN) specialised registers (CCDANCTR-Studies and CCDANCTR-References) were searched on 3/8/2005, MEDLINE (January 1966 to July 2005) and PsycINFO (1966 to 2005, Part A). Unpublished trials were identified through the Controlled Trials database and the National Institute of Health's Computer Retrieval of Information on Scientific Projects (CRISP) service (1972 to 2005). Additional studies in any language were sought in reference lists of retrieved articles. Selection criteria: All randomised controlled trials (RCTs) of the medication augmentation of pharmacotherapy for treatment resistant anxiety disorders. Data collection and analysis: Two raters independently assessed RCTs for inclusion in the review, collated trial data, and assessed trial quality. Investigators were contacted to obtain missing data. Summary statistics were stratified by class of augmentation agent and anxiety disorder. Overall effect estimates were calculated using a random-effects model, heterogeneity was assessed and subgroup/sensitivity analyses were undertaken. Main results: Twenty eight short-term (average of seven weeks) randomised controlled trials (740 participants) were included in the review, 20 of which investigated augmentation of medication for treatment-resistant obsessive compulsive disorder (OCD). Summary statistics for responder status from nine trials demonstrate overall superiority of a variety of medication agents to placebo (relative risk of nonresponse (RR) 3.16, 95% CI 1.08 to 9.23). Similarly, symptom severity was significantly reduced in the medication groups, relative to placebo (number of trials (N) = 14, standardised mean difference (SMD) -0.87, 95% CI -1.37 to -0.36). There is no evidence of a difference between medication and placebo in total dropout rate, or in the number of dropouts due to adverse events. Authors' conclusions Medication augmentation can be an effective and well-tolerated short-term treatment strategy for non-responders to first-line pharmacotherapy of anxiety disorders. However, any conclusions must b…","author":[{"dropping-particle"</w:instrText>
            </w:r>
            <w:r w:rsidRPr="001D60E6">
              <w:rPr>
                <w:rFonts w:ascii="Calibri" w:cs="Calibri"/>
                <w:sz w:val="17"/>
                <w:szCs w:val="17"/>
                <w:lang w:val="en-GB"/>
              </w:rPr>
              <w:instrText>:"","family":"Ipser","given":"Jonathan C.","non-dropping-particle":"","parse-names":false,"suffix":""},{"dropping-particle":"","family":"Carey","given":"Paul","non-dropping-particle":"","parse-names":false,"suffix":""},{"dropping-particle":"","family":"Dhansay","given":"Yumna","non-dropping-particle":"","parse-names":false,"suffix":""},{"dropping-particle":"","family":"Fakier","given":"Nuraan","non-dropping-particle":"","parse-names":false,"suffix":""},{"dropping-particle":"","family":"Seedat","given":"Soraya","non-dropping-particle":"","parse-names":false,"suffix":""},{"dropping-particle":"","family":"Stein","given":"Dan J.","non-dropping-particle":"","parse-names":false,"suffix":""}],"container-title":"Cochrane Database of Systematic Reviews","id":"ITEM-1","issue":"4","issued":{"date-parts":[["2006"]]},"publisher-place":"J.C. Ipser, MRC Research Unit for Anxiety and Stress Disorders, University of Stellenbosch, Tygerberg Western Cape 7505, South Africa","title":"Pharmacotherapy augmentation strategies in treatment-resistant anxiety disorders (Review)","type":"article-journal"},"uris":["http://www.mendeley.com/documents/?uuid=2d27170c-5a93-4d15-b99d-4209979ec64b"]}],"mendeley":{"formattedCitation":"(Ipser et al., 2006)","manualFormatting":"Ipser et al., 2006","plainTextFormattedCitation":"(Ipser et al., 2006)","previouslyFormattedCitation":"&lt;sup&gt;11&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Ipser et al., 200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w:t>
            </w:r>
            <w:r w:rsidRPr="004456FD">
              <w:rPr>
                <w:rFonts w:ascii="Calibri" w:cs="Calibri"/>
                <w:sz w:val="17"/>
                <w:szCs w:val="17"/>
                <w:lang w:val="en-US"/>
              </w:rPr>
              <w:t xml:space="preserve"> 1</w:t>
            </w:r>
            <w:r w:rsidRPr="004456FD">
              <w:rPr>
                <w:rFonts w:ascii="Calibri" w:cs="Calibri"/>
                <w:i/>
                <w:sz w:val="17"/>
                <w:szCs w:val="17"/>
                <w:lang w:val="en-US"/>
              </w:rPr>
              <w:t xml:space="preserve"> </w:t>
            </w:r>
            <w:r w:rsidRPr="004456FD">
              <w:rPr>
                <w:rFonts w:ascii="Calibri" w:cs="Calibri"/>
                <w:i/>
                <w:sz w:val="17"/>
                <w:szCs w:val="17"/>
                <w:lang w:val="en-US"/>
              </w:rPr>
              <w:br/>
            </w:r>
            <w:proofErr w:type="spellStart"/>
            <w:r w:rsidRPr="004456FD">
              <w:rPr>
                <w:rFonts w:ascii="Calibri" w:cs="Calibri"/>
                <w:sz w:val="17"/>
                <w:szCs w:val="17"/>
                <w:u w:val="single"/>
                <w:lang w:val="en-US"/>
              </w:rPr>
              <w:t>refr</w:t>
            </w:r>
            <w:proofErr w:type="spellEnd"/>
            <w:r w:rsidRPr="004456FD">
              <w:rPr>
                <w:rFonts w:ascii="Calibri" w:cs="Calibri"/>
                <w:sz w:val="17"/>
                <w:szCs w:val="17"/>
                <w:u w:val="single"/>
                <w:lang w:val="en-US"/>
              </w:rPr>
              <w:t>:</w:t>
            </w:r>
            <w:r w:rsidRPr="004456FD">
              <w:rPr>
                <w:rFonts w:ascii="Calibri" w:cs="Calibri"/>
                <w:sz w:val="17"/>
                <w:szCs w:val="17"/>
                <w:lang w:val="en-US"/>
              </w:rPr>
              <w:t xml:space="preserve"> 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u w:val="single"/>
                <w:lang w:val="en-US"/>
              </w:rPr>
              <w:t>TR:</w:t>
            </w:r>
            <w:r w:rsidRPr="004456FD">
              <w:rPr>
                <w:rFonts w:ascii="Calibri" w:cs="Calibri"/>
                <w:sz w:val="17"/>
                <w:szCs w:val="17"/>
                <w:lang w:val="en-US"/>
              </w:rPr>
              <w:t xml:space="preserve"> </w:t>
            </w:r>
            <w:r w:rsidRPr="004456FD">
              <w:rPr>
                <w:rFonts w:ascii="Calibri" w:cs="Calibri"/>
                <w:color w:val="FF0000"/>
                <w:sz w:val="17"/>
                <w:szCs w:val="17"/>
                <w:lang w:val="en-US"/>
              </w:rPr>
              <w:t>x</w:t>
            </w:r>
          </w:p>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roofErr w:type="spellStart"/>
            <w:r w:rsidRPr="004456FD">
              <w:rPr>
                <w:rFonts w:ascii="Calibri" w:cs="Calibri"/>
                <w:sz w:val="17"/>
                <w:szCs w:val="17"/>
                <w:u w:val="single"/>
                <w:lang w:val="en-US"/>
              </w:rPr>
              <w:t>refr</w:t>
            </w:r>
            <w:proofErr w:type="spellEnd"/>
            <w:r w:rsidRPr="004456FD">
              <w:rPr>
                <w:rFonts w:ascii="Calibri" w:cs="Calibri"/>
                <w:sz w:val="17"/>
                <w:szCs w:val="17"/>
                <w:lang w:val="en-US"/>
              </w:rPr>
              <w:t>:</w:t>
            </w:r>
            <w:r w:rsidRPr="004456FD">
              <w:rPr>
                <w:rFonts w:ascii="Calibri" w:cs="Calibri"/>
                <w:color w:val="FF0000"/>
                <w:sz w:val="17"/>
                <w:szCs w:val="17"/>
                <w:lang w:val="en-US"/>
              </w:rPr>
              <w:t xml:space="preserve"> </w:t>
            </w: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p>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roofErr w:type="spellStart"/>
            <w:r w:rsidRPr="004456FD">
              <w:rPr>
                <w:rFonts w:ascii="Calibri" w:cs="Calibri"/>
                <w:sz w:val="17"/>
                <w:szCs w:val="17"/>
                <w:u w:val="single"/>
                <w:lang w:val="en-US"/>
              </w:rPr>
              <w:t>refr</w:t>
            </w:r>
            <w:proofErr w:type="spellEnd"/>
            <w:r w:rsidRPr="004456FD">
              <w:rPr>
                <w:rFonts w:ascii="Calibri" w:cs="Calibri"/>
                <w:sz w:val="17"/>
                <w:szCs w:val="17"/>
                <w:u w:val="single"/>
                <w:lang w:val="en-US"/>
              </w:rPr>
              <w:t>:</w:t>
            </w:r>
            <w:r w:rsidRPr="004456FD">
              <w:rPr>
                <w:rFonts w:ascii="Calibri" w:cs="Calibri"/>
                <w:color w:val="00B050"/>
                <w:sz w:val="17"/>
                <w:szCs w:val="17"/>
                <w:lang w:val="en-US"/>
              </w:rPr>
              <w:t xml:space="preserve"> 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u w:val="single"/>
                <w:lang w:val="en-US"/>
              </w:rPr>
              <w:t>TR:</w:t>
            </w:r>
            <w:r w:rsidRPr="004456FD">
              <w:rPr>
                <w:rFonts w:ascii="Calibri" w:cs="Calibri"/>
                <w:sz w:val="17"/>
                <w:szCs w:val="17"/>
                <w:lang w:val="en-US"/>
              </w:rPr>
              <w:t xml:space="preserve"> </w:t>
            </w: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used a variety</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janxdis.2008.03.002","ISBN":"0887-6185","ISSN":"0887-6185","PMID":"18455360","abstract":"Background: Generalized anxiety disorder (GAD) is a chronic disorder associated with significant morbidity and disability. Traditional therapies are associated with poor levels of remission, and often result in troublesome side effects. Methods: This was a 12-week, open-label, flexible-dose study to assess the efficacy and tolerability of quetiapine as an adjunctive treatment to traditional medication. 40 outpatients with GAD who had not achieved remission following at least 8 weeks of an adequate dose of traditional therapy were enrolled. The primary endpoint was the mean change from pre-treatment to week 12 in the Hamilton Anxiety Rating Scale (HAM-A) total scores. Secondary endpoints included: the proportion of patients achieving remission (HAM-A total score of ≤10 at week 12), Clinical Global Impressions-Severity of Illness (CGI-S), Clinical Global Impressions-Global Improvement (CGI-I), Pittsburgh Sleep Quality Index (PSQI) and Penn State Worry Questionnaire (PSWQ). Results: Adjunctive quetiapine (mean dose 386 mg/day at week 12) significantly reduced the HAM-A total scores from pre-treatment (29.8 ± 9.0) to week 12 (9.0 ± 10.2) (-20.6; p &lt; 0.001). The HAM-A remission rate was 72.1% at week 12. Adjunctive quetiapine resulted in a significant reduction in all efficacy measures by study end. Quetiapine was well tolerated: the most common adverse event (AE) was sedation, with no incidence of serious AEs and no clinically significant changes in vital signs, weight (mean gain 0.5 kg at week 12) or laboratory assessments. Conclusion: The results of this small pilot trial suggest that quetiapine adjunctive to traditional therapy may be a useful treatment in patients with GAD or treatment-resistant GAD, and warrant further investigation. © 2008 Elsevier Ltd. All rights reserved.","author":[{"dropping-particle":"","family":"Katzman","given":"M. A.","non-dropping-particle":"","parse-names":false,"suffix":""},{"dropping-particle":"","family":"Vermani","given":"M.","non-dropping-particle":"","parse-names":false,"suffix":""},{"dropping-particle":"","family":"Jacobs","given":"L.","non-dropping-particle":"","parse-names":false,"suffix":""},{"dropping-particle":"","family":"Marcus","given":"M.","non-dropping-particle":"","parse-names":false,"suffix":""},{"dropping-particle":"","family":"Kong","given":"B.","non-dropping-particle":"","parse-names":false,"suffix":""},{"dropping-particle":"","family":"Lessard","given":"S.","non-dropping-particle":"","parse-names":false,"suffix":""},{"dropping-particle":"","family":"Galarraga","given":"W.","non-dropping-particle":"","parse-names":false,"suffix":""},{"dropping-particle":"","family":"Struzik","given":"L.","non-dropping-particle":"","parse-names":false,"suffix":""},{"dropping-particle":"","family":"Gendron","given":"A.","non-dropping-particle":"","parse-names":false,"suffix":""}],"container-title":"Journal of Anxiety Disorders","id":"ITEM-1","issue":"8","issued":{"date-parts":[["2008"]]},"page":"1480-1486","publisher-place":"M.A. Katzman, START Clinic for Mood and Anxiety Disorders, Canada","title":"Quetiapine as an adjunctive pharmacotherapy for the treatment of non-remitting generalized anxiety disorder: A flexible-dose, open-label pilot trial","type":"article-journal","volume":"22"},"uris":["http://www.mendeley.com/documents/?uuid=980ec6dd-b10c-478e-ae37-fe695283b6f1"]}],"mendeley":{"formattedCitation":"(Katzman et al., 2008)","manualFormatting":"Katzman et al., 2008","plainTextFormattedCitation":"(Katzman et al., 2008)","previouslyFormattedCitation":"&lt;sup&gt;58&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Katzman et al., 2008</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10</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5, HAM-A ≥20, &gt;2 on anxious mood and tension</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bCs w:val="0"/>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0160-6689","PMID":"17685735","abstract":"Background: Anxiety disorders are the most prevalent psychiatric disorders as a group, and despite the effectiveness of currently available treatments for anxiety, many patients (40%–65%) remain symptomatic after initial intervention. Thus, there is a significant need for efficacious pharmacologic agents that are safe and well toler- ated and lead patients to remission of symptoms. We present a retrospective analysis that assessed the efficacy and tolerability of adjunctive leveti- racetam, a novel anticonvulsant agent, in the treatment of refractory anxiety. Method: Forty patients with DSM-IV anxiety disorders, who were deemed partial responders or nonresponders to anxiolytic therapy, received adjunctive levetiracetam in a naturalistic fashion during the time period from January 2004 through December 2004. We conducted a retrospective chart review. The primary outcome measures were the Clinical Global Impressions-Severity of Illness (CGI-S) scale and the Clinical Global Impressions-Improvement (CGI-I) scale. Mean change from baseline to endpoint was assessed using 2-tailed paired t tests. Results: Levetiracetam at a mean ± SD dose of 1969 ± 819 mg/day for a mean ± SD time period of 9.3 ± 5.1 weeks was generally well tolerated. Patients were markedly ill with a mean ± SD baseline CGI-S score of 6.2 ± 0.6. Patients improved significantly, with an endpoint CGI-S score of 4.2 ± 1.8 (p &lt; .001) and CGI-I score of 2.6 ± 1.2. Adverse events were generally mild, and only 4 patients discontinued levetirac- etam because of side effects. Conclusion: These preliminary data suggest that levetiracetam may be an effective adjunctive treatment for patients with anxiety disorders who remain symptomatic despite initial anxiolytic therapy.","author":[{"dropping-particle":"","family":"Kinrys","given":"Gustavo","non-dropping-particle":"","parse-names":false,"suffix":""},{"dropping-particle":"","family":"Worthington","given":"John J","non-dropping-particle":"","parse-names":false,"suffix":""},{"dropping-particle":"","family":"Wygant","given":"Lisa","non-dropping-particle":"","parse-names":false,"suffix":""},{"dropping-particle":"","family":"Nery","given":"Fernanda","non-dropping-particle":"","parse-names":false,"suffix":""},{"dropping-particle":"","family":"Reese","given":"Hannah","non-dropping-particle":"","parse-names":false,"suffix":""},{"dropping-particle":"","family":"Pollack","given":"Mark H","non-dropping-particle":"","parse-names":false,"suffix":""}],"container-title":"Journal of Clinical Psychiatry","id":"ITEM-1","issue":"7","issued":{"date-parts":[["2007"]]},"page":"1010-1013","publisher-place":"G. Kinrys, Cambridge Health Alliance, Harvard Medical School, Department of Psychiatry, Cambridge, MA 02139, United States","title":"Levetiracetam as adjunctive therapy for refractory anxiety disorders","type":"article-journal","volume":"68"},"uris":["http://www.mendeley.com/documents/?uuid=94d77457-faa6-4e2d-bd4f-c78fb7ce24a0"]}],"mendeley":{"formattedCitation":"(Gustavo Kinrys et al., 2007)","manualFormatting":"Kinrys et al., 2007","plainTextFormattedCitation":"(Gustavo Kinrys et al., 2007)","previouslyFormattedCitation":"&lt;sup&gt;80&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Kinrys et al., 2007</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I ≤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1111/j.1742-1241.2007.01365.x","ISBN":"1368-5031 (Print)\\r1368-5031 (Linking)","ISSN":"13685031","PMID":"17504366","abstract":"The aim of the study was to assess the use of a novel anticonvulsant, zonisamide, in patients with treatment refractory anxiety. Pilot and open study of a cohort of patients with anxiety (n = 10), who were deemed partial or non-responders to anxiolytic therapy, and received adjunctive zonisamide in a naturalistic fashion. The primary outcome measures were the Hamilton Anxiety Scale (HAM-A), the Clinical Global Impression of Severity (CGI-S) and the Clinical Global Impression of Improvement (CGI-I). Patients included were markedly ill with a mean number of previous medication trials of 4.9 +/- 1.9, a baseline HAM-A score of 27.9 +/- 3.8, and a baseline CGI-S score of 5.7 +/- 0.5. Patients improved significantly with an end-point HAM-A score of 12.6 +/- 7.4 (p &lt; 0.001), CGI-S score of 3.6 +/- 1.3 (p &lt; 0.002) and CGI-I score of 2.5 +/- 1.3. Zonisamide at a mean +/- SD dose of 160 +/- 70 mg/day for 9.2 +/- 4.5 weeks was generally well tolerated. Adverse events were generally mild, and no patients discontinued zonisamide because of side effects. Six patients (60%) met responder criteria at end-point (CGI-I &lt;or= 2). Results from this pilot and open naturalistic study suggest that zonisamide may effectively augment response to anxiolytic medications in patients with treatment refractory anxiety. Larger and controlled studies are warranted to confirm these preliminary findings.","author":[{"dropping-particle":"","family":"Kinrys","given":"G.","non-dropping-particle":"","parse-names":false,"suffix":""},{"dropping-particle":"","family":"Vasconcelos E Sa","given":"D.","non-dropping-particle":"","parse-names":false,"suffix":""},{"dropping-particle":"","family":"Nery","given":"F.","non-dropping-particle":"","parse-names":false,"suffix":""}],"container-title":"International Journal of Clinical Practice","id":"ITEM-1","issue":"6","issued":{"date-parts":[["2007"]]},"page":"1050-1053","publisher-place":"G. Kinrys, Department of Psychiatry, Cambridge Health Alliance, Harvard Medical School, Cambridge, MA 02139, United States","title":"Adjunctive zonisamide for treatment refractory anxiety","type":"article-journal","volume":"61"},"uris":["http://www.mendeley.com/documents/?uuid=b76917c9-48fb-4336-af59-9f63702e1247"]}],"mendeley":{"formattedCitation":"(G. Kinrys et al., 2007)","manualFormatting":"Kinrys et al., 2007","plainTextFormattedCitation":"(G. Kinrys et al., 2007)","previouslyFormattedCitation":"&lt;sup&gt;59&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Kinrys et al., 2007</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I ≤2</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4</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97/JCP.0b013e3181d21951","ISSN":"0271-0749","abstract":"This 8-week, randomized, double-blind, placebo-controlled, flexible-dose trial assessed the efficacy, safety, and tolerability of ziprasidone in adults with treatment-resistant generalized anxiety disorder (GAD). Seventy-three subjects with treatment-resistant GAD were recruited, and 62 were randomized to either ziprasidone or placebo treatment at a ratio of 2:1 using a flexible dosing strategy (20-80 mg daily). Randomization was stratified into 2 subtypes of patients, those in whom the study drug was used as augmentation and those who have stopped their ineffective medications before entering the present trial, (nonaugmented group). The subjects' clinical status was monitored weekly throughout the course of the study and included the Hamilton Anxiety Scale (primary outcome measure), the Clinical Global Impression Improvement and Severity of Illness scales, the Hamilton Depression Scale, the Sheehan Disability Scale, the Hospital Anxiety and Depression Scale, and the Abnormal Involuntary Movements Scale. Sixty-two patients were randomized to ziprasidone (n = 41) or placebo (n = 21). The dropout rate was 24%, consisting of 2 placebo patients and 13 ziprasidone patients. There was no statistically significant difference in the Hamilton Anxiety Scale score reduction between the drug and placebo groups. However, statistical trends were observed for an augmentation-study medication interaction effect, with ziprasidone patients producing more improvement in the nonaugmented than in the augmented group. This study provides pilot data for an augmentation-study medication interaction effect with ziprasidone patients producing more improvement in the nonaugmented than in the augmented group. Based on the data obtained in this trial and the subsequent power analyses, a future double-blind placebo-controlled trial should include at least 150 treatment-resistant GAD nonaugmented patients randomized to ziprasidone and placebo in a 1:1 ratio. C</w:instrText>
            </w:r>
            <w:r w:rsidRPr="001D60E6">
              <w:rPr>
                <w:rFonts w:ascii="Calibri" w:cs="Calibri"/>
                <w:sz w:val="17"/>
                <w:szCs w:val="17"/>
                <w:lang w:val="en-GB"/>
              </w:rPr>
              <w:instrText>opyright © 2010 by Lippincott Williams &amp; Wilkins.","author":[{"dropping-particle":"","family":"Lohoff","given":"Falk W","non-dropping-particle":"","parse-names":false,"suffix":""},{"dropping-particle":"","family":"Etemad","given":"Bijan","non-dropping-particle":"","parse-names":false,"suffix":""},{"dropping-particle":"","family":"Mandos","given":"Laura A","non-dropping-particle":"","parse-names":false,"suffix":""},{"dropping-particle":"","family":"Gallop","given":"Robert","non-dropping-particle":"","parse-names":false,"suffix":""},{"dropping-particle":"","family":"Rickels","given":"Karl","non-dropping-particle":"","parse-names":false,"suffix":""}],"container-title":"Journal of Clinical Psychopharmacology","id":"ITEM-1","issue":"2","issued":{"date-parts":[["2010","4"]]},"page":"185-189","publisher-place":"F. W. Lohoff, Mood and Anxiety Disorders Section, Department of Psychiatry, University of Pennsylvania School of Medicine, Philadelphia, PA 19104, United States","title":"Ziprasidone Treatment of Refractory Generalized Anxiety Disorder","type":"article-journal","volume":"30"},"uris":["http://www.mendeley.com/documents/?uuid=349992f8-8f29-46d8-a319-18ba786d7e66"]}],"mendeley":{"formattedCitation":"(Lohoff et al., 2010)","manualFormatting":"Lohoff et al., 2010","plainTextFormattedCitation":"(Lohoff et al., 2010)","previouslyFormattedCitation":"&lt;sup&gt;3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Lohoff et al., 2010</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16, CGI-S ≥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9F76D1"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592/phco.30.9.942","ISSN":"0277-0008","abstract":"Generalized anxiety disorder (GAD) is a common, chronic mental illness that has a significant burden on the patient's quality of life. Treatment for GAD routinely consists of monotherapy with a proven anxiolytic such as an antidepressant or benzodiazepine, but many patients do not respond fully to these drugs, and additional treatment may be needed. Therefore, we reviewed the safety and efficacy of atypical antipsychotics as adjunct therapy to standard GAD pharmacotherapy in patients deemed treatment resistant. We performed a literature search of the MEDLINE database for English-language articles published from January 1966-May 2009. Identified articles were evaluated, and only open-label trials and randomized controlled trials (RCTs) were included in the review. Relevant references from the articles were also evaluated. Only a few reports of large-scale RCTs that assessed an atypical antipsychotic for treatment-resistant GAD have been published. Articles were found for five of the eight currently available atypical antipsychotics, but not for asenapine, clozapine, and paliperidone. Several open-label trials and smaller RCTs support the need for further evaluation of aripiprazole and quetiapine for treatment-refractory GAD, although one quetiapine trial demonstrated negative results. There is disparate data for risperidone, with one open-label trial and one small RCT showing positive results and one large RCT showing negative results. One open-label trial of ziprasidone and one RCT of olanzapine both showed beneficial effects of the drugs. Adverse effects were specific to each agent, with weight gain being the most common, but many studies did not monitor systematically for lipid level, weight, or glucose level changes. Although data suggest efficacy regarding the use of atypical antipsychotics for augmentation of treatment-refractory GAD, more rigorous studies (large, double-blind, placebo-controlled trials) on the safety and efficacy of these agents are needed in order to recommend their use in patients with GAD.","author":[{"dropping-particle":"","family":"Lorenz","given":"R A","non-dropping-particle":"","parse-names":false,"suffix":""},{"dropping-particle":"","family":"Jackson","given":"C W","non-dropping-particle":"","parse-names":false,"suffix":""},{"dropping-particle":"","family":"Saitz","given":"M","non-dropping-particle":"","parse-names":false,"suffix":""}],"container-title":"Pharmacotherapy","id":"ITEM-1","issue":"9","issued":{"date-parts":[["2010"]]},"page":"942-951","publisher-place":"R. A. Lorenz, University of South Alabama, Technology and Research Park Building 3, Mobile, AL 36688, United States","title":"Adjunctive use of atypical antipsychotics for treatment-resistant generalized anxiety disorder","type":"article-journal","volume":"30"},"uris":["http://www.mendeley.com/documents/?uuid=f9a70334-c7ed-4425-b532-b880678206d3"]}],"mendeley":{"formattedCitation":"(Lorenz et al., 2010)","manualFormatting":"Lorenz et al., 2010","plainTextFormattedCitation":"(Lorenz et al., 2010)","previouslyFormattedCitation":"&lt;sup&gt;36&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Lorenz et al., 2010</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9F76D1">
              <w:rPr>
                <w:rFonts w:ascii="Calibri" w:cs="Calibri"/>
                <w:sz w:val="17"/>
                <w:szCs w:val="17"/>
                <w:lang w:val="en-US"/>
              </w:rPr>
              <w:t>1</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9F76D1">
              <w:rPr>
                <w:rFonts w:ascii="Calibri" w:cs="Calibri"/>
                <w:color w:val="00B050"/>
                <w:sz w:val="17"/>
                <w:szCs w:val="17"/>
                <w:lang w:val="en-US"/>
              </w:rPr>
              <w:t>v</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r>
      <w:tr w:rsidR="00472E26" w:rsidRPr="009F76D1"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97/01.jcp.0000248620.34541.bc","ISBN":"0271-0749 (Print)\\r0271-0749","ISSN":"0271-0749","PMID":"17414231","author":[{"dropping-particle":"","family":"Menza","given":"Matthew A","non-dropping-particle":"","parse-names":false,"suffix":""},{"dropping-particle":"","family":"Dobkin","given":"Roseanne D","non-dropping-particle":"","parse-names":false,"suffix":""},{"dropping-particle":"","family":"Marin","given":"Humberto","non-dropping-particle":"","parse-names":false,"suffix":""}],"container-title":"J Clin Psychopharmacol","id":"ITEM-1","issue":"2","issued":{"date-parts":[["2007"]]},"page":"207-210","publisher-place":"M.A. Menza, Department of Psychiatry, Robert Wood Johnson Medical School, Piscataway, NJ, United States","title":"An open-label trial of aripiprazole augmentation for treatment-resistant generalized anxiety disorder [3]","type":"article-journal","volume":"22"},"uris":["http://www.mendeley.com/documents/?uuid=2ea637ee-88d6-447f-a9af-d121b5629a20"]}],"mendeley":{"formattedCitation":"(Menza et al., 2007)","manualFormatting":"Menza et al., 2007","plainTextFormattedCitation":"(Menza et al., 2007)","previouslyFormattedCitation":"&lt;sup&gt;60&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Menza et al., 2007</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9F76D1">
              <w:rPr>
                <w:rFonts w:ascii="Calibri" w:cs="Calibri"/>
                <w:color w:val="00B050"/>
                <w:sz w:val="17"/>
                <w:szCs w:val="17"/>
                <w:lang w:val="en-US"/>
              </w:rPr>
              <w:t>v</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sz w:val="17"/>
                <w:szCs w:val="17"/>
                <w:lang w:val="en-US"/>
              </w:rPr>
              <w:t>6 weeks</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00B050"/>
                <w:sz w:val="17"/>
                <w:szCs w:val="17"/>
                <w:lang w:val="en-US"/>
              </w:rPr>
              <w:t>∆HAM-A ≥50%</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00B050"/>
                <w:sz w:val="17"/>
                <w:szCs w:val="17"/>
                <w:lang w:val="en-US"/>
              </w:rPr>
              <w:t>HAM-A ≥14, CGI-S ≥4</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9F76D1">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comppsych.2016.01.004","ISBN":"0010-440X","ISSN":"15328384","PMID":"26995247","abstract":"Clinically significant separation anxiety [SA] has been identified as being common among patients who do not respond to psychiatric interventions, regardless of intervention type (pharmacological or psychotherapeutic), across anxiety and mood disorders. An attachment formation and maintenance domain has been proposed as contributing to anxiety disorders. We therefore directly determined prevalence of SA in a population of adult treatment non-responders suffering from primary anxiety. In these separation anxious nonresponders, we pilot-tested an SA-focused, attachment-based psychotherapy for anxiety, Panic-Focused Psychodynamic Psychotherapy-eXtended Range [PFPP-XR], and assessed whether hypothesized biomarkers of attachment were engaged. We studied separation anxiety [SA] in 46 adults (ages 23-70 [mean 43.9 (14.9)]) with clinically significant anxiety symptoms (Hamilton Anxiety Rating Scale [HARS] ≥ 15), and reporting a history of past non-response to psychotherapy and/or medication treatments. Thirty-seven (80%) had clinically significant symptoms of separation anxiety (Structured Clinical Interview for Separation Anxiety Symptoms [SCI-SAS] score ≥ 8). Five of these subjects completed an open clinical trial of Panic Focused Psychodynamic Psychotherapy eXtended Range [PFPP-XR], a 21-24 session, 12-week manualized attachment-focused anxiolytic psychodynamic psychotherapy for anxiety. Patients improved on \"adult threshold\" SCI-SAS (current separation anxiety) (p =.016), HARS (p = 0.002), and global severity, assessed by the Clinical Global Impression Scale (p =.0006), at treatment termination. Salivary oxytocin levels decreased 67% after treatment (p =.12). There was no significant change in high or low frequency HRV after treatment, but change in high frequency HRV inversely correlated with treatment change in oxytocin (p &lt;.02), and change in low frequency HRV was positively associated with change in oxytocin (p &lt;.02). SA is surprisingly prevalent among non-responders to standard anti-anxiety treatments, and it may represent a novel transdiagnostic target for treatment intervention in this population. Anxiety and global function improved in a small trial of a brief, manualized, attachment-focused psychodynamic psychotherapy, potentially supporting the clinical relevance of attachment dysfunction in this sample. The large decrease in oxytocin levels with treatment, although not statistically significant in this very small sample, suggests the need for fur…","author":[{"dropping-particle":"","family":"Milrod","given":"Barbara","non-dropping-particle":"","parse-names":false,"suffix":""},{"dropping-particle":"","family":"Altemus","given":"Margaret","non-dropping-particle":"","parse-names":false,"suffix":""},{"dropping-particle":"","family":"Gross","given":"Charles","non-dropping-particle":"","parse-names":false,"suffix":""},{"dropping-particle":"","family":"Busch","given":"Fredric","non-dropping-particle":"","parse-names":false,"suffix":""},{"dropping-particle":"","family":"Silver","given":"Gabrielle","non-dropping-particle":"","parse-names":false,"suffix":""},{"dropping-particle":"","family":"Christos","given":"Paul","non-dropping-particle":"","parse-names":false,"suffix":""},{"dropping-particle":"","family":"Stieber","given":"Joshua","non-dropping-particle":"","parse-names":false,"suffix":""},{"dropping-particle":"","family":"Schneier","given":"Franklin","non-dropping-particle":"","parse-names":false,"suffix":""}],"container-title":"Comprehensive Psychiatry","id":"ITEM-1","issued":{"date-parts":[["2016"]]},"page":"139-145","publisher":"Elsevier Inc.","publisher-place":"B. Milrod, Weill Cornell Medical College, NY, United States","title":"Adult separation anxiety in treatment nonresponders with anxiety disorders: Delineation of the syndrome and exploration of attachment-based psychotherapy and biomarkers","type":"article-journal","volume":"66"},"uris":["http://www.mendeley.com/documents/?uuid=b39d4d06-09d4-4753-8d7c-6d5c54829746"]}],"mendeley":{"formattedCitation":"(Milrod et al., 2016)","manualFormatting":"Milrod et al., 2016","plainTextFormattedCitation":"(Milrod et al., 2016)","previouslyFormattedCitation":"&lt;sup&gt;81&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Milrod et al., 201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 xml:space="preserve">2 months </w:t>
            </w:r>
            <w:r>
              <w:rPr>
                <w:rFonts w:ascii="Calibri" w:cs="Calibri"/>
                <w:sz w:val="17"/>
                <w:szCs w:val="17"/>
                <w:lang w:val="en-US"/>
              </w:rPr>
              <w:t>(</w:t>
            </w:r>
            <w:r w:rsidRPr="004456FD">
              <w:rPr>
                <w:rFonts w:ascii="Calibri" w:cs="Calibri"/>
                <w:sz w:val="17"/>
                <w:szCs w:val="17"/>
                <w:lang w:val="en-US"/>
              </w:rPr>
              <w:t>ADs), 11 weeks (CBT)</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gt;15</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BN":"1842578464","author":[{"dropping-particle":"","family":"National Institute for Health and Clinical Excellence","given":"","non-dropping-particle":"","parse-names":false,"suffix":""}],"container-title":"CG113","id":"ITEM-1","issued":{"date-parts":[["2011"]]},"number-of-pages":"1-53","publisher-place":"Manchester, United Kingdom","title":"Generalised anxiety disorder and panic disorder in adults: management","type":"report"},"uris":["http://www.mendeley.com/documents/?uuid=c49f45e0-40b5-4876-b9e1-07566337e6b5"]}],"mendeley":{"formattedCitation":"(National Institute for Health and Clinical Excellence, 2011)","manualFormatting":"National Institute for Health and Clinical Excellence, 2011","plainTextFormattedCitation":"(National Institute for Health and Clinical Excellence, 2011)","previouslyFormattedCitation":"&lt;sup&gt;4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National Institute for Health and Clinical Excellence, 2011</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sz w:val="17"/>
                <w:szCs w:val="17"/>
                <w:lang w:val="en-US"/>
              </w:rPr>
              <w:t>3 steps (in stepped care algorithm)</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severe”</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marked”</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color w:val="FF0000"/>
                <w:sz w:val="17"/>
                <w:szCs w:val="17"/>
                <w:lang w:val="en-US"/>
              </w:rPr>
              <w:t>x</w:t>
            </w:r>
          </w:p>
        </w:tc>
      </w:tr>
      <w:tr w:rsidR="00472E26" w:rsidRPr="008849F7"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rPr>
            </w:pPr>
            <w:r w:rsidRPr="001D60E6">
              <w:rPr>
                <w:rFonts w:ascii="Calibri" w:cs="Calibri"/>
                <w:sz w:val="17"/>
                <w:szCs w:val="17"/>
                <w:lang w:val="en-US"/>
              </w:rPr>
              <w:fldChar w:fldCharType="begin" w:fldLock="1"/>
            </w:r>
            <w:r w:rsidRPr="001D60E6">
              <w:rPr>
                <w:rFonts w:ascii="Calibri" w:cs="Calibri"/>
                <w:sz w:val="17"/>
                <w:szCs w:val="17"/>
                <w:lang w:val="en-US"/>
              </w:rPr>
              <w:instrText xml:space="preserve">ADDIN CSL_CITATION {"citationItems":[{"id":"ITEM-1","itemData":{"DOI":"10.2147/NDT.S104301","ISSN":"1178-2021","abstract":"Background: Anxiety disorders are a group of various mental syndromes that have been related with generally poor treatment response. Several psychological factors may improve or hinder treatment effectiveness. Hope has a direct impact on the effectiveness of psychotherapy. Also, dissociation is a significant factor influencing treatment efficiency in this group of disorders. Development of self-stigma could decrease treatment effectiveness, as well as several temperamental and character traits. The aim of this study was to explore a relationship between selected psychological factors and treatment efficacy in anxiety disorders. Subjects and methods: A total of 109 inpatients suffering from anxiety disorders with high frequency of comorbidity with depression and/or personality disorder were evaluated at the start of the treatment by the following scales: the Mini-International Neuropsychiatric Interview, the Internalized Stigma of Mental Illness scale, the Adult Dispositional Hope Scale, and the Temperament and Character Inventory – revised. The participants, who sought treatment for anxiety disorders, completed the following scales at the beginning and end of an inpatient-therapy program: Clinical Global Impression (objective and subjective) the Beck Depression Inventory – second edition, the Beck Anxiety Inventory, and the Dissociative Experiences Scale. The treatment consisted of 25 group sessions and five individual sessions of cognitive behavioral therapy or psychodynamic therapy in combination with pharmacotherapy. There was no randomization to the type of group-therapy program. Results: Greater improvement in psychopathology, assessed by relative change in objective Clinical Global Impression score, was connected with low initial dissociation level, harm avoidance, and self-stigma, and higher amounts of hope and self-directedness. Also, individuals without a comorbid personality disorder improved considerably more than comorbid patients. According to backward-stepwise multiple regression, the best significant predictor of treatment effectiveness was the initial level of self-stigma. Conclusion: The initial higher levels of self-stigma predict a lower effectiveness of treatment in resistant-anxiety-disorder patients with high comorbidity with depression and/or personality disorder. The results suggest that an increased focus on self-stigma during therapy could </w:instrText>
            </w:r>
            <w:r w:rsidRPr="001D60E6">
              <w:rPr>
                <w:rFonts w:ascii="Calibri" w:cs="Calibri"/>
                <w:sz w:val="17"/>
                <w:szCs w:val="17"/>
              </w:rPr>
              <w:instrText>lead to better treatment outcomes.","author":[{"dropping-particle":"","family":"Ociskova","given":"M","non-dropping-particle":"","parse-names":false,"suffix":""},{"dropping-particle":"","family":"Prasko","given":"J","non-dropping-particle":"","parse-names":false,"suffix":""},{"dropping-particle":"","family":"Latalova","given":"K","non-dropping-particle":"","parse-names":false,"suffix":""},{"dropping-particle":"","family":"Kamaradova","given":"D","non-dropping-particle":"","parse-names":false,"suffix":""},{"dropping-particle":"","family":"Grambal","given":"A","non-dropping-particle":"","parse-names":false,"suffix":""}],"container-title":"Neuropsychiatric Disease and Treatment","id":"ITEM-1","issued":{"date-parts":[["2016"]]},"page":"1539-1551","publisher-place":"J. Prasko, Department of Psychiatry, Olomouc University Hospital, Faculty of Medicine and Dentistry, Palacký University Olomouc, Olomouc, Czech Republic","title":"Psychological factors and treatment effectiveness in resistant anxiety disorders in highly comorbid inpatients","type":"article-journal","volume":"12"},"uris":["http://www.mendeley.com/documents/?uuid=f550a5c8-8f9a-4440-b0b7-36603962867a"]}],"mendeley":{"formattedCitation":"(Ociskova et al., 2016)","manualFormatting":"Ociskova et al., 2016","plainTextFormattedCitation":"(Ociskova et al., 2016)","previouslyFormattedCitation":"&lt;sup&gt;61&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Ociskova et al., 201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00B050"/>
                <w:sz w:val="17"/>
                <w:szCs w:val="17"/>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00B050"/>
                <w:sz w:val="17"/>
                <w:szCs w:val="17"/>
              </w:rPr>
              <w:t>CGI-S ≤2</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16/S0005-7967(98)00176-4","ISBN":"0005-7967","ISSN":"0005-7967","PMID":"10452176","abstract":"Ten adequately-treated pharmacotherapy nonresponders (mean age 40.3 yrs) and 14 inadequately-treated pharmacotherapy nonresponders (mean age 33.2 yrs) were examined in the context of quality assurance monitoring of outpatient clinical practice, allowing examination of the 'effectiveness' of brief, group cognitive-behavioral therapy for medication-resistant patients with panic disorder. Patients responded well, regardless of whether they had received a full, adequate trial of pharmacotherapy. In addition to its application as an initial treatment for panic disorder, routine application of cognitive-behavioral therapy in pharmacologic treatment algorithms is encouraged, with attention to referral of pharmacotherapy nonresponders to cognitive-behavioral therapy. (PsycINFO Database Record (c) 2016 APA, all rights reserved)","author":[{"dropping-particle":"","family":"Otto","given":"Michael W","non-dropping-particle":"","parse-names":false,"suffix":""},{"dropping-particle":"","family":"Pollack","given":"Mark H","non-dropping-particle":"","parse-names":false,"suffix":""},{"dropping-particle":"","family":"Penava","given":"Susan J","non-dropping-particle":"","parse-names":false,"suffix":""},{"dropping-particle":"","family":"Zucker","given":"Bonnie G","non-dropping-particle":"","parse-names":false,"suffix":""}],"container-title":"Behaviour Research and Therapy","id":"ITEM-1","issue":"8","issued":{"date-parts":[["1999","8"]]},"note":"From Duplicate 1 (Group cognitive-behavior therapy for patients failing to respond to pharmacology for panic disorder: A clinical case series. - Otto, Michael W; Pollack, Mark H; Penava, Susan J; Zucker, Bonnie G)\n\nFrom Duplicate 1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n\nFrom Duplicate 4 (Group cognitive-behavior therapy for patients failing to respond to pharmacology for panic disorder: A clinical case series. - Otto, Michael W; Pollack, Mark H; Penava, Susan J; Zucker, Bonnie G)\n\nAccession Number: 1999-03540-004. PMID: 10452176 Partial author list: First Author &amp;amp; Affiliation: Otto, Michael W.; Massachusetts General Hosp, Boston, MA, US. Release Date: 19990901. Publication Type: Journal (0100), Peer Reviewed Journal (0110). Format Covered: Print. Document Type: Journal Article. Language: English. Con</w:instrText>
            </w:r>
            <w:r w:rsidRPr="008849F7">
              <w:rPr>
                <w:rFonts w:ascii="Calibri" w:cs="Calibri"/>
                <w:sz w:val="17"/>
                <w:szCs w:val="17"/>
                <w:lang w:val="en-GB"/>
              </w:rPr>
              <w:instrText>ference Information: Association for Advancement of Behavior Therapy Conference, Nov, 1997, Miami, FL, US. Conference Note: Portions of this paper were presented at the Association for Advancement of Behavior Therapy Conference and the 1997 Congress of the European Association for Behavioural and Cognitive Therapies, September 24-27 in Venice, Italy. Major Descriptor: Cognitive Therapy; Drug Therapy; Panic Disorder; Treatment Resistant Disorders. Minor Descriptor: Group Psychotherapy. Classification: Cognitive Therapy (3311). Population: Human (10); Male (30); Female (40); Outpatient (60). Location: US. Age Group: Adulthood (18 yrs &amp;amp; older) (300). Methodology: Clinical Trial; Empirical Study. Page Count: 8. Issue Publication Date: Aug, 1999.","page":"763-770","publisher":"Elsevier Science","publisher-place":"M.W. Otto, Massachusetts General Hospital, Harvard Medical School, Boston, MA 02114, United States","title":"Group cognitive-behavior therapy for patients failing to respond to pharmacology for panic disorder: A clinical case series.","type":"article-journal","volume":"37"},"uris":["http://www.mendeley.com/documents/?uuid=a5f1b828-5829-4a4a-902a-e332d54100d9"]}],"mendeley":{"formattedCitation":"(Otto et al., 1999)","manualFormatting":"Otto et al., 1999","plainTextFormattedCitation":"(Otto et al., 1999)","previouslyFormattedCitation":"&lt;sup&gt;8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Otto et al., 1999</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2 month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186/1745-0179-2-35","ISSN":"1745-0179","abstract":"Background: Social Anxiety Disorder (SAD) is a common disorder and its high prevalence and lifelong chronicity are such that it represents a substantial public health problem. The observation that serotonergic agents appear to be effective for its treatment suggests that patients may have abnormal serotonergic neurotransmission within the central nervous system. We investigated the efficacy of Escitalopram in treatment resistant patients with SAD. Method: Twenty-nine adult outpatients participated in a 12-week open-label trial of escitalopram. All the subjects had a primary diagnosis of SAD and had failed at least one previous adequate trial of paroxetine. Escitalopram was orally administered starting with a dose of 10 mg/day following a 1-week titration. Results: The escitalopram treatment was characterized by good tolerability (drop-out rate due to intolerance: 10.3%), and 24 subjects completed the study trial. At the end of the 12-week treatment period, 14 subjects (48.3%) were considered as responders on the basis of the Clinical Global Impression-Improvement (CGI-I) (much or very much improved) scale and the Liebowitz Scale for Social Anxiety (LSAS) (reduction &gt;35% compared to baseline). We observed a significant mean reduction in the Sheehan Disability Scale Work (p &lt; .05) and Social (p &lt; .05) subscores, but not in the Family subscore. Conclusion: These data suggest escitalopram has a role in the treatment of resistant SAD, especially in view of the favourable tolerability profile observed in the patients. Controlled studies are required to further investigate these findings and to compare escitalopram with other treatments for this disorder. © 2006 Pallanti and Quercioli; licensee BioMed Central Ltd.","author":[{"dropping-particle":"","family":"Pallanti","given":"S","non-dropping-particle":"","parse-names":false,"suffix":""},{"dropping-particle":"","family":"Quercioli","given":"L","non-dropping-particle":"","parse-names":false,"suffix":""}],"container-title":"Clinical Practice and Epidemiology in Mental Health","id":"ITEM-1","issue":"35","issued":{"date-parts":[["2006"]]},"publisher-place":"S. Pallanti, Mount Sinai School of Medicine, New York, NY, United States","title":"Resistant social anxiety disorder response to Escitalopram","type":"article-journal","volume":"2"},"uris":["http://www.mendeley.com/documents/?uuid=9dd6d6fe-59ff-48d2-bb0b-f96c6f06c07d"]}],"mendeley":{"formattedCitation":"(Pallanti &amp; Quercioli, 2006)","manualFormatting":"Pallanti &amp; Quercioli, 2006","plainTextFormattedCitation":"(Pallanti &amp; Quercioli, 2006)","previouslyFormattedCitation":"&lt;sup&gt;62&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Pallanti &amp; Quercioli, 200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12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1 year</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LSAS &lt;35%, CGI-I ≥3</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8849F7"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rPr>
            </w:pPr>
            <w:r w:rsidRPr="001D60E6">
              <w:rPr>
                <w:rFonts w:ascii="Calibri" w:cs="Calibri"/>
                <w:sz w:val="17"/>
                <w:szCs w:val="17"/>
                <w:lang w:val="en-US"/>
              </w:rPr>
              <w:lastRenderedPageBreak/>
              <w:fldChar w:fldCharType="begin" w:fldLock="1"/>
            </w:r>
            <w:r w:rsidRPr="001D60E6">
              <w:rPr>
                <w:rFonts w:ascii="Calibri" w:cs="Calibri"/>
                <w:sz w:val="17"/>
                <w:szCs w:val="17"/>
              </w:rPr>
              <w:instrText>ADDIN CSL_CITATION {"citationItems":[{"id":"ITEM-1","itemData":{"DOI":"10.1002/da.22525","ISSN":"10914269","PMID":"27175543","abstract":"Background: A systematic review and meta-analysis was conducted to explore the efficacy of medication augmentation strategies compared to control treatments in patients who have had a partial or no response to initial treatment for generalized anxiety disorder, social anxiety disorder, and panic disorder. Methods: Double-blind controlled trials of medication augmentation in adult treatment-resistant anxiety disorders conducted between January 1990 and January 2015 were systematically reviewed and evaluated by two independent raters. The search identified 625 articles; 610 were excluded following abstract review and 15 had full-text screening. Studies had to include a definition of treatment resistance, exclude concomitant medications, and have a parallel or crossover design. Data extraction forms were completed in duplicate. Results: Six studies were included in the meta-analysis. Effect estimates were calculated using random effects modeling; heterogeneity was assessed and subgroup and sensitivity analyses were completed. Primary outcome was response, defined by Clinical Global Impression–Improvement score of ≤2. Augmentation was not associated with an increased risk of response, as compared with placebo (RR = 1.08, 95% CI = 0.94–1.24). A small significant effect was found in reduction in symptom severity: standard mean difference = –0.32, 95% CI = –0.56 to –0.08. No significant differences between augmentation with medication versus placebo were found in ratings of functional impairment and dropouts due to adverse events. Conclusions: Augmentation does not appear to be beneficial in treatment-resistant anxiety disorders. These results may be limited by small study samples, and a small number of overall studies in the analysis.","author":[{"dropping-particle":"","family":"Patterson","given":"Beth","non-dropping-particle":"","parse-names":false,"suffix":""},{"dropping-particle":"","family":"Ameringen","given":"Michael","non-dropping-particle":"Van","parse-names":false,"suffix":""}],"container-title":"Depression and Anxiety","id":"ITEM-1","issue":"8","issued":{"date-parts":[["2016","8"]]},"page":"728-736","publisher-place":"B. Patterson, Department of Psychiatry and Behavioural Neurosciences, McMaster University, Hamilton, Canada","title":"AUGMENTATION STRATEGIES FOR TREATMENT-RESISTANT ANXIETY DISORDERS: A SYSTEMATIC REVIEW AND META-ANALYSIS","type":"article-journal","volume":"33"},"uris":["http://www.mendeley.com/documents/?uuid=2f8b9185-fb63-45da-b37d-d37be8c446af"]}],"mendeley":{"formattedCitation":"(Patterson &amp; Van Ameringen, 2016)","manualFormatting":"Patterson &amp; Van Ameringen, 2016","plainTextFormattedCitation":"(Patterson &amp; Van Ameringen, 2016)","previouslyFormattedCitation":"&lt;sup&gt;40&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Patterson &amp; Van Ameringen, 2016</w:t>
            </w:r>
            <w:r w:rsidRPr="001D60E6">
              <w:rPr>
                <w:rFonts w:ascii="Calibri" w:cs="Calibri"/>
                <w:sz w:val="17"/>
                <w:szCs w:val="17"/>
                <w:lang w:val="en-US"/>
              </w:rPr>
              <w:fldChar w:fldCharType="end"/>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892211">
              <w:rPr>
                <w:rFonts w:ascii="Calibri" w:cs="Calibri"/>
                <w:sz w:val="17"/>
                <w:szCs w:val="17"/>
              </w:rPr>
              <w:t>1</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00B050"/>
                <w:sz w:val="17"/>
                <w:szCs w:val="17"/>
              </w:rPr>
              <w:t>v</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sz w:val="17"/>
                <w:szCs w:val="17"/>
              </w:rPr>
              <w:t>4-5 weeks</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00B050"/>
                <w:sz w:val="17"/>
                <w:szCs w:val="17"/>
              </w:rPr>
              <w:t>CGI-S ≤2</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D4BC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D4BCD">
              <w:rPr>
                <w:rFonts w:ascii="Calibri" w:cs="Calibri"/>
                <w:sz w:val="17"/>
                <w:szCs w:val="17"/>
                <w:u w:val="single"/>
              </w:rPr>
              <w:t>SAD:</w:t>
            </w:r>
            <w:r w:rsidRPr="008D4BCD">
              <w:rPr>
                <w:rFonts w:ascii="Calibri" w:cs="Calibri"/>
                <w:sz w:val="17"/>
                <w:szCs w:val="17"/>
              </w:rPr>
              <w:t xml:space="preserve"> </w:t>
            </w:r>
            <w:r w:rsidRPr="008D4BCD">
              <w:rPr>
                <w:rFonts w:ascii="Calibri" w:cs="Calibri"/>
                <w:color w:val="00B050"/>
                <w:sz w:val="17"/>
                <w:szCs w:val="17"/>
              </w:rPr>
              <w:t xml:space="preserve">∆LSAS &lt;50%, </w:t>
            </w:r>
            <w:r w:rsidRPr="008D4BCD">
              <w:rPr>
                <w:rFonts w:ascii="Calibri" w:cs="Calibri"/>
                <w:sz w:val="17"/>
                <w:szCs w:val="17"/>
                <w:u w:val="single"/>
              </w:rPr>
              <w:t>GAD/PD:</w:t>
            </w:r>
            <w:r w:rsidRPr="008D4BCD">
              <w:rPr>
                <w:rFonts w:ascii="Calibri" w:cs="Calibri"/>
                <w:sz w:val="17"/>
                <w:szCs w:val="17"/>
              </w:rPr>
              <w:t xml:space="preserve"> </w:t>
            </w:r>
            <w:r w:rsidRPr="008D4BCD">
              <w:rPr>
                <w:rFonts w:ascii="Calibri" w:cs="Calibri"/>
                <w:color w:val="00B050"/>
                <w:sz w:val="17"/>
                <w:szCs w:val="17"/>
              </w:rPr>
              <w:t xml:space="preserve">∆HAM-A &lt;50%, </w:t>
            </w:r>
            <w:r w:rsidRPr="008D4BCD">
              <w:rPr>
                <w:rFonts w:ascii="Calibri" w:cs="Calibri"/>
                <w:sz w:val="17"/>
                <w:szCs w:val="17"/>
                <w:u w:val="single"/>
              </w:rPr>
              <w:t>PD:</w:t>
            </w:r>
            <w:r w:rsidRPr="008D4BCD">
              <w:rPr>
                <w:rFonts w:ascii="Calibri" w:cs="Calibri"/>
                <w:sz w:val="17"/>
                <w:szCs w:val="17"/>
              </w:rPr>
              <w:t xml:space="preserve"> </w:t>
            </w:r>
            <w:r w:rsidRPr="008D4BCD">
              <w:rPr>
                <w:rFonts w:ascii="Calibri" w:cs="Calibri"/>
                <w:color w:val="00B050"/>
                <w:sz w:val="17"/>
                <w:szCs w:val="17"/>
              </w:rPr>
              <w:t>∆PDSS &lt;50%</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c>
          <w:tcPr>
            <w:tcW w:w="0" w:type="auto"/>
          </w:tcPr>
          <w:p w:rsidR="00472E26" w:rsidRPr="0089221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892211">
              <w:rPr>
                <w:rFonts w:ascii="Calibri" w:cs="Calibri"/>
                <w:color w:val="FF0000"/>
                <w:sz w:val="17"/>
                <w:szCs w:val="17"/>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ISSN":"0160-6689","PMID":"8071270","abstract":"Background: The purpose of this pilot study is to assess the efficacy of cognitive behavior therapy for the treatment of patients with panic disorder who experience an incomplete response to a trial of pharmacotherapy. Method: Fifteen consecutive patients with a DSM-III-R diagnosis of panic disorder referred for further treatment because of an incomplete response to pharmacotherapy were treated with 12-weeks of group cognitive behavior therapy. Patients were evaluated at baseline, endpoint, and at a mean of 2- months' follow-up to assess changes in panic attack frequency and global outcome. Eight of the 15 patients were deemed to have received an inadequate prior trial of medication at baseline, mainly because of a desire to control their symptoms without medication or fear of withdrawal and/or addiction. Seven of the patients were symptomatic at baseline despite an adequate prior trial of medication. Results: Overall, patients experienced a significant improvement in global function at the end of the cognitive behavior therapy intervention, as well as a decrease in panic attack frequency. Improvement was maintained at follow-up. Conclusion: This study is consistent with a growing body of evidence that many patients with panic disorder remain symptomatic over time and are receiving inadequate pharmacotherapeutic treatment. Further, we observed that patients with panic disorder who are incompletely responsive or resistant to</w:instrText>
            </w:r>
            <w:r w:rsidRPr="001D60E6">
              <w:rPr>
                <w:rFonts w:ascii="Calibri" w:cs="Calibri"/>
                <w:sz w:val="17"/>
                <w:szCs w:val="17"/>
                <w:lang w:val="en-GB"/>
              </w:rPr>
              <w:instrText xml:space="preserve"> pharmacotherapeutic management may benefit from the addition of cognitive behavior therapy.","author":[{"dropping-particle":"","family":"Pollack","given":"Mark H","non-dropping-particle":"","parse-names":false,"suffix":""},{"dropping-particle":"","family":"Otto","given":"Michael W","non-dropping-particle":"","parse-names":false,"suffix":""},{"dropping-particle":"","family":"Kaspi","given":"Susan P","non-dropping-particle":"","parse-names":false,"suffix":""},{"dropping-particle":"","family":"Hammerness","given":"Paul G","non-dropping-particle":"","parse-names":false,"suffix":""},{"dropping-particle":"","family":"Rosenbaum","given":"Jerrold F","non-dropping-particle":"","parse-names":false,"suffix":""}],"container-title":"Journal of Clinical Psychiatry","id":"ITEM-1","issue":"5","issued":{"date-parts":[["1994"]]},"page":"200-205","publisher-place":"M.H. Pollack, Clinical Psychopharmacology Unit, Massachusetts General Hospital, Boston, MA 02114, United States","title":"Cognitive behavior therapy for treatment-refractory panic disorder","type":"article-journal","volume":"55"},"uris":["http://www.mendeley.com/documents/?uuid=22b5f78e-53cd-4df1-b921-cb943401d1d7"]}],"mendeley":{"formattedCitation":"(Pollack et al., 1994)","manualFormatting":"Pollack et al., 1994","plainTextFormattedCitation":"(Pollack et al., 1994)","previouslyFormattedCitation":"&lt;sup&gt;63&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Pollack et al., 1994</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12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biopsych.2005.07.005","ISBN":"0006-3223 (Print)\\r0006-3223 (Linking)","ISSN":"00063223","PMID":"16139813","abstract":"Background: There has been little systematic study of \"next-step\" interventions for patients with generalized anxiety disorder (GAD) who remain symptomatic despite initial pharmacotherapy. We present one of the first randomized controlled trials for refractory GAD, comprising double blind augmentation with olanzapine or placebo for patients remaining symptomatic on fluoxetine. Methods: Patients remaining symptomatic after 6 weeks of fluoxetine (20 mg/day) were randomized to 6 weeks of olanzapine (mean dose 8.7 ?? 7.1 mg/day) or placebo augmentation. Results: Twenty-four of 46 fluoxetine-treated patients were randomized. Olanzapine resulted in a greater proportion of treatment responders based on a Clinical Global Impression-Severity Scale (CGI-S) end point score of 1 or 2 (Fisher's exact test [FET] p &lt; .05) or a 50% reduction in Hamilton Anxiety Scale (HAMA-A) score (FET p &lt; .05). There were no other statistically significant differences for olanzapine compared with placebo augmentation in outcome measures, though rates of remission (HAM-A ??? 7) on olanzapine were higher at the level of a trend (FET, p = .1). Average weight gain for completers was greater with olanzapine than placebo augmentation (11.0 ?? 5.1 vs. -0.7 ?? 2.4 pounds: t = 6.32, p &lt; .001). Conclusions: Olanzapine may have a salutary effect on anxiety for some GAD patients remaining symptomatic despite initial serotonin selective reuptake inhibitor (SSRI) therapy, but the emergence of significant weight gain represents an important clinical consideration. ?? 2005 Society of Biological Psychiatry.","author":[{"dropping-particle":"","family":"Pollack","given":"Mark H.","non-dropping-particle":"","parse-names":false,"suffix":""},{"dropping-particle":"","family":"Simon","given":"Naomi M.","non-dropping-particle":"","parse-names":false,"suffix":""},{"dropping-particle":"","family":"Zalta","given":"Alyson K.","non-dropping-particle":"","parse-names":false,"suffix":""},{"dropping-particle":"","family":"Worthington","given":"John J.","non-dropping-particle":"","parse-names":false,"suffix":""},{"dropping-particle":"","family":"Hoge","given":"Elizabeth A.","non-dropping-particle":"","parse-names":false,"suffix":""},{"dropping-particle":"","family":"Mick","given":"Eric","non-dropping-particle":"","parse-names":false,"suffix":""},{"dropping-particle":"","family":"Kinrys","given":"Gustavo","non-dropping-particle":"","parse-names":false,"suffix":""},{"dropping-particle":"","family":"Oppenheimer","given":"Julia","non-dropping-particle":"","parse-names":false,"suffix":""}],"container-title":"Biological Psychiatry","id":"ITEM-1","issue":"3","issued":{"date-parts":[["2006"]]},"page":"211-215","publisher-place":"M.H. Pollack, Center for Anxiety and Traumatic Stress Related Disorders, Massachusetts General Hospital, WAC-812, Boston, MA 02114, United States","title":"Olanzapine augmentation of fluoxetine for refractory generalized anxiety disorder: A placebo controlled study","type":"article-journal","volume":"59"},"uris":["http://www.mendeley.com/documents/?uuid=0cf831c9-034e-4d27-a576-d2690657d24b"]}],"mendeley":{"formattedCitation":"(Pollack et al., 2006)","manualFormatting":"Pollack et al., 2006","plainTextFormattedCitation":"(Pollack et al., 2006)","previouslyFormattedCitation":"&lt;sup&gt;7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Pollack et al., 200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6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 HAM-A ≤7, CGI-S ≤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4, ∆HAM-A &lt;5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4088/JCP.s.7002.06","ISSN":"0160-6689","abstract":"Generalized anxiety disorder (GAD) has a lifetime prevalence in the US population of about 5.7%. Typically, GAD begins in early adulthood and tends to have a chronic and persistent course. The disorder frequently presents comorbidly with other conditions, and about 90% of patients with GAD have at least 1 comorbid lifetime psychiatric disorder. Patients with GAD tend to be high users of medical services; the disorder is associated with significant physical as well as psychological symptomatology and impacts health, family relationships, and employment. Pharmacologic and psychosocial treatments are available for GAD. Different side effect profiles, speed of onset of action, and discontinuation requirements of individual drugs need to be taken into account when selecting treatment. Treatment selection should include consideration of comorbidity, psychological function, social impairment, and refractoriness, as well as the need for ongoing intervention for many individuals. Innovative treatments, including anticonvulsants, atypical antipsychotics, and others, as well as treatment targeting concomitant insomnia, may help improve outcomes for affected individuals. © Copyright 2009 Physicians Postgraduate Press, Inc.","author":[{"dropping-particle":"","family":"Pollack","given":"Mark H.","non-dropping-particle":"","parse-names":false,"suffix":""}],"container-title":"The Journal of Clinical Psychiatry","id":"ITEM-1","issue":"suppl 2","issued":{"date-parts":[["2009","4","15"]]},"language":"English","page":"32-38","publisher":"Physicians Postgraduate Press, Inc.","publisher-place":"M. H. Pollack, Boston, MA 02114, United States","title":"Refractory Generalized Anxiety Disorder","type":"article-journal","volume":"70"},"uris":["http://www.mendeley.com/documents/?uuid=0d86ae7d-dc07-4f93-8fef-c633f47ab3ec"]}],"mendeley":{"formattedCitation":"(Pollack, 2009)","manualFormatting":"Pollack, 2009","plainTextFormattedCitation":"(Pollack, 2009)","previouslyFormattedCitation":"&lt;sup&gt;37&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Pollack, 2009</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97/YIC.0b013e328350b133","ISSN":"0268-1315","abstract":"This study evaluated the efficacy of adjunctive pregabalin versus placebo for treatment of patients with generalized anxiety disorder (GAD) who had not optimally responded to previous or prospective monotherapies. This was a phase 3, randomized, double-blind, placebo-controlled study. Patients diagnosed with GAD who had a historical and current lack of response to pharmacotherapy [Hamilton Anxiety Rating Scale (HAM-A) of ≥22 at screening] were randomized to adjunctive treatment with either pregabalin (150-600 mg/day) or placebo. The primary outcome measure was the change in HAM-A total scores after 8 weeks of combination treatment. Adverse events were regularly monitored. Randomized patients (N=356) were treated with pregabalin (n=180) or placebo (n=176). Mean baseline HAM-A scores were 20.7 and 21.4, respectively. After treatment, the mean change in HAM-A was significantly greater for pregabalin compared with placebo (-7.6 vs.-6.4, respectively; P&lt;0.05). HAM-A responder rates (≥50% reduction) were significantly higher for pregabalin (47.5%) versus placebo (35.2%; P=0.0145). The time-to-sustained response favored pregabalin over placebo (P=0.014). Adverse events were consistent with previous studies and discontinuations were infrequent for pregabalin (4.4%) and placebo (2.3%). The study was discontinued early after an interim analysis. The results indicate that adjunctive pregabalin is an efficacious therapy for patients with GAD who experience an inadequate response to established treatments. © 2012 Wolters Kluwer Health | Lippincott Williams &amp; Wilkins.","author":[{"dropping-particle":"","family":"Rickels","given":"K","non-dropping-particle":"</w:instrText>
            </w:r>
            <w:r w:rsidRPr="008849F7">
              <w:rPr>
                <w:rFonts w:ascii="Calibri" w:cs="Calibri"/>
                <w:sz w:val="17"/>
                <w:szCs w:val="17"/>
                <w:lang w:val="en-GB"/>
              </w:rPr>
              <w:instrText>","parse-names":false,"suffix":""},{"dropping-particle":"","family":"Shiovitz","given":"T M","non-dropping-particle":"","parse-names":false,"suffix":""},{"dropping-particle":"","family":"Ramey","given":"T S","non-dropping-particle":"","parse-names":false,"suffix":""},{"dropping-particle":"","family":"Weaver","given":"J J","non-dropping-particle":"","parse-names":false,"suffix":""},{"dropping-particle":"","family":"Knapp","given":"L E","non-dropping-particle":"","parse-names":false,"suffix":""},{"dropping-particle":"","family":"Miceli","given":"J J","non-dropping-particle":"","parse-names":false,"suffix":""}],"container-title":"International Clinical Psychopharmacology","id":"ITEM-1","issue":"3","issued":{"date-parts":[["2012"]]},"page":"142-150","publisher-place":"K. Rickels, Department of Psychiatry, Mood and Anxiety Disorders Section, University of Pennsylvania, Philadelphia, PA 19104, United States","title":"Adjunctive therapy with pregabalin in generalized anxiety disorder patients with partial response to SSRI or SNRI treatment","type":"article-journal","volume":"27"},"uris":["http://www.mendeley.com/documents/?uuid=7f5a25e2-2708-499e-9a69-4cccd2e25f84"]}],"mendeley":{"formattedCitation":"(Rickels et al., 2012)","manualFormatting":"Rickels et al., 2012","plainTextFormattedCitation":"(Rickels et al., 2012)","previouslyFormattedCitation":"&lt;sup&gt;75&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Rickels et al., 2012</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gt;16</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1097/YIC.0b013e328341bb4a","ISSN":"0268-1315","abstract":"This study systematically collated clinical evidence on refractory generalized anxiety disorder (GAD). Refractory GAD patients are those who have failed to respond adequately to at least one earlier treatment for GAD. MEDLINE, EMBASE, The Cochrane Library and conference proceedings were searched to identify trials. Four placebocontrolled trials (pregabalin, olanzapine, quetiapine, risperidone) and four single-arm studies (aripiprazole, risperidone, quetiapine, ziprasidone) evaluated the add-ons to initial treatment(s) or switch of treatment(s) because of inadequate efficacy. The most robust trial was the pregabalin study, with a study duration of 8 weeks and a largest sample size that consists of 356 patients. A significant reduction in the Hamilton Anxiety Scale (HAM-A) score was found for pregabalin and risperidone augmentation compared with placebo. Olanzapine augmentation resulted in a significantly higher proportion of responders (using HAM-A scores) compared with placebo. Quetiapine augmentation did not result in significantly greater mean reductions in the HAM-A scores compared with placebo. There is a need for effective and safe augmentation treatments for patient's refractory to initial treatments for GAD. This study has located one large robust trial assessing the add-on to pregabalin. All other trials were small and unpowered studies with less than 50 patients. Further high-quality trials of augmentation treatment on refractory GAD are required. © 2011 Wolters Kluwer Health | Lippincott Williams &amp; Wilkins.","author":[{"dropping-particle":"","family":"Samuel","given":"M","non-dropping-particle":"","parse-names":false,"suffix":""},{"dropping-particle":"","family":"Zimovetz","given":"E A","non-dropping-particle":"","parse-names":false,"suffix":""},{"dropping-particle":"","family":"Gabriel","given":"Z","non-dropping-particle":"","parse-names":false,"suffix":""},{"dropping-particle":"","family":"Beard","given":"S M","non-dropping-particle":"","parse-names":false,"suffix":""}],"container-title":"International Clinical Psychopharmacology","id":"ITEM-1","issue":"2","issued":{"date-parts":[["2011"]]},"page":"63-68","publisher-place":"M. Samuel, RTI Health Solutions, Williams House Manchester Science Park, Manchester, M15 6SE, United Kingdom","title":"Efficacy and safety of treatments for refractory generalized anxiety disorder: A systematic review","type":"article-journal","volume":"26"},"uris":["http://www.mendeley.com/documents/?uuid=8d799700-e671-4094-b567-d05bd7c47e8f"]}],"mendeley":{"formattedCitation":"(Samuel et al., 2011)","manualFormatting":"Samuel et al., 2011","plainTextFormattedCitation":"(Samuel et al., 2011)","previouslyFormattedCitation":"&lt;sup&gt;39&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Samuel et al., 2011</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rPr>
            </w:pPr>
            <w:r w:rsidRPr="004456FD">
              <w:rPr>
                <w:rFonts w:ascii="Calibri" w:cs="Calibri"/>
                <w:sz w:val="17"/>
                <w:szCs w:val="17"/>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4456FD">
              <w:rPr>
                <w:rFonts w:ascii="Calibri" w:cs="Calibri"/>
                <w:color w:val="00B050"/>
                <w:sz w:val="17"/>
                <w:szCs w:val="17"/>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4456FD">
              <w:rPr>
                <w:rFonts w:ascii="Calibri" w:cs="Calibri"/>
                <w:color w:val="FF0000"/>
                <w:sz w:val="17"/>
                <w:szCs w:val="17"/>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ISSN":"0160-6689","PMID":"16649823","abstract":"Background: There is a paucity of data to support \"next-step\" treatments for the many patients with anxiety disorders who remain symptomatic after initial pharmacotherapy. Method: Thirty patients with a primary diagnosis of an anxiety disorder-panic disorder (PD), social anxiety disorder (SAD), or generalized anxiety disorder (GAD)-refractory to initial pharmacotherapy with an adequate (or maximally tolerated) antidepressant and/or benzodiazepine trial of at least 8 weeks' duration prior to study initiation received open-label augmentation with flexibly dosed risperidone for 8 weeks. Participants were diagnosed using the Structured Clinical Interview for DSM-IV. Results: Risperidone augmentation at a mean ± SD dose of 1.12 ± 0.68 mg/day (range, 0.25-3.00 mg/day) resulted in a significant reduction in anxiety symptoms across disorders as measured by the Clinical Global Impressions-Severity of Illness scale and Hamilton Rating Scale for Anxiety (HAM-A) scores and for each disorder-specific primary outcome measure-the Panic Disorder Severity Scale, the Liebowitz Social Anxiety Scale, and HAM-A-in the intent-to-treat sample. Seventy percent (21/30) of participants completed the 8-week trial, with premature discontinuation due primarily to sedation and weight gain. Conclusions: Although conclusions are limited by the open-label, relatively brief nature of this trial, our data suggest that augmentation with low-dose risperidone may be a useful option for patients with PD, SAD, or GAD refractory to adequate initial intervention with antidepressants and/or benzodiazepines. Longer-term, controlled safety and efficacy data are needed to understand the place of risperidone augmentation in the algorithm of treatment options for refractory anxiety disorders.","author":[{"dropping-particle":"","family":"Simon","given":"Naomi M","non-dropping-particle":"","parse-names":false,"suffix":""},{"dropping-particle":"",</w:instrText>
            </w:r>
            <w:r w:rsidRPr="008849F7">
              <w:rPr>
                <w:rFonts w:ascii="Calibri" w:cs="Calibri"/>
                <w:sz w:val="17"/>
                <w:szCs w:val="17"/>
                <w:lang w:val="en-GB"/>
              </w:rPr>
              <w:instrText>"family":"Hoge","given":"Elizabeth A.","non-dropping-particle":"","parse-names":false,"suffix":""},{"dropping-particle":"","family":"Fischmann","given":"Diana","non-dropping-particle":"","parse-names":false,"suffix":""},{"dropping-particle":"","family":"Worthington III","given":"John J.","non-dropping-particle":"","parse-names":false,"suffix":""},{"dropping-particle":"","family":"Christian","given":"Kelly M","non-dropping-particle":"","parse-names":false,"suffix":""},{"dropping-particle":"","family":"Kinrys","given":"Gustavo","non-dropping-particle":"","parse-names":false,"suffix":""},{"dropping-particle":"","family":"Pollack","given":"Mark H","non-dropping-particle":"","parse-names":false,"suffix":""}],"container-title":"Journal of Clinical Psychiatry","id":"ITEM-1","issue":"3","issued":{"date-parts":[["2006"]]},"page":"381-385","publisher-place":"N.M. Simon, Simches Research Building, Massachusetts General Hospital, Boston, MA 02114, United States","title":"An open-label trial of risperidone augmentation for refractory anxiety disorders","type":"article-journal","volume":"67"},"uris":["http://www.mendeley.com/documents/?uuid=24c3d8f5-6fe5-4d93-9401-7d63f2678b4d"]}],"mendeley":{"formattedCitation":"(Simon et al., 2006)","manualFormatting":"Simon et al., 2006","plainTextFormattedCitation":"(Simon et al., 2006)","previouslyFormattedCitation":"&lt;sup&gt;6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Simon et al., 200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u w:val="single"/>
                <w:lang w:val="en-US"/>
              </w:rPr>
              <w:t>GAD:</w:t>
            </w:r>
            <w:r w:rsidRPr="004456FD">
              <w:rPr>
                <w:rFonts w:ascii="Calibri" w:cs="Calibri"/>
                <w:sz w:val="17"/>
                <w:szCs w:val="17"/>
                <w:lang w:val="en-US"/>
              </w:rPr>
              <w:t xml:space="preserve"> </w:t>
            </w:r>
            <w:r w:rsidRPr="004456FD">
              <w:rPr>
                <w:rFonts w:ascii="Calibri" w:cs="Calibri"/>
                <w:color w:val="00B050"/>
                <w:sz w:val="17"/>
                <w:szCs w:val="17"/>
                <w:lang w:val="en-US"/>
              </w:rPr>
              <w:t xml:space="preserve">HAM-A ≥16, </w:t>
            </w:r>
            <w:r w:rsidRPr="004456FD">
              <w:rPr>
                <w:rFonts w:ascii="Calibri" w:cs="Calibri"/>
                <w:sz w:val="17"/>
                <w:szCs w:val="17"/>
                <w:u w:val="single"/>
                <w:lang w:val="en-US"/>
              </w:rPr>
              <w:t>SAD:</w:t>
            </w:r>
            <w:r w:rsidRPr="004456FD">
              <w:rPr>
                <w:rFonts w:ascii="Calibri" w:cs="Calibri"/>
                <w:color w:val="00B050"/>
                <w:sz w:val="17"/>
                <w:szCs w:val="17"/>
                <w:lang w:val="en-US"/>
              </w:rPr>
              <w:t xml:space="preserve"> LSAS ≥70, </w:t>
            </w:r>
            <w:r w:rsidRPr="004456FD">
              <w:rPr>
                <w:rFonts w:ascii="Calibri" w:cs="Calibri"/>
                <w:sz w:val="17"/>
                <w:szCs w:val="17"/>
                <w:u w:val="single"/>
                <w:lang w:val="en-US"/>
              </w:rPr>
              <w:t>PD:</w:t>
            </w:r>
            <w:r w:rsidRPr="004456FD">
              <w:rPr>
                <w:rFonts w:ascii="Calibri" w:cs="Calibri"/>
                <w:sz w:val="17"/>
                <w:szCs w:val="17"/>
                <w:lang w:val="en-US"/>
              </w:rPr>
              <w:t xml:space="preserve"> </w:t>
            </w:r>
            <w:r w:rsidRPr="004456FD">
              <w:rPr>
                <w:rFonts w:ascii="Calibri" w:cs="Calibri"/>
                <w:color w:val="00B050"/>
                <w:sz w:val="17"/>
                <w:szCs w:val="17"/>
                <w:lang w:val="en-US"/>
              </w:rPr>
              <w:t xml:space="preserve">Panic CGI-S ≥4, </w:t>
            </w:r>
            <w:r w:rsidRPr="004456FD">
              <w:rPr>
                <w:rFonts w:ascii="Calibri" w:cs="Calibri"/>
                <w:sz w:val="17"/>
                <w:szCs w:val="17"/>
                <w:u w:val="single"/>
                <w:lang w:val="en-US"/>
              </w:rPr>
              <w:t>All:</w:t>
            </w:r>
            <w:r w:rsidRPr="004456FD">
              <w:rPr>
                <w:rFonts w:ascii="Calibri" w:cs="Calibri"/>
                <w:sz w:val="17"/>
                <w:szCs w:val="17"/>
                <w:lang w:val="en-US"/>
              </w:rPr>
              <w:t xml:space="preserve"> </w:t>
            </w:r>
            <w:r w:rsidRPr="004456FD">
              <w:rPr>
                <w:rFonts w:ascii="Calibri" w:cs="Calibri"/>
                <w:color w:val="00B050"/>
                <w:sz w:val="17"/>
                <w:szCs w:val="17"/>
                <w:lang w:val="en-US"/>
              </w:rPr>
              <w:t>CGI-S ≥4</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4088/JCP.08m04485blu","ISBN":"1555-2101 (Electronic)\\r0160-6689 (Linking)","ISSN":"0160-6689","PMID":"19814948","abstract":"More data are needed to guide next-step interventions for panic disorder refractory to initial intervention.","author":[{"dropping-particle":"","family":"Simon","given":"Naomi M.","non-dropping-particle":"","parse-names":false,"suffix":""},{"dropping-particle":"","family":"Otto","given":"Michael W.","non-dropping-particle":"","parse-names":false,"suffix":""},{"dropping-particle":"","family":"Worthington","given":"John J.","non-dropping-particle":"","parse-names":false,"suffix":""},{"dropping-particle":"","family":"Hoge","given":"Elizabeth A.","non-dropping-particle":"","parse-names":false,"suffix":""},{"dropping-particle":"","family":"Thompson","given":"Elizabeth H.","non-dropping-particle":"","parse-names":false,"suffix":""},{"dropping-particle":"","family":"LeBeau","given":"Richard T.","non-dropping-particle":"","parse-names":false,"suffix":""},{"dropping-particle":"","family":"Moshier","given":"Samantha J.","non-dropping-particle":"","parse-names":false,"suffix":""},{"dropping-particle":"","family":"Zalta","given":"Alyson K.","non-dropping-particle":"","parse-names":false,"suffix":""},{"dropping-particle":"","family":"Pollack","given":"Mark H.","non-dropping-particle":"","parse-names":false,"suffix":""}],"container-title":"The Journal of Clinical Psychiatry","id":"ITEM-1","issue":"11","issued":{"date-parts":[["2009","11","15"]]},"language":"English","page":"1563-1570","publisher":"Physicians Postgraduate Press, Inc.","publisher-place":"N. M. Simon, Center for Anxiety and Traumatic Stress Disorders, Massachusetts General Hospital, Simches Research Building, Boston, MA 02114, United States","title":"Next-Step Strategies for Panic Disorder Refractory to Initial Pharmacotherapy","type":"article-journal","volume":"70"},"uris":["http://www.mendeley.com/documents/?uuid=207e8ef0-ed6f-4e61-b224-b9d4eda611bb"]}],"mendeley":{"formattedCitation":"(Simon et al., 2009)","manualFormatting":"Simon et al., 2009","plainTextFormattedCitation":"(Simon et al., 2009)","previouslyFormattedCitation":"&lt;sup&gt;76&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Simon et al., 2009</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6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2, no panic attacks last week</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3, ≥1 panic attack last week</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sz w:val="17"/>
                <w:szCs w:val="17"/>
                <w:highlight w:val="red"/>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97/01.jcp.0000177853.15910.de","ISSN":"0271-0749","abstract":"Letter to the editor discusses an Open-label Pilot Study of Ziprasidone for Refractory Generalized Anxiety Disorder. The aim of the study was to provide pilot data on the efficacy and safety of ziprasidone in treatment-resistant GAD. Thirteen subjects (7 men, 6 women; 1 African Americans, 12 whites) received at least 1 dose of study medication and were included in the statistical analysis. The preliminary data suggest that ziprasidone, in a daily dose range of 20 to 80 mg (average dose, 40 mg) may be of clinical benefit to patients having GAD who have not achieved sufficient improvement with selective serotonin reuptake inhibitors, selective norepinephrine reuptake inhibitors, buspirone, or benzodiazepines. (PsycINFO Database Record (c) 2016 APA, all rights reserved)","author":[{"dropping-particle":"","family":"Snyderman","given":"Steven H","non-dropping-particle":"","parse-names":false,"suffix":""},{"dropping-particle":"","family":"Rynn","given":"Moira A","non-dropping-particle":"","parse-names":false,"suffix":""},{"dropping-particle":"","family":"Rickels","given":"Karl","non-dropping-particle":"","parse-names":false,"suffix":""},{"dropping-particle":"","family":"Snydermae","given":"S H","non-dropping-particle":"","parse-names":false,"suffix":""},{"dropping-particle":"","family":"Rynn","given":"Moira A","non-dropping-particle":"","parse-names":false,"suffix":""},{"dropping-particle":"","family":"Rickels","given":"Karl","non-dropping-particle":"","parse-names":false,"suffix":""},{"dropping-particle":"","family":"Snyderman","given":"Steven H","non-dropping-particle":"","parse-names":false,"suffix":""},{"dropping-particle":"","family":"Rynn","given":"Moira A","non-dropping-particle":"","parse-names":false,"suffix":""},{"dropping-particle":"","family":"Rickels","given":"Karl","non-dropping-particle":"","parse-names":false,"suffix":""}],"container-title":"Journal of Clinical Psychopharmacology","id":"ITEM-1","issue":"5","issued":{"date-parts":[["2005","10"]]},"note":"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 Snydermae, S H; Rynn, Moira A; Rickels, Karl; Snyderman, Steven H; Rynn, Moira A; Rickels, Karl)\n\nFrom Duplicate 1 (Open-label Pilot Study of Ziprasidone for Refractory Generalized Anxiety Disorder. - Snydermae, S H; Rynn, Moira A; Rickels, Karl; Snyderman, Steven H; Rynn, Moira A; Rickels, Karl)\n\nFrom Duplicate 1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n\nFrom Duplicate 2 (Open-label Pilot Study of Ziprasidone for Refractory Generalized Anxiety Disorder. - Snyderman, Steven H; Rynn, Moira A; Rickels, Karl)\n\nAccession Number: 2005-11734-018. PMID: 16160630 Partial author list: First Author &amp;amp; Affiliation: Snyderman, Steven H.; Mood and Anxiety Disorders Section, Department of Psychiatry, University of Pennsylvania School of Medicine, Philadelphia, PA, US. Release Date: 20060109. Publication Type: Journal (0100), Peer Reviewed Journal (0110). Format Covered: Print. Document Type: Letter. Language: English. Conference Information: NCDEU, Jun, 2004, Phoenix, AZ, US. Conference Note: Portions of this research were presented at the aforementioned conference. Major Descriptor: Drug Therapy; Generalized Anxiety Disorder; Neuroleptic Drugs. Classification: Clinical Psychopharmacology (3340). Population: Human (10); Male (30); Female (40). Location: US. Age Group: Adulthood (18 yrs &amp;amp; older) (300); Thirties (30-39 yrs) (340); Middle Age (40-64 yrs) (360); Aged (65 yrs &amp;amp; older) (380). Methodology: Empirical Study; Quantitative Study. References Available: Y. Page Count: 3. Issue Publication Date: Oct, 2005.","page":"497-499","publisher":"Lippincott Williams &amp; Wilkins","publisher-place":"Rickels, Karl","title":"Open-label Pilot Study of Ziprasidone for Refractory Generalized Anxiety Disorder.","type":"article-journal","volume":"25"},"uris":["http://www.mendeley.com/documents/?uuid=af27e0be-ce9d-49cf-966f-4280ca77e33c"]}],"mendeley":{"formattedCitation":"(Snyderman et al., 2005)","manualFormatting":"Snyderman et al., 2005","plainTextFormattedCitation":"(Snyderman et al., 2005)","previouslyFormattedCitation":"&lt;sup&gt;65&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Snyderman et al., 2005</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HAM-A ≥50%, HAM-A ≤7, CGI-I ≤2</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CGI-S ≥4, HAM-A ≥16</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016/j.jad.2015.04.003","ISBN":"0165-0327","ISSN":"1573-2517","PMID":"25917295","abstract":"Background The study investigated the effectiveness of an Intensive Short-Term Dynamic (ISTDP) residential treatment program for patients with treatment resistant anxiety- and/or depressive disorders, with and without comorbid personality disorders. Method A non-randomized controlled trial examined the effects of an eight week intensive residential treatment program based on principles from ISTDP. Patients (N=60), who had repeated prior treatment failure for current mental disorder, sufficient dysfunction to warrant hospitalization, and evidencing capacity to take an intrapsychic perspective on own problems, were included. Outcome variables included measures of target complaints (depression/anxiety, social role dysfunction, and interpersonal distress), general symptom distress, and interpersonal functioning. Measures were administered throughout and after treatment. Change was assessed by multilevel growth curve modeling. Changes during and after treatment were compared to those reported by a sub-sample of wait-list controls taking treatment as usual (N=30). Results The treatment group evidenced significant improvements on all measures. By contrast, receiving treatment as usual while on the wait-list did not yield significant changes. Effect sizes in the treatment group were consistently large at both termination and follow-up. Fourteen months after treatment 50.0% of patients had recovered in terms of target complaints. Approximately 53.3% and 48.3%, respectively, had recovered in terms of general symptom distress and interpersonal functioning. Limitations Limitations included a relatively small sample size, inability to discern the effectiveness of separate components of the treatment program, and lack of randomization of patients to wait-list and treatment. Conclusion ISTDP-based residential treatment with an eight-week time-limit appears to be effective for alleviating common and severe, treatment resistant mental disorders. The treatment program was superior to receiving treatment as usual while on the wait-list. Participation in the program quickly reduced target complaints, symptoms and interpersonal problems for patients who, based on previous treatment experiences, were expected to fare poorly in treatment. Gains were consistently maintained or improved further at follow-up. Results are promising for patients with chronic debilitating problems who often do not profit from traditional psychiatric treatment.","author":[{"dropping-particle":"","family":"Solbakken","given":"Ole André","non-dropping-particle":"","parse-names":false,"suffix":""},{"dropping-particle":"","family":"Abbass","given":"Allan","non-dropping-particle":"","parse-names":false,"suffix":""}],"container-title":"Journal of Affective Disorders","id":"ITEM-1","issued":{"date-parts":[["2015"]]},"page":"67-77","publisher":"Elsevier","publisher-place":"O.A. Solbakken, Department of Psychology, University of Oslo, Oslo, Norway","title":"Intensive short-term dynamic residential treatment program for patients with treatment-resistant disorders","type":"article-journal","volume":"181"},"uris":["http://www.mendeley.com/documents/?uuid=fb2ec2c7-b0e5-43b6-bde7-92bda34e1d99"]}],"mendeley":{"formattedCitation":"(Solbakken &amp; Abbass, 2015)","manualFormatting":"Solbakken &amp; Abbass, 2015","plainTextFormattedCitation":"(Solbakken &amp; Abbass, 2015)","previouslyFormattedCitation":"&lt;sup&gt;66&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Solbakken &amp; Abbass, 2015</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OQ-45.2 ≤63, ∆OQ-45.2 ≥14, SCL-90-R ≤0.87, ∆SCL-90-R ≥0.32, IIP-64 ≤1.37, ∆IIP-64 ≥0.25</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loss of function in multiple domain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1017/neu.2016.5","ISBN":"0924-2708","ISSN":"0924-2708","PMID":"26916592","abstract":"Objective The study investigated the effectiveness of an 8-week intensive residential treatment programme based on principles from intensive short-term dynamic psychotherapy for patients with known treatment-resistant anxiety- and/or depressive disorders (mainly with comorbid personality disorders). Methods Patients (N=95) with prior repeated treatment failure were included. Changes in self-reported target complaints, symptom severity, and overall interpersonal problems have been presented for these patients in two previous articles. We now expand upon the existing knowledge by presenting novel data from a number of important observer-based and self-reported outcome domains (diagnostic changes on Axis I and II, changes in overall personality dysfunction, disorder complexity, medication use, health care utilisation, and occupational activity). Results There were pervasive and significant improvements on all measures during treatment, which were maintained or further improved during follow-up. Fourteen months after the end of treatment, 46.26% of patients had recovered in terms of Axis I pathology, 63.79% had recovered in terms of Axis II pathology, 71.18% had returned to work, and there was a 28.62% reduction in regular use of psychotropic medications. Health care utilisation was reduced by 65.55%, and there were large improvements in disorder complexity and levels of personality dysfunction. Conclusion The treatment programme was highly effective for patients with common and complex treatment-resistant mental disorders. Results are encouraging for the relatively large number of patients who tend not to benefit from standard formats of treatment for debilitating psychological problems.","author":[{"dropping-particle":"","family":"Solbakken","given":"Ole André","non-dropping-particle":"","parse-names":false,"suffix":""},{"dropping-particle":"","family":"Abbass","given":"Allan","non-dropping-particle":"","parse-names":false,"suffix":""}],"container-title":"Acta Neuropsychiatrica","id":"ITEM-1","issue":"05","issued":{"date-parts":[["2016","10","26"]]},"page":"257-271","title":"Symptom- and personality disorder changes in intensive short-term dynamic residential treatment for treatment-resistant anxiety and depressive disorders","type":"article-journal","volume":"28"},"uris":["http://www.mendeley.com/documents/?uuid=a24b2d58-08c1-4ee1-b28d-6ff47193ef11"]}],"mendeley":{"formattedCitation":"(Solbakken &amp; Abbass, 2016)","manualFormatting":"Solbakken &amp; Abbass, 2016","plainTextFormattedCitation":"(Solbakken &amp; Abbass, 2016)","previouslyFormattedCitation":"&lt;sup&gt;67&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Solbakken &amp; Abbass, 201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loss of function in multiple domain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586/14737175.8.8.1219","ISSN":"1473-7175","abstract":"Panic disorder is a commonly encountered condition in general medical practice and in various medical settings. It is important for all medical practitioners to be able to recognize this disorder, provide patients with basic information and medical advice, and depending on the specific circumstances, to refer patients for appropriate treatment by primary care physicians, psychiatrists and/or clinical psychologists. This article reviews the developments in the treatment of panic disorder, focusing on the major treatment modalities of pharmacotherapy and cognitive-behavior therapy, as well as their combinations. In addition to providing information on current treatments for panic disorder and the main underlying treatment issues, the article identifies areas where improvements need to be made and areas where much research has been conducted in recent years. These include simplified modes of delivery of cognitive-behavior therapy, optimal ways of combining medications with cognitive-behavior therapy, and minimizing the risk of recurrence after the cessation of treatment. © 2008 Expert Reviews Ltd.","author":[{"dropping-particle":"","family":"Starcevic","given":"V","non-dropping-particle":"","parse-names":false,"suffix":""}],"container-title":"Expert Review of Neurotherapeutics","id":"ITEM-1","issue":"8","issued":{"date-parts":[["2008"]]},"page":"1219-1232","publisher-place":"V. Starcevic, University of Sydney, Academic Department of Psychological Medicine, Nepean Hospital, Penrith, NSW 2751, Australia","title":"Treatment of panic disorder: Recent developments and current status","type":"article-journal","volume":"8"},"uris":["http://www.mendeley.com/documents/?uuid=636bdf7e-0b11-4faa-aaa4-a96f8ab24001"]}],"mendeley":{"formattedCitation":"(Starcevic, 2008)","manualFormatting":"Starcevic, 2008","plainTextFormattedCitation":"(Starcevic, 2008)","previouslyFormattedCitation":"&lt;sup&gt;5&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Starcevic, 2008</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 or 2</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sz w:val="17"/>
                <w:szCs w:val="17"/>
                <w:lang w:val="en-US"/>
              </w:rPr>
              <w:t>2 SSRI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8849F7"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185/135525701317094368","ISSN":"14734885","abstract":"Notes that social anxiety disorder (SAD) is a highly prevalent, disabling, and costly disorder that remains underdiagnosed in primary care settings. The authors aimed to develop a pharmacotherapy algorithm that addressed the treatment of SAD, and that was user-friendly for the primary care practitioner. A short questionnaire was circulated to clinicians with particular expertise in the area of SAD, but in different parts of the globe. The questions assessed the optimal first line of management, complications that might impact on this decision, the dose and duration of an initial trial, preferred symptom rating instruments and strategies for treating partial responders and treatment-refractory patients. An 8-step algorithm was then developed for the pharmacotherapy of SAD in primary care settings. (PsycINFO Database Record (c) 2016 APA, all rights reserved)","author":[{"dropping-particle":"","family":"Stein","given":"Dan J.","non-dropping-particle":"","parse-names":false,"suffix":""},{"dropping-particle":"","family":"Kasper","given":"Siegfried","non-dropping-particle":"","parse-names":false,"suffix":""},{"dropping-particle":"","family":"Matsunaga","given":"Hisato","non-dropping-particle":"","parse-names":false,"suffix":""},{"dropping-particle":"","family":"Osser","given":"David N.","non-dropping-particle":"","parse-names":false,"suffix":""},{"dropping-particle":"","family":"Stein","given":"Murray B.","non-dropping-particle":"","parse-names":false,"suffix":""},{"dropping-particle":"","family":"Ameringen","given":"Michael","non-dropping-particle":"Van","parse-names":false,"suffix":""},{"dropping-particle":"","family":"Versiani","given":"Marcio","non-dropping-particle":"","parse-names":false,"suffix":""},{"dropping-particle":"","family":"Westenberg","given":"Herman","non-dropping-particle":"","parse-names":false,"suffix":""},{"dropping-particle":"","family":"Zhang","given":"Mingyuan","non-dropping-particle":"","parse-names":false,"suffix":""}],"container-title":"Primary Care Psychiatry","id":"ITEM-1","issue":"3","issued":{"date-parts":[["2001","9","1"]]},"note":"Accession Number: 2001-05451-005. Other Journal Title: Primary Care &amp;amp; Community Psychiatry. Partial author list: First Author &amp;amp; Affiliation: Stein, Dan J.; U Stellenbosch, MRC Unit on Anxiety Disorders, Cape Town, South Africa. Other Publishers: Informa Healthcare. Release Date: 20011128. Correction Date: 20110124. Publication Type: Journal (0100), Peer Reviewed Journal (0110). Format Covered: Print. Document Type: Journal Article. Language: English. Major Descriptor: Algorithms; Anxiety Disorders; Drug Therapy. Classification: Neuroses &amp;amp; Anxiety Disorders (3215). Population: Human (10). Methodology: Empirical Study. References Available: Y. Page Count: 4. Issue Publication Date: Sep, 2001.","page":"107-110","publisher":"LibraPharm","publisher-place":"Stein, Dan J., MRC Unit on Anxiety Disorders, U Stellenbosch, Tygerberg 7505, Capetown, South Africa","title":"Pharmacotherapy of social anxiety disorder: an algorithm for primary care - 2001","type":"article-journal","volume":"7"},"uris":["http://www.mendeley.com/documents/?uuid=63bf0dd8-d9fb-4f14-a68f-93715f5b3ef1"]}],"mendeley":{"formattedCitation":"(Dan J. Stein et al., 2001)","manualFormatting":"Stein et al., 2001","plainTextFormattedCitation":"(Dan J. Stein et al., 2001)","previouslyFormattedCitation":"&lt;sup&gt;4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Stein et al., 2001</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rPr>
            </w:pPr>
            <w:r w:rsidRPr="009F76D1">
              <w:rPr>
                <w:rFonts w:ascii="Calibri" w:cs="Calibri"/>
                <w:sz w:val="17"/>
                <w:szCs w:val="17"/>
              </w:rPr>
              <w:t>1</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rPr>
            </w:pPr>
            <w:r w:rsidRPr="009F76D1">
              <w:rPr>
                <w:rFonts w:ascii="Calibri" w:cs="Calibri"/>
                <w:color w:val="00B050"/>
                <w:sz w:val="17"/>
                <w:szCs w:val="17"/>
              </w:rPr>
              <w:t>v</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sz w:val="17"/>
                <w:szCs w:val="17"/>
              </w:rPr>
              <w:t>8-12 weeks</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rPr>
            </w:pPr>
            <w:r w:rsidRPr="001D60E6">
              <w:rPr>
                <w:rFonts w:ascii="Calibri" w:cs="Calibri"/>
                <w:sz w:val="17"/>
                <w:szCs w:val="17"/>
                <w:lang w:val="en-US"/>
              </w:rPr>
              <w:lastRenderedPageBreak/>
              <w:fldChar w:fldCharType="begin" w:fldLock="1"/>
            </w:r>
            <w:r w:rsidRPr="001D60E6">
              <w:rPr>
                <w:rFonts w:ascii="Calibri" w:cs="Calibri"/>
                <w:sz w:val="17"/>
                <w:szCs w:val="17"/>
              </w:rPr>
              <w:instrText>ADDIN CSL_CITATION {"citationItems":[{"id":"ITEM-1","itemData":{"DOI":"10.1007/s11920-010-0140-8","ISSN":"1523-3812","abstract":"A growing evidence base on the management of social anxiety disorder has yielded many meta-analyses and guidelines on the pharmacotherapy of this clinically important condition. We aimed to update a pharmacotherapy algorithm for the treatment of social anxiety disorder that was developed to be concise and user friendly and that was addressed to the primary care practitioner in particular. The updated algorithm attempts to summarize succinctly the recent literature in this area, as well as to include the views of an international panel of experts with diverse experience. The algorithm comprises eight sequential steps, beginning with those focused on diagnosis and initiating treatment and ending with the management of the treatment-refractory patient. © 2010 Springer Science+Business Media, LLC.","author":[{"dropping-particle":"","family":"Stein","given":"D J","non-dropping-particle":"","parse-names":false,"suffix":""},{"dropping-particle":"","family":"Baldwin","given":"D S","non-dropping-particle":"","parse-names":false,"suffix":""},{"dropping-particle":"","family":"Bandelow","given":"B","non-dropping-particle":"","parse-names":false,"suffix":""},{"dropping-particle":"","family":"Blanco","given":"C","non-dropping-particle":"","parse-names":false,"suffix":""},{"dropping-particle":"","family":"Fontenelle","given":"L F","non-dropping-particle":"","parse-names":false,"suffix":""},{"dropping-particle":"","family":"Lee","given":"S","non-dropping-particle":"","parse-names":false,"suffix":""},{"dropping-particle":"","family":"Matsunaga","given":"H","non-dropping-particle":"","parse-names":false,"suffix":""},{"dropping-particle":"","family":"Osser","given":"D","non-dropping-particle":"","parse-names":false,"suffix":""},{"dropping-particle":"","family":"Stein","given":"M B","non-dropping-particle":"","parse-names":false,"suffix":""},{"dropping-particle":"","family":"Ameringen","given":"M","non-dropping-particle":"Van","parse-names":false,"suffix":""}],"container-title":"Current Psychiatry Reports","id":"ITEM-1","issue":"5","issued":{"date-parts":[["2010"]]},"page":"471-477","publisher-place":"D. J. Stein, Department of Psychiatry, University of Cape Town, Groote Schuur Hospital, Cape Town, South Africa","title":"A 2010 evidence-based algorithm for the pharmacotherapy of social anxiety disorder","type":"article-journal","volume":"12"},"uris":["http://www.mendeley.com/documents/?uuid=8e1360b1-d703-4435-8c6b-50b4e102500c"]}],"mendeley":{"formattedCitation":"(D J Stein et al., 2010)","manualFormatting":"Stein et al., 2010","plainTextFormattedCitation":"(D J Stein et al., 2010)","previouslyFormattedCitation":"&lt;sup&gt;45&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Stein et al., 2010</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bCs w:val="0"/>
                <w:noProof/>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1523-3812","abstract":"Since the introduction of distinct anxiety disorders in the Diagnostic and Statistical Manual of Mental Disorders, Third Edition, there has been a growing interest in these conditions, leading to a wealth of pharmacotherapy trials. Guidelines for the treatment of anxiety disorders have been developed on the basis of systematic reviews of the literature and expert consensus in areas where data are lacking. Algorithms provide scaffolding for integrating the data on pharmacotherapy and for pointing to gaps in current knowledge. Pharmacotherapy algorithms have the potential advantage of being concise, user-friendly, and evidence-based. However, such algorithms run the risk of oversimplifying complex clinical realities, and are only as good as the data on which they rest. In this article, an algorithm for the pharmacotherapy of anxiety disorders is presented. Copyright © 2003 by Current Science Inc.","author":[{"dropping-particle":"","family":"Stein","given":"Dan J","non-dropping-particle":"","parse-names":false,"suffix":""}],"container-title":"Current Psychiatry Reports","id":"ITEM-1","issue":"4","issued":{"date-parts":[["2003"]]},"page":"282-288","publisher-place":"D.J. Stein, Medical Research Council, Research Unit on Anxiety Disorders, University of Stellenbosch, Cape Town, Tygerberg 7505, South Africa","title":"Algorithm for the pharmacotherapy of anxiety disorders","type":"article-journal","volume":"5"},"uris":["http://www.mendeley.com/documents/?uuid=62a01f80-4d80-4e71-aa3e-119611350eb2"]}],"mendeley":{"formattedCitation":"(Dan J Stein, 2003)","manualFormatting":"Stein, 2003","plainTextFormattedCitation":"(Dan J Stein, 2003)","previouslyFormattedCitation":"&lt;sup&gt;46&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Stein, 2003</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u w:val="single"/>
                <w:lang w:val="en-US"/>
              </w:rPr>
              <w:t>PD:</w:t>
            </w:r>
            <w:r w:rsidRPr="004456FD">
              <w:rPr>
                <w:rFonts w:ascii="Calibri" w:cs="Calibri"/>
                <w:sz w:val="17"/>
                <w:szCs w:val="17"/>
                <w:lang w:val="en-US"/>
              </w:rPr>
              <w:t xml:space="preserve"> 8 weeks, </w:t>
            </w:r>
            <w:r w:rsidRPr="004456FD">
              <w:rPr>
                <w:rFonts w:ascii="Calibri" w:cs="Calibri"/>
                <w:sz w:val="17"/>
                <w:szCs w:val="17"/>
                <w:u w:val="single"/>
                <w:lang w:val="en-US"/>
              </w:rPr>
              <w:t>SAD:</w:t>
            </w:r>
            <w:r w:rsidRPr="004456FD">
              <w:rPr>
                <w:rFonts w:ascii="Calibri" w:cs="Calibri"/>
                <w:sz w:val="17"/>
                <w:szCs w:val="17"/>
                <w:lang w:val="en-US"/>
              </w:rPr>
              <w:t xml:space="preserve"> 12 weeks</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bCs w:val="0"/>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1082-6319","abstract":"Depression and anxiety disorders are the most prevalent psychiatric disorders seen in the primary care setting. This volume provides a series of algorithms, or step-by-step guidelines, on the evidence-based pharmacotherapy of these conditions. It aims to provide a concise, logical, and user-friendly approach to the pharmacotherapy of depression and anxiety disorders in the primary care context.","author":[{"dropping-particle":"","family":"Stein","given":"D J","non-dropping-particle":"","parse-names":false,"suffix":""}],"container-title":"Primary Psychiatry","id":"ITEM-1","issue":"6","issued":{"date-parts":[["2004"]]},"page":"55-78","publisher-place":"D.J. Stein, University of Stellenbosch, Tygerberg 7505, South Africa","title":"Algorithms for primary care: An evidence-based approach to the pharmacotherapy of depression and anxiety disorders","type":"article-journal","volume":"11"},"uris":["http://www.mendeley.com/documents/?uuid=b3ae0252-4963-410a-bec3-a13c10ad5891"]}],"mendeley":{"formattedCitation":"(D J Stein, 2004)","manualFormatting":"Stein, 2004","plainTextFormattedCitation":"(D J Stein, 2004)","previouslyFormattedCitation":"&lt;sup&gt;1&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Stein, 2004</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8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ISSN":"0022-3018","abstract":"Ten cases are presented - two in detail - in which clonazepam was used successfully in patients with treatment-resistant panic disorder with or without agoraphobia. Seven of 10 patients who had been resistant to standard pharmacological treatments of panic attacks and agoraphobia achieved cessation of their attacks while three had mild to moderate symptom persistence. These data underscore other reports of clonazepam's usefulness in the treatment of panic disorder. Clinical use of clonazepam is discussed.","author":[{"dropping-particle":"","family":"Tesar","given":"G E","non-dropping-particle":"","parse-names":false,"suffix":""},{"dropping-particle":"","family":"Rosenbaum","given":"J F","non-dropping-particle":"","parse-names":false,"suffix":""}],"container-title":"Journal of Nervous and Mental Disease","id":"ITEM-1","issue":"8","issued":{"date-parts":[["1986"]]},"page":"477-482","publisher-place":"Clinical Pharmacology Unit, Massachusetts General Hospital, Boston, MA 02114","title":"Successful use of clonazepam in patients with treatment-resistant panic disorder","type":"article-journal","volume":"174"},"uris":["http://www.mendeley.com/documents/?uuid=882de6c0-e09f-4e20-ae41-942e4d4645a2"]}],"mendeley":{"formattedCitation":"(Tesar &amp; Rosenbaum, 1986)","manualFormatting":"Tesar &amp; Rosenbaum, 1986","plainTextFormattedCitation":"(Tesar &amp; Rosenbaum, 1986)","previouslyFormattedCitation":"&lt;sup&gt;84&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Tesar &amp; Rosenbaum, 198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3</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8849F7"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cs="Calibri"/>
                <w:bCs w:val="0"/>
                <w:sz w:val="17"/>
                <w:szCs w:val="17"/>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ISBN":"978-0-19-530703-0","abstract":"This chapter examines results from pharmacological treatment studies in social anxiety disorder (SAD), including combination, augmentation, and comparison (with psychological treatments) studies. Treatment resistance, predictors of treatment response, and relapse prevention will also be discussed. In addition, the pharmacological treatments for specific phobia will be reviewed. (PsycINFO Database Record (c) 2016 APA, all rights reserved)","author":[{"dropping-particle":"","family":"Ameringen","given":"Michael","non-dropping-particle":"Van","parse-names":false,"suffix":""},{"dropping-particle":"","family":"Mancini","given":"Catherine","non-dropping-particle":"","parse-names":false,"suffix":""},{"dropping-particle":"","family":"Patterson","given":"Beth","non-dropping-particle":"","parse-names":false,"suffix":""}],"collection-title":"Oxford library of psychology","container-title":"Oxford handbook of anxiety and related disorders.","editor":[{"dropping-particle":"","family":"Antony","given":"Martin M","non-dropping-particle":"","parse-names":false,"suffix":""},{"dropping-particle":"","family":"Stein","given":"Murray B","non-dropping-particle":"","parse-names":false,"suffix":""},{"dropping-particle":"","family":"Antony (Ed)","given":"Martin M","non-dropping-particle":"","parse-names":false,"suffix":""},{"dropping-particle":"","family":"Stein (Ed)","given":"Murray B","non-dropping-particle":"","parse-names":false,"suffix":""}],"id":"ITEM-1","issued":{"date-parts":[["2009"]]},"note":"Accession Number: 2008-13193-024. Partial author list: First Author &amp;amp; Affiliation: Van Ameringen, Michael; Department of Psychiatry and Behavioural Neurosciences, McMaster University, Hamilton, ON, Canada. Release Date: 20090302. Correction Date: 20151207. Publication Type: Book (0200), Edited Book (0280). Format Covered: Print. Document Type: Chapter. Book Type: Handbook/Manual. ISBN: 978-0-19-530703-0, Hardcover. Language: English. Major Descriptor: Drug Therapy; Experimentation; Psychopharmacology; Social Phobia; Treatment Outcomes. Minor Descriptor: Prediction; Relapse Prevention; Treatment Compliance; Treatment Effectiveness Evaluation. Classification: Clinical Psychopharmacology (3340); Neuroses &amp;amp; Anxiety Disorders (3215). Population: Human (10). Intended Audience: Psychology: Professional &amp;amp; Research (PS). References Available: Y. Page Count: 13.","page":"321-333","publisher":"Oxford University Press","publisher-place":"New York, NY, US","title":"Pharmacotherapy for social anxiety disorder and specific phobia.","type":"chapter"},"uris":["http://www.mendeley.com/documents/?uuid=d142e8ea-b07c-467a-927f-01de216cd0dd"]}],"mendeley":{"formattedCitation":"(Van Ameringen et al., 2009)","manualFormatting":"Van Ameringen et al., 2009","plainTextFormattedCitation":"(Van Ameringen et al., 2009)","previouslyFormattedCitation":"&lt;sup&gt;47&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rPr>
              <w:t>Van Ameringen et al., 2009</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rPr>
            </w:pPr>
            <w:r w:rsidRPr="009F76D1">
              <w:rPr>
                <w:rFonts w:ascii="Calibri" w:cs="Calibri"/>
                <w:sz w:val="17"/>
                <w:szCs w:val="17"/>
              </w:rPr>
              <w:t>1</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9F76D1">
              <w:rPr>
                <w:rFonts w:ascii="Calibri" w:cs="Calibri"/>
                <w:color w:val="00B050"/>
                <w:sz w:val="17"/>
                <w:szCs w:val="17"/>
              </w:rPr>
              <w:t>v</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rPr>
            </w:pPr>
            <w:r w:rsidRPr="009F76D1">
              <w:rPr>
                <w:rFonts w:ascii="Calibri" w:cs="Calibri"/>
                <w:color w:val="FF0000"/>
                <w:sz w:val="17"/>
                <w:szCs w:val="17"/>
              </w:rPr>
              <w:t>x</w:t>
            </w:r>
          </w:p>
        </w:tc>
        <w:tc>
          <w:tcPr>
            <w:tcW w:w="0" w:type="auto"/>
          </w:tcPr>
          <w:p w:rsidR="00472E26" w:rsidRPr="009F76D1"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rPr>
            </w:pPr>
            <w:r w:rsidRPr="009F76D1">
              <w:rPr>
                <w:rFonts w:ascii="Calibri" w:cs="Calibri"/>
                <w:color w:val="FF0000"/>
                <w:sz w:val="17"/>
                <w:szCs w:val="17"/>
              </w:rPr>
              <w:t>x</w:t>
            </w:r>
          </w:p>
        </w:tc>
      </w:tr>
      <w:tr w:rsidR="00472E26" w:rsidRPr="009F76D1" w:rsidTr="00892211">
        <w:trPr>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GB"/>
              </w:rPr>
            </w:pPr>
            <w:r w:rsidRPr="001D60E6">
              <w:rPr>
                <w:rFonts w:ascii="Calibri" w:cs="Calibri"/>
                <w:sz w:val="17"/>
                <w:szCs w:val="17"/>
                <w:lang w:val="en-US"/>
              </w:rPr>
              <w:fldChar w:fldCharType="begin" w:fldLock="1"/>
            </w:r>
            <w:r w:rsidRPr="001D60E6">
              <w:rPr>
                <w:rFonts w:ascii="Calibri" w:cs="Calibri"/>
                <w:sz w:val="17"/>
                <w:szCs w:val="17"/>
              </w:rPr>
              <w:instrText>ADDIN CSL_CITATION {"citationItems":[{"id":"ITEM-1","itemData":{"DOI":"10.1097/00004850-200501000-00002","ISBN":"0268-1315\\r1473-5857","ISSN":"0268-1315","PMID":"15602109","abstract":"More than half of anxiety and depression patients treated with an adequate course of antidepressants fail to fully improve. We retrospectively examined whether treatment-resistant depression and anxiety disorder patients responded to and tolerated augmentation with the atypical antipsychotic, aripiprazole. We report on patients with depression and anxiety disorders, including panic disorder, generalized anxiety disorder, social anxiety and posttraumatic stress disorder, who had an incomplete response to a variety of selective serotonin reuptake inhibitors (SSRIs) and who received augmentation with aripiprazole. The primary outcome measure was the Clinical Global Impression of Improvement (CGI-I). In the intent-to-treat analysis, the mean ± SD CGI-S was 3.8±1.3 at endpoint. Fifty-nine percent of subjects received CGI-I ratings of 1 or 2,'much improved' or 'very much improved,' in terms of their depression and anxiety symptoms at the end of 12 weeks. Several patients showed an early (weeks 1 -5), as well as sustained, response to augmentation with doses of aripiprazole between 15 and 30 mg/day. The results suggest that aripiprazole may be effective as an augmentation for patients with persistent depressive and anxiety disorders despite initial SSRI treatment. Because this is a retrospective case review, further prospective studies are required to confirm these findings. (PsycINFO Database Record (c) 2016 APA, all rights reserved)","author":[{"dropping-particle":"","family":"Worthington III","given":"J J","non-dropping-particle":"","parse-names":false,"suffix":""},{"dropping-particle":"","family":"Kinrys","given":"Gustavo","non-dropping-particle":"","parse-names":false,"suffix":""},{"dropping-particle":"","family":"Wygant","given":"Lisa E","non-dropping-particle":"","parse-names":false,"suffix":""},{"dropping-particle":"","family":"Pollack","given":"Mark H","non-dropping-particle":"","parse-names":false,"suffix":""}],"container-title":"International Clinical Psychopharmacology","id":"ITEM-1","issue":"1","issued":{"date-parts":[["2005","1"]]},"note":"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3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2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n\nFrom Duplicate 4 (Aripiprazole as an augmentor of selective serotonin reuptake inhibitors in depression and anxiety disorder patients - Worthington III, J J; Kinrys, Gustavo; Wygant, Lisa E; Pollack, Mark H; Worthington, John J I I I; Kinrys, Gustavo; Wygant, Lisa E; Pollack, Mark H)\n\nFrom Duplicate 1 (Aripiprazole as an augmentor of selective serotonin reuptake inhibitors in depression and anxiety disorder patients. - Worthington, John J I I I; Kinrys, Gustavo; Wygant, Lisa E; Pollack, Mark H)\n\nAccession Number: 2004-22149-002. PMID: 15602109 Partial author list: First Author &amp;amp; Affiliation: Worthington, John J. III; Center for Anxiety and Traumatic Stress Disorders, Massachusetts General Hospital, Boston, MA, US. Release Date: 20050118. Publication Type: Journal (0100), Peer Reviewed Journal (0110). Format Covered: Electronic. Document Type: Journal Article. Language: English. Major Descriptor: Anxiety Disorders; Drug Augmentation; Major Depression; Neuroleptic Dru</w:instrText>
            </w:r>
            <w:r w:rsidRPr="001D60E6">
              <w:rPr>
                <w:rFonts w:ascii="Calibri" w:cs="Calibri"/>
                <w:sz w:val="17"/>
                <w:szCs w:val="17"/>
                <w:lang w:val="en-GB"/>
              </w:rPr>
              <w:instrText>gs; Treatment Resistant Disorders. Minor Descriptor: Drug Therapy; Serotonin Reuptake Inhibitors; Treatment Resistant Depression; Aripiprazole; Reuptake. Classification: Clinical Psychopharmacology (3340). Population: Human (10); Male (30); Female (40). Age Group: Adulthood (18 yrs &amp;amp; older) (300); Young Adulthood (18-29 yrs) (320); Thirties (30-39 yrs) (340); Middle Age (40-64 yrs) (360). Tests &amp;amp; Measures: Clinical Global Impression of Severity scale; Clinical Global Impression of Improvement scale. Methodology: Empirical Study; Longitudinal Study; Retrospective Study; Quantitative Study. References Available: Y. Page Count: 3. Issue Publication Date: Jan, 2005.","page":"9-11","publisher":"Lippincott Williams &amp; Wilkins","publisher-place":"Kinrys, Gustavo, Cambridge Health Alliance, Harvard Medical School, Department of Psychiatry, 1493 Cambridge Street, Cambridge, MA, US, 02139","title":"Aripiprazole as an augmentor of selective serotonin reuptake inhibitors in depression and anxiety disorder patients","type":"article-journal","volume":"20"},"uris":["http://www.mendeley.com/documents/?uuid=46f6f7d9-a481-4a98-b177-7542285b03ed"]}],"mendeley":{"formattedCitation":"(Worthington III et al., 2005)","manualFormatting":"Worthington III et al., 2005","plainTextFormattedCitation":"(Worthington III et al., 2005)","previouslyFormattedCitation":"&lt;sup&gt;68&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GB"/>
              </w:rPr>
              <w:t>Worthington III et al., 2005</w:t>
            </w:r>
            <w:r w:rsidRPr="001D60E6">
              <w:rPr>
                <w:rFonts w:ascii="Calibri" w:cs="Calibri"/>
                <w:sz w:val="17"/>
                <w:szCs w:val="17"/>
                <w:lang w:val="en-US"/>
              </w:rPr>
              <w:fldChar w:fldCharType="end"/>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GB"/>
              </w:rPr>
            </w:pPr>
            <w:r w:rsidRPr="009F76D1">
              <w:rPr>
                <w:rFonts w:ascii="Calibri" w:cs="Calibri"/>
                <w:sz w:val="17"/>
                <w:szCs w:val="17"/>
                <w:lang w:val="en-GB"/>
              </w:rPr>
              <w:t>1</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GB"/>
              </w:rPr>
            </w:pPr>
            <w:r w:rsidRPr="009F76D1">
              <w:rPr>
                <w:rFonts w:ascii="Calibri" w:cs="Calibri"/>
                <w:color w:val="00B050"/>
                <w:sz w:val="17"/>
                <w:szCs w:val="17"/>
                <w:lang w:val="en-GB"/>
              </w:rPr>
              <w:t>v</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GB"/>
              </w:rPr>
            </w:pPr>
            <w:r w:rsidRPr="009F76D1">
              <w:rPr>
                <w:rFonts w:ascii="Calibri" w:cs="Calibri"/>
                <w:color w:val="FF0000"/>
                <w:sz w:val="17"/>
                <w:szCs w:val="17"/>
                <w:lang w:val="en-GB"/>
              </w:rPr>
              <w:t>x</w:t>
            </w:r>
          </w:p>
        </w:tc>
        <w:tc>
          <w:tcPr>
            <w:tcW w:w="0" w:type="auto"/>
          </w:tcPr>
          <w:p w:rsidR="00472E26" w:rsidRPr="009F76D1"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GB"/>
              </w:rPr>
            </w:pPr>
            <w:r w:rsidRPr="009F76D1">
              <w:rPr>
                <w:rFonts w:ascii="Calibri" w:cs="Calibri"/>
                <w:color w:val="FF0000"/>
                <w:sz w:val="17"/>
                <w:szCs w:val="17"/>
                <w:lang w:val="en-GB"/>
              </w:rPr>
              <w:t>x</w:t>
            </w:r>
          </w:p>
        </w:tc>
      </w:tr>
      <w:tr w:rsidR="00472E26" w:rsidRPr="004456FD" w:rsidTr="004456FD">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GB"/>
              </w:rPr>
              <w:instrText>ADDIN CSL_CITATION {"citationItems":[{"id":"ITEM-1","itemData":{"DOI":"10.1159/000444221","ISSN":"1423-0348","abstract":"Background: Although antidepressants are still a commonly used treatment for social anxiety disorder (SAD), a significant proportion of patients fail to remit following antidepressants. However, no standard approach has been established for managing such patients. This study aimed to examine the effectiveness of cognitive behavioral therapy (CBT) as an adjunct to usual care (UC) compared with UC alone in SAD patients who remain symptomatic following antidepressant treatment. Methods: This was a prospective randomized open-blinded end-point study with two parallel groups (CBT + UC, and UC alone, both for 16 weeks) conducted from June 2012 to March 2014. SAD patients who remain symptomatic following antidepressant treatment were recruited, and a total sample size of 42 was set based on pilot results. Results: Patients were randomly allocated to CBT + UC (n = 21) or UC alone (n = 21). After 16 weeks, adjusted mean reduction in the Liebowitz Social Anxiety Scale from baseline for CBT + UC and UC alone was ? 40.87 and 0.68, respectively; the between-group difference was ? 41.55 ( ? 53.68 to ? 29.42, p &lt; 0.0001). Response rates were 85.7 and 10.0% for CBT + UC and UC alone, respectively (p &lt; 0.0001). The corresponding remission rates were 47.6 and 0.0%, respectively (p = 0.0005). Significant differences were also found in favor of CBT + UC for social anxiety symptoms, depressive symptoms, and functional impairment. Conclusions: Our results suggest that in SAD patients who have been ineffectively treated with antidepressants, CBT is an effective treatment adjunct to UC over 16 weeks in reducing social anxiety and related symptoms.","author":[{"dropping-particle":"","family":"Yoshinaga","given":"N","non-dropping-particle":"","parse-names":false,"suffix":""},{"dropping-particle":"","family":"Matsuki","given":"S","non-dropping-particle":"","parse-names":false,"suffix":""},{"dropping-particle":"","family":"Niitsu","given":"T","non-dropping-particle":"","parse-names":false,"suffix":""},{"dropping-particle":"","family":"Sato","given":"Y","non-dropping-particle":"","parse-names":false,"suffix":""},{"dropping-particle":"","family":"Tanaka","given":"M","non-dropping-particle":"","parse-names":false,"suffix":""},{"dropping-particle":"","family":"Ibuki","given":"H","non-dropping-particle":"","parse-names":false,"suffix":""},{"dropping-particle":"","family":"Takanashi","given":"R","non-dropping-particle":"","parse-names":false,"suffix":""},{"dropping-particle":"","family":"Ohshiro","given":"K","non-dropping-particle":"","parse-names":false,"suffix":""},{"dropping-particle":"","family":"Ohshima","given":"F","non-dropping-particle":"","parse-names":false,"suffix":""},{"dropping-particle":"","family":"Asano","given":"K","non-dropping-particle":"","parse-names":false,"suffix":""},{"dropping-particle":"","family":"Kobori","given":"O","non-dropping-particle":"","parse-names":false,"suffix":""},{"dropping-particle":"","family":"Yoshimura","given":"K","non-dropping-particle":"","parse-names":false,"suffix":""},{"dropping-particle":"","family":"Hirano","given":"Y","non-dropping-particle":"","parse-names":false,"suffix":""},{"dropping-particle":"","family":"Sawaguchi","given":"K","non-dropping-particle":"","parse-names":false,"suffix":""},{"dropping-particle":"","family":"Koshizaka","given":"M","non-dropping-particle":"","parse-names":false,"suffix":""},{"dropping-particle":"","family":"Hanaoka","given":"H","non-dropping-particle":"","parse-names":false,"suffix":""},{"dropping-particle":"","family":"Nakagawa","given":"A","non-dropping-particle":"","parse-names":false,"suffix":""},{"dropping-particle":"","family":"Nakazato","given":"M","non-dropping-particle":"","parse-names":false,"suffix":""},{"dropping-particle":"","family":"Iyo","given":"M","non-dropping-particle":"","parse-names":false,"suffix":""},{"dropping-particle":"","family":"Shimizu","given":"E","non-dropping-particle":"","parse-names":false,"suffix":""}],"container-title":"Psychotherapy and Psychosomatics","id":"ITEM-1","issue":"4","issued":{"date-parts":[["2016"]]},"page":"208-217","publisher-place":"N. Yoshinaga, Organization for Promotion of Tenure Track, University of Miyazaki General Education and Research Building (G704), Miyazaki, Japan","title":"Cognitive behavioral therapy for patients with social anxiety disorder who remain symptomatic following antidepressant treatment: A randomized, assessor-blinded, controlled trial","type":"article-journal","volume":"85"},"uris":["http://www.mendeley.com/documents/?uuid=127ccec3-3151-4fe4-863b-9d46350aaf0e"]}],"mendeley":{"formattedCitation":"(Yoshinaga et al., 2016)","manualFormatting":"Yoshinaga et al., 2016","plainTextFormattedCitation":"(Yoshinaga et al., 2016)","previouslyFormattedCitation":"&lt;sup&gt;22&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Yoshinaga et al., 2016</w:t>
            </w:r>
            <w:r w:rsidRPr="001D60E6">
              <w:rPr>
                <w:rFonts w:ascii="Calibri" w:cs="Calibri"/>
                <w:sz w:val="17"/>
                <w:szCs w:val="17"/>
                <w:lang w:val="en-US"/>
              </w:rPr>
              <w:fldChar w:fldCharType="end"/>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00B050"/>
                <w:sz w:val="17"/>
                <w:szCs w:val="17"/>
                <w:lang w:val="en-US"/>
              </w:rPr>
              <w:t>v</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12 weeks</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LSAS ≥31%</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LSAS ≥50, CGI-I ≥3</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Pr>
          <w:p w:rsidR="00472E26" w:rsidRPr="004456FD" w:rsidRDefault="00472E26" w:rsidP="00472E26">
            <w:pPr>
              <w:contextualSpacing/>
              <w:jc w:val="center"/>
              <w:cnfStyle w:val="000000100000" w:firstRow="0" w:lastRow="0" w:firstColumn="0" w:lastColumn="0" w:oddVBand="0" w:evenVBand="0" w:oddHBand="1"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r w:rsidR="00472E26" w:rsidRPr="004456FD" w:rsidTr="00892211">
        <w:trPr>
          <w:cantSplit/>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472E26" w:rsidRPr="001D60E6" w:rsidRDefault="00472E26" w:rsidP="00472E26">
            <w:pPr>
              <w:contextualSpacing/>
              <w:rPr>
                <w:rFonts w:ascii="Calibri" w:eastAsia="Calibri" w:cs="Calibri"/>
                <w:sz w:val="17"/>
                <w:szCs w:val="17"/>
                <w:lang w:val="en-US"/>
              </w:rPr>
            </w:pPr>
            <w:r w:rsidRPr="001D60E6">
              <w:rPr>
                <w:rFonts w:ascii="Calibri" w:cs="Calibri"/>
                <w:sz w:val="17"/>
                <w:szCs w:val="17"/>
                <w:lang w:val="en-US"/>
              </w:rPr>
              <w:fldChar w:fldCharType="begin" w:fldLock="1"/>
            </w:r>
            <w:r w:rsidRPr="001D60E6">
              <w:rPr>
                <w:rFonts w:ascii="Calibri" w:cs="Calibri"/>
                <w:sz w:val="17"/>
                <w:szCs w:val="17"/>
                <w:lang w:val="en-US"/>
              </w:rPr>
              <w:instrText>ADDIN CSL_CITATION {"citationItems":[{"id":"ITEM-1","itemData":{"DOI":"10.1186/s12888-016-0927-1","ISSN":"1471-244X","PMID":"27388878","abstract":"Background: Many patients with anxiety or depressive disorders achieve no remission of their symptoms after evidence-based treatment algorithms. They develop a chronic course of the disorder. Current care for these patients usually consists of long-term supportive contacts with a community psychiatric nurse and pharmacological management by a psychiatrist. Data on the effectiveness of these treatments is lacking. A psychosocial rehabilitation approach, where self-management is an increasingly important part, could be more suitable. It focuses on the restoration of functioning and enhancement of patients' autonomy and responsibility. Treatment with this focus, followed by referral to primary care, may be more (cost-)effective. Methods: A multicenter randomized controlled trial is designed for twelve participating specialized outpatient mental health services in the Netherlands. Patients with chronic and treatment resistant anxiety or depressive disorders, currently receiving supportive care in specialized outpatient mental health care, are asked to participate. After inclusion, patients receive the baseline questionnaire and are randomized to the intervention group or the usual care control group. The intervention focuses on rehabilitation and self-management and is provided by a trained community psychiatric nurse, followed by referral to primary care. Measurements take place at 6, 12, and 18 months after baseline. This study evaluates both the effectiveness (on quality of life, symptom severity, and empowerment), and cost-effectiveness of the intervention compared to usual care. In addition, a questionnaire is designed to get insight in which self-management strategies patients use to manage their disorder, and in the experiences of patients with the change of care setting. Discussion: In this study we evaluate the effectiveness and cost-effectiveness of a self-management intervention for patients with chronic and treatment resistant anxiety or depressive disorders in specialized outpatient mental health care. The results of this study may provide a first 'proof-of-concept' in this under-researched but important field, and might be relevant for a large group of patients in the context of a transition of the Dutch health care system. Trial registration: Netherlands Trial Register: NTR3335 , registered 7 March 2012.","author":[{"dropping-particle":"","family":"Zoun","given":"Maringa H H","non-dropping-particle":"","parse-names":false,"suffix":""},{"dropping-particle":"","family":"Koekkoek","given":"Bauke","non-dropping-particle":"","parse-names":false,"suffix":""},{"dropping-particle":"","family":"Sinnema","given":"Henny","non-dropping-particle":"","parse-names":false,"suffix":""},{"dropping-particle":"","family":"Muntingh","given":"Anna D T","non-dropping-particle":"","parse-names":false,"suffix":""},{"dropping-particle":"","family":"Balkom","given":"Anton J L M A.J.L.M.","non-dropping-particle":"van","parse-names":false,"suffix":""},{"dropping-particle":"","family":"Schene","given":"Aart H","non-dropping-particle":"","parse-names":false,"suffix":""},{"dropping-particle":"","family":"Smit","given":"Filip","non-dropping-particle":"","parse-names":false,"suffix":""},{"dropping-particle":"","family":"Spijker","given":"Jan","non-dropping-particle":"","parse-names":false,"suffix":""}],"container-title":"BMC Psychiatry","id":"ITEM-1","issue":"1","issued":{"date-parts":[["2016"]]},"publisher":"BMC Psychiatry","publisher-place":"M.H.H. Zoun, Pro Persona Mental Health Care, Wolfheze, Netherlands","title":"Effectiveness and cost-effectiveness of a self-management training for patients with chronic and treatment resistant anxiety or depressive disorders: design of a multicenter randomized controlled trial.","type":"article-journal","volume":"16"},"uris":["http://www.mendeley.com/documents/?uuid=0cccb440-919a-46d1-96c2-0a6f4fd9abbc"]}],"mendeley":{"formattedCitation":"(Zoun et al., 2016)","manualFormatting":"Zoun et al., 2016","plainTextFormattedCitation":"(Zoun et al., 2016)","previouslyFormattedCitation":"&lt;sup&gt;27&lt;/sup&gt;"},"properties":{"noteIndex":0},"schema":"https://github.com/citation-style-language/schema/raw/master/csl-citation.json"}</w:instrText>
            </w:r>
            <w:r w:rsidRPr="001D60E6">
              <w:rPr>
                <w:rFonts w:ascii="Calibri" w:cs="Calibri"/>
                <w:sz w:val="17"/>
                <w:szCs w:val="17"/>
                <w:lang w:val="en-US"/>
              </w:rPr>
              <w:fldChar w:fldCharType="separate"/>
            </w:r>
            <w:r w:rsidRPr="001D60E6">
              <w:rPr>
                <w:rFonts w:ascii="Calibri" w:cs="Calibri"/>
                <w:noProof/>
                <w:sz w:val="17"/>
                <w:szCs w:val="17"/>
                <w:lang w:val="en-US"/>
              </w:rPr>
              <w:t>Zoun et al., 2016</w:t>
            </w:r>
            <w:r w:rsidRPr="001D60E6">
              <w:rPr>
                <w:rFonts w:ascii="Calibri" w:cs="Calibri"/>
                <w:sz w:val="17"/>
                <w:szCs w:val="17"/>
                <w:lang w:val="en-US"/>
              </w:rPr>
              <w:fldChar w:fldCharType="end"/>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sz w:val="17"/>
                <w:szCs w:val="17"/>
                <w:lang w:val="en-US"/>
              </w:rPr>
            </w:pPr>
            <w:r w:rsidRPr="004456FD">
              <w:rPr>
                <w:rFonts w:ascii="Calibri" w:cs="Calibri"/>
                <w:sz w:val="17"/>
                <w:szCs w:val="17"/>
                <w:lang w:val="en-US"/>
              </w:rPr>
              <w:t>4</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00B050"/>
                <w:sz w:val="17"/>
                <w:szCs w:val="17"/>
                <w:lang w:val="en-US"/>
              </w:rPr>
              <w:t>v</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sz w:val="17"/>
                <w:szCs w:val="17"/>
                <w:lang w:val="en-US"/>
              </w:rPr>
              <w:t>2 years</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FF0000"/>
                <w:sz w:val="17"/>
                <w:szCs w:val="17"/>
                <w:lang w:val="en-US"/>
              </w:rPr>
            </w:pPr>
            <w:r w:rsidRPr="004456FD">
              <w:rPr>
                <w:rFonts w:ascii="Calibri" w:cs="Calibri"/>
                <w:color w:val="FF0000"/>
                <w:sz w:val="17"/>
                <w:szCs w:val="17"/>
                <w:lang w:val="en-US"/>
              </w:rPr>
              <w:t>x</w:t>
            </w:r>
          </w:p>
        </w:tc>
        <w:tc>
          <w:tcPr>
            <w:tcW w:w="0" w:type="auto"/>
            <w:tcBorders>
              <w:bottom w:val="single" w:sz="4" w:space="0" w:color="auto"/>
            </w:tcBorders>
          </w:tcPr>
          <w:p w:rsidR="00472E26" w:rsidRPr="004456FD" w:rsidRDefault="00472E26" w:rsidP="00472E26">
            <w:pPr>
              <w:contextualSpacing/>
              <w:jc w:val="center"/>
              <w:cnfStyle w:val="000000000000" w:firstRow="0" w:lastRow="0" w:firstColumn="0" w:lastColumn="0" w:oddVBand="0" w:evenVBand="0" w:oddHBand="0" w:evenHBand="0" w:firstRowFirstColumn="0" w:firstRowLastColumn="0" w:lastRowFirstColumn="0" w:lastRowLastColumn="0"/>
              <w:rPr>
                <w:rFonts w:ascii="Calibri" w:cs="Calibri"/>
                <w:color w:val="00B050"/>
                <w:sz w:val="17"/>
                <w:szCs w:val="17"/>
                <w:lang w:val="en-US"/>
              </w:rPr>
            </w:pPr>
            <w:r w:rsidRPr="004456FD">
              <w:rPr>
                <w:rFonts w:ascii="Calibri" w:cs="Calibri"/>
                <w:color w:val="FF0000"/>
                <w:sz w:val="17"/>
                <w:szCs w:val="17"/>
                <w:lang w:val="en-US"/>
              </w:rPr>
              <w:t>x</w:t>
            </w:r>
          </w:p>
        </w:tc>
      </w:tr>
    </w:tbl>
    <w:p w:rsidR="004456FD" w:rsidRPr="004456FD" w:rsidRDefault="004456FD" w:rsidP="004456FD">
      <w:pPr>
        <w:spacing w:after="200" w:line="276" w:lineRule="auto"/>
        <w:rPr>
          <w:rFonts w:ascii="Calibri" w:eastAsia="Calibri" w:hAnsi="Calibri" w:cs="Calibri"/>
          <w:sz w:val="17"/>
          <w:szCs w:val="17"/>
          <w:lang w:val="en-US" w:eastAsia="en-US"/>
        </w:rPr>
      </w:pPr>
      <w:r w:rsidRPr="004456FD">
        <w:rPr>
          <w:rFonts w:ascii="Calibri" w:eastAsia="Calibri" w:hAnsi="Calibri" w:cs="Calibri"/>
          <w:b/>
          <w:sz w:val="17"/>
          <w:szCs w:val="17"/>
          <w:vertAlign w:val="superscript"/>
          <w:lang w:val="en-US" w:eastAsia="en-US"/>
        </w:rPr>
        <w:t xml:space="preserve">1 </w:t>
      </w:r>
      <w:r w:rsidRPr="004456FD">
        <w:rPr>
          <w:rFonts w:ascii="Calibri" w:eastAsia="Calibri" w:hAnsi="Calibri"/>
          <w:sz w:val="17"/>
          <w:szCs w:val="17"/>
          <w:lang w:val="en-US" w:eastAsia="en-US"/>
        </w:rPr>
        <w:t xml:space="preserve">used when authors did not mention which specific type of intervention was mandatory in their definition of treatment resistance, for instance “psychotherapeutic treatment”, or “antidepressants”.  </w:t>
      </w:r>
      <w:r w:rsidRPr="004456FD">
        <w:rPr>
          <w:rFonts w:ascii="Calibri" w:eastAsia="Calibri" w:hAnsi="Calibri"/>
          <w:sz w:val="17"/>
          <w:szCs w:val="17"/>
          <w:lang w:val="en-US" w:eastAsia="en-US"/>
        </w:rPr>
        <w:br/>
        <w:t>x= not included in definition, v= included in definition.</w:t>
      </w:r>
      <w:r w:rsidRPr="004456FD">
        <w:rPr>
          <w:rFonts w:ascii="Calibri" w:eastAsia="Calibri" w:hAnsi="Calibri"/>
          <w:sz w:val="17"/>
          <w:szCs w:val="17"/>
          <w:lang w:val="en-US" w:eastAsia="en-US"/>
        </w:rPr>
        <w:br/>
      </w:r>
    </w:p>
    <w:bookmarkEnd w:id="0"/>
    <w:p w:rsidR="008A4B07" w:rsidRDefault="008A4B07">
      <w:pPr>
        <w:rPr>
          <w:rFonts w:ascii="Tahoma" w:eastAsia="Calibri" w:hAnsi="Tahoma" w:cs="Tahoma"/>
          <w:b/>
          <w:lang w:val="en-US" w:eastAsia="en-US"/>
        </w:rPr>
      </w:pPr>
      <w:r>
        <w:rPr>
          <w:rFonts w:ascii="Tahoma" w:eastAsia="Calibri" w:hAnsi="Tahoma" w:cs="Tahoma"/>
          <w:b/>
          <w:lang w:val="en-US" w:eastAsia="en-US"/>
        </w:rPr>
        <w:br w:type="page"/>
      </w:r>
    </w:p>
    <w:p w:rsidR="004456FD" w:rsidRPr="004456FD" w:rsidRDefault="004456FD" w:rsidP="004456FD">
      <w:pPr>
        <w:spacing w:after="200" w:line="276" w:lineRule="auto"/>
        <w:rPr>
          <w:rFonts w:ascii="Tahoma" w:eastAsia="Calibri" w:hAnsi="Tahoma" w:cs="Tahoma"/>
          <w:b/>
          <w:lang w:val="en-US" w:eastAsia="en-US"/>
        </w:rPr>
      </w:pPr>
      <w:r w:rsidRPr="004456FD">
        <w:rPr>
          <w:rFonts w:ascii="Tahoma" w:eastAsia="Calibri" w:hAnsi="Tahoma" w:cs="Tahoma"/>
          <w:b/>
          <w:lang w:val="en-US" w:eastAsia="en-US"/>
        </w:rPr>
        <w:lastRenderedPageBreak/>
        <w:t>References</w:t>
      </w:r>
    </w:p>
    <w:bookmarkStart w:id="5" w:name="_Hlk525194510"/>
    <w:p w:rsidR="00892211" w:rsidRPr="00892211" w:rsidRDefault="004456FD" w:rsidP="00892211">
      <w:pPr>
        <w:widowControl w:val="0"/>
        <w:autoSpaceDE w:val="0"/>
        <w:autoSpaceDN w:val="0"/>
        <w:adjustRightInd w:val="0"/>
        <w:spacing w:before="120" w:after="120" w:line="360" w:lineRule="auto"/>
        <w:ind w:left="480" w:hanging="480"/>
        <w:rPr>
          <w:rFonts w:ascii="Tahoma" w:hAnsi="Tahoma" w:cs="Tahoma"/>
          <w:noProof/>
          <w:szCs w:val="24"/>
        </w:rPr>
      </w:pPr>
      <w:r w:rsidRPr="004456FD">
        <w:rPr>
          <w:rFonts w:ascii="Tahoma" w:eastAsia="Calibri" w:hAnsi="Tahoma" w:cs="Tahoma"/>
          <w:lang w:val="en-US" w:eastAsia="en-US"/>
        </w:rPr>
        <w:fldChar w:fldCharType="begin" w:fldLock="1"/>
      </w:r>
      <w:r w:rsidRPr="004456FD">
        <w:rPr>
          <w:rFonts w:ascii="Tahoma" w:eastAsia="Calibri" w:hAnsi="Tahoma" w:cs="Tahoma"/>
          <w:lang w:val="en-US" w:eastAsia="en-US"/>
        </w:rPr>
        <w:instrText xml:space="preserve">ADDIN Mendeley Bibliography CSL_BIBLIOGRAPHY </w:instrText>
      </w:r>
      <w:r w:rsidRPr="004456FD">
        <w:rPr>
          <w:rFonts w:ascii="Tahoma" w:eastAsia="Calibri" w:hAnsi="Tahoma" w:cs="Tahoma"/>
          <w:lang w:val="en-US" w:eastAsia="en-US"/>
        </w:rPr>
        <w:fldChar w:fldCharType="separate"/>
      </w:r>
      <w:r w:rsidR="00892211" w:rsidRPr="00892211">
        <w:rPr>
          <w:rFonts w:ascii="Tahoma" w:hAnsi="Tahoma" w:cs="Tahoma"/>
          <w:noProof/>
          <w:szCs w:val="24"/>
        </w:rPr>
        <w:t xml:space="preserve">Aarre, T. F. (2003). Phenelzine efficacy in refractory social anxiety disorder: A case series. </w:t>
      </w:r>
      <w:r w:rsidR="00892211" w:rsidRPr="00892211">
        <w:rPr>
          <w:rFonts w:ascii="Tahoma" w:hAnsi="Tahoma" w:cs="Tahoma"/>
          <w:i/>
          <w:iCs/>
          <w:noProof/>
          <w:szCs w:val="24"/>
        </w:rPr>
        <w:t>Nordic Journal of Psychiatry</w:t>
      </w:r>
      <w:r w:rsidR="00892211" w:rsidRPr="00892211">
        <w:rPr>
          <w:rFonts w:ascii="Tahoma" w:hAnsi="Tahoma" w:cs="Tahoma"/>
          <w:noProof/>
          <w:szCs w:val="24"/>
        </w:rPr>
        <w:t xml:space="preserve">, </w:t>
      </w:r>
      <w:r w:rsidR="00892211" w:rsidRPr="00892211">
        <w:rPr>
          <w:rFonts w:ascii="Tahoma" w:hAnsi="Tahoma" w:cs="Tahoma"/>
          <w:i/>
          <w:iCs/>
          <w:noProof/>
          <w:szCs w:val="24"/>
        </w:rPr>
        <w:t>57</w:t>
      </w:r>
      <w:r w:rsidR="00892211" w:rsidRPr="00892211">
        <w:rPr>
          <w:rFonts w:ascii="Tahoma" w:hAnsi="Tahoma" w:cs="Tahoma"/>
          <w:noProof/>
          <w:szCs w:val="24"/>
        </w:rPr>
        <w:t>(4), 313–315. https://doi.org/10.1080/0803948031000211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akish, D., Hooper, C. L., West, D. L., Miller, C., Blanchard, A., &amp; Bashir, F. (1995). Moclobemide and specific serotonin re-uptake inhibitor combination treatment of resistant anxiety and depressive disorders. </w:t>
      </w:r>
      <w:r w:rsidRPr="00892211">
        <w:rPr>
          <w:rFonts w:ascii="Tahoma" w:hAnsi="Tahoma" w:cs="Tahoma"/>
          <w:i/>
          <w:iCs/>
          <w:noProof/>
          <w:szCs w:val="24"/>
        </w:rPr>
        <w:t>Human Psychopharmacology: Clinical and Experimental</w:t>
      </w:r>
      <w:r w:rsidRPr="00892211">
        <w:rPr>
          <w:rFonts w:ascii="Tahoma" w:hAnsi="Tahoma" w:cs="Tahoma"/>
          <w:noProof/>
          <w:szCs w:val="24"/>
        </w:rPr>
        <w:t xml:space="preserve">, </w:t>
      </w:r>
      <w:r w:rsidRPr="00892211">
        <w:rPr>
          <w:rFonts w:ascii="Tahoma" w:hAnsi="Tahoma" w:cs="Tahoma"/>
          <w:i/>
          <w:iCs/>
          <w:noProof/>
          <w:szCs w:val="24"/>
        </w:rPr>
        <w:t>10</w:t>
      </w:r>
      <w:r w:rsidRPr="00892211">
        <w:rPr>
          <w:rFonts w:ascii="Tahoma" w:hAnsi="Tahoma" w:cs="Tahoma"/>
          <w:noProof/>
          <w:szCs w:val="24"/>
        </w:rPr>
        <w:t>(2), 105–109. https://doi.org/10.1002/hup.47010020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akker, A., Van Balkom, A. J. L. M., &amp; Stein, D. J. (2005). Evidence-based pharmacotherapy of panic disorder. </w:t>
      </w:r>
      <w:r w:rsidRPr="00892211">
        <w:rPr>
          <w:rFonts w:ascii="Tahoma" w:hAnsi="Tahoma" w:cs="Tahoma"/>
          <w:i/>
          <w:iCs/>
          <w:noProof/>
          <w:szCs w:val="24"/>
        </w:rPr>
        <w:t>International Journal of Neuropsychopharmacology</w:t>
      </w:r>
      <w:r w:rsidRPr="00892211">
        <w:rPr>
          <w:rFonts w:ascii="Tahoma" w:hAnsi="Tahoma" w:cs="Tahoma"/>
          <w:noProof/>
          <w:szCs w:val="24"/>
        </w:rPr>
        <w:t xml:space="preserve">, </w:t>
      </w:r>
      <w:r w:rsidRPr="00892211">
        <w:rPr>
          <w:rFonts w:ascii="Tahoma" w:hAnsi="Tahoma" w:cs="Tahoma"/>
          <w:i/>
          <w:iCs/>
          <w:noProof/>
          <w:szCs w:val="24"/>
        </w:rPr>
        <w:t>8</w:t>
      </w:r>
      <w:r w:rsidRPr="00892211">
        <w:rPr>
          <w:rFonts w:ascii="Tahoma" w:hAnsi="Tahoma" w:cs="Tahoma"/>
          <w:noProof/>
          <w:szCs w:val="24"/>
        </w:rPr>
        <w:t>(3), 473–482. https://doi.org/10.1017/S146114570500520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aldwin, D. S., &amp; Polkinghorn, C. (2005). Evidence-based pharmacotherapy of generalized anxiety disorder. In D. J. Stein, B. Lerer, S. Stahl, D. J. Stein (Ed), B. Lerer (Ed), &amp; S. Stahl (Ed) (Eds.), </w:t>
      </w:r>
      <w:r w:rsidRPr="00892211">
        <w:rPr>
          <w:rFonts w:ascii="Tahoma" w:hAnsi="Tahoma" w:cs="Tahoma"/>
          <w:i/>
          <w:iCs/>
          <w:noProof/>
          <w:szCs w:val="24"/>
        </w:rPr>
        <w:t>Evidence-based psychopharmacology.</w:t>
      </w:r>
      <w:r w:rsidRPr="00892211">
        <w:rPr>
          <w:rFonts w:ascii="Tahoma" w:hAnsi="Tahoma" w:cs="Tahoma"/>
          <w:noProof/>
          <w:szCs w:val="24"/>
        </w:rPr>
        <w:t xml:space="preserve"> (pp. 88–104). New York, NY, US: Cambridge University Press. Retrieved from http://search.ebscohost.com/login.aspx?direct=true&amp;db=psyh&amp;AN=2005-14567-004&amp;site=ehost-live</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andelow, B. (2008). The medical treatment of obsessive-compulsive disorder and anxiety. </w:t>
      </w:r>
      <w:r w:rsidRPr="00892211">
        <w:rPr>
          <w:rFonts w:ascii="Tahoma" w:hAnsi="Tahoma" w:cs="Tahoma"/>
          <w:i/>
          <w:iCs/>
          <w:noProof/>
          <w:szCs w:val="24"/>
        </w:rPr>
        <w:t>CNS Spectrums</w:t>
      </w:r>
      <w:r w:rsidRPr="00892211">
        <w:rPr>
          <w:rFonts w:ascii="Tahoma" w:hAnsi="Tahoma" w:cs="Tahoma"/>
          <w:noProof/>
          <w:szCs w:val="24"/>
        </w:rPr>
        <w:t xml:space="preserve">, </w:t>
      </w:r>
      <w:r w:rsidRPr="00892211">
        <w:rPr>
          <w:rFonts w:ascii="Tahoma" w:hAnsi="Tahoma" w:cs="Tahoma"/>
          <w:i/>
          <w:iCs/>
          <w:noProof/>
          <w:szCs w:val="24"/>
        </w:rPr>
        <w:t>13</w:t>
      </w:r>
      <w:r w:rsidRPr="00892211">
        <w:rPr>
          <w:rFonts w:ascii="Tahoma" w:hAnsi="Tahoma" w:cs="Tahoma"/>
          <w:noProof/>
          <w:szCs w:val="24"/>
        </w:rPr>
        <w:t>(9, 14), 37–47. Retrieved from http://www.embase.com/search/results?subaction=viewrecord&amp;from=export&amp;id=L35261776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849F7">
        <w:rPr>
          <w:rFonts w:ascii="Tahoma" w:hAnsi="Tahoma" w:cs="Tahoma"/>
          <w:noProof/>
          <w:szCs w:val="24"/>
          <w:lang w:val="nl-NL"/>
        </w:rPr>
        <w:t xml:space="preserve">Bandelow, B., Zohar, J., Hollander, E., Kasper, S., &amp; Moller, H.-J. (2002). </w:t>
      </w:r>
      <w:r w:rsidRPr="00892211">
        <w:rPr>
          <w:rFonts w:ascii="Tahoma" w:hAnsi="Tahoma" w:cs="Tahoma"/>
          <w:noProof/>
          <w:szCs w:val="24"/>
        </w:rPr>
        <w:t xml:space="preserve">World Federation of Societies of Biological Psychiatry (WfSBP) Guidelines for the Pharmacological Treatment of Anxiety, Obsessive-Compulsive and Psttraumatic Stress Disorders. </w:t>
      </w:r>
      <w:r w:rsidRPr="00892211">
        <w:rPr>
          <w:rFonts w:ascii="Tahoma" w:hAnsi="Tahoma" w:cs="Tahoma"/>
          <w:i/>
          <w:iCs/>
          <w:noProof/>
          <w:szCs w:val="24"/>
        </w:rPr>
        <w:t>World J Biol Psychiatry</w:t>
      </w:r>
      <w:r w:rsidRPr="00892211">
        <w:rPr>
          <w:rFonts w:ascii="Tahoma" w:hAnsi="Tahoma" w:cs="Tahoma"/>
          <w:noProof/>
          <w:szCs w:val="24"/>
        </w:rPr>
        <w:t xml:space="preserve">, </w:t>
      </w:r>
      <w:r w:rsidRPr="00892211">
        <w:rPr>
          <w:rFonts w:ascii="Tahoma" w:hAnsi="Tahoma" w:cs="Tahoma"/>
          <w:i/>
          <w:iCs/>
          <w:noProof/>
          <w:szCs w:val="24"/>
        </w:rPr>
        <w:t>3</w:t>
      </w:r>
      <w:r w:rsidRPr="00892211">
        <w:rPr>
          <w:rFonts w:ascii="Tahoma" w:hAnsi="Tahoma" w:cs="Tahoma"/>
          <w:noProof/>
          <w:szCs w:val="24"/>
        </w:rPr>
        <w:t>(904758812), 171–199. https://doi.org/10.1080/15622970802465807</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andelow, B., Zohar, J., Hollander, E., Kasper, S., Möller, H.-J., &amp; WFSBP Task force on treatment guidelines for anxiety obsessive-compulsive post-traumatic stress disorders. (2008). World Federation of Societies of Biological Psychiatry (WFSBP) guidelines for the pharmacological treatment of anxiety, obsessive-compulsive and post-traumatic stress disorders - First revision. </w:t>
      </w:r>
      <w:r w:rsidRPr="00892211">
        <w:rPr>
          <w:rFonts w:ascii="Tahoma" w:hAnsi="Tahoma" w:cs="Tahoma"/>
          <w:i/>
          <w:iCs/>
          <w:noProof/>
          <w:szCs w:val="24"/>
        </w:rPr>
        <w:t>World Journal of Biological Psychiatry</w:t>
      </w:r>
      <w:r w:rsidRPr="00892211">
        <w:rPr>
          <w:rFonts w:ascii="Tahoma" w:hAnsi="Tahoma" w:cs="Tahoma"/>
          <w:noProof/>
          <w:szCs w:val="24"/>
        </w:rPr>
        <w:t xml:space="preserve">, </w:t>
      </w:r>
      <w:r w:rsidRPr="00892211">
        <w:rPr>
          <w:rFonts w:ascii="Tahoma" w:hAnsi="Tahoma" w:cs="Tahoma"/>
          <w:i/>
          <w:iCs/>
          <w:noProof/>
          <w:szCs w:val="24"/>
        </w:rPr>
        <w:t>9</w:t>
      </w:r>
      <w:r w:rsidRPr="00892211">
        <w:rPr>
          <w:rFonts w:ascii="Tahoma" w:hAnsi="Tahoma" w:cs="Tahoma"/>
          <w:noProof/>
          <w:szCs w:val="24"/>
        </w:rPr>
        <w:t>(4), 248–312. https://doi.org/10.1080/15622970802465807</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lastRenderedPageBreak/>
        <w:t xml:space="preserve">Barton, S., Karner, C., Salih, F., Baldwin, D. S., &amp; Edwards, S. J. (2014). Clinical effectiveness of interventions for treatment-resistant anxiety in older people: A systematic review. </w:t>
      </w:r>
      <w:r w:rsidRPr="00892211">
        <w:rPr>
          <w:rFonts w:ascii="Tahoma" w:hAnsi="Tahoma" w:cs="Tahoma"/>
          <w:i/>
          <w:iCs/>
          <w:noProof/>
          <w:szCs w:val="24"/>
        </w:rPr>
        <w:t>Health Technology Assessment</w:t>
      </w:r>
      <w:r w:rsidRPr="00892211">
        <w:rPr>
          <w:rFonts w:ascii="Tahoma" w:hAnsi="Tahoma" w:cs="Tahoma"/>
          <w:noProof/>
          <w:szCs w:val="24"/>
        </w:rPr>
        <w:t xml:space="preserve">, </w:t>
      </w:r>
      <w:r w:rsidRPr="00892211">
        <w:rPr>
          <w:rFonts w:ascii="Tahoma" w:hAnsi="Tahoma" w:cs="Tahoma"/>
          <w:i/>
          <w:iCs/>
          <w:noProof/>
          <w:szCs w:val="24"/>
        </w:rPr>
        <w:t>18</w:t>
      </w:r>
      <w:r w:rsidRPr="00892211">
        <w:rPr>
          <w:rFonts w:ascii="Tahoma" w:hAnsi="Tahoma" w:cs="Tahoma"/>
          <w:noProof/>
          <w:szCs w:val="24"/>
        </w:rPr>
        <w:t>(50), 1–62. https://doi.org/10.3310/hta1850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rawman-Mintzer, O., Knapp, R. G., &amp; Nietert, P. J. (2005). Adjunctive risperidone in generalized anxiety disorder: A double-blind, placebo-controlled study. </w:t>
      </w:r>
      <w:r w:rsidRPr="00892211">
        <w:rPr>
          <w:rFonts w:ascii="Tahoma" w:hAnsi="Tahoma" w:cs="Tahoma"/>
          <w:i/>
          <w:iCs/>
          <w:noProof/>
          <w:szCs w:val="24"/>
        </w:rPr>
        <w:t>Journal of Clinical Psychiatry</w:t>
      </w:r>
      <w:r w:rsidRPr="00892211">
        <w:rPr>
          <w:rFonts w:ascii="Tahoma" w:hAnsi="Tahoma" w:cs="Tahoma"/>
          <w:noProof/>
          <w:szCs w:val="24"/>
        </w:rPr>
        <w:t xml:space="preserve">, </w:t>
      </w:r>
      <w:r w:rsidRPr="00892211">
        <w:rPr>
          <w:rFonts w:ascii="Tahoma" w:hAnsi="Tahoma" w:cs="Tahoma"/>
          <w:i/>
          <w:iCs/>
          <w:noProof/>
          <w:szCs w:val="24"/>
        </w:rPr>
        <w:t>66</w:t>
      </w:r>
      <w:r w:rsidRPr="00892211">
        <w:rPr>
          <w:rFonts w:ascii="Tahoma" w:hAnsi="Tahoma" w:cs="Tahoma"/>
          <w:noProof/>
          <w:szCs w:val="24"/>
        </w:rPr>
        <w:t>(10), 1321–1325. Retrieved from http://www.embase.com/search/results?subaction=viewrecord&amp;from=export&amp;id=L4154651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Bystritsky, A. (2006). Treatment-resistant anxiety disorders. </w:t>
      </w:r>
      <w:r w:rsidRPr="00892211">
        <w:rPr>
          <w:rFonts w:ascii="Tahoma" w:hAnsi="Tahoma" w:cs="Tahoma"/>
          <w:i/>
          <w:iCs/>
          <w:noProof/>
          <w:szCs w:val="24"/>
        </w:rPr>
        <w:t>Molecular Psychiatry</w:t>
      </w:r>
      <w:r w:rsidRPr="00892211">
        <w:rPr>
          <w:rFonts w:ascii="Tahoma" w:hAnsi="Tahoma" w:cs="Tahoma"/>
          <w:noProof/>
          <w:szCs w:val="24"/>
        </w:rPr>
        <w:t xml:space="preserve">, </w:t>
      </w:r>
      <w:r w:rsidRPr="00892211">
        <w:rPr>
          <w:rFonts w:ascii="Tahoma" w:hAnsi="Tahoma" w:cs="Tahoma"/>
          <w:i/>
          <w:iCs/>
          <w:noProof/>
          <w:szCs w:val="24"/>
        </w:rPr>
        <w:t>11</w:t>
      </w:r>
      <w:r w:rsidRPr="00892211">
        <w:rPr>
          <w:rFonts w:ascii="Tahoma" w:hAnsi="Tahoma" w:cs="Tahoma"/>
          <w:noProof/>
          <w:szCs w:val="24"/>
        </w:rPr>
        <w:t>(9), 805–814. https://doi.org/10.1038/sj.mp.400185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Castle, C., Gray, A., Neehoff, S., &amp; Glue, P. (2017). Effect of ketamine dose on self-rated dissociation in patients with treatment refractory anxiety disorders. </w:t>
      </w:r>
      <w:r w:rsidRPr="00892211">
        <w:rPr>
          <w:rFonts w:ascii="Tahoma" w:hAnsi="Tahoma" w:cs="Tahoma"/>
          <w:i/>
          <w:iCs/>
          <w:noProof/>
          <w:szCs w:val="24"/>
        </w:rPr>
        <w:t>Journal of Psychopharmacology</w:t>
      </w:r>
      <w:r w:rsidRPr="00892211">
        <w:rPr>
          <w:rFonts w:ascii="Tahoma" w:hAnsi="Tahoma" w:cs="Tahoma"/>
          <w:noProof/>
          <w:szCs w:val="24"/>
        </w:rPr>
        <w:t xml:space="preserve">, </w:t>
      </w:r>
      <w:r w:rsidRPr="00892211">
        <w:rPr>
          <w:rFonts w:ascii="Tahoma" w:hAnsi="Tahoma" w:cs="Tahoma"/>
          <w:i/>
          <w:iCs/>
          <w:noProof/>
          <w:szCs w:val="24"/>
        </w:rPr>
        <w:t>31</w:t>
      </w:r>
      <w:r w:rsidRPr="00892211">
        <w:rPr>
          <w:rFonts w:ascii="Tahoma" w:hAnsi="Tahoma" w:cs="Tahoma"/>
          <w:noProof/>
          <w:szCs w:val="24"/>
        </w:rPr>
        <w:t>(10), 1306–1311. https://doi.org/10.1177/026988111772568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Chen, M.-H., &amp; Tsai, S.-J. (2016). Treatment-resistant panic disorder: clinical significance, concept and management. </w:t>
      </w:r>
      <w:r w:rsidRPr="00892211">
        <w:rPr>
          <w:rFonts w:ascii="Tahoma" w:hAnsi="Tahoma" w:cs="Tahoma"/>
          <w:i/>
          <w:iCs/>
          <w:noProof/>
          <w:szCs w:val="24"/>
        </w:rPr>
        <w:t>Progress in Neuro-Psychopharmacology and Biological Psychiatry</w:t>
      </w:r>
      <w:r w:rsidRPr="00892211">
        <w:rPr>
          <w:rFonts w:ascii="Tahoma" w:hAnsi="Tahoma" w:cs="Tahoma"/>
          <w:noProof/>
          <w:szCs w:val="24"/>
        </w:rPr>
        <w:t xml:space="preserve">, </w:t>
      </w:r>
      <w:r w:rsidRPr="00892211">
        <w:rPr>
          <w:rFonts w:ascii="Tahoma" w:hAnsi="Tahoma" w:cs="Tahoma"/>
          <w:i/>
          <w:iCs/>
          <w:noProof/>
          <w:szCs w:val="24"/>
        </w:rPr>
        <w:t>70</w:t>
      </w:r>
      <w:r w:rsidRPr="00892211">
        <w:rPr>
          <w:rFonts w:ascii="Tahoma" w:hAnsi="Tahoma" w:cs="Tahoma"/>
          <w:noProof/>
          <w:szCs w:val="24"/>
        </w:rPr>
        <w:t>, 219–226. https://doi.org/10.1016/j.pnpbp.2016.02.00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Cosci, F., &amp; Fava, G. A. (2013). Staging of mental disorders: systematic review. </w:t>
      </w:r>
      <w:r w:rsidRPr="00892211">
        <w:rPr>
          <w:rFonts w:ascii="Tahoma" w:hAnsi="Tahoma" w:cs="Tahoma"/>
          <w:i/>
          <w:iCs/>
          <w:noProof/>
          <w:szCs w:val="24"/>
        </w:rPr>
        <w:t>Psychotherapy and Psychosomatics</w:t>
      </w:r>
      <w:r w:rsidRPr="00892211">
        <w:rPr>
          <w:rFonts w:ascii="Tahoma" w:hAnsi="Tahoma" w:cs="Tahoma"/>
          <w:noProof/>
          <w:szCs w:val="24"/>
        </w:rPr>
        <w:t xml:space="preserve">, </w:t>
      </w:r>
      <w:r w:rsidRPr="00892211">
        <w:rPr>
          <w:rFonts w:ascii="Tahoma" w:hAnsi="Tahoma" w:cs="Tahoma"/>
          <w:i/>
          <w:iCs/>
          <w:noProof/>
          <w:szCs w:val="24"/>
        </w:rPr>
        <w:t>82</w:t>
      </w:r>
      <w:r w:rsidRPr="00892211">
        <w:rPr>
          <w:rFonts w:ascii="Tahoma" w:hAnsi="Tahoma" w:cs="Tahoma"/>
          <w:noProof/>
          <w:szCs w:val="24"/>
        </w:rPr>
        <w:t>(1), 20–34. https://doi.org/10.1159/00034224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Cowley, D. S., Ha, E. H., &amp; Roy-Byrne, P. P. (1997). Determinants of pharmacologic treatment failure in panic disorder. </w:t>
      </w:r>
      <w:r w:rsidRPr="00892211">
        <w:rPr>
          <w:rFonts w:ascii="Tahoma" w:hAnsi="Tahoma" w:cs="Tahoma"/>
          <w:i/>
          <w:iCs/>
          <w:noProof/>
          <w:szCs w:val="24"/>
        </w:rPr>
        <w:t>Journal of Clinical Psychiatry</w:t>
      </w:r>
      <w:r w:rsidRPr="00892211">
        <w:rPr>
          <w:rFonts w:ascii="Tahoma" w:hAnsi="Tahoma" w:cs="Tahoma"/>
          <w:noProof/>
          <w:szCs w:val="24"/>
        </w:rPr>
        <w:t xml:space="preserve">, </w:t>
      </w:r>
      <w:r w:rsidRPr="00892211">
        <w:rPr>
          <w:rFonts w:ascii="Tahoma" w:hAnsi="Tahoma" w:cs="Tahoma"/>
          <w:i/>
          <w:iCs/>
          <w:noProof/>
          <w:szCs w:val="24"/>
        </w:rPr>
        <w:t>58</w:t>
      </w:r>
      <w:r w:rsidRPr="00892211">
        <w:rPr>
          <w:rFonts w:ascii="Tahoma" w:hAnsi="Tahoma" w:cs="Tahoma"/>
          <w:noProof/>
          <w:szCs w:val="24"/>
        </w:rPr>
        <w:t>(12), 555–561. Retrieved from http://www.embase.com/search/results?subaction=viewrecord&amp;from=export&amp;id=L2810028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De Salas-Cansado, M., Álvarez, E., Olivares, J. M., Carrasco, J. L., Ferro, M. B., &amp; Rejas, J. (2013). Modelling the cost-effectiveness of pregabalin versus usual care in daily practice in the treatment of refractory generalised anxiety disorder in Spain. </w:t>
      </w:r>
      <w:r w:rsidRPr="00892211">
        <w:rPr>
          <w:rFonts w:ascii="Tahoma" w:hAnsi="Tahoma" w:cs="Tahoma"/>
          <w:i/>
          <w:iCs/>
          <w:noProof/>
          <w:szCs w:val="24"/>
        </w:rPr>
        <w:t>Social Psychiatry and Psychiatric Epidemiology</w:t>
      </w:r>
      <w:r w:rsidRPr="00892211">
        <w:rPr>
          <w:rFonts w:ascii="Tahoma" w:hAnsi="Tahoma" w:cs="Tahoma"/>
          <w:noProof/>
          <w:szCs w:val="24"/>
        </w:rPr>
        <w:t xml:space="preserve">, </w:t>
      </w:r>
      <w:r w:rsidRPr="00892211">
        <w:rPr>
          <w:rFonts w:ascii="Tahoma" w:hAnsi="Tahoma" w:cs="Tahoma"/>
          <w:i/>
          <w:iCs/>
          <w:noProof/>
          <w:szCs w:val="24"/>
        </w:rPr>
        <w:t>48</w:t>
      </w:r>
      <w:r w:rsidRPr="00892211">
        <w:rPr>
          <w:rFonts w:ascii="Tahoma" w:hAnsi="Tahoma" w:cs="Tahoma"/>
          <w:noProof/>
          <w:szCs w:val="24"/>
        </w:rPr>
        <w:t>(6), 985–996. https://doi.org/10.1007/s00127-012-0606-6</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Deligiannidis, K. M., &amp; Rothschild, A. J. (2010). Mood and anxiety disorders. In A. J. Rothschild (Ed.), </w:t>
      </w:r>
      <w:r w:rsidRPr="00892211">
        <w:rPr>
          <w:rFonts w:ascii="Tahoma" w:hAnsi="Tahoma" w:cs="Tahoma"/>
          <w:i/>
          <w:iCs/>
          <w:noProof/>
          <w:szCs w:val="24"/>
        </w:rPr>
        <w:t>The evidence-based guide to antipsychotic medications.</w:t>
      </w:r>
      <w:r w:rsidRPr="00892211">
        <w:rPr>
          <w:rFonts w:ascii="Tahoma" w:hAnsi="Tahoma" w:cs="Tahoma"/>
          <w:noProof/>
          <w:szCs w:val="24"/>
        </w:rPr>
        <w:t xml:space="preserve"> (1st ed., pp. 45–100). Arlington, VA, US: American Psychiatric Publishing, Inc. Retrieved from http://search.ebscohost.com/login.aspx?direct=true&amp;db=psyh&amp;AN=2010-03392-003&amp;site=ehost-live</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lastRenderedPageBreak/>
        <w:t xml:space="preserve">Durham, R. C., Higgins, C., Chambers, J. A., Swan, J. S., &amp; Dow, M. G. T. (2012). Long-term outcome of eight clinical trials of CBT for anxiety disorders: Symptom profile of sustained recovery and treatment-resistant groups. </w:t>
      </w:r>
      <w:r w:rsidRPr="00892211">
        <w:rPr>
          <w:rFonts w:ascii="Tahoma" w:hAnsi="Tahoma" w:cs="Tahoma"/>
          <w:i/>
          <w:iCs/>
          <w:noProof/>
          <w:szCs w:val="24"/>
        </w:rPr>
        <w:t>Journal of Affective Disorders</w:t>
      </w:r>
      <w:r w:rsidRPr="00892211">
        <w:rPr>
          <w:rFonts w:ascii="Tahoma" w:hAnsi="Tahoma" w:cs="Tahoma"/>
          <w:noProof/>
          <w:szCs w:val="24"/>
        </w:rPr>
        <w:t xml:space="preserve">, </w:t>
      </w:r>
      <w:r w:rsidRPr="00892211">
        <w:rPr>
          <w:rFonts w:ascii="Tahoma" w:hAnsi="Tahoma" w:cs="Tahoma"/>
          <w:i/>
          <w:iCs/>
          <w:noProof/>
          <w:szCs w:val="24"/>
        </w:rPr>
        <w:t>136</w:t>
      </w:r>
      <w:r w:rsidRPr="00892211">
        <w:rPr>
          <w:rFonts w:ascii="Tahoma" w:hAnsi="Tahoma" w:cs="Tahoma"/>
          <w:noProof/>
          <w:szCs w:val="24"/>
        </w:rPr>
        <w:t>(3), 875–881. https://doi.org/10.1016/j.jad.2011.09.017</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abriel, A. (2010). The mixed amphetamine salt extended release (Adderall XR, Max-XR) as an adjunctive to SSRIs or SNRIs in the treatment of adult ADHD patients with comorbid partially responsive generalized anxiety: an open-label study. </w:t>
      </w:r>
      <w:r w:rsidRPr="00892211">
        <w:rPr>
          <w:rFonts w:ascii="Tahoma" w:hAnsi="Tahoma" w:cs="Tahoma"/>
          <w:i/>
          <w:iCs/>
          <w:noProof/>
          <w:szCs w:val="24"/>
        </w:rPr>
        <w:t>ADHD Attention Deficit and Hyperactivity Disorders</w:t>
      </w:r>
      <w:r w:rsidRPr="00892211">
        <w:rPr>
          <w:rFonts w:ascii="Tahoma" w:hAnsi="Tahoma" w:cs="Tahoma"/>
          <w:noProof/>
          <w:szCs w:val="24"/>
        </w:rPr>
        <w:t xml:space="preserve">, </w:t>
      </w:r>
      <w:r w:rsidRPr="00892211">
        <w:rPr>
          <w:rFonts w:ascii="Tahoma" w:hAnsi="Tahoma" w:cs="Tahoma"/>
          <w:i/>
          <w:iCs/>
          <w:noProof/>
          <w:szCs w:val="24"/>
        </w:rPr>
        <w:t>2</w:t>
      </w:r>
      <w:r w:rsidRPr="00892211">
        <w:rPr>
          <w:rFonts w:ascii="Tahoma" w:hAnsi="Tahoma" w:cs="Tahoma"/>
          <w:noProof/>
          <w:szCs w:val="24"/>
        </w:rPr>
        <w:t>(2), 87–92. https://doi.org/10.1007/s12402-010-0025-z</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abriel, A., &amp; Violato, C. (2011). Adjunctive atomoxetine to SSRIs or SNRIs in the treatment of adult ADHD patients with comorbid partially responsive generalized anxiety (GA): An open-label study. </w:t>
      </w:r>
      <w:r w:rsidRPr="00892211">
        <w:rPr>
          <w:rFonts w:ascii="Tahoma" w:hAnsi="Tahoma" w:cs="Tahoma"/>
          <w:i/>
          <w:iCs/>
          <w:noProof/>
          <w:szCs w:val="24"/>
        </w:rPr>
        <w:t>ADHD Attention Deficit and Hyperactivity Disorders</w:t>
      </w:r>
      <w:r w:rsidRPr="00892211">
        <w:rPr>
          <w:rFonts w:ascii="Tahoma" w:hAnsi="Tahoma" w:cs="Tahoma"/>
          <w:noProof/>
          <w:szCs w:val="24"/>
        </w:rPr>
        <w:t xml:space="preserve">, </w:t>
      </w:r>
      <w:r w:rsidRPr="00892211">
        <w:rPr>
          <w:rFonts w:ascii="Tahoma" w:hAnsi="Tahoma" w:cs="Tahoma"/>
          <w:i/>
          <w:iCs/>
          <w:noProof/>
          <w:szCs w:val="24"/>
        </w:rPr>
        <w:t>3</w:t>
      </w:r>
      <w:r w:rsidRPr="00892211">
        <w:rPr>
          <w:rFonts w:ascii="Tahoma" w:hAnsi="Tahoma" w:cs="Tahoma"/>
          <w:noProof/>
          <w:szCs w:val="24"/>
        </w:rPr>
        <w:t>(4), 319–326. https://doi.org/10.1007/s12402-011-0063-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eorge, M. S., Ward, H. E., Ninan, P. T., Pollack, M., Nahas, Z., Anderson, B., … Ballenger, J. C. (2008). A pilot study of vagus nerve stimulation (VNS) for treatment-resistant anxiety disorders. </w:t>
      </w:r>
      <w:r w:rsidRPr="00892211">
        <w:rPr>
          <w:rFonts w:ascii="Tahoma" w:hAnsi="Tahoma" w:cs="Tahoma"/>
          <w:i/>
          <w:iCs/>
          <w:noProof/>
          <w:szCs w:val="24"/>
        </w:rPr>
        <w:t>Brain Stimulation</w:t>
      </w:r>
      <w:r w:rsidRPr="00892211">
        <w:rPr>
          <w:rFonts w:ascii="Tahoma" w:hAnsi="Tahoma" w:cs="Tahoma"/>
          <w:noProof/>
          <w:szCs w:val="24"/>
        </w:rPr>
        <w:t xml:space="preserve">, </w:t>
      </w:r>
      <w:r w:rsidRPr="00892211">
        <w:rPr>
          <w:rFonts w:ascii="Tahoma" w:hAnsi="Tahoma" w:cs="Tahoma"/>
          <w:i/>
          <w:iCs/>
          <w:noProof/>
          <w:szCs w:val="24"/>
        </w:rPr>
        <w:t>1</w:t>
      </w:r>
      <w:r w:rsidRPr="00892211">
        <w:rPr>
          <w:rFonts w:ascii="Tahoma" w:hAnsi="Tahoma" w:cs="Tahoma"/>
          <w:noProof/>
          <w:szCs w:val="24"/>
        </w:rPr>
        <w:t>(2), 112–121. https://doi.org/10.1016/j.brs.2008.02.00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loster, A. T., Sonntag, R., Hoyer, J., Meyer, A. H., Heinze, S., Ströhle, A., … Wittchen, H.-U. (2015). Treating treatment-resistant patients with panic disorder and agoraphobia using psychotherapy: A randomized controlled switching trial. </w:t>
      </w:r>
      <w:r w:rsidRPr="00892211">
        <w:rPr>
          <w:rFonts w:ascii="Tahoma" w:hAnsi="Tahoma" w:cs="Tahoma"/>
          <w:i/>
          <w:iCs/>
          <w:noProof/>
          <w:szCs w:val="24"/>
        </w:rPr>
        <w:t>Psychotherapy and Psychosomatics</w:t>
      </w:r>
      <w:r w:rsidRPr="00892211">
        <w:rPr>
          <w:rFonts w:ascii="Tahoma" w:hAnsi="Tahoma" w:cs="Tahoma"/>
          <w:noProof/>
          <w:szCs w:val="24"/>
        </w:rPr>
        <w:t xml:space="preserve">, </w:t>
      </w:r>
      <w:r w:rsidRPr="00892211">
        <w:rPr>
          <w:rFonts w:ascii="Tahoma" w:hAnsi="Tahoma" w:cs="Tahoma"/>
          <w:i/>
          <w:iCs/>
          <w:noProof/>
          <w:szCs w:val="24"/>
        </w:rPr>
        <w:t>84</w:t>
      </w:r>
      <w:r w:rsidRPr="00892211">
        <w:rPr>
          <w:rFonts w:ascii="Tahoma" w:hAnsi="Tahoma" w:cs="Tahoma"/>
          <w:noProof/>
          <w:szCs w:val="24"/>
        </w:rPr>
        <w:t>(2), 100–109. https://doi.org/10.1159/00037016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lue, P., Medlicott, N. J., Harland, S., Neehoff, S., Anderson-Fahey, B., Le Nedelec, M., … McNaughton, N. (2017). Ketamine’s dose-related effects on anxiety symptoms in patients with treatment refractory anxiety disorders. </w:t>
      </w:r>
      <w:r w:rsidRPr="00892211">
        <w:rPr>
          <w:rFonts w:ascii="Tahoma" w:hAnsi="Tahoma" w:cs="Tahoma"/>
          <w:i/>
          <w:iCs/>
          <w:noProof/>
          <w:szCs w:val="24"/>
        </w:rPr>
        <w:t>Journal of Psychopharmacology</w:t>
      </w:r>
      <w:r w:rsidRPr="00892211">
        <w:rPr>
          <w:rFonts w:ascii="Tahoma" w:hAnsi="Tahoma" w:cs="Tahoma"/>
          <w:noProof/>
          <w:szCs w:val="24"/>
        </w:rPr>
        <w:t xml:space="preserve">, </w:t>
      </w:r>
      <w:r w:rsidRPr="00892211">
        <w:rPr>
          <w:rFonts w:ascii="Tahoma" w:hAnsi="Tahoma" w:cs="Tahoma"/>
          <w:i/>
          <w:iCs/>
          <w:noProof/>
          <w:szCs w:val="24"/>
        </w:rPr>
        <w:t>31</w:t>
      </w:r>
      <w:r w:rsidRPr="00892211">
        <w:rPr>
          <w:rFonts w:ascii="Tahoma" w:hAnsi="Tahoma" w:cs="Tahoma"/>
          <w:noProof/>
          <w:szCs w:val="24"/>
        </w:rPr>
        <w:t>(10), 1302–1305. https://doi.org/10.1177/0269881117705089</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Glue, P., Neehoff, S. M., Medlicott, N. J., Gray, A., Kibby, G., &amp; McNaughton, N. (2018). Safety and efficacy of maintenance ketamine treatment in patients with treatment-refractory generalised anxiety and social anxiety disorders. </w:t>
      </w:r>
      <w:r w:rsidRPr="00892211">
        <w:rPr>
          <w:rFonts w:ascii="Tahoma" w:hAnsi="Tahoma" w:cs="Tahoma"/>
          <w:i/>
          <w:iCs/>
          <w:noProof/>
          <w:szCs w:val="24"/>
        </w:rPr>
        <w:t>Journal of Psychopharmacology</w:t>
      </w:r>
      <w:r w:rsidRPr="00892211">
        <w:rPr>
          <w:rFonts w:ascii="Tahoma" w:hAnsi="Tahoma" w:cs="Tahoma"/>
          <w:noProof/>
          <w:szCs w:val="24"/>
        </w:rPr>
        <w:t>, 269881118762073. https://doi.org/10.1177/026988111876207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eldt, E., Manfro, G. G., Kipper, L., Blaya, C., Isolan, L., &amp; Otto, M. W. (2006). One-year follow-up of pharmacotherapy-resistant patients with </w:t>
      </w:r>
      <w:r w:rsidRPr="00892211">
        <w:rPr>
          <w:rFonts w:ascii="Tahoma" w:hAnsi="Tahoma" w:cs="Tahoma"/>
          <w:noProof/>
          <w:szCs w:val="24"/>
        </w:rPr>
        <w:lastRenderedPageBreak/>
        <w:t xml:space="preserve">panic disorder treated with cognitive-behavior therapy: Outcome and predictors of remission. </w:t>
      </w:r>
      <w:r w:rsidRPr="00892211">
        <w:rPr>
          <w:rFonts w:ascii="Tahoma" w:hAnsi="Tahoma" w:cs="Tahoma"/>
          <w:i/>
          <w:iCs/>
          <w:noProof/>
          <w:szCs w:val="24"/>
        </w:rPr>
        <w:t>Behaviour Research and Therapy</w:t>
      </w:r>
      <w:r w:rsidRPr="00892211">
        <w:rPr>
          <w:rFonts w:ascii="Tahoma" w:hAnsi="Tahoma" w:cs="Tahoma"/>
          <w:noProof/>
          <w:szCs w:val="24"/>
        </w:rPr>
        <w:t xml:space="preserve">, </w:t>
      </w:r>
      <w:r w:rsidRPr="00892211">
        <w:rPr>
          <w:rFonts w:ascii="Tahoma" w:hAnsi="Tahoma" w:cs="Tahoma"/>
          <w:i/>
          <w:iCs/>
          <w:noProof/>
          <w:szCs w:val="24"/>
        </w:rPr>
        <w:t>44</w:t>
      </w:r>
      <w:r w:rsidRPr="00892211">
        <w:rPr>
          <w:rFonts w:ascii="Tahoma" w:hAnsi="Tahoma" w:cs="Tahoma"/>
          <w:noProof/>
          <w:szCs w:val="24"/>
        </w:rPr>
        <w:t>(5), 657–665. https://doi.org/10.1016/j.brat.2005.05.00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eldt, E., Manfro, G. G., Kipper, L., Blaya, C., Maltz, S., Isolan, L., … Otto, M. W. (2003). Treating Medication-Resistant Panic Disorder: Predictors and Outcome of Cognitive-Behavior Therapy in a Brazilian Public Hospital. </w:t>
      </w:r>
      <w:r w:rsidRPr="00892211">
        <w:rPr>
          <w:rFonts w:ascii="Tahoma" w:hAnsi="Tahoma" w:cs="Tahoma"/>
          <w:i/>
          <w:iCs/>
          <w:noProof/>
          <w:szCs w:val="24"/>
        </w:rPr>
        <w:t>Psychotherapy and Psychosomatics</w:t>
      </w:r>
      <w:r w:rsidRPr="00892211">
        <w:rPr>
          <w:rFonts w:ascii="Tahoma" w:hAnsi="Tahoma" w:cs="Tahoma"/>
          <w:noProof/>
          <w:szCs w:val="24"/>
        </w:rPr>
        <w:t xml:space="preserve">, </w:t>
      </w:r>
      <w:r w:rsidRPr="00892211">
        <w:rPr>
          <w:rFonts w:ascii="Tahoma" w:hAnsi="Tahoma" w:cs="Tahoma"/>
          <w:i/>
          <w:iCs/>
          <w:noProof/>
          <w:szCs w:val="24"/>
        </w:rPr>
        <w:t>72</w:t>
      </w:r>
      <w:r w:rsidRPr="00892211">
        <w:rPr>
          <w:rFonts w:ascii="Tahoma" w:hAnsi="Tahoma" w:cs="Tahoma"/>
          <w:noProof/>
          <w:szCs w:val="24"/>
        </w:rPr>
        <w:t>(1), 43–48. https://doi.org/10.1159/000067188</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irschmann, S., Dannon, P. N., Iancu, I., Dolberg, O. T., Zohar, J., &amp; Grunhaus, L. (2000). Pindolol Augmentation in Patients With Treatment-Resistant Panic Disorder: A Double-Blind, Placebo-Controlled Trial. </w:t>
      </w:r>
      <w:r w:rsidRPr="00892211">
        <w:rPr>
          <w:rFonts w:ascii="Tahoma" w:hAnsi="Tahoma" w:cs="Tahoma"/>
          <w:i/>
          <w:iCs/>
          <w:noProof/>
          <w:szCs w:val="24"/>
        </w:rPr>
        <w:t>Journal of Clinical Psychopharmacology</w:t>
      </w:r>
      <w:r w:rsidRPr="00892211">
        <w:rPr>
          <w:rFonts w:ascii="Tahoma" w:hAnsi="Tahoma" w:cs="Tahoma"/>
          <w:noProof/>
          <w:szCs w:val="24"/>
        </w:rPr>
        <w:t xml:space="preserve">, </w:t>
      </w:r>
      <w:r w:rsidRPr="00892211">
        <w:rPr>
          <w:rFonts w:ascii="Tahoma" w:hAnsi="Tahoma" w:cs="Tahoma"/>
          <w:i/>
          <w:iCs/>
          <w:noProof/>
          <w:szCs w:val="24"/>
        </w:rPr>
        <w:t>20</w:t>
      </w:r>
      <w:r w:rsidRPr="00892211">
        <w:rPr>
          <w:rFonts w:ascii="Tahoma" w:hAnsi="Tahoma" w:cs="Tahoma"/>
          <w:noProof/>
          <w:szCs w:val="24"/>
        </w:rPr>
        <w:t>(5), 556–559. https://doi.org/10.1097/00004714-200010000-0001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oge, E. A., Worthington III, J. J., Kaufman, R. E., Delong, H. R., Pollack, M. H., Simon, N. M., … Simon, N. M. (2008). Aripiprazole as augmentation treatment for refractory generalized anxiety disorder and panic disorder. </w:t>
      </w:r>
      <w:r w:rsidRPr="00892211">
        <w:rPr>
          <w:rFonts w:ascii="Tahoma" w:hAnsi="Tahoma" w:cs="Tahoma"/>
          <w:i/>
          <w:iCs/>
          <w:noProof/>
          <w:szCs w:val="24"/>
        </w:rPr>
        <w:t>CNS Spectrums</w:t>
      </w:r>
      <w:r w:rsidRPr="00892211">
        <w:rPr>
          <w:rFonts w:ascii="Tahoma" w:hAnsi="Tahoma" w:cs="Tahoma"/>
          <w:noProof/>
          <w:szCs w:val="24"/>
        </w:rPr>
        <w:t xml:space="preserve">, </w:t>
      </w:r>
      <w:r w:rsidRPr="00892211">
        <w:rPr>
          <w:rFonts w:ascii="Tahoma" w:hAnsi="Tahoma" w:cs="Tahoma"/>
          <w:i/>
          <w:iCs/>
          <w:noProof/>
          <w:szCs w:val="24"/>
        </w:rPr>
        <w:t>13</w:t>
      </w:r>
      <w:r w:rsidRPr="00892211">
        <w:rPr>
          <w:rFonts w:ascii="Tahoma" w:hAnsi="Tahoma" w:cs="Tahoma"/>
          <w:noProof/>
          <w:szCs w:val="24"/>
        </w:rPr>
        <w:t>(6), 522–527. Retrieved from http://www.embase.com/search/results?subaction=viewrecord&amp;from=export&amp;id=L351960777</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ollifield, M., Thompson, P. M., Ruiz, J. E., &amp; Uhlenhuth, E. H. (2005). Potential effectiveness and safety of olanzapine in refractory panic disorder. </w:t>
      </w:r>
      <w:r w:rsidRPr="00892211">
        <w:rPr>
          <w:rFonts w:ascii="Tahoma" w:hAnsi="Tahoma" w:cs="Tahoma"/>
          <w:i/>
          <w:iCs/>
          <w:noProof/>
          <w:szCs w:val="24"/>
        </w:rPr>
        <w:t>Depression and Anxiety</w:t>
      </w:r>
      <w:r w:rsidRPr="00892211">
        <w:rPr>
          <w:rFonts w:ascii="Tahoma" w:hAnsi="Tahoma" w:cs="Tahoma"/>
          <w:noProof/>
          <w:szCs w:val="24"/>
        </w:rPr>
        <w:t xml:space="preserve">, </w:t>
      </w:r>
      <w:r w:rsidRPr="00892211">
        <w:rPr>
          <w:rFonts w:ascii="Tahoma" w:hAnsi="Tahoma" w:cs="Tahoma"/>
          <w:i/>
          <w:iCs/>
          <w:noProof/>
          <w:szCs w:val="24"/>
        </w:rPr>
        <w:t>21</w:t>
      </w:r>
      <w:r w:rsidRPr="00892211">
        <w:rPr>
          <w:rFonts w:ascii="Tahoma" w:hAnsi="Tahoma" w:cs="Tahoma"/>
          <w:noProof/>
          <w:szCs w:val="24"/>
        </w:rPr>
        <w:t>(1), 33–40. https://doi.org/10.1002/da.2005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Holt, R. L., &amp; Lydiard, R. B. (2007). Management of treatment-resistant panic disorder. </w:t>
      </w:r>
      <w:r w:rsidRPr="00892211">
        <w:rPr>
          <w:rFonts w:ascii="Tahoma" w:hAnsi="Tahoma" w:cs="Tahoma"/>
          <w:i/>
          <w:iCs/>
          <w:noProof/>
          <w:szCs w:val="24"/>
        </w:rPr>
        <w:t>Psychiatry</w:t>
      </w:r>
      <w:r w:rsidRPr="00892211">
        <w:rPr>
          <w:rFonts w:ascii="Tahoma" w:hAnsi="Tahoma" w:cs="Tahoma"/>
          <w:noProof/>
          <w:szCs w:val="24"/>
        </w:rPr>
        <w:t xml:space="preserve">, </w:t>
      </w:r>
      <w:r w:rsidRPr="00892211">
        <w:rPr>
          <w:rFonts w:ascii="Tahoma" w:hAnsi="Tahoma" w:cs="Tahoma"/>
          <w:i/>
          <w:iCs/>
          <w:noProof/>
          <w:szCs w:val="24"/>
        </w:rPr>
        <w:t>4</w:t>
      </w:r>
      <w:r w:rsidRPr="00892211">
        <w:rPr>
          <w:rFonts w:ascii="Tahoma" w:hAnsi="Tahoma" w:cs="Tahoma"/>
          <w:noProof/>
          <w:szCs w:val="24"/>
        </w:rPr>
        <w:t>(10), 48–59. Retrieved from http://search.ebscohost.com/login.aspx?direct=true&amp;db=psyh&amp;AN=2007-16431-006&amp;site=ehost-live</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Ipser, J. C., Carey, P., Dhansay, Y., Fakier, N., Seedat, S., &amp; Stein, D. J. (2006). Pharmacotherapy augmentation strategies in treatment-resistant anxiety disorders (Review). </w:t>
      </w:r>
      <w:r w:rsidRPr="00892211">
        <w:rPr>
          <w:rFonts w:ascii="Tahoma" w:hAnsi="Tahoma" w:cs="Tahoma"/>
          <w:i/>
          <w:iCs/>
          <w:noProof/>
          <w:szCs w:val="24"/>
        </w:rPr>
        <w:t>Cochrane Database of Systematic Reviews</w:t>
      </w:r>
      <w:r w:rsidRPr="00892211">
        <w:rPr>
          <w:rFonts w:ascii="Tahoma" w:hAnsi="Tahoma" w:cs="Tahoma"/>
          <w:noProof/>
          <w:szCs w:val="24"/>
        </w:rPr>
        <w:t>, (4). https://doi.org/10.1002/14651858.CD005473.pub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849F7">
        <w:rPr>
          <w:rFonts w:ascii="Tahoma" w:hAnsi="Tahoma" w:cs="Tahoma"/>
          <w:noProof/>
          <w:szCs w:val="24"/>
          <w:lang w:val="nl-NL"/>
        </w:rPr>
        <w:t xml:space="preserve">Katzman, M. A., Vermani, M., Jacobs, L., Marcus, M., Kong, B., Lessard, S., … </w:t>
      </w:r>
      <w:r w:rsidRPr="00892211">
        <w:rPr>
          <w:rFonts w:ascii="Tahoma" w:hAnsi="Tahoma" w:cs="Tahoma"/>
          <w:noProof/>
          <w:szCs w:val="24"/>
        </w:rPr>
        <w:t xml:space="preserve">Gendron, A. (2008). Quetiapine as an adjunctive pharmacotherapy for the treatment of non-remitting generalized anxiety disorder: A flexible-dose, open-label pilot trial. </w:t>
      </w:r>
      <w:r w:rsidRPr="00892211">
        <w:rPr>
          <w:rFonts w:ascii="Tahoma" w:hAnsi="Tahoma" w:cs="Tahoma"/>
          <w:i/>
          <w:iCs/>
          <w:noProof/>
          <w:szCs w:val="24"/>
        </w:rPr>
        <w:t>Journal of Anxiety Disorders</w:t>
      </w:r>
      <w:r w:rsidRPr="00892211">
        <w:rPr>
          <w:rFonts w:ascii="Tahoma" w:hAnsi="Tahoma" w:cs="Tahoma"/>
          <w:noProof/>
          <w:szCs w:val="24"/>
        </w:rPr>
        <w:t xml:space="preserve">, </w:t>
      </w:r>
      <w:r w:rsidRPr="00892211">
        <w:rPr>
          <w:rFonts w:ascii="Tahoma" w:hAnsi="Tahoma" w:cs="Tahoma"/>
          <w:i/>
          <w:iCs/>
          <w:noProof/>
          <w:szCs w:val="24"/>
        </w:rPr>
        <w:t>22</w:t>
      </w:r>
      <w:r w:rsidRPr="00892211">
        <w:rPr>
          <w:rFonts w:ascii="Tahoma" w:hAnsi="Tahoma" w:cs="Tahoma"/>
          <w:noProof/>
          <w:szCs w:val="24"/>
        </w:rPr>
        <w:t>(8), 1480–1486. https://doi.org/10.1016/j.janxdis.2008.03.00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lastRenderedPageBreak/>
        <w:t xml:space="preserve">Kinrys, G., Vasconcelos E Sa, D., &amp; Nery, F. (2007). Adjunctive zonisamide for treatment refractory anxiety. </w:t>
      </w:r>
      <w:r w:rsidRPr="00892211">
        <w:rPr>
          <w:rFonts w:ascii="Tahoma" w:hAnsi="Tahoma" w:cs="Tahoma"/>
          <w:i/>
          <w:iCs/>
          <w:noProof/>
          <w:szCs w:val="24"/>
        </w:rPr>
        <w:t>International Journal of Clinical Practice</w:t>
      </w:r>
      <w:r w:rsidRPr="00892211">
        <w:rPr>
          <w:rFonts w:ascii="Tahoma" w:hAnsi="Tahoma" w:cs="Tahoma"/>
          <w:noProof/>
          <w:szCs w:val="24"/>
        </w:rPr>
        <w:t xml:space="preserve">, </w:t>
      </w:r>
      <w:r w:rsidRPr="00892211">
        <w:rPr>
          <w:rFonts w:ascii="Tahoma" w:hAnsi="Tahoma" w:cs="Tahoma"/>
          <w:i/>
          <w:iCs/>
          <w:noProof/>
          <w:szCs w:val="24"/>
        </w:rPr>
        <w:t>61</w:t>
      </w:r>
      <w:r w:rsidRPr="00892211">
        <w:rPr>
          <w:rFonts w:ascii="Tahoma" w:hAnsi="Tahoma" w:cs="Tahoma"/>
          <w:noProof/>
          <w:szCs w:val="24"/>
        </w:rPr>
        <w:t>(6), 1050–1053. https://doi.org/10.1111/j.1742-1241.2007.01365.x</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Kinrys, G., Worthington, J. J., Wygant, L., Nery, F., Reese, H., &amp; Pollack, M. H. (2007). Levetiracetam as adjunctive therapy for refractory anxiety disorders. </w:t>
      </w:r>
      <w:r w:rsidRPr="00892211">
        <w:rPr>
          <w:rFonts w:ascii="Tahoma" w:hAnsi="Tahoma" w:cs="Tahoma"/>
          <w:i/>
          <w:iCs/>
          <w:noProof/>
          <w:szCs w:val="24"/>
        </w:rPr>
        <w:t>Journal of Clinical Psychiatry</w:t>
      </w:r>
      <w:r w:rsidRPr="00892211">
        <w:rPr>
          <w:rFonts w:ascii="Tahoma" w:hAnsi="Tahoma" w:cs="Tahoma"/>
          <w:noProof/>
          <w:szCs w:val="24"/>
        </w:rPr>
        <w:t xml:space="preserve">, </w:t>
      </w:r>
      <w:r w:rsidRPr="00892211">
        <w:rPr>
          <w:rFonts w:ascii="Tahoma" w:hAnsi="Tahoma" w:cs="Tahoma"/>
          <w:i/>
          <w:iCs/>
          <w:noProof/>
          <w:szCs w:val="24"/>
        </w:rPr>
        <w:t>68</w:t>
      </w:r>
      <w:r w:rsidRPr="00892211">
        <w:rPr>
          <w:rFonts w:ascii="Tahoma" w:hAnsi="Tahoma" w:cs="Tahoma"/>
          <w:noProof/>
          <w:szCs w:val="24"/>
        </w:rPr>
        <w:t>(7), 1010–1013. Retrieved from http://www.embase.com/search/results?subaction=viewrecord&amp;from=export&amp;id=L47340319</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Lohoff, F. W., Etemad, B., Mandos, L. A., Gallop, R., &amp; Rickels, K. (2010). Ziprasidone Treatment of Refractory Generalized Anxiety Disorder. </w:t>
      </w:r>
      <w:r w:rsidRPr="00892211">
        <w:rPr>
          <w:rFonts w:ascii="Tahoma" w:hAnsi="Tahoma" w:cs="Tahoma"/>
          <w:i/>
          <w:iCs/>
          <w:noProof/>
          <w:szCs w:val="24"/>
        </w:rPr>
        <w:t>Journal of Clinical Psychopharmacology</w:t>
      </w:r>
      <w:r w:rsidRPr="00892211">
        <w:rPr>
          <w:rFonts w:ascii="Tahoma" w:hAnsi="Tahoma" w:cs="Tahoma"/>
          <w:noProof/>
          <w:szCs w:val="24"/>
        </w:rPr>
        <w:t xml:space="preserve">, </w:t>
      </w:r>
      <w:r w:rsidRPr="00892211">
        <w:rPr>
          <w:rFonts w:ascii="Tahoma" w:hAnsi="Tahoma" w:cs="Tahoma"/>
          <w:i/>
          <w:iCs/>
          <w:noProof/>
          <w:szCs w:val="24"/>
        </w:rPr>
        <w:t>30</w:t>
      </w:r>
      <w:r w:rsidRPr="00892211">
        <w:rPr>
          <w:rFonts w:ascii="Tahoma" w:hAnsi="Tahoma" w:cs="Tahoma"/>
          <w:noProof/>
          <w:szCs w:val="24"/>
        </w:rPr>
        <w:t>(2), 185–189. https://doi.org/10.1097/JCP.0b013e3181d2195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Lorenz, R. A., Jackson, C. W., &amp; Saitz, M. (2010). Adjunctive use of atypical antipsychotics for treatment-resistant generalized anxiety disorder. </w:t>
      </w:r>
      <w:r w:rsidRPr="00892211">
        <w:rPr>
          <w:rFonts w:ascii="Tahoma" w:hAnsi="Tahoma" w:cs="Tahoma"/>
          <w:i/>
          <w:iCs/>
          <w:noProof/>
          <w:szCs w:val="24"/>
        </w:rPr>
        <w:t>Pharmacotherapy</w:t>
      </w:r>
      <w:r w:rsidRPr="00892211">
        <w:rPr>
          <w:rFonts w:ascii="Tahoma" w:hAnsi="Tahoma" w:cs="Tahoma"/>
          <w:noProof/>
          <w:szCs w:val="24"/>
        </w:rPr>
        <w:t xml:space="preserve">, </w:t>
      </w:r>
      <w:r w:rsidRPr="00892211">
        <w:rPr>
          <w:rFonts w:ascii="Tahoma" w:hAnsi="Tahoma" w:cs="Tahoma"/>
          <w:i/>
          <w:iCs/>
          <w:noProof/>
          <w:szCs w:val="24"/>
        </w:rPr>
        <w:t>30</w:t>
      </w:r>
      <w:r w:rsidRPr="00892211">
        <w:rPr>
          <w:rFonts w:ascii="Tahoma" w:hAnsi="Tahoma" w:cs="Tahoma"/>
          <w:noProof/>
          <w:szCs w:val="24"/>
        </w:rPr>
        <w:t>(9), 942–951. https://doi.org/10.1592/phco.30.9.942</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Menza, M. A., Dobkin, R. D., &amp; Marin, H. (2007). An open-label trial of aripiprazole augmentation for treatment-resistant generalized anxiety disorder [3]. </w:t>
      </w:r>
      <w:r w:rsidRPr="00892211">
        <w:rPr>
          <w:rFonts w:ascii="Tahoma" w:hAnsi="Tahoma" w:cs="Tahoma"/>
          <w:i/>
          <w:iCs/>
          <w:noProof/>
          <w:szCs w:val="24"/>
        </w:rPr>
        <w:t>J Clin Psychopharmacol</w:t>
      </w:r>
      <w:r w:rsidRPr="00892211">
        <w:rPr>
          <w:rFonts w:ascii="Tahoma" w:hAnsi="Tahoma" w:cs="Tahoma"/>
          <w:noProof/>
          <w:szCs w:val="24"/>
        </w:rPr>
        <w:t xml:space="preserve">, </w:t>
      </w:r>
      <w:r w:rsidRPr="00892211">
        <w:rPr>
          <w:rFonts w:ascii="Tahoma" w:hAnsi="Tahoma" w:cs="Tahoma"/>
          <w:i/>
          <w:iCs/>
          <w:noProof/>
          <w:szCs w:val="24"/>
        </w:rPr>
        <w:t>22</w:t>
      </w:r>
      <w:r w:rsidRPr="00892211">
        <w:rPr>
          <w:rFonts w:ascii="Tahoma" w:hAnsi="Tahoma" w:cs="Tahoma"/>
          <w:noProof/>
          <w:szCs w:val="24"/>
        </w:rPr>
        <w:t>(2), 207–210. https://doi.org/10.1097/01.jcp.0000248620.34541.bc</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Milrod, B., Altemus, M., Gross, C., Busch, F., Silver, G., Christos, P., … Schneier, F. (2016). Adult separation anxiety in treatment nonresponders with anxiety disorders: Delineation of the syndrome and exploration of attachment-based psychotherapy and biomarkers. </w:t>
      </w:r>
      <w:r w:rsidRPr="00892211">
        <w:rPr>
          <w:rFonts w:ascii="Tahoma" w:hAnsi="Tahoma" w:cs="Tahoma"/>
          <w:i/>
          <w:iCs/>
          <w:noProof/>
          <w:szCs w:val="24"/>
        </w:rPr>
        <w:t>Comprehensive Psychiatry</w:t>
      </w:r>
      <w:r w:rsidRPr="00892211">
        <w:rPr>
          <w:rFonts w:ascii="Tahoma" w:hAnsi="Tahoma" w:cs="Tahoma"/>
          <w:noProof/>
          <w:szCs w:val="24"/>
        </w:rPr>
        <w:t xml:space="preserve">, </w:t>
      </w:r>
      <w:r w:rsidRPr="00892211">
        <w:rPr>
          <w:rFonts w:ascii="Tahoma" w:hAnsi="Tahoma" w:cs="Tahoma"/>
          <w:i/>
          <w:iCs/>
          <w:noProof/>
          <w:szCs w:val="24"/>
        </w:rPr>
        <w:t>66</w:t>
      </w:r>
      <w:r w:rsidRPr="00892211">
        <w:rPr>
          <w:rFonts w:ascii="Tahoma" w:hAnsi="Tahoma" w:cs="Tahoma"/>
          <w:noProof/>
          <w:szCs w:val="24"/>
        </w:rPr>
        <w:t>, 139–145. https://doi.org/10.1016/j.comppsych.2016.01.004</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National Institute for Health and Clinical Excellence. (2011). </w:t>
      </w:r>
      <w:r w:rsidRPr="00892211">
        <w:rPr>
          <w:rFonts w:ascii="Tahoma" w:hAnsi="Tahoma" w:cs="Tahoma"/>
          <w:i/>
          <w:iCs/>
          <w:noProof/>
          <w:szCs w:val="24"/>
        </w:rPr>
        <w:t>Generalised anxiety disorder and panic disorder in adults: management</w:t>
      </w:r>
      <w:r w:rsidRPr="00892211">
        <w:rPr>
          <w:rFonts w:ascii="Tahoma" w:hAnsi="Tahoma" w:cs="Tahoma"/>
          <w:noProof/>
          <w:szCs w:val="24"/>
        </w:rPr>
        <w:t xml:space="preserve">. </w:t>
      </w:r>
      <w:r w:rsidRPr="00892211">
        <w:rPr>
          <w:rFonts w:ascii="Tahoma" w:hAnsi="Tahoma" w:cs="Tahoma"/>
          <w:i/>
          <w:iCs/>
          <w:noProof/>
          <w:szCs w:val="24"/>
        </w:rPr>
        <w:t>CG113</w:t>
      </w:r>
      <w:r w:rsidRPr="00892211">
        <w:rPr>
          <w:rFonts w:ascii="Tahoma" w:hAnsi="Tahoma" w:cs="Tahoma"/>
          <w:noProof/>
          <w:szCs w:val="24"/>
        </w:rPr>
        <w:t>. Manchester, United Kingdom.</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Ociskova, M., Prasko, J., Latalova, K., Kamaradova, D., &amp; Grambal, A. (2016). Psychological factors and treatment effectiveness in resistant anxiety disorders in highly comorbid inpatients. </w:t>
      </w:r>
      <w:r w:rsidRPr="00892211">
        <w:rPr>
          <w:rFonts w:ascii="Tahoma" w:hAnsi="Tahoma" w:cs="Tahoma"/>
          <w:i/>
          <w:iCs/>
          <w:noProof/>
          <w:szCs w:val="24"/>
        </w:rPr>
        <w:t>Neuropsychiatric Disease and Treatment</w:t>
      </w:r>
      <w:r w:rsidRPr="00892211">
        <w:rPr>
          <w:rFonts w:ascii="Tahoma" w:hAnsi="Tahoma" w:cs="Tahoma"/>
          <w:noProof/>
          <w:szCs w:val="24"/>
        </w:rPr>
        <w:t xml:space="preserve">, </w:t>
      </w:r>
      <w:r w:rsidRPr="00892211">
        <w:rPr>
          <w:rFonts w:ascii="Tahoma" w:hAnsi="Tahoma" w:cs="Tahoma"/>
          <w:i/>
          <w:iCs/>
          <w:noProof/>
          <w:szCs w:val="24"/>
        </w:rPr>
        <w:t>12</w:t>
      </w:r>
      <w:r w:rsidRPr="00892211">
        <w:rPr>
          <w:rFonts w:ascii="Tahoma" w:hAnsi="Tahoma" w:cs="Tahoma"/>
          <w:noProof/>
          <w:szCs w:val="24"/>
        </w:rPr>
        <w:t>, 1539–1551. https://doi.org/10.2147/NDT.S10430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Otto, M. W., Pollack, M. H., Penava, S. J., &amp; Zucker, B. G. (1999). Group cognitive-behavior therapy for patients failing to respond to </w:t>
      </w:r>
      <w:r w:rsidRPr="00892211">
        <w:rPr>
          <w:rFonts w:ascii="Tahoma" w:hAnsi="Tahoma" w:cs="Tahoma"/>
          <w:noProof/>
          <w:szCs w:val="24"/>
        </w:rPr>
        <w:lastRenderedPageBreak/>
        <w:t xml:space="preserve">pharmacology for panic disorder: A clinical case series. </w:t>
      </w:r>
      <w:r w:rsidRPr="00892211">
        <w:rPr>
          <w:rFonts w:ascii="Tahoma" w:hAnsi="Tahoma" w:cs="Tahoma"/>
          <w:i/>
          <w:iCs/>
          <w:noProof/>
          <w:szCs w:val="24"/>
        </w:rPr>
        <w:t>Behaviour Research and Therapy</w:t>
      </w:r>
      <w:r w:rsidRPr="00892211">
        <w:rPr>
          <w:rFonts w:ascii="Tahoma" w:hAnsi="Tahoma" w:cs="Tahoma"/>
          <w:noProof/>
          <w:szCs w:val="24"/>
        </w:rPr>
        <w:t xml:space="preserve">, </w:t>
      </w:r>
      <w:r w:rsidRPr="00892211">
        <w:rPr>
          <w:rFonts w:ascii="Tahoma" w:hAnsi="Tahoma" w:cs="Tahoma"/>
          <w:i/>
          <w:iCs/>
          <w:noProof/>
          <w:szCs w:val="24"/>
        </w:rPr>
        <w:t>37</w:t>
      </w:r>
      <w:r w:rsidRPr="00892211">
        <w:rPr>
          <w:rFonts w:ascii="Tahoma" w:hAnsi="Tahoma" w:cs="Tahoma"/>
          <w:noProof/>
          <w:szCs w:val="24"/>
        </w:rPr>
        <w:t>(8), 763–770. https://doi.org/10.1016/S0005-7967(98)00176-4</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Pallanti, S., &amp; Quercioli, L. (2006). Resistant social anxiety disorder response to Escitalopram. </w:t>
      </w:r>
      <w:r w:rsidRPr="00892211">
        <w:rPr>
          <w:rFonts w:ascii="Tahoma" w:hAnsi="Tahoma" w:cs="Tahoma"/>
          <w:i/>
          <w:iCs/>
          <w:noProof/>
          <w:szCs w:val="24"/>
        </w:rPr>
        <w:t>Clinical Practice and Epidemiology in Mental Health</w:t>
      </w:r>
      <w:r w:rsidRPr="00892211">
        <w:rPr>
          <w:rFonts w:ascii="Tahoma" w:hAnsi="Tahoma" w:cs="Tahoma"/>
          <w:noProof/>
          <w:szCs w:val="24"/>
        </w:rPr>
        <w:t xml:space="preserve">, </w:t>
      </w:r>
      <w:r w:rsidRPr="00892211">
        <w:rPr>
          <w:rFonts w:ascii="Tahoma" w:hAnsi="Tahoma" w:cs="Tahoma"/>
          <w:i/>
          <w:iCs/>
          <w:noProof/>
          <w:szCs w:val="24"/>
        </w:rPr>
        <w:t>2</w:t>
      </w:r>
      <w:r w:rsidRPr="00892211">
        <w:rPr>
          <w:rFonts w:ascii="Tahoma" w:hAnsi="Tahoma" w:cs="Tahoma"/>
          <w:noProof/>
          <w:szCs w:val="24"/>
        </w:rPr>
        <w:t>(35). https://doi.org/10.1186/1745-0179-2-3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849F7">
        <w:rPr>
          <w:rFonts w:ascii="Tahoma" w:hAnsi="Tahoma" w:cs="Tahoma"/>
          <w:noProof/>
          <w:szCs w:val="24"/>
          <w:lang w:val="nl-NL"/>
        </w:rPr>
        <w:t xml:space="preserve">Patterson, B., &amp; Van Ameringen, M. (2016). </w:t>
      </w:r>
      <w:r w:rsidRPr="00892211">
        <w:rPr>
          <w:rFonts w:ascii="Tahoma" w:hAnsi="Tahoma" w:cs="Tahoma"/>
          <w:noProof/>
          <w:szCs w:val="24"/>
        </w:rPr>
        <w:t xml:space="preserve">AUGMENTATION STRATEGIES FOR TREATMENT-RESISTANT ANXIETY DISORDERS: A SYSTEMATIC REVIEW AND META-ANALYSIS. </w:t>
      </w:r>
      <w:r w:rsidRPr="00892211">
        <w:rPr>
          <w:rFonts w:ascii="Tahoma" w:hAnsi="Tahoma" w:cs="Tahoma"/>
          <w:i/>
          <w:iCs/>
          <w:noProof/>
          <w:szCs w:val="24"/>
        </w:rPr>
        <w:t>Depression and Anxiety</w:t>
      </w:r>
      <w:r w:rsidRPr="00892211">
        <w:rPr>
          <w:rFonts w:ascii="Tahoma" w:hAnsi="Tahoma" w:cs="Tahoma"/>
          <w:noProof/>
          <w:szCs w:val="24"/>
        </w:rPr>
        <w:t xml:space="preserve">, </w:t>
      </w:r>
      <w:r w:rsidRPr="00892211">
        <w:rPr>
          <w:rFonts w:ascii="Tahoma" w:hAnsi="Tahoma" w:cs="Tahoma"/>
          <w:i/>
          <w:iCs/>
          <w:noProof/>
          <w:szCs w:val="24"/>
        </w:rPr>
        <w:t>33</w:t>
      </w:r>
      <w:r w:rsidRPr="00892211">
        <w:rPr>
          <w:rFonts w:ascii="Tahoma" w:hAnsi="Tahoma" w:cs="Tahoma"/>
          <w:noProof/>
          <w:szCs w:val="24"/>
        </w:rPr>
        <w:t>(8), 728–736. https://doi.org/10.1002/da.2252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Pollack, M. H. (2009). Refractory Generalized Anxiety Disorder. </w:t>
      </w:r>
      <w:r w:rsidRPr="00892211">
        <w:rPr>
          <w:rFonts w:ascii="Tahoma" w:hAnsi="Tahoma" w:cs="Tahoma"/>
          <w:i/>
          <w:iCs/>
          <w:noProof/>
          <w:szCs w:val="24"/>
        </w:rPr>
        <w:t>The Journal of Clinical Psychiatry</w:t>
      </w:r>
      <w:r w:rsidRPr="00892211">
        <w:rPr>
          <w:rFonts w:ascii="Tahoma" w:hAnsi="Tahoma" w:cs="Tahoma"/>
          <w:noProof/>
          <w:szCs w:val="24"/>
        </w:rPr>
        <w:t xml:space="preserve">, </w:t>
      </w:r>
      <w:r w:rsidRPr="00892211">
        <w:rPr>
          <w:rFonts w:ascii="Tahoma" w:hAnsi="Tahoma" w:cs="Tahoma"/>
          <w:i/>
          <w:iCs/>
          <w:noProof/>
          <w:szCs w:val="24"/>
        </w:rPr>
        <w:t>70</w:t>
      </w:r>
      <w:r w:rsidRPr="00892211">
        <w:rPr>
          <w:rFonts w:ascii="Tahoma" w:hAnsi="Tahoma" w:cs="Tahoma"/>
          <w:noProof/>
          <w:szCs w:val="24"/>
        </w:rPr>
        <w:t>(suppl 2), 32–38. https://doi.org/10.4088/JCP.s.7002.06</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Pollack, M. H., Otto, M. W., Kaspi, S. P., Hammerness, P. G., &amp; Rosenbaum, J. F. (1994). Cognitive behavior therapy for treatment-refractory panic disorder. </w:t>
      </w:r>
      <w:r w:rsidRPr="00892211">
        <w:rPr>
          <w:rFonts w:ascii="Tahoma" w:hAnsi="Tahoma" w:cs="Tahoma"/>
          <w:i/>
          <w:iCs/>
          <w:noProof/>
          <w:szCs w:val="24"/>
        </w:rPr>
        <w:t>Journal of Clinical Psychiatry</w:t>
      </w:r>
      <w:r w:rsidRPr="00892211">
        <w:rPr>
          <w:rFonts w:ascii="Tahoma" w:hAnsi="Tahoma" w:cs="Tahoma"/>
          <w:noProof/>
          <w:szCs w:val="24"/>
        </w:rPr>
        <w:t xml:space="preserve">, </w:t>
      </w:r>
      <w:r w:rsidRPr="00892211">
        <w:rPr>
          <w:rFonts w:ascii="Tahoma" w:hAnsi="Tahoma" w:cs="Tahoma"/>
          <w:i/>
          <w:iCs/>
          <w:noProof/>
          <w:szCs w:val="24"/>
        </w:rPr>
        <w:t>55</w:t>
      </w:r>
      <w:r w:rsidRPr="00892211">
        <w:rPr>
          <w:rFonts w:ascii="Tahoma" w:hAnsi="Tahoma" w:cs="Tahoma"/>
          <w:noProof/>
          <w:szCs w:val="24"/>
        </w:rPr>
        <w:t>(5), 200–205. Retrieved from http://www.embase.com/search/results?subaction=viewrecord&amp;from=export&amp;id=L24184829</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Pollack, M. H., Simon, N. M., Zalta, A. K., Worthington, J. J., Hoge, E. A., Mick, E., … Oppenheimer, J. (2006). Olanzapine augmentation of fluoxetine for refractory generalized anxiety disorder: A placebo controlled study. </w:t>
      </w:r>
      <w:r w:rsidRPr="00892211">
        <w:rPr>
          <w:rFonts w:ascii="Tahoma" w:hAnsi="Tahoma" w:cs="Tahoma"/>
          <w:i/>
          <w:iCs/>
          <w:noProof/>
          <w:szCs w:val="24"/>
        </w:rPr>
        <w:t>Biological Psychiatry</w:t>
      </w:r>
      <w:r w:rsidRPr="00892211">
        <w:rPr>
          <w:rFonts w:ascii="Tahoma" w:hAnsi="Tahoma" w:cs="Tahoma"/>
          <w:noProof/>
          <w:szCs w:val="24"/>
        </w:rPr>
        <w:t xml:space="preserve">, </w:t>
      </w:r>
      <w:r w:rsidRPr="00892211">
        <w:rPr>
          <w:rFonts w:ascii="Tahoma" w:hAnsi="Tahoma" w:cs="Tahoma"/>
          <w:i/>
          <w:iCs/>
          <w:noProof/>
          <w:szCs w:val="24"/>
        </w:rPr>
        <w:t>59</w:t>
      </w:r>
      <w:r w:rsidRPr="00892211">
        <w:rPr>
          <w:rFonts w:ascii="Tahoma" w:hAnsi="Tahoma" w:cs="Tahoma"/>
          <w:noProof/>
          <w:szCs w:val="24"/>
        </w:rPr>
        <w:t>(3), 211–215. https://doi.org/10.1016/j.biopsych.2005.07.00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Rickels, K., Shiovitz, T. M., Ramey, T. S., Weaver, J. J., Knapp, L. E., &amp; Miceli, J. J. (2012). Adjunctive therapy with pregabalin in generalized anxiety disorder patients with partial response to SSRI or SNRI treatment. </w:t>
      </w:r>
      <w:r w:rsidRPr="00892211">
        <w:rPr>
          <w:rFonts w:ascii="Tahoma" w:hAnsi="Tahoma" w:cs="Tahoma"/>
          <w:i/>
          <w:iCs/>
          <w:noProof/>
          <w:szCs w:val="24"/>
        </w:rPr>
        <w:t>International Clinical Psychopharmacology</w:t>
      </w:r>
      <w:r w:rsidRPr="00892211">
        <w:rPr>
          <w:rFonts w:ascii="Tahoma" w:hAnsi="Tahoma" w:cs="Tahoma"/>
          <w:noProof/>
          <w:szCs w:val="24"/>
        </w:rPr>
        <w:t xml:space="preserve">, </w:t>
      </w:r>
      <w:r w:rsidRPr="00892211">
        <w:rPr>
          <w:rFonts w:ascii="Tahoma" w:hAnsi="Tahoma" w:cs="Tahoma"/>
          <w:i/>
          <w:iCs/>
          <w:noProof/>
          <w:szCs w:val="24"/>
        </w:rPr>
        <w:t>27</w:t>
      </w:r>
      <w:r w:rsidRPr="00892211">
        <w:rPr>
          <w:rFonts w:ascii="Tahoma" w:hAnsi="Tahoma" w:cs="Tahoma"/>
          <w:noProof/>
          <w:szCs w:val="24"/>
        </w:rPr>
        <w:t>(3), 142–150. https://doi.org/10.1097/YIC.0b013e328350b13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amuel, M., Zimovetz, E. A., Gabriel, Z., &amp; Beard, S. M. (2011). Efficacy and safety of treatments for refractory generalized anxiety disorder: A systematic review. </w:t>
      </w:r>
      <w:r w:rsidRPr="00892211">
        <w:rPr>
          <w:rFonts w:ascii="Tahoma" w:hAnsi="Tahoma" w:cs="Tahoma"/>
          <w:i/>
          <w:iCs/>
          <w:noProof/>
          <w:szCs w:val="24"/>
        </w:rPr>
        <w:t>International Clinical Psychopharmacology</w:t>
      </w:r>
      <w:r w:rsidRPr="00892211">
        <w:rPr>
          <w:rFonts w:ascii="Tahoma" w:hAnsi="Tahoma" w:cs="Tahoma"/>
          <w:noProof/>
          <w:szCs w:val="24"/>
        </w:rPr>
        <w:t xml:space="preserve">, </w:t>
      </w:r>
      <w:r w:rsidRPr="00892211">
        <w:rPr>
          <w:rFonts w:ascii="Tahoma" w:hAnsi="Tahoma" w:cs="Tahoma"/>
          <w:i/>
          <w:iCs/>
          <w:noProof/>
          <w:szCs w:val="24"/>
        </w:rPr>
        <w:t>26</w:t>
      </w:r>
      <w:r w:rsidRPr="00892211">
        <w:rPr>
          <w:rFonts w:ascii="Tahoma" w:hAnsi="Tahoma" w:cs="Tahoma"/>
          <w:noProof/>
          <w:szCs w:val="24"/>
        </w:rPr>
        <w:t>(2), 63–68. https://doi.org/10.1097/YIC.0b013e328341bb4a</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imon, N. M., Hoge, E. A., Fischmann, D., Worthington III, J. J., Christian, K. M., Kinrys, G., &amp; Pollack, M. H. (2006). An open-label trial of </w:t>
      </w:r>
      <w:r w:rsidRPr="00892211">
        <w:rPr>
          <w:rFonts w:ascii="Tahoma" w:hAnsi="Tahoma" w:cs="Tahoma"/>
          <w:noProof/>
          <w:szCs w:val="24"/>
        </w:rPr>
        <w:lastRenderedPageBreak/>
        <w:t xml:space="preserve">risperidone augmentation for refractory anxiety disorders. </w:t>
      </w:r>
      <w:r w:rsidRPr="00892211">
        <w:rPr>
          <w:rFonts w:ascii="Tahoma" w:hAnsi="Tahoma" w:cs="Tahoma"/>
          <w:i/>
          <w:iCs/>
          <w:noProof/>
          <w:szCs w:val="24"/>
        </w:rPr>
        <w:t>Journal of Clinical Psychiatry</w:t>
      </w:r>
      <w:r w:rsidRPr="00892211">
        <w:rPr>
          <w:rFonts w:ascii="Tahoma" w:hAnsi="Tahoma" w:cs="Tahoma"/>
          <w:noProof/>
          <w:szCs w:val="24"/>
        </w:rPr>
        <w:t xml:space="preserve">, </w:t>
      </w:r>
      <w:r w:rsidRPr="00892211">
        <w:rPr>
          <w:rFonts w:ascii="Tahoma" w:hAnsi="Tahoma" w:cs="Tahoma"/>
          <w:i/>
          <w:iCs/>
          <w:noProof/>
          <w:szCs w:val="24"/>
        </w:rPr>
        <w:t>67</w:t>
      </w:r>
      <w:r w:rsidRPr="00892211">
        <w:rPr>
          <w:rFonts w:ascii="Tahoma" w:hAnsi="Tahoma" w:cs="Tahoma"/>
          <w:noProof/>
          <w:szCs w:val="24"/>
        </w:rPr>
        <w:t>(3), 381–385. Retrieved from http://www.embase.com/search/results?subaction=viewrecord&amp;from=export&amp;id=L4355656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imon, N. M., Otto, M. W., Worthington, J. J., Hoge, E. A., Thompson, E. H., LeBeau, R. T., … Pollack, M. H. (2009). Next-Step Strategies for Panic Disorder Refractory to Initial Pharmacotherapy. </w:t>
      </w:r>
      <w:r w:rsidRPr="00892211">
        <w:rPr>
          <w:rFonts w:ascii="Tahoma" w:hAnsi="Tahoma" w:cs="Tahoma"/>
          <w:i/>
          <w:iCs/>
          <w:noProof/>
          <w:szCs w:val="24"/>
        </w:rPr>
        <w:t>The Journal of Clinical Psychiatry</w:t>
      </w:r>
      <w:r w:rsidRPr="00892211">
        <w:rPr>
          <w:rFonts w:ascii="Tahoma" w:hAnsi="Tahoma" w:cs="Tahoma"/>
          <w:noProof/>
          <w:szCs w:val="24"/>
        </w:rPr>
        <w:t xml:space="preserve">, </w:t>
      </w:r>
      <w:r w:rsidRPr="00892211">
        <w:rPr>
          <w:rFonts w:ascii="Tahoma" w:hAnsi="Tahoma" w:cs="Tahoma"/>
          <w:i/>
          <w:iCs/>
          <w:noProof/>
          <w:szCs w:val="24"/>
        </w:rPr>
        <w:t>70</w:t>
      </w:r>
      <w:r w:rsidRPr="00892211">
        <w:rPr>
          <w:rFonts w:ascii="Tahoma" w:hAnsi="Tahoma" w:cs="Tahoma"/>
          <w:noProof/>
          <w:szCs w:val="24"/>
        </w:rPr>
        <w:t>(11), 1563–1570. https://doi.org/10.4088/JCP.08m04485blu</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nyderman, S. H., Rynn, M. A., Rickels, K., Snydermae, S. H., Rynn, M. A., Rickels, K., … Rickels, K. (2005). Open-label Pilot Study of Ziprasidone for Refractory Generalized Anxiety Disorder. </w:t>
      </w:r>
      <w:r w:rsidRPr="00892211">
        <w:rPr>
          <w:rFonts w:ascii="Tahoma" w:hAnsi="Tahoma" w:cs="Tahoma"/>
          <w:i/>
          <w:iCs/>
          <w:noProof/>
          <w:szCs w:val="24"/>
        </w:rPr>
        <w:t>Journal of Clinical Psychopharmacology</w:t>
      </w:r>
      <w:r w:rsidRPr="00892211">
        <w:rPr>
          <w:rFonts w:ascii="Tahoma" w:hAnsi="Tahoma" w:cs="Tahoma"/>
          <w:noProof/>
          <w:szCs w:val="24"/>
        </w:rPr>
        <w:t xml:space="preserve">, </w:t>
      </w:r>
      <w:r w:rsidRPr="00892211">
        <w:rPr>
          <w:rFonts w:ascii="Tahoma" w:hAnsi="Tahoma" w:cs="Tahoma"/>
          <w:i/>
          <w:iCs/>
          <w:noProof/>
          <w:szCs w:val="24"/>
        </w:rPr>
        <w:t>25</w:t>
      </w:r>
      <w:r w:rsidRPr="00892211">
        <w:rPr>
          <w:rFonts w:ascii="Tahoma" w:hAnsi="Tahoma" w:cs="Tahoma"/>
          <w:noProof/>
          <w:szCs w:val="24"/>
        </w:rPr>
        <w:t>(5), 497–499. https://doi.org/10.1097/01.jcp.0000177853.15910.de</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olbakken, O. A., &amp; Abbass, A. (2015). Intensive short-term dynamic residential treatment program for patients with treatment-resistant disorders. </w:t>
      </w:r>
      <w:r w:rsidRPr="00892211">
        <w:rPr>
          <w:rFonts w:ascii="Tahoma" w:hAnsi="Tahoma" w:cs="Tahoma"/>
          <w:i/>
          <w:iCs/>
          <w:noProof/>
          <w:szCs w:val="24"/>
        </w:rPr>
        <w:t>Journal of Affective Disorders</w:t>
      </w:r>
      <w:r w:rsidRPr="00892211">
        <w:rPr>
          <w:rFonts w:ascii="Tahoma" w:hAnsi="Tahoma" w:cs="Tahoma"/>
          <w:noProof/>
          <w:szCs w:val="24"/>
        </w:rPr>
        <w:t xml:space="preserve">, </w:t>
      </w:r>
      <w:r w:rsidRPr="00892211">
        <w:rPr>
          <w:rFonts w:ascii="Tahoma" w:hAnsi="Tahoma" w:cs="Tahoma"/>
          <w:i/>
          <w:iCs/>
          <w:noProof/>
          <w:szCs w:val="24"/>
        </w:rPr>
        <w:t>181</w:t>
      </w:r>
      <w:r w:rsidRPr="00892211">
        <w:rPr>
          <w:rFonts w:ascii="Tahoma" w:hAnsi="Tahoma" w:cs="Tahoma"/>
          <w:noProof/>
          <w:szCs w:val="24"/>
        </w:rPr>
        <w:t>, 67–77. https://doi.org/10.1016/j.jad.2015.04.003</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olbakken, O. A., &amp; Abbass, A. (2016). Symptom- and personality disorder changes in intensive short-term dynamic residential treatment for treatment-resistant anxiety and depressive disorders. </w:t>
      </w:r>
      <w:r w:rsidRPr="00892211">
        <w:rPr>
          <w:rFonts w:ascii="Tahoma" w:hAnsi="Tahoma" w:cs="Tahoma"/>
          <w:i/>
          <w:iCs/>
          <w:noProof/>
          <w:szCs w:val="24"/>
        </w:rPr>
        <w:t>Acta Neuropsychiatrica</w:t>
      </w:r>
      <w:r w:rsidRPr="00892211">
        <w:rPr>
          <w:rFonts w:ascii="Tahoma" w:hAnsi="Tahoma" w:cs="Tahoma"/>
          <w:noProof/>
          <w:szCs w:val="24"/>
        </w:rPr>
        <w:t xml:space="preserve">, </w:t>
      </w:r>
      <w:r w:rsidRPr="00892211">
        <w:rPr>
          <w:rFonts w:ascii="Tahoma" w:hAnsi="Tahoma" w:cs="Tahoma"/>
          <w:i/>
          <w:iCs/>
          <w:noProof/>
          <w:szCs w:val="24"/>
        </w:rPr>
        <w:t>28</w:t>
      </w:r>
      <w:r w:rsidRPr="00892211">
        <w:rPr>
          <w:rFonts w:ascii="Tahoma" w:hAnsi="Tahoma" w:cs="Tahoma"/>
          <w:noProof/>
          <w:szCs w:val="24"/>
        </w:rPr>
        <w:t>(05), 257–271. https://doi.org/10.1017/neu.2016.5</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tarcevic, V. (2008). Treatment of panic disorder: Recent developments and current status. </w:t>
      </w:r>
      <w:r w:rsidRPr="00892211">
        <w:rPr>
          <w:rFonts w:ascii="Tahoma" w:hAnsi="Tahoma" w:cs="Tahoma"/>
          <w:i/>
          <w:iCs/>
          <w:noProof/>
          <w:szCs w:val="24"/>
        </w:rPr>
        <w:t>Expert Review of Neurotherapeutics</w:t>
      </w:r>
      <w:r w:rsidRPr="00892211">
        <w:rPr>
          <w:rFonts w:ascii="Tahoma" w:hAnsi="Tahoma" w:cs="Tahoma"/>
          <w:noProof/>
          <w:szCs w:val="24"/>
        </w:rPr>
        <w:t xml:space="preserve">, </w:t>
      </w:r>
      <w:r w:rsidRPr="00892211">
        <w:rPr>
          <w:rFonts w:ascii="Tahoma" w:hAnsi="Tahoma" w:cs="Tahoma"/>
          <w:i/>
          <w:iCs/>
          <w:noProof/>
          <w:szCs w:val="24"/>
        </w:rPr>
        <w:t>8</w:t>
      </w:r>
      <w:r w:rsidRPr="00892211">
        <w:rPr>
          <w:rFonts w:ascii="Tahoma" w:hAnsi="Tahoma" w:cs="Tahoma"/>
          <w:noProof/>
          <w:szCs w:val="24"/>
        </w:rPr>
        <w:t>(8), 1219–1232. https://doi.org/10.1586/14737175.8.8.1219</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tein, D. J. (2003). Algorithm for the pharmacotherapy of anxiety disorders. </w:t>
      </w:r>
      <w:r w:rsidRPr="00892211">
        <w:rPr>
          <w:rFonts w:ascii="Tahoma" w:hAnsi="Tahoma" w:cs="Tahoma"/>
          <w:i/>
          <w:iCs/>
          <w:noProof/>
          <w:szCs w:val="24"/>
        </w:rPr>
        <w:t>Current Psychiatry Reports</w:t>
      </w:r>
      <w:r w:rsidRPr="00892211">
        <w:rPr>
          <w:rFonts w:ascii="Tahoma" w:hAnsi="Tahoma" w:cs="Tahoma"/>
          <w:noProof/>
          <w:szCs w:val="24"/>
        </w:rPr>
        <w:t xml:space="preserve">, </w:t>
      </w:r>
      <w:r w:rsidRPr="00892211">
        <w:rPr>
          <w:rFonts w:ascii="Tahoma" w:hAnsi="Tahoma" w:cs="Tahoma"/>
          <w:i/>
          <w:iCs/>
          <w:noProof/>
          <w:szCs w:val="24"/>
        </w:rPr>
        <w:t>5</w:t>
      </w:r>
      <w:r w:rsidRPr="00892211">
        <w:rPr>
          <w:rFonts w:ascii="Tahoma" w:hAnsi="Tahoma" w:cs="Tahoma"/>
          <w:noProof/>
          <w:szCs w:val="24"/>
        </w:rPr>
        <w:t>(4), 282–288. Retrieved from http://www.embase.com/search/results?subaction=viewrecord&amp;from=export&amp;id=L3889922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Stein, D. J. (2004). Algorithms for primary care: An evidence-based approach to the pharmacotherapy of depression and anxiety disorders. </w:t>
      </w:r>
      <w:r w:rsidRPr="00892211">
        <w:rPr>
          <w:rFonts w:ascii="Tahoma" w:hAnsi="Tahoma" w:cs="Tahoma"/>
          <w:i/>
          <w:iCs/>
          <w:noProof/>
          <w:szCs w:val="24"/>
        </w:rPr>
        <w:t>Primary Psychiatry</w:t>
      </w:r>
      <w:r w:rsidRPr="00892211">
        <w:rPr>
          <w:rFonts w:ascii="Tahoma" w:hAnsi="Tahoma" w:cs="Tahoma"/>
          <w:noProof/>
          <w:szCs w:val="24"/>
        </w:rPr>
        <w:t xml:space="preserve">, </w:t>
      </w:r>
      <w:r w:rsidRPr="00892211">
        <w:rPr>
          <w:rFonts w:ascii="Tahoma" w:hAnsi="Tahoma" w:cs="Tahoma"/>
          <w:i/>
          <w:iCs/>
          <w:noProof/>
          <w:szCs w:val="24"/>
        </w:rPr>
        <w:t>11</w:t>
      </w:r>
      <w:r w:rsidRPr="00892211">
        <w:rPr>
          <w:rFonts w:ascii="Tahoma" w:hAnsi="Tahoma" w:cs="Tahoma"/>
          <w:noProof/>
          <w:szCs w:val="24"/>
        </w:rPr>
        <w:t>(6), 55–78. Retrieved from http://www.embase.com/search/results?subaction=viewrecord&amp;from=export&amp;id=L38879037</w:t>
      </w:r>
    </w:p>
    <w:p w:rsidR="00892211" w:rsidRPr="008849F7" w:rsidRDefault="00892211" w:rsidP="00892211">
      <w:pPr>
        <w:widowControl w:val="0"/>
        <w:autoSpaceDE w:val="0"/>
        <w:autoSpaceDN w:val="0"/>
        <w:adjustRightInd w:val="0"/>
        <w:spacing w:before="120" w:after="120" w:line="360" w:lineRule="auto"/>
        <w:ind w:left="480" w:hanging="480"/>
        <w:rPr>
          <w:rFonts w:ascii="Tahoma" w:hAnsi="Tahoma" w:cs="Tahoma"/>
          <w:noProof/>
          <w:szCs w:val="24"/>
          <w:lang w:val="nl-NL"/>
        </w:rPr>
      </w:pPr>
      <w:r w:rsidRPr="008849F7">
        <w:rPr>
          <w:rFonts w:ascii="Tahoma" w:hAnsi="Tahoma" w:cs="Tahoma"/>
          <w:noProof/>
          <w:szCs w:val="24"/>
          <w:lang w:val="nl-NL"/>
        </w:rPr>
        <w:t xml:space="preserve">Stein, D. J., Baldwin, D. S., Bandelow, B., Blanco, C., Fontenelle, L. F., Lee, S., … </w:t>
      </w:r>
      <w:r w:rsidRPr="00892211">
        <w:rPr>
          <w:rFonts w:ascii="Tahoma" w:hAnsi="Tahoma" w:cs="Tahoma"/>
          <w:noProof/>
          <w:szCs w:val="24"/>
        </w:rPr>
        <w:t xml:space="preserve">Van Ameringen, M. (2010). A 2010 evidence-based algorithm </w:t>
      </w:r>
      <w:r w:rsidRPr="00892211">
        <w:rPr>
          <w:rFonts w:ascii="Tahoma" w:hAnsi="Tahoma" w:cs="Tahoma"/>
          <w:noProof/>
          <w:szCs w:val="24"/>
        </w:rPr>
        <w:lastRenderedPageBreak/>
        <w:t xml:space="preserve">for the pharmacotherapy of social anxiety disorder. </w:t>
      </w:r>
      <w:r w:rsidRPr="008849F7">
        <w:rPr>
          <w:rFonts w:ascii="Tahoma" w:hAnsi="Tahoma" w:cs="Tahoma"/>
          <w:i/>
          <w:iCs/>
          <w:noProof/>
          <w:szCs w:val="24"/>
          <w:lang w:val="nl-NL"/>
        </w:rPr>
        <w:t>Current Psychiatry Reports</w:t>
      </w:r>
      <w:r w:rsidRPr="008849F7">
        <w:rPr>
          <w:rFonts w:ascii="Tahoma" w:hAnsi="Tahoma" w:cs="Tahoma"/>
          <w:noProof/>
          <w:szCs w:val="24"/>
          <w:lang w:val="nl-NL"/>
        </w:rPr>
        <w:t xml:space="preserve">, </w:t>
      </w:r>
      <w:r w:rsidRPr="008849F7">
        <w:rPr>
          <w:rFonts w:ascii="Tahoma" w:hAnsi="Tahoma" w:cs="Tahoma"/>
          <w:i/>
          <w:iCs/>
          <w:noProof/>
          <w:szCs w:val="24"/>
          <w:lang w:val="nl-NL"/>
        </w:rPr>
        <w:t>12</w:t>
      </w:r>
      <w:r w:rsidRPr="008849F7">
        <w:rPr>
          <w:rFonts w:ascii="Tahoma" w:hAnsi="Tahoma" w:cs="Tahoma"/>
          <w:noProof/>
          <w:szCs w:val="24"/>
          <w:lang w:val="nl-NL"/>
        </w:rPr>
        <w:t>(5), 471–477. https://doi.org/10.1007/s11920-010-0140-8</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849F7">
        <w:rPr>
          <w:rFonts w:ascii="Tahoma" w:hAnsi="Tahoma" w:cs="Tahoma"/>
          <w:noProof/>
          <w:szCs w:val="24"/>
          <w:lang w:val="nl-NL"/>
        </w:rPr>
        <w:t xml:space="preserve">Stein, D. J., Kasper, S., Matsunaga, H., Osser, D. N., Stein, M. B., Van Ameringen, M., … </w:t>
      </w:r>
      <w:r w:rsidRPr="00892211">
        <w:rPr>
          <w:rFonts w:ascii="Tahoma" w:hAnsi="Tahoma" w:cs="Tahoma"/>
          <w:noProof/>
          <w:szCs w:val="24"/>
        </w:rPr>
        <w:t xml:space="preserve">Zhang, M. (2001). Pharmacotherapy of social anxiety disorder: an algorithm for primary care - 2001. </w:t>
      </w:r>
      <w:r w:rsidRPr="00892211">
        <w:rPr>
          <w:rFonts w:ascii="Tahoma" w:hAnsi="Tahoma" w:cs="Tahoma"/>
          <w:i/>
          <w:iCs/>
          <w:noProof/>
          <w:szCs w:val="24"/>
        </w:rPr>
        <w:t>Primary Care Psychiatry</w:t>
      </w:r>
      <w:r w:rsidRPr="00892211">
        <w:rPr>
          <w:rFonts w:ascii="Tahoma" w:hAnsi="Tahoma" w:cs="Tahoma"/>
          <w:noProof/>
          <w:szCs w:val="24"/>
        </w:rPr>
        <w:t xml:space="preserve">, </w:t>
      </w:r>
      <w:r w:rsidRPr="00892211">
        <w:rPr>
          <w:rFonts w:ascii="Tahoma" w:hAnsi="Tahoma" w:cs="Tahoma"/>
          <w:i/>
          <w:iCs/>
          <w:noProof/>
          <w:szCs w:val="24"/>
        </w:rPr>
        <w:t>7</w:t>
      </w:r>
      <w:r w:rsidRPr="00892211">
        <w:rPr>
          <w:rFonts w:ascii="Tahoma" w:hAnsi="Tahoma" w:cs="Tahoma"/>
          <w:noProof/>
          <w:szCs w:val="24"/>
        </w:rPr>
        <w:t>(3), 107–110. https://doi.org/10.1185/135525701317094368</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Tesar, G. E., &amp; Rosenbaum, J. F. (1986). Successful use of clonazepam in patients with treatment-resistant panic disorder. </w:t>
      </w:r>
      <w:r w:rsidRPr="00892211">
        <w:rPr>
          <w:rFonts w:ascii="Tahoma" w:hAnsi="Tahoma" w:cs="Tahoma"/>
          <w:i/>
          <w:iCs/>
          <w:noProof/>
          <w:szCs w:val="24"/>
        </w:rPr>
        <w:t>Journal of Nervous and Mental Disease</w:t>
      </w:r>
      <w:r w:rsidRPr="00892211">
        <w:rPr>
          <w:rFonts w:ascii="Tahoma" w:hAnsi="Tahoma" w:cs="Tahoma"/>
          <w:noProof/>
          <w:szCs w:val="24"/>
        </w:rPr>
        <w:t xml:space="preserve">, </w:t>
      </w:r>
      <w:r w:rsidRPr="00892211">
        <w:rPr>
          <w:rFonts w:ascii="Tahoma" w:hAnsi="Tahoma" w:cs="Tahoma"/>
          <w:i/>
          <w:iCs/>
          <w:noProof/>
          <w:szCs w:val="24"/>
        </w:rPr>
        <w:t>174</w:t>
      </w:r>
      <w:r w:rsidRPr="00892211">
        <w:rPr>
          <w:rFonts w:ascii="Tahoma" w:hAnsi="Tahoma" w:cs="Tahoma"/>
          <w:noProof/>
          <w:szCs w:val="24"/>
        </w:rPr>
        <w:t>(8), 477–482. Retrieved from http://www.embase.com/search/results?subaction=viewrecord&amp;from=export&amp;id=L16040140</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Van Ameringen, M., Mancini, C., &amp; Patterson, B. (2009). Pharmacotherapy for social anxiety disorder and specific phobia. In M. M. Antony, M. B. Stein, M. M. Antony (Ed), &amp; M. B. Stein (Ed) (Eds.), </w:t>
      </w:r>
      <w:r w:rsidRPr="00892211">
        <w:rPr>
          <w:rFonts w:ascii="Tahoma" w:hAnsi="Tahoma" w:cs="Tahoma"/>
          <w:i/>
          <w:iCs/>
          <w:noProof/>
          <w:szCs w:val="24"/>
        </w:rPr>
        <w:t>Oxford handbook of anxiety and related disorders.</w:t>
      </w:r>
      <w:r w:rsidRPr="00892211">
        <w:rPr>
          <w:rFonts w:ascii="Tahoma" w:hAnsi="Tahoma" w:cs="Tahoma"/>
          <w:noProof/>
          <w:szCs w:val="24"/>
        </w:rPr>
        <w:t xml:space="preserve"> (pp. 321–333). New York, NY, US: Oxford University Press. Retrieved from http://search.ebscohost.com/login.aspx?direct=true&amp;db=psyh&amp;AN=2008-13193-024&amp;site=ehost-live</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szCs w:val="24"/>
        </w:rPr>
      </w:pPr>
      <w:r w:rsidRPr="00892211">
        <w:rPr>
          <w:rFonts w:ascii="Tahoma" w:hAnsi="Tahoma" w:cs="Tahoma"/>
          <w:noProof/>
          <w:szCs w:val="24"/>
        </w:rPr>
        <w:t xml:space="preserve">Worthington III, J. J., Kinrys, G., Wygant, L. E., &amp; Pollack, M. H. (2005). Aripiprazole as an augmentor of selective serotonin reuptake inhibitors in depression and anxiety disorder patients. </w:t>
      </w:r>
      <w:r w:rsidRPr="00892211">
        <w:rPr>
          <w:rFonts w:ascii="Tahoma" w:hAnsi="Tahoma" w:cs="Tahoma"/>
          <w:i/>
          <w:iCs/>
          <w:noProof/>
          <w:szCs w:val="24"/>
        </w:rPr>
        <w:t>International Clinical Psychopharmacology</w:t>
      </w:r>
      <w:r w:rsidRPr="00892211">
        <w:rPr>
          <w:rFonts w:ascii="Tahoma" w:hAnsi="Tahoma" w:cs="Tahoma"/>
          <w:noProof/>
          <w:szCs w:val="24"/>
        </w:rPr>
        <w:t xml:space="preserve">, </w:t>
      </w:r>
      <w:r w:rsidRPr="00892211">
        <w:rPr>
          <w:rFonts w:ascii="Tahoma" w:hAnsi="Tahoma" w:cs="Tahoma"/>
          <w:i/>
          <w:iCs/>
          <w:noProof/>
          <w:szCs w:val="24"/>
        </w:rPr>
        <w:t>20</w:t>
      </w:r>
      <w:r w:rsidRPr="00892211">
        <w:rPr>
          <w:rFonts w:ascii="Tahoma" w:hAnsi="Tahoma" w:cs="Tahoma"/>
          <w:noProof/>
          <w:szCs w:val="24"/>
        </w:rPr>
        <w:t>(1), 9–11. https://doi.org/10.1097/00004850-200501000-00002</w:t>
      </w:r>
    </w:p>
    <w:p w:rsidR="00892211" w:rsidRPr="008849F7" w:rsidRDefault="00892211" w:rsidP="00892211">
      <w:pPr>
        <w:widowControl w:val="0"/>
        <w:autoSpaceDE w:val="0"/>
        <w:autoSpaceDN w:val="0"/>
        <w:adjustRightInd w:val="0"/>
        <w:spacing w:before="120" w:after="120" w:line="360" w:lineRule="auto"/>
        <w:ind w:left="480" w:hanging="480"/>
        <w:rPr>
          <w:rFonts w:ascii="Tahoma" w:hAnsi="Tahoma" w:cs="Tahoma"/>
          <w:noProof/>
          <w:szCs w:val="24"/>
          <w:lang w:val="nl-NL"/>
        </w:rPr>
      </w:pPr>
      <w:r w:rsidRPr="00892211">
        <w:rPr>
          <w:rFonts w:ascii="Tahoma" w:hAnsi="Tahoma" w:cs="Tahoma"/>
          <w:noProof/>
          <w:szCs w:val="24"/>
        </w:rPr>
        <w:t xml:space="preserve">Yoshinaga, N., Matsuki, S., Niitsu, T., Sato, Y., Tanaka, M., Ibuki, H., … Shimizu, E. (2016). Cognitive behavioral therapy for patients with social anxiety disorder who remain symptomatic following antidepressant treatment: A randomized, assessor-blinded, controlled trial. </w:t>
      </w:r>
      <w:r w:rsidRPr="008849F7">
        <w:rPr>
          <w:rFonts w:ascii="Tahoma" w:hAnsi="Tahoma" w:cs="Tahoma"/>
          <w:i/>
          <w:iCs/>
          <w:noProof/>
          <w:szCs w:val="24"/>
          <w:lang w:val="nl-NL"/>
        </w:rPr>
        <w:t>Psychotherapy and Psychosomatics</w:t>
      </w:r>
      <w:r w:rsidRPr="008849F7">
        <w:rPr>
          <w:rFonts w:ascii="Tahoma" w:hAnsi="Tahoma" w:cs="Tahoma"/>
          <w:noProof/>
          <w:szCs w:val="24"/>
          <w:lang w:val="nl-NL"/>
        </w:rPr>
        <w:t xml:space="preserve">, </w:t>
      </w:r>
      <w:r w:rsidRPr="008849F7">
        <w:rPr>
          <w:rFonts w:ascii="Tahoma" w:hAnsi="Tahoma" w:cs="Tahoma"/>
          <w:i/>
          <w:iCs/>
          <w:noProof/>
          <w:szCs w:val="24"/>
          <w:lang w:val="nl-NL"/>
        </w:rPr>
        <w:t>85</w:t>
      </w:r>
      <w:r w:rsidRPr="008849F7">
        <w:rPr>
          <w:rFonts w:ascii="Tahoma" w:hAnsi="Tahoma" w:cs="Tahoma"/>
          <w:noProof/>
          <w:szCs w:val="24"/>
          <w:lang w:val="nl-NL"/>
        </w:rPr>
        <w:t>(4), 208–217. https://doi.org/10.1159/000444221</w:t>
      </w:r>
    </w:p>
    <w:p w:rsidR="00892211" w:rsidRPr="00892211" w:rsidRDefault="00892211" w:rsidP="00892211">
      <w:pPr>
        <w:widowControl w:val="0"/>
        <w:autoSpaceDE w:val="0"/>
        <w:autoSpaceDN w:val="0"/>
        <w:adjustRightInd w:val="0"/>
        <w:spacing w:before="120" w:after="120" w:line="360" w:lineRule="auto"/>
        <w:ind w:left="480" w:hanging="480"/>
        <w:rPr>
          <w:rFonts w:ascii="Tahoma" w:hAnsi="Tahoma" w:cs="Tahoma"/>
          <w:noProof/>
        </w:rPr>
      </w:pPr>
      <w:r w:rsidRPr="008849F7">
        <w:rPr>
          <w:rFonts w:ascii="Tahoma" w:hAnsi="Tahoma" w:cs="Tahoma"/>
          <w:noProof/>
          <w:szCs w:val="24"/>
          <w:lang w:val="nl-NL"/>
        </w:rPr>
        <w:t xml:space="preserve">Zoun, M. H. H., Koekkoek, B., Sinnema, H., Muntingh, A. D. T., van Balkom, A. J. L. M. A. J. L. M., Schene, A. H., … </w:t>
      </w:r>
      <w:r w:rsidRPr="00892211">
        <w:rPr>
          <w:rFonts w:ascii="Tahoma" w:hAnsi="Tahoma" w:cs="Tahoma"/>
          <w:noProof/>
          <w:szCs w:val="24"/>
        </w:rPr>
        <w:t xml:space="preserve">Spijker, J. (2016). Effectiveness and cost-effectiveness of a self-management training for patients with chronic and treatment resistant anxiety or depressive disorders: design of a multicenter randomized controlled trial. </w:t>
      </w:r>
      <w:r w:rsidRPr="00892211">
        <w:rPr>
          <w:rFonts w:ascii="Tahoma" w:hAnsi="Tahoma" w:cs="Tahoma"/>
          <w:i/>
          <w:iCs/>
          <w:noProof/>
          <w:szCs w:val="24"/>
        </w:rPr>
        <w:t>BMC Psychiatry</w:t>
      </w:r>
      <w:r w:rsidRPr="00892211">
        <w:rPr>
          <w:rFonts w:ascii="Tahoma" w:hAnsi="Tahoma" w:cs="Tahoma"/>
          <w:noProof/>
          <w:szCs w:val="24"/>
        </w:rPr>
        <w:t xml:space="preserve">, </w:t>
      </w:r>
      <w:r w:rsidRPr="00892211">
        <w:rPr>
          <w:rFonts w:ascii="Tahoma" w:hAnsi="Tahoma" w:cs="Tahoma"/>
          <w:i/>
          <w:iCs/>
          <w:noProof/>
          <w:szCs w:val="24"/>
        </w:rPr>
        <w:t>16</w:t>
      </w:r>
      <w:r w:rsidRPr="00892211">
        <w:rPr>
          <w:rFonts w:ascii="Tahoma" w:hAnsi="Tahoma" w:cs="Tahoma"/>
          <w:noProof/>
          <w:szCs w:val="24"/>
        </w:rPr>
        <w:t>(1). https://doi.org/10.1186/s12888-016-0927-1</w:t>
      </w:r>
    </w:p>
    <w:p w:rsidR="00C52AA5" w:rsidRPr="004456FD" w:rsidRDefault="004456FD" w:rsidP="004456FD">
      <w:r w:rsidRPr="004456FD">
        <w:rPr>
          <w:rFonts w:ascii="Tahoma" w:eastAsia="Calibri" w:hAnsi="Tahoma" w:cs="Tahoma"/>
          <w:lang w:val="en-US" w:eastAsia="en-US"/>
        </w:rPr>
        <w:lastRenderedPageBreak/>
        <w:fldChar w:fldCharType="end"/>
      </w:r>
      <w:bookmarkEnd w:id="5"/>
    </w:p>
    <w:sectPr w:rsidR="00C52AA5" w:rsidRPr="004456FD" w:rsidSect="00B51BE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50B9" w:rsidRDefault="004B50B9">
      <w:pPr>
        <w:spacing w:after="0" w:line="240" w:lineRule="auto"/>
      </w:pPr>
      <w:r>
        <w:separator/>
      </w:r>
    </w:p>
  </w:endnote>
  <w:endnote w:type="continuationSeparator" w:id="0">
    <w:p w:rsidR="004B50B9" w:rsidRDefault="004B5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50B9" w:rsidRDefault="004B50B9">
      <w:pPr>
        <w:spacing w:after="0" w:line="240" w:lineRule="auto"/>
      </w:pPr>
      <w:r>
        <w:separator/>
      </w:r>
    </w:p>
  </w:footnote>
  <w:footnote w:type="continuationSeparator" w:id="0">
    <w:p w:rsidR="004B50B9" w:rsidRDefault="004B50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D02C2"/>
    <w:multiLevelType w:val="hybridMultilevel"/>
    <w:tmpl w:val="3E5CDB9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6C580A"/>
    <w:multiLevelType w:val="multilevel"/>
    <w:tmpl w:val="83E20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F925C5"/>
    <w:multiLevelType w:val="hybridMultilevel"/>
    <w:tmpl w:val="44421F2E"/>
    <w:lvl w:ilvl="0" w:tplc="F9F82CB4">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122E1F"/>
    <w:multiLevelType w:val="hybridMultilevel"/>
    <w:tmpl w:val="5FF80DC2"/>
    <w:lvl w:ilvl="0" w:tplc="F634F5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4B6AFE"/>
    <w:multiLevelType w:val="hybridMultilevel"/>
    <w:tmpl w:val="E8EE8F2C"/>
    <w:lvl w:ilvl="0" w:tplc="906C0E88">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95F6218"/>
    <w:multiLevelType w:val="hybridMultilevel"/>
    <w:tmpl w:val="0FCA3560"/>
    <w:lvl w:ilvl="0" w:tplc="D1BA7CB0">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F37451"/>
    <w:multiLevelType w:val="hybridMultilevel"/>
    <w:tmpl w:val="94168798"/>
    <w:lvl w:ilvl="0" w:tplc="3878BBC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4A140B5"/>
    <w:multiLevelType w:val="hybridMultilevel"/>
    <w:tmpl w:val="55365D3E"/>
    <w:lvl w:ilvl="0" w:tplc="FCEEF69C">
      <w:start w:val="1"/>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73F2133"/>
    <w:multiLevelType w:val="hybridMultilevel"/>
    <w:tmpl w:val="32BCC5F2"/>
    <w:lvl w:ilvl="0" w:tplc="C608CFCA">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2FD06AE"/>
    <w:multiLevelType w:val="hybridMultilevel"/>
    <w:tmpl w:val="03120C4A"/>
    <w:lvl w:ilvl="0" w:tplc="9EACAB7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FA126E"/>
    <w:multiLevelType w:val="hybridMultilevel"/>
    <w:tmpl w:val="924CF824"/>
    <w:lvl w:ilvl="0" w:tplc="1BA4B032">
      <w:start w:val="1"/>
      <w:numFmt w:val="bullet"/>
      <w:lvlText w:val="–"/>
      <w:lvlJc w:val="left"/>
      <w:pPr>
        <w:tabs>
          <w:tab w:val="num" w:pos="720"/>
        </w:tabs>
        <w:ind w:left="720" w:hanging="360"/>
      </w:pPr>
      <w:rPr>
        <w:rFonts w:ascii="Arial" w:hAnsi="Arial" w:hint="default"/>
      </w:rPr>
    </w:lvl>
    <w:lvl w:ilvl="1" w:tplc="E1B0C4F8">
      <w:start w:val="1"/>
      <w:numFmt w:val="bullet"/>
      <w:lvlText w:val="–"/>
      <w:lvlJc w:val="left"/>
      <w:pPr>
        <w:tabs>
          <w:tab w:val="num" w:pos="1440"/>
        </w:tabs>
        <w:ind w:left="1440" w:hanging="360"/>
      </w:pPr>
      <w:rPr>
        <w:rFonts w:ascii="Arial" w:hAnsi="Arial" w:hint="default"/>
      </w:rPr>
    </w:lvl>
    <w:lvl w:ilvl="2" w:tplc="FF921AA6">
      <w:start w:val="1889"/>
      <w:numFmt w:val="bullet"/>
      <w:lvlText w:val="•"/>
      <w:lvlJc w:val="left"/>
      <w:pPr>
        <w:tabs>
          <w:tab w:val="num" w:pos="2160"/>
        </w:tabs>
        <w:ind w:left="2160" w:hanging="360"/>
      </w:pPr>
      <w:rPr>
        <w:rFonts w:ascii="Arial" w:hAnsi="Arial" w:hint="default"/>
      </w:rPr>
    </w:lvl>
    <w:lvl w:ilvl="3" w:tplc="9104A896">
      <w:start w:val="1889"/>
      <w:numFmt w:val="bullet"/>
      <w:lvlText w:val="–"/>
      <w:lvlJc w:val="left"/>
      <w:pPr>
        <w:tabs>
          <w:tab w:val="num" w:pos="2880"/>
        </w:tabs>
        <w:ind w:left="2880" w:hanging="360"/>
      </w:pPr>
      <w:rPr>
        <w:rFonts w:ascii="Arial" w:hAnsi="Arial" w:hint="default"/>
      </w:rPr>
    </w:lvl>
    <w:lvl w:ilvl="4" w:tplc="0B1A27C2" w:tentative="1">
      <w:start w:val="1"/>
      <w:numFmt w:val="bullet"/>
      <w:lvlText w:val="–"/>
      <w:lvlJc w:val="left"/>
      <w:pPr>
        <w:tabs>
          <w:tab w:val="num" w:pos="3600"/>
        </w:tabs>
        <w:ind w:left="3600" w:hanging="360"/>
      </w:pPr>
      <w:rPr>
        <w:rFonts w:ascii="Arial" w:hAnsi="Arial" w:hint="default"/>
      </w:rPr>
    </w:lvl>
    <w:lvl w:ilvl="5" w:tplc="8CD2EB30" w:tentative="1">
      <w:start w:val="1"/>
      <w:numFmt w:val="bullet"/>
      <w:lvlText w:val="–"/>
      <w:lvlJc w:val="left"/>
      <w:pPr>
        <w:tabs>
          <w:tab w:val="num" w:pos="4320"/>
        </w:tabs>
        <w:ind w:left="4320" w:hanging="360"/>
      </w:pPr>
      <w:rPr>
        <w:rFonts w:ascii="Arial" w:hAnsi="Arial" w:hint="default"/>
      </w:rPr>
    </w:lvl>
    <w:lvl w:ilvl="6" w:tplc="4C5CF364" w:tentative="1">
      <w:start w:val="1"/>
      <w:numFmt w:val="bullet"/>
      <w:lvlText w:val="–"/>
      <w:lvlJc w:val="left"/>
      <w:pPr>
        <w:tabs>
          <w:tab w:val="num" w:pos="5040"/>
        </w:tabs>
        <w:ind w:left="5040" w:hanging="360"/>
      </w:pPr>
      <w:rPr>
        <w:rFonts w:ascii="Arial" w:hAnsi="Arial" w:hint="default"/>
      </w:rPr>
    </w:lvl>
    <w:lvl w:ilvl="7" w:tplc="047EAF90" w:tentative="1">
      <w:start w:val="1"/>
      <w:numFmt w:val="bullet"/>
      <w:lvlText w:val="–"/>
      <w:lvlJc w:val="left"/>
      <w:pPr>
        <w:tabs>
          <w:tab w:val="num" w:pos="5760"/>
        </w:tabs>
        <w:ind w:left="5760" w:hanging="360"/>
      </w:pPr>
      <w:rPr>
        <w:rFonts w:ascii="Arial" w:hAnsi="Arial" w:hint="default"/>
      </w:rPr>
    </w:lvl>
    <w:lvl w:ilvl="8" w:tplc="A7B2082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5D2407A"/>
    <w:multiLevelType w:val="hybridMultilevel"/>
    <w:tmpl w:val="00783C20"/>
    <w:lvl w:ilvl="0" w:tplc="BF54A9D6">
      <w:start w:val="4"/>
      <w:numFmt w:val="bullet"/>
      <w:lvlText w:val="-"/>
      <w:lvlJc w:val="left"/>
      <w:pPr>
        <w:ind w:left="1080" w:hanging="360"/>
      </w:pPr>
      <w:rPr>
        <w:rFonts w:ascii="Calibri" w:eastAsiaTheme="minorHAnsi"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784D7FF3"/>
    <w:multiLevelType w:val="hybridMultilevel"/>
    <w:tmpl w:val="C29E9C8A"/>
    <w:lvl w:ilvl="0" w:tplc="D18A37D8">
      <w:start w:val="1"/>
      <w:numFmt w:val="bullet"/>
      <w:lvlText w:val="•"/>
      <w:lvlJc w:val="left"/>
      <w:pPr>
        <w:tabs>
          <w:tab w:val="num" w:pos="720"/>
        </w:tabs>
        <w:ind w:left="720" w:hanging="360"/>
      </w:pPr>
      <w:rPr>
        <w:rFonts w:ascii="Arial" w:hAnsi="Arial" w:hint="default"/>
      </w:rPr>
    </w:lvl>
    <w:lvl w:ilvl="1" w:tplc="BC6C1B4E" w:tentative="1">
      <w:start w:val="1"/>
      <w:numFmt w:val="bullet"/>
      <w:lvlText w:val="•"/>
      <w:lvlJc w:val="left"/>
      <w:pPr>
        <w:tabs>
          <w:tab w:val="num" w:pos="1440"/>
        </w:tabs>
        <w:ind w:left="1440" w:hanging="360"/>
      </w:pPr>
      <w:rPr>
        <w:rFonts w:ascii="Arial" w:hAnsi="Arial" w:hint="default"/>
      </w:rPr>
    </w:lvl>
    <w:lvl w:ilvl="2" w:tplc="FB9E7CA4">
      <w:start w:val="1"/>
      <w:numFmt w:val="bullet"/>
      <w:lvlText w:val="•"/>
      <w:lvlJc w:val="left"/>
      <w:pPr>
        <w:tabs>
          <w:tab w:val="num" w:pos="2160"/>
        </w:tabs>
        <w:ind w:left="2160" w:hanging="360"/>
      </w:pPr>
      <w:rPr>
        <w:rFonts w:ascii="Arial" w:hAnsi="Arial" w:hint="default"/>
      </w:rPr>
    </w:lvl>
    <w:lvl w:ilvl="3" w:tplc="212E67C6" w:tentative="1">
      <w:start w:val="1"/>
      <w:numFmt w:val="bullet"/>
      <w:lvlText w:val="•"/>
      <w:lvlJc w:val="left"/>
      <w:pPr>
        <w:tabs>
          <w:tab w:val="num" w:pos="2880"/>
        </w:tabs>
        <w:ind w:left="2880" w:hanging="360"/>
      </w:pPr>
      <w:rPr>
        <w:rFonts w:ascii="Arial" w:hAnsi="Arial" w:hint="default"/>
      </w:rPr>
    </w:lvl>
    <w:lvl w:ilvl="4" w:tplc="8A0A3BB8" w:tentative="1">
      <w:start w:val="1"/>
      <w:numFmt w:val="bullet"/>
      <w:lvlText w:val="•"/>
      <w:lvlJc w:val="left"/>
      <w:pPr>
        <w:tabs>
          <w:tab w:val="num" w:pos="3600"/>
        </w:tabs>
        <w:ind w:left="3600" w:hanging="360"/>
      </w:pPr>
      <w:rPr>
        <w:rFonts w:ascii="Arial" w:hAnsi="Arial" w:hint="default"/>
      </w:rPr>
    </w:lvl>
    <w:lvl w:ilvl="5" w:tplc="768EBEC0" w:tentative="1">
      <w:start w:val="1"/>
      <w:numFmt w:val="bullet"/>
      <w:lvlText w:val="•"/>
      <w:lvlJc w:val="left"/>
      <w:pPr>
        <w:tabs>
          <w:tab w:val="num" w:pos="4320"/>
        </w:tabs>
        <w:ind w:left="4320" w:hanging="360"/>
      </w:pPr>
      <w:rPr>
        <w:rFonts w:ascii="Arial" w:hAnsi="Arial" w:hint="default"/>
      </w:rPr>
    </w:lvl>
    <w:lvl w:ilvl="6" w:tplc="3BFEF374" w:tentative="1">
      <w:start w:val="1"/>
      <w:numFmt w:val="bullet"/>
      <w:lvlText w:val="•"/>
      <w:lvlJc w:val="left"/>
      <w:pPr>
        <w:tabs>
          <w:tab w:val="num" w:pos="5040"/>
        </w:tabs>
        <w:ind w:left="5040" w:hanging="360"/>
      </w:pPr>
      <w:rPr>
        <w:rFonts w:ascii="Arial" w:hAnsi="Arial" w:hint="default"/>
      </w:rPr>
    </w:lvl>
    <w:lvl w:ilvl="7" w:tplc="5AB09112" w:tentative="1">
      <w:start w:val="1"/>
      <w:numFmt w:val="bullet"/>
      <w:lvlText w:val="•"/>
      <w:lvlJc w:val="left"/>
      <w:pPr>
        <w:tabs>
          <w:tab w:val="num" w:pos="5760"/>
        </w:tabs>
        <w:ind w:left="5760" w:hanging="360"/>
      </w:pPr>
      <w:rPr>
        <w:rFonts w:ascii="Arial" w:hAnsi="Arial" w:hint="default"/>
      </w:rPr>
    </w:lvl>
    <w:lvl w:ilvl="8" w:tplc="0A1C4E7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ACD6B6B"/>
    <w:multiLevelType w:val="hybridMultilevel"/>
    <w:tmpl w:val="94168798"/>
    <w:lvl w:ilvl="0" w:tplc="3878BBC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10"/>
  </w:num>
  <w:num w:numId="3">
    <w:abstractNumId w:val="7"/>
  </w:num>
  <w:num w:numId="4">
    <w:abstractNumId w:val="6"/>
  </w:num>
  <w:num w:numId="5">
    <w:abstractNumId w:val="13"/>
  </w:num>
  <w:num w:numId="6">
    <w:abstractNumId w:val="8"/>
  </w:num>
  <w:num w:numId="7">
    <w:abstractNumId w:val="11"/>
  </w:num>
  <w:num w:numId="8">
    <w:abstractNumId w:val="4"/>
  </w:num>
  <w:num w:numId="9">
    <w:abstractNumId w:val="3"/>
  </w:num>
  <w:num w:numId="10">
    <w:abstractNumId w:val="9"/>
  </w:num>
  <w:num w:numId="11">
    <w:abstractNumId w:val="5"/>
  </w:num>
  <w:num w:numId="12">
    <w:abstractNumId w:val="2"/>
  </w:num>
  <w:num w:numId="13">
    <w:abstractNumId w:val="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BE1"/>
    <w:rsid w:val="00007616"/>
    <w:rsid w:val="000B1CD5"/>
    <w:rsid w:val="00194895"/>
    <w:rsid w:val="001B5B0A"/>
    <w:rsid w:val="001D60E6"/>
    <w:rsid w:val="002847D1"/>
    <w:rsid w:val="002E2A3E"/>
    <w:rsid w:val="00312926"/>
    <w:rsid w:val="004456FD"/>
    <w:rsid w:val="00472E26"/>
    <w:rsid w:val="00481F4C"/>
    <w:rsid w:val="004B50B9"/>
    <w:rsid w:val="006E6800"/>
    <w:rsid w:val="008849F7"/>
    <w:rsid w:val="00892211"/>
    <w:rsid w:val="008A4B07"/>
    <w:rsid w:val="008D4BCD"/>
    <w:rsid w:val="009931F1"/>
    <w:rsid w:val="009B0A6C"/>
    <w:rsid w:val="009C6074"/>
    <w:rsid w:val="009F76D1"/>
    <w:rsid w:val="00A66948"/>
    <w:rsid w:val="00A9450C"/>
    <w:rsid w:val="00B51BE1"/>
    <w:rsid w:val="00C179B3"/>
    <w:rsid w:val="00C40DBF"/>
    <w:rsid w:val="00C52AA5"/>
    <w:rsid w:val="00CB30AA"/>
  </w:rsids>
  <m:mathPr>
    <m:mathFont m:val="Cambria Math"/>
    <m:brkBin m:val="before"/>
    <m:brkBinSub m:val="--"/>
    <m:smallFrac m:val="0"/>
    <m:dispDef/>
    <m:lMargin m:val="0"/>
    <m:rMargin m:val="0"/>
    <m:defJc m:val="centerGroup"/>
    <m:wrapIndent m:val="1440"/>
    <m:intLim m:val="subSup"/>
    <m:naryLim m:val="undOvr"/>
  </m:mathPr>
  <w:themeFontLang w:val="nl-N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EC9769F"/>
  <w15:chartTrackingRefBased/>
  <w15:docId w15:val="{9E2EDE11-819C-4BAE-9E5B-BB6CA96CD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4">
    <w:name w:val="heading 4"/>
    <w:basedOn w:val="Standaard"/>
    <w:link w:val="Kop4Char"/>
    <w:uiPriority w:val="9"/>
    <w:qFormat/>
    <w:rsid w:val="00B51BE1"/>
    <w:pPr>
      <w:spacing w:before="100" w:beforeAutospacing="1" w:after="100" w:afterAutospacing="1" w:line="240" w:lineRule="auto"/>
      <w:outlineLvl w:val="3"/>
    </w:pPr>
    <w:rPr>
      <w:rFonts w:ascii="Times New Roman"/>
      <w:b/>
      <w:bCs/>
      <w:sz w:val="24"/>
      <w:szCs w:val="24"/>
    </w:rPr>
  </w:style>
  <w:style w:type="paragraph" w:styleId="Kop5">
    <w:name w:val="heading 5"/>
    <w:basedOn w:val="Standaard"/>
    <w:next w:val="Standaard"/>
    <w:link w:val="Kop5Char"/>
    <w:uiPriority w:val="9"/>
    <w:semiHidden/>
    <w:unhideWhenUsed/>
    <w:qFormat/>
    <w:rsid w:val="00B51BE1"/>
    <w:pPr>
      <w:keepNext/>
      <w:keepLines/>
      <w:spacing w:before="40" w:after="0"/>
      <w:outlineLvl w:val="4"/>
    </w:pPr>
    <w:rPr>
      <w:rFonts w:ascii="Cambria" w:hAnsi="Cambria"/>
      <w:color w:val="365F9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B51BE1"/>
    <w:rPr>
      <w:rFonts w:ascii="Times New Roman"/>
      <w:b/>
      <w:bCs/>
      <w:sz w:val="24"/>
      <w:szCs w:val="24"/>
    </w:rPr>
  </w:style>
  <w:style w:type="paragraph" w:customStyle="1" w:styleId="Kop51">
    <w:name w:val="Kop 51"/>
    <w:basedOn w:val="Standaard"/>
    <w:next w:val="Standaard"/>
    <w:uiPriority w:val="9"/>
    <w:semiHidden/>
    <w:unhideWhenUsed/>
    <w:qFormat/>
    <w:rsid w:val="00B51BE1"/>
    <w:pPr>
      <w:keepNext/>
      <w:keepLines/>
      <w:spacing w:before="40" w:after="0" w:line="276" w:lineRule="auto"/>
      <w:outlineLvl w:val="4"/>
    </w:pPr>
    <w:rPr>
      <w:rFonts w:ascii="Cambria" w:hAnsi="Cambria"/>
      <w:color w:val="365F91"/>
      <w:lang w:val="nl-NL" w:eastAsia="en-US"/>
    </w:rPr>
  </w:style>
  <w:style w:type="numbering" w:customStyle="1" w:styleId="Geenlijst1">
    <w:name w:val="Geen lijst1"/>
    <w:next w:val="Geenlijst"/>
    <w:uiPriority w:val="99"/>
    <w:semiHidden/>
    <w:unhideWhenUsed/>
    <w:rsid w:val="00B51BE1"/>
  </w:style>
  <w:style w:type="character" w:customStyle="1" w:styleId="Kop5Char">
    <w:name w:val="Kop 5 Char"/>
    <w:basedOn w:val="Standaardalinea-lettertype"/>
    <w:link w:val="Kop5"/>
    <w:uiPriority w:val="9"/>
    <w:semiHidden/>
    <w:rsid w:val="00B51BE1"/>
    <w:rPr>
      <w:rFonts w:ascii="Cambria" w:eastAsia="Times New Roman" w:hAnsi="Cambria" w:cs="Times New Roman"/>
      <w:color w:val="365F91"/>
    </w:rPr>
  </w:style>
  <w:style w:type="paragraph" w:styleId="Lijstalinea">
    <w:name w:val="List Paragraph"/>
    <w:basedOn w:val="Standaard"/>
    <w:uiPriority w:val="34"/>
    <w:qFormat/>
    <w:rsid w:val="00B51BE1"/>
    <w:pPr>
      <w:spacing w:after="0" w:line="240" w:lineRule="auto"/>
      <w:ind w:left="720"/>
      <w:contextualSpacing/>
    </w:pPr>
    <w:rPr>
      <w:rFonts w:ascii="Times New Roman"/>
      <w:sz w:val="24"/>
      <w:szCs w:val="24"/>
      <w:lang w:val="nl-NL" w:eastAsia="nl-NL"/>
    </w:rPr>
  </w:style>
  <w:style w:type="character" w:styleId="Verwijzingopmerking">
    <w:name w:val="annotation reference"/>
    <w:basedOn w:val="Standaardalinea-lettertype"/>
    <w:uiPriority w:val="99"/>
    <w:semiHidden/>
    <w:unhideWhenUsed/>
    <w:rsid w:val="00B51BE1"/>
    <w:rPr>
      <w:sz w:val="16"/>
      <w:szCs w:val="16"/>
    </w:rPr>
  </w:style>
  <w:style w:type="paragraph" w:customStyle="1" w:styleId="Tekstopmerking1">
    <w:name w:val="Tekst opmerking1"/>
    <w:basedOn w:val="Standaard"/>
    <w:next w:val="Tekstopmerking"/>
    <w:link w:val="TekstopmerkingChar"/>
    <w:uiPriority w:val="99"/>
    <w:semiHidden/>
    <w:unhideWhenUsed/>
    <w:rsid w:val="00B51BE1"/>
    <w:pPr>
      <w:spacing w:after="200" w:line="240" w:lineRule="auto"/>
    </w:pPr>
    <w:rPr>
      <w:sz w:val="20"/>
      <w:szCs w:val="20"/>
    </w:rPr>
  </w:style>
  <w:style w:type="character" w:customStyle="1" w:styleId="TekstopmerkingChar">
    <w:name w:val="Tekst opmerking Char"/>
    <w:basedOn w:val="Standaardalinea-lettertype"/>
    <w:link w:val="Tekstopmerking1"/>
    <w:uiPriority w:val="99"/>
    <w:semiHidden/>
    <w:rsid w:val="00B51BE1"/>
    <w:rPr>
      <w:sz w:val="20"/>
      <w:szCs w:val="20"/>
    </w:rPr>
  </w:style>
  <w:style w:type="paragraph" w:customStyle="1" w:styleId="Onderwerpvanopmerking1">
    <w:name w:val="Onderwerp van opmerking1"/>
    <w:basedOn w:val="Tekstopmerking"/>
    <w:next w:val="Tekstopmerking"/>
    <w:uiPriority w:val="99"/>
    <w:semiHidden/>
    <w:unhideWhenUsed/>
    <w:rsid w:val="00B51BE1"/>
    <w:pPr>
      <w:spacing w:after="200"/>
    </w:pPr>
    <w:rPr>
      <w:rFonts w:eastAsia="Calibri" w:hAnsi="Calibri"/>
      <w:b/>
      <w:bCs/>
      <w:lang w:val="nl-NL" w:eastAsia="en-US"/>
    </w:rPr>
  </w:style>
  <w:style w:type="character" w:customStyle="1" w:styleId="OnderwerpvanopmerkingChar">
    <w:name w:val="Onderwerp van opmerking Char"/>
    <w:basedOn w:val="TekstopmerkingChar"/>
    <w:link w:val="Onderwerpvanopmerking"/>
    <w:uiPriority w:val="99"/>
    <w:semiHidden/>
    <w:rsid w:val="00B51BE1"/>
    <w:rPr>
      <w:b/>
      <w:bCs/>
      <w:sz w:val="20"/>
      <w:szCs w:val="20"/>
    </w:rPr>
  </w:style>
  <w:style w:type="paragraph" w:customStyle="1" w:styleId="Ballontekst1">
    <w:name w:val="Ballontekst1"/>
    <w:basedOn w:val="Standaard"/>
    <w:next w:val="Ballontekst"/>
    <w:link w:val="BallontekstChar"/>
    <w:uiPriority w:val="99"/>
    <w:semiHidden/>
    <w:unhideWhenUsed/>
    <w:rsid w:val="00B51BE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1"/>
    <w:uiPriority w:val="99"/>
    <w:semiHidden/>
    <w:rsid w:val="00B51BE1"/>
    <w:rPr>
      <w:rFonts w:ascii="Tahoma" w:hAnsi="Tahoma" w:cs="Tahoma"/>
      <w:sz w:val="16"/>
      <w:szCs w:val="16"/>
    </w:rPr>
  </w:style>
  <w:style w:type="character" w:customStyle="1" w:styleId="Hyperlink1">
    <w:name w:val="Hyperlink1"/>
    <w:basedOn w:val="Standaardalinea-lettertype"/>
    <w:uiPriority w:val="99"/>
    <w:unhideWhenUsed/>
    <w:rsid w:val="00B51BE1"/>
    <w:rPr>
      <w:color w:val="0000FF"/>
      <w:u w:val="single"/>
    </w:rPr>
  </w:style>
  <w:style w:type="character" w:styleId="Regelnummer">
    <w:name w:val="line number"/>
    <w:basedOn w:val="Standaardalinea-lettertype"/>
    <w:uiPriority w:val="99"/>
    <w:semiHidden/>
    <w:unhideWhenUsed/>
    <w:rsid w:val="00B51BE1"/>
  </w:style>
  <w:style w:type="paragraph" w:styleId="Normaalweb">
    <w:name w:val="Normal (Web)"/>
    <w:basedOn w:val="Standaard"/>
    <w:uiPriority w:val="99"/>
    <w:unhideWhenUsed/>
    <w:rsid w:val="00B51BE1"/>
    <w:pPr>
      <w:spacing w:before="100" w:beforeAutospacing="1" w:after="100" w:afterAutospacing="1" w:line="240" w:lineRule="auto"/>
    </w:pPr>
    <w:rPr>
      <w:rFonts w:ascii="Times New Roman"/>
      <w:sz w:val="24"/>
      <w:szCs w:val="24"/>
    </w:rPr>
  </w:style>
  <w:style w:type="character" w:styleId="Zwaar">
    <w:name w:val="Strong"/>
    <w:basedOn w:val="Standaardalinea-lettertype"/>
    <w:uiPriority w:val="22"/>
    <w:qFormat/>
    <w:rsid w:val="00B51BE1"/>
    <w:rPr>
      <w:b/>
      <w:bCs/>
    </w:rPr>
  </w:style>
  <w:style w:type="paragraph" w:customStyle="1" w:styleId="i4a-back-to-top">
    <w:name w:val="i4a-back-to-top"/>
    <w:basedOn w:val="Standaard"/>
    <w:rsid w:val="00B51BE1"/>
    <w:pPr>
      <w:spacing w:before="100" w:beforeAutospacing="1" w:after="100" w:afterAutospacing="1" w:line="240" w:lineRule="auto"/>
    </w:pPr>
    <w:rPr>
      <w:rFonts w:ascii="Times New Roman"/>
      <w:sz w:val="24"/>
      <w:szCs w:val="24"/>
    </w:rPr>
  </w:style>
  <w:style w:type="table" w:customStyle="1" w:styleId="Onopgemaaktetabel41">
    <w:name w:val="Onopgemaakte tabel 41"/>
    <w:basedOn w:val="Standaardtabel"/>
    <w:uiPriority w:val="44"/>
    <w:rsid w:val="00B51BE1"/>
    <w:pPr>
      <w:spacing w:after="0" w:line="240" w:lineRule="auto"/>
    </w:pPr>
    <w:rPr>
      <w:rFonts w:eastAsia="Calibri" w:hAnsi="Calibri"/>
      <w:lang w:val="nl-NL"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chtelijst1">
    <w:name w:val="Lichte lijst1"/>
    <w:basedOn w:val="Standaardtabel"/>
    <w:next w:val="Lichtelijst"/>
    <w:uiPriority w:val="61"/>
    <w:rsid w:val="00B51BE1"/>
    <w:pPr>
      <w:spacing w:after="0" w:line="240" w:lineRule="auto"/>
    </w:pPr>
    <w:rPr>
      <w:rFonts w:eastAsia="Calibri" w:hAnsi="Calibri"/>
      <w:lang w:val="nl-NL"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emiddeldelijst11">
    <w:name w:val="Gemiddelde lijst 11"/>
    <w:basedOn w:val="Standaardtabel"/>
    <w:next w:val="Gemiddeldelijst1"/>
    <w:uiPriority w:val="65"/>
    <w:rsid w:val="00B51BE1"/>
    <w:pPr>
      <w:spacing w:after="0" w:line="240" w:lineRule="auto"/>
    </w:pPr>
    <w:rPr>
      <w:rFonts w:eastAsia="Calibri" w:hAnsi="Calibri"/>
      <w:color w:val="000000"/>
      <w:lang w:val="nl-NL" w:eastAsia="en-US"/>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chtearcering1">
    <w:name w:val="Lichte arcering1"/>
    <w:basedOn w:val="Standaardtabel"/>
    <w:next w:val="Lichtearcering"/>
    <w:uiPriority w:val="60"/>
    <w:rsid w:val="00B51BE1"/>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raster1">
    <w:name w:val="Tabelraster1"/>
    <w:basedOn w:val="Standaardtabel"/>
    <w:next w:val="Tabelraster"/>
    <w:uiPriority w:val="39"/>
    <w:rsid w:val="00B51BE1"/>
    <w:pPr>
      <w:spacing w:after="0" w:line="240" w:lineRule="auto"/>
    </w:pPr>
    <w:rPr>
      <w:rFonts w:eastAsia="Calibri" w:hAnsi="Calibr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1licht1">
    <w:name w:val="Rastertabel 1 licht1"/>
    <w:basedOn w:val="Standaardtabel"/>
    <w:uiPriority w:val="46"/>
    <w:rsid w:val="00B51BE1"/>
    <w:pPr>
      <w:spacing w:after="0" w:line="240" w:lineRule="auto"/>
    </w:pPr>
    <w:rPr>
      <w:rFonts w:eastAsia="Calibri" w:hAnsi="Calibri"/>
      <w:lang w:val="nl-NL"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jsttabel1licht1">
    <w:name w:val="Lijsttabel 1 licht1"/>
    <w:basedOn w:val="Standaardtabel"/>
    <w:uiPriority w:val="46"/>
    <w:rsid w:val="00B51BE1"/>
    <w:pPr>
      <w:spacing w:after="0" w:line="240" w:lineRule="auto"/>
    </w:pPr>
    <w:rPr>
      <w:rFonts w:eastAsia="Calibri" w:hAnsi="Calibri"/>
      <w:lang w:val="nl-NL"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Onopgemaaktetabel21">
    <w:name w:val="Onopgemaakte tabel 21"/>
    <w:basedOn w:val="Standaardtabel"/>
    <w:uiPriority w:val="42"/>
    <w:rsid w:val="00B51BE1"/>
    <w:pPr>
      <w:spacing w:after="0" w:line="240" w:lineRule="auto"/>
    </w:pPr>
    <w:rPr>
      <w:rFonts w:eastAsia="Calibri" w:hAnsi="Calibri"/>
      <w:lang w:val="nl-NL"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Onopgelostemelding1">
    <w:name w:val="Onopgeloste melding1"/>
    <w:basedOn w:val="Standaardalinea-lettertype"/>
    <w:uiPriority w:val="99"/>
    <w:semiHidden/>
    <w:unhideWhenUsed/>
    <w:rsid w:val="00B51BE1"/>
    <w:rPr>
      <w:color w:val="808080"/>
      <w:shd w:val="clear" w:color="auto" w:fill="E6E6E6"/>
    </w:rPr>
  </w:style>
  <w:style w:type="paragraph" w:customStyle="1" w:styleId="Bijschrift1">
    <w:name w:val="Bijschrift1"/>
    <w:basedOn w:val="Standaard"/>
    <w:next w:val="Standaard"/>
    <w:uiPriority w:val="35"/>
    <w:unhideWhenUsed/>
    <w:qFormat/>
    <w:rsid w:val="00B51BE1"/>
    <w:pPr>
      <w:spacing w:after="200" w:line="240" w:lineRule="auto"/>
    </w:pPr>
    <w:rPr>
      <w:rFonts w:eastAsia="Calibri" w:hAnsi="Calibri"/>
      <w:i/>
      <w:iCs/>
      <w:color w:val="1F497D"/>
      <w:sz w:val="18"/>
      <w:szCs w:val="18"/>
      <w:lang w:val="nl-NL" w:eastAsia="en-US"/>
    </w:rPr>
  </w:style>
  <w:style w:type="paragraph" w:customStyle="1" w:styleId="Voetnoottekst1">
    <w:name w:val="Voetnoottekst1"/>
    <w:basedOn w:val="Standaard"/>
    <w:next w:val="Voetnoottekst"/>
    <w:link w:val="VoetnoottekstChar"/>
    <w:uiPriority w:val="99"/>
    <w:unhideWhenUsed/>
    <w:rsid w:val="00B51BE1"/>
    <w:pPr>
      <w:spacing w:after="0" w:line="240" w:lineRule="auto"/>
    </w:pPr>
    <w:rPr>
      <w:sz w:val="20"/>
      <w:szCs w:val="20"/>
    </w:rPr>
  </w:style>
  <w:style w:type="character" w:customStyle="1" w:styleId="VoetnoottekstChar">
    <w:name w:val="Voetnoottekst Char"/>
    <w:basedOn w:val="Standaardalinea-lettertype"/>
    <w:link w:val="Voetnoottekst1"/>
    <w:uiPriority w:val="99"/>
    <w:rsid w:val="00B51BE1"/>
    <w:rPr>
      <w:sz w:val="20"/>
      <w:szCs w:val="20"/>
    </w:rPr>
  </w:style>
  <w:style w:type="character" w:styleId="Voetnootmarkering">
    <w:name w:val="footnote reference"/>
    <w:basedOn w:val="Standaardalinea-lettertype"/>
    <w:uiPriority w:val="99"/>
    <w:semiHidden/>
    <w:unhideWhenUsed/>
    <w:rsid w:val="00B51BE1"/>
    <w:rPr>
      <w:vertAlign w:val="superscript"/>
    </w:rPr>
  </w:style>
  <w:style w:type="character" w:customStyle="1" w:styleId="Onopgelostemelding2">
    <w:name w:val="Onopgeloste melding2"/>
    <w:basedOn w:val="Standaardalinea-lettertype"/>
    <w:uiPriority w:val="99"/>
    <w:semiHidden/>
    <w:unhideWhenUsed/>
    <w:rsid w:val="00B51BE1"/>
    <w:rPr>
      <w:color w:val="605E5C"/>
      <w:shd w:val="clear" w:color="auto" w:fill="E1DFDD"/>
    </w:rPr>
  </w:style>
  <w:style w:type="paragraph" w:customStyle="1" w:styleId="Koptekst1">
    <w:name w:val="Koptekst1"/>
    <w:basedOn w:val="Standaard"/>
    <w:next w:val="Koptekst"/>
    <w:link w:val="KoptekstChar"/>
    <w:uiPriority w:val="99"/>
    <w:unhideWhenUsed/>
    <w:rsid w:val="00B51BE1"/>
    <w:pPr>
      <w:tabs>
        <w:tab w:val="center" w:pos="4536"/>
        <w:tab w:val="right" w:pos="9072"/>
      </w:tabs>
      <w:spacing w:after="0" w:line="240" w:lineRule="auto"/>
    </w:pPr>
  </w:style>
  <w:style w:type="character" w:customStyle="1" w:styleId="KoptekstChar">
    <w:name w:val="Koptekst Char"/>
    <w:basedOn w:val="Standaardalinea-lettertype"/>
    <w:link w:val="Koptekst1"/>
    <w:uiPriority w:val="99"/>
    <w:rsid w:val="00B51BE1"/>
  </w:style>
  <w:style w:type="paragraph" w:customStyle="1" w:styleId="Voettekst1">
    <w:name w:val="Voettekst1"/>
    <w:basedOn w:val="Standaard"/>
    <w:next w:val="Voettekst"/>
    <w:link w:val="VoettekstChar"/>
    <w:uiPriority w:val="99"/>
    <w:unhideWhenUsed/>
    <w:rsid w:val="00B51BE1"/>
    <w:pPr>
      <w:tabs>
        <w:tab w:val="center" w:pos="4536"/>
        <w:tab w:val="right" w:pos="9072"/>
      </w:tabs>
      <w:spacing w:after="0" w:line="240" w:lineRule="auto"/>
    </w:pPr>
  </w:style>
  <w:style w:type="character" w:customStyle="1" w:styleId="VoettekstChar">
    <w:name w:val="Voettekst Char"/>
    <w:basedOn w:val="Standaardalinea-lettertype"/>
    <w:link w:val="Voettekst1"/>
    <w:uiPriority w:val="99"/>
    <w:rsid w:val="00B51BE1"/>
  </w:style>
  <w:style w:type="paragraph" w:customStyle="1" w:styleId="Revisie1">
    <w:name w:val="Revisie1"/>
    <w:next w:val="Revisie"/>
    <w:hidden/>
    <w:uiPriority w:val="99"/>
    <w:semiHidden/>
    <w:rsid w:val="00B51BE1"/>
    <w:pPr>
      <w:spacing w:after="0" w:line="240" w:lineRule="auto"/>
    </w:pPr>
    <w:rPr>
      <w:rFonts w:eastAsia="Calibri" w:hAnsi="Calibri"/>
      <w:lang w:val="nl-NL" w:eastAsia="en-US"/>
    </w:rPr>
  </w:style>
  <w:style w:type="character" w:customStyle="1" w:styleId="GevolgdeHyperlink1">
    <w:name w:val="GevolgdeHyperlink1"/>
    <w:basedOn w:val="Standaardalinea-lettertype"/>
    <w:uiPriority w:val="99"/>
    <w:semiHidden/>
    <w:unhideWhenUsed/>
    <w:rsid w:val="00B51BE1"/>
    <w:rPr>
      <w:color w:val="800080"/>
      <w:u w:val="single"/>
    </w:rPr>
  </w:style>
  <w:style w:type="character" w:customStyle="1" w:styleId="Kop5Char1">
    <w:name w:val="Kop 5 Char1"/>
    <w:basedOn w:val="Standaardalinea-lettertype"/>
    <w:uiPriority w:val="9"/>
    <w:semiHidden/>
    <w:rsid w:val="00B51BE1"/>
    <w:rPr>
      <w:rFonts w:asciiTheme="majorHAnsi" w:eastAsiaTheme="majorEastAsia" w:hAnsiTheme="majorHAnsi" w:cstheme="majorBidi"/>
      <w:color w:val="2F5496" w:themeColor="accent1" w:themeShade="BF"/>
    </w:rPr>
  </w:style>
  <w:style w:type="paragraph" w:styleId="Tekstopmerking">
    <w:name w:val="annotation text"/>
    <w:basedOn w:val="Standaard"/>
    <w:link w:val="TekstopmerkingChar1"/>
    <w:uiPriority w:val="99"/>
    <w:semiHidden/>
    <w:unhideWhenUsed/>
    <w:rsid w:val="00B51BE1"/>
    <w:pPr>
      <w:spacing w:line="240" w:lineRule="auto"/>
    </w:pPr>
    <w:rPr>
      <w:sz w:val="20"/>
      <w:szCs w:val="20"/>
    </w:rPr>
  </w:style>
  <w:style w:type="character" w:customStyle="1" w:styleId="TekstopmerkingChar1">
    <w:name w:val="Tekst opmerking Char1"/>
    <w:basedOn w:val="Standaardalinea-lettertype"/>
    <w:link w:val="Tekstopmerking"/>
    <w:uiPriority w:val="99"/>
    <w:semiHidden/>
    <w:rsid w:val="00B51BE1"/>
    <w:rPr>
      <w:sz w:val="20"/>
      <w:szCs w:val="20"/>
    </w:rPr>
  </w:style>
  <w:style w:type="paragraph" w:styleId="Onderwerpvanopmerking">
    <w:name w:val="annotation subject"/>
    <w:basedOn w:val="Tekstopmerking"/>
    <w:next w:val="Tekstopmerking"/>
    <w:link w:val="OnderwerpvanopmerkingChar"/>
    <w:uiPriority w:val="99"/>
    <w:semiHidden/>
    <w:unhideWhenUsed/>
    <w:rsid w:val="00B51BE1"/>
    <w:rPr>
      <w:b/>
      <w:bCs/>
    </w:rPr>
  </w:style>
  <w:style w:type="character" w:customStyle="1" w:styleId="OnderwerpvanopmerkingChar1">
    <w:name w:val="Onderwerp van opmerking Char1"/>
    <w:basedOn w:val="TekstopmerkingChar1"/>
    <w:uiPriority w:val="99"/>
    <w:semiHidden/>
    <w:rsid w:val="00B51BE1"/>
    <w:rPr>
      <w:b/>
      <w:bCs/>
      <w:sz w:val="20"/>
      <w:szCs w:val="20"/>
    </w:rPr>
  </w:style>
  <w:style w:type="paragraph" w:styleId="Ballontekst">
    <w:name w:val="Balloon Text"/>
    <w:basedOn w:val="Standaard"/>
    <w:link w:val="BallontekstChar1"/>
    <w:uiPriority w:val="99"/>
    <w:semiHidden/>
    <w:unhideWhenUsed/>
    <w:rsid w:val="00B51BE1"/>
    <w:pPr>
      <w:spacing w:after="0" w:line="240" w:lineRule="auto"/>
    </w:pPr>
    <w:rPr>
      <w:rFonts w:ascii="Segoe UI" w:hAnsi="Segoe UI" w:cs="Segoe UI"/>
      <w:sz w:val="18"/>
      <w:szCs w:val="18"/>
    </w:rPr>
  </w:style>
  <w:style w:type="character" w:customStyle="1" w:styleId="BallontekstChar1">
    <w:name w:val="Ballontekst Char1"/>
    <w:basedOn w:val="Standaardalinea-lettertype"/>
    <w:link w:val="Ballontekst"/>
    <w:uiPriority w:val="99"/>
    <w:semiHidden/>
    <w:rsid w:val="00B51BE1"/>
    <w:rPr>
      <w:rFonts w:ascii="Segoe UI" w:hAnsi="Segoe UI" w:cs="Segoe UI"/>
      <w:sz w:val="18"/>
      <w:szCs w:val="18"/>
    </w:rPr>
  </w:style>
  <w:style w:type="character" w:styleId="Hyperlink">
    <w:name w:val="Hyperlink"/>
    <w:basedOn w:val="Standaardalinea-lettertype"/>
    <w:uiPriority w:val="99"/>
    <w:unhideWhenUsed/>
    <w:rsid w:val="00B51BE1"/>
    <w:rPr>
      <w:color w:val="0563C1" w:themeColor="hyperlink"/>
      <w:u w:val="single"/>
    </w:rPr>
  </w:style>
  <w:style w:type="table" w:styleId="Lichtelijst">
    <w:name w:val="Light List"/>
    <w:basedOn w:val="Standaardtabel"/>
    <w:uiPriority w:val="61"/>
    <w:semiHidden/>
    <w:unhideWhenUsed/>
    <w:rsid w:val="00B51BE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emiddeldelijst1">
    <w:name w:val="Medium List 1"/>
    <w:basedOn w:val="Standaardtabel"/>
    <w:uiPriority w:val="65"/>
    <w:semiHidden/>
    <w:unhideWhenUsed/>
    <w:rsid w:val="00B51BE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chtearcering">
    <w:name w:val="Light Shading"/>
    <w:basedOn w:val="Standaardtabel"/>
    <w:uiPriority w:val="60"/>
    <w:semiHidden/>
    <w:unhideWhenUsed/>
    <w:rsid w:val="00B51BE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raster">
    <w:name w:val="Table Grid"/>
    <w:basedOn w:val="Standaardtabel"/>
    <w:uiPriority w:val="39"/>
    <w:rsid w:val="00B51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1"/>
    <w:uiPriority w:val="99"/>
    <w:unhideWhenUsed/>
    <w:rsid w:val="00B51BE1"/>
    <w:pPr>
      <w:spacing w:after="0" w:line="240" w:lineRule="auto"/>
    </w:pPr>
    <w:rPr>
      <w:sz w:val="20"/>
      <w:szCs w:val="20"/>
    </w:rPr>
  </w:style>
  <w:style w:type="character" w:customStyle="1" w:styleId="VoetnoottekstChar1">
    <w:name w:val="Voetnoottekst Char1"/>
    <w:basedOn w:val="Standaardalinea-lettertype"/>
    <w:link w:val="Voetnoottekst"/>
    <w:uiPriority w:val="99"/>
    <w:semiHidden/>
    <w:rsid w:val="00B51BE1"/>
    <w:rPr>
      <w:sz w:val="20"/>
      <w:szCs w:val="20"/>
    </w:rPr>
  </w:style>
  <w:style w:type="paragraph" w:styleId="Koptekst">
    <w:name w:val="header"/>
    <w:basedOn w:val="Standaard"/>
    <w:link w:val="KoptekstChar1"/>
    <w:uiPriority w:val="99"/>
    <w:unhideWhenUsed/>
    <w:rsid w:val="00B51BE1"/>
    <w:pPr>
      <w:tabs>
        <w:tab w:val="center" w:pos="4536"/>
        <w:tab w:val="right" w:pos="9072"/>
      </w:tabs>
      <w:spacing w:after="0" w:line="240" w:lineRule="auto"/>
    </w:pPr>
  </w:style>
  <w:style w:type="character" w:customStyle="1" w:styleId="KoptekstChar1">
    <w:name w:val="Koptekst Char1"/>
    <w:basedOn w:val="Standaardalinea-lettertype"/>
    <w:link w:val="Koptekst"/>
    <w:uiPriority w:val="99"/>
    <w:semiHidden/>
    <w:rsid w:val="00B51BE1"/>
  </w:style>
  <w:style w:type="paragraph" w:styleId="Voettekst">
    <w:name w:val="footer"/>
    <w:basedOn w:val="Standaard"/>
    <w:link w:val="VoettekstChar1"/>
    <w:uiPriority w:val="99"/>
    <w:unhideWhenUsed/>
    <w:rsid w:val="00B51BE1"/>
    <w:pPr>
      <w:tabs>
        <w:tab w:val="center" w:pos="4536"/>
        <w:tab w:val="right" w:pos="9072"/>
      </w:tabs>
      <w:spacing w:after="0" w:line="240" w:lineRule="auto"/>
    </w:pPr>
  </w:style>
  <w:style w:type="character" w:customStyle="1" w:styleId="VoettekstChar1">
    <w:name w:val="Voettekst Char1"/>
    <w:basedOn w:val="Standaardalinea-lettertype"/>
    <w:link w:val="Voettekst"/>
    <w:uiPriority w:val="99"/>
    <w:semiHidden/>
    <w:rsid w:val="00B51BE1"/>
  </w:style>
  <w:style w:type="paragraph" w:styleId="Revisie">
    <w:name w:val="Revision"/>
    <w:hidden/>
    <w:uiPriority w:val="99"/>
    <w:semiHidden/>
    <w:rsid w:val="00B51BE1"/>
    <w:pPr>
      <w:spacing w:after="0" w:line="240" w:lineRule="auto"/>
    </w:pPr>
  </w:style>
  <w:style w:type="character" w:styleId="GevolgdeHyperlink">
    <w:name w:val="FollowedHyperlink"/>
    <w:basedOn w:val="Standaardalinea-lettertype"/>
    <w:uiPriority w:val="99"/>
    <w:semiHidden/>
    <w:unhideWhenUsed/>
    <w:rsid w:val="00B51BE1"/>
    <w:rPr>
      <w:color w:val="954F72" w:themeColor="followedHyperlink"/>
      <w:u w:val="single"/>
    </w:rPr>
  </w:style>
  <w:style w:type="numbering" w:customStyle="1" w:styleId="Geenlijst2">
    <w:name w:val="Geen lijst2"/>
    <w:next w:val="Geenlijst"/>
    <w:uiPriority w:val="99"/>
    <w:semiHidden/>
    <w:unhideWhenUsed/>
    <w:rsid w:val="006E6800"/>
  </w:style>
  <w:style w:type="table" w:customStyle="1" w:styleId="Onopgemaaktetabel411">
    <w:name w:val="Onopgemaakte tabel 411"/>
    <w:basedOn w:val="Standaardtabel"/>
    <w:uiPriority w:val="44"/>
    <w:rsid w:val="006E6800"/>
    <w:pPr>
      <w:spacing w:after="0" w:line="240" w:lineRule="auto"/>
    </w:pPr>
    <w:rPr>
      <w:rFonts w:eastAsia="Calibri" w:hAnsi="Calibri"/>
      <w:lang w:val="nl-NL"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412">
    <w:name w:val="Onopgemaakte tabel 412"/>
    <w:basedOn w:val="Standaardtabel"/>
    <w:uiPriority w:val="44"/>
    <w:rsid w:val="006E6800"/>
    <w:pPr>
      <w:spacing w:after="0" w:line="240" w:lineRule="auto"/>
    </w:pPr>
    <w:rPr>
      <w:rFonts w:hAnsi="Calibri"/>
      <w:lang w:val="nl-NL" w:eastAsia="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chtelijst2">
    <w:name w:val="Lichte lijst2"/>
    <w:basedOn w:val="Standaardtabel"/>
    <w:next w:val="Lichtelijst"/>
    <w:uiPriority w:val="61"/>
    <w:rsid w:val="006E6800"/>
    <w:pPr>
      <w:spacing w:after="0" w:line="240" w:lineRule="auto"/>
    </w:pPr>
    <w:rPr>
      <w:rFonts w:eastAsia="Calibri" w:hAnsi="Calibri"/>
      <w:lang w:val="nl-NL"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emiddeldelijst12">
    <w:name w:val="Gemiddelde lijst 12"/>
    <w:basedOn w:val="Standaardtabel"/>
    <w:next w:val="Gemiddeldelijst1"/>
    <w:uiPriority w:val="65"/>
    <w:rsid w:val="006E6800"/>
    <w:pPr>
      <w:spacing w:after="0" w:line="240" w:lineRule="auto"/>
    </w:pPr>
    <w:rPr>
      <w:rFonts w:eastAsia="Calibri" w:hAnsi="Calibri"/>
      <w:color w:val="000000"/>
      <w:lang w:val="nl-NL" w:eastAsia="en-US"/>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chtearcering2">
    <w:name w:val="Lichte arcering2"/>
    <w:basedOn w:val="Standaardtabel"/>
    <w:next w:val="Lichtearcering"/>
    <w:uiPriority w:val="60"/>
    <w:rsid w:val="006E6800"/>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raster2">
    <w:name w:val="Tabelraster2"/>
    <w:basedOn w:val="Standaardtabel"/>
    <w:next w:val="Tabelraster"/>
    <w:uiPriority w:val="39"/>
    <w:rsid w:val="006E6800"/>
    <w:pPr>
      <w:spacing w:after="0" w:line="240" w:lineRule="auto"/>
    </w:pPr>
    <w:rPr>
      <w:rFonts w:eastAsia="Calibri" w:hAnsi="Calibr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1licht11">
    <w:name w:val="Rastertabel 1 licht11"/>
    <w:basedOn w:val="Standaardtabel"/>
    <w:uiPriority w:val="46"/>
    <w:rsid w:val="006E6800"/>
    <w:pPr>
      <w:spacing w:after="0" w:line="240" w:lineRule="auto"/>
    </w:pPr>
    <w:rPr>
      <w:rFonts w:eastAsia="Calibri" w:hAnsi="Calibri"/>
      <w:lang w:val="nl-NL"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jsttabel1licht11">
    <w:name w:val="Lijsttabel 1 licht11"/>
    <w:basedOn w:val="Standaardtabel"/>
    <w:uiPriority w:val="46"/>
    <w:rsid w:val="006E6800"/>
    <w:pPr>
      <w:spacing w:after="0" w:line="240" w:lineRule="auto"/>
    </w:pPr>
    <w:rPr>
      <w:rFonts w:eastAsia="Calibri" w:hAnsi="Calibri"/>
      <w:lang w:val="nl-NL"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Onopgemaaktetabel211">
    <w:name w:val="Onopgemaakte tabel 211"/>
    <w:basedOn w:val="Standaardtabel"/>
    <w:uiPriority w:val="42"/>
    <w:rsid w:val="006E6800"/>
    <w:pPr>
      <w:spacing w:after="0" w:line="240" w:lineRule="auto"/>
    </w:pPr>
    <w:rPr>
      <w:rFonts w:eastAsia="Calibri" w:hAnsi="Calibri"/>
      <w:lang w:val="nl-NL"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Bijschrift2">
    <w:name w:val="Bijschrift2"/>
    <w:basedOn w:val="Standaard"/>
    <w:next w:val="Standaard"/>
    <w:uiPriority w:val="35"/>
    <w:unhideWhenUsed/>
    <w:qFormat/>
    <w:rsid w:val="006E6800"/>
    <w:pPr>
      <w:spacing w:after="200" w:line="240" w:lineRule="auto"/>
    </w:pPr>
    <w:rPr>
      <w:rFonts w:eastAsia="Calibri" w:hAnsi="Calibri"/>
      <w:i/>
      <w:iCs/>
      <w:color w:val="1F497D"/>
      <w:sz w:val="18"/>
      <w:szCs w:val="18"/>
      <w:lang w:val="nl-NL" w:eastAsia="en-US"/>
    </w:rPr>
  </w:style>
  <w:style w:type="numbering" w:customStyle="1" w:styleId="Geenlijst3">
    <w:name w:val="Geen lijst3"/>
    <w:next w:val="Geenlijst"/>
    <w:uiPriority w:val="99"/>
    <w:semiHidden/>
    <w:unhideWhenUsed/>
    <w:rsid w:val="004456FD"/>
  </w:style>
  <w:style w:type="table" w:customStyle="1" w:styleId="Onopgemaaktetabel413">
    <w:name w:val="Onopgemaakte tabel 413"/>
    <w:basedOn w:val="Standaardtabel"/>
    <w:uiPriority w:val="44"/>
    <w:rsid w:val="004456FD"/>
    <w:pPr>
      <w:spacing w:after="0" w:line="240" w:lineRule="auto"/>
    </w:pPr>
    <w:rPr>
      <w:rFonts w:eastAsia="Calibri" w:hAnsi="Calibri"/>
      <w:lang w:val="nl-NL"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Onopgemaaktetabel414">
    <w:name w:val="Onopgemaakte tabel 414"/>
    <w:basedOn w:val="Standaardtabel"/>
    <w:uiPriority w:val="44"/>
    <w:rsid w:val="004456FD"/>
    <w:pPr>
      <w:spacing w:after="0" w:line="240" w:lineRule="auto"/>
    </w:pPr>
    <w:rPr>
      <w:rFonts w:hAnsi="Calibri"/>
      <w:lang w:val="nl-NL" w:eastAsia="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chtelijst3">
    <w:name w:val="Lichte lijst3"/>
    <w:basedOn w:val="Standaardtabel"/>
    <w:next w:val="Lichtelijst"/>
    <w:uiPriority w:val="61"/>
    <w:rsid w:val="004456FD"/>
    <w:pPr>
      <w:spacing w:after="0" w:line="240" w:lineRule="auto"/>
    </w:pPr>
    <w:rPr>
      <w:rFonts w:eastAsia="Calibri" w:hAnsi="Calibri"/>
      <w:lang w:val="nl-NL"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emiddeldelijst13">
    <w:name w:val="Gemiddelde lijst 13"/>
    <w:basedOn w:val="Standaardtabel"/>
    <w:next w:val="Gemiddeldelijst1"/>
    <w:uiPriority w:val="65"/>
    <w:rsid w:val="004456FD"/>
    <w:pPr>
      <w:spacing w:after="0" w:line="240" w:lineRule="auto"/>
    </w:pPr>
    <w:rPr>
      <w:rFonts w:eastAsia="Calibri" w:hAnsi="Calibri"/>
      <w:color w:val="000000"/>
      <w:lang w:val="nl-NL" w:eastAsia="en-US"/>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chtearcering3">
    <w:name w:val="Lichte arcering3"/>
    <w:basedOn w:val="Standaardtabel"/>
    <w:next w:val="Lichtearcering"/>
    <w:uiPriority w:val="60"/>
    <w:rsid w:val="004456FD"/>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raster3">
    <w:name w:val="Tabelraster3"/>
    <w:basedOn w:val="Standaardtabel"/>
    <w:next w:val="Tabelraster"/>
    <w:uiPriority w:val="39"/>
    <w:rsid w:val="004456FD"/>
    <w:pPr>
      <w:spacing w:after="0" w:line="240" w:lineRule="auto"/>
    </w:pPr>
    <w:rPr>
      <w:rFonts w:eastAsia="Calibri" w:hAnsi="Calibr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1licht12">
    <w:name w:val="Rastertabel 1 licht12"/>
    <w:basedOn w:val="Standaardtabel"/>
    <w:uiPriority w:val="46"/>
    <w:rsid w:val="004456FD"/>
    <w:pPr>
      <w:spacing w:after="0" w:line="240" w:lineRule="auto"/>
    </w:pPr>
    <w:rPr>
      <w:rFonts w:eastAsia="Calibri" w:hAnsi="Calibri"/>
      <w:lang w:val="nl-NL"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jsttabel1licht12">
    <w:name w:val="Lijsttabel 1 licht12"/>
    <w:basedOn w:val="Standaardtabel"/>
    <w:uiPriority w:val="46"/>
    <w:rsid w:val="004456FD"/>
    <w:pPr>
      <w:spacing w:after="0" w:line="240" w:lineRule="auto"/>
    </w:pPr>
    <w:rPr>
      <w:rFonts w:eastAsia="Calibri" w:hAnsi="Calibri"/>
      <w:lang w:val="nl-NL"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Onopgemaaktetabel212">
    <w:name w:val="Onopgemaakte tabel 212"/>
    <w:basedOn w:val="Standaardtabel"/>
    <w:uiPriority w:val="42"/>
    <w:rsid w:val="004456FD"/>
    <w:pPr>
      <w:spacing w:after="0" w:line="240" w:lineRule="auto"/>
    </w:pPr>
    <w:rPr>
      <w:rFonts w:eastAsia="Calibri" w:hAnsi="Calibri"/>
      <w:lang w:val="nl-NL"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Bijschrift3">
    <w:name w:val="Bijschrift3"/>
    <w:basedOn w:val="Standaard"/>
    <w:next w:val="Standaard"/>
    <w:uiPriority w:val="35"/>
    <w:unhideWhenUsed/>
    <w:qFormat/>
    <w:rsid w:val="004456FD"/>
    <w:pPr>
      <w:spacing w:after="200" w:line="240" w:lineRule="auto"/>
    </w:pPr>
    <w:rPr>
      <w:rFonts w:eastAsia="Calibri" w:hAnsi="Calibri"/>
      <w:i/>
      <w:iCs/>
      <w:color w:val="1F497D"/>
      <w:sz w:val="18"/>
      <w:szCs w:val="18"/>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E5465BF-2FCE-4F3A-AF8F-7313ED91E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24</Pages>
  <Words>104824</Words>
  <Characters>597497</Characters>
  <Application>Microsoft Office Word</Application>
  <DocSecurity>0</DocSecurity>
  <Lines>4979</Lines>
  <Paragraphs>14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er Bokma</dc:creator>
  <cp:keywords/>
  <dc:description/>
  <cp:lastModifiedBy>Wicher Bokma</cp:lastModifiedBy>
  <cp:revision>4</cp:revision>
  <dcterms:created xsi:type="dcterms:W3CDTF">2018-12-10T14:47:00Z</dcterms:created>
  <dcterms:modified xsi:type="dcterms:W3CDTF">2019-01-30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699fb8-4e6e-3d82-936f-6681539faf3e</vt:lpwstr>
  </property>
  <property fmtid="{D5CDD505-2E9C-101B-9397-08002B2CF9AE}" pid="24" name="Mendeley Citation Style_1">
    <vt:lpwstr>http://www.zotero.org/styles/apa</vt:lpwstr>
  </property>
</Properties>
</file>